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14EE6E" w14:textId="4D10F0A5" w:rsidR="00A93A00" w:rsidRPr="00D321C3" w:rsidRDefault="002C6770" w:rsidP="00C657E0">
      <w:pPr>
        <w:pStyle w:val="Heading1"/>
      </w:pPr>
      <w:r w:rsidRPr="00D321C3">
        <w:t>S</w:t>
      </w:r>
      <w:r w:rsidR="00A70908" w:rsidRPr="00D321C3">
        <w:t>upplementary</w:t>
      </w:r>
      <w:r w:rsidRPr="00D321C3">
        <w:t xml:space="preserve"> Materials A</w:t>
      </w:r>
    </w:p>
    <w:p w14:paraId="6969F4F5" w14:textId="1201A315" w:rsidR="00C657E0" w:rsidRPr="00D321C3" w:rsidRDefault="00B56FB4" w:rsidP="00C657E0">
      <w:pPr>
        <w:pStyle w:val="Heading1"/>
      </w:pPr>
      <w:r>
        <w:t>A1</w:t>
      </w:r>
      <w:r w:rsidR="004842EC" w:rsidRPr="00D321C3">
        <w:t xml:space="preserve"> Narrative </w:t>
      </w:r>
      <w:r w:rsidR="00306174">
        <w:t>e</w:t>
      </w:r>
      <w:r w:rsidR="004842EC" w:rsidRPr="00D321C3">
        <w:t xml:space="preserve">xploration of the </w:t>
      </w:r>
      <w:r w:rsidR="004842EC" w:rsidRPr="00D321C3">
        <w:rPr>
          <w:noProof/>
        </w:rPr>
        <w:t>Rajnovic</w:t>
      </w:r>
      <w:r w:rsidR="004842EC" w:rsidRPr="00D321C3">
        <w:rPr>
          <w:i/>
          <w:noProof/>
        </w:rPr>
        <w:t xml:space="preserve"> et al.</w:t>
      </w:r>
      <w:r w:rsidR="004842EC" w:rsidRPr="00D321C3">
        <w:t xml:space="preserve"> </w:t>
      </w:r>
      <w:r w:rsidR="00306174">
        <w:t>d</w:t>
      </w:r>
      <w:r w:rsidR="004842EC" w:rsidRPr="00D321C3">
        <w:t>ata</w:t>
      </w:r>
    </w:p>
    <w:p w14:paraId="0831BF01" w14:textId="4B711A07" w:rsidR="00F3402F" w:rsidRPr="00D321C3" w:rsidRDefault="002255BF" w:rsidP="009F2079">
      <w:pPr>
        <w:rPr>
          <w:noProof/>
        </w:rPr>
      </w:pPr>
      <w:r>
        <w:t>The author</w:t>
      </w:r>
      <w:r w:rsidR="001C413D">
        <w:t xml:space="preserve"> of this review</w:t>
      </w:r>
      <w:r>
        <w:t xml:space="preserve"> has been studying phage T4 lysis inhibition</w:t>
      </w:r>
      <w:r w:rsidR="007B75A0">
        <w:t xml:space="preserve"> (LIN)</w:t>
      </w:r>
      <w:r>
        <w:t xml:space="preserve"> using optical density-type experiments for </w:t>
      </w:r>
      <w:r w:rsidR="00B81F34">
        <w:t>35</w:t>
      </w:r>
      <w:r>
        <w:t xml:space="preserve"> years </w:t>
      </w:r>
      <w:r>
        <w:fldChar w:fldCharType="begin">
          <w:fldData xml:space="preserve">PFJlZm1hbj48Q2l0ZT48QXV0aG9yPkFiZWRvbjwvQXV0aG9yPjxZZWFyPjE5OTA8L1llYXI+PFJl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</w:fldData>
        </w:fldChar>
      </w:r>
      <w:r w:rsidR="00EB1BDB">
        <w:instrText xml:space="preserve"> ADDIN REFMGR.CITE </w:instrText>
      </w:r>
      <w:r w:rsidR="00EB1BDB">
        <w:fldChar w:fldCharType="begin">
          <w:fldData xml:space="preserve">PFJlZm1hbj48Q2l0ZT48QXV0aG9yPkFiZWRvbjwvQXV0aG9yPjxZZWFyPjE5OTA8L1llYXI+PFJl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</w:fldData>
        </w:fldChar>
      </w:r>
      <w:r w:rsidR="00EB1BDB">
        <w:instrText xml:space="preserve"> ADDIN EN.CITE.DATA </w:instrText>
      </w:r>
      <w:r w:rsidR="00EB1BDB">
        <w:fldChar w:fldCharType="end"/>
      </w:r>
      <w:r>
        <w:fldChar w:fldCharType="separate"/>
      </w:r>
      <w:r w:rsidR="00D225D1">
        <w:rPr>
          <w:noProof/>
        </w:rPr>
        <w:t>[1-7]</w:t>
      </w:r>
      <w:r>
        <w:fldChar w:fldCharType="end"/>
      </w:r>
      <w:r>
        <w:t xml:space="preserve">. </w:t>
      </w:r>
      <w:r w:rsidR="0035227E">
        <w:t>From</w:t>
      </w:r>
      <w:r>
        <w:t xml:space="preserve"> that experience, i</w:t>
      </w:r>
      <w:r w:rsidR="00F3402F" w:rsidRPr="00D321C3">
        <w:t xml:space="preserve">n this </w:t>
      </w:r>
      <w:r w:rsidR="00EA3E91">
        <w:t>S</w:t>
      </w:r>
      <w:r w:rsidR="00A70908" w:rsidRPr="00D321C3">
        <w:t>upplementary</w:t>
      </w:r>
      <w:r w:rsidR="002C6770" w:rsidRPr="00D321C3">
        <w:t xml:space="preserve"> </w:t>
      </w:r>
      <w:r w:rsidR="00EA3E91">
        <w:t>M</w:t>
      </w:r>
      <w:r w:rsidR="002C6770" w:rsidRPr="00D321C3">
        <w:t>aterials</w:t>
      </w:r>
      <w:r w:rsidR="00F3402F" w:rsidRPr="00D321C3">
        <w:t xml:space="preserve"> </w:t>
      </w:r>
      <w:r w:rsidR="007B75A0">
        <w:t>LIN as</w:t>
      </w:r>
      <w:r w:rsidR="00F3402F" w:rsidRPr="00D321C3">
        <w:t xml:space="preserve"> observed in the </w:t>
      </w:r>
      <w:r w:rsidR="00F3402F" w:rsidRPr="00D321C3">
        <w:rPr>
          <w:noProof/>
        </w:rPr>
        <w:t>Rajnovic</w:t>
      </w:r>
      <w:r w:rsidR="00F3402F" w:rsidRPr="00D321C3">
        <w:rPr>
          <w:i/>
          <w:noProof/>
        </w:rPr>
        <w:t xml:space="preserve"> et al.</w:t>
      </w:r>
      <w:r w:rsidR="00F3402F" w:rsidRPr="00D321C3">
        <w:t xml:space="preserve"> </w:t>
      </w:r>
      <w:r w:rsidR="00F3402F" w:rsidRPr="00D321C3">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instrText xml:space="preserve"> ADDIN REFMGR.CITE </w:instrText>
      </w:r>
      <w:r w:rsidR="00EB1BDB">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instrText xml:space="preserve"> ADDIN EN.CITE.DATA </w:instrText>
      </w:r>
      <w:r w:rsidR="00EB1BDB">
        <w:fldChar w:fldCharType="end"/>
      </w:r>
      <w:r w:rsidR="00F3402F" w:rsidRPr="00D321C3">
        <w:fldChar w:fldCharType="separate"/>
      </w:r>
      <w:r w:rsidR="00D225D1">
        <w:rPr>
          <w:noProof/>
        </w:rPr>
        <w:t>[8]</w:t>
      </w:r>
      <w:r w:rsidR="00F3402F" w:rsidRPr="00D321C3">
        <w:fldChar w:fldCharType="end"/>
      </w:r>
      <w:r w:rsidR="00F3402F" w:rsidRPr="00D321C3">
        <w:t xml:space="preserve"> data is analyzed from a perspective </w:t>
      </w:r>
      <w:r w:rsidR="0067102F" w:rsidRPr="00D321C3">
        <w:t xml:space="preserve">of </w:t>
      </w:r>
      <w:r w:rsidR="00F3402F" w:rsidRPr="00D321C3">
        <w:t>different phases</w:t>
      </w:r>
      <w:r w:rsidR="00457C79">
        <w:t xml:space="preserve"> (timings)</w:t>
      </w:r>
      <w:r w:rsidR="00F3402F" w:rsidRPr="00D321C3">
        <w:t xml:space="preserve"> of phage population growth</w:t>
      </w:r>
      <w:r w:rsidR="0078112E" w:rsidRPr="00D321C3">
        <w:t xml:space="preserve">, as indicated in terms of the </w:t>
      </w:r>
      <w:r w:rsidR="00683479">
        <w:t xml:space="preserve">kinetic </w:t>
      </w:r>
      <w:r w:rsidR="0078112E" w:rsidRPr="00D321C3">
        <w:t>phage impact on culture optical densities</w:t>
      </w:r>
      <w:r w:rsidR="0067102F" w:rsidRPr="00D321C3">
        <w:t>. These include</w:t>
      </w:r>
      <w:r w:rsidR="00F3402F" w:rsidRPr="00D321C3">
        <w:t xml:space="preserve"> </w:t>
      </w:r>
      <w:r w:rsidR="00AF384A" w:rsidRPr="00D321C3">
        <w:t xml:space="preserve">(i) </w:t>
      </w:r>
      <w:r w:rsidR="00F3402F" w:rsidRPr="00D321C3">
        <w:t>prior to infection of a majority of bacteria</w:t>
      </w:r>
      <w:r w:rsidR="00824BD0" w:rsidRPr="00D321C3">
        <w:t xml:space="preserve"> (essentially prior to Deviation</w:t>
      </w:r>
      <w:r w:rsidR="00265A7B">
        <w:t xml:space="preserve">; Section </w:t>
      </w:r>
      <w:r w:rsidR="00E94B6E">
        <w:t>6</w:t>
      </w:r>
      <w:r w:rsidR="00265A7B">
        <w:t>.2, main text</w:t>
      </w:r>
      <w:r w:rsidR="00824BD0" w:rsidRPr="00D321C3">
        <w:t>)</w:t>
      </w:r>
      <w:r w:rsidR="00F3402F" w:rsidRPr="00D321C3">
        <w:t xml:space="preserve">, </w:t>
      </w:r>
      <w:r w:rsidR="00AF384A" w:rsidRPr="00D321C3">
        <w:t xml:space="preserve">(ii) </w:t>
      </w:r>
      <w:r w:rsidR="00F3402F" w:rsidRPr="00D321C3">
        <w:t xml:space="preserve">a </w:t>
      </w:r>
      <w:r w:rsidR="00EA3E91">
        <w:t xml:space="preserve">pre-lysis </w:t>
      </w:r>
      <w:r w:rsidR="00F3402F" w:rsidRPr="00D321C3">
        <w:t xml:space="preserve">period during which a majority of bacteria </w:t>
      </w:r>
      <w:r w:rsidR="00AF384A" w:rsidRPr="00D321C3">
        <w:t>continue to be</w:t>
      </w:r>
      <w:r w:rsidR="00F3402F" w:rsidRPr="00D321C3">
        <w:t xml:space="preserve"> phage infected</w:t>
      </w:r>
      <w:r w:rsidR="00824BD0" w:rsidRPr="00D321C3">
        <w:t xml:space="preserve"> </w:t>
      </w:r>
      <w:r w:rsidR="0078112E" w:rsidRPr="00D321C3">
        <w:t xml:space="preserve">as seen both </w:t>
      </w:r>
      <w:r w:rsidR="00824BD0" w:rsidRPr="00D321C3">
        <w:t xml:space="preserve">prior to </w:t>
      </w:r>
      <w:r w:rsidR="0078112E" w:rsidRPr="00D321C3">
        <w:t xml:space="preserve">and </w:t>
      </w:r>
      <w:r w:rsidR="00824BD0" w:rsidRPr="00D321C3">
        <w:t>also encompassing the point of maximum culture turbidity</w:t>
      </w:r>
      <w:r w:rsidR="00265A7B">
        <w:t>, OD</w:t>
      </w:r>
      <w:r w:rsidR="00265A7B" w:rsidRPr="00AC3659">
        <w:rPr>
          <w:vertAlign w:val="subscript"/>
        </w:rPr>
        <w:t>max</w:t>
      </w:r>
      <w:r w:rsidR="00F3402F" w:rsidRPr="00D321C3">
        <w:t>, and</w:t>
      </w:r>
      <w:r w:rsidR="0078112E" w:rsidRPr="00D321C3">
        <w:t xml:space="preserve"> (iii)</w:t>
      </w:r>
      <w:r w:rsidR="00F3402F" w:rsidRPr="00D321C3">
        <w:t xml:space="preserve"> the kinetics of subsequent phage</w:t>
      </w:r>
      <w:r w:rsidR="00EA3E91">
        <w:t>-induced</w:t>
      </w:r>
      <w:r w:rsidR="00EC1942">
        <w:t>, culture-wide</w:t>
      </w:r>
      <w:r w:rsidR="00EA3E91">
        <w:t xml:space="preserve"> bacterial</w:t>
      </w:r>
      <w:r w:rsidR="00F3402F" w:rsidRPr="00D321C3">
        <w:t xml:space="preserve"> lysis</w:t>
      </w:r>
      <w:r w:rsidR="00824BD0" w:rsidRPr="00D321C3">
        <w:t xml:space="preserve"> (following </w:t>
      </w:r>
      <w:r w:rsidR="00265A7B">
        <w:t>OD</w:t>
      </w:r>
      <w:r w:rsidR="00265A7B" w:rsidRPr="00AC3659">
        <w:rPr>
          <w:vertAlign w:val="subscript"/>
        </w:rPr>
        <w:t>max</w:t>
      </w:r>
      <w:r w:rsidR="00824BD0" w:rsidRPr="00D321C3">
        <w:t>)</w:t>
      </w:r>
      <w:r w:rsidR="00F3402F" w:rsidRPr="00D321C3">
        <w:t>.</w:t>
      </w:r>
      <w:r w:rsidR="00C82A1B" w:rsidRPr="00D321C3">
        <w:t xml:space="preserve"> Individual interpretations are</w:t>
      </w:r>
      <w:r w:rsidR="00C82A1B" w:rsidRPr="00D321C3">
        <w:rPr>
          <w:noProof/>
        </w:rPr>
        <w:t xml:space="preserve"> differentiated in terms of starting bacterial concentrations (CFUs for Colony-Forming Units) and starting phage titers (PFUs, for Plaque-Forming Units)</w:t>
      </w:r>
      <w:r w:rsidR="00895EF2">
        <w:rPr>
          <w:noProof/>
        </w:rPr>
        <w:t>. Indicated</w:t>
      </w:r>
      <w:r w:rsidR="00C82A1B" w:rsidRPr="00D321C3">
        <w:rPr>
          <w:noProof/>
        </w:rPr>
        <w:t xml:space="preserve"> as well </w:t>
      </w:r>
      <w:r w:rsidR="00895EF2">
        <w:rPr>
          <w:noProof/>
        </w:rPr>
        <w:t>are</w:t>
      </w:r>
      <w:r w:rsidR="00C82A1B" w:rsidRPr="00D321C3">
        <w:rPr>
          <w:noProof/>
        </w:rPr>
        <w:t xml:space="preserve"> starting phage “input”</w:t>
      </w:r>
      <w:r w:rsidR="00324494" w:rsidRPr="00D321C3">
        <w:rPr>
          <w:noProof/>
        </w:rPr>
        <w:t xml:space="preserve"> </w:t>
      </w:r>
      <w:r w:rsidR="00324494" w:rsidRPr="00D321C3">
        <w:rPr>
          <w:noProof/>
        </w:rPr>
        <w:fldChar w:fldCharType="begin">
          <w:fldData xml:space="preserve">PFJlZm1hbj48Q2l0ZT48QXV0aG9yPkthc21hbjwvQXV0aG9yPjxZZWFyPjIwMDI8L1llYXI+PFJl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</w:fldData>
        </w:fldChar>
      </w:r>
      <w:r w:rsidR="00EB1BDB">
        <w:rPr>
          <w:noProof/>
        </w:rPr>
        <w:instrText xml:space="preserve"> ADDIN REFMGR.CITE </w:instrText>
      </w:r>
      <w:r w:rsidR="00EB1BDB">
        <w:rPr>
          <w:noProof/>
        </w:rPr>
        <w:fldChar w:fldCharType="begin">
          <w:fldData xml:space="preserve">PFJlZm1hbj48Q2l0ZT48QXV0aG9yPkthc21hbjwvQXV0aG9yPjxZZWFyPjIwMDI8L1llYXI+PFJl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</w:fldData>
        </w:fldChar>
      </w:r>
      <w:r w:rsidR="00EB1BDB">
        <w:rPr>
          <w:noProof/>
        </w:rPr>
        <w:instrText xml:space="preserve"> ADDIN EN.CITE.DATA </w:instrText>
      </w:r>
      <w:r w:rsidR="00EB1BDB">
        <w:rPr>
          <w:noProof/>
        </w:rPr>
      </w:r>
      <w:r w:rsidR="00EB1BDB">
        <w:rPr>
          <w:noProof/>
        </w:rPr>
        <w:fldChar w:fldCharType="end"/>
      </w:r>
      <w:r w:rsidR="00324494" w:rsidRPr="00D321C3">
        <w:rPr>
          <w:noProof/>
        </w:rPr>
      </w:r>
      <w:r w:rsidR="00324494" w:rsidRPr="00D321C3">
        <w:rPr>
          <w:noProof/>
        </w:rPr>
        <w:fldChar w:fldCharType="separate"/>
      </w:r>
      <w:r w:rsidR="00FB513D">
        <w:rPr>
          <w:noProof/>
        </w:rPr>
        <w:t>[9]</w:t>
      </w:r>
      <w:r w:rsidR="00324494" w:rsidRPr="00D321C3">
        <w:rPr>
          <w:noProof/>
        </w:rPr>
        <w:fldChar w:fldCharType="end"/>
      </w:r>
      <w:r w:rsidR="00C82A1B" w:rsidRPr="00D321C3">
        <w:rPr>
          <w:noProof/>
        </w:rPr>
        <w:t xml:space="preserve"> multiplicities</w:t>
      </w:r>
      <w:r w:rsidR="00895EF2">
        <w:rPr>
          <w:noProof/>
        </w:rPr>
        <w:t xml:space="preserve"> as derived from starting PFUs and CFUs</w:t>
      </w:r>
      <w:r w:rsidR="00C82A1B" w:rsidRPr="00D321C3">
        <w:rPr>
          <w:noProof/>
        </w:rPr>
        <w:t>.</w:t>
      </w:r>
      <w:r w:rsidR="0067102F" w:rsidRPr="00D321C3">
        <w:rPr>
          <w:noProof/>
        </w:rPr>
        <w:t xml:space="preserve"> </w:t>
      </w:r>
    </w:p>
    <w:p w14:paraId="79778004" w14:textId="57C888D6" w:rsidR="00A54118" w:rsidRPr="00D321C3" w:rsidRDefault="00A86537" w:rsidP="00D321C3">
      <w:r w:rsidRPr="00D321C3">
        <w:t>Th</w:t>
      </w:r>
      <w:r w:rsidR="00F76590">
        <w:t>e</w:t>
      </w:r>
      <w:r w:rsidRPr="00D321C3">
        <w:t xml:space="preserve"> analysis is done by describing the shapes of curves</w:t>
      </w:r>
      <w:r w:rsidR="0078112E" w:rsidRPr="00D321C3">
        <w:t xml:space="preserve"> as</w:t>
      </w:r>
      <w:r w:rsidRPr="00D321C3">
        <w:t xml:space="preserve"> found in the second, Creative Commons Attribution Licensed figure of </w:t>
      </w:r>
      <w:r w:rsidRPr="00D321C3">
        <w:rPr>
          <w:noProof/>
        </w:rPr>
        <w:t>Rajnovic</w:t>
      </w:r>
      <w:r w:rsidRPr="00D321C3">
        <w:rPr>
          <w:i/>
          <w:noProof/>
        </w:rPr>
        <w:t xml:space="preserve"> et al.</w:t>
      </w:r>
      <w:r w:rsidRPr="00D321C3">
        <w:t xml:space="preserve"> </w:t>
      </w:r>
      <w:r w:rsidRPr="00D321C3">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instrText xml:space="preserve"> ADDIN REFMGR.CITE </w:instrText>
      </w:r>
      <w:r w:rsidR="00EB1BDB">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instrText xml:space="preserve"> ADDIN EN.CITE.DATA </w:instrText>
      </w:r>
      <w:r w:rsidR="00EB1BDB">
        <w:fldChar w:fldCharType="end"/>
      </w:r>
      <w:r w:rsidRPr="00D321C3">
        <w:fldChar w:fldCharType="separate"/>
      </w:r>
      <w:r w:rsidR="00D225D1">
        <w:rPr>
          <w:noProof/>
        </w:rPr>
        <w:t>[8]</w:t>
      </w:r>
      <w:r w:rsidRPr="00D321C3">
        <w:fldChar w:fldCharType="end"/>
      </w:r>
      <w:r w:rsidRPr="00D321C3">
        <w:t>. Th</w:t>
      </w:r>
      <w:r w:rsidR="00F66843" w:rsidRPr="00D321C3">
        <w:t>at</w:t>
      </w:r>
      <w:r w:rsidRPr="00D321C3">
        <w:t xml:space="preserve"> figure </w:t>
      </w:r>
      <w:r w:rsidR="001A39D6" w:rsidRPr="00D321C3">
        <w:t xml:space="preserve">is included here </w:t>
      </w:r>
      <w:r w:rsidR="00AD0C53" w:rsidRPr="00D321C3">
        <w:t xml:space="preserve">in three parts </w:t>
      </w:r>
      <w:r w:rsidR="00F66843" w:rsidRPr="00D321C3">
        <w:t>to make</w:t>
      </w:r>
      <w:r w:rsidRPr="00D321C3">
        <w:t xml:space="preserve"> it </w:t>
      </w:r>
      <w:r w:rsidR="00F66843" w:rsidRPr="00D321C3">
        <w:t xml:space="preserve">easier </w:t>
      </w:r>
      <w:r w:rsidRPr="00D321C3">
        <w:t xml:space="preserve">to follow the various descriptions found </w:t>
      </w:r>
      <w:r w:rsidR="00A208F2" w:rsidRPr="00D321C3">
        <w:t>below</w:t>
      </w:r>
      <w:r w:rsidR="00AD0C53" w:rsidRPr="00D321C3">
        <w:t>. M</w:t>
      </w:r>
      <w:r w:rsidRPr="00D321C3">
        <w:t xml:space="preserve">ultiple quantitative interpretations of </w:t>
      </w:r>
      <w:r w:rsidR="00C95B56" w:rsidRPr="00D321C3">
        <w:t>th</w:t>
      </w:r>
      <w:r w:rsidR="00324494">
        <w:t>e</w:t>
      </w:r>
      <w:r w:rsidR="00C95B56" w:rsidRPr="00D321C3">
        <w:t xml:space="preserve"> </w:t>
      </w:r>
      <w:r w:rsidRPr="00D321C3">
        <w:t xml:space="preserve">figure </w:t>
      </w:r>
      <w:r w:rsidR="00B65264">
        <w:t xml:space="preserve">in terms of the various timings </w:t>
      </w:r>
      <w:r w:rsidRPr="00D321C3">
        <w:t>can</w:t>
      </w:r>
      <w:r w:rsidR="0067102F" w:rsidRPr="00D321C3">
        <w:t xml:space="preserve"> also</w:t>
      </w:r>
      <w:r w:rsidRPr="00D321C3">
        <w:t xml:space="preserve"> be found in Table </w:t>
      </w:r>
      <w:r w:rsidR="00A54118" w:rsidRPr="00D321C3">
        <w:t>2, main text</w:t>
      </w:r>
      <w:r w:rsidRPr="00D321C3">
        <w:t xml:space="preserve">. </w:t>
      </w:r>
      <w:r w:rsidR="00B65264">
        <w:t>T</w:t>
      </w:r>
      <w:r w:rsidRPr="00D321C3">
        <w:t xml:space="preserve">he </w:t>
      </w:r>
      <w:r w:rsidR="00AD0C53" w:rsidRPr="00D321C3">
        <w:t xml:space="preserve">primary </w:t>
      </w:r>
      <w:r w:rsidRPr="00D321C3">
        <w:t>purpose of th</w:t>
      </w:r>
      <w:r w:rsidR="00600F2B">
        <w:t>e</w:t>
      </w:r>
      <w:r w:rsidRPr="00D321C3">
        <w:t xml:space="preserve"> analysis</w:t>
      </w:r>
      <w:r w:rsidR="00600F2B">
        <w:t xml:space="preserve"> provided below</w:t>
      </w:r>
      <w:r w:rsidR="00E83220" w:rsidRPr="00D321C3">
        <w:t xml:space="preserve"> </w:t>
      </w:r>
      <w:r w:rsidRPr="00D321C3">
        <w:t>is to illustrate how</w:t>
      </w:r>
      <w:r w:rsidR="00265A7B">
        <w:t xml:space="preserve"> biological</w:t>
      </w:r>
      <w:r w:rsidRPr="00D321C3">
        <w:t xml:space="preserve"> interpretation of such experiments can be relatively complex</w:t>
      </w:r>
      <w:r w:rsidR="00324494">
        <w:t xml:space="preserve">, particularly when </w:t>
      </w:r>
      <w:r w:rsidR="00AD6A14">
        <w:t>LIN</w:t>
      </w:r>
      <w:r w:rsidR="00324494">
        <w:t xml:space="preserve"> is involved</w:t>
      </w:r>
      <w:r w:rsidRPr="00D321C3">
        <w:t>, though not impossible</w:t>
      </w:r>
      <w:r w:rsidR="002500AA">
        <w:t xml:space="preserve"> to </w:t>
      </w:r>
      <w:r w:rsidR="00DE47A0">
        <w:t>appreciate</w:t>
      </w:r>
      <w:r w:rsidRPr="00D321C3">
        <w:t>. Further, from th</w:t>
      </w:r>
      <w:r w:rsidR="00230AA2" w:rsidRPr="00D321C3">
        <w:t>is</w:t>
      </w:r>
      <w:r w:rsidRPr="00D321C3">
        <w:t xml:space="preserve"> analysis c</w:t>
      </w:r>
      <w:r w:rsidR="00362FB2" w:rsidRPr="00D321C3">
        <w:t>a</w:t>
      </w:r>
      <w:r w:rsidRPr="00D321C3">
        <w:t xml:space="preserve">me </w:t>
      </w:r>
      <w:r w:rsidR="008050D2" w:rsidRPr="00D321C3">
        <w:t xml:space="preserve">the </w:t>
      </w:r>
      <w:r w:rsidR="00DE47A0">
        <w:t>idea</w:t>
      </w:r>
      <w:r w:rsidRPr="00D321C3">
        <w:t xml:space="preserve"> of an alternative means of describing the timing of phage population growth, i.e., </w:t>
      </w:r>
      <w:r w:rsidR="00B51E9D" w:rsidRPr="00D321C3">
        <w:t xml:space="preserve">time </w:t>
      </w:r>
      <w:r w:rsidR="00362FB2" w:rsidRPr="00D321C3">
        <w:t xml:space="preserve">of </w:t>
      </w:r>
      <w:r w:rsidR="006C569D" w:rsidRPr="00D321C3">
        <w:t>D</w:t>
      </w:r>
      <w:r w:rsidR="00362FB2" w:rsidRPr="00D321C3">
        <w:t>eviation</w:t>
      </w:r>
      <w:r w:rsidR="00B51E9D" w:rsidRPr="00D321C3">
        <w:t xml:space="preserve"> from the phage-</w:t>
      </w:r>
      <w:proofErr w:type="gramStart"/>
      <w:r w:rsidR="00B51E9D" w:rsidRPr="00D321C3">
        <w:t>less curve</w:t>
      </w:r>
      <w:proofErr w:type="gramEnd"/>
      <w:r w:rsidR="00362FB2" w:rsidRPr="00D321C3">
        <w:t xml:space="preserve">, as discussed in detail in Section </w:t>
      </w:r>
      <w:r w:rsidR="006A220D">
        <w:t>6</w:t>
      </w:r>
      <w:r w:rsidR="00362FB2" w:rsidRPr="00D321C3">
        <w:t>.</w:t>
      </w:r>
      <w:r w:rsidR="002500AA">
        <w:t>2, main text</w:t>
      </w:r>
      <w:r w:rsidRPr="00D321C3">
        <w:t>.</w:t>
      </w:r>
      <w:r w:rsidR="00F76590" w:rsidRPr="00D321C3" w:rsidDel="00F76590">
        <w:t xml:space="preserve"> </w:t>
      </w:r>
      <w:r w:rsidR="001C212E">
        <w:t>It is uncertain</w:t>
      </w:r>
      <w:r w:rsidR="006457A6">
        <w:t xml:space="preserve"> </w:t>
      </w:r>
      <w:r w:rsidR="001C212E">
        <w:t xml:space="preserve">to what </w:t>
      </w:r>
      <w:r w:rsidR="001C413D">
        <w:t xml:space="preserve">extent </w:t>
      </w:r>
      <w:r w:rsidR="001C212E">
        <w:t xml:space="preserve">the various interpretations provided below </w:t>
      </w:r>
      <w:proofErr w:type="gramStart"/>
      <w:r w:rsidR="001C212E">
        <w:t>represent</w:t>
      </w:r>
      <w:proofErr w:type="gramEnd"/>
      <w:r w:rsidR="001C212E">
        <w:t xml:space="preserve"> common knowledge to </w:t>
      </w:r>
      <w:r w:rsidR="008B3FF2">
        <w:t xml:space="preserve">most phage researchers – particularly </w:t>
      </w:r>
      <w:r w:rsidR="00F77BA0">
        <w:t xml:space="preserve">as </w:t>
      </w:r>
      <w:r w:rsidR="008B3FF2">
        <w:t>not all phage researchers seem to be fully aware of the lysis-inhibition phenom</w:t>
      </w:r>
      <w:r w:rsidR="00F77BA0">
        <w:t>en</w:t>
      </w:r>
      <w:r w:rsidR="008B3FF2">
        <w:t xml:space="preserve">on – </w:t>
      </w:r>
      <w:r w:rsidR="001C212E">
        <w:t xml:space="preserve">which </w:t>
      </w:r>
      <w:r w:rsidR="008B3FF2">
        <w:t xml:space="preserve">is something that </w:t>
      </w:r>
      <w:r w:rsidR="001C212E">
        <w:t>the following narrative</w:t>
      </w:r>
      <w:r w:rsidR="007225DC">
        <w:t xml:space="preserve"> also </w:t>
      </w:r>
      <w:r w:rsidR="001C212E">
        <w:t>aims to address.</w:t>
      </w:r>
    </w:p>
    <w:p w14:paraId="750F758D" w14:textId="18A385F1" w:rsidR="00CA6397" w:rsidRDefault="00B56FB4" w:rsidP="00F76590">
      <w:pPr>
        <w:pStyle w:val="Heading2"/>
      </w:pPr>
      <w:r>
        <w:t>A1</w:t>
      </w:r>
      <w:r w:rsidR="00882E4E" w:rsidRPr="00D321C3">
        <w:t>.</w:t>
      </w:r>
      <w:r w:rsidR="004842EC" w:rsidRPr="00D321C3">
        <w:t xml:space="preserve">1 </w:t>
      </w:r>
      <w:r w:rsidR="00C657E0" w:rsidRPr="00D321C3">
        <w:t>10</w:t>
      </w:r>
      <w:r w:rsidR="00C657E0" w:rsidRPr="00D321C3">
        <w:rPr>
          <w:vertAlign w:val="superscript"/>
        </w:rPr>
        <w:t>8</w:t>
      </w:r>
      <w:r w:rsidR="00C657E0" w:rsidRPr="00D321C3">
        <w:t xml:space="preserve"> CFUs/ml</w:t>
      </w:r>
    </w:p>
    <w:p w14:paraId="1369EA3C" w14:textId="44FA66B7" w:rsidR="00C657E0" w:rsidRPr="00D321C3" w:rsidRDefault="00B56FB4" w:rsidP="00683479">
      <w:pPr>
        <w:pStyle w:val="Heading3"/>
      </w:pPr>
      <w:r>
        <w:t>A1</w:t>
      </w:r>
      <w:r w:rsidR="00CA6397" w:rsidRPr="00D321C3">
        <w:t>.1</w:t>
      </w:r>
      <w:r w:rsidR="00CA6397">
        <w:t>.1</w:t>
      </w:r>
      <w:r w:rsidR="00CA6397" w:rsidRPr="00D321C3">
        <w:t xml:space="preserve"> </w:t>
      </w:r>
      <w:r w:rsidR="00C657E0" w:rsidRPr="00D321C3">
        <w:t xml:space="preserve">Multiplicity of 5: </w:t>
      </w:r>
      <w:r w:rsidR="00306174">
        <w:t>l</w:t>
      </w:r>
      <w:r w:rsidR="00C657E0" w:rsidRPr="00D321C3">
        <w:t xml:space="preserve">ack of </w:t>
      </w:r>
      <w:r w:rsidR="00306174">
        <w:t>l</w:t>
      </w:r>
      <w:r w:rsidR="00C657E0" w:rsidRPr="00D321C3">
        <w:t xml:space="preserve">ysis </w:t>
      </w:r>
      <w:r w:rsidR="00306174">
        <w:t>i</w:t>
      </w:r>
      <w:r w:rsidR="00C657E0" w:rsidRPr="00D321C3">
        <w:t>nhibition</w:t>
      </w:r>
    </w:p>
    <w:p w14:paraId="614BC7F3" w14:textId="3979410E" w:rsidR="00C657E0" w:rsidRPr="00E67FCD" w:rsidRDefault="006C2D35" w:rsidP="00C657E0">
      <w:r>
        <w:t>U</w:t>
      </w:r>
      <w:r w:rsidR="00C657E0" w:rsidRPr="00D321C3">
        <w:t xml:space="preserve">se of lysis-inhibited phage T4 </w:t>
      </w:r>
      <w:r w:rsidR="00C657E0" w:rsidRPr="00D321C3">
        <w:rPr>
          <w:noProof/>
        </w:rPr>
        <w:t>by Rajnovic</w:t>
      </w:r>
      <w:r w:rsidR="00C657E0" w:rsidRPr="00D321C3">
        <w:rPr>
          <w:i/>
          <w:noProof/>
        </w:rPr>
        <w:t xml:space="preserve"> et al.</w:t>
      </w:r>
      <w:r w:rsidR="00C657E0" w:rsidRPr="00D321C3">
        <w:t xml:space="preserve"> </w:t>
      </w:r>
      <w:r w:rsidR="00C657E0" w:rsidRPr="00D321C3">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instrText xml:space="preserve"> ADDIN REFMGR.CITE </w:instrText>
      </w:r>
      <w:r w:rsidR="00EB1BDB">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instrText xml:space="preserve"> ADDIN EN.CITE.DATA </w:instrText>
      </w:r>
      <w:r w:rsidR="00EB1BDB">
        <w:fldChar w:fldCharType="end"/>
      </w:r>
      <w:r w:rsidR="00C657E0" w:rsidRPr="00D321C3">
        <w:fldChar w:fldCharType="separate"/>
      </w:r>
      <w:r w:rsidR="00D225D1">
        <w:rPr>
          <w:noProof/>
        </w:rPr>
        <w:t>[8]</w:t>
      </w:r>
      <w:r w:rsidR="00C657E0" w:rsidRPr="00D321C3">
        <w:fldChar w:fldCharType="end"/>
      </w:r>
      <w:r w:rsidR="00C657E0" w:rsidRPr="00D321C3">
        <w:t xml:space="preserve"> presumably explains why there is a relative lack of abruptness associated with the turbidity declines of most of the curves they present</w:t>
      </w:r>
      <w:r w:rsidR="00C94502">
        <w:t xml:space="preserve"> (their second figure but also the various figures reprinted below)</w:t>
      </w:r>
      <w:r w:rsidR="00C657E0" w:rsidRPr="00D321C3">
        <w:t>. An exception</w:t>
      </w:r>
      <w:r w:rsidR="00C94502">
        <w:t xml:space="preserve"> to this lack of abruptness</w:t>
      </w:r>
      <w:r w:rsidR="00C657E0" w:rsidRPr="00D321C3">
        <w:t xml:space="preserve"> is seen when starting with 10</w:t>
      </w:r>
      <w:r w:rsidR="00C657E0" w:rsidRPr="00D321C3">
        <w:rPr>
          <w:vertAlign w:val="superscript"/>
        </w:rPr>
        <w:t>8</w:t>
      </w:r>
      <w:r w:rsidR="00C657E0" w:rsidRPr="00D321C3">
        <w:t xml:space="preserve"> CFUs/ml and adding 5</w:t>
      </w:r>
      <w:r w:rsidR="00C657E0" w:rsidRPr="00D321C3">
        <w:rPr>
          <w:rFonts w:cstheme="minorHAnsi"/>
        </w:rPr>
        <w:t xml:space="preserve"> × </w:t>
      </w:r>
      <w:r w:rsidR="00C657E0" w:rsidRPr="00D321C3">
        <w:t>10</w:t>
      </w:r>
      <w:r w:rsidR="00C657E0" w:rsidRPr="00D321C3">
        <w:rPr>
          <w:vertAlign w:val="superscript"/>
        </w:rPr>
        <w:t>8</w:t>
      </w:r>
      <w:r w:rsidR="00C657E0" w:rsidRPr="00D321C3">
        <w:t xml:space="preserve"> PFUs/ml (multiplicity of 5</w:t>
      </w:r>
      <w:proofErr w:type="gramStart"/>
      <w:r w:rsidR="00C657E0" w:rsidRPr="00D321C3">
        <w:t xml:space="preserve">, </w:t>
      </w:r>
      <w:proofErr w:type="gramEnd"/>
      <w:r w:rsidR="00C657E0" w:rsidRPr="00D321C3">
        <w:sym w:font="Wingdings 2" w:char="F0AF"/>
      </w:r>
      <w:r w:rsidR="00C657E0" w:rsidRPr="00D321C3">
        <w:t xml:space="preserve">, </w:t>
      </w:r>
      <w:r w:rsidR="004D5374" w:rsidRPr="00D321C3">
        <w:t xml:space="preserve">Figure </w:t>
      </w:r>
      <w:r w:rsidR="00B56FB4">
        <w:t>A1</w:t>
      </w:r>
      <w:r w:rsidR="004D5374" w:rsidRPr="00D321C3">
        <w:t>.</w:t>
      </w:r>
      <w:r w:rsidR="00C657E0" w:rsidRPr="00D321C3">
        <w:t xml:space="preserve">1). This combination of starting bacterial concentration and starting phage titer resulted instead in what has the appearance of a standard, not lysis-inhibited, therefore rapid lysis-like lysis profile </w:t>
      </w:r>
      <w:r w:rsidR="00C657E0" w:rsidRPr="00D321C3">
        <w:fldChar w:fldCharType="begin">
          <w:fldData xml:space="preserve">PFJlZm1hbj48Q2l0ZT48QXV0aG9yPkhlcnNoZXk8L0F1dGhvcj48WWVhcj4xOTQ2PC9ZZWFyPjxS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==
</w:fldData>
        </w:fldChar>
      </w:r>
      <w:r w:rsidR="00EB1BDB">
        <w:instrText xml:space="preserve"> ADDIN REFMGR.CITE </w:instrText>
      </w:r>
      <w:r w:rsidR="00EB1BDB">
        <w:fldChar w:fldCharType="begin">
          <w:fldData xml:space="preserve">PFJlZm1hbj48Q2l0ZT48QXV0aG9yPkhlcnNoZXk8L0F1dGhvcj48WWVhcj4xOTQ2PC9ZZWFyPjxS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==
</w:fldData>
        </w:fldChar>
      </w:r>
      <w:r w:rsidR="00EB1BDB">
        <w:instrText xml:space="preserve"> ADDIN EN.CITE.DATA </w:instrText>
      </w:r>
      <w:r w:rsidR="00EB1BDB">
        <w:fldChar w:fldCharType="end"/>
      </w:r>
      <w:r w:rsidR="00C657E0" w:rsidRPr="00D321C3">
        <w:fldChar w:fldCharType="separate"/>
      </w:r>
      <w:r w:rsidR="00FB513D">
        <w:rPr>
          <w:noProof/>
        </w:rPr>
        <w:t>[10-12]</w:t>
      </w:r>
      <w:r w:rsidR="00C657E0" w:rsidRPr="00D321C3">
        <w:fldChar w:fldCharType="end"/>
      </w:r>
      <w:r w:rsidR="00C657E0" w:rsidRPr="00D321C3">
        <w:t>.</w:t>
      </w:r>
      <w:r w:rsidR="00C657E0" w:rsidRPr="00D321C3">
        <w:rPr>
          <w:noProof/>
        </w:rPr>
        <w:t xml:space="preserve"> </w:t>
      </w:r>
      <w:r>
        <w:rPr>
          <w:noProof/>
        </w:rPr>
        <w:t xml:space="preserve">That is, </w:t>
      </w:r>
      <w:r w:rsidR="00AD6A14">
        <w:rPr>
          <w:noProof/>
        </w:rPr>
        <w:t>LIN</w:t>
      </w:r>
      <w:r>
        <w:rPr>
          <w:noProof/>
        </w:rPr>
        <w:t xml:space="preserve"> in this specific instance does not appear to have been induced to any substantial extent.</w:t>
      </w:r>
      <w:r w:rsidR="00E67FCD">
        <w:rPr>
          <w:noProof/>
        </w:rPr>
        <w:t xml:space="preserve"> It is perhaps relevant here</w:t>
      </w:r>
      <w:r w:rsidR="00C94502">
        <w:rPr>
          <w:noProof/>
        </w:rPr>
        <w:t>,</w:t>
      </w:r>
      <w:r w:rsidR="00E67FCD">
        <w:rPr>
          <w:noProof/>
        </w:rPr>
        <w:t xml:space="preserve"> and for subsequent experiments analyzed in this Supplementary Materials</w:t>
      </w:r>
      <w:r w:rsidR="00C94502">
        <w:rPr>
          <w:noProof/>
        </w:rPr>
        <w:t>,</w:t>
      </w:r>
      <w:r w:rsidR="00E67FCD">
        <w:rPr>
          <w:noProof/>
        </w:rPr>
        <w:t xml:space="preserve"> that </w:t>
      </w:r>
      <w:r w:rsidR="00E67FCD" w:rsidRPr="00D321C3">
        <w:rPr>
          <w:noProof/>
        </w:rPr>
        <w:t>Rajnovic</w:t>
      </w:r>
      <w:r w:rsidR="00E67FCD" w:rsidRPr="00D321C3">
        <w:rPr>
          <w:i/>
          <w:noProof/>
        </w:rPr>
        <w:t xml:space="preserve"> et al.</w:t>
      </w:r>
      <w:r w:rsidR="00E67FCD">
        <w:rPr>
          <w:noProof/>
        </w:rPr>
        <w:t xml:space="preserve"> appear to have initiated their experiments using stationary-phase, i.e., using </w:t>
      </w:r>
      <w:r w:rsidR="00556127">
        <w:rPr>
          <w:noProof/>
        </w:rPr>
        <w:t>just-</w:t>
      </w:r>
      <w:r w:rsidR="00E67FCD">
        <w:rPr>
          <w:noProof/>
        </w:rPr>
        <w:t xml:space="preserve">diluted bacterial overnights, and this is rather than </w:t>
      </w:r>
      <w:r w:rsidR="00DE47A0">
        <w:rPr>
          <w:noProof/>
        </w:rPr>
        <w:t>adding phages to</w:t>
      </w:r>
      <w:r w:rsidR="00E67FCD">
        <w:rPr>
          <w:noProof/>
        </w:rPr>
        <w:t xml:space="preserve"> log-phase bacteria.</w:t>
      </w:r>
      <w:r w:rsidR="007D2B11">
        <w:rPr>
          <w:noProof/>
        </w:rPr>
        <w:t xml:space="preserve"> Still, </w:t>
      </w:r>
      <w:r w:rsidR="00C66E2F">
        <w:rPr>
          <w:noProof/>
        </w:rPr>
        <w:t xml:space="preserve">despite that starting </w:t>
      </w:r>
      <w:r w:rsidR="00C66E2F">
        <w:rPr>
          <w:noProof/>
        </w:rPr>
        <w:lastRenderedPageBreak/>
        <w:t xml:space="preserve">bacterial physiology, </w:t>
      </w:r>
      <w:r w:rsidR="007D2B11">
        <w:rPr>
          <w:noProof/>
        </w:rPr>
        <w:t xml:space="preserve">lysis </w:t>
      </w:r>
      <w:r w:rsidR="00C94502">
        <w:rPr>
          <w:noProof/>
        </w:rPr>
        <w:t xml:space="preserve">at this phage multiplicity and starting bacterial concentration </w:t>
      </w:r>
      <w:r w:rsidR="007D2B11">
        <w:rPr>
          <w:noProof/>
        </w:rPr>
        <w:t>appears to occur following less than 30 min of incubation.</w:t>
      </w:r>
    </w:p>
    <w:p w14:paraId="3342B269" w14:textId="77777777" w:rsidR="00C657E0" w:rsidRPr="00D321C3" w:rsidRDefault="00C657E0" w:rsidP="00C657E0">
      <w:pPr>
        <w:pStyle w:val="Figure"/>
      </w:pPr>
      <w:r w:rsidRPr="00D321C3">
        <w:drawing>
          <wp:inline distT="0" distB="0" distL="0" distR="0" wp14:anchorId="61FEF778" wp14:editId="0D688EDD">
            <wp:extent cx="4572000" cy="3429000"/>
            <wp:effectExtent l="0" t="0" r="0" b="0"/>
            <wp:docPr id="1" name="Picture 1" descr="C:\Users\Noah Abedon\Dropbox\000_Writings\0000001_Optical Density-Based Titering\Rajnovic et al., 2019, figures\Slid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Noah Abedon\Dropbox\000_Writings\0000001_Optical Density-Based Titering\Rajnovic et al., 2019, figures\Slide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3429000"/>
                    </a:xfrm>
                    <a:prstGeom prst="rect">
                      <a:avLst/>
                    </a:prstGeom>
                    <a:noFill/>
                    <a:ln>
                      <a:noFill/>
                    </a:ln>
                  </pic:spPr>
                </pic:pic>
              </a:graphicData>
            </a:graphic>
          </wp:inline>
        </w:drawing>
      </w:r>
    </w:p>
    <w:p w14:paraId="20C326A9" w14:textId="3D6B3B61" w:rsidR="00C657E0" w:rsidRPr="00D321C3" w:rsidRDefault="004D5374" w:rsidP="00C657E0">
      <w:pPr>
        <w:pStyle w:val="FigureLegend"/>
        <w:rPr>
          <w:vanish w:val="0"/>
        </w:rPr>
      </w:pPr>
      <w:r w:rsidRPr="00D321C3">
        <w:rPr>
          <w:vanish w:val="0"/>
        </w:rPr>
        <w:t xml:space="preserve">Figure </w:t>
      </w:r>
      <w:r w:rsidR="00B56FB4">
        <w:rPr>
          <w:vanish w:val="0"/>
        </w:rPr>
        <w:t>A1</w:t>
      </w:r>
      <w:r w:rsidRPr="00D321C3">
        <w:rPr>
          <w:vanish w:val="0"/>
        </w:rPr>
        <w:t>.</w:t>
      </w:r>
      <w:r w:rsidR="00C657E0" w:rsidRPr="00D321C3">
        <w:rPr>
          <w:vanish w:val="0"/>
        </w:rPr>
        <w:t>1. Phage T4 lysis profiles starting with 10</w:t>
      </w:r>
      <w:r w:rsidR="00C657E0" w:rsidRPr="00D321C3">
        <w:rPr>
          <w:vanish w:val="0"/>
          <w:vertAlign w:val="superscript"/>
        </w:rPr>
        <w:t>8</w:t>
      </w:r>
      <w:r w:rsidR="00C657E0" w:rsidRPr="00D321C3">
        <w:rPr>
          <w:vanish w:val="0"/>
        </w:rPr>
        <w:t xml:space="preserve"> CFUs</w:t>
      </w:r>
      <w:r w:rsidR="00146C0D">
        <w:rPr>
          <w:vanish w:val="0"/>
        </w:rPr>
        <w:t>/</w:t>
      </w:r>
      <w:r w:rsidR="00C657E0" w:rsidRPr="00D321C3">
        <w:rPr>
          <w:vanish w:val="0"/>
        </w:rPr>
        <w:t xml:space="preserve"> ml. Symbols represent differences in starting phage titers including </w:t>
      </w:r>
      <w:r w:rsidR="00C657E0" w:rsidRPr="00D321C3">
        <w:rPr>
          <w:vanish w:val="0"/>
        </w:rPr>
        <w:sym w:font="Wingdings 2" w:char="F0AF"/>
      </w:r>
      <w:r w:rsidR="00C657E0" w:rsidRPr="00D321C3">
        <w:rPr>
          <w:vanish w:val="0"/>
        </w:rPr>
        <w:t xml:space="preserve"> (5 </w:t>
      </w:r>
      <w:r w:rsidR="00C657E0" w:rsidRPr="00D321C3">
        <w:rPr>
          <w:rFonts w:cstheme="minorHAnsi"/>
          <w:vanish w:val="0"/>
        </w:rPr>
        <w:t>×</w:t>
      </w:r>
      <w:r w:rsidR="00C657E0" w:rsidRPr="00D321C3">
        <w:rPr>
          <w:vanish w:val="0"/>
        </w:rPr>
        <w:t xml:space="preserve"> 10</w:t>
      </w:r>
      <w:r w:rsidR="00C657E0" w:rsidRPr="00D321C3">
        <w:rPr>
          <w:vanish w:val="0"/>
          <w:vertAlign w:val="superscript"/>
        </w:rPr>
        <w:t>8</w:t>
      </w:r>
      <w:r w:rsidR="00C657E0" w:rsidRPr="00D321C3">
        <w:rPr>
          <w:vanish w:val="0"/>
        </w:rPr>
        <w:t xml:space="preserve"> </w:t>
      </w:r>
      <w:r w:rsidR="001C413D">
        <w:rPr>
          <w:vanish w:val="0"/>
        </w:rPr>
        <w:t>PFUs/ml</w:t>
      </w:r>
      <w:r w:rsidR="00C657E0" w:rsidRPr="00D321C3">
        <w:rPr>
          <w:vanish w:val="0"/>
        </w:rPr>
        <w:t xml:space="preserve">), </w:t>
      </w:r>
      <w:r w:rsidR="00C657E0" w:rsidRPr="00D321C3">
        <w:rPr>
          <w:vanish w:val="0"/>
        </w:rPr>
        <w:sym w:font="Wingdings 2" w:char="F0BF"/>
      </w:r>
      <w:r w:rsidR="00C657E0" w:rsidRPr="00D321C3">
        <w:rPr>
          <w:vanish w:val="0"/>
        </w:rPr>
        <w:t xml:space="preserve"> (5 </w:t>
      </w:r>
      <w:r w:rsidR="00C657E0" w:rsidRPr="00D321C3">
        <w:rPr>
          <w:rFonts w:cstheme="minorHAnsi"/>
          <w:vanish w:val="0"/>
        </w:rPr>
        <w:t>×</w:t>
      </w:r>
      <w:r w:rsidR="00C657E0" w:rsidRPr="00D321C3">
        <w:rPr>
          <w:vanish w:val="0"/>
        </w:rPr>
        <w:t xml:space="preserve"> 10</w:t>
      </w:r>
      <w:r w:rsidR="00C657E0" w:rsidRPr="00D321C3">
        <w:rPr>
          <w:vanish w:val="0"/>
          <w:vertAlign w:val="superscript"/>
        </w:rPr>
        <w:t>7</w:t>
      </w:r>
      <w:r w:rsidR="00C657E0" w:rsidRPr="00D321C3">
        <w:rPr>
          <w:vanish w:val="0"/>
        </w:rPr>
        <w:t xml:space="preserve"> PFU</w:t>
      </w:r>
      <w:r w:rsidR="001C413D">
        <w:rPr>
          <w:vanish w:val="0"/>
        </w:rPr>
        <w:t>s</w:t>
      </w:r>
      <w:r w:rsidR="00C657E0" w:rsidRPr="00D321C3">
        <w:rPr>
          <w:vanish w:val="0"/>
        </w:rPr>
        <w:t xml:space="preserve">/ml), </w:t>
      </w:r>
      <w:r w:rsidR="00C657E0" w:rsidRPr="00D321C3">
        <w:rPr>
          <w:vanish w:val="0"/>
        </w:rPr>
        <w:sym w:font="Wingdings 3" w:char="F072"/>
      </w:r>
      <w:r w:rsidR="00C657E0" w:rsidRPr="00D321C3">
        <w:rPr>
          <w:vanish w:val="0"/>
        </w:rPr>
        <w:t xml:space="preserve"> (5 </w:t>
      </w:r>
      <w:r w:rsidR="00C657E0" w:rsidRPr="00D321C3">
        <w:rPr>
          <w:rFonts w:cstheme="minorHAnsi"/>
          <w:vanish w:val="0"/>
        </w:rPr>
        <w:t>×</w:t>
      </w:r>
      <w:r w:rsidR="00C657E0" w:rsidRPr="00D321C3">
        <w:rPr>
          <w:vanish w:val="0"/>
        </w:rPr>
        <w:t xml:space="preserve"> 10</w:t>
      </w:r>
      <w:r w:rsidR="00C657E0" w:rsidRPr="00D321C3">
        <w:rPr>
          <w:vanish w:val="0"/>
          <w:vertAlign w:val="superscript"/>
        </w:rPr>
        <w:t>6</w:t>
      </w:r>
      <w:r w:rsidR="00C657E0" w:rsidRPr="00D321C3">
        <w:rPr>
          <w:vanish w:val="0"/>
        </w:rPr>
        <w:t xml:space="preserve"> </w:t>
      </w:r>
      <w:r w:rsidR="001C413D">
        <w:rPr>
          <w:vanish w:val="0"/>
        </w:rPr>
        <w:t>PFUs/ml</w:t>
      </w:r>
      <w:r w:rsidR="00C657E0" w:rsidRPr="00D321C3">
        <w:rPr>
          <w:vanish w:val="0"/>
        </w:rPr>
        <w:t xml:space="preserve">), </w:t>
      </w:r>
      <w:r w:rsidR="00C657E0" w:rsidRPr="00D321C3">
        <w:rPr>
          <w:vanish w:val="0"/>
        </w:rPr>
        <w:sym w:font="Wingdings 3" w:char="F070"/>
      </w:r>
      <w:r w:rsidR="00C657E0" w:rsidRPr="00D321C3">
        <w:rPr>
          <w:vanish w:val="0"/>
        </w:rPr>
        <w:t xml:space="preserve"> (5 </w:t>
      </w:r>
      <w:r w:rsidR="00C657E0" w:rsidRPr="00D321C3">
        <w:rPr>
          <w:rFonts w:cstheme="minorHAnsi"/>
          <w:vanish w:val="0"/>
        </w:rPr>
        <w:t>×</w:t>
      </w:r>
      <w:r w:rsidR="00C657E0" w:rsidRPr="00D321C3">
        <w:rPr>
          <w:vanish w:val="0"/>
        </w:rPr>
        <w:t xml:space="preserve"> 10</w:t>
      </w:r>
      <w:r w:rsidR="00C657E0" w:rsidRPr="00D321C3">
        <w:rPr>
          <w:vanish w:val="0"/>
          <w:vertAlign w:val="superscript"/>
        </w:rPr>
        <w:t>5</w:t>
      </w:r>
      <w:r w:rsidR="00C657E0" w:rsidRPr="00D321C3">
        <w:rPr>
          <w:vanish w:val="0"/>
        </w:rPr>
        <w:t xml:space="preserve"> </w:t>
      </w:r>
      <w:r w:rsidR="001C413D">
        <w:rPr>
          <w:vanish w:val="0"/>
        </w:rPr>
        <w:t>PFUs/ml</w:t>
      </w:r>
      <w:r w:rsidR="00C657E0" w:rsidRPr="00D321C3">
        <w:rPr>
          <w:vanish w:val="0"/>
        </w:rPr>
        <w:t xml:space="preserve">), and </w:t>
      </w:r>
      <w:r w:rsidR="00C657E0" w:rsidRPr="00D321C3">
        <w:rPr>
          <w:vanish w:val="0"/>
        </w:rPr>
        <w:sym w:font="Wingdings 2" w:char="F0A3"/>
      </w:r>
      <w:r w:rsidR="00C657E0" w:rsidRPr="00D321C3">
        <w:rPr>
          <w:vanish w:val="0"/>
        </w:rPr>
        <w:t xml:space="preserve"> (5 </w:t>
      </w:r>
      <w:r w:rsidR="00C657E0" w:rsidRPr="00D321C3">
        <w:rPr>
          <w:rFonts w:cstheme="minorHAnsi"/>
          <w:vanish w:val="0"/>
        </w:rPr>
        <w:t>×</w:t>
      </w:r>
      <w:r w:rsidR="00C657E0" w:rsidRPr="00D321C3">
        <w:rPr>
          <w:vanish w:val="0"/>
        </w:rPr>
        <w:t xml:space="preserve"> 10</w:t>
      </w:r>
      <w:r w:rsidR="00C657E0" w:rsidRPr="00D321C3">
        <w:rPr>
          <w:vanish w:val="0"/>
          <w:vertAlign w:val="superscript"/>
        </w:rPr>
        <w:t>4</w:t>
      </w:r>
      <w:r w:rsidR="00C657E0" w:rsidRPr="00D321C3">
        <w:rPr>
          <w:vanish w:val="0"/>
        </w:rPr>
        <w:t xml:space="preserve"> </w:t>
      </w:r>
      <w:r w:rsidR="001C413D">
        <w:rPr>
          <w:vanish w:val="0"/>
        </w:rPr>
        <w:t>PFUs/ml</w:t>
      </w:r>
      <w:r w:rsidR="00C657E0" w:rsidRPr="00D321C3">
        <w:rPr>
          <w:vanish w:val="0"/>
        </w:rPr>
        <w:t xml:space="preserve">). This figure has been copied from </w:t>
      </w:r>
      <w:r w:rsidR="002D54DC" w:rsidRPr="00D321C3">
        <w:rPr>
          <w:vanish w:val="0"/>
        </w:rPr>
        <w:t xml:space="preserve">the </w:t>
      </w:r>
      <w:r w:rsidR="00C657E0" w:rsidRPr="00D321C3">
        <w:rPr>
          <w:vanish w:val="0"/>
        </w:rPr>
        <w:t>2A</w:t>
      </w:r>
      <w:r w:rsidR="002D54DC" w:rsidRPr="00D321C3">
        <w:rPr>
          <w:vanish w:val="0"/>
        </w:rPr>
        <w:t xml:space="preserve"> figure</w:t>
      </w:r>
      <w:r w:rsidR="00C657E0" w:rsidRPr="00D321C3">
        <w:rPr>
          <w:vanish w:val="0"/>
        </w:rPr>
        <w:t xml:space="preserve"> of </w:t>
      </w:r>
      <w:r w:rsidR="00C657E0" w:rsidRPr="00D321C3">
        <w:rPr>
          <w:noProof/>
          <w:vanish w:val="0"/>
        </w:rPr>
        <w:t>Rajnovic</w:t>
      </w:r>
      <w:r w:rsidR="00C657E0" w:rsidRPr="00D321C3">
        <w:rPr>
          <w:i/>
          <w:noProof/>
          <w:vanish w:val="0"/>
        </w:rPr>
        <w:t xml:space="preserve"> et al.</w:t>
      </w:r>
      <w:r w:rsidR="00C657E0" w:rsidRPr="00D321C3">
        <w:rPr>
          <w:vanish w:val="0"/>
        </w:rPr>
        <w:t xml:space="preserve"> </w:t>
      </w:r>
      <w:r w:rsidR="00C657E0" w:rsidRPr="00D321C3">
        <w:rPr>
          <w:vanish w:val="0"/>
        </w:rPr>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rPr>
          <w:vanish w:val="0"/>
        </w:rPr>
        <w:instrText xml:space="preserve"> ADDIN REFMGR.CITE </w:instrText>
      </w:r>
      <w:r w:rsidR="00EB1BDB">
        <w:rPr>
          <w:vanish w:val="0"/>
        </w:rPr>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rPr>
          <w:vanish w:val="0"/>
        </w:rPr>
        <w:instrText xml:space="preserve"> ADDIN EN.CITE.DATA </w:instrText>
      </w:r>
      <w:r w:rsidR="00EB1BDB">
        <w:rPr>
          <w:vanish w:val="0"/>
        </w:rPr>
      </w:r>
      <w:r w:rsidR="00EB1BDB">
        <w:rPr>
          <w:vanish w:val="0"/>
        </w:rPr>
        <w:fldChar w:fldCharType="end"/>
      </w:r>
      <w:r w:rsidR="00C657E0" w:rsidRPr="00D321C3">
        <w:rPr>
          <w:vanish w:val="0"/>
        </w:rPr>
      </w:r>
      <w:r w:rsidR="00C657E0" w:rsidRPr="00D321C3">
        <w:rPr>
          <w:vanish w:val="0"/>
        </w:rPr>
        <w:fldChar w:fldCharType="separate"/>
      </w:r>
      <w:r w:rsidR="00D225D1">
        <w:rPr>
          <w:noProof/>
          <w:vanish w:val="0"/>
        </w:rPr>
        <w:t>[8]</w:t>
      </w:r>
      <w:r w:rsidR="00C657E0" w:rsidRPr="00D321C3">
        <w:rPr>
          <w:vanish w:val="0"/>
        </w:rPr>
        <w:fldChar w:fldCharType="end"/>
      </w:r>
      <w:r w:rsidR="00C657E0" w:rsidRPr="00D321C3">
        <w:rPr>
          <w:vanish w:val="0"/>
        </w:rPr>
        <w:t xml:space="preserve"> which was published with a Creative Commons Attribution License “which permits unrestricted use, distribution, and reproduction in any medium, provided the original author and source are credited.”</w:t>
      </w:r>
    </w:p>
    <w:p w14:paraId="79AEE3ED" w14:textId="72C8976E" w:rsidR="00C657E0" w:rsidRPr="00D321C3" w:rsidRDefault="00B56FB4" w:rsidP="00683479">
      <w:pPr>
        <w:pStyle w:val="Heading3"/>
      </w:pPr>
      <w:r>
        <w:t>A1</w:t>
      </w:r>
      <w:r w:rsidR="00882E4E" w:rsidRPr="00D321C3">
        <w:t>.</w:t>
      </w:r>
      <w:r w:rsidR="00CA6397">
        <w:t>1.</w:t>
      </w:r>
      <w:r w:rsidR="004842EC" w:rsidRPr="00D321C3">
        <w:t xml:space="preserve">2 </w:t>
      </w:r>
      <w:r w:rsidR="00C657E0" w:rsidRPr="00D321C3">
        <w:t>10</w:t>
      </w:r>
      <w:r w:rsidR="00C657E0" w:rsidRPr="00D321C3">
        <w:rPr>
          <w:vertAlign w:val="superscript"/>
        </w:rPr>
        <w:t>8</w:t>
      </w:r>
      <w:r w:rsidR="00C657E0" w:rsidRPr="00D321C3">
        <w:t xml:space="preserve"> CFUs/ml, </w:t>
      </w:r>
      <w:r w:rsidR="00306174">
        <w:t>m</w:t>
      </w:r>
      <w:r w:rsidR="00C657E0" w:rsidRPr="00D321C3">
        <w:t xml:space="preserve">ultiplicity of 0.5: </w:t>
      </w:r>
      <w:r w:rsidR="00306174">
        <w:t>l</w:t>
      </w:r>
      <w:r w:rsidR="00C657E0" w:rsidRPr="00D321C3">
        <w:t xml:space="preserve">ysis </w:t>
      </w:r>
      <w:r w:rsidR="00306174">
        <w:t>i</w:t>
      </w:r>
      <w:r w:rsidR="00C657E0" w:rsidRPr="00D321C3">
        <w:t>nhibition</w:t>
      </w:r>
    </w:p>
    <w:p w14:paraId="456B06B0" w14:textId="2CEAA311" w:rsidR="00C657E0" w:rsidRPr="00D321C3" w:rsidRDefault="00C657E0" w:rsidP="00C657E0">
      <w:r w:rsidRPr="00D321C3">
        <w:t>When adding 5</w:t>
      </w:r>
      <w:r w:rsidRPr="00D321C3">
        <w:rPr>
          <w:rFonts w:cstheme="minorHAnsi"/>
        </w:rPr>
        <w:t xml:space="preserve"> × </w:t>
      </w:r>
      <w:r w:rsidRPr="00D321C3">
        <w:t>10</w:t>
      </w:r>
      <w:r w:rsidRPr="00D321C3">
        <w:rPr>
          <w:vertAlign w:val="superscript"/>
        </w:rPr>
        <w:t>7</w:t>
      </w:r>
      <w:r w:rsidRPr="00D321C3">
        <w:t xml:space="preserve"> </w:t>
      </w:r>
      <w:r w:rsidR="00274946">
        <w:t>PFUs</w:t>
      </w:r>
      <w:r w:rsidRPr="00D321C3">
        <w:t>/ml to 10</w:t>
      </w:r>
      <w:r w:rsidRPr="00D321C3">
        <w:rPr>
          <w:vertAlign w:val="superscript"/>
        </w:rPr>
        <w:t>8</w:t>
      </w:r>
      <w:r w:rsidRPr="00D321C3">
        <w:t xml:space="preserve"> CFUs/ml of bacteria (multiplicity of 0.5, </w:t>
      </w:r>
      <w:r w:rsidRPr="00D321C3">
        <w:sym w:font="Wingdings 2" w:char="F0BF"/>
      </w:r>
      <w:r w:rsidRPr="00D321C3">
        <w:t xml:space="preserve">, </w:t>
      </w:r>
      <w:r w:rsidR="004D5374" w:rsidRPr="00D321C3">
        <w:t xml:space="preserve">Figure </w:t>
      </w:r>
      <w:r w:rsidR="00B56FB4">
        <w:t>A1</w:t>
      </w:r>
      <w:r w:rsidR="004D5374" w:rsidRPr="00D321C3">
        <w:t>.</w:t>
      </w:r>
      <w:r w:rsidRPr="00D321C3">
        <w:t>1),</w:t>
      </w:r>
      <w:r w:rsidRPr="00D321C3">
        <w:rPr>
          <w:color w:val="FFC000"/>
        </w:rPr>
        <w:t xml:space="preserve"> </w:t>
      </w:r>
      <w:r w:rsidRPr="00D321C3">
        <w:t xml:space="preserve">the overall lysis profile involves an approximately 25-min initial round of infection, with 25 min representing the point of Deviation of the curve from that of the phage-less control (Table </w:t>
      </w:r>
      <w:r w:rsidR="00C44B74" w:rsidRPr="00D321C3">
        <w:t>2</w:t>
      </w:r>
      <w:r w:rsidRPr="00D321C3">
        <w:t>). This lysis, however, is not of a majority of bacteria present. Instead, less than half of the bacteria are expected to be initially phage infected, reflecting the initial multiplicity of one-half</w:t>
      </w:r>
      <w:r w:rsidR="00E054AF" w:rsidRPr="00D321C3">
        <w:t xml:space="preserve">. That is, </w:t>
      </w:r>
      <w:proofErr w:type="gramStart"/>
      <w:r w:rsidR="006A220D">
        <w:t xml:space="preserve">a fraction of </w:t>
      </w:r>
      <w:r w:rsidRPr="00D321C3">
        <w:t>e</w:t>
      </w:r>
      <w:r w:rsidRPr="00D321C3">
        <w:rPr>
          <w:vertAlign w:val="superscript"/>
        </w:rPr>
        <w:t>-0.5</w:t>
      </w:r>
      <w:r w:rsidRPr="00D321C3">
        <w:t xml:space="preserve"> of bacteria are</w:t>
      </w:r>
      <w:proofErr w:type="gramEnd"/>
      <w:r w:rsidRPr="00D321C3">
        <w:t xml:space="preserve"> expected to remain uninfected given this multiplicity</w:t>
      </w:r>
      <w:r w:rsidR="006A220D">
        <w:t>,</w:t>
      </w:r>
      <w:r w:rsidRPr="00D321C3">
        <w:t xml:space="preserve"> even if all added phages adsorb</w:t>
      </w:r>
      <w:r w:rsidR="0087073F">
        <w:t>. This</w:t>
      </w:r>
      <w:r w:rsidRPr="00D321C3">
        <w:t xml:space="preserve"> </w:t>
      </w:r>
      <w:r w:rsidR="00C66A5F" w:rsidRPr="00D321C3">
        <w:t xml:space="preserve">means that </w:t>
      </w:r>
      <w:r w:rsidRPr="00D321C3">
        <w:t xml:space="preserve">an estimated </w:t>
      </w:r>
      <w:r w:rsidR="00C66A5F" w:rsidRPr="00D321C3">
        <w:t>60% of</w:t>
      </w:r>
      <w:r w:rsidRPr="00D321C3">
        <w:t xml:space="preserve"> bacteria </w:t>
      </w:r>
      <w:r w:rsidR="00C66A5F" w:rsidRPr="00D321C3">
        <w:t xml:space="preserve">should have </w:t>
      </w:r>
      <w:r w:rsidRPr="00D321C3">
        <w:t>remain</w:t>
      </w:r>
      <w:r w:rsidR="00C66A5F" w:rsidRPr="00D321C3">
        <w:t>ed</w:t>
      </w:r>
      <w:r w:rsidRPr="00D321C3">
        <w:t xml:space="preserve"> initially unadsorbed; see, e.g.,</w:t>
      </w:r>
      <w:r w:rsidR="00CE2D07" w:rsidRPr="00D321C3">
        <w:t xml:space="preserve"> </w:t>
      </w:r>
      <w:r w:rsidRPr="00D321C3">
        <w:fldChar w:fldCharType="begin">
          <w:fldData xml:space="preserve">PFJlZm1hbj48Q2l0ZT48QXV0aG9yPkNhcmxzb248L0F1dGhvcj48WWVhcj4xOTk0PC9ZZWFyPjxS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</w:fldData>
        </w:fldChar>
      </w:r>
      <w:r w:rsidR="00EB1BDB">
        <w:instrText xml:space="preserve"> ADDIN REFMGR.CITE </w:instrText>
      </w:r>
      <w:r w:rsidR="00EB1BDB">
        <w:fldChar w:fldCharType="begin">
          <w:fldData xml:space="preserve">PFJlZm1hbj48Q2l0ZT48QXV0aG9yPkNhcmxzb248L0F1dGhvcj48WWVhcj4xOTk0PC9ZZWFyPjxS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</w:fldData>
        </w:fldChar>
      </w:r>
      <w:r w:rsidR="00EB1BDB">
        <w:instrText xml:space="preserve"> ADDIN EN.CITE.DATA </w:instrText>
      </w:r>
      <w:r w:rsidR="00EB1BDB">
        <w:fldChar w:fldCharType="end"/>
      </w:r>
      <w:r w:rsidRPr="00D321C3">
        <w:fldChar w:fldCharType="separate"/>
      </w:r>
      <w:r w:rsidR="00FB513D">
        <w:rPr>
          <w:noProof/>
        </w:rPr>
        <w:t>[13-15]</w:t>
      </w:r>
      <w:r w:rsidRPr="00D321C3">
        <w:fldChar w:fldCharType="end"/>
      </w:r>
      <w:r w:rsidRPr="00D321C3">
        <w:t xml:space="preserve"> for further consideration of phages and Poisson distributions. This initial infection is then followed by approximately 25</w:t>
      </w:r>
      <w:r w:rsidR="00146398" w:rsidRPr="00D321C3">
        <w:t xml:space="preserve"> </w:t>
      </w:r>
      <w:r w:rsidRPr="00D321C3">
        <w:t>min</w:t>
      </w:r>
      <w:r w:rsidR="00146398" w:rsidRPr="00D321C3">
        <w:t xml:space="preserve"> of</w:t>
      </w:r>
      <w:r w:rsidRPr="00D321C3">
        <w:t xml:space="preserve"> </w:t>
      </w:r>
      <w:r w:rsidR="00146398" w:rsidRPr="00D321C3">
        <w:t xml:space="preserve">an </w:t>
      </w:r>
      <w:r w:rsidRPr="00D321C3">
        <w:t xml:space="preserve">additional (second) round of infection. </w:t>
      </w:r>
      <w:r w:rsidR="00146398" w:rsidRPr="00D321C3">
        <w:t>After</w:t>
      </w:r>
      <w:r w:rsidR="00455D7C" w:rsidRPr="00D321C3">
        <w:t xml:space="preserve"> </w:t>
      </w:r>
      <w:r w:rsidR="00FF6DA9" w:rsidRPr="00D321C3">
        <w:t xml:space="preserve">a </w:t>
      </w:r>
      <w:r w:rsidR="00455D7C" w:rsidRPr="00D321C3">
        <w:t>resulting</w:t>
      </w:r>
      <w:r w:rsidR="00146398" w:rsidRPr="00D321C3">
        <w:t xml:space="preserve"> </w:t>
      </w:r>
      <w:r w:rsidRPr="00D321C3">
        <w:t>50 or so min</w:t>
      </w:r>
      <w:r w:rsidR="00146398" w:rsidRPr="00D321C3">
        <w:t>, however,</w:t>
      </w:r>
      <w:r w:rsidRPr="00D321C3">
        <w:t xml:space="preserve"> </w:t>
      </w:r>
      <w:r w:rsidR="00146398" w:rsidRPr="00D321C3">
        <w:t>there is a decl</w:t>
      </w:r>
      <w:r w:rsidR="006901D2" w:rsidRPr="00D321C3">
        <w:t>ine in the</w:t>
      </w:r>
      <w:r w:rsidR="00146398" w:rsidRPr="00D321C3">
        <w:t xml:space="preserve"> </w:t>
      </w:r>
      <w:r w:rsidRPr="00D321C3">
        <w:t>number of phage-infected bacteria</w:t>
      </w:r>
      <w:r w:rsidR="00A02EF8">
        <w:t>,</w:t>
      </w:r>
      <w:r w:rsidR="003937C6" w:rsidRPr="00D321C3">
        <w:t xml:space="preserve"> </w:t>
      </w:r>
      <w:r w:rsidR="006901D2" w:rsidRPr="00D321C3">
        <w:t xml:space="preserve">i.e., </w:t>
      </w:r>
      <w:r w:rsidR="003937C6" w:rsidRPr="00D321C3">
        <w:t>lysis</w:t>
      </w:r>
      <w:r w:rsidR="009572BC">
        <w:t xml:space="preserve"> of </w:t>
      </w:r>
      <w:r w:rsidR="00A02EF8">
        <w:t xml:space="preserve">the </w:t>
      </w:r>
      <w:r w:rsidR="009572BC">
        <w:t>remaining bacteria</w:t>
      </w:r>
      <w:r w:rsidR="00A02EF8">
        <w:t>,</w:t>
      </w:r>
      <w:r w:rsidR="003937C6" w:rsidRPr="00D321C3">
        <w:t xml:space="preserve"> </w:t>
      </w:r>
      <w:r w:rsidR="00274946">
        <w:t xml:space="preserve">and </w:t>
      </w:r>
      <w:r w:rsidR="003937C6" w:rsidRPr="00D321C3">
        <w:t>th</w:t>
      </w:r>
      <w:r w:rsidR="00274946">
        <w:t>is decline</w:t>
      </w:r>
      <w:r w:rsidR="003937C6" w:rsidRPr="00D321C3">
        <w:t xml:space="preserve"> continues</w:t>
      </w:r>
      <w:r w:rsidRPr="00D321C3">
        <w:t xml:space="preserve"> over an approximately 40-min period, as inferred by the gradually decreasing culture turbidity.</w:t>
      </w:r>
      <w:r w:rsidRPr="00D321C3">
        <w:rPr>
          <w:color w:val="FFC000"/>
        </w:rPr>
        <w:t xml:space="preserve"> </w:t>
      </w:r>
      <w:r w:rsidRPr="00D321C3">
        <w:t xml:space="preserve">An interpretation is that this curve’s shape represents a start of </w:t>
      </w:r>
      <w:r w:rsidR="00AD6A14">
        <w:t>LIN</w:t>
      </w:r>
      <w:r w:rsidRPr="00D321C3">
        <w:t xml:space="preserve"> at </w:t>
      </w:r>
      <w:r w:rsidRPr="00D321C3">
        <w:lastRenderedPageBreak/>
        <w:t>about 30 minutes into the experiment</w:t>
      </w:r>
      <w:r w:rsidR="00A311F9">
        <w:t xml:space="preserve">, with </w:t>
      </w:r>
      <w:r w:rsidR="00C66E2F">
        <w:t>LIN</w:t>
      </w:r>
      <w:r w:rsidRPr="00D321C3">
        <w:t xml:space="preserve"> then last</w:t>
      </w:r>
      <w:r w:rsidR="00A311F9">
        <w:t>ing</w:t>
      </w:r>
      <w:r w:rsidRPr="00D321C3">
        <w:t xml:space="preserve"> for up to about </w:t>
      </w:r>
      <w:r w:rsidR="009B10D4" w:rsidRPr="00D321C3">
        <w:t>60 min</w:t>
      </w:r>
      <w:r w:rsidRPr="00D321C3">
        <w:t>, thus ending around 90 min (30 + 60 = 90 min</w:t>
      </w:r>
      <w:r w:rsidR="00AD06CB" w:rsidRPr="00D321C3">
        <w:t xml:space="preserve"> = 50 + 40</w:t>
      </w:r>
      <w:r w:rsidRPr="00D321C3">
        <w:t>).</w:t>
      </w:r>
      <w:r w:rsidR="009326B6">
        <w:t xml:space="preserve"> Of</w:t>
      </w:r>
      <w:r w:rsidR="00210091">
        <w:t xml:space="preserve"> additional</w:t>
      </w:r>
      <w:r w:rsidR="009326B6">
        <w:t xml:space="preserve"> interest, note that OD</w:t>
      </w:r>
      <w:r w:rsidR="009326B6" w:rsidRPr="00AC3659">
        <w:rPr>
          <w:vertAlign w:val="subscript"/>
        </w:rPr>
        <w:t>max</w:t>
      </w:r>
      <w:r w:rsidR="009326B6">
        <w:t xml:space="preserve"> in this curve occurs more or less coincident with Deviation (around 25 min) </w:t>
      </w:r>
      <w:r w:rsidR="0087073F">
        <w:t>and</w:t>
      </w:r>
      <w:r w:rsidR="009326B6">
        <w:t xml:space="preserve"> well prior to initiation of lysis of a majority of the bacteria present (around 50 min)</w:t>
      </w:r>
      <w:r w:rsidR="00210091">
        <w:t>. This therefore is an example of a curve that does not have a si</w:t>
      </w:r>
      <w:r w:rsidR="0032591F">
        <w:t>mp</w:t>
      </w:r>
      <w:r w:rsidR="00210091">
        <w:t>le shape (Section 2.2, main text).</w:t>
      </w:r>
      <w:r w:rsidR="006A220D">
        <w:t xml:space="preserve"> For additional examples of more complex curve shapes, see Figure 1, main text.</w:t>
      </w:r>
    </w:p>
    <w:p w14:paraId="35EC7710" w14:textId="1E809651" w:rsidR="00C657E0" w:rsidRPr="00D321C3" w:rsidRDefault="00B56FB4" w:rsidP="00683479">
      <w:pPr>
        <w:pStyle w:val="Heading3"/>
      </w:pPr>
      <w:r>
        <w:t>A1</w:t>
      </w:r>
      <w:r w:rsidR="00882E4E" w:rsidRPr="00D321C3">
        <w:t>.</w:t>
      </w:r>
      <w:r w:rsidR="00CA6397">
        <w:t>1.</w:t>
      </w:r>
      <w:r w:rsidR="004842EC" w:rsidRPr="00D321C3">
        <w:t xml:space="preserve">3 </w:t>
      </w:r>
      <w:r w:rsidR="00C657E0" w:rsidRPr="00D321C3">
        <w:t>10</w:t>
      </w:r>
      <w:r w:rsidR="00C657E0" w:rsidRPr="00D321C3">
        <w:rPr>
          <w:vertAlign w:val="superscript"/>
        </w:rPr>
        <w:t>8</w:t>
      </w:r>
      <w:r w:rsidR="00C657E0" w:rsidRPr="00D321C3">
        <w:t xml:space="preserve"> CFUs/ml, </w:t>
      </w:r>
      <w:r w:rsidR="00306174">
        <w:t>m</w:t>
      </w:r>
      <w:r w:rsidR="00C657E0" w:rsidRPr="00D321C3">
        <w:t xml:space="preserve">ultiplicity of 0.05: </w:t>
      </w:r>
      <w:r w:rsidR="00306174">
        <w:t>l</w:t>
      </w:r>
      <w:r w:rsidR="00C657E0" w:rsidRPr="00D321C3">
        <w:t xml:space="preserve">ysis </w:t>
      </w:r>
      <w:r w:rsidR="00306174">
        <w:t>i</w:t>
      </w:r>
      <w:r w:rsidR="00C657E0" w:rsidRPr="00D321C3">
        <w:t>nhibition</w:t>
      </w:r>
    </w:p>
    <w:p w14:paraId="4BEB7E5C" w14:textId="2125703C" w:rsidR="007536B4" w:rsidRPr="00D321C3" w:rsidRDefault="0032591F" w:rsidP="00C657E0">
      <w:r>
        <w:t>A</w:t>
      </w:r>
      <w:r w:rsidR="00273AB8" w:rsidRPr="00D321C3">
        <w:t xml:space="preserve"> slow </w:t>
      </w:r>
      <w:r w:rsidR="001B6337">
        <w:t>turbidity</w:t>
      </w:r>
      <w:r w:rsidR="001B6337" w:rsidRPr="00D321C3">
        <w:t xml:space="preserve"> </w:t>
      </w:r>
      <w:r w:rsidR="00273AB8" w:rsidRPr="00D321C3">
        <w:t>decline is</w:t>
      </w:r>
      <w:r w:rsidR="00C657E0" w:rsidRPr="00D321C3">
        <w:t xml:space="preserve"> seen with the next-lower starting phage multiplicity (0.05</w:t>
      </w:r>
      <w:proofErr w:type="gramStart"/>
      <w:r w:rsidR="00C657E0" w:rsidRPr="00D321C3">
        <w:t xml:space="preserve">, </w:t>
      </w:r>
      <w:proofErr w:type="gramEnd"/>
      <w:r w:rsidR="00C657E0" w:rsidRPr="00D321C3">
        <w:sym w:font="Wingdings 3" w:char="F072"/>
      </w:r>
      <w:r w:rsidR="00C657E0" w:rsidRPr="00D321C3">
        <w:t xml:space="preserve">), </w:t>
      </w:r>
      <w:r w:rsidR="0087073F">
        <w:t>in this case</w:t>
      </w:r>
      <w:r w:rsidR="00C657E0" w:rsidRPr="00D321C3">
        <w:t xml:space="preserve"> beginning after ~90 min (also starting with 10</w:t>
      </w:r>
      <w:r w:rsidR="00C657E0" w:rsidRPr="00D321C3">
        <w:rPr>
          <w:vertAlign w:val="superscript"/>
        </w:rPr>
        <w:t>8</w:t>
      </w:r>
      <w:r w:rsidR="00C657E0" w:rsidRPr="00D321C3">
        <w:t xml:space="preserve"> CFUs/ml and also </w:t>
      </w:r>
      <w:r w:rsidR="004D5374" w:rsidRPr="00D321C3">
        <w:t xml:space="preserve">Figure </w:t>
      </w:r>
      <w:r w:rsidR="00B56FB4">
        <w:t>A1</w:t>
      </w:r>
      <w:r w:rsidR="004D5374" w:rsidRPr="00D321C3">
        <w:t>.</w:t>
      </w:r>
      <w:r w:rsidR="00C657E0" w:rsidRPr="00D321C3">
        <w:t xml:space="preserve">1). </w:t>
      </w:r>
      <w:r w:rsidR="00273AB8" w:rsidRPr="00D321C3">
        <w:t>This culture</w:t>
      </w:r>
      <w:r w:rsidR="00C657E0" w:rsidRPr="00D321C3">
        <w:t xml:space="preserve"> start</w:t>
      </w:r>
      <w:r w:rsidR="00273AB8" w:rsidRPr="00D321C3">
        <w:t>ed</w:t>
      </w:r>
      <w:r w:rsidR="00C657E0" w:rsidRPr="00D321C3">
        <w:t xml:space="preserve"> with only about 5% of bacteria being phage infected, i.e., since 100</w:t>
      </w:r>
      <w:r w:rsidR="00C657E0" w:rsidRPr="00D321C3">
        <w:rPr>
          <w:rFonts w:cstheme="minorHAnsi"/>
        </w:rPr>
        <w:t xml:space="preserve"> × 0.05 = 5%</w:t>
      </w:r>
      <w:r w:rsidR="00273AB8" w:rsidRPr="00D321C3">
        <w:rPr>
          <w:rFonts w:cstheme="minorHAnsi"/>
        </w:rPr>
        <w:t xml:space="preserve"> (and </w:t>
      </w:r>
      <w:r w:rsidR="00273AB8" w:rsidRPr="00D321C3">
        <w:t>e</w:t>
      </w:r>
      <w:r w:rsidR="00273AB8" w:rsidRPr="00D321C3">
        <w:rPr>
          <w:vertAlign w:val="superscript"/>
        </w:rPr>
        <w:t>-0.5</w:t>
      </w:r>
      <w:r w:rsidR="00273AB8" w:rsidRPr="00D321C3">
        <w:rPr>
          <w:rFonts w:cstheme="minorHAnsi"/>
        </w:rPr>
        <w:t xml:space="preserve"> = 0.95).</w:t>
      </w:r>
      <w:r w:rsidR="00C657E0" w:rsidRPr="00D321C3">
        <w:t xml:space="preserve"> </w:t>
      </w:r>
      <w:proofErr w:type="gramStart"/>
      <w:r w:rsidR="00273AB8" w:rsidRPr="00D321C3">
        <w:t>T</w:t>
      </w:r>
      <w:r w:rsidR="00C657E0" w:rsidRPr="00D321C3">
        <w:t xml:space="preserve">hat combination of starting phage and bacterial concentrations seems to have resulted in </w:t>
      </w:r>
      <w:r w:rsidR="004A30BC">
        <w:t>a</w:t>
      </w:r>
      <w:r w:rsidR="007536B4" w:rsidRPr="00D321C3">
        <w:t xml:space="preserve"> slowing of </w:t>
      </w:r>
      <w:r w:rsidR="00D90F69">
        <w:t xml:space="preserve">the increase in </w:t>
      </w:r>
      <w:r w:rsidR="00C27473">
        <w:t>culture turbidity</w:t>
      </w:r>
      <w:r w:rsidR="00C657E0" w:rsidRPr="00D321C3">
        <w:t xml:space="preserve"> by at most 60 min (“Deviation” in Table </w:t>
      </w:r>
      <w:r w:rsidR="00C44B74" w:rsidRPr="00D321C3">
        <w:t>2</w:t>
      </w:r>
      <w:r w:rsidR="00C657E0" w:rsidRPr="00D321C3">
        <w:t>), or after essentially two ~30-min phage latent periods.</w:t>
      </w:r>
      <w:proofErr w:type="gramEnd"/>
      <w:r w:rsidR="00C657E0" w:rsidRPr="00D321C3">
        <w:t xml:space="preserve"> That is, a small minority of bacteria </w:t>
      </w:r>
      <w:r w:rsidR="007536B4" w:rsidRPr="00D321C3">
        <w:t xml:space="preserve">were </w:t>
      </w:r>
      <w:r w:rsidR="00C657E0" w:rsidRPr="00D321C3">
        <w:t xml:space="preserve">infected soon after </w:t>
      </w:r>
      <w:r w:rsidR="00C657E0" w:rsidRPr="00D321C3">
        <w:rPr>
          <w:i/>
        </w:rPr>
        <w:t>t</w:t>
      </w:r>
      <w:r w:rsidR="00C657E0" w:rsidRPr="00D321C3">
        <w:t xml:space="preserve"> = 0 min,</w:t>
      </w:r>
      <w:r w:rsidR="0062262C">
        <w:t xml:space="preserve"> and</w:t>
      </w:r>
      <w:r w:rsidR="00C657E0" w:rsidRPr="00D321C3">
        <w:t xml:space="preserve"> then a large majority of bacteria </w:t>
      </w:r>
      <w:r w:rsidR="00C27473">
        <w:t xml:space="preserve">likely </w:t>
      </w:r>
      <w:r w:rsidR="00C657E0" w:rsidRPr="00D321C3">
        <w:t>bec</w:t>
      </w:r>
      <w:r w:rsidR="007536B4" w:rsidRPr="00D321C3">
        <w:t>a</w:t>
      </w:r>
      <w:r w:rsidR="00C657E0" w:rsidRPr="00D321C3">
        <w:t xml:space="preserve">me infected around </w:t>
      </w:r>
      <w:r w:rsidR="00C657E0" w:rsidRPr="00D321C3">
        <w:rPr>
          <w:i/>
        </w:rPr>
        <w:t>t</w:t>
      </w:r>
      <w:r w:rsidR="00C657E0" w:rsidRPr="00D321C3">
        <w:t xml:space="preserve"> = 30 min</w:t>
      </w:r>
      <w:r w:rsidR="00D90F69">
        <w:t>, the latter</w:t>
      </w:r>
      <w:r w:rsidR="007536B4" w:rsidRPr="00D321C3">
        <w:t xml:space="preserve"> as</w:t>
      </w:r>
      <w:r w:rsidR="00C657E0" w:rsidRPr="00D321C3">
        <w:t xml:space="preserve"> following the first phage burst</w:t>
      </w:r>
      <w:r w:rsidR="007536B4" w:rsidRPr="00D321C3">
        <w:t>. F</w:t>
      </w:r>
      <w:r w:rsidR="00C657E0" w:rsidRPr="00D321C3">
        <w:t xml:space="preserve">rom only a fraction of the latter bacteria, </w:t>
      </w:r>
      <w:r w:rsidR="00C27473">
        <w:t>LIN</w:t>
      </w:r>
      <w:r w:rsidR="00C657E0" w:rsidRPr="00D321C3">
        <w:t xml:space="preserve">-inducing phages </w:t>
      </w:r>
      <w:r w:rsidR="007536B4" w:rsidRPr="00D321C3">
        <w:t>were then</w:t>
      </w:r>
      <w:r w:rsidR="00C657E0" w:rsidRPr="00D321C3">
        <w:t xml:space="preserve"> </w:t>
      </w:r>
      <w:r>
        <w:t xml:space="preserve">presumably </w:t>
      </w:r>
      <w:r w:rsidR="00C657E0" w:rsidRPr="00D321C3">
        <w:t>released</w:t>
      </w:r>
      <w:r w:rsidR="00C27473">
        <w:t xml:space="preserve"> around 60 min</w:t>
      </w:r>
      <w:r w:rsidR="00C657E0" w:rsidRPr="00D321C3">
        <w:t xml:space="preserve">. </w:t>
      </w:r>
      <w:proofErr w:type="gramStart"/>
      <w:r w:rsidR="00C657E0" w:rsidRPr="00D321C3">
        <w:t>Importantly</w:t>
      </w:r>
      <w:proofErr w:type="gramEnd"/>
      <w:r w:rsidR="00C657E0" w:rsidRPr="00D321C3">
        <w:t>, phage T4-infected bacteria are expected to continue to increase in their optical density despite being phage infected</w:t>
      </w:r>
      <w:r w:rsidR="004A30BC">
        <w:t xml:space="preserve"> and without ongoing bacterial division</w:t>
      </w:r>
      <w:r w:rsidR="00C657E0" w:rsidRPr="00D321C3">
        <w:t xml:space="preserve"> </w:t>
      </w:r>
      <w:r w:rsidR="00C657E0" w:rsidRPr="00D321C3">
        <w:fldChar w:fldCharType="begin">
          <w:fldData xml:space="preserve">PFJlZm1hbj48Q2l0ZT48QXV0aG9yPkZyZWVkbWFuPC9BdXRob3I+PFllYXI+MTk3MTwvWWVhcj48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</w:fldData>
        </w:fldChar>
      </w:r>
      <w:r w:rsidR="00EB1BDB">
        <w:instrText xml:space="preserve"> ADDIN REFMGR.CITE </w:instrText>
      </w:r>
      <w:r w:rsidR="00EB1BDB">
        <w:fldChar w:fldCharType="begin">
          <w:fldData xml:space="preserve">PFJlZm1hbj48Q2l0ZT48QXV0aG9yPkZyZWVkbWFuPC9BdXRob3I+PFllYXI+MTk3MTwvWWVhcj48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</w:fldData>
        </w:fldChar>
      </w:r>
      <w:r w:rsidR="00EB1BDB">
        <w:instrText xml:space="preserve"> ADDIN EN.CITE.DATA </w:instrText>
      </w:r>
      <w:r w:rsidR="00EB1BDB">
        <w:fldChar w:fldCharType="end"/>
      </w:r>
      <w:r w:rsidR="00C657E0" w:rsidRPr="00D321C3">
        <w:fldChar w:fldCharType="separate"/>
      </w:r>
      <w:r w:rsidR="00FB513D">
        <w:rPr>
          <w:noProof/>
        </w:rPr>
        <w:t>[16,17]</w:t>
      </w:r>
      <w:r w:rsidR="00C657E0" w:rsidRPr="00D321C3">
        <w:fldChar w:fldCharType="end"/>
      </w:r>
      <w:r w:rsidR="00A4178B">
        <w:t>. That,</w:t>
      </w:r>
      <w:r w:rsidR="00C657E0" w:rsidRPr="00D321C3">
        <w:t xml:space="preserve"> in combination with only about 5% of bacteria being initially phage infected, appears to </w:t>
      </w:r>
      <w:r w:rsidR="007536B4" w:rsidRPr="00D321C3">
        <w:t xml:space="preserve">have </w:t>
      </w:r>
      <w:r w:rsidR="00C657E0" w:rsidRPr="00D321C3">
        <w:t>result</w:t>
      </w:r>
      <w:r w:rsidR="00BF290C">
        <w:t>ed</w:t>
      </w:r>
      <w:r w:rsidR="00C657E0" w:rsidRPr="00D321C3">
        <w:t xml:space="preserve"> in</w:t>
      </w:r>
      <w:r w:rsidR="00C27473">
        <w:t xml:space="preserve"> at best only</w:t>
      </w:r>
      <w:r w:rsidR="00C657E0" w:rsidRPr="00D321C3">
        <w:t xml:space="preserve"> minimal Deviation immediately after 30 or so min</w:t>
      </w:r>
      <w:r w:rsidR="002E05AC">
        <w:t>utes</w:t>
      </w:r>
      <w:r w:rsidR="0087073F">
        <w:t>, this</w:t>
      </w:r>
      <w:r w:rsidR="00C657E0" w:rsidRPr="00D321C3">
        <w:t xml:space="preserve"> despite the likelihood that most of the bacteria present ha</w:t>
      </w:r>
      <w:r w:rsidR="007536B4" w:rsidRPr="00D321C3">
        <w:t>d</w:t>
      </w:r>
      <w:r w:rsidR="00C657E0" w:rsidRPr="00D321C3">
        <w:t xml:space="preserve"> </w:t>
      </w:r>
      <w:r w:rsidR="000126E0">
        <w:t xml:space="preserve">presumably </w:t>
      </w:r>
      <w:r w:rsidR="00C657E0" w:rsidRPr="00D321C3">
        <w:t>already become phage infected</w:t>
      </w:r>
      <w:r w:rsidR="00A4178B">
        <w:t xml:space="preserve"> around th</w:t>
      </w:r>
      <w:r w:rsidR="00702E86">
        <w:t>a</w:t>
      </w:r>
      <w:r w:rsidR="00A4178B">
        <w:t>t point in time</w:t>
      </w:r>
      <w:r w:rsidR="00C657E0" w:rsidRPr="00D321C3">
        <w:t>.</w:t>
      </w:r>
    </w:p>
    <w:p w14:paraId="2BC5BB64" w14:textId="639F2785" w:rsidR="00B0269D" w:rsidRDefault="007536B4" w:rsidP="00C657E0">
      <w:r w:rsidRPr="00D321C3">
        <w:t xml:space="preserve">This potential for culture turbidities to continue to increase despite phage infection, though this is not seen with all phage types, represents an unfortunate challenge </w:t>
      </w:r>
      <w:r w:rsidR="00306174">
        <w:t>to</w:t>
      </w:r>
      <w:r w:rsidR="00306174" w:rsidRPr="00D321C3">
        <w:t xml:space="preserve"> </w:t>
      </w:r>
      <w:r w:rsidRPr="00D321C3">
        <w:t>the general use of Deviation as a metric of phage population growth. Nonetheless, visually it seems that Deviation had indeed occurred with this curve (0.05</w:t>
      </w:r>
      <w:proofErr w:type="gramStart"/>
      <w:r w:rsidRPr="00D321C3">
        <w:t xml:space="preserve">, </w:t>
      </w:r>
      <w:proofErr w:type="gramEnd"/>
      <w:r w:rsidRPr="00D321C3">
        <w:sym w:font="Wingdings 3" w:char="F072"/>
      </w:r>
      <w:r w:rsidRPr="00D321C3">
        <w:t xml:space="preserve">, Table </w:t>
      </w:r>
      <w:r w:rsidR="00C44B74" w:rsidRPr="00D321C3">
        <w:t>2</w:t>
      </w:r>
      <w:r w:rsidRPr="00D321C3">
        <w:t xml:space="preserve">) </w:t>
      </w:r>
      <w:r w:rsidR="00C27473">
        <w:t xml:space="preserve">by </w:t>
      </w:r>
      <w:r w:rsidRPr="00D321C3">
        <w:t>around 60 min</w:t>
      </w:r>
      <w:r w:rsidR="0087073F">
        <w:t>,</w:t>
      </w:r>
      <w:r w:rsidR="00B0269D">
        <w:t xml:space="preserve"> or slightly sooner</w:t>
      </w:r>
      <w:r w:rsidR="0087073F">
        <w:t>,</w:t>
      </w:r>
      <w:r w:rsidR="007A4144" w:rsidRPr="00D321C3">
        <w:t xml:space="preserve"> and this is even though fairly soon after 30 </w:t>
      </w:r>
      <w:r w:rsidR="00FF1343" w:rsidRPr="00D321C3">
        <w:t xml:space="preserve">min </w:t>
      </w:r>
      <w:r w:rsidR="007A4144" w:rsidRPr="00D321C3">
        <w:t>it is possible that most of the bacteria were already phage infected</w:t>
      </w:r>
      <w:r w:rsidR="0087073F">
        <w:t>. That is,</w:t>
      </w:r>
      <w:r w:rsidR="007A4144" w:rsidRPr="00D321C3">
        <w:t xml:space="preserve"> 0.05 </w:t>
      </w:r>
      <w:r w:rsidR="007A4144" w:rsidRPr="00D321C3">
        <w:rPr>
          <w:rFonts w:cstheme="minorHAnsi"/>
        </w:rPr>
        <w:t>×</w:t>
      </w:r>
      <w:r w:rsidR="007A4144" w:rsidRPr="00D321C3">
        <w:t xml:space="preserve"> 100 = 5, </w:t>
      </w:r>
      <w:r w:rsidR="0087073F">
        <w:t xml:space="preserve">which is the </w:t>
      </w:r>
      <w:r w:rsidR="009F2FC3">
        <w:t xml:space="preserve">initial </w:t>
      </w:r>
      <w:r w:rsidR="007A4144" w:rsidRPr="00D321C3">
        <w:t>multiplicity</w:t>
      </w:r>
      <w:r w:rsidR="00C27473">
        <w:t xml:space="preserve"> (0.05)</w:t>
      </w:r>
      <w:r w:rsidR="009F2FC3">
        <w:t xml:space="preserve"> in this case multiplied</w:t>
      </w:r>
      <w:r w:rsidR="007A4144" w:rsidRPr="00D321C3">
        <w:t xml:space="preserve"> by </w:t>
      </w:r>
      <w:r w:rsidR="009F2FC3">
        <w:t xml:space="preserve">a </w:t>
      </w:r>
      <w:r w:rsidR="007A4144" w:rsidRPr="00D321C3">
        <w:t>conservative</w:t>
      </w:r>
      <w:r w:rsidR="009F2FC3">
        <w:t>ly estimated</w:t>
      </w:r>
      <w:r w:rsidR="007A4144" w:rsidRPr="00D321C3">
        <w:t xml:space="preserve"> burst size</w:t>
      </w:r>
      <w:r w:rsidR="00C27473">
        <w:t xml:space="preserve"> (100)</w:t>
      </w:r>
      <w:r w:rsidR="0087073F">
        <w:t>. T</w:t>
      </w:r>
      <w:r w:rsidR="009F2FC3">
        <w:t>herefore</w:t>
      </w:r>
      <w:r w:rsidR="00C27473">
        <w:t>,</w:t>
      </w:r>
      <w:r w:rsidR="009F2FC3">
        <w:t xml:space="preserve"> after the first round of lysis</w:t>
      </w:r>
      <w:r w:rsidR="0087073F">
        <w:t>, phage multiplicity</w:t>
      </w:r>
      <w:r w:rsidR="009F2FC3">
        <w:t xml:space="preserve"> </w:t>
      </w:r>
      <w:r w:rsidR="00DA24C4" w:rsidRPr="00D321C3">
        <w:t xml:space="preserve">should </w:t>
      </w:r>
      <w:r w:rsidR="007A4144" w:rsidRPr="00D321C3">
        <w:t xml:space="preserve">exceed </w:t>
      </w:r>
      <w:r w:rsidR="00061B56" w:rsidRPr="00D321C3">
        <w:t>1</w:t>
      </w:r>
      <w:r w:rsidR="00DA24C4" w:rsidRPr="00D321C3">
        <w:t xml:space="preserve"> even given a doubling of numbers of uninfected bacteria over that same initial 30 min</w:t>
      </w:r>
      <w:r w:rsidR="00206947">
        <w:t>, and particularly so given a bu</w:t>
      </w:r>
      <w:r w:rsidR="008F1FEB">
        <w:t>r</w:t>
      </w:r>
      <w:r w:rsidR="00206947">
        <w:t>st size of greater than 100</w:t>
      </w:r>
      <w:r w:rsidR="00357658">
        <w:t xml:space="preserve"> (below)</w:t>
      </w:r>
      <w:r w:rsidRPr="00D321C3">
        <w:t>.</w:t>
      </w:r>
    </w:p>
    <w:p w14:paraId="4343826B" w14:textId="6BBC0F67" w:rsidR="002923CD" w:rsidRDefault="00C657E0" w:rsidP="00683479">
      <w:pPr>
        <w:rPr>
          <w:rFonts w:eastAsiaTheme="majorEastAsia" w:cstheme="majorBidi"/>
          <w:b/>
          <w:bCs/>
          <w:color w:val="4F81BD" w:themeColor="accent1"/>
          <w:sz w:val="26"/>
          <w:szCs w:val="26"/>
        </w:rPr>
      </w:pPr>
      <w:r w:rsidRPr="00D321C3">
        <w:t>Th</w:t>
      </w:r>
      <w:r w:rsidR="00FF1343" w:rsidRPr="00D321C3">
        <w:t>e</w:t>
      </w:r>
      <w:r w:rsidRPr="00D321C3">
        <w:t xml:space="preserve"> turbidity decline </w:t>
      </w:r>
      <w:r w:rsidR="00FF1343" w:rsidRPr="00D321C3">
        <w:t xml:space="preserve">seen beginning around 90 min </w:t>
      </w:r>
      <w:r w:rsidRPr="00D321C3">
        <w:t xml:space="preserve">represents the start of a </w:t>
      </w:r>
      <w:r w:rsidR="00B0269D">
        <w:t>final</w:t>
      </w:r>
      <w:r w:rsidR="00B0269D" w:rsidRPr="00D321C3">
        <w:t xml:space="preserve"> </w:t>
      </w:r>
      <w:r w:rsidRPr="00D321C3">
        <w:t>round of lysis</w:t>
      </w:r>
      <w:r w:rsidR="00B0269D">
        <w:t xml:space="preserve">, though whether this is </w:t>
      </w:r>
      <w:r w:rsidR="00DC06B6">
        <w:t xml:space="preserve">a </w:t>
      </w:r>
      <w:r w:rsidR="00B0269D">
        <w:t>second round or instead a third round</w:t>
      </w:r>
      <w:r w:rsidR="0018435B">
        <w:t xml:space="preserve"> of lysis</w:t>
      </w:r>
      <w:r w:rsidR="00B0269D">
        <w:t xml:space="preserve"> is difficult to say</w:t>
      </w:r>
      <w:r w:rsidRPr="00D321C3">
        <w:t>. We can speculate that as a consequence of a presumed variability in the timing of lysis displayed by individual lysis-inhibited, phage-infected bacteria</w:t>
      </w:r>
      <w:r w:rsidR="00D0734C">
        <w:t xml:space="preserve"> –</w:t>
      </w:r>
      <w:r w:rsidRPr="00D321C3">
        <w:t xml:space="preserve"> </w:t>
      </w:r>
      <w:r w:rsidR="0018435B">
        <w:t xml:space="preserve">i.e., </w:t>
      </w:r>
      <w:r w:rsidRPr="00D321C3">
        <w:t>some phage-infected bacteria lyse sooner than others</w:t>
      </w:r>
      <w:r w:rsidR="00D0734C">
        <w:t xml:space="preserve"> –</w:t>
      </w:r>
      <w:r w:rsidR="00D0734C" w:rsidRPr="00D321C3">
        <w:t xml:space="preserve"> </w:t>
      </w:r>
      <w:r w:rsidRPr="00D321C3">
        <w:t xml:space="preserve">that it then takes a total of about 60 to 90 min until this lysis </w:t>
      </w:r>
      <w:r w:rsidR="008E69E2">
        <w:t>is</w:t>
      </w:r>
      <w:r w:rsidRPr="00D321C3">
        <w:t xml:space="preserve"> completed, starting</w:t>
      </w:r>
      <w:r w:rsidR="00DC06B6">
        <w:t xml:space="preserve"> as indicated</w:t>
      </w:r>
      <w:r w:rsidRPr="00D321C3">
        <w:t xml:space="preserve"> around </w:t>
      </w:r>
      <w:r w:rsidRPr="00D321C3">
        <w:rPr>
          <w:i/>
        </w:rPr>
        <w:t>t</w:t>
      </w:r>
      <w:r w:rsidRPr="00D321C3">
        <w:t xml:space="preserve"> = 90</w:t>
      </w:r>
      <w:r w:rsidR="00445A47">
        <w:t xml:space="preserve"> min</w:t>
      </w:r>
      <w:r w:rsidRPr="00D321C3">
        <w:t xml:space="preserve">. </w:t>
      </w:r>
      <w:r w:rsidR="00AD6A14">
        <w:t>LIN</w:t>
      </w:r>
      <w:r w:rsidRPr="00D321C3">
        <w:t xml:space="preserve"> thus seems to last for some of these phage-infected bacteria for well over 100 min, </w:t>
      </w:r>
      <w:r w:rsidR="008E69E2">
        <w:t xml:space="preserve">if </w:t>
      </w:r>
      <w:r w:rsidRPr="00D321C3">
        <w:t xml:space="preserve">starting around </w:t>
      </w:r>
      <w:r w:rsidRPr="00D321C3">
        <w:rPr>
          <w:i/>
        </w:rPr>
        <w:t>t</w:t>
      </w:r>
      <w:r w:rsidRPr="00D321C3">
        <w:t xml:space="preserve"> = 60 min and ending as late as around </w:t>
      </w:r>
      <w:r w:rsidRPr="00D321C3">
        <w:rPr>
          <w:i/>
        </w:rPr>
        <w:t>t</w:t>
      </w:r>
      <w:r w:rsidRPr="00D321C3">
        <w:t xml:space="preserve"> = 200 min into the experiment</w:t>
      </w:r>
      <w:r w:rsidR="003E4C93" w:rsidRPr="00D321C3">
        <w:t xml:space="preserve">, or perhaps </w:t>
      </w:r>
      <w:r w:rsidR="008E69E2">
        <w:t>starting</w:t>
      </w:r>
      <w:r w:rsidR="003E4C93" w:rsidRPr="00D321C3">
        <w:t xml:space="preserve"> even as early as </w:t>
      </w:r>
      <w:r w:rsidR="00970B92" w:rsidRPr="00D321C3">
        <w:t>around</w:t>
      </w:r>
      <w:r w:rsidR="003E4C93" w:rsidRPr="00D321C3">
        <w:t xml:space="preserve"> 30-min after the addition of phages</w:t>
      </w:r>
      <w:r w:rsidR="00970B92" w:rsidRPr="00D321C3">
        <w:t xml:space="preserve"> as </w:t>
      </w:r>
      <w:r w:rsidR="007E037C" w:rsidRPr="00D321C3">
        <w:t xml:space="preserve">phage </w:t>
      </w:r>
      <w:r w:rsidR="00970B92" w:rsidRPr="00D321C3">
        <w:t>multiplicities could have exceeded one</w:t>
      </w:r>
      <w:r w:rsidR="00833491">
        <w:t xml:space="preserve"> even at that point</w:t>
      </w:r>
      <w:r w:rsidRPr="00D321C3">
        <w:t>.</w:t>
      </w:r>
      <w:r w:rsidR="002923CD">
        <w:br w:type="page"/>
      </w:r>
    </w:p>
    <w:p w14:paraId="12B3A3DB" w14:textId="3002490B" w:rsidR="00C657E0" w:rsidRPr="00D321C3" w:rsidRDefault="00B56FB4" w:rsidP="00683479">
      <w:pPr>
        <w:pStyle w:val="Heading3"/>
      </w:pPr>
      <w:r>
        <w:lastRenderedPageBreak/>
        <w:t>A1</w:t>
      </w:r>
      <w:r w:rsidR="00882E4E" w:rsidRPr="00D321C3">
        <w:t>.</w:t>
      </w:r>
      <w:r w:rsidR="00CA6397">
        <w:t>1.</w:t>
      </w:r>
      <w:r w:rsidR="004842EC" w:rsidRPr="00D321C3">
        <w:t xml:space="preserve">4 </w:t>
      </w:r>
      <w:r w:rsidR="00C657E0" w:rsidRPr="00D321C3">
        <w:t>10</w:t>
      </w:r>
      <w:r w:rsidR="00C657E0" w:rsidRPr="00D321C3">
        <w:rPr>
          <w:vertAlign w:val="superscript"/>
        </w:rPr>
        <w:t>8</w:t>
      </w:r>
      <w:r w:rsidR="00C657E0" w:rsidRPr="00D321C3">
        <w:t xml:space="preserve"> CFUs/ml, </w:t>
      </w:r>
      <w:r w:rsidR="00306174">
        <w:t>m</w:t>
      </w:r>
      <w:r w:rsidR="00C657E0" w:rsidRPr="00D321C3">
        <w:t xml:space="preserve">ultiplicities of 0.005 and 0.0005: </w:t>
      </w:r>
      <w:r w:rsidR="00306174">
        <w:t>l</w:t>
      </w:r>
      <w:r w:rsidR="00C657E0" w:rsidRPr="00D321C3">
        <w:t xml:space="preserve">ysis </w:t>
      </w:r>
      <w:r w:rsidR="00306174">
        <w:t>i</w:t>
      </w:r>
      <w:r w:rsidR="00C657E0" w:rsidRPr="00D321C3">
        <w:t>nhibition</w:t>
      </w:r>
    </w:p>
    <w:p w14:paraId="681C21B5" w14:textId="62B8F89F" w:rsidR="00E50C90" w:rsidRPr="00D321C3" w:rsidRDefault="00C657E0" w:rsidP="00C657E0">
      <w:r w:rsidRPr="00D321C3">
        <w:rPr>
          <w:noProof/>
          <w:color w:val="FFC000"/>
        </w:rPr>
        <w:t xml:space="preserve"> </w:t>
      </w:r>
      <w:r w:rsidRPr="00D321C3">
        <w:rPr>
          <w:noProof/>
        </w:rPr>
        <w:t>With</w:t>
      </w:r>
      <w:r w:rsidRPr="00D321C3">
        <w:t xml:space="preserve"> 5</w:t>
      </w:r>
      <w:r w:rsidRPr="00D321C3">
        <w:rPr>
          <w:rFonts w:cstheme="minorHAnsi"/>
        </w:rPr>
        <w:t xml:space="preserve"> × </w:t>
      </w:r>
      <w:r w:rsidRPr="00D321C3">
        <w:t>10</w:t>
      </w:r>
      <w:r w:rsidRPr="00D321C3">
        <w:rPr>
          <w:vertAlign w:val="superscript"/>
        </w:rPr>
        <w:t>5</w:t>
      </w:r>
      <w:r w:rsidRPr="00D321C3">
        <w:t xml:space="preserve"> </w:t>
      </w:r>
      <w:r w:rsidR="006F2A67">
        <w:t>PFUs</w:t>
      </w:r>
      <w:r w:rsidRPr="00D321C3">
        <w:t>/ml as the starting</w:t>
      </w:r>
      <w:r w:rsidR="001D3DBE" w:rsidRPr="00D321C3">
        <w:t xml:space="preserve"> phage</w:t>
      </w:r>
      <w:r w:rsidRPr="00D321C3">
        <w:t xml:space="preserve"> titer, again with a starting bacterial concentration of 10</w:t>
      </w:r>
      <w:r w:rsidRPr="00D321C3">
        <w:rPr>
          <w:vertAlign w:val="superscript"/>
        </w:rPr>
        <w:t>8</w:t>
      </w:r>
      <w:r w:rsidRPr="00D321C3">
        <w:t xml:space="preserve"> CFUs/ml (multiplicity = 0.005</w:t>
      </w:r>
      <w:proofErr w:type="gramStart"/>
      <w:r w:rsidRPr="00D321C3">
        <w:t xml:space="preserve">, </w:t>
      </w:r>
      <w:proofErr w:type="gramEnd"/>
      <w:r w:rsidRPr="00D321C3">
        <w:sym w:font="Wingdings 3" w:char="F070"/>
      </w:r>
      <w:r w:rsidRPr="00D321C3">
        <w:t xml:space="preserve">, </w:t>
      </w:r>
      <w:r w:rsidR="004D5374" w:rsidRPr="00D321C3">
        <w:t xml:space="preserve">Figure </w:t>
      </w:r>
      <w:r w:rsidR="00B56FB4">
        <w:t>A1</w:t>
      </w:r>
      <w:r w:rsidR="004D5374" w:rsidRPr="00D321C3">
        <w:t>.</w:t>
      </w:r>
      <w:r w:rsidRPr="00D321C3">
        <w:t xml:space="preserve">1), lysis </w:t>
      </w:r>
      <w:r w:rsidR="00A85DDE">
        <w:t xml:space="preserve">as a turbidity decline seems to </w:t>
      </w:r>
      <w:r w:rsidRPr="00D321C3">
        <w:t xml:space="preserve">begin roughly around 120 min while complete lysis seems to occur </w:t>
      </w:r>
      <w:r w:rsidRPr="00D321C3">
        <w:rPr>
          <w:i/>
        </w:rPr>
        <w:t>more than</w:t>
      </w:r>
      <w:r w:rsidRPr="00D321C3">
        <w:t xml:space="preserve"> 1</w:t>
      </w:r>
      <w:r w:rsidR="005D314D" w:rsidRPr="00D321C3">
        <w:t>2</w:t>
      </w:r>
      <w:r w:rsidRPr="00D321C3">
        <w:t>0</w:t>
      </w:r>
      <w:r w:rsidR="00E50C90" w:rsidRPr="00D321C3">
        <w:t xml:space="preserve"> </w:t>
      </w:r>
      <w:r w:rsidRPr="00D321C3">
        <w:t xml:space="preserve">min </w:t>
      </w:r>
      <w:r w:rsidR="005E2A8F">
        <w:t>later</w:t>
      </w:r>
      <w:r w:rsidRPr="00D321C3">
        <w:t xml:space="preserve"> (</w:t>
      </w:r>
      <w:r w:rsidR="00794B59">
        <w:t xml:space="preserve">that is, </w:t>
      </w:r>
      <w:r w:rsidRPr="00D321C3">
        <w:t xml:space="preserve">greater than 240 min minus </w:t>
      </w:r>
      <w:r w:rsidR="00103435" w:rsidRPr="00D321C3">
        <w:t>120</w:t>
      </w:r>
      <w:r w:rsidRPr="00D321C3">
        <w:t xml:space="preserve"> min is greater than 1</w:t>
      </w:r>
      <w:r w:rsidR="00103435" w:rsidRPr="00D321C3">
        <w:t>2</w:t>
      </w:r>
      <w:r w:rsidRPr="00D321C3">
        <w:t xml:space="preserve">0 min). </w:t>
      </w:r>
      <w:r w:rsidR="00794B59">
        <w:t>C</w:t>
      </w:r>
      <w:r w:rsidRPr="00D321C3">
        <w:t>omplete lysis</w:t>
      </w:r>
      <w:r w:rsidR="00794B59">
        <w:t>, in other words,</w:t>
      </w:r>
      <w:r w:rsidRPr="00D321C3">
        <w:t xml:space="preserve"> presumably would have occurred well after experiments had been terminated at 240 min, with the overall delay in lysis</w:t>
      </w:r>
      <w:r w:rsidR="005E2A8F">
        <w:t xml:space="preserve"> (starting around 120 min and continuing at least through 240 min)</w:t>
      </w:r>
      <w:r w:rsidRPr="00D321C3">
        <w:t xml:space="preserve"> likely due to </w:t>
      </w:r>
      <w:r w:rsidR="00AD6A14">
        <w:t>LIN</w:t>
      </w:r>
      <w:r w:rsidRPr="00D321C3">
        <w:t xml:space="preserve"> in combination with a </w:t>
      </w:r>
      <w:r w:rsidR="00A85DDE" w:rsidRPr="00D321C3">
        <w:t>gradual</w:t>
      </w:r>
      <w:r w:rsidR="00A85DDE">
        <w:t xml:space="preserve"> </w:t>
      </w:r>
      <w:r w:rsidRPr="00D321C3">
        <w:t>lysis of lysis-inhibited bacteria.</w:t>
      </w:r>
    </w:p>
    <w:p w14:paraId="272D7D27" w14:textId="0D6221AD" w:rsidR="00C657E0" w:rsidRPr="00D321C3" w:rsidRDefault="00C657E0" w:rsidP="00E50C90">
      <w:r w:rsidRPr="00D321C3">
        <w:t>At least some of these post-120-min lysing bacteria may have become infected as early as 60-min.</w:t>
      </w:r>
      <w:r w:rsidR="00E50C90" w:rsidRPr="00D321C3">
        <w:t xml:space="preserve"> </w:t>
      </w:r>
      <w:r w:rsidRPr="00D321C3">
        <w:t>Specifically, with a burst size of 100, then after one round of infection</w:t>
      </w:r>
      <w:r w:rsidR="00B52B3E">
        <w:t>, lysis, and subsequent adsorption</w:t>
      </w:r>
      <w:r w:rsidR="00445A47">
        <w:t>,</w:t>
      </w:r>
      <w:r w:rsidRPr="00D321C3">
        <w:t xml:space="preserve"> somewhat less than half of the bacteria present would be expected to become phage infected, i.e., 100 </w:t>
      </w:r>
      <w:r w:rsidRPr="00D321C3">
        <w:rPr>
          <w:rFonts w:cstheme="minorHAnsi"/>
        </w:rPr>
        <w:t xml:space="preserve">× </w:t>
      </w:r>
      <w:r w:rsidRPr="00D321C3">
        <w:t xml:space="preserve">0.005 = 0.5, as occurring around 30 min. Keep in mind, though, that uninfected bacteria are expected to have continued to replicate during that first phage latent period, resulting in an expectation of less than half of the bacteria becoming phage infected at this point given that burst size, but which could be a larger fraction if the burst size instead were higher as indeed one could expect for phage T4 </w:t>
      </w:r>
      <w:r w:rsidR="00D93B0A">
        <w:fldChar w:fldCharType="begin"/>
      </w:r>
      <w:r w:rsidR="00EB1BDB">
        <w:instrText xml:space="preserve"> ADDIN REFMGR.CITE &lt;Refman&gt;&lt;Cite&gt;&lt;Author&gt;Delbruck&lt;/Author&gt;&lt;Year&gt;1946&lt;/Year&gt;&lt;RecNum&gt;280&lt;/RecNum&gt;&lt;IDText&gt;Bacterial viruses or bacteriophages&lt;/IDText&gt;&lt;MDL Ref_Type="Journal"&gt;&lt;Ref_Type&gt;Journal&lt;/Ref_Type&gt;&lt;Ref_ID&gt;280&lt;/Ref_ID&gt;&lt;Title_Primary&gt;Bacterial viruses or bacteriophages&lt;/Title_Primary&gt;&lt;Authors_Primary&gt;Delbruck,M.&lt;/Authors_Primary&gt;&lt;Date_Primary&gt;1946&lt;/Date_Primary&gt;&lt;Keywords&gt;BEG&lt;/Keywords&gt;&lt;Keywords&gt;captured: 950701&lt;/Keywords&gt;&lt;Keywords&gt;captured: Hausler&lt;/Keywords&gt;&lt;Keywords&gt;captured: PDF,distilled&lt;/Keywords&gt;&lt;Keywords&gt;captured: PDF,image only&lt;/Keywords&gt;&lt;Keywords&gt;captured: PDF,journal not on online&lt;/Keywords&gt;&lt;Keywords&gt;captured: thesis.dbf (refbase) database&lt;/Keywords&gt;&lt;Keywords&gt;history: T2 phage&lt;/Keywords&gt;&lt;Keywords&gt;literome&lt;/Keywords&gt;&lt;Keywords&gt;literome: phage therapy&lt;/Keywords&gt;&lt;Keywords&gt;phage: T4&lt;/Keywords&gt;&lt;Keywords&gt;phenom: host range&lt;/Keywords&gt;&lt;Keywords&gt;phenom: HR,don&amp;apos;t have abstract&lt;/Keywords&gt;&lt;Keywords&gt;phenom: HR,review&lt;/Keywords&gt;&lt;Keywords&gt;phenom: latent period measurents (possible)&lt;/Keywords&gt;&lt;Keywords&gt;phenom: mpb&lt;/Keywords&gt;&lt;Keywords&gt;phenom: phage evolutionary ecology,not&lt;/Keywords&gt;&lt;Keywords&gt;phenom: phage therapy&lt;/Keywords&gt;&lt;Keywords&gt;received: 980728&lt;/Keywords&gt;&lt;Keywords&gt;received: PDF&lt;/Keywords&gt;&lt;Keywords&gt;requested: 98070201&lt;/Keywords&gt;&lt;Keywords&gt;review: bacteriophages II&lt;/Keywords&gt;&lt;Keywords&gt;review: growth parameters&lt;/Keywords&gt;&lt;Keywords&gt;table: phage therapy,online&lt;/Keywords&gt;&lt;Keywords&gt;table: phage therapy,online,uncertain&lt;/Keywords&gt;&lt;Keywords&gt;tech: latent period&lt;/Keywords&gt;&lt;Keywords&gt;tech: one-step growth&lt;/Keywords&gt;&lt;Keywords&gt;Wikipedia: 20061020&lt;/Keywords&gt;&lt;Reprint&gt;In File&lt;/Reprint&gt;&lt;Start_Page&gt;30&lt;/Start_Page&gt;&lt;End_Page&gt;40&lt;/End_Page&gt;&lt;Periodical&gt;Biol.Rev.&lt;/Periodical&gt;&lt;Volume&gt;21&lt;/Volume&gt;&lt;User_Def_2&gt;F&lt;/User_Def_2&gt;&lt;User_Def_3&gt;F&lt;/User_Def_3&gt;&lt;User_Def_4&gt;F&lt;/User_Def_4&gt;&lt;User_Def_5&gt;[PRESS FOR ABSTRACT]&lt;/User_Def_5&gt;&lt;ZZ_JournalFull&gt;&lt;f name="System"&gt;Biological Reviews&lt;/f&gt;&lt;/ZZ_JournalFull&gt;&lt;ZZ_JournalStdAbbrev&gt;&lt;f name="System"&gt;Biol.Rev.&lt;/f&gt;&lt;/ZZ_JournalStdAbbrev&gt;&lt;ZZ_WorkformID&gt;1&lt;/ZZ_WorkformID&gt;&lt;/MDL&gt;&lt;/Cite&gt;&lt;/Refman&gt;</w:instrText>
      </w:r>
      <w:r w:rsidR="00D93B0A">
        <w:fldChar w:fldCharType="separate"/>
      </w:r>
      <w:r w:rsidR="00D93B0A">
        <w:rPr>
          <w:noProof/>
        </w:rPr>
        <w:t>[18]</w:t>
      </w:r>
      <w:r w:rsidR="00D93B0A">
        <w:fldChar w:fldCharType="end"/>
      </w:r>
      <w:r w:rsidRPr="00D321C3">
        <w:t>. The rest of the bacteria present would then become infected after some of those subsequently infected bacteria have lysed</w:t>
      </w:r>
      <w:r w:rsidR="00B52B3E">
        <w:t xml:space="preserve"> (second round of lysis)</w:t>
      </w:r>
      <w:r w:rsidR="00E50C90" w:rsidRPr="00D321C3">
        <w:t>,</w:t>
      </w:r>
      <w:r w:rsidRPr="00D321C3">
        <w:t xml:space="preserve"> perhaps </w:t>
      </w:r>
      <w:r w:rsidR="00373824">
        <w:t>prior to</w:t>
      </w:r>
      <w:r w:rsidR="00373824" w:rsidRPr="00D321C3">
        <w:t xml:space="preserve"> </w:t>
      </w:r>
      <w:r w:rsidRPr="00D321C3">
        <w:t>70 min</w:t>
      </w:r>
      <w:r w:rsidR="0049651A">
        <w:t xml:space="preserve"> (e.g., around 60 min)</w:t>
      </w:r>
      <w:r w:rsidR="006F2A67">
        <w:t xml:space="preserve">, </w:t>
      </w:r>
      <w:r w:rsidR="002923CD">
        <w:t xml:space="preserve">which is </w:t>
      </w:r>
      <w:r w:rsidR="006F2A67">
        <w:t>where Deviation seems to occur</w:t>
      </w:r>
      <w:r w:rsidRPr="00D321C3">
        <w:t xml:space="preserve">. A majority of those now-phage-infected bacteria then do not lyse until somewhat later, </w:t>
      </w:r>
      <w:r w:rsidR="0065123E">
        <w:t>a</w:t>
      </w:r>
      <w:r w:rsidR="00373824">
        <w:t xml:space="preserve"> delay</w:t>
      </w:r>
      <w:r w:rsidR="0065123E">
        <w:t xml:space="preserve"> </w:t>
      </w:r>
      <w:r w:rsidRPr="00D321C3">
        <w:t>presumably due to</w:t>
      </w:r>
      <w:r w:rsidR="003C207A" w:rsidRPr="00D321C3">
        <w:t xml:space="preserve"> </w:t>
      </w:r>
      <w:r w:rsidR="00AD6A14">
        <w:t>LIN</w:t>
      </w:r>
      <w:r w:rsidRPr="00D321C3">
        <w:t>, i.e., with the final round of lysis then starting around 120 min.</w:t>
      </w:r>
    </w:p>
    <w:p w14:paraId="1726FA31" w14:textId="047FEAB9" w:rsidR="00C657E0" w:rsidRPr="00D321C3" w:rsidRDefault="00C657E0" w:rsidP="00C657E0">
      <w:r w:rsidRPr="00D321C3">
        <w:t>In comparing the 0.005, 0.05, and 0.5 multiplicity curves at this same starting bacterial concentration (10</w:t>
      </w:r>
      <w:r w:rsidRPr="00D321C3">
        <w:rPr>
          <w:vertAlign w:val="superscript"/>
        </w:rPr>
        <w:t>8</w:t>
      </w:r>
      <w:r w:rsidRPr="00D321C3">
        <w:t xml:space="preserve"> CFUs/ml), it seems that with increasingly lower starting phage multiplicities</w:t>
      </w:r>
      <w:r w:rsidR="00306174">
        <w:t xml:space="preserve"> –</w:t>
      </w:r>
      <w:r w:rsidRPr="00D321C3">
        <w:t xml:space="preserve"> and thus lower starting phage titers</w:t>
      </w:r>
      <w:r w:rsidR="00306174">
        <w:t xml:space="preserve"> –</w:t>
      </w:r>
      <w:r w:rsidRPr="00D321C3">
        <w:t xml:space="preserve"> progressively longer delays are seen until </w:t>
      </w:r>
      <w:r w:rsidR="00373824">
        <w:t xml:space="preserve">lysis is more or less </w:t>
      </w:r>
      <w:r w:rsidRPr="00D321C3">
        <w:t>complete. These longer delays</w:t>
      </w:r>
      <w:r w:rsidR="006E6C4C" w:rsidRPr="00D321C3">
        <w:t xml:space="preserve"> until lysis is complete </w:t>
      </w:r>
      <w:r w:rsidRPr="00D321C3">
        <w:t xml:space="preserve">in turn seem to correspond to </w:t>
      </w:r>
      <w:r w:rsidR="00306174">
        <w:t xml:space="preserve">the </w:t>
      </w:r>
      <w:r w:rsidRPr="00D321C3">
        <w:t xml:space="preserve">increasingly higher culture turbidities seen at the point where phage-infected curve turbidities deviate (i.e., Deviation) from those of phage-uninfected curves (corresponding to around 70 min for the 0.005 multiplicity curve). Thus, for starting phage multiplicities of 0.5, 0.05, and 0.005, roughly 65 min, 140 min, and greater than 170 min periods of </w:t>
      </w:r>
      <w:r w:rsidR="00AD6A14">
        <w:t>LIN</w:t>
      </w:r>
      <w:r w:rsidRPr="00D321C3">
        <w:t xml:space="preserve"> may be seen, respectively.</w:t>
      </w:r>
    </w:p>
    <w:p w14:paraId="5B01EFC7" w14:textId="3A5C72BB" w:rsidR="002923CD" w:rsidRDefault="00C657E0" w:rsidP="00683479">
      <w:pPr>
        <w:rPr>
          <w:rFonts w:eastAsiaTheme="majorEastAsia" w:cstheme="majorBidi"/>
          <w:b/>
          <w:bCs/>
          <w:color w:val="4F81BD" w:themeColor="accent1"/>
          <w:sz w:val="26"/>
          <w:szCs w:val="26"/>
        </w:rPr>
      </w:pPr>
      <w:r w:rsidRPr="00D321C3">
        <w:t>Starting with 5</w:t>
      </w:r>
      <w:r w:rsidRPr="00D321C3">
        <w:rPr>
          <w:rFonts w:cstheme="minorHAnsi"/>
        </w:rPr>
        <w:t xml:space="preserve"> × </w:t>
      </w:r>
      <w:r w:rsidRPr="00D321C3">
        <w:t>10</w:t>
      </w:r>
      <w:r w:rsidRPr="00D321C3">
        <w:rPr>
          <w:vertAlign w:val="superscript"/>
        </w:rPr>
        <w:t>4</w:t>
      </w:r>
      <w:r w:rsidRPr="00D321C3">
        <w:t xml:space="preserve"> phages/ml (multiplicity = 0.0005</w:t>
      </w:r>
      <w:proofErr w:type="gramStart"/>
      <w:r w:rsidRPr="00D321C3">
        <w:t xml:space="preserve">, </w:t>
      </w:r>
      <w:proofErr w:type="gramEnd"/>
      <w:r w:rsidRPr="00D321C3">
        <w:sym w:font="Wingdings 2" w:char="F0A3"/>
      </w:r>
      <w:r w:rsidRPr="00D321C3">
        <w:t xml:space="preserve">, </w:t>
      </w:r>
      <w:r w:rsidR="004D5374" w:rsidRPr="00D321C3">
        <w:t xml:space="preserve">Figure </w:t>
      </w:r>
      <w:r w:rsidR="00B56FB4">
        <w:t>A1</w:t>
      </w:r>
      <w:r w:rsidR="004D5374" w:rsidRPr="00D321C3">
        <w:t>.</w:t>
      </w:r>
      <w:r w:rsidRPr="00D321C3">
        <w:t xml:space="preserve">1), noticeable </w:t>
      </w:r>
      <w:r w:rsidR="00BA7F28" w:rsidRPr="00D321C3">
        <w:t>Deviation</w:t>
      </w:r>
      <w:r w:rsidRPr="00D321C3">
        <w:t xml:space="preserve"> does not seem to occur until about 200 min following the point of phage addition. This is just 40-min sh</w:t>
      </w:r>
      <w:r w:rsidR="00794B59">
        <w:t>ort</w:t>
      </w:r>
      <w:r w:rsidRPr="00D321C3">
        <w:t xml:space="preserve"> of termination of the presented experiment. It therefore is impossible to tell from the presented </w:t>
      </w:r>
      <w:proofErr w:type="gramStart"/>
      <w:r w:rsidRPr="00D321C3">
        <w:t>curve what</w:t>
      </w:r>
      <w:proofErr w:type="gramEnd"/>
      <w:r w:rsidRPr="00D321C3">
        <w:t xml:space="preserve"> the timing of lysis might have been nor whether </w:t>
      </w:r>
      <w:r w:rsidR="00AD6A14">
        <w:t>LIN</w:t>
      </w:r>
      <w:r w:rsidRPr="00D321C3">
        <w:t xml:space="preserve"> would have occurred.</w:t>
      </w:r>
    </w:p>
    <w:p w14:paraId="1B79F485" w14:textId="2889FD60" w:rsidR="00CA6397" w:rsidRDefault="00B56FB4" w:rsidP="00C657E0">
      <w:pPr>
        <w:pStyle w:val="Heading2"/>
      </w:pPr>
      <w:r>
        <w:t>A1</w:t>
      </w:r>
      <w:r w:rsidR="00882E4E" w:rsidRPr="00D321C3">
        <w:t>.</w:t>
      </w:r>
      <w:r w:rsidR="00CA6397">
        <w:t>2</w:t>
      </w:r>
      <w:r w:rsidR="00CA6397" w:rsidRPr="00D321C3">
        <w:t xml:space="preserve"> </w:t>
      </w:r>
      <w:r w:rsidR="00C657E0" w:rsidRPr="00D321C3">
        <w:t>10</w:t>
      </w:r>
      <w:r w:rsidR="00C657E0" w:rsidRPr="00D321C3">
        <w:rPr>
          <w:vertAlign w:val="superscript"/>
        </w:rPr>
        <w:t>7</w:t>
      </w:r>
      <w:r w:rsidR="00C657E0" w:rsidRPr="00D321C3">
        <w:t xml:space="preserve"> CFUs/ml</w:t>
      </w:r>
    </w:p>
    <w:p w14:paraId="667E0F55" w14:textId="64138FAD" w:rsidR="00C657E0" w:rsidRPr="00D321C3" w:rsidRDefault="00CA6397" w:rsidP="00683479">
      <w:pPr>
        <w:pStyle w:val="Heading3"/>
      </w:pPr>
      <w:r>
        <w:t>A</w:t>
      </w:r>
      <w:r w:rsidR="00BF290C">
        <w:t>1</w:t>
      </w:r>
      <w:r>
        <w:t xml:space="preserve">.2.1 </w:t>
      </w:r>
      <w:r w:rsidR="00C657E0" w:rsidRPr="00D321C3">
        <w:t xml:space="preserve">Multiplicities of </w:t>
      </w:r>
      <w:r w:rsidR="00306174">
        <w:t>g</w:t>
      </w:r>
      <w:r w:rsidR="00C657E0" w:rsidRPr="00D321C3">
        <w:t xml:space="preserve">reater than 1: </w:t>
      </w:r>
      <w:r w:rsidR="00306174">
        <w:t>n</w:t>
      </w:r>
      <w:r w:rsidR="00C657E0" w:rsidRPr="00D321C3">
        <w:t xml:space="preserve">o </w:t>
      </w:r>
      <w:r w:rsidR="00306174">
        <w:t>m</w:t>
      </w:r>
      <w:r w:rsidR="00C657E0" w:rsidRPr="00D321C3">
        <w:t xml:space="preserve">eaningful </w:t>
      </w:r>
      <w:r w:rsidR="00306174">
        <w:t>d</w:t>
      </w:r>
      <w:r w:rsidR="00C657E0" w:rsidRPr="00D321C3">
        <w:t>ata</w:t>
      </w:r>
    </w:p>
    <w:p w14:paraId="0D1F19D5" w14:textId="6EFF8190" w:rsidR="00C657E0" w:rsidRPr="00D321C3" w:rsidRDefault="00C657E0" w:rsidP="00C657E0">
      <w:r w:rsidRPr="00D321C3">
        <w:t>Starting instead with 10</w:t>
      </w:r>
      <w:r w:rsidRPr="00D321C3">
        <w:rPr>
          <w:vertAlign w:val="superscript"/>
        </w:rPr>
        <w:t>7</w:t>
      </w:r>
      <w:r w:rsidRPr="00D321C3">
        <w:t xml:space="preserve"> CFUs/ml, </w:t>
      </w:r>
      <w:r w:rsidR="000B3B45" w:rsidRPr="00D321C3">
        <w:t xml:space="preserve">the </w:t>
      </w:r>
      <w:r w:rsidR="00197DE4">
        <w:t xml:space="preserve">starting </w:t>
      </w:r>
      <w:r w:rsidRPr="00D321C3">
        <w:t>phage titers of both 5</w:t>
      </w:r>
      <w:r w:rsidRPr="00D321C3">
        <w:rPr>
          <w:rFonts w:cstheme="minorHAnsi"/>
        </w:rPr>
        <w:t xml:space="preserve"> × </w:t>
      </w:r>
      <w:r w:rsidRPr="00D321C3">
        <w:t>10</w:t>
      </w:r>
      <w:r w:rsidRPr="00D321C3">
        <w:rPr>
          <w:vertAlign w:val="superscript"/>
        </w:rPr>
        <w:t>7</w:t>
      </w:r>
      <w:r w:rsidRPr="00D321C3">
        <w:t xml:space="preserve"> (</w:t>
      </w:r>
      <w:r w:rsidRPr="00D321C3">
        <w:sym w:font="Wingdings 2" w:char="F0BF"/>
      </w:r>
      <w:r w:rsidRPr="00D321C3">
        <w:t xml:space="preserve">, </w:t>
      </w:r>
      <w:r w:rsidR="004D5374" w:rsidRPr="00D321C3">
        <w:t xml:space="preserve">Figure </w:t>
      </w:r>
      <w:r w:rsidR="00B56FB4">
        <w:t>A1</w:t>
      </w:r>
      <w:r w:rsidR="004D5374" w:rsidRPr="00D321C3">
        <w:t>.</w:t>
      </w:r>
      <w:r w:rsidRPr="00D321C3">
        <w:t>2) and 5</w:t>
      </w:r>
      <w:r w:rsidRPr="00D321C3">
        <w:rPr>
          <w:rFonts w:cstheme="minorHAnsi"/>
        </w:rPr>
        <w:t xml:space="preserve"> × </w:t>
      </w:r>
      <w:r w:rsidRPr="00D321C3">
        <w:t>10</w:t>
      </w:r>
      <w:r w:rsidRPr="00D321C3">
        <w:rPr>
          <w:vertAlign w:val="superscript"/>
        </w:rPr>
        <w:t>8</w:t>
      </w:r>
      <w:r w:rsidRPr="00D321C3">
        <w:t xml:space="preserve"> (</w:t>
      </w:r>
      <w:r w:rsidRPr="00D321C3">
        <w:sym w:font="Wingdings 2" w:char="F0AF"/>
      </w:r>
      <w:r w:rsidRPr="00D321C3">
        <w:t>, Figure 2</w:t>
      </w:r>
      <w:r w:rsidR="002D54DC" w:rsidRPr="00D321C3">
        <w:t>A</w:t>
      </w:r>
      <w:r w:rsidRPr="00D321C3">
        <w:t>) PFUs/ml represent multiplicities of greater than 1 (5 and 50, respectively). This had the effect of preventing both measurable rises and measurable drops in culture turbidities</w:t>
      </w:r>
      <w:r w:rsidR="0049651A">
        <w:t>. T</w:t>
      </w:r>
      <w:r w:rsidRPr="00D321C3">
        <w:t xml:space="preserve">he </w:t>
      </w:r>
      <w:r w:rsidR="005D7BDC">
        <w:lastRenderedPageBreak/>
        <w:t>former</w:t>
      </w:r>
      <w:r w:rsidR="0049651A">
        <w:t xml:space="preserve">, </w:t>
      </w:r>
      <w:r w:rsidR="00BA71AE">
        <w:t>lack of rise in turbidity</w:t>
      </w:r>
      <w:r w:rsidR="0049651A">
        <w:t>, should be</w:t>
      </w:r>
      <w:r w:rsidR="005D7BDC" w:rsidRPr="00D321C3">
        <w:t xml:space="preserve"> </w:t>
      </w:r>
      <w:r w:rsidRPr="00D321C3">
        <w:t>due to the high phage multiplicities</w:t>
      </w:r>
      <w:r w:rsidR="00A21289">
        <w:t xml:space="preserve"> added</w:t>
      </w:r>
      <w:r w:rsidR="0049651A">
        <w:t>,</w:t>
      </w:r>
      <w:r w:rsidR="00373824">
        <w:t xml:space="preserve"> p</w:t>
      </w:r>
      <w:r w:rsidR="0049651A">
        <w:t>resumably</w:t>
      </w:r>
      <w:r w:rsidR="00373824">
        <w:t xml:space="preserve"> as equivalent to the </w:t>
      </w:r>
      <w:r w:rsidR="00373824" w:rsidRPr="00D321C3">
        <w:t>10</w:t>
      </w:r>
      <w:r w:rsidR="00373824" w:rsidRPr="00D321C3">
        <w:rPr>
          <w:vertAlign w:val="superscript"/>
        </w:rPr>
        <w:t>8</w:t>
      </w:r>
      <w:r w:rsidR="00373824" w:rsidRPr="00D321C3">
        <w:t xml:space="preserve"> CFUs/ml and 5</w:t>
      </w:r>
      <w:r w:rsidR="00373824" w:rsidRPr="00D321C3">
        <w:rPr>
          <w:rFonts w:cstheme="minorHAnsi"/>
        </w:rPr>
        <w:t xml:space="preserve"> × </w:t>
      </w:r>
      <w:r w:rsidR="00373824" w:rsidRPr="00D321C3">
        <w:t>10</w:t>
      </w:r>
      <w:r w:rsidR="00373824" w:rsidRPr="00D321C3">
        <w:rPr>
          <w:vertAlign w:val="superscript"/>
        </w:rPr>
        <w:t>8</w:t>
      </w:r>
      <w:r w:rsidR="00373824" w:rsidRPr="00D321C3">
        <w:t xml:space="preserve"> PFUs/ml multiplicity of 5</w:t>
      </w:r>
      <w:r w:rsidR="0049651A">
        <w:t xml:space="preserve"> curve</w:t>
      </w:r>
      <w:r w:rsidR="00373824" w:rsidRPr="00D321C3">
        <w:t xml:space="preserve"> </w:t>
      </w:r>
      <w:r w:rsidR="0049651A">
        <w:t>(</w:t>
      </w:r>
      <w:r w:rsidR="00373824" w:rsidRPr="00D321C3">
        <w:sym w:font="Wingdings 2" w:char="F0AF"/>
      </w:r>
      <w:r w:rsidR="0049651A">
        <w:t>)</w:t>
      </w:r>
      <w:r w:rsidR="00373824" w:rsidRPr="00D321C3">
        <w:t xml:space="preserve"> </w:t>
      </w:r>
      <w:r w:rsidR="00373824">
        <w:t xml:space="preserve">seen in </w:t>
      </w:r>
      <w:r w:rsidR="00373824" w:rsidRPr="00D321C3">
        <w:t xml:space="preserve">Figure </w:t>
      </w:r>
      <w:r w:rsidR="00B56FB4">
        <w:t>A1</w:t>
      </w:r>
      <w:r w:rsidR="00373824" w:rsidRPr="00D321C3">
        <w:t>.1</w:t>
      </w:r>
      <w:r w:rsidR="0049651A">
        <w:t>. T</w:t>
      </w:r>
      <w:r w:rsidRPr="00D321C3">
        <w:t xml:space="preserve">he </w:t>
      </w:r>
      <w:r w:rsidR="005D7BDC">
        <w:t>latter</w:t>
      </w:r>
      <w:r w:rsidR="0049651A">
        <w:t xml:space="preserve">, </w:t>
      </w:r>
      <w:r w:rsidR="00BA71AE">
        <w:t>lack of a measurable drop in turbidity</w:t>
      </w:r>
      <w:r w:rsidR="0049651A">
        <w:t>, however, instead would be</w:t>
      </w:r>
      <w:r w:rsidR="005D7BDC" w:rsidRPr="00D321C3">
        <w:t xml:space="preserve"> </w:t>
      </w:r>
      <w:r w:rsidRPr="00D321C3">
        <w:t>due</w:t>
      </w:r>
      <w:r w:rsidR="00A21289">
        <w:t xml:space="preserve"> also</w:t>
      </w:r>
      <w:r w:rsidRPr="00D321C3">
        <w:t xml:space="preserve"> to the relatively low starting bacterial concentration. These effects, in this case, seem to be independent of whether or not </w:t>
      </w:r>
      <w:r w:rsidR="00AD6A14">
        <w:t>LIN</w:t>
      </w:r>
      <w:r w:rsidRPr="00D321C3">
        <w:t xml:space="preserve"> had occurred. </w:t>
      </w:r>
    </w:p>
    <w:p w14:paraId="7D2EADB5" w14:textId="77777777" w:rsidR="00C657E0" w:rsidRPr="00D321C3" w:rsidRDefault="00C657E0" w:rsidP="00C657E0">
      <w:pPr>
        <w:pStyle w:val="Figure"/>
      </w:pPr>
      <w:r w:rsidRPr="00D321C3">
        <w:drawing>
          <wp:inline distT="0" distB="0" distL="0" distR="0" wp14:anchorId="7F3D66B5" wp14:editId="719A3752">
            <wp:extent cx="4572000" cy="3429000"/>
            <wp:effectExtent l="0" t="0" r="0" b="0"/>
            <wp:docPr id="4" name="Picture 4" descr="C:\Users\Noah Abedon\Dropbox\000_Writings\0000001_Optical Density-Based Titering\Rajnovic et al., 2019, figures\Slid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Noah Abedon\Dropbox\000_Writings\0000001_Optical Density-Based Titering\Rajnovic et al., 2019, figures\Slide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000" cy="3429000"/>
                    </a:xfrm>
                    <a:prstGeom prst="rect">
                      <a:avLst/>
                    </a:prstGeom>
                    <a:noFill/>
                    <a:ln>
                      <a:noFill/>
                    </a:ln>
                  </pic:spPr>
                </pic:pic>
              </a:graphicData>
            </a:graphic>
          </wp:inline>
        </w:drawing>
      </w:r>
    </w:p>
    <w:p w14:paraId="02CAF4D7" w14:textId="6CE86CE6" w:rsidR="00C657E0" w:rsidRPr="00D321C3" w:rsidRDefault="004D5374" w:rsidP="00C657E0">
      <w:pPr>
        <w:pStyle w:val="FigureLegend"/>
        <w:rPr>
          <w:vanish w:val="0"/>
        </w:rPr>
      </w:pPr>
      <w:r w:rsidRPr="00D321C3">
        <w:rPr>
          <w:vanish w:val="0"/>
        </w:rPr>
        <w:t xml:space="preserve">Figure </w:t>
      </w:r>
      <w:r w:rsidR="00B56FB4">
        <w:rPr>
          <w:vanish w:val="0"/>
        </w:rPr>
        <w:t>A1</w:t>
      </w:r>
      <w:r w:rsidRPr="00D321C3">
        <w:rPr>
          <w:vanish w:val="0"/>
        </w:rPr>
        <w:t>.</w:t>
      </w:r>
      <w:r w:rsidR="00C657E0" w:rsidRPr="00D321C3">
        <w:rPr>
          <w:vanish w:val="0"/>
        </w:rPr>
        <w:t xml:space="preserve">2. </w:t>
      </w:r>
      <w:r w:rsidR="00146C0D" w:rsidRPr="00D321C3">
        <w:rPr>
          <w:vanish w:val="0"/>
        </w:rPr>
        <w:t>Phage T4 lysis profiles starting with 10</w:t>
      </w:r>
      <w:r w:rsidR="00146C0D">
        <w:rPr>
          <w:vanish w:val="0"/>
          <w:vertAlign w:val="superscript"/>
        </w:rPr>
        <w:t>7</w:t>
      </w:r>
      <w:r w:rsidR="00146C0D" w:rsidRPr="00D321C3">
        <w:rPr>
          <w:vanish w:val="0"/>
        </w:rPr>
        <w:t xml:space="preserve"> CFUs</w:t>
      </w:r>
      <w:r w:rsidR="00146C0D">
        <w:rPr>
          <w:vanish w:val="0"/>
        </w:rPr>
        <w:t>/</w:t>
      </w:r>
      <w:r w:rsidR="00146C0D" w:rsidRPr="00D321C3">
        <w:rPr>
          <w:vanish w:val="0"/>
        </w:rPr>
        <w:t xml:space="preserve"> ml. Symbols represent differences in starting phage titers including </w:t>
      </w:r>
      <w:r w:rsidR="00C657E0" w:rsidRPr="00D321C3">
        <w:rPr>
          <w:vanish w:val="0"/>
        </w:rPr>
        <w:sym w:font="Wingdings 3" w:char="F072"/>
      </w:r>
      <w:r w:rsidR="00C657E0" w:rsidRPr="00D321C3">
        <w:rPr>
          <w:vanish w:val="0"/>
        </w:rPr>
        <w:t xml:space="preserve"> (5 </w:t>
      </w:r>
      <w:r w:rsidR="00C657E0" w:rsidRPr="00D321C3">
        <w:rPr>
          <w:rFonts w:cstheme="minorHAnsi"/>
          <w:vanish w:val="0"/>
        </w:rPr>
        <w:t>×</w:t>
      </w:r>
      <w:r w:rsidR="00C657E0" w:rsidRPr="00D321C3">
        <w:rPr>
          <w:vanish w:val="0"/>
        </w:rPr>
        <w:t xml:space="preserve"> 10</w:t>
      </w:r>
      <w:r w:rsidR="00C657E0" w:rsidRPr="00D321C3">
        <w:rPr>
          <w:vanish w:val="0"/>
          <w:vertAlign w:val="superscript"/>
        </w:rPr>
        <w:t>6</w:t>
      </w:r>
      <w:r w:rsidR="00C657E0" w:rsidRPr="00D321C3">
        <w:rPr>
          <w:vanish w:val="0"/>
        </w:rPr>
        <w:t xml:space="preserve"> </w:t>
      </w:r>
      <w:r w:rsidR="001C413D">
        <w:rPr>
          <w:vanish w:val="0"/>
        </w:rPr>
        <w:t>PFUs/ml</w:t>
      </w:r>
      <w:r w:rsidR="00C657E0" w:rsidRPr="00D321C3">
        <w:rPr>
          <w:vanish w:val="0"/>
        </w:rPr>
        <w:t xml:space="preserve">), </w:t>
      </w:r>
      <w:r w:rsidR="00C657E0" w:rsidRPr="00D321C3">
        <w:rPr>
          <w:vanish w:val="0"/>
        </w:rPr>
        <w:sym w:font="Wingdings 3" w:char="F070"/>
      </w:r>
      <w:r w:rsidR="00C657E0" w:rsidRPr="00D321C3">
        <w:rPr>
          <w:vanish w:val="0"/>
        </w:rPr>
        <w:t xml:space="preserve"> (5 </w:t>
      </w:r>
      <w:r w:rsidR="00C657E0" w:rsidRPr="00D321C3">
        <w:rPr>
          <w:rFonts w:cstheme="minorHAnsi"/>
          <w:vanish w:val="0"/>
        </w:rPr>
        <w:t>×</w:t>
      </w:r>
      <w:r w:rsidR="00C657E0" w:rsidRPr="00D321C3">
        <w:rPr>
          <w:vanish w:val="0"/>
        </w:rPr>
        <w:t xml:space="preserve"> 10</w:t>
      </w:r>
      <w:r w:rsidR="00C657E0" w:rsidRPr="00D321C3">
        <w:rPr>
          <w:vanish w:val="0"/>
          <w:vertAlign w:val="superscript"/>
        </w:rPr>
        <w:t>5</w:t>
      </w:r>
      <w:r w:rsidR="00C657E0" w:rsidRPr="00D321C3">
        <w:rPr>
          <w:vanish w:val="0"/>
        </w:rPr>
        <w:t xml:space="preserve"> </w:t>
      </w:r>
      <w:r w:rsidR="001C413D">
        <w:rPr>
          <w:vanish w:val="0"/>
        </w:rPr>
        <w:t>PFUs/ml</w:t>
      </w:r>
      <w:r w:rsidR="00C657E0" w:rsidRPr="00D321C3">
        <w:rPr>
          <w:vanish w:val="0"/>
        </w:rPr>
        <w:t xml:space="preserve">), </w:t>
      </w:r>
      <w:r w:rsidR="00C657E0" w:rsidRPr="00D321C3">
        <w:rPr>
          <w:vanish w:val="0"/>
        </w:rPr>
        <w:sym w:font="Wingdings 2" w:char="F0A3"/>
      </w:r>
      <w:r w:rsidR="00C657E0" w:rsidRPr="00D321C3">
        <w:rPr>
          <w:vanish w:val="0"/>
        </w:rPr>
        <w:t xml:space="preserve"> (5 </w:t>
      </w:r>
      <w:r w:rsidR="00C657E0" w:rsidRPr="00D321C3">
        <w:rPr>
          <w:rFonts w:cstheme="minorHAnsi"/>
          <w:vanish w:val="0"/>
        </w:rPr>
        <w:t>×</w:t>
      </w:r>
      <w:r w:rsidR="00C657E0" w:rsidRPr="00D321C3">
        <w:rPr>
          <w:vanish w:val="0"/>
        </w:rPr>
        <w:t xml:space="preserve"> 10</w:t>
      </w:r>
      <w:r w:rsidR="00C657E0" w:rsidRPr="00D321C3">
        <w:rPr>
          <w:vanish w:val="0"/>
          <w:vertAlign w:val="superscript"/>
        </w:rPr>
        <w:t>4</w:t>
      </w:r>
      <w:r w:rsidR="00C657E0" w:rsidRPr="00D321C3">
        <w:rPr>
          <w:vanish w:val="0"/>
        </w:rPr>
        <w:t xml:space="preserve"> </w:t>
      </w:r>
      <w:r w:rsidR="001C413D">
        <w:rPr>
          <w:vanish w:val="0"/>
        </w:rPr>
        <w:t>PFUs/ml</w:t>
      </w:r>
      <w:r w:rsidR="00C657E0" w:rsidRPr="00D321C3">
        <w:rPr>
          <w:vanish w:val="0"/>
        </w:rPr>
        <w:t xml:space="preserve">) , </w:t>
      </w:r>
      <w:r w:rsidR="00C657E0" w:rsidRPr="00D321C3">
        <w:rPr>
          <w:rFonts w:cstheme="minorHAnsi"/>
          <w:vanish w:val="0"/>
          <w:szCs w:val="19"/>
        </w:rPr>
        <w:sym w:font="Wingdings 2" w:char="F0A2"/>
      </w:r>
      <w:r w:rsidR="00C657E0" w:rsidRPr="00D321C3">
        <w:rPr>
          <w:rFonts w:cstheme="minorHAnsi"/>
          <w:vanish w:val="0"/>
          <w:szCs w:val="19"/>
        </w:rPr>
        <w:t xml:space="preserve"> </w:t>
      </w:r>
      <w:r w:rsidR="00C657E0" w:rsidRPr="00D321C3">
        <w:rPr>
          <w:vanish w:val="0"/>
        </w:rPr>
        <w:t xml:space="preserve">(5 </w:t>
      </w:r>
      <w:r w:rsidR="00C657E0" w:rsidRPr="00D321C3">
        <w:rPr>
          <w:rFonts w:cstheme="minorHAnsi"/>
          <w:vanish w:val="0"/>
        </w:rPr>
        <w:t>×</w:t>
      </w:r>
      <w:r w:rsidR="00C657E0" w:rsidRPr="00D321C3">
        <w:rPr>
          <w:vanish w:val="0"/>
        </w:rPr>
        <w:t xml:space="preserve"> 10</w:t>
      </w:r>
      <w:r w:rsidR="00C657E0" w:rsidRPr="00D321C3">
        <w:rPr>
          <w:vanish w:val="0"/>
          <w:vertAlign w:val="superscript"/>
        </w:rPr>
        <w:t>3</w:t>
      </w:r>
      <w:r w:rsidR="00C657E0" w:rsidRPr="00D321C3">
        <w:rPr>
          <w:vanish w:val="0"/>
        </w:rPr>
        <w:t xml:space="preserve"> </w:t>
      </w:r>
      <w:r w:rsidR="001C413D">
        <w:rPr>
          <w:vanish w:val="0"/>
        </w:rPr>
        <w:t>PFUs/ml</w:t>
      </w:r>
      <w:r w:rsidR="00C657E0" w:rsidRPr="00D321C3">
        <w:rPr>
          <w:vanish w:val="0"/>
        </w:rPr>
        <w:t xml:space="preserve">), </w:t>
      </w:r>
      <w:r w:rsidR="00C657E0" w:rsidRPr="00D321C3">
        <w:rPr>
          <w:rFonts w:cstheme="minorHAnsi"/>
          <w:vanish w:val="0"/>
        </w:rPr>
        <w:sym w:font="Wingdings 2" w:char="F099"/>
      </w:r>
      <w:r w:rsidR="00C657E0" w:rsidRPr="00D321C3">
        <w:rPr>
          <w:rFonts w:cstheme="minorHAnsi"/>
          <w:vanish w:val="0"/>
        </w:rPr>
        <w:t xml:space="preserve"> </w:t>
      </w:r>
      <w:r w:rsidR="00C657E0" w:rsidRPr="00D321C3">
        <w:rPr>
          <w:vanish w:val="0"/>
        </w:rPr>
        <w:t xml:space="preserve">(5 </w:t>
      </w:r>
      <w:r w:rsidR="00C657E0" w:rsidRPr="00D321C3">
        <w:rPr>
          <w:rFonts w:cstheme="minorHAnsi"/>
          <w:vanish w:val="0"/>
        </w:rPr>
        <w:t>×</w:t>
      </w:r>
      <w:r w:rsidR="00C657E0" w:rsidRPr="00D321C3">
        <w:rPr>
          <w:vanish w:val="0"/>
        </w:rPr>
        <w:t xml:space="preserve"> 10</w:t>
      </w:r>
      <w:r w:rsidR="00C657E0" w:rsidRPr="00D321C3">
        <w:rPr>
          <w:vanish w:val="0"/>
          <w:vertAlign w:val="superscript"/>
        </w:rPr>
        <w:t>2</w:t>
      </w:r>
      <w:r w:rsidR="00C657E0" w:rsidRPr="00D321C3">
        <w:rPr>
          <w:vanish w:val="0"/>
        </w:rPr>
        <w:t xml:space="preserve"> </w:t>
      </w:r>
      <w:r w:rsidR="001C413D">
        <w:rPr>
          <w:vanish w:val="0"/>
        </w:rPr>
        <w:t>PFUs/ml</w:t>
      </w:r>
      <w:r w:rsidR="00C657E0" w:rsidRPr="00D321C3">
        <w:rPr>
          <w:vanish w:val="0"/>
        </w:rPr>
        <w:t xml:space="preserve">), and </w:t>
      </w:r>
      <w:r w:rsidR="00C657E0" w:rsidRPr="00D321C3">
        <w:rPr>
          <w:rFonts w:cstheme="minorHAnsi"/>
          <w:vanish w:val="0"/>
        </w:rPr>
        <w:sym w:font="Wingdings 2" w:char="F098"/>
      </w:r>
      <w:r w:rsidR="00C657E0" w:rsidRPr="00D321C3">
        <w:rPr>
          <w:rFonts w:cstheme="minorHAnsi"/>
          <w:vanish w:val="0"/>
        </w:rPr>
        <w:t xml:space="preserve"> </w:t>
      </w:r>
      <w:r w:rsidR="00C657E0" w:rsidRPr="00D321C3">
        <w:rPr>
          <w:vanish w:val="0"/>
        </w:rPr>
        <w:t xml:space="preserve">(5 </w:t>
      </w:r>
      <w:r w:rsidR="00C657E0" w:rsidRPr="00D321C3">
        <w:rPr>
          <w:rFonts w:cstheme="minorHAnsi"/>
          <w:vanish w:val="0"/>
        </w:rPr>
        <w:t>×</w:t>
      </w:r>
      <w:r w:rsidR="00C657E0" w:rsidRPr="00D321C3">
        <w:rPr>
          <w:vanish w:val="0"/>
        </w:rPr>
        <w:t xml:space="preserve"> 10</w:t>
      </w:r>
      <w:r w:rsidR="00C657E0" w:rsidRPr="00D321C3">
        <w:rPr>
          <w:vanish w:val="0"/>
          <w:vertAlign w:val="superscript"/>
        </w:rPr>
        <w:t>1</w:t>
      </w:r>
      <w:r w:rsidR="00C657E0" w:rsidRPr="00D321C3">
        <w:rPr>
          <w:vanish w:val="0"/>
        </w:rPr>
        <w:t xml:space="preserve"> </w:t>
      </w:r>
      <w:r w:rsidR="001C413D">
        <w:rPr>
          <w:vanish w:val="0"/>
        </w:rPr>
        <w:t>PFUs/ml</w:t>
      </w:r>
      <w:r w:rsidR="00C657E0" w:rsidRPr="00D321C3">
        <w:rPr>
          <w:vanish w:val="0"/>
        </w:rPr>
        <w:t>). This figure has been copied from 2B</w:t>
      </w:r>
      <w:r w:rsidR="002D54DC" w:rsidRPr="00D321C3">
        <w:rPr>
          <w:vanish w:val="0"/>
        </w:rPr>
        <w:t xml:space="preserve"> figure</w:t>
      </w:r>
      <w:r w:rsidR="00C657E0" w:rsidRPr="00D321C3">
        <w:rPr>
          <w:vanish w:val="0"/>
        </w:rPr>
        <w:t xml:space="preserve"> of </w:t>
      </w:r>
      <w:r w:rsidR="00C657E0" w:rsidRPr="00D321C3">
        <w:rPr>
          <w:noProof/>
          <w:vanish w:val="0"/>
        </w:rPr>
        <w:t>Rajnovic</w:t>
      </w:r>
      <w:r w:rsidR="00C657E0" w:rsidRPr="00D321C3">
        <w:rPr>
          <w:i/>
          <w:noProof/>
          <w:vanish w:val="0"/>
        </w:rPr>
        <w:t xml:space="preserve"> et al.</w:t>
      </w:r>
      <w:r w:rsidR="00C657E0" w:rsidRPr="00D321C3">
        <w:rPr>
          <w:vanish w:val="0"/>
        </w:rPr>
        <w:t xml:space="preserve"> </w:t>
      </w:r>
      <w:r w:rsidR="00C657E0" w:rsidRPr="00D321C3">
        <w:rPr>
          <w:vanish w:val="0"/>
        </w:rPr>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rPr>
          <w:vanish w:val="0"/>
        </w:rPr>
        <w:instrText xml:space="preserve"> ADDIN REFMGR.CITE </w:instrText>
      </w:r>
      <w:r w:rsidR="00EB1BDB">
        <w:rPr>
          <w:vanish w:val="0"/>
        </w:rPr>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rPr>
          <w:vanish w:val="0"/>
        </w:rPr>
        <w:instrText xml:space="preserve"> ADDIN EN.CITE.DATA </w:instrText>
      </w:r>
      <w:r w:rsidR="00EB1BDB">
        <w:rPr>
          <w:vanish w:val="0"/>
        </w:rPr>
      </w:r>
      <w:r w:rsidR="00EB1BDB">
        <w:rPr>
          <w:vanish w:val="0"/>
        </w:rPr>
        <w:fldChar w:fldCharType="end"/>
      </w:r>
      <w:r w:rsidR="00C657E0" w:rsidRPr="00D321C3">
        <w:rPr>
          <w:vanish w:val="0"/>
        </w:rPr>
      </w:r>
      <w:r w:rsidR="00C657E0" w:rsidRPr="00D321C3">
        <w:rPr>
          <w:vanish w:val="0"/>
        </w:rPr>
        <w:fldChar w:fldCharType="separate"/>
      </w:r>
      <w:r w:rsidR="00D225D1">
        <w:rPr>
          <w:noProof/>
          <w:vanish w:val="0"/>
        </w:rPr>
        <w:t>[8]</w:t>
      </w:r>
      <w:r w:rsidR="00C657E0" w:rsidRPr="00D321C3">
        <w:rPr>
          <w:vanish w:val="0"/>
        </w:rPr>
        <w:fldChar w:fldCharType="end"/>
      </w:r>
      <w:r w:rsidR="00C657E0" w:rsidRPr="00D321C3">
        <w:rPr>
          <w:vanish w:val="0"/>
        </w:rPr>
        <w:t>.</w:t>
      </w:r>
    </w:p>
    <w:p w14:paraId="3F1F87CA" w14:textId="31DE0E3A" w:rsidR="00C657E0" w:rsidRPr="00D321C3" w:rsidRDefault="00B56FB4" w:rsidP="00683479">
      <w:pPr>
        <w:pStyle w:val="Heading3"/>
      </w:pPr>
      <w:r>
        <w:t>A1</w:t>
      </w:r>
      <w:r w:rsidR="00882E4E" w:rsidRPr="00D321C3">
        <w:t>.</w:t>
      </w:r>
      <w:r w:rsidR="00FA15E5">
        <w:t>2</w:t>
      </w:r>
      <w:r w:rsidR="008F1FEB">
        <w:t>.2</w:t>
      </w:r>
      <w:r w:rsidR="00CA6397" w:rsidRPr="00D321C3">
        <w:t xml:space="preserve"> </w:t>
      </w:r>
      <w:r w:rsidR="00C657E0" w:rsidRPr="00D321C3">
        <w:t>10</w:t>
      </w:r>
      <w:r w:rsidR="00C657E0" w:rsidRPr="00D321C3">
        <w:rPr>
          <w:vertAlign w:val="superscript"/>
        </w:rPr>
        <w:t>7</w:t>
      </w:r>
      <w:r w:rsidR="00C657E0" w:rsidRPr="00D321C3">
        <w:t xml:space="preserve"> CFUs/ml, </w:t>
      </w:r>
      <w:r w:rsidR="00306174">
        <w:t>m</w:t>
      </w:r>
      <w:r w:rsidR="00C657E0" w:rsidRPr="00D321C3">
        <w:t xml:space="preserve">ultiplicities of </w:t>
      </w:r>
      <w:r w:rsidR="00306174">
        <w:t>l</w:t>
      </w:r>
      <w:r w:rsidR="00C657E0" w:rsidRPr="00D321C3">
        <w:t xml:space="preserve">ess than 1: </w:t>
      </w:r>
      <w:r w:rsidR="00306174">
        <w:t>l</w:t>
      </w:r>
      <w:r w:rsidR="00C657E0" w:rsidRPr="00D321C3">
        <w:t xml:space="preserve">ysis </w:t>
      </w:r>
      <w:r w:rsidR="00306174">
        <w:t>i</w:t>
      </w:r>
      <w:r w:rsidR="00C657E0" w:rsidRPr="00D321C3">
        <w:t>nhibition</w:t>
      </w:r>
    </w:p>
    <w:p w14:paraId="37A92641" w14:textId="50F35658" w:rsidR="00C657E0" w:rsidRDefault="00C657E0" w:rsidP="00971612">
      <w:r w:rsidRPr="00D321C3">
        <w:t>With 5</w:t>
      </w:r>
      <w:r w:rsidRPr="00D321C3">
        <w:rPr>
          <w:rFonts w:cstheme="minorHAnsi"/>
        </w:rPr>
        <w:t xml:space="preserve"> × </w:t>
      </w:r>
      <w:r w:rsidRPr="00D321C3">
        <w:t>10</w:t>
      </w:r>
      <w:r w:rsidRPr="00D321C3">
        <w:rPr>
          <w:vertAlign w:val="superscript"/>
        </w:rPr>
        <w:t>6</w:t>
      </w:r>
      <w:r w:rsidRPr="00D321C3">
        <w:t xml:space="preserve"> phages/ml and starting with 10</w:t>
      </w:r>
      <w:r w:rsidRPr="00D321C3">
        <w:rPr>
          <w:vertAlign w:val="superscript"/>
        </w:rPr>
        <w:t>7</w:t>
      </w:r>
      <w:r w:rsidRPr="00D321C3">
        <w:t xml:space="preserve"> CFUs/ml (multiplicity 0.5</w:t>
      </w:r>
      <w:proofErr w:type="gramStart"/>
      <w:r w:rsidRPr="00D321C3">
        <w:t xml:space="preserve">, </w:t>
      </w:r>
      <w:proofErr w:type="gramEnd"/>
      <w:r w:rsidRPr="00D321C3">
        <w:sym w:font="Wingdings 3" w:char="F072"/>
      </w:r>
      <w:r w:rsidRPr="00D321C3">
        <w:t xml:space="preserve">, </w:t>
      </w:r>
      <w:r w:rsidR="004D5374" w:rsidRPr="00D321C3">
        <w:t xml:space="preserve">Figure </w:t>
      </w:r>
      <w:r w:rsidR="00B56FB4">
        <w:t>A1</w:t>
      </w:r>
      <w:r w:rsidR="004D5374" w:rsidRPr="00D321C3">
        <w:t>.</w:t>
      </w:r>
      <w:r w:rsidRPr="00D321C3">
        <w:t xml:space="preserve">2), the culture appears to have gone through two rounds of infection prior to Deviation </w:t>
      </w:r>
      <w:r w:rsidR="000B3B45" w:rsidRPr="00D321C3">
        <w:t xml:space="preserve">as </w:t>
      </w:r>
      <w:r w:rsidRPr="00D321C3">
        <w:t xml:space="preserve">evidenced by </w:t>
      </w:r>
      <w:r w:rsidR="000B3B45" w:rsidRPr="00D321C3">
        <w:t>Deviation’s</w:t>
      </w:r>
      <w:r w:rsidRPr="00D321C3">
        <w:t xml:space="preserve"> 60-min and </w:t>
      </w:r>
      <w:r w:rsidR="00922F62">
        <w:t xml:space="preserve">therefore </w:t>
      </w:r>
      <w:r w:rsidRPr="00D321C3">
        <w:t>approximately two-fold latent-period timing</w:t>
      </w:r>
      <w:r w:rsidR="000B3B45" w:rsidRPr="00D321C3">
        <w:t>. T</w:t>
      </w:r>
      <w:r w:rsidRPr="00D321C3">
        <w:t>his was then followed by seemingly a bit of lysis</w:t>
      </w:r>
      <w:r w:rsidR="00966435">
        <w:t>, seen as a</w:t>
      </w:r>
      <w:r w:rsidRPr="00D321C3">
        <w:t xml:space="preserve"> small dip in culture turbidity coincident to the left-most dotted vertical line shown in the figure</w:t>
      </w:r>
      <w:r w:rsidR="00966435">
        <w:t xml:space="preserve"> (</w:t>
      </w:r>
      <w:r w:rsidR="00B56FB4">
        <w:t>A1</w:t>
      </w:r>
      <w:r w:rsidR="00971612">
        <w:t>.2,</w:t>
      </w:r>
      <w:r w:rsidRPr="00D321C3">
        <w:t xml:space="preserve"> around 70 min). This dip in turbidity is then followed by about 50 min of what appears to be ongoing phage infection prior to completion of culture-wide lysis</w:t>
      </w:r>
      <w:r w:rsidR="00971612">
        <w:t>,</w:t>
      </w:r>
      <w:r w:rsidRPr="00D321C3">
        <w:t xml:space="preserve"> as is mostly </w:t>
      </w:r>
      <w:r w:rsidR="00FA409A">
        <w:t>concluded</w:t>
      </w:r>
      <w:r w:rsidRPr="00D321C3">
        <w:t xml:space="preserve"> by around 120 min. That delay in lysis presumably represents a lysis-inhibited latent period that lasts about 50 min for </w:t>
      </w:r>
      <w:r w:rsidR="008726D8" w:rsidRPr="00D321C3">
        <w:t xml:space="preserve">at least some </w:t>
      </w:r>
      <w:r w:rsidRPr="00D321C3">
        <w:t>of the phage infections present. Note</w:t>
      </w:r>
      <w:r w:rsidR="00971612">
        <w:t>, though,</w:t>
      </w:r>
      <w:r w:rsidRPr="00D321C3">
        <w:t xml:space="preserve"> that this specific curve is </w:t>
      </w:r>
      <w:r w:rsidR="00A21289">
        <w:t>more easily appreciated if emphasis is placed on it</w:t>
      </w:r>
      <w:r w:rsidR="00FA409A">
        <w:t xml:space="preserve"> (the phage-containing curve)</w:t>
      </w:r>
      <w:r w:rsidR="00A21289">
        <w:t xml:space="preserve"> rather than on the turbidity of the phage-uninfected bacterial culture, as exemplified in Figure </w:t>
      </w:r>
      <w:r w:rsidR="00B56FB4">
        <w:t>A1</w:t>
      </w:r>
      <w:r w:rsidRPr="00D321C3">
        <w:t>.</w:t>
      </w:r>
      <w:r w:rsidR="006458CA">
        <w:t xml:space="preserve">3 vs. Figure </w:t>
      </w:r>
      <w:r w:rsidR="00B56FB4">
        <w:t>A1</w:t>
      </w:r>
      <w:r w:rsidR="006458CA">
        <w:t>.2.</w:t>
      </w:r>
    </w:p>
    <w:p w14:paraId="35E4D207" w14:textId="77777777" w:rsidR="00A21289" w:rsidRPr="001A4D8D" w:rsidRDefault="00A21289" w:rsidP="00A21289">
      <w:pPr>
        <w:pStyle w:val="Figure"/>
      </w:pPr>
      <w:r w:rsidRPr="001A4D8D">
        <w:lastRenderedPageBreak/>
        <w:drawing>
          <wp:inline distT="0" distB="0" distL="0" distR="0" wp14:anchorId="6B302618" wp14:editId="31324B6C">
            <wp:extent cx="4572000" cy="3429000"/>
            <wp:effectExtent l="0" t="0" r="0" b="0"/>
            <wp:docPr id="11" name="Picture 11" descr="C:\Users\Noah Abedon\Dropbox\000_Writings\0000001_Optical Density-Based Titering\Rajnovic et al., 2019, figures\Slid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Noah Abedon\Dropbox\000_Writings\0000001_Optical Density-Based Titering\Rajnovic et al., 2019, figures\Slide3.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000" cy="3429000"/>
                    </a:xfrm>
                    <a:prstGeom prst="rect">
                      <a:avLst/>
                    </a:prstGeom>
                    <a:noFill/>
                    <a:ln>
                      <a:noFill/>
                    </a:ln>
                  </pic:spPr>
                </pic:pic>
              </a:graphicData>
            </a:graphic>
          </wp:inline>
        </w:drawing>
      </w:r>
    </w:p>
    <w:p w14:paraId="265A2452" w14:textId="793BB296" w:rsidR="00A21289" w:rsidRPr="001A4D8D" w:rsidRDefault="00A21289" w:rsidP="00A21289">
      <w:pPr>
        <w:pStyle w:val="FigureLegend"/>
        <w:rPr>
          <w:vanish w:val="0"/>
        </w:rPr>
      </w:pPr>
      <w:r w:rsidRPr="001A4D8D">
        <w:rPr>
          <w:vanish w:val="0"/>
        </w:rPr>
        <w:t xml:space="preserve">Figure </w:t>
      </w:r>
      <w:r w:rsidR="00B56FB4">
        <w:rPr>
          <w:vanish w:val="0"/>
        </w:rPr>
        <w:t>A1</w:t>
      </w:r>
      <w:r w:rsidRPr="001A4D8D">
        <w:rPr>
          <w:vanish w:val="0"/>
        </w:rPr>
        <w:t>.</w:t>
      </w:r>
      <w:r w:rsidR="006458CA">
        <w:rPr>
          <w:vanish w:val="0"/>
        </w:rPr>
        <w:t>3</w:t>
      </w:r>
      <w:r w:rsidRPr="001A4D8D">
        <w:rPr>
          <w:vanish w:val="0"/>
        </w:rPr>
        <w:t>. Close up of phage T4 lysis profiles starting with 10</w:t>
      </w:r>
      <w:r w:rsidRPr="001A4D8D">
        <w:rPr>
          <w:vanish w:val="0"/>
          <w:vertAlign w:val="superscript"/>
        </w:rPr>
        <w:t>7</w:t>
      </w:r>
      <w:r w:rsidRPr="001A4D8D">
        <w:rPr>
          <w:vanish w:val="0"/>
        </w:rPr>
        <w:t xml:space="preserve"> bacteria (CFUs) per ml, multiplicity 0.5. Stretched symbols are those </w:t>
      </w:r>
      <w:proofErr w:type="gramStart"/>
      <w:r w:rsidRPr="001A4D8D">
        <w:rPr>
          <w:vanish w:val="0"/>
        </w:rPr>
        <w:t xml:space="preserve">of </w:t>
      </w:r>
      <w:proofErr w:type="gramEnd"/>
      <w:r w:rsidRPr="001A4D8D">
        <w:rPr>
          <w:vanish w:val="0"/>
        </w:rPr>
        <w:sym w:font="Wingdings 3" w:char="F072"/>
      </w:r>
      <w:r w:rsidRPr="001A4D8D">
        <w:rPr>
          <w:vanish w:val="0"/>
        </w:rPr>
        <w:t>, referring to 10</w:t>
      </w:r>
      <w:r w:rsidRPr="001A4D8D">
        <w:rPr>
          <w:vanish w:val="0"/>
          <w:vertAlign w:val="superscript"/>
        </w:rPr>
        <w:t>6</w:t>
      </w:r>
      <w:r w:rsidRPr="001A4D8D">
        <w:rPr>
          <w:vanish w:val="0"/>
        </w:rPr>
        <w:t xml:space="preserve"> PFUs/ml, which have been overlain with yellow, closed triangles to improve visualization of approximate centers of the stretched symbols. The curve in question is most easily observed starting a little after 60 min</w:t>
      </w:r>
      <w:r w:rsidR="002923CD">
        <w:rPr>
          <w:vanish w:val="0"/>
        </w:rPr>
        <w:t>, which is indicated with</w:t>
      </w:r>
      <w:r w:rsidRPr="001A4D8D">
        <w:rPr>
          <w:vanish w:val="0"/>
        </w:rPr>
        <w:t xml:space="preserve"> the first shown yellow triangle going from left to right. As can be seen, the apparent beginnings of a dip in optical density is observed there, which is then reversed (slope becomes positive) around 70 min into the experiment, and which is followed by a peak in optical density</w:t>
      </w:r>
      <w:r w:rsidR="00971612">
        <w:rPr>
          <w:vanish w:val="0"/>
        </w:rPr>
        <w:t xml:space="preserve"> (</w:t>
      </w:r>
      <w:r w:rsidR="00971612" w:rsidRPr="00683479">
        <w:rPr>
          <w:vanish w:val="0"/>
        </w:rPr>
        <w:t>OD</w:t>
      </w:r>
      <w:r w:rsidR="00971612" w:rsidRPr="00683479">
        <w:rPr>
          <w:vanish w:val="0"/>
          <w:vertAlign w:val="subscript"/>
        </w:rPr>
        <w:t>max</w:t>
      </w:r>
      <w:r w:rsidR="00971612">
        <w:rPr>
          <w:vanish w:val="0"/>
        </w:rPr>
        <w:t>)</w:t>
      </w:r>
      <w:r w:rsidRPr="001A4D8D">
        <w:rPr>
          <w:vanish w:val="0"/>
        </w:rPr>
        <w:t xml:space="preserve"> between 90 and 100 minutes. From this manipulation, one can also see that the decline in culture turbidity perhaps continues until at least 150 min into the experiment. The shape of this curve, as presumably representing phage T4 </w:t>
      </w:r>
      <w:r w:rsidR="00AD6A14">
        <w:rPr>
          <w:vanish w:val="0"/>
        </w:rPr>
        <w:t>LIN</w:t>
      </w:r>
      <w:r w:rsidR="004C3665">
        <w:rPr>
          <w:vanish w:val="0"/>
        </w:rPr>
        <w:t>,</w:t>
      </w:r>
      <w:r w:rsidRPr="001A4D8D">
        <w:rPr>
          <w:vanish w:val="0"/>
        </w:rPr>
        <w:t xml:space="preserve"> seems to correspond to that of a typical phage T4 lysis profile, e.g., </w:t>
      </w:r>
      <w:r w:rsidRPr="001A4D8D">
        <w:rPr>
          <w:vanish w:val="0"/>
        </w:rPr>
        <w:fldChar w:fldCharType="begin">
          <w:fldData xml:space="preserve">PFJlZm1hbj48Q2l0ZT48QXV0aG9yPkFiZWRvbjwvQXV0aG9yPjxZZWFyPjE5OTA8L1llYXI+PFJl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</w:fldData>
        </w:fldChar>
      </w:r>
      <w:r w:rsidR="00EB1BDB">
        <w:rPr>
          <w:vanish w:val="0"/>
        </w:rPr>
        <w:instrText xml:space="preserve"> ADDIN REFMGR.CITE </w:instrText>
      </w:r>
      <w:r w:rsidR="00EB1BDB">
        <w:rPr>
          <w:vanish w:val="0"/>
        </w:rPr>
        <w:fldChar w:fldCharType="begin">
          <w:fldData xml:space="preserve">PFJlZm1hbj48Q2l0ZT48QXV0aG9yPkFiZWRvbjwvQXV0aG9yPjxZZWFyPjE5OTA8L1llYXI+PFJl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</w:fldData>
        </w:fldChar>
      </w:r>
      <w:r w:rsidR="00EB1BDB">
        <w:rPr>
          <w:vanish w:val="0"/>
        </w:rPr>
        <w:instrText xml:space="preserve"> ADDIN EN.CITE.DATA </w:instrText>
      </w:r>
      <w:r w:rsidR="00EB1BDB">
        <w:rPr>
          <w:vanish w:val="0"/>
        </w:rPr>
      </w:r>
      <w:r w:rsidR="00EB1BDB">
        <w:rPr>
          <w:vanish w:val="0"/>
        </w:rPr>
        <w:fldChar w:fldCharType="end"/>
      </w:r>
      <w:r w:rsidRPr="001A4D8D">
        <w:rPr>
          <w:vanish w:val="0"/>
        </w:rPr>
      </w:r>
      <w:r w:rsidRPr="001A4D8D">
        <w:rPr>
          <w:vanish w:val="0"/>
        </w:rPr>
        <w:fldChar w:fldCharType="separate"/>
      </w:r>
      <w:r w:rsidR="00D225D1">
        <w:rPr>
          <w:noProof/>
          <w:vanish w:val="0"/>
        </w:rPr>
        <w:t>[1,2,5,6]</w:t>
      </w:r>
      <w:r w:rsidRPr="001A4D8D">
        <w:rPr>
          <w:vanish w:val="0"/>
        </w:rPr>
        <w:fldChar w:fldCharType="end"/>
      </w:r>
      <w:r w:rsidR="002923CD">
        <w:rPr>
          <w:vanish w:val="0"/>
        </w:rPr>
        <w:t xml:space="preserve"> as well as Figure </w:t>
      </w:r>
      <w:r w:rsidR="00197DE4">
        <w:rPr>
          <w:vanish w:val="0"/>
        </w:rPr>
        <w:t>2</w:t>
      </w:r>
      <w:r w:rsidR="002923CD">
        <w:rPr>
          <w:vanish w:val="0"/>
        </w:rPr>
        <w:t>, main text, and Figure A1, above</w:t>
      </w:r>
      <w:r w:rsidRPr="001A4D8D">
        <w:rPr>
          <w:vanish w:val="0"/>
        </w:rPr>
        <w:t xml:space="preserve">. </w:t>
      </w:r>
      <w:r>
        <w:rPr>
          <w:vanish w:val="0"/>
        </w:rPr>
        <w:t xml:space="preserve">More difficult to see in this rendering, however, is what the curve looks like prior to deviation, which </w:t>
      </w:r>
      <w:r w:rsidR="002923CD">
        <w:rPr>
          <w:vanish w:val="0"/>
        </w:rPr>
        <w:t>at this scale is</w:t>
      </w:r>
      <w:r>
        <w:rPr>
          <w:vanish w:val="0"/>
        </w:rPr>
        <w:t xml:space="preserve"> well above the zero optical density on the figure’s left.</w:t>
      </w:r>
      <w:r w:rsidR="00096356">
        <w:rPr>
          <w:vanish w:val="0"/>
        </w:rPr>
        <w:t xml:space="preserve"> This latter, inexplicable aspect of the curve is </w:t>
      </w:r>
      <w:r w:rsidR="00820C09">
        <w:rPr>
          <w:vanish w:val="0"/>
        </w:rPr>
        <w:t>nearly</w:t>
      </w:r>
      <w:r w:rsidR="00096356">
        <w:rPr>
          <w:vanish w:val="0"/>
        </w:rPr>
        <w:t xml:space="preserve"> unnoticeable in the original figure</w:t>
      </w:r>
      <w:r w:rsidR="004C3665">
        <w:rPr>
          <w:vanish w:val="0"/>
        </w:rPr>
        <w:t xml:space="preserve"> (see</w:t>
      </w:r>
      <w:r w:rsidR="00614BBC">
        <w:rPr>
          <w:vanish w:val="0"/>
        </w:rPr>
        <w:t>n</w:t>
      </w:r>
      <w:r w:rsidR="004C3665">
        <w:rPr>
          <w:vanish w:val="0"/>
        </w:rPr>
        <w:t xml:space="preserve"> here as Figure </w:t>
      </w:r>
      <w:r w:rsidR="00B56FB4">
        <w:rPr>
          <w:vanish w:val="0"/>
        </w:rPr>
        <w:t>A1</w:t>
      </w:r>
      <w:r w:rsidR="004C3665">
        <w:rPr>
          <w:vanish w:val="0"/>
        </w:rPr>
        <w:t>.2)</w:t>
      </w:r>
      <w:r w:rsidR="00614BBC">
        <w:rPr>
          <w:vanish w:val="0"/>
        </w:rPr>
        <w:t>. The figure itself</w:t>
      </w:r>
      <w:r w:rsidR="0033041D">
        <w:rPr>
          <w:vanish w:val="0"/>
        </w:rPr>
        <w:t xml:space="preserve"> w</w:t>
      </w:r>
      <w:r w:rsidRPr="001A4D8D">
        <w:rPr>
          <w:vanish w:val="0"/>
        </w:rPr>
        <w:t xml:space="preserve">as copied from the 2B figure of </w:t>
      </w:r>
      <w:r w:rsidRPr="001A4D8D">
        <w:rPr>
          <w:noProof/>
          <w:vanish w:val="0"/>
        </w:rPr>
        <w:t>Rajnovic</w:t>
      </w:r>
      <w:r w:rsidRPr="001A4D8D">
        <w:rPr>
          <w:i/>
          <w:noProof/>
          <w:vanish w:val="0"/>
        </w:rPr>
        <w:t xml:space="preserve"> et al.</w:t>
      </w:r>
      <w:r w:rsidRPr="001A4D8D">
        <w:rPr>
          <w:vanish w:val="0"/>
        </w:rPr>
        <w:t xml:space="preserve"> </w:t>
      </w:r>
      <w:r w:rsidRPr="001A4D8D">
        <w:rPr>
          <w:vanish w:val="0"/>
        </w:rPr>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rPr>
          <w:vanish w:val="0"/>
        </w:rPr>
        <w:instrText xml:space="preserve"> ADDIN REFMGR.CITE </w:instrText>
      </w:r>
      <w:r w:rsidR="00EB1BDB">
        <w:rPr>
          <w:vanish w:val="0"/>
        </w:rPr>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rPr>
          <w:vanish w:val="0"/>
        </w:rPr>
        <w:instrText xml:space="preserve"> ADDIN EN.CITE.DATA </w:instrText>
      </w:r>
      <w:r w:rsidR="00EB1BDB">
        <w:rPr>
          <w:vanish w:val="0"/>
        </w:rPr>
      </w:r>
      <w:r w:rsidR="00EB1BDB">
        <w:rPr>
          <w:vanish w:val="0"/>
        </w:rPr>
        <w:fldChar w:fldCharType="end"/>
      </w:r>
      <w:r w:rsidRPr="001A4D8D">
        <w:rPr>
          <w:vanish w:val="0"/>
        </w:rPr>
      </w:r>
      <w:r w:rsidRPr="001A4D8D">
        <w:rPr>
          <w:vanish w:val="0"/>
        </w:rPr>
        <w:fldChar w:fldCharType="separate"/>
      </w:r>
      <w:r w:rsidR="00D225D1">
        <w:rPr>
          <w:noProof/>
          <w:vanish w:val="0"/>
        </w:rPr>
        <w:t>[8]</w:t>
      </w:r>
      <w:r w:rsidRPr="001A4D8D">
        <w:rPr>
          <w:vanish w:val="0"/>
        </w:rPr>
        <w:fldChar w:fldCharType="end"/>
      </w:r>
      <w:r w:rsidRPr="001A4D8D">
        <w:rPr>
          <w:vanish w:val="0"/>
        </w:rPr>
        <w:t xml:space="preserve"> and then manipulated </w:t>
      </w:r>
      <w:r w:rsidR="00614BBC">
        <w:rPr>
          <w:vanish w:val="0"/>
        </w:rPr>
        <w:t xml:space="preserve">into its present form </w:t>
      </w:r>
      <w:r w:rsidRPr="001A4D8D">
        <w:rPr>
          <w:vanish w:val="0"/>
        </w:rPr>
        <w:t>using Microsoft PowerPoint®.</w:t>
      </w:r>
    </w:p>
    <w:p w14:paraId="6F2D5C3C" w14:textId="135827BA" w:rsidR="00C657E0" w:rsidRPr="00D321C3" w:rsidRDefault="00C657E0" w:rsidP="00C657E0">
      <w:r w:rsidRPr="00D321C3">
        <w:t>Though less easily interpreted, with 5</w:t>
      </w:r>
      <w:r w:rsidRPr="00D321C3">
        <w:rPr>
          <w:rFonts w:cstheme="minorHAnsi"/>
        </w:rPr>
        <w:t xml:space="preserve"> × </w:t>
      </w:r>
      <w:r w:rsidRPr="00D321C3">
        <w:t>10</w:t>
      </w:r>
      <w:r w:rsidRPr="00D321C3">
        <w:rPr>
          <w:vertAlign w:val="superscript"/>
        </w:rPr>
        <w:t>5</w:t>
      </w:r>
      <w:r w:rsidRPr="00D321C3">
        <w:t xml:space="preserve"> phages/ml (multiplicity 0.05</w:t>
      </w:r>
      <w:proofErr w:type="gramStart"/>
      <w:r w:rsidRPr="00D321C3">
        <w:t xml:space="preserve">, </w:t>
      </w:r>
      <w:proofErr w:type="gramEnd"/>
      <w:r w:rsidRPr="00D321C3">
        <w:sym w:font="Wingdings 3" w:char="F070"/>
      </w:r>
      <w:r w:rsidRPr="00D321C3">
        <w:t xml:space="preserve">, </w:t>
      </w:r>
      <w:r w:rsidR="004D5374" w:rsidRPr="00D321C3">
        <w:t xml:space="preserve">Figure </w:t>
      </w:r>
      <w:r w:rsidR="00B56FB4">
        <w:t>A1</w:t>
      </w:r>
      <w:r w:rsidR="004D5374" w:rsidRPr="00D321C3">
        <w:t>.</w:t>
      </w:r>
      <w:r w:rsidRPr="00D321C3">
        <w:t>2), the cultures appear to go through between two and three rounds of infection and lysis before Deviation, though this may be just two rounds of infection assuming delays associated with slower vir</w:t>
      </w:r>
      <w:r w:rsidR="00CA6A5A" w:rsidRPr="00D321C3">
        <w:t>i</w:t>
      </w:r>
      <w:r w:rsidRPr="00D321C3">
        <w:t>on adsorption</w:t>
      </w:r>
      <w:r w:rsidR="00971612">
        <w:t>, i.e.,</w:t>
      </w:r>
      <w:r w:rsidRPr="00D321C3">
        <w:t xml:space="preserve"> given the ten-fold lower starting bacterial concentrations vs. 10</w:t>
      </w:r>
      <w:r w:rsidRPr="00D321C3">
        <w:rPr>
          <w:vertAlign w:val="superscript"/>
        </w:rPr>
        <w:t>8</w:t>
      </w:r>
      <w:r w:rsidRPr="00D321C3">
        <w:t xml:space="preserve"> CFUs/ml (</w:t>
      </w:r>
      <w:r w:rsidR="004D5374" w:rsidRPr="00D321C3">
        <w:t xml:space="preserve">Figure </w:t>
      </w:r>
      <w:r w:rsidR="00B56FB4">
        <w:t>A1</w:t>
      </w:r>
      <w:r w:rsidR="004D5374" w:rsidRPr="00D321C3">
        <w:t>.</w:t>
      </w:r>
      <w:r w:rsidRPr="00D321C3">
        <w:t xml:space="preserve">2 vs. </w:t>
      </w:r>
      <w:r w:rsidR="004D5374" w:rsidRPr="00D321C3">
        <w:t xml:space="preserve">Figure </w:t>
      </w:r>
      <w:r w:rsidR="00B56FB4">
        <w:t>A1</w:t>
      </w:r>
      <w:r w:rsidR="004D5374" w:rsidRPr="00D321C3">
        <w:t>.</w:t>
      </w:r>
      <w:r w:rsidRPr="00D321C3">
        <w:t>1). The apparent start of lysis (~120 min) again appears to be followed by roughly 60 min until complet</w:t>
      </w:r>
      <w:r w:rsidR="00971612">
        <w:t>ion</w:t>
      </w:r>
      <w:r w:rsidRPr="00D321C3">
        <w:t>. In fact, for this set of experiments, all starting with 10</w:t>
      </w:r>
      <w:r w:rsidRPr="00D321C3">
        <w:rPr>
          <w:vertAlign w:val="superscript"/>
        </w:rPr>
        <w:t>7</w:t>
      </w:r>
      <w:r w:rsidRPr="00D321C3">
        <w:t xml:space="preserve"> CFUs/ml, with each ten-fold </w:t>
      </w:r>
      <w:r w:rsidRPr="00D321C3">
        <w:lastRenderedPageBreak/>
        <w:t xml:space="preserve">reduction in starting phage titers there appears to be a roughly 20-30 min greater delay until the phage-containing culture </w:t>
      </w:r>
      <w:r w:rsidR="004F2931" w:rsidRPr="00D321C3">
        <w:t>D</w:t>
      </w:r>
      <w:r w:rsidRPr="00D321C3">
        <w:t xml:space="preserve">eviates from that of the phage-free culture, which is then followed by 60 or so minutes of </w:t>
      </w:r>
      <w:r w:rsidR="00AD6A14">
        <w:t>LIN</w:t>
      </w:r>
      <w:r w:rsidRPr="00D321C3">
        <w:t>.</w:t>
      </w:r>
    </w:p>
    <w:p w14:paraId="3A3854B8" w14:textId="37F8CBD5" w:rsidR="00C657E0" w:rsidRPr="00D321C3" w:rsidRDefault="00C657E0" w:rsidP="00C657E0">
      <w:r w:rsidRPr="00D321C3">
        <w:t>Peak turbidities starting with 10</w:t>
      </w:r>
      <w:r w:rsidRPr="00D321C3">
        <w:rPr>
          <w:vertAlign w:val="superscript"/>
        </w:rPr>
        <w:t>7</w:t>
      </w:r>
      <w:r w:rsidRPr="00D321C3">
        <w:t xml:space="preserve"> CFUs/ml generally seem to be somewhat lower than what is seen with a starting bacterial concentration of instead 10</w:t>
      </w:r>
      <w:r w:rsidRPr="00D321C3">
        <w:rPr>
          <w:vertAlign w:val="superscript"/>
        </w:rPr>
        <w:t>8</w:t>
      </w:r>
      <w:r w:rsidRPr="00D321C3">
        <w:t xml:space="preserve"> CFUs/ml, probably explaining the somewhat shorter durations of </w:t>
      </w:r>
      <w:r w:rsidR="00AD6A14">
        <w:t>LIN</w:t>
      </w:r>
      <w:r w:rsidRPr="00D321C3">
        <w:t xml:space="preserve"> at this lower staring bacterial density. Th</w:t>
      </w:r>
      <w:r w:rsidR="00B1704B">
        <w:t>ose</w:t>
      </w:r>
      <w:r w:rsidRPr="00D321C3">
        <w:t xml:space="preserve"> shorter duration</w:t>
      </w:r>
      <w:r w:rsidR="00B1704B">
        <w:t>s</w:t>
      </w:r>
      <w:r w:rsidRPr="00D321C3">
        <w:t xml:space="preserve"> of phage infections in turn allow for estimation of their </w:t>
      </w:r>
      <w:r w:rsidR="00614BBC" w:rsidRPr="00D321C3">
        <w:t>length</w:t>
      </w:r>
      <w:r w:rsidR="00614BBC">
        <w:t>s</w:t>
      </w:r>
      <w:r w:rsidRPr="00D321C3">
        <w:t xml:space="preserve"> including that of </w:t>
      </w:r>
      <w:r w:rsidR="00AD6A14">
        <w:t>LIN</w:t>
      </w:r>
      <w:r w:rsidRPr="00D321C3">
        <w:t>.</w:t>
      </w:r>
      <w:r w:rsidR="00C85180">
        <w:t xml:space="preserve"> </w:t>
      </w:r>
      <w:r w:rsidRPr="00D321C3">
        <w:t xml:space="preserve">This inferred </w:t>
      </w:r>
      <w:r w:rsidR="00614BBC" w:rsidRPr="00D321C3">
        <w:t>length</w:t>
      </w:r>
      <w:r w:rsidRPr="00D321C3">
        <w:t xml:space="preserve"> of </w:t>
      </w:r>
      <w:r w:rsidR="00AD6A14">
        <w:t>LIN</w:t>
      </w:r>
      <w:r w:rsidRPr="00D321C3">
        <w:t xml:space="preserve"> seems to remain somewhat similar between 50 and 70 min for multiplicities of 0.05 (</w:t>
      </w:r>
      <w:r w:rsidRPr="00D321C3">
        <w:sym w:font="Wingdings 3" w:char="F070"/>
      </w:r>
      <w:r w:rsidRPr="00D321C3">
        <w:t>), 0.005 (</w:t>
      </w:r>
      <w:r w:rsidRPr="00D321C3">
        <w:sym w:font="Wingdings 2" w:char="F0A3"/>
      </w:r>
      <w:r w:rsidRPr="00D321C3">
        <w:t>), 0.0005 (</w:t>
      </w:r>
      <w:r w:rsidRPr="00D321C3">
        <w:rPr>
          <w:rFonts w:cstheme="minorHAnsi"/>
        </w:rPr>
        <w:sym w:font="Wingdings 2" w:char="F0A2"/>
      </w:r>
      <w:r w:rsidRPr="00D321C3">
        <w:rPr>
          <w:rFonts w:cstheme="minorHAnsi"/>
        </w:rPr>
        <w:t xml:space="preserve">), and 0.00005 </w:t>
      </w:r>
      <w:r w:rsidRPr="00D321C3">
        <w:t>(</w:t>
      </w:r>
      <w:r w:rsidRPr="00D321C3">
        <w:rPr>
          <w:rFonts w:cstheme="minorHAnsi"/>
        </w:rPr>
        <w:sym w:font="Wingdings 2" w:char="F099"/>
      </w:r>
      <w:r w:rsidRPr="00D321C3">
        <w:rPr>
          <w:rFonts w:cstheme="minorHAnsi"/>
        </w:rPr>
        <w:t>)</w:t>
      </w:r>
      <w:r w:rsidRPr="00D321C3">
        <w:t>.</w:t>
      </w:r>
      <w:r w:rsidR="00B1704B">
        <w:t xml:space="preserve"> </w:t>
      </w:r>
      <w:r w:rsidRPr="00D321C3">
        <w:t xml:space="preserve">Further, this </w:t>
      </w:r>
      <w:r w:rsidR="00AD6A14">
        <w:t>LIN</w:t>
      </w:r>
      <w:r w:rsidRPr="00D321C3">
        <w:t xml:space="preserve">-duration data (Table </w:t>
      </w:r>
      <w:r w:rsidR="00C44B74" w:rsidRPr="00D321C3">
        <w:t>2</w:t>
      </w:r>
      <w:r w:rsidRPr="00D321C3">
        <w:t xml:space="preserve">) suggests that with each ten-fold decrease in starting phage titer, the extent of </w:t>
      </w:r>
      <w:r w:rsidR="00AD6A14">
        <w:t>LIN</w:t>
      </w:r>
      <w:r w:rsidRPr="00D321C3">
        <w:t xml:space="preserve"> increases by 10 minutes, from ~50 (</w:t>
      </w:r>
      <w:r w:rsidRPr="00D321C3">
        <w:sym w:font="Wingdings 3" w:char="F070"/>
      </w:r>
      <w:r w:rsidRPr="00D321C3">
        <w:t>) to ~60 (</w:t>
      </w:r>
      <w:r w:rsidRPr="00D321C3">
        <w:sym w:font="Wingdings 2" w:char="F0A3"/>
      </w:r>
      <w:r w:rsidRPr="00D321C3">
        <w:t>) and then to ~70 (</w:t>
      </w:r>
      <w:r w:rsidRPr="00D321C3">
        <w:rPr>
          <w:rFonts w:cstheme="minorHAnsi"/>
        </w:rPr>
        <w:sym w:font="Wingdings 2" w:char="F0A2"/>
      </w:r>
      <w:r w:rsidRPr="00D321C3">
        <w:rPr>
          <w:rFonts w:cstheme="minorHAnsi"/>
        </w:rPr>
        <w:t xml:space="preserve">) min. The </w:t>
      </w:r>
      <w:r w:rsidRPr="00D321C3">
        <w:t>~70</w:t>
      </w:r>
      <w:r w:rsidRPr="00D321C3">
        <w:rPr>
          <w:rFonts w:cstheme="minorHAnsi"/>
        </w:rPr>
        <w:t>-min duration</w:t>
      </w:r>
      <w:r w:rsidRPr="00D321C3">
        <w:t xml:space="preserve"> (multiplicity of </w:t>
      </w:r>
      <w:r w:rsidRPr="00D321C3">
        <w:rPr>
          <w:rFonts w:cstheme="minorHAnsi"/>
        </w:rPr>
        <w:t>0.00005</w:t>
      </w:r>
      <w:proofErr w:type="gramStart"/>
      <w:r w:rsidRPr="00D321C3">
        <w:rPr>
          <w:rFonts w:cstheme="minorHAnsi"/>
        </w:rPr>
        <w:t xml:space="preserve">; </w:t>
      </w:r>
      <w:proofErr w:type="gramEnd"/>
      <w:r w:rsidRPr="00D321C3">
        <w:rPr>
          <w:rFonts w:cstheme="minorHAnsi"/>
        </w:rPr>
        <w:sym w:font="Wingdings 2" w:char="F099"/>
      </w:r>
      <w:r w:rsidRPr="00D321C3">
        <w:rPr>
          <w:rFonts w:cstheme="minorHAnsi"/>
        </w:rPr>
        <w:t>)</w:t>
      </w:r>
      <w:r w:rsidR="00971612">
        <w:rPr>
          <w:rFonts w:cstheme="minorHAnsi"/>
        </w:rPr>
        <w:t>, however, is</w:t>
      </w:r>
      <w:r w:rsidRPr="00D321C3">
        <w:t xml:space="preserve"> potentially longer given </w:t>
      </w:r>
      <w:r w:rsidR="004236DE" w:rsidRPr="00D321C3">
        <w:t>that</w:t>
      </w:r>
      <w:r w:rsidRPr="00D321C3">
        <w:t xml:space="preserve"> the experiment </w:t>
      </w:r>
      <w:r w:rsidR="004236DE" w:rsidRPr="00D321C3">
        <w:t xml:space="preserve">was truncated </w:t>
      </w:r>
      <w:r w:rsidRPr="00D321C3">
        <w:t xml:space="preserve">at 240 min. There thus seems to be an increasing length of </w:t>
      </w:r>
      <w:r w:rsidR="00AD6A14">
        <w:t>LIN</w:t>
      </w:r>
      <w:r w:rsidRPr="00D321C3">
        <w:t xml:space="preserve"> associat</w:t>
      </w:r>
      <w:r w:rsidR="00971612">
        <w:t>ed</w:t>
      </w:r>
      <w:r w:rsidRPr="00D321C3">
        <w:t xml:space="preserve"> with later Deviations and thereby higher </w:t>
      </w:r>
      <w:r w:rsidR="00B1704B">
        <w:t xml:space="preserve">overall </w:t>
      </w:r>
      <w:r w:rsidR="0036165E">
        <w:t xml:space="preserve">culture </w:t>
      </w:r>
      <w:r w:rsidRPr="00D321C3">
        <w:t>turbidities, just not as dramatically longer with each step when starting with 10</w:t>
      </w:r>
      <w:r w:rsidRPr="00D321C3">
        <w:rPr>
          <w:vertAlign w:val="superscript"/>
        </w:rPr>
        <w:t>7</w:t>
      </w:r>
      <w:r w:rsidRPr="00D321C3">
        <w:t xml:space="preserve"> CFUs/ml </w:t>
      </w:r>
      <w:r w:rsidR="006738FE">
        <w:t>in comparison to</w:t>
      </w:r>
      <w:r w:rsidRPr="00D321C3">
        <w:t xml:space="preserve"> that seen when starting with 10</w:t>
      </w:r>
      <w:r w:rsidRPr="00D321C3">
        <w:rPr>
          <w:vertAlign w:val="superscript"/>
        </w:rPr>
        <w:t>8</w:t>
      </w:r>
      <w:r w:rsidRPr="00D321C3">
        <w:t xml:space="preserve"> CFUs/ml. </w:t>
      </w:r>
    </w:p>
    <w:p w14:paraId="715D95EE" w14:textId="6DC2CAC6" w:rsidR="00B87816" w:rsidRDefault="00C657E0" w:rsidP="00683479">
      <w:pPr>
        <w:rPr>
          <w:rFonts w:eastAsiaTheme="majorEastAsia" w:cstheme="majorBidi"/>
          <w:b/>
          <w:bCs/>
          <w:color w:val="4F81BD" w:themeColor="accent1"/>
          <w:sz w:val="26"/>
          <w:szCs w:val="26"/>
        </w:rPr>
      </w:pPr>
      <w:r w:rsidRPr="00D321C3">
        <w:t xml:space="preserve">With the resulting increased potential to compare those durations, we see what would appear to be lengths of </w:t>
      </w:r>
      <w:r w:rsidR="00AD6A14">
        <w:t>LIN</w:t>
      </w:r>
      <w:r w:rsidRPr="00D321C3">
        <w:t xml:space="preserve"> that are </w:t>
      </w:r>
      <w:r w:rsidR="00F042A6">
        <w:t>fairly</w:t>
      </w:r>
      <w:r w:rsidR="00F042A6" w:rsidRPr="00D321C3">
        <w:t xml:space="preserve"> </w:t>
      </w:r>
      <w:r w:rsidRPr="00D321C3">
        <w:t xml:space="preserve">predictive of starting phage titers of 5 </w:t>
      </w:r>
      <w:r w:rsidRPr="00D321C3">
        <w:rPr>
          <w:rFonts w:cstheme="minorHAnsi"/>
        </w:rPr>
        <w:t>× 10</w:t>
      </w:r>
      <w:r w:rsidRPr="00D321C3">
        <w:rPr>
          <w:rFonts w:cstheme="minorHAnsi"/>
          <w:vertAlign w:val="superscript"/>
        </w:rPr>
        <w:t>5</w:t>
      </w:r>
      <w:r w:rsidRPr="00D321C3">
        <w:rPr>
          <w:rFonts w:cstheme="minorHAnsi"/>
        </w:rPr>
        <w:t xml:space="preserve">, </w:t>
      </w:r>
      <w:r w:rsidRPr="00D321C3">
        <w:t xml:space="preserve">5 </w:t>
      </w:r>
      <w:r w:rsidRPr="00D321C3">
        <w:rPr>
          <w:rFonts w:cstheme="minorHAnsi"/>
        </w:rPr>
        <w:t>× 10</w:t>
      </w:r>
      <w:r w:rsidRPr="00D321C3">
        <w:rPr>
          <w:rFonts w:cstheme="minorHAnsi"/>
          <w:vertAlign w:val="superscript"/>
        </w:rPr>
        <w:t>4</w:t>
      </w:r>
      <w:r w:rsidRPr="00D321C3">
        <w:rPr>
          <w:rFonts w:cstheme="minorHAnsi"/>
        </w:rPr>
        <w:t xml:space="preserve">, and </w:t>
      </w:r>
      <w:r w:rsidRPr="00D321C3">
        <w:t xml:space="preserve">5 </w:t>
      </w:r>
      <w:r w:rsidRPr="00D321C3">
        <w:rPr>
          <w:rFonts w:cstheme="minorHAnsi"/>
        </w:rPr>
        <w:t>× 10</w:t>
      </w:r>
      <w:r w:rsidRPr="00D321C3">
        <w:rPr>
          <w:rFonts w:cstheme="minorHAnsi"/>
          <w:vertAlign w:val="superscript"/>
        </w:rPr>
        <w:t>3</w:t>
      </w:r>
      <w:r w:rsidRPr="00D321C3">
        <w:rPr>
          <w:rFonts w:cstheme="minorHAnsi"/>
        </w:rPr>
        <w:t xml:space="preserve"> PFUs/ml, respectively. Specifically, </w:t>
      </w:r>
      <w:r w:rsidR="006E5662" w:rsidRPr="00D321C3">
        <w:rPr>
          <w:rFonts w:cstheme="minorHAnsi"/>
        </w:rPr>
        <w:t xml:space="preserve">in </w:t>
      </w:r>
      <w:r w:rsidRPr="00D321C3">
        <w:rPr>
          <w:rFonts w:cstheme="minorHAnsi"/>
        </w:rPr>
        <w:t>log transforming starting titers</w:t>
      </w:r>
      <w:r w:rsidR="0036165E">
        <w:rPr>
          <w:rFonts w:cstheme="minorHAnsi"/>
        </w:rPr>
        <w:t>,</w:t>
      </w:r>
      <w:r w:rsidRPr="00D321C3">
        <w:rPr>
          <w:rFonts w:cstheme="minorHAnsi"/>
        </w:rPr>
        <w:t xml:space="preserve"> these pair up as 5.7</w:t>
      </w:r>
      <w:r w:rsidR="00A544B9">
        <w:rPr>
          <w:rFonts w:cstheme="minorHAnsi"/>
        </w:rPr>
        <w:t xml:space="preserve"> log</w:t>
      </w:r>
      <w:r w:rsidR="00A544B9" w:rsidRPr="0056129A">
        <w:rPr>
          <w:rFonts w:cstheme="minorHAnsi"/>
          <w:vertAlign w:val="subscript"/>
        </w:rPr>
        <w:t>10</w:t>
      </w:r>
      <w:r w:rsidR="00A544B9">
        <w:rPr>
          <w:rFonts w:cstheme="minorHAnsi"/>
        </w:rPr>
        <w:t xml:space="preserve"> </w:t>
      </w:r>
      <w:r w:rsidR="00EB1BDB">
        <w:rPr>
          <w:rFonts w:cstheme="minorHAnsi"/>
        </w:rPr>
        <w:t>PFUs</w:t>
      </w:r>
      <w:r w:rsidR="00A544B9">
        <w:rPr>
          <w:rFonts w:cstheme="minorHAnsi"/>
        </w:rPr>
        <w:t>/ml</w:t>
      </w:r>
      <w:r w:rsidRPr="00D321C3">
        <w:rPr>
          <w:rFonts w:cstheme="minorHAnsi"/>
        </w:rPr>
        <w:t xml:space="preserve"> and 50 min, 4.7</w:t>
      </w:r>
      <w:r w:rsidR="00A544B9">
        <w:rPr>
          <w:rFonts w:cstheme="minorHAnsi"/>
        </w:rPr>
        <w:t xml:space="preserve"> log</w:t>
      </w:r>
      <w:r w:rsidR="00A544B9" w:rsidRPr="000C2BF6">
        <w:rPr>
          <w:rFonts w:cstheme="minorHAnsi"/>
          <w:vertAlign w:val="subscript"/>
        </w:rPr>
        <w:t>10</w:t>
      </w:r>
      <w:r w:rsidR="00A544B9">
        <w:rPr>
          <w:rFonts w:cstheme="minorHAnsi"/>
        </w:rPr>
        <w:t xml:space="preserve"> </w:t>
      </w:r>
      <w:r w:rsidR="00EB1BDB">
        <w:rPr>
          <w:rFonts w:cstheme="minorHAnsi"/>
        </w:rPr>
        <w:t>PFUs</w:t>
      </w:r>
      <w:r w:rsidR="00A544B9">
        <w:rPr>
          <w:rFonts w:cstheme="minorHAnsi"/>
        </w:rPr>
        <w:t>/ml</w:t>
      </w:r>
      <w:r w:rsidRPr="00D321C3">
        <w:rPr>
          <w:rFonts w:cstheme="minorHAnsi"/>
        </w:rPr>
        <w:t xml:space="preserve"> and 60 min, and 3.7</w:t>
      </w:r>
      <w:r w:rsidR="00A544B9">
        <w:rPr>
          <w:rFonts w:cstheme="minorHAnsi"/>
        </w:rPr>
        <w:t xml:space="preserve"> log</w:t>
      </w:r>
      <w:r w:rsidR="00A544B9" w:rsidRPr="000C2BF6">
        <w:rPr>
          <w:rFonts w:cstheme="minorHAnsi"/>
          <w:vertAlign w:val="subscript"/>
        </w:rPr>
        <w:t>10</w:t>
      </w:r>
      <w:r w:rsidR="00A544B9">
        <w:rPr>
          <w:rFonts w:cstheme="minorHAnsi"/>
        </w:rPr>
        <w:t xml:space="preserve"> </w:t>
      </w:r>
      <w:r w:rsidR="00EB1BDB">
        <w:rPr>
          <w:rFonts w:cstheme="minorHAnsi"/>
        </w:rPr>
        <w:t>PFUs</w:t>
      </w:r>
      <w:r w:rsidR="00A544B9">
        <w:rPr>
          <w:rFonts w:cstheme="minorHAnsi"/>
        </w:rPr>
        <w:t>/ml</w:t>
      </w:r>
      <w:r w:rsidRPr="00D321C3">
        <w:rPr>
          <w:rFonts w:cstheme="minorHAnsi"/>
        </w:rPr>
        <w:t xml:space="preserve"> and 70 min</w:t>
      </w:r>
      <w:r w:rsidR="006E5662" w:rsidRPr="00D321C3">
        <w:rPr>
          <w:rFonts w:cstheme="minorHAnsi"/>
        </w:rPr>
        <w:t>,</w:t>
      </w:r>
      <w:r w:rsidRPr="00D321C3">
        <w:rPr>
          <w:rFonts w:cstheme="minorHAnsi"/>
        </w:rPr>
        <w:t xml:space="preserve"> with </w:t>
      </w:r>
      <w:r w:rsidRPr="00D321C3">
        <w:rPr>
          <w:rFonts w:cstheme="minorHAnsi"/>
          <w:i/>
        </w:rPr>
        <w:t>r</w:t>
      </w:r>
      <w:r w:rsidRPr="00D321C3">
        <w:rPr>
          <w:rFonts w:cstheme="minorHAnsi"/>
        </w:rPr>
        <w:t xml:space="preserve"> = -1.00 (</w:t>
      </w:r>
      <w:r w:rsidRPr="00D321C3">
        <w:rPr>
          <w:rFonts w:cstheme="minorHAnsi"/>
          <w:i/>
        </w:rPr>
        <w:t>r</w:t>
      </w:r>
      <w:r w:rsidRPr="00D321C3">
        <w:rPr>
          <w:rFonts w:cstheme="minorHAnsi"/>
        </w:rPr>
        <w:t xml:space="preserve"> = sample correlation coefficient, also known as Pearson's correlation coefficient</w:t>
      </w:r>
      <w:r w:rsidR="0036165E">
        <w:rPr>
          <w:rFonts w:cstheme="minorHAnsi"/>
        </w:rPr>
        <w:t>,</w:t>
      </w:r>
      <w:r w:rsidRPr="00D321C3">
        <w:rPr>
          <w:rFonts w:cstheme="minorHAnsi"/>
        </w:rPr>
        <w:t xml:space="preserve"> and which is calculated using the “</w:t>
      </w:r>
      <w:r w:rsidR="00CA6A5A" w:rsidRPr="00D321C3">
        <w:rPr>
          <w:rFonts w:cstheme="minorHAnsi"/>
        </w:rPr>
        <w:t>CORREL</w:t>
      </w:r>
      <w:r w:rsidRPr="00D321C3">
        <w:rPr>
          <w:rFonts w:cstheme="minorHAnsi"/>
        </w:rPr>
        <w:t xml:space="preserve">” or equivalent function of Microsoft Excel®). This perfect correlation, though, comes with the caveat that lysis-inhibition duration was not determined necessarily </w:t>
      </w:r>
      <w:r w:rsidR="00614BBC" w:rsidRPr="00D321C3">
        <w:rPr>
          <w:rFonts w:cstheme="minorHAnsi"/>
        </w:rPr>
        <w:t xml:space="preserve">with </w:t>
      </w:r>
      <w:r w:rsidRPr="00D321C3">
        <w:rPr>
          <w:rFonts w:cstheme="minorHAnsi"/>
        </w:rPr>
        <w:t xml:space="preserve">high accuracy. Workflow nonetheless consisted of duration estimation followed by </w:t>
      </w:r>
      <w:r w:rsidRPr="00D321C3">
        <w:rPr>
          <w:rFonts w:cstheme="minorHAnsi"/>
          <w:i/>
        </w:rPr>
        <w:t>r</w:t>
      </w:r>
      <w:r w:rsidRPr="00D321C3">
        <w:rPr>
          <w:rFonts w:cstheme="minorHAnsi"/>
        </w:rPr>
        <w:t xml:space="preserve"> calculation rather than the converse</w:t>
      </w:r>
      <w:r w:rsidR="001775BA">
        <w:rPr>
          <w:rFonts w:cstheme="minorHAnsi"/>
        </w:rPr>
        <w:t>. T</w:t>
      </w:r>
      <w:r w:rsidRPr="00D321C3">
        <w:rPr>
          <w:rFonts w:cstheme="minorHAnsi"/>
        </w:rPr>
        <w:t xml:space="preserve">hat is, there was no </w:t>
      </w:r>
      <w:r w:rsidRPr="00D321C3">
        <w:rPr>
          <w:rFonts w:cstheme="minorHAnsi"/>
          <w:i/>
        </w:rPr>
        <w:t>post hoc</w:t>
      </w:r>
      <w:r w:rsidRPr="00D321C3">
        <w:rPr>
          <w:rFonts w:cstheme="minorHAnsi"/>
        </w:rPr>
        <w:t xml:space="preserve"> manipulation involved in the above effort.</w:t>
      </w:r>
    </w:p>
    <w:p w14:paraId="72472DCB" w14:textId="11F91665" w:rsidR="00C657E0" w:rsidRPr="00D321C3" w:rsidRDefault="00B56FB4" w:rsidP="00C657E0">
      <w:pPr>
        <w:pStyle w:val="Heading2"/>
      </w:pPr>
      <w:r>
        <w:t>A1</w:t>
      </w:r>
      <w:r w:rsidR="00882E4E" w:rsidRPr="00D321C3">
        <w:t>.</w:t>
      </w:r>
      <w:r w:rsidR="00CA6397">
        <w:t>3</w:t>
      </w:r>
      <w:r w:rsidR="00CA6397" w:rsidRPr="00D321C3">
        <w:t xml:space="preserve"> </w:t>
      </w:r>
      <w:r w:rsidR="00C657E0" w:rsidRPr="00D321C3">
        <w:t>10</w:t>
      </w:r>
      <w:r w:rsidR="00C657E0" w:rsidRPr="00D321C3">
        <w:rPr>
          <w:vertAlign w:val="superscript"/>
        </w:rPr>
        <w:t>6</w:t>
      </w:r>
      <w:r w:rsidR="00C657E0" w:rsidRPr="00D321C3">
        <w:t xml:space="preserve"> CFUs/ml: </w:t>
      </w:r>
      <w:r w:rsidR="00306174">
        <w:t>l</w:t>
      </w:r>
      <w:r w:rsidR="00C657E0" w:rsidRPr="00D321C3">
        <w:t xml:space="preserve">ysis </w:t>
      </w:r>
      <w:r w:rsidR="00306174">
        <w:t>i</w:t>
      </w:r>
      <w:r w:rsidR="00C657E0" w:rsidRPr="00D321C3">
        <w:t>nhibition</w:t>
      </w:r>
    </w:p>
    <w:p w14:paraId="2FB4BDE8" w14:textId="176965C7" w:rsidR="00C657E0" w:rsidRPr="00D321C3" w:rsidRDefault="00C657E0" w:rsidP="00C657E0">
      <w:r w:rsidRPr="00D321C3">
        <w:t>Similar interpretations can be made starting with 10</w:t>
      </w:r>
      <w:r w:rsidRPr="00D321C3">
        <w:rPr>
          <w:vertAlign w:val="superscript"/>
        </w:rPr>
        <w:t>6</w:t>
      </w:r>
      <w:r w:rsidRPr="00D321C3">
        <w:t xml:space="preserve"> CFUs/ml (</w:t>
      </w:r>
      <w:r w:rsidR="004D5374" w:rsidRPr="00D321C3">
        <w:t xml:space="preserve">Figure </w:t>
      </w:r>
      <w:r w:rsidR="00B56FB4">
        <w:t>A1</w:t>
      </w:r>
      <w:r w:rsidR="004D5374" w:rsidRPr="00D321C3">
        <w:t>.</w:t>
      </w:r>
      <w:r w:rsidR="00BF290C">
        <w:t>4</w:t>
      </w:r>
      <w:r w:rsidRPr="00D321C3">
        <w:t>) rather than</w:t>
      </w:r>
      <w:r w:rsidR="00AF40A6">
        <w:t xml:space="preserve"> with</w:t>
      </w:r>
      <w:r w:rsidRPr="00D321C3">
        <w:t xml:space="preserve"> 10</w:t>
      </w:r>
      <w:r w:rsidRPr="00D321C3">
        <w:rPr>
          <w:vertAlign w:val="superscript"/>
        </w:rPr>
        <w:t>7</w:t>
      </w:r>
      <w:r w:rsidRPr="00D321C3">
        <w:t xml:space="preserve"> CFUs/ml (</w:t>
      </w:r>
      <w:r w:rsidR="004D5374" w:rsidRPr="00D321C3">
        <w:t xml:space="preserve">Figure </w:t>
      </w:r>
      <w:r w:rsidR="00B56FB4">
        <w:t>A1</w:t>
      </w:r>
      <w:r w:rsidR="004D5374" w:rsidRPr="00D321C3">
        <w:t>.</w:t>
      </w:r>
      <w:r w:rsidRPr="00D321C3">
        <w:t>2)</w:t>
      </w:r>
      <w:r w:rsidR="00614BBC">
        <w:t>,</w:t>
      </w:r>
      <w:r w:rsidRPr="00D321C3">
        <w:t xml:space="preserve"> except that input multiplicities are ten-fold higher for a given starting phage titer and peak turbidities are generally lower. Together</w:t>
      </w:r>
      <w:r w:rsidR="00192B28" w:rsidRPr="00D321C3">
        <w:t>,</w:t>
      </w:r>
      <w:r w:rsidRPr="00D321C3">
        <w:t xml:space="preserve"> these have the effect of making the assay more suitable for lower starting phage titers, as due to lower starting bacterial concentrations. They also have the effect of making the assay less suitable for higher starting phage titers as due to somewhat small resulting changes to culture turbidities</w:t>
      </w:r>
      <w:r w:rsidR="00D7210B">
        <w:t>. T</w:t>
      </w:r>
      <w:r w:rsidRPr="00D321C3">
        <w:t>he latter</w:t>
      </w:r>
      <w:r w:rsidR="00D7210B">
        <w:t>,</w:t>
      </w:r>
      <w:r w:rsidRPr="00D321C3">
        <w:t xml:space="preserve"> re: </w:t>
      </w:r>
      <w:r w:rsidRPr="00D321C3">
        <w:rPr>
          <w:noProof/>
        </w:rPr>
        <w:t>Shymialevich</w:t>
      </w:r>
      <w:r w:rsidRPr="00D321C3">
        <w:rPr>
          <w:i/>
          <w:noProof/>
        </w:rPr>
        <w:t xml:space="preserve"> et al.</w:t>
      </w:r>
      <w:r w:rsidRPr="00D321C3">
        <w:t xml:space="preserve"> </w:t>
      </w:r>
      <w:r w:rsidRPr="00D321C3">
        <w:fldChar w:fldCharType="begin">
          <w:fldData xml:space="preserve">PFJlZm1hbj48Q2l0ZSBFeGNsdWRlQXV0aD0iMSI+PEF1dGhvcj5TaHltaWFsZXZpY2g8L0F1dGhv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</w:fldData>
        </w:fldChar>
      </w:r>
      <w:r w:rsidR="00EB1BDB">
        <w:instrText xml:space="preserve"> ADDIN REFMGR.CITE </w:instrText>
      </w:r>
      <w:r w:rsidR="00EB1BDB">
        <w:fldChar w:fldCharType="begin">
          <w:fldData xml:space="preserve">PFJlZm1hbj48Q2l0ZSBFeGNsdWRlQXV0aD0iMSI+PEF1dGhvcj5TaHltaWFsZXZpY2g8L0F1dGhv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</w:fldData>
        </w:fldChar>
      </w:r>
      <w:r w:rsidR="00EB1BDB">
        <w:instrText xml:space="preserve"> ADDIN EN.CITE.DATA </w:instrText>
      </w:r>
      <w:r w:rsidR="00EB1BDB">
        <w:fldChar w:fldCharType="end"/>
      </w:r>
      <w:r w:rsidRPr="00D321C3">
        <w:fldChar w:fldCharType="separate"/>
      </w:r>
      <w:r w:rsidR="00FB513D">
        <w:rPr>
          <w:noProof/>
        </w:rPr>
        <w:t>[19]</w:t>
      </w:r>
      <w:r w:rsidRPr="00D321C3">
        <w:fldChar w:fldCharType="end"/>
      </w:r>
      <w:proofErr w:type="gramStart"/>
      <w:r w:rsidRPr="00D321C3">
        <w:t>,</w:t>
      </w:r>
      <w:proofErr w:type="gramEnd"/>
      <w:r w:rsidRPr="00D321C3">
        <w:t xml:space="preserve"> </w:t>
      </w:r>
      <w:r w:rsidR="00562072">
        <w:t xml:space="preserve">are </w:t>
      </w:r>
      <w:r w:rsidR="00192B28" w:rsidRPr="00D321C3">
        <w:t>as</w:t>
      </w:r>
      <w:r w:rsidRPr="00D321C3">
        <w:t xml:space="preserve"> associated with phage-induced bacterial lysis</w:t>
      </w:r>
      <w:r w:rsidR="00005C52">
        <w:t>. That is</w:t>
      </w:r>
      <w:r w:rsidR="00D7210B">
        <w:t xml:space="preserve">, </w:t>
      </w:r>
      <w:r w:rsidRPr="00D321C3">
        <w:t>phage-induced drops in culture turbidit</w:t>
      </w:r>
      <w:r w:rsidR="00192B28" w:rsidRPr="00D321C3">
        <w:t>ies</w:t>
      </w:r>
      <w:r w:rsidRPr="00D321C3">
        <w:t xml:space="preserve"> are nearly non-existent</w:t>
      </w:r>
      <w:r w:rsidR="00562072">
        <w:t>, or at least not discernable,</w:t>
      </w:r>
      <w:r w:rsidR="00192B28" w:rsidRPr="00D321C3">
        <w:t xml:space="preserve"> given higher starting phage multipliciti</w:t>
      </w:r>
      <w:r w:rsidR="00CA6A5A" w:rsidRPr="00D321C3">
        <w:t>e</w:t>
      </w:r>
      <w:r w:rsidR="00192B28" w:rsidRPr="00D321C3">
        <w:t>s</w:t>
      </w:r>
      <w:r w:rsidRPr="00D321C3">
        <w:t>. The opposite is true for starting</w:t>
      </w:r>
      <w:r w:rsidR="00094A49">
        <w:t xml:space="preserve"> bacterial</w:t>
      </w:r>
      <w:r w:rsidRPr="00D321C3">
        <w:t xml:space="preserve"> concentrations of 10</w:t>
      </w:r>
      <w:r w:rsidRPr="00D321C3">
        <w:rPr>
          <w:vertAlign w:val="superscript"/>
        </w:rPr>
        <w:t>8</w:t>
      </w:r>
      <w:r w:rsidRPr="00D321C3">
        <w:t xml:space="preserve"> CFUs/ml, which were less appropriate for lower starting multiplicities but more suitable for higher starting concentrations (see Table </w:t>
      </w:r>
      <w:r w:rsidR="00C44B74" w:rsidRPr="00D321C3">
        <w:t>2</w:t>
      </w:r>
      <w:r w:rsidR="0028051C">
        <w:t>, main text</w:t>
      </w:r>
      <w:r w:rsidRPr="00D321C3">
        <w:t>)</w:t>
      </w:r>
      <w:r w:rsidR="0028051C">
        <w:t>.</w:t>
      </w:r>
      <w:r w:rsidRPr="00D321C3">
        <w:t xml:space="preserve"> </w:t>
      </w:r>
    </w:p>
    <w:p w14:paraId="43E63C2E" w14:textId="77777777" w:rsidR="00C657E0" w:rsidRPr="00D321C3" w:rsidRDefault="00C657E0" w:rsidP="00C657E0">
      <w:pPr>
        <w:pStyle w:val="Figure"/>
      </w:pPr>
      <w:r w:rsidRPr="00D321C3">
        <w:lastRenderedPageBreak/>
        <w:drawing>
          <wp:inline distT="0" distB="0" distL="0" distR="0" wp14:anchorId="44493183" wp14:editId="46FD37A5">
            <wp:extent cx="4572000" cy="3429000"/>
            <wp:effectExtent l="0" t="0" r="0" b="0"/>
            <wp:docPr id="5" name="Picture 5" descr="C:\Users\Noah Abedon\Dropbox\000_Writings\0000001_Optical Density-Based Titering\Rajnovic et al., 2019, figures\Slid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Noah Abedon\Dropbox\000_Writings\0000001_Optical Density-Based Titering\Rajnovic et al., 2019, figures\Slide3.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000" cy="3429000"/>
                    </a:xfrm>
                    <a:prstGeom prst="rect">
                      <a:avLst/>
                    </a:prstGeom>
                    <a:noFill/>
                    <a:ln>
                      <a:noFill/>
                    </a:ln>
                  </pic:spPr>
                </pic:pic>
              </a:graphicData>
            </a:graphic>
          </wp:inline>
        </w:drawing>
      </w:r>
    </w:p>
    <w:p w14:paraId="729F94D0" w14:textId="3BA4DF44" w:rsidR="00C657E0" w:rsidRPr="00D321C3" w:rsidRDefault="004D5374" w:rsidP="002A0CDA">
      <w:pPr>
        <w:pStyle w:val="FigureLegend"/>
        <w:rPr>
          <w:vanish w:val="0"/>
        </w:rPr>
      </w:pPr>
      <w:r w:rsidRPr="00D321C3">
        <w:rPr>
          <w:vanish w:val="0"/>
        </w:rPr>
        <w:t xml:space="preserve">Figure </w:t>
      </w:r>
      <w:r w:rsidR="00B56FB4">
        <w:rPr>
          <w:vanish w:val="0"/>
        </w:rPr>
        <w:t>A1</w:t>
      </w:r>
      <w:r w:rsidRPr="00D321C3">
        <w:rPr>
          <w:vanish w:val="0"/>
        </w:rPr>
        <w:t>.</w:t>
      </w:r>
      <w:r w:rsidR="00BF290C">
        <w:rPr>
          <w:vanish w:val="0"/>
        </w:rPr>
        <w:t>4</w:t>
      </w:r>
      <w:r w:rsidR="00C657E0" w:rsidRPr="00D321C3">
        <w:rPr>
          <w:vanish w:val="0"/>
        </w:rPr>
        <w:t xml:space="preserve">. </w:t>
      </w:r>
      <w:r w:rsidR="00146C0D" w:rsidRPr="00D321C3">
        <w:rPr>
          <w:vanish w:val="0"/>
        </w:rPr>
        <w:t>Phage T4 lysis profiles starting with 10</w:t>
      </w:r>
      <w:r w:rsidR="00146C0D">
        <w:rPr>
          <w:vanish w:val="0"/>
          <w:vertAlign w:val="superscript"/>
        </w:rPr>
        <w:t>6</w:t>
      </w:r>
      <w:r w:rsidR="00146C0D" w:rsidRPr="00D321C3">
        <w:rPr>
          <w:vanish w:val="0"/>
        </w:rPr>
        <w:t xml:space="preserve"> CFUs</w:t>
      </w:r>
      <w:r w:rsidR="00146C0D">
        <w:rPr>
          <w:vanish w:val="0"/>
        </w:rPr>
        <w:t>/</w:t>
      </w:r>
      <w:r w:rsidR="00146C0D" w:rsidRPr="00D321C3">
        <w:rPr>
          <w:vanish w:val="0"/>
        </w:rPr>
        <w:t xml:space="preserve"> ml. Symbols represent differences in starting phage titers including </w:t>
      </w:r>
      <w:r w:rsidR="00C657E0" w:rsidRPr="00D321C3">
        <w:rPr>
          <w:vanish w:val="0"/>
        </w:rPr>
        <w:sym w:font="Wingdings 3" w:char="F070"/>
      </w:r>
      <w:r w:rsidR="00C657E0" w:rsidRPr="00D321C3">
        <w:rPr>
          <w:vanish w:val="0"/>
        </w:rPr>
        <w:t xml:space="preserve"> (10</w:t>
      </w:r>
      <w:r w:rsidR="00C657E0" w:rsidRPr="0047638B">
        <w:rPr>
          <w:vanish w:val="0"/>
          <w:vertAlign w:val="superscript"/>
        </w:rPr>
        <w:t>5</w:t>
      </w:r>
      <w:r w:rsidR="00C657E0" w:rsidRPr="00D321C3">
        <w:rPr>
          <w:vanish w:val="0"/>
        </w:rPr>
        <w:t xml:space="preserve"> </w:t>
      </w:r>
      <w:r w:rsidR="001C413D">
        <w:rPr>
          <w:vanish w:val="0"/>
        </w:rPr>
        <w:t>PFUs/ml</w:t>
      </w:r>
      <w:r w:rsidR="00C657E0" w:rsidRPr="00D321C3">
        <w:rPr>
          <w:vanish w:val="0"/>
        </w:rPr>
        <w:t xml:space="preserve">), </w:t>
      </w:r>
      <w:r w:rsidR="00C657E0" w:rsidRPr="00D321C3">
        <w:rPr>
          <w:vanish w:val="0"/>
        </w:rPr>
        <w:sym w:font="Wingdings 2" w:char="F0A3"/>
      </w:r>
      <w:r w:rsidR="00C657E0" w:rsidRPr="00D321C3">
        <w:rPr>
          <w:vanish w:val="0"/>
        </w:rPr>
        <w:t xml:space="preserve"> (10</w:t>
      </w:r>
      <w:r w:rsidR="00C657E0" w:rsidRPr="0047638B">
        <w:rPr>
          <w:vanish w:val="0"/>
          <w:vertAlign w:val="superscript"/>
        </w:rPr>
        <w:t>4</w:t>
      </w:r>
      <w:r w:rsidR="00C657E0" w:rsidRPr="00D321C3">
        <w:rPr>
          <w:vanish w:val="0"/>
        </w:rPr>
        <w:t xml:space="preserve"> </w:t>
      </w:r>
      <w:r w:rsidR="001C413D">
        <w:rPr>
          <w:vanish w:val="0"/>
        </w:rPr>
        <w:t>PFUs/ml</w:t>
      </w:r>
      <w:proofErr w:type="gramStart"/>
      <w:r w:rsidR="00C657E0" w:rsidRPr="00D321C3">
        <w:rPr>
          <w:vanish w:val="0"/>
        </w:rPr>
        <w:t>) ,</w:t>
      </w:r>
      <w:proofErr w:type="gramEnd"/>
      <w:r w:rsidR="00C657E0" w:rsidRPr="00D321C3">
        <w:rPr>
          <w:vanish w:val="0"/>
        </w:rPr>
        <w:t xml:space="preserve"> </w:t>
      </w:r>
      <w:r w:rsidR="00C657E0" w:rsidRPr="00D321C3">
        <w:rPr>
          <w:vanish w:val="0"/>
        </w:rPr>
        <w:sym w:font="Wingdings 2" w:char="F0A2"/>
      </w:r>
      <w:r w:rsidR="00C657E0" w:rsidRPr="00D321C3">
        <w:rPr>
          <w:vanish w:val="0"/>
        </w:rPr>
        <w:t xml:space="preserve"> (5 × 10</w:t>
      </w:r>
      <w:r w:rsidR="00C657E0" w:rsidRPr="0047638B">
        <w:rPr>
          <w:vanish w:val="0"/>
          <w:vertAlign w:val="superscript"/>
        </w:rPr>
        <w:t>3</w:t>
      </w:r>
      <w:r w:rsidR="00C657E0" w:rsidRPr="00D321C3">
        <w:rPr>
          <w:vanish w:val="0"/>
        </w:rPr>
        <w:t xml:space="preserve"> </w:t>
      </w:r>
      <w:r w:rsidR="001C413D">
        <w:rPr>
          <w:vanish w:val="0"/>
        </w:rPr>
        <w:t>PFUs/ml</w:t>
      </w:r>
      <w:r w:rsidR="00C657E0" w:rsidRPr="00D321C3">
        <w:rPr>
          <w:vanish w:val="0"/>
        </w:rPr>
        <w:t xml:space="preserve">), </w:t>
      </w:r>
      <w:r w:rsidR="00C657E0" w:rsidRPr="00D321C3">
        <w:rPr>
          <w:vanish w:val="0"/>
        </w:rPr>
        <w:sym w:font="Wingdings 2" w:char="F099"/>
      </w:r>
      <w:r w:rsidR="00C657E0" w:rsidRPr="00D321C3">
        <w:rPr>
          <w:vanish w:val="0"/>
        </w:rPr>
        <w:t xml:space="preserve"> (5 × 10</w:t>
      </w:r>
      <w:r w:rsidR="00C657E0" w:rsidRPr="0047638B">
        <w:rPr>
          <w:vanish w:val="0"/>
          <w:vertAlign w:val="superscript"/>
        </w:rPr>
        <w:t>2</w:t>
      </w:r>
      <w:r w:rsidR="00C657E0" w:rsidRPr="00D321C3">
        <w:rPr>
          <w:vanish w:val="0"/>
        </w:rPr>
        <w:t xml:space="preserve"> </w:t>
      </w:r>
      <w:r w:rsidR="001C413D">
        <w:rPr>
          <w:vanish w:val="0"/>
        </w:rPr>
        <w:t>PFUs/ml</w:t>
      </w:r>
      <w:r w:rsidR="00C657E0" w:rsidRPr="00D321C3">
        <w:rPr>
          <w:vanish w:val="0"/>
        </w:rPr>
        <w:t xml:space="preserve">), and </w:t>
      </w:r>
      <w:r w:rsidR="00C657E0" w:rsidRPr="00D321C3">
        <w:rPr>
          <w:vanish w:val="0"/>
        </w:rPr>
        <w:sym w:font="Wingdings 2" w:char="F098"/>
      </w:r>
      <w:r w:rsidR="00C657E0" w:rsidRPr="00D321C3">
        <w:rPr>
          <w:vanish w:val="0"/>
        </w:rPr>
        <w:t xml:space="preserve"> (5 × 10</w:t>
      </w:r>
      <w:r w:rsidR="00C657E0" w:rsidRPr="0047638B">
        <w:rPr>
          <w:vanish w:val="0"/>
          <w:vertAlign w:val="superscript"/>
        </w:rPr>
        <w:t>1</w:t>
      </w:r>
      <w:r w:rsidR="00C657E0" w:rsidRPr="00D321C3">
        <w:rPr>
          <w:vanish w:val="0"/>
        </w:rPr>
        <w:t xml:space="preserve"> </w:t>
      </w:r>
      <w:r w:rsidR="001C413D">
        <w:rPr>
          <w:vanish w:val="0"/>
        </w:rPr>
        <w:t>PFUs/ml</w:t>
      </w:r>
      <w:r w:rsidR="00C657E0" w:rsidRPr="00D321C3">
        <w:rPr>
          <w:vanish w:val="0"/>
        </w:rPr>
        <w:t>). This figure has been copied from 2C</w:t>
      </w:r>
      <w:r w:rsidR="002D54DC" w:rsidRPr="00D321C3">
        <w:rPr>
          <w:vanish w:val="0"/>
        </w:rPr>
        <w:t xml:space="preserve"> figure</w:t>
      </w:r>
      <w:r w:rsidR="00C657E0" w:rsidRPr="00D321C3">
        <w:rPr>
          <w:vanish w:val="0"/>
        </w:rPr>
        <w:t xml:space="preserve"> of Rajnovic et al. </w:t>
      </w:r>
      <w:r w:rsidR="00C657E0" w:rsidRPr="00D321C3">
        <w:rPr>
          <w:vanish w:val="0"/>
        </w:rPr>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rPr>
          <w:vanish w:val="0"/>
        </w:rPr>
        <w:instrText xml:space="preserve"> ADDIN REFMGR.CITE </w:instrText>
      </w:r>
      <w:r w:rsidR="00EB1BDB">
        <w:rPr>
          <w:vanish w:val="0"/>
        </w:rPr>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rPr>
          <w:vanish w:val="0"/>
        </w:rPr>
        <w:instrText xml:space="preserve"> ADDIN EN.CITE.DATA </w:instrText>
      </w:r>
      <w:r w:rsidR="00EB1BDB">
        <w:rPr>
          <w:vanish w:val="0"/>
        </w:rPr>
      </w:r>
      <w:r w:rsidR="00EB1BDB">
        <w:rPr>
          <w:vanish w:val="0"/>
        </w:rPr>
        <w:fldChar w:fldCharType="end"/>
      </w:r>
      <w:r w:rsidR="00C657E0" w:rsidRPr="00D321C3">
        <w:rPr>
          <w:vanish w:val="0"/>
        </w:rPr>
      </w:r>
      <w:r w:rsidR="00C657E0" w:rsidRPr="00D321C3">
        <w:rPr>
          <w:vanish w:val="0"/>
        </w:rPr>
        <w:fldChar w:fldCharType="separate"/>
      </w:r>
      <w:r w:rsidR="00D225D1">
        <w:rPr>
          <w:noProof/>
          <w:vanish w:val="0"/>
        </w:rPr>
        <w:t>[8]</w:t>
      </w:r>
      <w:r w:rsidR="00C657E0" w:rsidRPr="00D321C3">
        <w:rPr>
          <w:vanish w:val="0"/>
        </w:rPr>
        <w:fldChar w:fldCharType="end"/>
      </w:r>
      <w:r w:rsidR="00C657E0" w:rsidRPr="00D321C3">
        <w:rPr>
          <w:vanish w:val="0"/>
        </w:rPr>
        <w:t>.</w:t>
      </w:r>
    </w:p>
    <w:p w14:paraId="05529B08" w14:textId="26FFFBE1" w:rsidR="00B432E1" w:rsidRDefault="0028051C" w:rsidP="00192B28">
      <w:r>
        <w:t>T</w:t>
      </w:r>
      <w:r w:rsidR="00192B28" w:rsidRPr="00D321C3">
        <w:t xml:space="preserve">he existence of </w:t>
      </w:r>
      <w:r w:rsidR="00AD6A14">
        <w:t>LIN</w:t>
      </w:r>
      <w:r w:rsidR="00192B28" w:rsidRPr="00D321C3">
        <w:t xml:space="preserve"> clearly leads to quite long durations of lysis rather than what should be more desirable abrupt declines in culture turbidities, i.e., for the sake of </w:t>
      </w:r>
      <w:r w:rsidR="00B87816">
        <w:t>estimating</w:t>
      </w:r>
      <w:r>
        <w:t xml:space="preserve"> starting</w:t>
      </w:r>
      <w:r w:rsidR="00192B28" w:rsidRPr="00D321C3">
        <w:t xml:space="preserve"> phage titers</w:t>
      </w:r>
      <w:r w:rsidR="00B00D18">
        <w:t xml:space="preserve"> (KOTE assays, see the main text)</w:t>
      </w:r>
      <w:r w:rsidR="00192B28" w:rsidRPr="00D321C3">
        <w:t>. On the other hand, and unlike starting with 10</w:t>
      </w:r>
      <w:r w:rsidR="00192B28" w:rsidRPr="00D321C3">
        <w:rPr>
          <w:vertAlign w:val="superscript"/>
        </w:rPr>
        <w:t>7</w:t>
      </w:r>
      <w:r w:rsidR="00192B28" w:rsidRPr="00D321C3">
        <w:t xml:space="preserve"> CFUs/ml, the estimated increase in the length of </w:t>
      </w:r>
      <w:r w:rsidR="00AD6A14">
        <w:t>LIN</w:t>
      </w:r>
      <w:r w:rsidR="00192B28" w:rsidRPr="00D321C3">
        <w:t xml:space="preserve"> with decreasing starting phage multiplicit</w:t>
      </w:r>
      <w:r w:rsidR="00D24D07">
        <w:t>ies</w:t>
      </w:r>
      <w:r w:rsidR="00192B28" w:rsidRPr="00D321C3">
        <w:t xml:space="preserve"> seems to be quite clear, going from 50 to 75 to 100 to 120 min (Table </w:t>
      </w:r>
      <w:r w:rsidR="00C44B74" w:rsidRPr="00D321C3">
        <w:t>2</w:t>
      </w:r>
      <w:r w:rsidR="00192B28" w:rsidRPr="00D321C3">
        <w:t xml:space="preserve">), with an ability to gather a </w:t>
      </w:r>
      <w:r w:rsidR="00D24D07">
        <w:t xml:space="preserve">more </w:t>
      </w:r>
      <w:r w:rsidR="00192B28" w:rsidRPr="00D321C3">
        <w:t>complete data set at this starting bacterial concentration in part attributable to these experiments having been run for a total of close to 300 min rather than only 240 min.</w:t>
      </w:r>
    </w:p>
    <w:p w14:paraId="5417E6CF" w14:textId="4CB341CC" w:rsidR="002D5793" w:rsidRPr="00D321C3" w:rsidRDefault="00B56FB4" w:rsidP="002D5793">
      <w:pPr>
        <w:pStyle w:val="Heading2"/>
      </w:pPr>
      <w:r>
        <w:t>A1</w:t>
      </w:r>
      <w:r w:rsidR="002D5793" w:rsidRPr="00D321C3">
        <w:t>.</w:t>
      </w:r>
      <w:r w:rsidR="00CA6397">
        <w:t>4</w:t>
      </w:r>
      <w:r w:rsidR="00CA6397" w:rsidRPr="00D321C3">
        <w:t xml:space="preserve"> </w:t>
      </w:r>
      <w:r w:rsidR="002D5793" w:rsidRPr="00D321C3">
        <w:t xml:space="preserve">Lysis </w:t>
      </w:r>
      <w:r w:rsidR="00306174">
        <w:t>i</w:t>
      </w:r>
      <w:r w:rsidR="002D5793" w:rsidRPr="00D321C3">
        <w:t>nhibition</w:t>
      </w:r>
      <w:r w:rsidR="002D5793">
        <w:t xml:space="preserve"> and the </w:t>
      </w:r>
      <w:r w:rsidR="00306174">
        <w:t>r</w:t>
      </w:r>
      <w:r w:rsidR="002D5793">
        <w:t xml:space="preserve">apidity of </w:t>
      </w:r>
      <w:r w:rsidR="00306174">
        <w:t>a</w:t>
      </w:r>
      <w:r w:rsidR="002D5793">
        <w:t>ssays</w:t>
      </w:r>
    </w:p>
    <w:p w14:paraId="0FBA4431" w14:textId="37AC2C97" w:rsidR="00CF2475" w:rsidRDefault="00562072" w:rsidP="00EB1BDB">
      <w:pPr>
        <w:rPr>
          <w:rFonts w:eastAsiaTheme="majorEastAsia" w:cstheme="majorBidi"/>
          <w:b/>
          <w:bCs/>
          <w:color w:val="365F91" w:themeColor="accent1" w:themeShade="BF"/>
          <w:sz w:val="28"/>
          <w:szCs w:val="28"/>
        </w:rPr>
      </w:pPr>
      <w:r>
        <w:t>A</w:t>
      </w:r>
      <w:r w:rsidR="00FD0F16">
        <w:t xml:space="preserve"> 300-min assay duration, in combination with necessary initial preparation and subsequent data analysis</w:t>
      </w:r>
      <w:r w:rsidR="006E55FC">
        <w:t>,</w:t>
      </w:r>
      <w:r w:rsidR="00FD0F16">
        <w:t xml:space="preserve"> would likely not be </w:t>
      </w:r>
      <w:r w:rsidR="006E55FC">
        <w:t>compatible</w:t>
      </w:r>
      <w:r w:rsidR="00FD0F16">
        <w:t xml:space="preserve"> with </w:t>
      </w:r>
      <w:r w:rsidR="006E55FC">
        <w:t>obtaining</w:t>
      </w:r>
      <w:r w:rsidR="00FD0F16">
        <w:t xml:space="preserve"> starting titer estimations fast enough to allow </w:t>
      </w:r>
      <w:r w:rsidR="00FC7654">
        <w:t xml:space="preserve">same-day </w:t>
      </w:r>
      <w:r w:rsidR="00FD0F16">
        <w:t xml:space="preserve">use of that information. This is relative to being able to obtain plaque-assay results at the start of the next day </w:t>
      </w:r>
      <w:r w:rsidR="00BA585C">
        <w:t xml:space="preserve">as </w:t>
      </w:r>
      <w:r w:rsidR="00FD0F16">
        <w:t xml:space="preserve">following, in most cases, </w:t>
      </w:r>
      <w:r w:rsidR="00B13946">
        <w:t xml:space="preserve">just </w:t>
      </w:r>
      <w:r w:rsidR="00FD0F16">
        <w:t>an overnight incubation.</w:t>
      </w:r>
      <w:r w:rsidR="00C537EE">
        <w:t xml:space="preserve"> Specifically, the time advantage of KOTE assays over plaque assays would require a doubling up of </w:t>
      </w:r>
      <w:r w:rsidR="0085309B">
        <w:t>efforts over the course of a single day so that titer-estimation results may be used without waiting until the next day.</w:t>
      </w:r>
      <w:r w:rsidR="002D5793">
        <w:t xml:space="preserve"> Alternatively, this issue might be overcome by shortening assay</w:t>
      </w:r>
      <w:r w:rsidR="00330718">
        <w:t xml:space="preserve"> incubation</w:t>
      </w:r>
      <w:r w:rsidR="002D5793">
        <w:t>s to</w:t>
      </w:r>
      <w:r w:rsidR="00330718">
        <w:t>, for example,</w:t>
      </w:r>
      <w:r w:rsidR="002D5793">
        <w:t xml:space="preserve"> three hours instead of four or five, and using something other than areas under curves toward estimating starting phage titers</w:t>
      </w:r>
      <w:r w:rsidR="00330718">
        <w:t xml:space="preserve"> (main text)</w:t>
      </w:r>
      <w:r w:rsidR="002D5793">
        <w:t>. This short</w:t>
      </w:r>
      <w:r w:rsidR="00B87816">
        <w:t>en</w:t>
      </w:r>
      <w:r w:rsidR="002D5793">
        <w:t xml:space="preserve">ing of incubations, however, appears to be less easily achieved </w:t>
      </w:r>
      <w:r w:rsidR="00674543">
        <w:t xml:space="preserve">if waiting for </w:t>
      </w:r>
      <w:r w:rsidR="00674543">
        <w:lastRenderedPageBreak/>
        <w:t xml:space="preserve">lysis </w:t>
      </w:r>
      <w:r w:rsidR="002D5793">
        <w:t xml:space="preserve">given phage display of </w:t>
      </w:r>
      <w:r w:rsidR="00AD6A14">
        <w:t>LIN</w:t>
      </w:r>
      <w:r w:rsidR="00330718">
        <w:t xml:space="preserve"> with its extended delay until peak culture turbidity</w:t>
      </w:r>
      <w:r w:rsidR="002D5793">
        <w:t xml:space="preserve">, and particularly so since lysis inhibition by other phages can be even longer </w:t>
      </w:r>
      <w:r w:rsidR="0062030C">
        <w:fldChar w:fldCharType="begin">
          <w:fldData xml:space="preserve">PFJlZm1hbj48Q2l0ZT48QXV0aG9yPkFiZWRvbjwvQXV0aG9yPjxZZWFyPjIwMDM8L1llYXI+PFJl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==
</w:fldData>
        </w:fldChar>
      </w:r>
      <w:r w:rsidR="00EB1BDB">
        <w:instrText xml:space="preserve"> ADDIN REFMGR.CITE </w:instrText>
      </w:r>
      <w:r w:rsidR="00EB1BDB">
        <w:fldChar w:fldCharType="begin">
          <w:fldData xml:space="preserve">PFJlZm1hbj48Q2l0ZT48QXV0aG9yPkFiZWRvbjwvQXV0aG9yPjxZZWFyPjIwMDM8L1llYXI+PFJl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==
</w:fldData>
        </w:fldChar>
      </w:r>
      <w:r w:rsidR="00EB1BDB">
        <w:instrText xml:space="preserve"> ADDIN EN.CITE.DATA </w:instrText>
      </w:r>
      <w:r w:rsidR="00EB1BDB">
        <w:fldChar w:fldCharType="end"/>
      </w:r>
      <w:r w:rsidR="0062030C">
        <w:fldChar w:fldCharType="separate"/>
      </w:r>
      <w:r w:rsidR="00D225D1">
        <w:rPr>
          <w:noProof/>
        </w:rPr>
        <w:t>[7,20]</w:t>
      </w:r>
      <w:r w:rsidR="0062030C">
        <w:fldChar w:fldCharType="end"/>
      </w:r>
      <w:r w:rsidR="00BA585C">
        <w:t>, hence a potential utility to use of Deviation instead of OD</w:t>
      </w:r>
      <w:r w:rsidR="00BA585C" w:rsidRPr="00683479">
        <w:rPr>
          <w:vertAlign w:val="subscript"/>
        </w:rPr>
        <w:t>max</w:t>
      </w:r>
      <w:r w:rsidR="00BA585C">
        <w:t xml:space="preserve"> or its timing as a correlate to starting phage titers (Section 3, main text)</w:t>
      </w:r>
      <w:r w:rsidR="002D5793">
        <w:t>.</w:t>
      </w:r>
      <w:r w:rsidR="00CF2475">
        <w:br w:type="page"/>
      </w:r>
    </w:p>
    <w:p w14:paraId="15D78E9A" w14:textId="13F00B46" w:rsidR="00E77DCF" w:rsidRPr="00E77DCF" w:rsidRDefault="00B56FB4" w:rsidP="00EB1BDB">
      <w:pPr>
        <w:pStyle w:val="Heading1"/>
        <w:rPr>
          <w:noProof/>
        </w:rPr>
      </w:pPr>
      <w:r>
        <w:lastRenderedPageBreak/>
        <w:t>A2</w:t>
      </w:r>
      <w:r w:rsidR="00E77DCF">
        <w:t xml:space="preserve"> Historical precedence for</w:t>
      </w:r>
      <w:r w:rsidR="00E77DCF" w:rsidRPr="00E77DCF">
        <w:t xml:space="preserve"> KOTE development</w:t>
      </w:r>
      <w:r w:rsidR="00E77DCF">
        <w:t xml:space="preserve"> (details)</w:t>
      </w:r>
    </w:p>
    <w:p w14:paraId="62F41D45" w14:textId="3A4FED87" w:rsidR="00CF2475" w:rsidRPr="00E77DCF" w:rsidRDefault="00CF2475" w:rsidP="00CF2475">
      <w:pPr>
        <w:spacing w:after="0" w:line="480" w:lineRule="auto"/>
        <w:rPr>
          <w:sz w:val="24"/>
        </w:rPr>
      </w:pPr>
      <w:r w:rsidRPr="00E77DCF">
        <w:rPr>
          <w:sz w:val="24"/>
        </w:rPr>
        <w:t xml:space="preserve">KOTE-like techniques appear to have been described by various researchers prior to the 2019 and 2024 publications by </w:t>
      </w:r>
      <w:r w:rsidRPr="00E77DCF">
        <w:rPr>
          <w:noProof/>
          <w:sz w:val="24"/>
        </w:rPr>
        <w:t>Rajnovic</w:t>
      </w:r>
      <w:r w:rsidRPr="00E77DCF">
        <w:rPr>
          <w:i/>
          <w:noProof/>
          <w:sz w:val="24"/>
        </w:rPr>
        <w:t xml:space="preserve"> et al.</w:t>
      </w:r>
      <w:r w:rsidRPr="00E77DCF">
        <w:rPr>
          <w:sz w:val="24"/>
        </w:rPr>
        <w:t xml:space="preserve"> </w:t>
      </w:r>
      <w:r w:rsidRPr="00E77DCF">
        <w:rPr>
          <w:sz w:val="24"/>
        </w:rPr>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rPr>
          <w:sz w:val="24"/>
        </w:rPr>
        <w:instrText xml:space="preserve"> ADDIN REFMGR.CITE </w:instrText>
      </w:r>
      <w:r w:rsidR="00EB1BDB">
        <w:rPr>
          <w:sz w:val="24"/>
        </w:rPr>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rPr>
          <w:sz w:val="24"/>
        </w:rPr>
        <w:instrText xml:space="preserve"> ADDIN EN.CITE.DATA </w:instrText>
      </w:r>
      <w:r w:rsidR="00EB1BDB">
        <w:rPr>
          <w:sz w:val="24"/>
        </w:rPr>
      </w:r>
      <w:r w:rsidR="00EB1BDB">
        <w:rPr>
          <w:sz w:val="24"/>
        </w:rPr>
        <w:fldChar w:fldCharType="end"/>
      </w:r>
      <w:r w:rsidRPr="00E77DCF">
        <w:rPr>
          <w:sz w:val="24"/>
        </w:rPr>
      </w:r>
      <w:r w:rsidRPr="00E77DCF">
        <w:rPr>
          <w:sz w:val="24"/>
        </w:rPr>
        <w:fldChar w:fldCharType="separate"/>
      </w:r>
      <w:r>
        <w:rPr>
          <w:noProof/>
          <w:sz w:val="24"/>
        </w:rPr>
        <w:t>[8]</w:t>
      </w:r>
      <w:r w:rsidRPr="00E77DCF">
        <w:rPr>
          <w:sz w:val="24"/>
        </w:rPr>
        <w:fldChar w:fldCharType="end"/>
      </w:r>
      <w:r w:rsidRPr="00E77DCF">
        <w:rPr>
          <w:sz w:val="24"/>
        </w:rPr>
        <w:t xml:space="preserve"> and Geng </w:t>
      </w:r>
      <w:r w:rsidRPr="00E77DCF">
        <w:rPr>
          <w:i/>
          <w:sz w:val="24"/>
        </w:rPr>
        <w:t>et al.</w:t>
      </w:r>
      <w:r w:rsidRPr="00E77DCF">
        <w:rPr>
          <w:sz w:val="24"/>
        </w:rPr>
        <w:t xml:space="preserve"> </w:t>
      </w:r>
      <w:r w:rsidRPr="00E77DCF">
        <w:rPr>
          <w:sz w:val="24"/>
        </w:rPr>
        <w:fldChar w:fldCharType="begin">
          <w:fldData xml:space="preserve">PFJlZm1hbj48Q2l0ZSBFeGNsdWRlQXV0aD0iMSI+PEF1dGhvcj5HZW5nPC9BdXRob3I+PFllYXI+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=
</w:fldData>
        </w:fldChar>
      </w:r>
      <w:r w:rsidR="00EB1BDB">
        <w:rPr>
          <w:sz w:val="24"/>
        </w:rPr>
        <w:instrText xml:space="preserve"> ADDIN REFMGR.CITE </w:instrText>
      </w:r>
      <w:r w:rsidR="00EB1BDB">
        <w:rPr>
          <w:sz w:val="24"/>
        </w:rPr>
        <w:fldChar w:fldCharType="begin">
          <w:fldData xml:space="preserve">PFJlZm1hbj48Q2l0ZSBFeGNsdWRlQXV0aD0iMSI+PEF1dGhvcj5HZW5nPC9BdXRob3I+PFllYXI+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=
</w:fldData>
        </w:fldChar>
      </w:r>
      <w:r w:rsidR="00EB1BDB">
        <w:rPr>
          <w:sz w:val="24"/>
        </w:rPr>
        <w:instrText xml:space="preserve"> ADDIN EN.CITE.DATA </w:instrText>
      </w:r>
      <w:r w:rsidR="00EB1BDB">
        <w:rPr>
          <w:sz w:val="24"/>
        </w:rPr>
      </w:r>
      <w:r w:rsidR="00EB1BDB">
        <w:rPr>
          <w:sz w:val="24"/>
        </w:rPr>
        <w:fldChar w:fldCharType="end"/>
      </w:r>
      <w:r w:rsidRPr="00E77DCF">
        <w:rPr>
          <w:sz w:val="24"/>
        </w:rPr>
      </w:r>
      <w:r w:rsidRPr="00E77DCF">
        <w:rPr>
          <w:sz w:val="24"/>
        </w:rPr>
        <w:fldChar w:fldCharType="separate"/>
      </w:r>
      <w:r w:rsidRPr="00E77DCF">
        <w:rPr>
          <w:noProof/>
          <w:sz w:val="24"/>
        </w:rPr>
        <w:t>[21]</w:t>
      </w:r>
      <w:r w:rsidRPr="00E77DCF">
        <w:rPr>
          <w:sz w:val="24"/>
        </w:rPr>
        <w:fldChar w:fldCharType="end"/>
      </w:r>
      <w:r w:rsidRPr="00E77DCF">
        <w:rPr>
          <w:sz w:val="24"/>
        </w:rPr>
        <w:t>. That historical ‘foreshadowing’ is considered in this section.</w:t>
      </w:r>
      <w:r>
        <w:rPr>
          <w:sz w:val="24"/>
        </w:rPr>
        <w:t xml:space="preserve"> See Section 4, main text, for a more complete exploration of historically relevant KOTE-like publications.</w:t>
      </w:r>
    </w:p>
    <w:p w14:paraId="66A8BC1C" w14:textId="319AC1E3" w:rsidR="003D7020" w:rsidRPr="00E77DCF" w:rsidRDefault="00B56FB4" w:rsidP="00EB1BDB">
      <w:pPr>
        <w:pStyle w:val="Heading2"/>
      </w:pPr>
      <w:r>
        <w:t>A2</w:t>
      </w:r>
      <w:r w:rsidR="003D7020">
        <w:t>.1</w:t>
      </w:r>
      <w:r w:rsidR="003D7020" w:rsidRPr="00E77DCF">
        <w:t xml:space="preserve"> Krueger (1930): there is nothing new under the sun</w:t>
      </w:r>
    </w:p>
    <w:p w14:paraId="3421C2EE" w14:textId="3ECF9E4A" w:rsidR="00314D8E" w:rsidRPr="00E77DCF" w:rsidRDefault="00314D8E" w:rsidP="00EB1BDB">
      <w:pPr>
        <w:spacing w:after="0" w:line="480" w:lineRule="auto"/>
        <w:rPr>
          <w:rFonts w:cstheme="minorHAnsi"/>
          <w:sz w:val="24"/>
        </w:rPr>
      </w:pPr>
      <w:r w:rsidRPr="00E77DCF">
        <w:rPr>
          <w:sz w:val="24"/>
        </w:rPr>
        <w:t xml:space="preserve">Though not an automated optical density-based approach, Krueger </w:t>
      </w:r>
      <w:r w:rsidRPr="00E77DCF">
        <w:rPr>
          <w:sz w:val="24"/>
        </w:rPr>
        <w:fldChar w:fldCharType="begin"/>
      </w:r>
      <w:r w:rsidR="00EB1BDB">
        <w:rPr>
          <w:sz w:val="24"/>
        </w:rPr>
        <w:instrText xml:space="preserve"> ADDIN REFMGR.CITE &lt;Refman&gt;&lt;Cite ExcludeAuth="1"&gt;&lt;Author&gt;Krueger&lt;/Author&gt;&lt;Year&gt;1930&lt;/Year&gt;&lt;RecNum&gt;25632&lt;/RecNum&gt;&lt;IDText&gt;A method for the quantitative determination of bacteriophage&lt;/IDText&gt;&lt;MDL Ref_Type="Journal"&gt;&lt;Ref_Type&gt;Journal&lt;/Ref_Type&gt;&lt;Ref_ID&gt;25632&lt;/Ref_ID&gt;&lt;Title_Primary&gt;A method for the quantitative determination of bacteriophage&lt;/Title_Primary&gt;&lt;Authors_Primary&gt;Krueger,A.P.&lt;/Authors_Primary&gt;&lt;Date_Primary&gt;1930&lt;/Date_Primary&gt;&lt;Keywords&gt;received: PDF&lt;/Keywords&gt;&lt;Keywords&gt;BEG&lt;/Keywords&gt;&lt;Reprint&gt;In File&lt;/Reprint&gt;&lt;Start_Page&gt;557&lt;/Start_Page&gt;&lt;End_Page&gt;564&lt;/End_Page&gt;&lt;Periodical&gt;J.Gen.Physiol.&lt;/Periodical&gt;&lt;Volume&gt;13&lt;/Volume&gt;&lt;Issue&gt;5&lt;/Issue&gt;&lt;ZZ_JournalFull&gt;&lt;f name="System"&gt;Journal of General Physiology&lt;/f&gt;&lt;/ZZ_JournalFull&gt;&lt;ZZ_JournalStdAbbrev&gt;&lt;f name="System"&gt;J.Gen.Physiol.&lt;/f&gt;&lt;/ZZ_JournalStdAbbrev&gt;&lt;ZZ_JournalUser1&gt;&lt;f name="System"&gt;The Journal of general physiology&lt;/f&gt;&lt;/ZZ_JournalUser1&gt;&lt;ZZ_WorkformID&gt;1&lt;/ZZ_WorkformID&gt;&lt;/MDL&gt;&lt;/Cite&gt;&lt;/Refman&gt;</w:instrText>
      </w:r>
      <w:r w:rsidRPr="00E77DCF">
        <w:rPr>
          <w:sz w:val="24"/>
        </w:rPr>
        <w:fldChar w:fldCharType="separate"/>
      </w:r>
      <w:r w:rsidR="00D93B0A">
        <w:rPr>
          <w:noProof/>
          <w:sz w:val="24"/>
        </w:rPr>
        <w:t>[22]</w:t>
      </w:r>
      <w:r w:rsidRPr="00E77DCF">
        <w:rPr>
          <w:sz w:val="24"/>
        </w:rPr>
        <w:fldChar w:fldCharType="end"/>
      </w:r>
      <w:r w:rsidRPr="00E77DCF">
        <w:rPr>
          <w:sz w:val="24"/>
        </w:rPr>
        <w:t xml:space="preserve"> describes essentially the same method as KOTE assays, but with readings made by comparing culture turbidities to those of “formalinized bacterial suspensions of known cell concentrations” (p. 560). He further describes the accuracy of his approach as “well within </w:t>
      </w:r>
      <w:r w:rsidRPr="00E77DCF">
        <w:rPr>
          <w:rFonts w:cstheme="minorHAnsi"/>
          <w:sz w:val="24"/>
        </w:rPr>
        <w:t xml:space="preserve">±5 per cent” (p. 563). </w:t>
      </w:r>
    </w:p>
    <w:p w14:paraId="0E3FEF9E" w14:textId="76515825" w:rsidR="00314D8E" w:rsidRPr="00E77DCF" w:rsidRDefault="00314D8E" w:rsidP="00EB1BDB">
      <w:pPr>
        <w:spacing w:after="0" w:line="480" w:lineRule="auto"/>
        <w:rPr>
          <w:sz w:val="24"/>
        </w:rPr>
      </w:pPr>
      <w:r w:rsidRPr="00E77DCF">
        <w:rPr>
          <w:rFonts w:cstheme="minorHAnsi"/>
          <w:sz w:val="24"/>
        </w:rPr>
        <w:t xml:space="preserve">Adams </w:t>
      </w:r>
      <w:r w:rsidRPr="00E77DCF">
        <w:rPr>
          <w:sz w:val="24"/>
        </w:rPr>
        <w:fldChar w:fldCharType="begin"/>
      </w:r>
      <w:r w:rsidR="00EB1BDB">
        <w:rPr>
          <w:sz w:val="24"/>
        </w:rPr>
        <w:instrText xml:space="preserve"> ADDIN REFMGR.CITE &lt;Refman&gt;&lt;Cite&gt;&lt;Author&gt;Adams&lt;/Author&gt;&lt;Year&gt;1959&lt;/Year&gt;&lt;RecNum&gt;12&lt;/RecNum&gt;&lt;MDL Ref_Type="Book, Whole"&gt;&lt;Ref_Type&gt;Book, Whole&lt;/Ref_Type&gt;&lt;Ref_ID&gt;12&lt;/Ref_ID&gt;&lt;Title_Primary&gt;Bacteriophages&lt;/Title_Primary&gt;&lt;Authors_Primary&gt;Adams,M.H.&lt;/Authors_Primary&gt;&lt;Date_Primary&gt;1959&lt;/Date_Primary&gt;&lt;Keywords&gt;???: phages&lt;/Keywords&gt;&lt;Keywords&gt;BEG&lt;/Keywords&gt;&lt;Keywords&gt;captured: 950701&lt;/Keywords&gt;&lt;Keywords&gt;captured: thesis.dbf (refbase) database&lt;/Keywords&gt;&lt;Keywords&gt;literome&lt;/Keywords&gt;&lt;Keywords&gt;phenom: lysis from without&lt;/Keywords&gt;&lt;Keywords&gt;phenom: mpb,not&lt;/Keywords&gt;&lt;Keywords&gt;phenom: phage monograph&lt;/Keywords&gt;&lt;Keywords&gt;phenom: physiological ecology,phage&lt;/Keywords&gt;&lt;Keywords&gt;phenom: plaque morphology&lt;/Keywords&gt;&lt;Keywords&gt;phenom: mpb&lt;/Keywords&gt;&lt;Reprint&gt;In File&lt;/Reprint&gt;&lt;Pub_Place&gt;New York&lt;/Pub_Place&gt;&lt;Publisher&gt;InterScience&lt;/Publisher&gt;&lt;User_Def_1&gt;326505&lt;/User_Def_1&gt;&lt;User_Def_5&gt;[XXX]&lt;/User_Def_5&gt;&lt;ZZ_JournalStdAbbrev&gt;&lt;f name="System"&gt;Phage&lt;/f&gt;&lt;/ZZ_JournalStdAbbrev&gt;&lt;ZZ_WorkformID&gt;2&lt;/ZZ_WorkformID&gt;&lt;/MDL&gt;&lt;/Cite&gt;&lt;/Refman&gt;</w:instrText>
      </w:r>
      <w:r w:rsidRPr="00E77DCF">
        <w:rPr>
          <w:sz w:val="24"/>
        </w:rPr>
        <w:fldChar w:fldCharType="separate"/>
      </w:r>
      <w:r w:rsidR="00D93B0A">
        <w:rPr>
          <w:noProof/>
          <w:sz w:val="24"/>
        </w:rPr>
        <w:t>[23]</w:t>
      </w:r>
      <w:r w:rsidRPr="00E77DCF">
        <w:rPr>
          <w:sz w:val="24"/>
        </w:rPr>
        <w:fldChar w:fldCharType="end"/>
      </w:r>
      <w:r w:rsidRPr="00E77DCF">
        <w:rPr>
          <w:sz w:val="24"/>
        </w:rPr>
        <w:t xml:space="preserve">, in 1959, provided a fairly comprehensive summary of the Krueger </w:t>
      </w:r>
      <w:r w:rsidRPr="00E77DCF">
        <w:rPr>
          <w:sz w:val="24"/>
        </w:rPr>
        <w:fldChar w:fldCharType="begin"/>
      </w:r>
      <w:r w:rsidR="00EB1BDB">
        <w:rPr>
          <w:sz w:val="24"/>
        </w:rPr>
        <w:instrText xml:space="preserve"> ADDIN REFMGR.CITE &lt;Refman&gt;&lt;Cite ExcludeAuth="1"&gt;&lt;Author&gt;Krueger&lt;/Author&gt;&lt;Year&gt;1930&lt;/Year&gt;&lt;RecNum&gt;25632&lt;/RecNum&gt;&lt;IDText&gt;A method for the quantitative determination of bacteriophage&lt;/IDText&gt;&lt;MDL Ref_Type="Journal"&gt;&lt;Ref_Type&gt;Journal&lt;/Ref_Type&gt;&lt;Ref_ID&gt;25632&lt;/Ref_ID&gt;&lt;Title_Primary&gt;A method for the quantitative determination of bacteriophage&lt;/Title_Primary&gt;&lt;Authors_Primary&gt;Krueger,A.P.&lt;/Authors_Primary&gt;&lt;Date_Primary&gt;1930&lt;/Date_Primary&gt;&lt;Keywords&gt;received: PDF&lt;/Keywords&gt;&lt;Keywords&gt;BEG&lt;/Keywords&gt;&lt;Reprint&gt;In File&lt;/Reprint&gt;&lt;Start_Page&gt;557&lt;/Start_Page&gt;&lt;End_Page&gt;564&lt;/End_Page&gt;&lt;Periodical&gt;J.Gen.Physiol.&lt;/Periodical&gt;&lt;Volume&gt;13&lt;/Volume&gt;&lt;Issue&gt;5&lt;/Issue&gt;&lt;ZZ_JournalFull&gt;&lt;f name="System"&gt;Journal of General Physiology&lt;/f&gt;&lt;/ZZ_JournalFull&gt;&lt;ZZ_JournalStdAbbrev&gt;&lt;f name="System"&gt;J.Gen.Physiol.&lt;/f&gt;&lt;/ZZ_JournalStdAbbrev&gt;&lt;ZZ_JournalUser1&gt;&lt;f name="System"&gt;The Journal of general physiology&lt;/f&gt;&lt;/ZZ_JournalUser1&gt;&lt;ZZ_WorkformID&gt;1&lt;/ZZ_WorkformID&gt;&lt;/MDL&gt;&lt;/Cite&gt;&lt;/Refman&gt;</w:instrText>
      </w:r>
      <w:r w:rsidRPr="00E77DCF">
        <w:rPr>
          <w:sz w:val="24"/>
        </w:rPr>
        <w:fldChar w:fldCharType="separate"/>
      </w:r>
      <w:r w:rsidR="00D93B0A">
        <w:rPr>
          <w:noProof/>
          <w:sz w:val="24"/>
        </w:rPr>
        <w:t>[22]</w:t>
      </w:r>
      <w:r w:rsidRPr="00E77DCF">
        <w:rPr>
          <w:sz w:val="24"/>
        </w:rPr>
        <w:fldChar w:fldCharType="end"/>
      </w:r>
      <w:r w:rsidRPr="00E77DCF">
        <w:rPr>
          <w:sz w:val="24"/>
        </w:rPr>
        <w:t xml:space="preserve"> study as follows</w:t>
      </w:r>
      <w:r w:rsidR="007D71A2">
        <w:rPr>
          <w:sz w:val="24"/>
        </w:rPr>
        <w:t xml:space="preserve"> (p. 31)</w:t>
      </w:r>
      <w:r w:rsidRPr="00E77DCF">
        <w:rPr>
          <w:sz w:val="24"/>
        </w:rPr>
        <w:t>:</w:t>
      </w:r>
    </w:p>
    <w:p w14:paraId="45D83AFE" w14:textId="697D7F59" w:rsidR="00314D8E" w:rsidRPr="00E77DCF" w:rsidRDefault="00314D8E" w:rsidP="00EB1BDB">
      <w:pPr>
        <w:spacing w:after="0" w:line="480" w:lineRule="auto"/>
        <w:ind w:left="540" w:right="720" w:firstLine="0"/>
        <w:jc w:val="both"/>
        <w:rPr>
          <w:sz w:val="24"/>
        </w:rPr>
      </w:pPr>
      <w:r w:rsidRPr="00EB1BDB">
        <w:rPr>
          <w:sz w:val="24"/>
        </w:rPr>
        <w:t xml:space="preserve">A kinetic method of phage assay was developed by Krueger </w:t>
      </w:r>
      <w:r w:rsidRPr="00E77DCF">
        <w:rPr>
          <w:sz w:val="24"/>
        </w:rPr>
        <w:fldChar w:fldCharType="begin"/>
      </w:r>
      <w:r w:rsidR="00EB1BDB">
        <w:rPr>
          <w:sz w:val="24"/>
        </w:rPr>
        <w:instrText xml:space="preserve"> ADDIN REFMGR.CITE &lt;Refman&gt;&lt;Cite ExcludeAuth="1"&gt;&lt;Author&gt;Krueger&lt;/Author&gt;&lt;Year&gt;1930&lt;/Year&gt;&lt;RecNum&gt;25632&lt;/RecNum&gt;&lt;IDText&gt;A method for the quantitative determination of bacteriophage&lt;/IDText&gt;&lt;MDL Ref_Type="Journal"&gt;&lt;Ref_Type&gt;Journal&lt;/Ref_Type&gt;&lt;Ref_ID&gt;25632&lt;/Ref_ID&gt;&lt;Title_Primary&gt;A method for the quantitative determination of bacteriophage&lt;/Title_Primary&gt;&lt;Authors_Primary&gt;Krueger,A.P.&lt;/Authors_Primary&gt;&lt;Date_Primary&gt;1930&lt;/Date_Primary&gt;&lt;Keywords&gt;received: PDF&lt;/Keywords&gt;&lt;Keywords&gt;BEG&lt;/Keywords&gt;&lt;Reprint&gt;In File&lt;/Reprint&gt;&lt;Start_Page&gt;557&lt;/Start_Page&gt;&lt;End_Page&gt;564&lt;/End_Page&gt;&lt;Periodical&gt;J.Gen.Physiol.&lt;/Periodical&gt;&lt;Volume&gt;13&lt;/Volume&gt;&lt;Issue&gt;5&lt;/Issue&gt;&lt;ZZ_JournalFull&gt;&lt;f name="System"&gt;Journal of General Physiology&lt;/f&gt;&lt;/ZZ_JournalFull&gt;&lt;ZZ_JournalStdAbbrev&gt;&lt;f name="System"&gt;J.Gen.Physiol.&lt;/f&gt;&lt;/ZZ_JournalStdAbbrev&gt;&lt;ZZ_JournalUser1&gt;&lt;f name="System"&gt;The Journal of general physiology&lt;/f&gt;&lt;/ZZ_JournalUser1&gt;&lt;ZZ_WorkformID&gt;1&lt;/ZZ_WorkformID&gt;&lt;/MDL&gt;&lt;/Cite&gt;&lt;/Refman&gt;</w:instrText>
      </w:r>
      <w:r w:rsidRPr="00E77DCF">
        <w:rPr>
          <w:sz w:val="24"/>
        </w:rPr>
        <w:fldChar w:fldCharType="separate"/>
      </w:r>
      <w:r w:rsidR="00D93B0A">
        <w:rPr>
          <w:noProof/>
          <w:sz w:val="24"/>
        </w:rPr>
        <w:t>[22]</w:t>
      </w:r>
      <w:r w:rsidRPr="00E77DCF">
        <w:rPr>
          <w:sz w:val="24"/>
        </w:rPr>
        <w:fldChar w:fldCharType="end"/>
      </w:r>
      <w:r w:rsidRPr="00EB1BDB">
        <w:rPr>
          <w:sz w:val="24"/>
        </w:rPr>
        <w:t xml:space="preserve">, for use with rapidly lysing phages, which gives precise and reproducible results within certain limits. The procedure is to add appropriate dilutions of phage to tubes containing standard suspensions of actively growing host cells, and to determine the length of time required for lysis to reduce the bacterial turbidity to an arbitrary end-point. The time of lysis is inversely proportional to the logarithm of the initial phage concentration over a considerable range. A standard phage preparation is assayed in parallel with the unknown and the activity of the unknown is expressed in terms of an arbitrary unitage defined for the standard. One defect of the method is that </w:t>
      </w:r>
      <w:r w:rsidRPr="00EB1BDB">
        <w:rPr>
          <w:sz w:val="24"/>
        </w:rPr>
        <w:lastRenderedPageBreak/>
        <w:t>it does not give the assay in terms of infectious phage particles but only</w:t>
      </w:r>
      <w:r w:rsidRPr="00E77DCF">
        <w:rPr>
          <w:sz w:val="24"/>
        </w:rPr>
        <w:t xml:space="preserve"> in amounts relative to the standard.</w:t>
      </w:r>
    </w:p>
    <w:p w14:paraId="06F95906" w14:textId="6B61F6A1" w:rsidR="00E77DCF" w:rsidRPr="00E77DCF" w:rsidRDefault="00B56FB4" w:rsidP="00EB1BDB">
      <w:pPr>
        <w:pStyle w:val="Heading2"/>
      </w:pPr>
      <w:r>
        <w:t>A2</w:t>
      </w:r>
      <w:r w:rsidR="003D7020">
        <w:t>.2</w:t>
      </w:r>
      <w:r w:rsidR="00E77DCF" w:rsidRPr="00E77DCF">
        <w:t xml:space="preserve"> Maillard </w:t>
      </w:r>
      <w:r w:rsidR="00E77DCF" w:rsidRPr="00E77DCF">
        <w:rPr>
          <w:i/>
        </w:rPr>
        <w:t>et al.</w:t>
      </w:r>
      <w:r w:rsidR="00E77DCF" w:rsidRPr="00E77DCF">
        <w:t>, 1996: an actual KOTE assay (OD</w:t>
      </w:r>
      <w:r w:rsidR="00E77DCF" w:rsidRPr="00E77DCF">
        <w:rPr>
          <w:vertAlign w:val="subscript"/>
        </w:rPr>
        <w:t>max</w:t>
      </w:r>
      <w:r w:rsidR="00E77DCF" w:rsidRPr="00E77DCF">
        <w:t xml:space="preserve"> timing)</w:t>
      </w:r>
    </w:p>
    <w:p w14:paraId="26D8FD58" w14:textId="04DACDEF" w:rsidR="00E77DCF" w:rsidRPr="00E77DCF" w:rsidRDefault="00E77DCF" w:rsidP="00E77DCF">
      <w:pPr>
        <w:spacing w:after="0" w:line="480" w:lineRule="auto"/>
        <w:rPr>
          <w:sz w:val="24"/>
        </w:rPr>
      </w:pPr>
      <w:r w:rsidRPr="00E77DCF">
        <w:rPr>
          <w:sz w:val="24"/>
        </w:rPr>
        <w:t xml:space="preserve">Maillard </w:t>
      </w:r>
      <w:r w:rsidRPr="00E77DCF">
        <w:rPr>
          <w:i/>
          <w:sz w:val="24"/>
        </w:rPr>
        <w:t>et al.</w:t>
      </w:r>
      <w:r w:rsidRPr="00E77DCF">
        <w:rPr>
          <w:sz w:val="24"/>
        </w:rPr>
        <w:t xml:space="preserve"> </w:t>
      </w:r>
      <w:r w:rsidRPr="00E77DCF">
        <w:rPr>
          <w:sz w:val="24"/>
        </w:rPr>
        <w:fldChar w:fldCharType="begin"/>
      </w:r>
      <w:r w:rsidR="00EB1BDB">
        <w:rPr>
          <w:sz w:val="24"/>
        </w:rPr>
        <w:instrText xml:space="preserve"> ADDIN REFMGR.CITE &lt;Refman&gt;&lt;Cite ExcludeAuth="1"&gt;&lt;Author&gt;Maillard&lt;/Author&gt;&lt;Year&gt;1996&lt;/Year&gt;&lt;RecNum&gt;2963&lt;/RecNum&gt;&lt;IDText&gt;The use of an automated assay to assess phage survival after a biocidal treatment&lt;/IDText&gt;&lt;MDL Ref_Type="Journal"&gt;&lt;Ref_Type&gt;Journal&lt;/Ref_Type&gt;&lt;Ref_ID&gt;2963&lt;/Ref_ID&gt;&lt;Title_Primary&gt;The use of an automated assay to assess phage survival after a biocidal treatment&lt;/Title_Primary&gt;&lt;Authors_Primary&gt;Maillard,J.Y.&lt;/Authors_Primary&gt;&lt;Authors_Primary&gt;Beggs,T.S.&lt;/Authors_Primary&gt;&lt;Authors_Primary&gt;Day,M.J.&lt;/Authors_Primary&gt;&lt;Authors_Primary&gt;Hudson,R.A.&lt;/Authors_Primary&gt;&lt;Authors_Primary&gt;Russell,A.D.&lt;/Authors_Primary&gt;&lt;Date_Primary&gt;1996&lt;/Date_Primary&gt;&lt;Keywords&gt;captured: 980629&lt;/Keywords&gt;&lt;Keywords&gt;BEG&lt;/Keywords&gt;&lt;Keywords&gt;literome&lt;/Keywords&gt;&lt;Keywords&gt;captured: PDF,journal not on online&lt;/Keywords&gt;&lt;Keywords&gt;phenom: mpb,not&lt;/Keywords&gt;&lt;Keywords&gt;captured: 961002&lt;/Keywords&gt;&lt;Keywords&gt;phenom: viricide&lt;/Keywords&gt;&lt;Keywords&gt;phenom: mpb&lt;/Keywords&gt;&lt;Reprint&gt;Not in File&lt;/Reprint&gt;&lt;Start_Page&gt;605&lt;/Start_Page&gt;&lt;End_Page&gt;610&lt;/End_Page&gt;&lt;Periodical&gt;J.Appl.Bacteriol.&lt;/Periodical&gt;&lt;Volume&gt;80&lt;/Volume&gt;&lt;Issue&gt;6&lt;/Issue&gt;&lt;User_Def_5&gt;[PRESS FOR ABSTRACT]&lt;/User_Def_5&gt;&lt;ZZ_JournalFull&gt;&lt;f name="System"&gt;Journal of Applied Bacteriology&lt;/f&gt;&lt;/ZZ_JournalFull&gt;&lt;ZZ_JournalStdAbbrev&gt;&lt;f name="System"&gt;J.Appl.Bacteriol.&lt;/f&gt;&lt;/ZZ_JournalStdAbbrev&gt;&lt;ZZ_WorkformID&gt;1&lt;/ZZ_WorkformID&gt;&lt;/MDL&gt;&lt;/Cite&gt;&lt;/Refman&gt;</w:instrText>
      </w:r>
      <w:r w:rsidRPr="00E77DCF">
        <w:rPr>
          <w:sz w:val="24"/>
        </w:rPr>
        <w:fldChar w:fldCharType="separate"/>
      </w:r>
      <w:r w:rsidR="00D93B0A">
        <w:rPr>
          <w:noProof/>
          <w:sz w:val="24"/>
        </w:rPr>
        <w:t>[24]</w:t>
      </w:r>
      <w:r w:rsidRPr="00E77DCF">
        <w:rPr>
          <w:sz w:val="24"/>
        </w:rPr>
        <w:fldChar w:fldCharType="end"/>
      </w:r>
      <w:r w:rsidRPr="00E77DCF">
        <w:rPr>
          <w:sz w:val="24"/>
        </w:rPr>
        <w:t xml:space="preserve"> represents an</w:t>
      </w:r>
      <w:r w:rsidR="00061458">
        <w:rPr>
          <w:sz w:val="24"/>
        </w:rPr>
        <w:t xml:space="preserve"> additional</w:t>
      </w:r>
      <w:r w:rsidRPr="00E77DCF">
        <w:rPr>
          <w:sz w:val="24"/>
        </w:rPr>
        <w:t xml:space="preserve"> earlier observation of the impact of starting phage titers on phage lysis kinetics. Their interest was on the “Virucidal activity… of biocides” </w:t>
      </w:r>
      <w:r w:rsidRPr="00E77DCF">
        <w:rPr>
          <w:sz w:val="24"/>
        </w:rPr>
        <w:fldChar w:fldCharType="begin"/>
      </w:r>
      <w:r w:rsidR="00EB1BDB">
        <w:rPr>
          <w:sz w:val="24"/>
        </w:rPr>
        <w:instrText xml:space="preserve"> ADDIN REFMGR.CITE &lt;Refman&gt;&lt;Cite&gt;&lt;Author&gt;Maillard&lt;/Author&gt;&lt;Year&gt;1997&lt;/Year&gt;&lt;RecNum&gt;3038&lt;/RecNum&gt;&lt;IDText&gt;Viricidal activity and mechanisms of action of biocides&lt;/IDText&gt;&lt;MDL Ref_Type="Journal"&gt;&lt;Ref_Type&gt;Journal&lt;/Ref_Type&gt;&lt;Ref_ID&gt;3038&lt;/Ref_ID&gt;&lt;Title_Primary&gt;Viricidal activity and mechanisms of action of biocides&lt;/Title_Primary&gt;&lt;Authors_Primary&gt;Maillard,J.Y.&lt;/Authors_Primary&gt;&lt;Authors_Primary&gt;Russell,A.D.&lt;/Authors_Primary&gt;&lt;Date_Primary&gt;1997&lt;/Date_Primary&gt;&lt;Keywords&gt;BEG?&lt;/Keywords&gt;&lt;Keywords&gt;captured: 961002&lt;/Keywords&gt;&lt;Keywords&gt;captured: 980629&lt;/Keywords&gt;&lt;Keywords&gt;literome,not?&lt;/Keywords&gt;&lt;Keywords&gt;phenom: mpb&lt;/Keywords&gt;&lt;Keywords&gt;phenom: mpb,not&lt;/Keywords&gt;&lt;Keywords&gt;received: PDF&lt;/Keywords&gt;&lt;Keywords&gt;review article&lt;/Keywords&gt;&lt;Reprint&gt;In File&lt;/Reprint&gt;&lt;Start_Page&gt;287&lt;/Start_Page&gt;&lt;End_Page&gt;315&lt;/End_Page&gt;&lt;Periodical&gt;Sci.Prog.&lt;/Periodical&gt;&lt;Volume&gt;80&lt;/Volume&gt;&lt;Issue&gt;4&lt;/Issue&gt;&lt;User_Def_3&gt;MAIN-Main Library&lt;/User_Def_3&gt;&lt;User_Def_4&gt;Q1S41&lt;/User_Def_4&gt;&lt;User_Def_5&gt;[XXX]&lt;/User_Def_5&gt;&lt;ZZ_JournalFull&gt;&lt;f name="System"&gt;Science Progress&lt;/f&gt;&lt;/ZZ_JournalFull&gt;&lt;ZZ_JournalStdAbbrev&gt;&lt;f name="System"&gt;Sci.Prog.&lt;/f&gt;&lt;/ZZ_JournalStdAbbrev&gt;&lt;ZZ_WorkformID&gt;1&lt;/ZZ_WorkformID&gt;&lt;/MDL&gt;&lt;/Cite&gt;&lt;/Refman&gt;</w:instrText>
      </w:r>
      <w:r w:rsidRPr="00E77DCF">
        <w:rPr>
          <w:sz w:val="24"/>
        </w:rPr>
        <w:fldChar w:fldCharType="separate"/>
      </w:r>
      <w:r w:rsidR="00D93B0A">
        <w:rPr>
          <w:noProof/>
          <w:sz w:val="24"/>
        </w:rPr>
        <w:t>[25]</w:t>
      </w:r>
      <w:r w:rsidRPr="00E77DCF">
        <w:rPr>
          <w:sz w:val="24"/>
        </w:rPr>
        <w:fldChar w:fldCharType="end"/>
      </w:r>
      <w:r w:rsidRPr="00E77DCF">
        <w:rPr>
          <w:sz w:val="24"/>
        </w:rPr>
        <w:t xml:space="preserve">. These authors used an optical density-based assay that </w:t>
      </w:r>
      <w:proofErr w:type="gramStart"/>
      <w:r w:rsidRPr="00E77DCF">
        <w:rPr>
          <w:sz w:val="24"/>
        </w:rPr>
        <w:t>both was</w:t>
      </w:r>
      <w:proofErr w:type="gramEnd"/>
      <w:r w:rsidRPr="00E77DCF">
        <w:rPr>
          <w:sz w:val="24"/>
        </w:rPr>
        <w:t xml:space="preserve"> automated – though didn’t employ microtiter plates – and was used as a means of assessing biocide-mediated decreases in phage titers. This they described as an “</w:t>
      </w:r>
      <w:r w:rsidRPr="00E77DCF">
        <w:rPr>
          <w:i/>
          <w:sz w:val="24"/>
        </w:rPr>
        <w:t>indirect</w:t>
      </w:r>
      <w:r w:rsidRPr="00E77DCF">
        <w:rPr>
          <w:sz w:val="24"/>
        </w:rPr>
        <w:t xml:space="preserve"> assessment of phage survival” (emphasis added; p. 605). Of interest, they (p. 606) noted that</w:t>
      </w:r>
    </w:p>
    <w:p w14:paraId="6D7BDB5A" w14:textId="77777777" w:rsidR="00E77DCF" w:rsidRPr="00E77DCF" w:rsidRDefault="00E77DCF" w:rsidP="00EB1BDB">
      <w:pPr>
        <w:spacing w:after="0" w:line="480" w:lineRule="auto"/>
        <w:ind w:left="540" w:right="720" w:firstLine="0"/>
        <w:jc w:val="both"/>
        <w:rPr>
          <w:sz w:val="24"/>
        </w:rPr>
      </w:pPr>
      <w:r w:rsidRPr="00E77DCF">
        <w:rPr>
          <w:sz w:val="24"/>
        </w:rPr>
        <w:t>The plaque assay… is time-consuming and requires relatively long incubation times (usually between 18 and 48 h). Potentially this could be improved by the use of an automated spectrophotometric system, which monitors the characteristic phage-induced bacterial host lysis curve, in broth culture.</w:t>
      </w:r>
    </w:p>
    <w:p w14:paraId="439B095A" w14:textId="77777777" w:rsidR="00E77DCF" w:rsidRPr="00E77DCF" w:rsidRDefault="00E77DCF" w:rsidP="00E77DCF">
      <w:pPr>
        <w:spacing w:after="0" w:line="480" w:lineRule="auto"/>
        <w:rPr>
          <w:sz w:val="24"/>
        </w:rPr>
      </w:pPr>
      <w:r w:rsidRPr="00E77DCF">
        <w:rPr>
          <w:sz w:val="24"/>
        </w:rPr>
        <w:t>Their second figure explicitly shows, at least to a degree, an increasingly late timing of phage-induced culture-wide bacterial lysis with declining start phage titers. It is of interest, though, that three of the middle starting phage titers, 10</w:t>
      </w:r>
      <w:r w:rsidRPr="00E77DCF">
        <w:rPr>
          <w:sz w:val="24"/>
          <w:vertAlign w:val="superscript"/>
        </w:rPr>
        <w:t>6</w:t>
      </w:r>
      <w:r w:rsidRPr="00E77DCF">
        <w:rPr>
          <w:sz w:val="24"/>
        </w:rPr>
        <w:t>, 10</w:t>
      </w:r>
      <w:r w:rsidRPr="00E77DCF">
        <w:rPr>
          <w:sz w:val="24"/>
          <w:vertAlign w:val="superscript"/>
        </w:rPr>
        <w:t>5</w:t>
      </w:r>
      <w:r w:rsidRPr="00E77DCF">
        <w:rPr>
          <w:sz w:val="24"/>
        </w:rPr>
        <w:t>, and 10</w:t>
      </w:r>
      <w:r w:rsidRPr="00E77DCF">
        <w:rPr>
          <w:sz w:val="24"/>
          <w:vertAlign w:val="superscript"/>
        </w:rPr>
        <w:t>4</w:t>
      </w:r>
      <w:r w:rsidRPr="00E77DCF">
        <w:rPr>
          <w:sz w:val="24"/>
        </w:rPr>
        <w:t xml:space="preserve"> PFUs/ml, all displayed a very similar OD</w:t>
      </w:r>
      <w:r w:rsidRPr="00E77DCF">
        <w:rPr>
          <w:sz w:val="24"/>
          <w:vertAlign w:val="subscript"/>
        </w:rPr>
        <w:t>max</w:t>
      </w:r>
      <w:r w:rsidRPr="00E77DCF">
        <w:rPr>
          <w:sz w:val="24"/>
        </w:rPr>
        <w:t xml:space="preserve"> as well as similar timings of those peaks – i.e., OD</w:t>
      </w:r>
      <w:r w:rsidRPr="00E77DCF">
        <w:rPr>
          <w:sz w:val="24"/>
          <w:vertAlign w:val="subscript"/>
        </w:rPr>
        <w:t>max</w:t>
      </w:r>
      <w:r w:rsidRPr="00E77DCF">
        <w:rPr>
          <w:sz w:val="24"/>
        </w:rPr>
        <w:t xml:space="preserve"> timings – suggesting limitations to the KOTE technique in at least this system (for the latter, these are approximately 44, 47, and 49 min vs. 20 and 75 min for the next lower and higher starting phage titers, respectively). These three middle curves nevertheless displayed consistently increasing AUCs with decreasing starting phage titers, as estimated by eye, and this was due to a slowing of lysis-associated turbidity declines given lower starting phage titers. Perhaps, therefore, the </w:t>
      </w:r>
      <w:r w:rsidRPr="00E77DCF">
        <w:rPr>
          <w:sz w:val="24"/>
        </w:rPr>
        <w:lastRenderedPageBreak/>
        <w:t xml:space="preserve">most useful metrics used as surrogates for starting phage titers may differ between systems (see also Section 3). </w:t>
      </w:r>
    </w:p>
    <w:p w14:paraId="2DC28CB3" w14:textId="653DA7D6" w:rsidR="00E77DCF" w:rsidRPr="00E77DCF" w:rsidRDefault="00E77DCF" w:rsidP="00E77DCF">
      <w:pPr>
        <w:spacing w:after="0" w:line="480" w:lineRule="auto"/>
        <w:rPr>
          <w:sz w:val="24"/>
        </w:rPr>
      </w:pPr>
      <w:r w:rsidRPr="00E77DCF">
        <w:rPr>
          <w:sz w:val="24"/>
        </w:rPr>
        <w:t xml:space="preserve">The authors also noted that, “The phage particles pretreated with these biocides presented a degree of inactivation which was different from the results obtained with conventional plaque count assay” (p. 608) and (p. 609), “The basis of these differences must be clearly established before this method may be applied to routine viricidal evaluation.” Maillard </w:t>
      </w:r>
      <w:r w:rsidRPr="00E77DCF">
        <w:rPr>
          <w:i/>
          <w:sz w:val="24"/>
        </w:rPr>
        <w:t>et al.</w:t>
      </w:r>
      <w:r w:rsidRPr="00E77DCF">
        <w:rPr>
          <w:sz w:val="24"/>
        </w:rPr>
        <w:t xml:space="preserve"> </w:t>
      </w:r>
      <w:r w:rsidRPr="00E77DCF">
        <w:rPr>
          <w:sz w:val="24"/>
        </w:rPr>
        <w:fldChar w:fldCharType="begin"/>
      </w:r>
      <w:r w:rsidR="00EB1BDB">
        <w:rPr>
          <w:sz w:val="24"/>
        </w:rPr>
        <w:instrText xml:space="preserve"> ADDIN REFMGR.CITE &lt;Refman&gt;&lt;Cite ExcludeAuth="1"&gt;&lt;Author&gt;Maillard&lt;/Author&gt;&lt;Year&gt;1996&lt;/Year&gt;&lt;RecNum&gt;2963&lt;/RecNum&gt;&lt;IDText&gt;The use of an automated assay to assess phage survival after a biocidal treatment&lt;/IDText&gt;&lt;MDL Ref_Type="Journal"&gt;&lt;Ref_Type&gt;Journal&lt;/Ref_Type&gt;&lt;Ref_ID&gt;2963&lt;/Ref_ID&gt;&lt;Title_Primary&gt;The use of an automated assay to assess phage survival after a biocidal treatment&lt;/Title_Primary&gt;&lt;Authors_Primary&gt;Maillard,J.Y.&lt;/Authors_Primary&gt;&lt;Authors_Primary&gt;Beggs,T.S.&lt;/Authors_Primary&gt;&lt;Authors_Primary&gt;Day,M.J.&lt;/Authors_Primary&gt;&lt;Authors_Primary&gt;Hudson,R.A.&lt;/Authors_Primary&gt;&lt;Authors_Primary&gt;Russell,A.D.&lt;/Authors_Primary&gt;&lt;Date_Primary&gt;1996&lt;/Date_Primary&gt;&lt;Keywords&gt;captured: 980629&lt;/Keywords&gt;&lt;Keywords&gt;BEG&lt;/Keywords&gt;&lt;Keywords&gt;literome&lt;/Keywords&gt;&lt;Keywords&gt;captured: PDF,journal not on online&lt;/Keywords&gt;&lt;Keywords&gt;phenom: mpb,not&lt;/Keywords&gt;&lt;Keywords&gt;captured: 961002&lt;/Keywords&gt;&lt;Keywords&gt;phenom: viricide&lt;/Keywords&gt;&lt;Keywords&gt;phenom: mpb&lt;/Keywords&gt;&lt;Reprint&gt;Not in File&lt;/Reprint&gt;&lt;Start_Page&gt;605&lt;/Start_Page&gt;&lt;End_Page&gt;610&lt;/End_Page&gt;&lt;Periodical&gt;J.Appl.Bacteriol.&lt;/Periodical&gt;&lt;Volume&gt;80&lt;/Volume&gt;&lt;Issue&gt;6&lt;/Issue&gt;&lt;User_Def_5&gt;[PRESS FOR ABSTRACT]&lt;/User_Def_5&gt;&lt;ZZ_JournalFull&gt;&lt;f name="System"&gt;Journal of Applied Bacteriology&lt;/f&gt;&lt;/ZZ_JournalFull&gt;&lt;ZZ_JournalStdAbbrev&gt;&lt;f name="System"&gt;J.Appl.Bacteriol.&lt;/f&gt;&lt;/ZZ_JournalStdAbbrev&gt;&lt;ZZ_WorkformID&gt;1&lt;/ZZ_WorkformID&gt;&lt;/MDL&gt;&lt;/Cite&gt;&lt;/Refman&gt;</w:instrText>
      </w:r>
      <w:r w:rsidRPr="00E77DCF">
        <w:rPr>
          <w:sz w:val="24"/>
        </w:rPr>
        <w:fldChar w:fldCharType="separate"/>
      </w:r>
      <w:r w:rsidR="00D93B0A">
        <w:rPr>
          <w:noProof/>
          <w:sz w:val="24"/>
        </w:rPr>
        <w:t>[24]</w:t>
      </w:r>
      <w:r w:rsidRPr="00E77DCF">
        <w:rPr>
          <w:sz w:val="24"/>
        </w:rPr>
        <w:fldChar w:fldCharType="end"/>
      </w:r>
      <w:r w:rsidRPr="00E77DCF">
        <w:rPr>
          <w:sz w:val="24"/>
        </w:rPr>
        <w:t>, notwithstanding those concerns, should be viewed as an earlier and perhaps even the earliest development of a phage-based KOTE-like assay.</w:t>
      </w:r>
    </w:p>
    <w:p w14:paraId="1B9C820D" w14:textId="283F769A" w:rsidR="00E77DCF" w:rsidRPr="00E77DCF" w:rsidRDefault="00B56FB4" w:rsidP="00EB1BDB">
      <w:pPr>
        <w:pStyle w:val="Heading2"/>
      </w:pPr>
      <w:r>
        <w:t>A2</w:t>
      </w:r>
      <w:r w:rsidR="003D7020">
        <w:t>.3</w:t>
      </w:r>
      <w:r w:rsidR="00E77DCF" w:rsidRPr="00E77DCF">
        <w:t xml:space="preserve"> Turner </w:t>
      </w:r>
      <w:r w:rsidR="00E77DCF" w:rsidRPr="00E77DCF">
        <w:rPr>
          <w:i/>
        </w:rPr>
        <w:t>et al.</w:t>
      </w:r>
      <w:r w:rsidR="00E77DCF" w:rsidRPr="00E77DCF">
        <w:t>, 2012: (end of lysis)</w:t>
      </w:r>
    </w:p>
    <w:p w14:paraId="5E35EA16" w14:textId="2B20E893" w:rsidR="00E77DCF" w:rsidRPr="00E77DCF" w:rsidRDefault="00E77DCF" w:rsidP="00E77DCF">
      <w:pPr>
        <w:spacing w:after="0" w:line="480" w:lineRule="auto"/>
        <w:rPr>
          <w:sz w:val="24"/>
        </w:rPr>
      </w:pPr>
      <w:r w:rsidRPr="00E77DCF">
        <w:rPr>
          <w:sz w:val="24"/>
        </w:rPr>
        <w:t xml:space="preserve">Turner </w:t>
      </w:r>
      <w:r w:rsidRPr="00E77DCF">
        <w:rPr>
          <w:i/>
          <w:sz w:val="24"/>
        </w:rPr>
        <w:t>et al.</w:t>
      </w:r>
      <w:r w:rsidRPr="00E77DCF">
        <w:rPr>
          <w:sz w:val="24"/>
        </w:rPr>
        <w:t xml:space="preserve"> </w:t>
      </w:r>
      <w:r w:rsidRPr="00E77DCF">
        <w:rPr>
          <w:sz w:val="24"/>
        </w:rPr>
        <w:fldChar w:fldCharType="begin"/>
      </w:r>
      <w:r w:rsidR="00EB1BDB">
        <w:rPr>
          <w:sz w:val="24"/>
        </w:rPr>
        <w:instrText xml:space="preserve"> ADDIN REFMGR.CITE &lt;Refman&gt;&lt;Cite ExcludeAuth="1"&gt;&lt;Author&gt;Turner&lt;/Author&gt;&lt;Year&gt;2012&lt;/Year&gt;&lt;RecNum&gt;30194&lt;/RecNum&gt;&lt;IDText&gt;High-throughput analysis of growth differences among phage strains&lt;/IDText&gt;&lt;MDL Ref_Type="Journal"&gt;&lt;Ref_Type&gt;Journal&lt;/Ref_Type&gt;&lt;Ref_ID&gt;30194&lt;/Ref_ID&gt;&lt;Title_Primary&gt;High-throughput analysis of growth differences among phage strains&lt;/Title_Primary&gt;&lt;Authors_Primary&gt;Turner,P.E.&lt;/Authors_Primary&gt;&lt;Authors_Primary&gt;Draghi,J.A.&lt;/Authors_Primary&gt;&lt;Authors_Primary&gt;Wilpiszeski,R.&lt;/Authors_Primary&gt;&lt;Date_Primary&gt;2012/1&lt;/Date_Primary&gt;&lt;Keywords&gt;Bacteriophage phi 6&lt;/Keywords&gt;&lt;Keywords&gt;Computer Simulation&lt;/Keywords&gt;&lt;Keywords&gt;growth &amp;amp; development&lt;/Keywords&gt;&lt;Keywords&gt;High-Throughput Screening Assays&lt;/Keywords&gt;&lt;Keywords&gt;Methods&lt;/Keywords&gt;&lt;Keywords&gt;Physiology&lt;/Keywords&gt;&lt;Keywords&gt;Pseudomonas syringae&lt;/Keywords&gt;&lt;Keywords&gt;received: PDF&lt;/Keywords&gt;&lt;Keywords&gt;search: optical density&lt;/Keywords&gt;&lt;Keywords&gt;Spectrophotometry&lt;/Keywords&gt;&lt;Keywords&gt;Virology&lt;/Keywords&gt;&lt;Reprint&gt;In File&lt;/Reprint&gt;&lt;Start_Page&gt;117&lt;/Start_Page&gt;&lt;End_Page&gt;121&lt;/End_Page&gt;&lt;Periodical&gt;J.Microbiol.Meth.&lt;/Periodical&gt;&lt;Volume&gt;88&lt;/Volume&gt;&lt;Issue&gt;1&lt;/Issue&gt;&lt;Misc_3&gt;S0167-7012(11)00395-2 [pii];10.1016/j.mimet.2011.10.020 [doi]&lt;/Misc_3&gt;&lt;Address&gt;Department of Ecology and Evolutionary Biology, Yale University, New Haven, CT 06520, USA. paul.turner@yale.edu&lt;/Address&gt;&lt;Web_URL&gt;PM:22101310&lt;/Web_URL&gt;&lt;ZZ_JournalFull&gt;&lt;f name="System"&gt;Journal of Microbiological Methods&lt;/f&gt;&lt;/ZZ_JournalFull&gt;&lt;ZZ_JournalStdAbbrev&gt;&lt;f name="System"&gt;J.Microbiol.Meth.&lt;/f&gt;&lt;/ZZ_JournalStdAbbrev&gt;&lt;ZZ_JournalUser1&gt;&lt;f name="System"&gt;J.Microbiol.Methods&lt;/f&gt;&lt;/ZZ_JournalUser1&gt;&lt;ZZ_WorkformID&gt;1&lt;/ZZ_WorkformID&gt;&lt;/MDL&gt;&lt;/Cite&gt;&lt;/Refman&gt;</w:instrText>
      </w:r>
      <w:r w:rsidRPr="00E77DCF">
        <w:rPr>
          <w:sz w:val="24"/>
        </w:rPr>
        <w:fldChar w:fldCharType="separate"/>
      </w:r>
      <w:r w:rsidR="00D93B0A">
        <w:rPr>
          <w:noProof/>
          <w:sz w:val="24"/>
        </w:rPr>
        <w:t>[26]</w:t>
      </w:r>
      <w:r w:rsidRPr="00E77DCF">
        <w:rPr>
          <w:sz w:val="24"/>
        </w:rPr>
        <w:fldChar w:fldCharType="end"/>
      </w:r>
      <w:r w:rsidRPr="00E77DCF">
        <w:rPr>
          <w:sz w:val="24"/>
        </w:rPr>
        <w:t xml:space="preserve"> employed optical density as a means of inferring phage properties. Their approach was to start with a known phage titer (4 </w:t>
      </w:r>
      <w:r w:rsidRPr="00E77DCF">
        <w:rPr>
          <w:rFonts w:cstheme="minorHAnsi"/>
          <w:sz w:val="24"/>
        </w:rPr>
        <w:t>×</w:t>
      </w:r>
      <w:r w:rsidRPr="00E77DCF">
        <w:rPr>
          <w:sz w:val="24"/>
        </w:rPr>
        <w:t xml:space="preserve"> 10</w:t>
      </w:r>
      <w:r w:rsidRPr="00E77DCF">
        <w:rPr>
          <w:sz w:val="24"/>
          <w:vertAlign w:val="superscript"/>
        </w:rPr>
        <w:t>2</w:t>
      </w:r>
      <w:r w:rsidRPr="00E77DCF">
        <w:rPr>
          <w:sz w:val="24"/>
        </w:rPr>
        <w:t xml:space="preserve"> PFUs/ml) and then to use optical density-based lysing-timing information to compare phage properties. Considered particularly was that of phage evolutionary fitness. </w:t>
      </w:r>
      <w:proofErr w:type="gramStart"/>
      <w:r w:rsidRPr="00E77DCF">
        <w:rPr>
          <w:sz w:val="24"/>
        </w:rPr>
        <w:t xml:space="preserve">For the latter, see </w:t>
      </w:r>
      <w:r w:rsidRPr="00E77DCF">
        <w:rPr>
          <w:sz w:val="24"/>
        </w:rPr>
        <w:fldChar w:fldCharType="begin">
          <w:fldData xml:space="preserve">PFJlZm1hbj48Q2l0ZSBFeGNsdWRlQXV0aD0iMSI+PEF1dGhvcj5HZW5nPC9BdXRob3I+PFllYXI+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</w:fldData>
        </w:fldChar>
      </w:r>
      <w:r w:rsidR="00EB1BDB">
        <w:rPr>
          <w:sz w:val="24"/>
        </w:rPr>
        <w:instrText xml:space="preserve"> ADDIN REFMGR.CITE </w:instrText>
      </w:r>
      <w:r w:rsidR="00EB1BDB">
        <w:rPr>
          <w:sz w:val="24"/>
        </w:rPr>
        <w:fldChar w:fldCharType="begin">
          <w:fldData xml:space="preserve">PFJlZm1hbj48Q2l0ZSBFeGNsdWRlQXV0aD0iMSI+PEF1dGhvcj5HZW5nPC9BdXRob3I+PFllYXI+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</w:fldData>
        </w:fldChar>
      </w:r>
      <w:r w:rsidR="00EB1BDB">
        <w:rPr>
          <w:sz w:val="24"/>
        </w:rPr>
        <w:instrText xml:space="preserve"> ADDIN EN.CITE.DATA </w:instrText>
      </w:r>
      <w:r w:rsidR="00EB1BDB">
        <w:rPr>
          <w:sz w:val="24"/>
        </w:rPr>
      </w:r>
      <w:r w:rsidR="00EB1BDB">
        <w:rPr>
          <w:sz w:val="24"/>
        </w:rPr>
        <w:fldChar w:fldCharType="end"/>
      </w:r>
      <w:r w:rsidRPr="00E77DCF">
        <w:rPr>
          <w:sz w:val="24"/>
        </w:rPr>
      </w:r>
      <w:r w:rsidRPr="00E77DCF">
        <w:rPr>
          <w:sz w:val="24"/>
        </w:rPr>
        <w:fldChar w:fldCharType="separate"/>
      </w:r>
      <w:r w:rsidR="00D93B0A">
        <w:rPr>
          <w:noProof/>
          <w:sz w:val="24"/>
        </w:rPr>
        <w:t>[21,27]</w:t>
      </w:r>
      <w:r w:rsidRPr="00E77DCF">
        <w:rPr>
          <w:sz w:val="24"/>
        </w:rPr>
        <w:fldChar w:fldCharType="end"/>
      </w:r>
      <w:r w:rsidRPr="00E77DCF">
        <w:rPr>
          <w:sz w:val="24"/>
        </w:rPr>
        <w:t xml:space="preserve"> for newer, somewhat equivalent emphases.</w:t>
      </w:r>
      <w:proofErr w:type="gramEnd"/>
      <w:r w:rsidRPr="00E77DCF">
        <w:rPr>
          <w:sz w:val="24"/>
        </w:rPr>
        <w:t xml:space="preserve"> Though this was rather than to infer starting phage titers, their model nonetheless should be viewed as an alternative approach to associating initial phage titers with resulting phage-induced turbidity reductions of bacterial cultures.</w:t>
      </w:r>
    </w:p>
    <w:p w14:paraId="55624521" w14:textId="77777777" w:rsidR="00E77DCF" w:rsidRPr="00E77DCF" w:rsidRDefault="00E77DCF" w:rsidP="00E77DCF">
      <w:pPr>
        <w:spacing w:after="0" w:line="480" w:lineRule="auto"/>
        <w:rPr>
          <w:sz w:val="24"/>
        </w:rPr>
      </w:pPr>
      <w:r w:rsidRPr="00E77DCF">
        <w:rPr>
          <w:sz w:val="24"/>
        </w:rPr>
        <w:t xml:space="preserve">The Turner </w:t>
      </w:r>
      <w:r w:rsidRPr="00E77DCF">
        <w:rPr>
          <w:i/>
          <w:sz w:val="24"/>
        </w:rPr>
        <w:t>et al.</w:t>
      </w:r>
      <w:r w:rsidRPr="00E77DCF">
        <w:rPr>
          <w:sz w:val="24"/>
        </w:rPr>
        <w:t xml:space="preserve"> approach is of further interest because of their determination of the endpoint of phage-induced culture-turbidity declines: “To measure </w:t>
      </w:r>
      <w:r w:rsidRPr="00E77DCF">
        <w:rPr>
          <w:i/>
          <w:sz w:val="24"/>
        </w:rPr>
        <w:t>t</w:t>
      </w:r>
      <w:r w:rsidRPr="00E77DCF">
        <w:rPr>
          <w:sz w:val="24"/>
          <w:vertAlign w:val="subscript"/>
        </w:rPr>
        <w:t>ext</w:t>
      </w:r>
      <w:r w:rsidRPr="00E77DCF">
        <w:rPr>
          <w:sz w:val="24"/>
        </w:rPr>
        <w:t xml:space="preserve"> [‘time at which bacteria become extinct’] more accurately, we used the first time point which was more than 80 min after the peak OD</w:t>
      </w:r>
      <w:r w:rsidRPr="00E77DCF">
        <w:rPr>
          <w:sz w:val="24"/>
          <w:vertAlign w:val="subscript"/>
        </w:rPr>
        <w:t>600</w:t>
      </w:r>
      <w:r w:rsidRPr="00E77DCF">
        <w:rPr>
          <w:sz w:val="24"/>
        </w:rPr>
        <w:t>, and which differed by less than 0.002 from the preceding measurement.” This bacterial ‘extinction’ occurred around ODs of about 0.12, so this could be a change from, e.g., 0.122 to just 0.121 between time points.</w:t>
      </w:r>
    </w:p>
    <w:p w14:paraId="3602D57C" w14:textId="2B827BAF" w:rsidR="00E77DCF" w:rsidRPr="00E77DCF" w:rsidRDefault="00E77DCF" w:rsidP="00E77DCF">
      <w:pPr>
        <w:spacing w:after="0" w:line="480" w:lineRule="auto"/>
        <w:rPr>
          <w:rFonts w:cstheme="minorHAnsi"/>
          <w:sz w:val="24"/>
        </w:rPr>
      </w:pPr>
      <w:r w:rsidRPr="00E77DCF">
        <w:rPr>
          <w:sz w:val="24"/>
        </w:rPr>
        <w:lastRenderedPageBreak/>
        <w:t>A 2023 follow-up, theoretical work from this group placed some emphasis instead on OD</w:t>
      </w:r>
      <w:r w:rsidRPr="00E77DCF">
        <w:rPr>
          <w:sz w:val="24"/>
          <w:vertAlign w:val="subscript"/>
        </w:rPr>
        <w:t>max</w:t>
      </w:r>
      <w:r w:rsidRPr="00E77DCF">
        <w:rPr>
          <w:sz w:val="24"/>
        </w:rPr>
        <w:t xml:space="preserve"> </w:t>
      </w:r>
      <w:r w:rsidRPr="00E77DCF">
        <w:rPr>
          <w:sz w:val="24"/>
        </w:rPr>
        <w:fldChar w:fldCharType="begin"/>
      </w:r>
      <w:r w:rsidR="008F39A8">
        <w:rPr>
          <w:sz w:val="24"/>
        </w:rPr>
        <w:instrText xml:space="preserve"> ADDIN REFMGR.CITE &lt;Refman&gt;&lt;Cite&gt;&lt;Author&gt;Blazanin&lt;/Author&gt;&lt;Year&gt;2023&lt;/Year&gt;&lt;RecNum&gt;45014&lt;/RecNum&gt;&lt;IDText&gt;Theoretical validation of growth curves for quantifying phage-bacteria interactions&lt;/IDText&gt;&lt;MDL Ref_Type='Computer Program'&gt;&lt;Ref_Type&gt;Computer Program&lt;/Ref_Type&gt;&lt;Ref_ID&gt;45014&lt;/Ref_ID&gt;&lt;Title_Primary&gt;Theoretical validation of growth curves for quantifying phage-bacteria interactions&lt;/Title_Primary&gt;&lt;Authors_Primary&gt;Blazanin,M.&lt;/Authors_Primary&gt;&lt;Authors_Primary&gt;Vasen,E.&lt;/Authors_Primary&gt;&lt;Authors_Primary&gt;Jolis,C.V.&lt;/Authors_Primary&gt;&lt;Authors_Primary&gt;An,W.&lt;/Authors_Primary&gt;&lt;Authors_Primary&gt;Turner,P.E.&lt;/Authors_Primary&gt;&lt;Date_Primary&gt;2023&lt;/Date_Primary&gt;&lt;Reprint&gt;In File&lt;/Reprint&gt;&lt;Periodical&gt;bioRxiv&lt;/Periodical&gt;&lt;User_Def_1&gt;&lt;u&gt;https://doi.org/10.1101/2023.06.29.546975&lt;/u&gt;&lt;/User_Def_1&gt;&lt;Web_URL_Link2&gt;&lt;u&gt;https://doi.org/10.1101/2023.06.29.546975&lt;/u&gt;&lt;/Web_URL_Link2&gt;&lt;Web_URL_Link3&gt;&lt;u&gt;https://doi.org/10.1101/2023.06.29.546975&lt;/u&gt;&lt;/Web_URL_Link3&gt;&lt;ZZ_JournalStdAbbrev&gt;&lt;f name='System'&gt;bioRxiv&lt;/f&gt;&lt;/ZZ_JournalStdAbbrev&gt;&lt;ZZ_WorkformID&gt;11&lt;/ZZ_WorkformID&gt;&lt;/MDL&gt;&lt;/Cite&gt;&lt;/Refman&gt;</w:instrText>
      </w:r>
      <w:r w:rsidRPr="00E77DCF">
        <w:rPr>
          <w:sz w:val="24"/>
        </w:rPr>
        <w:fldChar w:fldCharType="separate"/>
      </w:r>
      <w:r w:rsidR="008F39A8">
        <w:rPr>
          <w:noProof/>
          <w:sz w:val="24"/>
        </w:rPr>
        <w:t>{Blazanin, 2023 45014 /id}</w:t>
      </w:r>
      <w:r w:rsidRPr="00E77DCF">
        <w:rPr>
          <w:sz w:val="24"/>
        </w:rPr>
        <w:fldChar w:fldCharType="end"/>
      </w:r>
      <w:r w:rsidRPr="00E77DCF">
        <w:rPr>
          <w:sz w:val="24"/>
        </w:rPr>
        <w:t>. Of interest, there they also noted that “growth curve metrics can be used to quantify general phage infectivity, but are unlikely to be useful to quantify specific phage life history traits like adsorption (cell-attachment) rate, burst size, or lysis time.”</w:t>
      </w:r>
      <w:r w:rsidR="00061458">
        <w:rPr>
          <w:sz w:val="24"/>
        </w:rPr>
        <w:t xml:space="preserve"> See equivalently, </w:t>
      </w:r>
      <w:r w:rsidR="00061458">
        <w:rPr>
          <w:sz w:val="24"/>
        </w:rPr>
        <w:fldChar w:fldCharType="begin">
          <w:fldData xml:space="preserve">PFJlZm1hbj48Q2l0ZT48QXV0aG9yPkJsYXphbmluPC9BdXRob3I+PFllYXI+MjAyNTwvWWVhcj48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</w:fldData>
        </w:fldChar>
      </w:r>
      <w:r w:rsidR="008E6AD2">
        <w:rPr>
          <w:sz w:val="24"/>
        </w:rPr>
        <w:instrText xml:space="preserve"> ADDIN REFMGR.CITE </w:instrText>
      </w:r>
      <w:r w:rsidR="008E6AD2">
        <w:rPr>
          <w:sz w:val="24"/>
        </w:rPr>
        <w:fldChar w:fldCharType="begin">
          <w:fldData xml:space="preserve">PFJlZm1hbj48Q2l0ZT48QXV0aG9yPkJsYXphbmluPC9BdXRob3I+PFllYXI+MjAyNTwvWWVhcj48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</w:fldData>
        </w:fldChar>
      </w:r>
      <w:r w:rsidR="008E6AD2">
        <w:rPr>
          <w:sz w:val="24"/>
        </w:rPr>
        <w:instrText xml:space="preserve"> ADDIN EN.CITE.DATA </w:instrText>
      </w:r>
      <w:r w:rsidR="008E6AD2">
        <w:rPr>
          <w:sz w:val="24"/>
        </w:rPr>
      </w:r>
      <w:r w:rsidR="008E6AD2">
        <w:rPr>
          <w:sz w:val="24"/>
        </w:rPr>
        <w:fldChar w:fldCharType="end"/>
      </w:r>
      <w:r w:rsidR="00061458">
        <w:rPr>
          <w:sz w:val="24"/>
        </w:rPr>
        <w:fldChar w:fldCharType="separate"/>
      </w:r>
      <w:r w:rsidR="008E6AD2">
        <w:rPr>
          <w:noProof/>
          <w:sz w:val="24"/>
        </w:rPr>
        <w:t>{Blazanin, 2025 45389 /id}</w:t>
      </w:r>
      <w:r w:rsidR="00061458">
        <w:rPr>
          <w:sz w:val="24"/>
        </w:rPr>
        <w:fldChar w:fldCharType="end"/>
      </w:r>
      <w:r w:rsidR="00061458">
        <w:rPr>
          <w:sz w:val="24"/>
        </w:rPr>
        <w:t>.</w:t>
      </w:r>
    </w:p>
    <w:p w14:paraId="25C4CF5D" w14:textId="25B5AC04" w:rsidR="00E77DCF" w:rsidRPr="00E77DCF" w:rsidRDefault="00B56FB4" w:rsidP="00EB1BDB">
      <w:pPr>
        <w:pStyle w:val="Heading2"/>
      </w:pPr>
      <w:bookmarkStart w:id="0" w:name="_Appendix_B:_Lysis"/>
      <w:bookmarkStart w:id="1" w:name="_Appendix_C:_Lysis"/>
      <w:bookmarkEnd w:id="0"/>
      <w:bookmarkEnd w:id="1"/>
      <w:r>
        <w:t>A2</w:t>
      </w:r>
      <w:r w:rsidR="003D7020">
        <w:t>.4</w:t>
      </w:r>
      <w:r w:rsidR="00E77DCF" w:rsidRPr="00E77DCF">
        <w:t xml:space="preserve"> Dalmasso </w:t>
      </w:r>
      <w:r w:rsidR="00E77DCF" w:rsidRPr="00E77DCF">
        <w:rPr>
          <w:i/>
        </w:rPr>
        <w:t>et al.</w:t>
      </w:r>
      <w:r w:rsidR="00E77DCF" w:rsidRPr="00E77DCF">
        <w:t>, 2015, variation with starting phage titer (microtiter plates)</w:t>
      </w:r>
    </w:p>
    <w:p w14:paraId="0A53EA0C" w14:textId="58A2211B" w:rsidR="00E77DCF" w:rsidRPr="00E77DCF" w:rsidRDefault="00E77DCF" w:rsidP="00E77DCF">
      <w:pPr>
        <w:spacing w:after="0" w:line="480" w:lineRule="auto"/>
        <w:rPr>
          <w:sz w:val="24"/>
        </w:rPr>
      </w:pPr>
      <w:r w:rsidRPr="00E77DCF">
        <w:rPr>
          <w:sz w:val="24"/>
        </w:rPr>
        <w:t xml:space="preserve">Dalmasso </w:t>
      </w:r>
      <w:r w:rsidRPr="00E77DCF">
        <w:rPr>
          <w:i/>
          <w:sz w:val="24"/>
        </w:rPr>
        <w:t>et al.</w:t>
      </w:r>
      <w:r w:rsidRPr="00E77DCF">
        <w:rPr>
          <w:sz w:val="24"/>
        </w:rPr>
        <w:t xml:space="preserve"> </w:t>
      </w:r>
      <w:r w:rsidRPr="00E77DCF">
        <w:rPr>
          <w:sz w:val="24"/>
        </w:rPr>
        <w:fldChar w:fldCharType="begin">
          <w:fldData xml:space="preserve">PFJlZm1hbj48Q2l0ZSBFeGNsdWRlQXV0aD0iMSI+PEF1dGhvcj5EYWxtYXNzbzwvQXV0aG9yPjxZ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==
</w:fldData>
        </w:fldChar>
      </w:r>
      <w:r w:rsidR="00EB1BDB">
        <w:rPr>
          <w:sz w:val="24"/>
        </w:rPr>
        <w:instrText xml:space="preserve"> ADDIN REFMGR.CITE </w:instrText>
      </w:r>
      <w:r w:rsidR="00EB1BDB">
        <w:rPr>
          <w:sz w:val="24"/>
        </w:rPr>
        <w:fldChar w:fldCharType="begin">
          <w:fldData xml:space="preserve">PFJlZm1hbj48Q2l0ZSBFeGNsdWRlQXV0aD0iMSI+PEF1dGhvcj5EYWxtYXNzbzwvQXV0aG9yPjxZ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==
</w:fldData>
        </w:fldChar>
      </w:r>
      <w:r w:rsidR="00EB1BDB">
        <w:rPr>
          <w:sz w:val="24"/>
        </w:rPr>
        <w:instrText xml:space="preserve"> ADDIN EN.CITE.DATA </w:instrText>
      </w:r>
      <w:r w:rsidR="00EB1BDB">
        <w:rPr>
          <w:sz w:val="24"/>
        </w:rPr>
      </w:r>
      <w:r w:rsidR="00EB1BDB">
        <w:rPr>
          <w:sz w:val="24"/>
        </w:rPr>
        <w:fldChar w:fldCharType="end"/>
      </w:r>
      <w:r w:rsidRPr="00E77DCF">
        <w:rPr>
          <w:sz w:val="24"/>
        </w:rPr>
      </w:r>
      <w:r w:rsidRPr="00E77DCF">
        <w:rPr>
          <w:sz w:val="24"/>
        </w:rPr>
        <w:fldChar w:fldCharType="separate"/>
      </w:r>
      <w:r w:rsidR="00061458">
        <w:rPr>
          <w:noProof/>
          <w:sz w:val="24"/>
        </w:rPr>
        <w:t>[30]</w:t>
      </w:r>
      <w:r w:rsidRPr="00E77DCF">
        <w:rPr>
          <w:sz w:val="24"/>
        </w:rPr>
        <w:fldChar w:fldCharType="end"/>
      </w:r>
      <w:r w:rsidRPr="00E77DCF">
        <w:rPr>
          <w:sz w:val="24"/>
        </w:rPr>
        <w:t xml:space="preserve"> presented an experiment that is similar to that of Maillard </w:t>
      </w:r>
      <w:r w:rsidRPr="00E77DCF">
        <w:rPr>
          <w:i/>
          <w:sz w:val="24"/>
        </w:rPr>
        <w:t>et al.</w:t>
      </w:r>
      <w:r w:rsidRPr="00E77DCF">
        <w:rPr>
          <w:sz w:val="24"/>
        </w:rPr>
        <w:t xml:space="preserve"> </w:t>
      </w:r>
      <w:r w:rsidRPr="00E77DCF">
        <w:rPr>
          <w:sz w:val="24"/>
        </w:rPr>
        <w:fldChar w:fldCharType="begin"/>
      </w:r>
      <w:r w:rsidR="00EB1BDB">
        <w:rPr>
          <w:sz w:val="24"/>
        </w:rPr>
        <w:instrText xml:space="preserve"> ADDIN REFMGR.CITE &lt;Refman&gt;&lt;Cite ExcludeAuth="1"&gt;&lt;Author&gt;Maillard&lt;/Author&gt;&lt;Year&gt;1996&lt;/Year&gt;&lt;RecNum&gt;2963&lt;/RecNum&gt;&lt;IDText&gt;The use of an automated assay to assess phage survival after a biocidal treatment&lt;/IDText&gt;&lt;MDL Ref_Type="Journal"&gt;&lt;Ref_Type&gt;Journal&lt;/Ref_Type&gt;&lt;Ref_ID&gt;2963&lt;/Ref_ID&gt;&lt;Title_Primary&gt;The use of an automated assay to assess phage survival after a biocidal treatment&lt;/Title_Primary&gt;&lt;Authors_Primary&gt;Maillard,J.Y.&lt;/Authors_Primary&gt;&lt;Authors_Primary&gt;Beggs,T.S.&lt;/Authors_Primary&gt;&lt;Authors_Primary&gt;Day,M.J.&lt;/Authors_Primary&gt;&lt;Authors_Primary&gt;Hudson,R.A.&lt;/Authors_Primary&gt;&lt;Authors_Primary&gt;Russell,A.D.&lt;/Authors_Primary&gt;&lt;Date_Primary&gt;1996&lt;/Date_Primary&gt;&lt;Keywords&gt;captured: 980629&lt;/Keywords&gt;&lt;Keywords&gt;BEG&lt;/Keywords&gt;&lt;Keywords&gt;literome&lt;/Keywords&gt;&lt;Keywords&gt;captured: PDF,journal not on online&lt;/Keywords&gt;&lt;Keywords&gt;phenom: mpb,not&lt;/Keywords&gt;&lt;Keywords&gt;captured: 961002&lt;/Keywords&gt;&lt;Keywords&gt;phenom: viricide&lt;/Keywords&gt;&lt;Keywords&gt;phenom: mpb&lt;/Keywords&gt;&lt;Reprint&gt;Not in File&lt;/Reprint&gt;&lt;Start_Page&gt;605&lt;/Start_Page&gt;&lt;End_Page&gt;610&lt;/End_Page&gt;&lt;Periodical&gt;J.Appl.Bacteriol.&lt;/Periodical&gt;&lt;Volume&gt;80&lt;/Volume&gt;&lt;Issue&gt;6&lt;/Issue&gt;&lt;User_Def_5&gt;[PRESS FOR ABSTRACT]&lt;/User_Def_5&gt;&lt;ZZ_JournalFull&gt;&lt;f name="System"&gt;Journal of Applied Bacteriology&lt;/f&gt;&lt;/ZZ_JournalFull&gt;&lt;ZZ_JournalStdAbbrev&gt;&lt;f name="System"&gt;J.Appl.Bacteriol.&lt;/f&gt;&lt;/ZZ_JournalStdAbbrev&gt;&lt;ZZ_WorkformID&gt;1&lt;/ZZ_WorkformID&gt;&lt;/MDL&gt;&lt;/Cite&gt;&lt;/Refman&gt;</w:instrText>
      </w:r>
      <w:r w:rsidRPr="00E77DCF">
        <w:rPr>
          <w:sz w:val="24"/>
        </w:rPr>
        <w:fldChar w:fldCharType="separate"/>
      </w:r>
      <w:r w:rsidR="00D93B0A">
        <w:rPr>
          <w:noProof/>
          <w:sz w:val="24"/>
        </w:rPr>
        <w:t>[24]</w:t>
      </w:r>
      <w:r w:rsidRPr="00E77DCF">
        <w:rPr>
          <w:sz w:val="24"/>
        </w:rPr>
        <w:fldChar w:fldCharType="end"/>
      </w:r>
      <w:r w:rsidRPr="00E77DCF">
        <w:rPr>
          <w:sz w:val="24"/>
        </w:rPr>
        <w:t xml:space="preserve"> in terms of exploring the impact of different phage titers on the turbidity of a bacterial culture over time (see also the curves presented later, 2018 and 2020, by Xie </w:t>
      </w:r>
      <w:r w:rsidRPr="00E77DCF">
        <w:rPr>
          <w:i/>
          <w:sz w:val="24"/>
        </w:rPr>
        <w:t>et al.</w:t>
      </w:r>
      <w:r w:rsidRPr="00E77DCF">
        <w:rPr>
          <w:sz w:val="24"/>
        </w:rPr>
        <w:t xml:space="preserve"> </w:t>
      </w:r>
      <w:r w:rsidRPr="00E77DCF">
        <w:rPr>
          <w:sz w:val="24"/>
        </w:rPr>
        <w:fldChar w:fldCharType="begin"/>
      </w:r>
      <w:r w:rsidR="00EB1BDB">
        <w:rPr>
          <w:sz w:val="24"/>
        </w:rPr>
        <w:instrText xml:space="preserve"> ADDIN REFMGR.CITE &lt;Refman&gt;&lt;Cite&gt;&lt;Author&gt;Xie&lt;/Author&gt;&lt;Year&gt;2018&lt;/Year&gt;&lt;RecNum&gt;38771&lt;/RecNum&gt;&lt;MDL Ref_Type="Journal"&gt;&lt;Ref_Type&gt;Journal&lt;/Ref_Type&gt;&lt;Ref_ID&gt;38771&lt;/Ref_ID&gt;&lt;Title_Primary&gt;Development and validation of a microtiter plate-based assay for determination of bacteriophage host range and virulence&lt;/Title_Primary&gt;&lt;Authors_Primary&gt;Xie,Y.&lt;/Authors_Primary&gt;&lt;Authors_Primary&gt;Wahab,L.&lt;/Authors_Primary&gt;&lt;Authors_Primary&gt;Gill,J.J.&lt;/Authors_Primary&gt;&lt;Date_Primary&gt;2018&lt;/Date_Primary&gt;&lt;Keywords&gt;received: PDF&lt;/Keywords&gt;&lt;Reprint&gt;In File&lt;/Reprint&gt;&lt;Start_Page&gt;189&lt;/Start_Page&gt;&lt;Periodical&gt;Viruses&lt;/Periodical&gt;&lt;Volume&gt;10&lt;/Volume&gt;&lt;Issue&gt;4&lt;/Issue&gt;&lt;Misc_3&gt;v10040189 [pii];10.3390/v10040189 [doi]&lt;/Misc_3&gt;&lt;Address&gt;Department of Animal Science, Texas A&amp;amp;M University, College Station, TX 77843, USA. seasonxie@tamu.edu&amp;#xA;Department of Animal Science, Texas A&amp;amp;M University, College Station, TX 77843, USA. laithwahab@tamu.edu&amp;#xA;Veterinary Physiology and Pharmacology, Texas A&amp;amp;M University, College Station, TX 77843, USA. laithwahab@tamu.edu&amp;#xA;Department of Animal Science, Texas A&amp;amp;M University, College Station, TX 77843, USA. jason.gill@tamu.edu&amp;#xA;Center for Phage Technology, Texas A&amp;amp;M University, College Station, TX 77843, USA. jason.gill@tamu.edu&lt;/Address&gt;&lt;Web_URL&gt;PM:29649135&lt;/Web_URL&gt;&lt;ZZ_JournalFull&gt;&lt;f name="System"&gt;Viruses&lt;/f&gt;&lt;/ZZ_JournalFull&gt;&lt;ZZ_WorkformID&gt;1&lt;/ZZ_WorkformID&gt;&lt;/MDL&gt;&lt;/Cite&gt;&lt;/Refman&gt;</w:instrText>
      </w:r>
      <w:r w:rsidRPr="00E77DCF">
        <w:rPr>
          <w:sz w:val="24"/>
        </w:rPr>
        <w:fldChar w:fldCharType="separate"/>
      </w:r>
      <w:r w:rsidR="00061458">
        <w:rPr>
          <w:noProof/>
          <w:sz w:val="24"/>
        </w:rPr>
        <w:t>[31]</w:t>
      </w:r>
      <w:r w:rsidRPr="00E77DCF">
        <w:rPr>
          <w:sz w:val="24"/>
        </w:rPr>
        <w:fldChar w:fldCharType="end"/>
      </w:r>
      <w:r w:rsidRPr="00E77DCF">
        <w:rPr>
          <w:sz w:val="24"/>
        </w:rPr>
        <w:t xml:space="preserve"> and Storms </w:t>
      </w:r>
      <w:r w:rsidRPr="00E77DCF">
        <w:rPr>
          <w:i/>
          <w:sz w:val="24"/>
        </w:rPr>
        <w:t>et al.</w:t>
      </w:r>
      <w:r w:rsidRPr="00E77DCF">
        <w:rPr>
          <w:sz w:val="24"/>
        </w:rPr>
        <w:t xml:space="preserve"> </w:t>
      </w:r>
      <w:r w:rsidRPr="00E77DCF">
        <w:rPr>
          <w:sz w:val="24"/>
        </w:rPr>
        <w:fldChar w:fldCharType="begin"/>
      </w:r>
      <w:r w:rsidR="00EB1BDB">
        <w:rPr>
          <w:sz w:val="24"/>
        </w:rPr>
        <w:instrText xml:space="preserve"> ADDIN REFMGR.CITE &lt;Refman&gt;&lt;Cite&gt;&lt;Author&gt;Storms&lt;/Author&gt;&lt;Year&gt;2020&lt;/Year&gt;&lt;RecNum&gt;41239&lt;/RecNum&gt;&lt;MDL Ref_Type="Journal"&gt;&lt;Ref_Type&gt;Journal&lt;/Ref_Type&gt;&lt;Ref_ID&gt;41239&lt;/Ref_ID&gt;&lt;Title_Primary&gt;The virulence index: a metric for quantitative analysis of phage virulence&lt;/Title_Primary&gt;&lt;Authors_Primary&gt;Storms,Zachary J.&lt;/Authors_Primary&gt;&lt;Authors_Primary&gt;Teel,Matthew R.&lt;/Authors_Primary&gt;&lt;Authors_Primary&gt;Mercurio,Kevin&lt;/Authors_Primary&gt;&lt;Authors_Primary&gt;Sauvageau,Dominic&lt;/Authors_Primary&gt;&lt;Date_Primary&gt;2020&lt;/Date_Primary&gt;&lt;Keywords&gt;received: PDF&lt;/Keywords&gt;&lt;Reprint&gt;In File&lt;/Reprint&gt;&lt;Start_Page&gt;27&lt;/Start_Page&gt;&lt;End_Page&gt;36&lt;/End_Page&gt;&lt;Periodical&gt;Phage.(New Rochelle.)&lt;/Periodical&gt;&lt;Volume&gt;1&lt;/Volume&gt;&lt;Issue&gt;1&lt;/Issue&gt;&lt;ZZ_JournalStdAbbrev&gt;&lt;f name="System"&gt;Phage.(New Rochelle.)&lt;/f&gt;&lt;/ZZ_JournalStdAbbrev&gt;&lt;ZZ_WorkformID&gt;1&lt;/ZZ_WorkformID&gt;&lt;/MDL&gt;&lt;/Cite&gt;&lt;/Refman&gt;</w:instrText>
      </w:r>
      <w:r w:rsidRPr="00E77DCF">
        <w:rPr>
          <w:sz w:val="24"/>
        </w:rPr>
        <w:fldChar w:fldCharType="separate"/>
      </w:r>
      <w:r w:rsidR="00061458">
        <w:rPr>
          <w:noProof/>
          <w:sz w:val="24"/>
        </w:rPr>
        <w:t>[32]</w:t>
      </w:r>
      <w:r w:rsidRPr="00E77DCF">
        <w:rPr>
          <w:sz w:val="24"/>
        </w:rPr>
        <w:fldChar w:fldCharType="end"/>
      </w:r>
      <w:r w:rsidRPr="00E77DCF">
        <w:rPr>
          <w:sz w:val="24"/>
        </w:rPr>
        <w:t xml:space="preserve">). Dalmasso </w:t>
      </w:r>
      <w:r w:rsidRPr="00E77DCF">
        <w:rPr>
          <w:i/>
          <w:sz w:val="24"/>
        </w:rPr>
        <w:t>et al.</w:t>
      </w:r>
      <w:r w:rsidRPr="00E77DCF">
        <w:rPr>
          <w:sz w:val="24"/>
        </w:rPr>
        <w:t xml:space="preserve"> however was a microtiter plate-based study, as too was the earlier Turner </w:t>
      </w:r>
      <w:r w:rsidRPr="00E77DCF">
        <w:rPr>
          <w:i/>
          <w:sz w:val="24"/>
        </w:rPr>
        <w:t>et al.</w:t>
      </w:r>
      <w:r w:rsidRPr="00E77DCF">
        <w:rPr>
          <w:sz w:val="24"/>
        </w:rPr>
        <w:t xml:space="preserve"> study </w:t>
      </w:r>
      <w:r w:rsidRPr="00E77DCF">
        <w:rPr>
          <w:sz w:val="24"/>
        </w:rPr>
        <w:fldChar w:fldCharType="begin"/>
      </w:r>
      <w:r w:rsidR="00EB1BDB">
        <w:rPr>
          <w:sz w:val="24"/>
        </w:rPr>
        <w:instrText xml:space="preserve"> ADDIN REFMGR.CITE &lt;Refman&gt;&lt;Cite ExcludeAuth="1"&gt;&lt;Author&gt;Turner&lt;/Author&gt;&lt;Year&gt;2012&lt;/Year&gt;&lt;RecNum&gt;30194&lt;/RecNum&gt;&lt;IDText&gt;High-throughput analysis of growth differences among phage strains&lt;/IDText&gt;&lt;MDL Ref_Type="Journal"&gt;&lt;Ref_Type&gt;Journal&lt;/Ref_Type&gt;&lt;Ref_ID&gt;30194&lt;/Ref_ID&gt;&lt;Title_Primary&gt;High-throughput analysis of growth differences among phage strains&lt;/Title_Primary&gt;&lt;Authors_Primary&gt;Turner,P.E.&lt;/Authors_Primary&gt;&lt;Authors_Primary&gt;Draghi,J.A.&lt;/Authors_Primary&gt;&lt;Authors_Primary&gt;Wilpiszeski,R.&lt;/Authors_Primary&gt;&lt;Date_Primary&gt;2012/1&lt;/Date_Primary&gt;&lt;Keywords&gt;Bacteriophage phi 6&lt;/Keywords&gt;&lt;Keywords&gt;Computer Simulation&lt;/Keywords&gt;&lt;Keywords&gt;growth &amp;amp; development&lt;/Keywords&gt;&lt;Keywords&gt;High-Throughput Screening Assays&lt;/Keywords&gt;&lt;Keywords&gt;Methods&lt;/Keywords&gt;&lt;Keywords&gt;Physiology&lt;/Keywords&gt;&lt;Keywords&gt;Pseudomonas syringae&lt;/Keywords&gt;&lt;Keywords&gt;received: PDF&lt;/Keywords&gt;&lt;Keywords&gt;search: optical density&lt;/Keywords&gt;&lt;Keywords&gt;Spectrophotometry&lt;/Keywords&gt;&lt;Keywords&gt;Virology&lt;/Keywords&gt;&lt;Reprint&gt;In File&lt;/Reprint&gt;&lt;Start_Page&gt;117&lt;/Start_Page&gt;&lt;End_Page&gt;121&lt;/End_Page&gt;&lt;Periodical&gt;J.Microbiol.Meth.&lt;/Periodical&gt;&lt;Volume&gt;88&lt;/Volume&gt;&lt;Issue&gt;1&lt;/Issue&gt;&lt;Misc_3&gt;S0167-7012(11)00395-2 [pii];10.1016/j.mimet.2011.10.020 [doi]&lt;/Misc_3&gt;&lt;Address&gt;Department of Ecology and Evolutionary Biology, Yale University, New Haven, CT 06520, USA. paul.turner@yale.edu&lt;/Address&gt;&lt;Web_URL&gt;PM:22101310&lt;/Web_URL&gt;&lt;ZZ_JournalFull&gt;&lt;f name="System"&gt;Journal of Microbiological Methods&lt;/f&gt;&lt;/ZZ_JournalFull&gt;&lt;ZZ_JournalStdAbbrev&gt;&lt;f name="System"&gt;J.Microbiol.Meth.&lt;/f&gt;&lt;/ZZ_JournalStdAbbrev&gt;&lt;ZZ_JournalUser1&gt;&lt;f name="System"&gt;J.Microbiol.Methods&lt;/f&gt;&lt;/ZZ_JournalUser1&gt;&lt;ZZ_WorkformID&gt;1&lt;/ZZ_WorkformID&gt;&lt;/MDL&gt;&lt;/Cite&gt;&lt;/Refman&gt;</w:instrText>
      </w:r>
      <w:r w:rsidRPr="00E77DCF">
        <w:rPr>
          <w:sz w:val="24"/>
        </w:rPr>
        <w:fldChar w:fldCharType="separate"/>
      </w:r>
      <w:r w:rsidR="00D93B0A">
        <w:rPr>
          <w:noProof/>
          <w:sz w:val="24"/>
        </w:rPr>
        <w:t>[26]</w:t>
      </w:r>
      <w:r w:rsidRPr="00E77DCF">
        <w:rPr>
          <w:sz w:val="24"/>
        </w:rPr>
        <w:fldChar w:fldCharType="end"/>
      </w:r>
      <w:r w:rsidRPr="00E77DCF">
        <w:rPr>
          <w:sz w:val="24"/>
        </w:rPr>
        <w:t xml:space="preserve">, both contrasting the approach used by Maillard </w:t>
      </w:r>
      <w:r w:rsidRPr="00E77DCF">
        <w:rPr>
          <w:i/>
          <w:sz w:val="24"/>
        </w:rPr>
        <w:t>et al.</w:t>
      </w:r>
      <w:r w:rsidRPr="00E77DCF">
        <w:rPr>
          <w:sz w:val="24"/>
        </w:rPr>
        <w:t xml:space="preserve"> </w:t>
      </w:r>
      <w:r w:rsidRPr="00E77DCF">
        <w:rPr>
          <w:sz w:val="24"/>
        </w:rPr>
        <w:fldChar w:fldCharType="begin"/>
      </w:r>
      <w:r w:rsidR="00EB1BDB">
        <w:rPr>
          <w:sz w:val="24"/>
        </w:rPr>
        <w:instrText xml:space="preserve"> ADDIN REFMGR.CITE &lt;Refman&gt;&lt;Cite ExcludeAuth="1"&gt;&lt;Author&gt;Maillard&lt;/Author&gt;&lt;Year&gt;1996&lt;/Year&gt;&lt;RecNum&gt;2963&lt;/RecNum&gt;&lt;IDText&gt;The use of an automated assay to assess phage survival after a biocidal treatment&lt;/IDText&gt;&lt;MDL Ref_Type="Journal"&gt;&lt;Ref_Type&gt;Journal&lt;/Ref_Type&gt;&lt;Ref_ID&gt;2963&lt;/Ref_ID&gt;&lt;Title_Primary&gt;The use of an automated assay to assess phage survival after a biocidal treatment&lt;/Title_Primary&gt;&lt;Authors_Primary&gt;Maillard,J.Y.&lt;/Authors_Primary&gt;&lt;Authors_Primary&gt;Beggs,T.S.&lt;/Authors_Primary&gt;&lt;Authors_Primary&gt;Day,M.J.&lt;/Authors_Primary&gt;&lt;Authors_Primary&gt;Hudson,R.A.&lt;/Authors_Primary&gt;&lt;Authors_Primary&gt;Russell,A.D.&lt;/Authors_Primary&gt;&lt;Date_Primary&gt;1996&lt;/Date_Primary&gt;&lt;Keywords&gt;captured: 980629&lt;/Keywords&gt;&lt;Keywords&gt;BEG&lt;/Keywords&gt;&lt;Keywords&gt;literome&lt;/Keywords&gt;&lt;Keywords&gt;captured: PDF,journal not on online&lt;/Keywords&gt;&lt;Keywords&gt;phenom: mpb,not&lt;/Keywords&gt;&lt;Keywords&gt;captured: 961002&lt;/Keywords&gt;&lt;Keywords&gt;phenom: viricide&lt;/Keywords&gt;&lt;Keywords&gt;phenom: mpb&lt;/Keywords&gt;&lt;Reprint&gt;Not in File&lt;/Reprint&gt;&lt;Start_Page&gt;605&lt;/Start_Page&gt;&lt;End_Page&gt;610&lt;/End_Page&gt;&lt;Periodical&gt;J.Appl.Bacteriol.&lt;/Periodical&gt;&lt;Volume&gt;80&lt;/Volume&gt;&lt;Issue&gt;6&lt;/Issue&gt;&lt;User_Def_5&gt;[PRESS FOR ABSTRACT]&lt;/User_Def_5&gt;&lt;ZZ_JournalFull&gt;&lt;f name="System"&gt;Journal of Applied Bacteriology&lt;/f&gt;&lt;/ZZ_JournalFull&gt;&lt;ZZ_JournalStdAbbrev&gt;&lt;f name="System"&gt;J.Appl.Bacteriol.&lt;/f&gt;&lt;/ZZ_JournalStdAbbrev&gt;&lt;ZZ_WorkformID&gt;1&lt;/ZZ_WorkformID&gt;&lt;/MDL&gt;&lt;/Cite&gt;&lt;/Refman&gt;</w:instrText>
      </w:r>
      <w:r w:rsidRPr="00E77DCF">
        <w:rPr>
          <w:sz w:val="24"/>
        </w:rPr>
        <w:fldChar w:fldCharType="separate"/>
      </w:r>
      <w:r w:rsidR="00D93B0A">
        <w:rPr>
          <w:noProof/>
          <w:sz w:val="24"/>
        </w:rPr>
        <w:t>[24]</w:t>
      </w:r>
      <w:r w:rsidRPr="00E77DCF">
        <w:rPr>
          <w:sz w:val="24"/>
        </w:rPr>
        <w:fldChar w:fldCharType="end"/>
      </w:r>
      <w:r w:rsidRPr="00E77DCF">
        <w:rPr>
          <w:sz w:val="24"/>
        </w:rPr>
        <w:t xml:space="preserve">. For the latter, p. 605, instead, “A conical flask containing 150 ml of [nutrient broth] was connected to a spectrophotometer cuvette, linked to an autofill system… Every minute the culture absorbance was recorded spectrophotometrically at 500 nm.” </w:t>
      </w:r>
    </w:p>
    <w:p w14:paraId="594D778B" w14:textId="77777777" w:rsidR="00CF2475" w:rsidRDefault="00CF2475">
      <w:pPr>
        <w:keepNext w:val="0"/>
        <w:ind w:firstLine="0"/>
        <w:rPr>
          <w:rFonts w:eastAsiaTheme="majorEastAsia" w:cstheme="majorBidi"/>
          <w:b/>
          <w:bCs/>
          <w:color w:val="365F91" w:themeColor="accent1" w:themeShade="BF"/>
          <w:sz w:val="28"/>
          <w:szCs w:val="28"/>
        </w:rPr>
      </w:pPr>
      <w:r>
        <w:br w:type="page"/>
      </w:r>
    </w:p>
    <w:p w14:paraId="0ACD58B8" w14:textId="28464223" w:rsidR="00B56FB4" w:rsidRDefault="00B56FB4" w:rsidP="00B56FB4">
      <w:pPr>
        <w:pStyle w:val="Heading1"/>
      </w:pPr>
      <w:r>
        <w:lastRenderedPageBreak/>
        <w:t>A3</w:t>
      </w:r>
      <w:r w:rsidRPr="00D321C3">
        <w:t xml:space="preserve"> Lysis </w:t>
      </w:r>
      <w:r>
        <w:t>i</w:t>
      </w:r>
      <w:r w:rsidRPr="00D321C3">
        <w:t xml:space="preserve">nhibition </w:t>
      </w:r>
    </w:p>
    <w:p w14:paraId="02D14EA8" w14:textId="46528935" w:rsidR="00B56FB4" w:rsidRDefault="00B56FB4" w:rsidP="00EB1BDB">
      <w:pPr>
        <w:pStyle w:val="Heading2"/>
      </w:pPr>
      <w:r>
        <w:t>A3</w:t>
      </w:r>
      <w:r w:rsidRPr="00EA6602">
        <w:t xml:space="preserve">.1 Complete legend for Figure </w:t>
      </w:r>
      <w:r w:rsidR="00027507">
        <w:t>2</w:t>
      </w:r>
      <w:r w:rsidRPr="00EA6602">
        <w:t>, main text</w:t>
      </w:r>
    </w:p>
    <w:p w14:paraId="32C34545" w14:textId="2A640F55" w:rsidR="00B56FB4" w:rsidRPr="00EA6602" w:rsidRDefault="00B56FB4" w:rsidP="00EB1BDB">
      <w:pPr>
        <w:pStyle w:val="FigureLegend"/>
      </w:pPr>
      <w:r w:rsidRPr="00EA6602">
        <w:rPr>
          <w:vanish w:val="0"/>
        </w:rPr>
        <w:t xml:space="preserve">See next page, top, for </w:t>
      </w:r>
      <w:r>
        <w:rPr>
          <w:vanish w:val="0"/>
        </w:rPr>
        <w:t>duplication of F</w:t>
      </w:r>
      <w:r w:rsidRPr="00EA6602">
        <w:rPr>
          <w:vanish w:val="0"/>
        </w:rPr>
        <w:t>igure</w:t>
      </w:r>
      <w:r>
        <w:rPr>
          <w:vanish w:val="0"/>
        </w:rPr>
        <w:t xml:space="preserve"> </w:t>
      </w:r>
      <w:r w:rsidR="00CF2475">
        <w:rPr>
          <w:vanish w:val="0"/>
        </w:rPr>
        <w:t xml:space="preserve">2 </w:t>
      </w:r>
      <w:r>
        <w:rPr>
          <w:vanish w:val="0"/>
        </w:rPr>
        <w:t>as found in the main text.</w:t>
      </w:r>
    </w:p>
    <w:p w14:paraId="0845316D" w14:textId="703E5547" w:rsidR="00B56FB4" w:rsidRPr="00EA6602" w:rsidRDefault="00B56FB4" w:rsidP="00EB1BDB">
      <w:pPr>
        <w:pStyle w:val="FigureLegend"/>
      </w:pPr>
      <w:proofErr w:type="gramStart"/>
      <w:r w:rsidRPr="00EA6602">
        <w:rPr>
          <w:vanish w:val="0"/>
        </w:rPr>
        <w:t xml:space="preserve">Figure </w:t>
      </w:r>
      <w:r w:rsidR="00A02FB9">
        <w:rPr>
          <w:vanish w:val="0"/>
        </w:rPr>
        <w:t>2</w:t>
      </w:r>
      <w:r w:rsidRPr="00EA6602">
        <w:rPr>
          <w:vanish w:val="0"/>
        </w:rPr>
        <w:t>.</w:t>
      </w:r>
      <w:proofErr w:type="gramEnd"/>
      <w:r w:rsidRPr="00EA6602">
        <w:rPr>
          <w:vanish w:val="0"/>
        </w:rPr>
        <w:t xml:space="preserve"> </w:t>
      </w:r>
      <w:proofErr w:type="gramStart"/>
      <w:r w:rsidRPr="00EA6602">
        <w:rPr>
          <w:vanish w:val="0"/>
        </w:rPr>
        <w:t xml:space="preserve">A phage T4 lysis profile, the same phage as used by </w:t>
      </w:r>
      <w:r w:rsidRPr="00EA6602">
        <w:rPr>
          <w:noProof/>
          <w:vanish w:val="0"/>
        </w:rPr>
        <w:t>Rajnovic</w:t>
      </w:r>
      <w:r w:rsidRPr="00EA6602">
        <w:rPr>
          <w:i/>
          <w:noProof/>
          <w:vanish w:val="0"/>
        </w:rPr>
        <w:t xml:space="preserve"> et al.</w:t>
      </w:r>
      <w:r w:rsidRPr="00EA6602">
        <w:rPr>
          <w:vanish w:val="0"/>
        </w:rPr>
        <w:t xml:space="preserve"> </w:t>
      </w:r>
      <w:r w:rsidRPr="00EA6602">
        <w:rPr>
          <w:vanish w:val="0"/>
        </w:rPr>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rPr>
          <w:vanish w:val="0"/>
        </w:rPr>
        <w:instrText xml:space="preserve"> ADDIN REFMGR.CITE </w:instrText>
      </w:r>
      <w:r w:rsidR="00EB1BDB">
        <w:rPr>
          <w:vanish w:val="0"/>
        </w:rPr>
        <w:fldChar w:fldCharType="begin">
          <w:fldData xml:space="preserve">PFJlZm1hbj48Q2l0ZSBFeGNsdWRlQXV0aD0iMSI+PEF1dGhvcj5SYWpub3ZpYzwvQXV0aG9yPjxZ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</w:fldData>
        </w:fldChar>
      </w:r>
      <w:r w:rsidR="00EB1BDB">
        <w:rPr>
          <w:vanish w:val="0"/>
        </w:rPr>
        <w:instrText xml:space="preserve"> ADDIN EN.CITE.DATA </w:instrText>
      </w:r>
      <w:r w:rsidR="00EB1BDB">
        <w:rPr>
          <w:vanish w:val="0"/>
        </w:rPr>
      </w:r>
      <w:r w:rsidR="00EB1BDB">
        <w:rPr>
          <w:vanish w:val="0"/>
        </w:rPr>
        <w:fldChar w:fldCharType="end"/>
      </w:r>
      <w:r w:rsidRPr="00EA6602">
        <w:rPr>
          <w:vanish w:val="0"/>
        </w:rPr>
      </w:r>
      <w:r w:rsidRPr="00EA6602">
        <w:rPr>
          <w:vanish w:val="0"/>
        </w:rPr>
        <w:fldChar w:fldCharType="separate"/>
      </w:r>
      <w:r w:rsidR="00D225D1">
        <w:rPr>
          <w:noProof/>
          <w:vanish w:val="0"/>
        </w:rPr>
        <w:t>[8]</w:t>
      </w:r>
      <w:r w:rsidRPr="00EA6602">
        <w:rPr>
          <w:vanish w:val="0"/>
        </w:rPr>
        <w:fldChar w:fldCharType="end"/>
      </w:r>
      <w:r w:rsidRPr="00EA6602">
        <w:rPr>
          <w:vanish w:val="0"/>
        </w:rPr>
        <w:t>.</w:t>
      </w:r>
      <w:proofErr w:type="gramEnd"/>
      <w:r w:rsidRPr="00EA6602">
        <w:rPr>
          <w:vanish w:val="0"/>
        </w:rPr>
        <w:t xml:space="preserve"> The curves – dotted line for bacteria-only and solid for with phage – each represent only a single technical repeat (one of three performed in parallel). This was done to better align their lower portions, an agreement of time points which is not always as obvious between technical repeats. Deviation (Section </w:t>
      </w:r>
      <w:r w:rsidR="00ED3888">
        <w:rPr>
          <w:vanish w:val="0"/>
        </w:rPr>
        <w:t>6</w:t>
      </w:r>
      <w:r w:rsidRPr="00EA6602">
        <w:rPr>
          <w:vanish w:val="0"/>
        </w:rPr>
        <w:t>.2) of the phage-containing curve from the phage-less curve occurs here at or after 60 min, which we can hypothesize should correspond to the occurrence of phage infection of a majority of the bacteria present. Around 1.25 hours (75 min), the first turbidimetrically visible round of lysis appears to have occurred. This does not lead to substantial overall lysis of the culture, however, as maximum culture turbidity (OD</w:t>
      </w:r>
      <w:r w:rsidRPr="00EA6602">
        <w:rPr>
          <w:vanish w:val="0"/>
          <w:vertAlign w:val="subscript"/>
        </w:rPr>
        <w:t>max</w:t>
      </w:r>
      <w:r w:rsidRPr="00EA6602">
        <w:rPr>
          <w:vanish w:val="0"/>
        </w:rPr>
        <w:t>) is seen nearly two hours later, at 192 min (3.2 hours). OD</w:t>
      </w:r>
      <w:r w:rsidRPr="00EA6602">
        <w:rPr>
          <w:vanish w:val="0"/>
          <w:vertAlign w:val="subscript"/>
        </w:rPr>
        <w:t>max</w:t>
      </w:r>
      <w:r w:rsidRPr="00EA6602">
        <w:rPr>
          <w:vanish w:val="0"/>
        </w:rPr>
        <w:t xml:space="preserve"> is followed by a turbidity decline (corresponding to culture-wide bacterial lysis </w:t>
      </w:r>
      <w:r w:rsidRPr="00EA6602">
        <w:rPr>
          <w:vanish w:val="0"/>
        </w:rPr>
        <w:fldChar w:fldCharType="begin"/>
      </w:r>
      <w:r w:rsidR="00EB1BDB">
        <w:rPr>
          <w:vanish w:val="0"/>
        </w:rPr>
        <w:instrText xml:space="preserve"> ADDIN REFMGR.CITE &lt;Refman&gt;&lt;Cite&gt;&lt;Author&gt;Abedon&lt;/Author&gt;&lt;Year&gt;2019&lt;/Year&gt;&lt;RecNum&gt;39951&lt;/RecNum&gt;&lt;IDText&gt;Look who&amp;apos;s talking: T-even phage lysis inhibition, the granddaddy of virus-virus intercellular communication research&lt;/IDText&gt;&lt;MDL Ref_Type="Journal"&gt;&lt;Ref_Type&gt;Journal&lt;/Ref_Type&gt;&lt;Ref_ID&gt;39951&lt;/Ref_ID&gt;&lt;Title_Primary&gt;Look who&lt;f name="HaasUnica-Itl"&gt;&amp;apos;&lt;/f&gt;s talking: T-even phage lysis inhibition, the granddaddy of virus-virus intercellular communication research&lt;/Title_Primary&gt;&lt;Authors_Primary&gt;Abedon,S.T.&lt;/Authors_Primary&gt;&lt;Date_Primary&gt;2019&lt;/Date_Primary&gt;&lt;Keywords&gt;My pub&lt;/Keywords&gt;&lt;Keywords&gt;received: PDF&lt;/Keywords&gt;&lt;Keywords&gt;phenom: lysis inhibition&lt;/Keywords&gt;&lt;Reprint&gt;In File&lt;/Reprint&gt;&lt;Start_Page&gt;951&lt;/Start_Page&gt;&lt;Periodical&gt;Viruses&lt;/Periodical&gt;&lt;Volume&gt;11&lt;/Volume&gt;&lt;Issue&gt;10&lt;/Issue&gt;&lt;ZZ_JournalFull&gt;&lt;f name="System"&gt;Viruses&lt;/f&gt;&lt;/ZZ_JournalFull&gt;&lt;ZZ_WorkformID&gt;1&lt;/ZZ_WorkformID&gt;&lt;/MDL&gt;&lt;/Cite&gt;&lt;/Refman&gt;</w:instrText>
      </w:r>
      <w:r w:rsidRPr="00EA6602">
        <w:rPr>
          <w:vanish w:val="0"/>
        </w:rPr>
        <w:fldChar w:fldCharType="separate"/>
      </w:r>
      <w:r w:rsidR="00D225D1">
        <w:rPr>
          <w:noProof/>
          <w:vanish w:val="0"/>
        </w:rPr>
        <w:t>[7]</w:t>
      </w:r>
      <w:r w:rsidRPr="00EA6602">
        <w:rPr>
          <w:vanish w:val="0"/>
        </w:rPr>
        <w:fldChar w:fldCharType="end"/>
      </w:r>
      <w:r w:rsidRPr="00EA6602">
        <w:rPr>
          <w:vanish w:val="0"/>
        </w:rPr>
        <w:t xml:space="preserve">) that takes place until around 275 min (~4.5 hours). This adds up to a total duration of lysis inhibition in the range of 200 min, that is, over 3 hours after the point of Deviation. </w:t>
      </w:r>
      <w:r w:rsidRPr="00EA6602">
        <w:rPr>
          <w:b/>
          <w:vanish w:val="0"/>
        </w:rPr>
        <w:t>Methods:</w:t>
      </w:r>
      <w:r w:rsidRPr="00EA6602">
        <w:rPr>
          <w:vanish w:val="0"/>
        </w:rPr>
        <w:t xml:space="preserve"> The bacterial host is </w:t>
      </w:r>
      <w:r w:rsidRPr="00EA6602">
        <w:rPr>
          <w:i/>
          <w:vanish w:val="0"/>
        </w:rPr>
        <w:t>Escherichia coli</w:t>
      </w:r>
      <w:r w:rsidRPr="00EA6602">
        <w:rPr>
          <w:vanish w:val="0"/>
        </w:rPr>
        <w:t xml:space="preserve"> CR63. This culture was started from an overnight, 1 ml to 200 ml fresh broth, grown for one hour, and then cooled in an ice-water bath prior phage addition of an arbitrary titer of phages (though an amount insufficient to impede growth in culture turbidity over the first hour of incubation). The media used was trypticase soy broth as supplemented with 2.9 g/liter NaCl, the latter a known adsorption cofactor for phage T4 </w:t>
      </w:r>
      <w:r w:rsidR="00BD5101" w:rsidRPr="007E5411">
        <w:fldChar w:fldCharType="begin"/>
      </w:r>
      <w:r w:rsidR="00EB1BDB">
        <w:instrText xml:space="preserve"> ADDIN REFMGR.CITE &lt;Refman&gt;&lt;Cite&gt;&lt;Author&gt;Puck&lt;/Author&gt;&lt;Year&gt;1951&lt;/Year&gt;&lt;RecNum&gt;847&lt;/RecNum&gt;&lt;IDText&gt;The mechanism of virus attachment to host cells. I. The role of ions in the primary reaction&lt;/IDText&gt;&lt;MDL Ref_Type="Journal"&gt;&lt;Ref_Type&gt;Journal&lt;/Ref_Type&gt;&lt;Ref_ID&gt;847&lt;/Ref_ID&gt;&lt;Title_Primary&gt;The mechanism of virus attachment to host cells. I. The role of ions in the primary reaction&lt;/Title_Primary&gt;&lt;Authors_Primary&gt;Puck,T.T.&lt;/Authors_Primary&gt;&lt;Authors_Primary&gt;Garen,A.&lt;/Authors_Primary&gt;&lt;Authors_Primary&gt;Cline,J.&lt;/Authors_Primary&gt;&lt;Date_Primary&gt;1951&lt;/Date_Primary&gt;&lt;Keywords&gt;BEG&lt;/Keywords&gt;&lt;Keywords&gt;captured: 950701&lt;/Keywords&gt;&lt;Keywords&gt;captured: thesis.dbf (refbase) database&lt;/Keywords&gt;&lt;Keywords&gt;literome&lt;/Keywords&gt;&lt;Keywords&gt;phage: T1&lt;/Keywords&gt;&lt;Keywords&gt;phenom: adsorption&lt;/Keywords&gt;&lt;Keywords&gt;phenom: mpb&lt;/Keywords&gt;&lt;Keywords&gt;phenom: mpb,not&lt;/Keywords&gt;&lt;Keywords&gt;phenom: tryptophan activation&lt;/Keywords&gt;&lt;Keywords&gt;received: 000000&lt;/Keywords&gt;&lt;Keywords&gt;received: PDF&lt;/Keywords&gt;&lt;Keywords&gt;review: phage environmental microbiology&lt;/Keywords&gt;&lt;Reprint&gt;In File&lt;/Reprint&gt;&lt;Start_Page&gt;65&lt;/Start_Page&gt;&lt;End_Page&gt;88&lt;/End_Page&gt;&lt;Periodical&gt;J.Exp.Med.&lt;/Periodical&gt;&lt;Volume&gt;93&lt;/Volume&gt;&lt;User_Def_3&gt;VET-Vet Med Library or HEA-Health Sciences Lib. or ARD-Ohio Ag Res Dev Ctr or MAIN-Main Library&lt;/User_Def_3&gt;&lt;User_Def_4&gt;R11J8 or 610.5 J82E&lt;/User_Def_4&gt;&lt;User_Def_5&gt;[XXX]&lt;/User_Def_5&gt;&lt;ZZ_JournalFull&gt;&lt;f name="System"&gt;Journal of Experimental Medicine&lt;/f&gt;&lt;/ZZ_JournalFull&gt;&lt;ZZ_JournalStdAbbrev&gt;&lt;f name="System"&gt;J.Exp.Med.&lt;/f&gt;&lt;/ZZ_JournalStdAbbrev&gt;&lt;ZZ_JournalUser1&gt;&lt;f name="System"&gt;The Journal of Experimental Medicine&lt;/f&gt;&lt;/ZZ_JournalUser1&gt;&lt;ZZ_WorkformID&gt;1&lt;/ZZ_WorkformID&gt;&lt;/MDL&gt;&lt;/Cite&gt;&lt;/Refman&gt;</w:instrText>
      </w:r>
      <w:r w:rsidR="00BD5101" w:rsidRPr="007E5411">
        <w:fldChar w:fldCharType="separate"/>
      </w:r>
      <w:r w:rsidR="00061458">
        <w:rPr>
          <w:noProof/>
        </w:rPr>
        <w:t>[33]</w:t>
      </w:r>
      <w:r w:rsidR="00BD5101" w:rsidRPr="007E5411">
        <w:fldChar w:fldCharType="end"/>
      </w:r>
      <w:r w:rsidRPr="00EA6602">
        <w:rPr>
          <w:vanish w:val="0"/>
        </w:rPr>
        <w:t>. Data points were taken automatically every 4 min using a Molecular Devices Thermomax microtiter plate reader employing a 650 nm filter. The reader otherwise was set to 37</w:t>
      </w:r>
      <w:r w:rsidRPr="00EA6602">
        <w:rPr>
          <w:rFonts w:ascii="Palatino Linotype" w:hAnsi="Palatino Linotype"/>
          <w:vanish w:val="0"/>
        </w:rPr>
        <w:t>°</w:t>
      </w:r>
      <w:r w:rsidRPr="00EA6602">
        <w:rPr>
          <w:vanish w:val="0"/>
        </w:rPr>
        <w:t xml:space="preserve">C, with shaking for 3 seconds prior to the taking of each data point. A Breathe-Easy sealing membrane (Excel Scientific) was placed over the 96-well plate to minimize contamination while still allowing reasonable oxygenation. See, e.g., Doermann </w:t>
      </w:r>
      <w:r w:rsidR="00BD5101" w:rsidRPr="007E5411">
        <w:fldChar w:fldCharType="begin"/>
      </w:r>
      <w:r w:rsidR="00EB1BDB">
        <w:instrText xml:space="preserve"> ADDIN REFMGR.CITE &lt;Refman&gt;&lt;Cite ExcludeAuth="1"&gt;&lt;Author&gt;Doermann&lt;/Author&gt;&lt;Year&gt;1948&lt;/Year&gt;&lt;RecNum&gt;297&lt;/RecNum&gt;&lt;IDText&gt;Lysis and lysis inhibition with Escherichia coli bacteriophage&lt;/IDText&gt;&lt;MDL Ref_Type="Journal"&gt;&lt;Ref_Type&gt;Journal&lt;/Ref_Type&gt;&lt;Ref_ID&gt;297&lt;/Ref_ID&gt;&lt;Title_Primary&gt;Lysis and lysis inhibition with Escherichia coli bacteriophage&lt;/Title_Primary&gt;&lt;Authors_Primary&gt;Doermann,A.H.&lt;/Authors_Primary&gt;&lt;Date_Primary&gt;1948&lt;/Date_Primary&gt;&lt;Keywords&gt;BEG,not&lt;/Keywords&gt;&lt;Keywords&gt;captured: 950701&lt;/Keywords&gt;&lt;Keywords&gt;captured: Hausler&lt;/Keywords&gt;&lt;Keywords&gt;captured: thesis.dbf (refbase) database&lt;/Keywords&gt;&lt;Keywords&gt;filed under: LIN&lt;/Keywords&gt;&lt;Keywords&gt;literome&lt;/Keywords&gt;&lt;Keywords&gt;literome: phage therapy&lt;/Keywords&gt;&lt;Keywords&gt;phage: T4&lt;/Keywords&gt;&lt;Keywords&gt;phenom: burst size measurements (possible)&lt;/Keywords&gt;&lt;Keywords&gt;phenom: latent period measurents (possible)&lt;/Keywords&gt;&lt;Keywords&gt;phenom: lysis&lt;/Keywords&gt;&lt;Keywords&gt;phenom: lysis from without&lt;/Keywords&gt;&lt;Keywords&gt;phenom: lysis inhibition&lt;/Keywords&gt;&lt;Keywords&gt;phenom: mpb&lt;/Keywords&gt;&lt;Keywords&gt;phenom: mpb,not&lt;/Keywords&gt;&lt;Keywords&gt;phenom: phage therapy&lt;/Keywords&gt;&lt;Keywords&gt;phenom: phage therapy?&lt;/Keywords&gt;&lt;Keywords&gt;phenom: phage therapy??&lt;/Keywords&gt;&lt;Keywords&gt;received: PDF&lt;/Keywords&gt;&lt;Keywords&gt;review: growth parameters&lt;/Keywords&gt;&lt;Keywords&gt;tech: latent period&lt;/Keywords&gt;&lt;Reprint&gt;In File&lt;/Reprint&gt;&lt;Start_Page&gt;257&lt;/Start_Page&gt;&lt;End_Page&gt;275&lt;/End_Page&gt;&lt;Periodical&gt;J.Bacteriol.&lt;/Periodical&gt;&lt;Volume&gt;55&lt;/Volume&gt;&lt;Issue&gt;2&lt;/Issue&gt;&lt;User_Def_3&gt;Sci/Pharm Lib. or ARD-Ohio Ag Res Dev Ctr&lt;/User_Def_3&gt;&lt;User_Def_4&gt;QR1J85 or 589.05 J82&lt;/User_Def_4&gt;&lt;User_Def_5&gt;[PRESS FOR ABSTRACT]&lt;/User_Def_5&gt;&lt;ZZ_JournalFull&gt;&lt;f name="System"&gt;Journal of Bacteriology&lt;/f&gt;&lt;/ZZ_JournalFull&gt;&lt;ZZ_JournalStdAbbrev&gt;&lt;f name="System"&gt;J.Bacteriol.&lt;/f&gt;&lt;/ZZ_JournalStdAbbrev&gt;&lt;ZZ_JournalUser1&gt;&lt;f name="System"&gt;The Journal of Bacteriology&lt;/f&gt;&lt;/ZZ_JournalUser1&gt;&lt;ZZ_JournalUser2&gt;&lt;f name="System"&gt;J Bacteriol.&lt;/f&gt;&lt;/ZZ_JournalUser2&gt;&lt;ZZ_WorkformID&gt;1&lt;/ZZ_WorkformID&gt;&lt;/MDL&gt;&lt;/Cite&gt;&lt;/Refman&gt;</w:instrText>
      </w:r>
      <w:r w:rsidR="00BD5101" w:rsidRPr="007E5411">
        <w:fldChar w:fldCharType="separate"/>
      </w:r>
      <w:r w:rsidR="00BD5101">
        <w:rPr>
          <w:noProof/>
        </w:rPr>
        <w:t>[12]</w:t>
      </w:r>
      <w:r w:rsidR="00BD5101" w:rsidRPr="007E5411">
        <w:fldChar w:fldCharType="end"/>
      </w:r>
      <w:r w:rsidRPr="00EA6602">
        <w:rPr>
          <w:vanish w:val="0"/>
        </w:rPr>
        <w:t xml:space="preserve"> for similar-looking curves and also, e.g., Abedon </w:t>
      </w:r>
      <w:r w:rsidR="00BD5101" w:rsidRPr="007E5411">
        <w:fldChar w:fldCharType="begin">
          <w:fldData xml:space="preserve">PFJlZm1hbj48Q2l0ZSBFeGNsdWRlQXV0aD0iMSI+PEF1dGhvcj5BYmVkb248L0F1dGhvcj48WWVh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</w:fldData>
        </w:fldChar>
      </w:r>
      <w:r w:rsidR="00EB1BDB">
        <w:instrText xml:space="preserve"> ADDIN REFMGR.CITE </w:instrText>
      </w:r>
      <w:r w:rsidR="00EB1BDB">
        <w:fldChar w:fldCharType="begin">
          <w:fldData xml:space="preserve">PFJlZm1hbj48Q2l0ZSBFeGNsdWRlQXV0aD0iMSI+PEF1dGhvcj5BYmVkb248L0F1dGhvcj48WWVh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</w:fldData>
        </w:fldChar>
      </w:r>
      <w:r w:rsidR="00EB1BDB">
        <w:instrText xml:space="preserve"> ADDIN EN.CITE.DATA </w:instrText>
      </w:r>
      <w:r w:rsidR="00EB1BDB">
        <w:fldChar w:fldCharType="end"/>
      </w:r>
      <w:r w:rsidR="00BD5101" w:rsidRPr="007E5411">
        <w:fldChar w:fldCharType="separate"/>
      </w:r>
      <w:r w:rsidR="00BD5101">
        <w:rPr>
          <w:noProof/>
        </w:rPr>
        <w:t>[1,2,5]</w:t>
      </w:r>
      <w:r w:rsidR="00BD5101" w:rsidRPr="007E5411">
        <w:fldChar w:fldCharType="end"/>
      </w:r>
      <w:r w:rsidRPr="00EA6602">
        <w:rPr>
          <w:vanish w:val="0"/>
        </w:rPr>
        <w:t>. An alternative perspective on thi</w:t>
      </w:r>
      <w:r w:rsidR="00BF290C">
        <w:rPr>
          <w:vanish w:val="0"/>
        </w:rPr>
        <w:t>s figure, better emphasizing the</w:t>
      </w:r>
      <w:r w:rsidRPr="00EA6602">
        <w:rPr>
          <w:vanish w:val="0"/>
        </w:rPr>
        <w:t xml:space="preserve"> bacterial growth curve aspect (dotted line) can be found in Supplementary Materials A, Section A</w:t>
      </w:r>
      <w:r>
        <w:rPr>
          <w:vanish w:val="0"/>
        </w:rPr>
        <w:t>3.2</w:t>
      </w:r>
      <w:r w:rsidRPr="00EA6602">
        <w:rPr>
          <w:vanish w:val="0"/>
        </w:rPr>
        <w:t>. See Supplementary Materials B for the raw data used to generate this figure.</w:t>
      </w:r>
    </w:p>
    <w:p w14:paraId="6185E668" w14:textId="77777777" w:rsidR="00B56FB4" w:rsidRPr="00EA6602" w:rsidRDefault="00B56FB4" w:rsidP="00B56FB4">
      <w:pPr>
        <w:keepNext w:val="0"/>
        <w:ind w:firstLine="0"/>
        <w:rPr>
          <w:rFonts w:eastAsiaTheme="majorEastAsia" w:cstheme="majorBidi"/>
          <w:b/>
          <w:bCs/>
          <w:color w:val="4F81BD" w:themeColor="accent1"/>
          <w:sz w:val="26"/>
          <w:szCs w:val="26"/>
        </w:rPr>
      </w:pPr>
      <w:r w:rsidRPr="00EA6602">
        <w:br w:type="page"/>
      </w:r>
    </w:p>
    <w:p w14:paraId="68E50C61" w14:textId="5DCEF261" w:rsidR="00B56FB4" w:rsidRPr="00EA6602" w:rsidRDefault="00B56FB4" w:rsidP="00B56FB4">
      <w:pPr>
        <w:pStyle w:val="Heading2"/>
      </w:pPr>
      <w:r>
        <w:lastRenderedPageBreak/>
        <w:t>A3</w:t>
      </w:r>
      <w:r w:rsidRPr="00EA6602">
        <w:t>.2 Lysis inhibition without and with emphasis on bacterial growth</w:t>
      </w:r>
    </w:p>
    <w:p w14:paraId="3618D4F5" w14:textId="77777777" w:rsidR="00B56FB4" w:rsidRPr="00EA6602" w:rsidRDefault="00B56FB4" w:rsidP="00EB1BDB"/>
    <w:p w14:paraId="71AE8E2C" w14:textId="77777777" w:rsidR="00B56FB4" w:rsidRPr="00D321C3" w:rsidRDefault="00B56FB4" w:rsidP="00B56FB4">
      <w:pPr>
        <w:ind w:firstLine="0"/>
        <w:jc w:val="center"/>
      </w:pPr>
      <w:r w:rsidRPr="00D321C3">
        <w:object w:dxaOrig="8712" w:dyaOrig="6660" w14:anchorId="1819BB4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in;height:222pt" o:ole="">
            <v:imagedata r:id="rId13" o:title=""/>
          </v:shape>
          <o:OLEObject Type="Embed" ProgID="SigmaPlotGraphicObject.15" ShapeID="_x0000_i1025" DrawAspect="Content" ObjectID="_1827218125" r:id="rId14"/>
        </w:object>
      </w:r>
    </w:p>
    <w:p w14:paraId="50911FA6" w14:textId="77777777" w:rsidR="00B56FB4" w:rsidRPr="00D321C3" w:rsidRDefault="00B56FB4" w:rsidP="00B56FB4">
      <w:pPr>
        <w:ind w:firstLine="0"/>
        <w:jc w:val="center"/>
      </w:pPr>
      <w:r w:rsidRPr="00D321C3">
        <w:object w:dxaOrig="8712" w:dyaOrig="6660" w14:anchorId="2E338DA2">
          <v:shape id="_x0000_i1026" type="#_x0000_t75" style="width:4in;height:222.65pt" o:ole="">
            <v:imagedata r:id="rId15" o:title=""/>
          </v:shape>
          <o:OLEObject Type="Embed" ProgID="SigmaPlotGraphicObject.15" ShapeID="_x0000_i1026" DrawAspect="Content" ObjectID="_1827218126" r:id="rId16"/>
        </w:object>
      </w:r>
    </w:p>
    <w:p w14:paraId="6A781245" w14:textId="4B3A69C3" w:rsidR="00B56FB4" w:rsidRPr="00D321C3" w:rsidRDefault="00B56FB4" w:rsidP="00B56FB4">
      <w:pPr>
        <w:pStyle w:val="FigureLegend"/>
        <w:rPr>
          <w:vanish w:val="0"/>
        </w:rPr>
      </w:pPr>
      <w:r w:rsidRPr="00D321C3">
        <w:rPr>
          <w:vanish w:val="0"/>
        </w:rPr>
        <w:t>Figure A</w:t>
      </w:r>
      <w:r>
        <w:rPr>
          <w:vanish w:val="0"/>
        </w:rPr>
        <w:t>3.</w:t>
      </w:r>
      <w:r w:rsidRPr="00D321C3">
        <w:rPr>
          <w:vanish w:val="0"/>
        </w:rPr>
        <w:t xml:space="preserve">1. </w:t>
      </w:r>
      <w:r>
        <w:rPr>
          <w:vanish w:val="0"/>
        </w:rPr>
        <w:t>P</w:t>
      </w:r>
      <w:r w:rsidRPr="00D321C3">
        <w:rPr>
          <w:vanish w:val="0"/>
        </w:rPr>
        <w:t>hage T4 lysis profile as generated in-house. The curves, dotted line for bacteria-only and solid for with phage, each represent only a single technical repeat (out of three</w:t>
      </w:r>
      <w:r>
        <w:rPr>
          <w:vanish w:val="0"/>
        </w:rPr>
        <w:t>,</w:t>
      </w:r>
      <w:r w:rsidRPr="00D321C3">
        <w:rPr>
          <w:vanish w:val="0"/>
        </w:rPr>
        <w:t xml:space="preserve"> each done at the same time using the </w:t>
      </w:r>
      <w:r>
        <w:rPr>
          <w:vanish w:val="0"/>
        </w:rPr>
        <w:t xml:space="preserve">same </w:t>
      </w:r>
      <w:r w:rsidRPr="00D321C3">
        <w:rPr>
          <w:vanish w:val="0"/>
        </w:rPr>
        <w:t>microtiter plate</w:t>
      </w:r>
      <w:r>
        <w:rPr>
          <w:vanish w:val="0"/>
        </w:rPr>
        <w:t xml:space="preserve"> and reader</w:t>
      </w:r>
      <w:r w:rsidRPr="00D321C3">
        <w:rPr>
          <w:vanish w:val="0"/>
        </w:rPr>
        <w:t xml:space="preserve">). This was done to better </w:t>
      </w:r>
      <w:r>
        <w:rPr>
          <w:vanish w:val="0"/>
        </w:rPr>
        <w:t>align</w:t>
      </w:r>
      <w:r w:rsidRPr="00D321C3">
        <w:rPr>
          <w:vanish w:val="0"/>
        </w:rPr>
        <w:t xml:space="preserve"> the lower portions of their curves</w:t>
      </w:r>
      <w:r>
        <w:rPr>
          <w:vanish w:val="0"/>
        </w:rPr>
        <w:t>, allowing Deviation to be most apparent (Section 3.2, main text)</w:t>
      </w:r>
      <w:r w:rsidRPr="00D321C3">
        <w:rPr>
          <w:vanish w:val="0"/>
        </w:rPr>
        <w:t xml:space="preserve">. The top curves differ from the bottom curves only in terms of the height of the </w:t>
      </w:r>
      <w:r w:rsidRPr="00D321C3">
        <w:rPr>
          <w:i/>
          <w:vanish w:val="0"/>
        </w:rPr>
        <w:t>y</w:t>
      </w:r>
      <w:r w:rsidRPr="00D321C3">
        <w:rPr>
          <w:vanish w:val="0"/>
        </w:rPr>
        <w:t xml:space="preserve"> axis and the top panel otherwise is identical to Figure 1, main text</w:t>
      </w:r>
      <w:r>
        <w:rPr>
          <w:vanish w:val="0"/>
        </w:rPr>
        <w:t xml:space="preserve"> (see there for methods)</w:t>
      </w:r>
      <w:r w:rsidRPr="00D321C3">
        <w:rPr>
          <w:vanish w:val="0"/>
        </w:rPr>
        <w:t xml:space="preserve">. The two figures are presented here to illustrate the degree to which detail can be visually lost during illustrations of phage impact on </w:t>
      </w:r>
      <w:r w:rsidRPr="00D321C3">
        <w:rPr>
          <w:vanish w:val="0"/>
        </w:rPr>
        <w:lastRenderedPageBreak/>
        <w:t>the turbidity of bacterial cultures when emphasis is placed on bacteria</w:t>
      </w:r>
      <w:r>
        <w:rPr>
          <w:vanish w:val="0"/>
        </w:rPr>
        <w:t>l</w:t>
      </w:r>
      <w:r w:rsidRPr="00D321C3">
        <w:rPr>
          <w:vanish w:val="0"/>
        </w:rPr>
        <w:t xml:space="preserve"> population growth (lower panel) rather than on </w:t>
      </w:r>
      <w:r>
        <w:rPr>
          <w:vanish w:val="0"/>
        </w:rPr>
        <w:t xml:space="preserve">the </w:t>
      </w:r>
      <w:r w:rsidRPr="00D321C3">
        <w:rPr>
          <w:vanish w:val="0"/>
        </w:rPr>
        <w:t>phage impact</w:t>
      </w:r>
      <w:r>
        <w:rPr>
          <w:vanish w:val="0"/>
        </w:rPr>
        <w:t xml:space="preserve"> on those bacteria</w:t>
      </w:r>
      <w:r w:rsidRPr="00D321C3">
        <w:rPr>
          <w:vanish w:val="0"/>
        </w:rPr>
        <w:t xml:space="preserve"> (upper panel).</w:t>
      </w:r>
      <w:r>
        <w:rPr>
          <w:vanish w:val="0"/>
        </w:rPr>
        <w:t xml:space="preserve"> This </w:t>
      </w:r>
      <w:r w:rsidR="00ED3888">
        <w:rPr>
          <w:vanish w:val="0"/>
        </w:rPr>
        <w:t xml:space="preserve">same </w:t>
      </w:r>
      <w:r>
        <w:rPr>
          <w:vanish w:val="0"/>
        </w:rPr>
        <w:t>point is made also with Figure A1.3, below.</w:t>
      </w:r>
    </w:p>
    <w:p w14:paraId="7FC46EA4" w14:textId="654E3D4F" w:rsidR="00FF42A6" w:rsidRPr="00D321C3" w:rsidRDefault="00FF42A6" w:rsidP="00100800">
      <w:pPr>
        <w:pStyle w:val="Heading1"/>
      </w:pPr>
      <w:r w:rsidRPr="00D321C3">
        <w:t>References</w:t>
      </w:r>
    </w:p>
    <w:p w14:paraId="4A6DDB1E" w14:textId="77777777" w:rsidR="00EB1BDB" w:rsidRPr="00EB1BDB" w:rsidRDefault="005B7A95" w:rsidP="00EB1BDB">
      <w:pPr>
        <w:tabs>
          <w:tab w:val="right" w:pos="360"/>
          <w:tab w:val="left" w:pos="540"/>
        </w:tabs>
        <w:spacing w:after="0" w:line="480" w:lineRule="auto"/>
        <w:ind w:left="540" w:hanging="540"/>
        <w:rPr>
          <w:rFonts w:ascii="Calibri" w:hAnsi="Calibri" w:cs="Calibri"/>
          <w:noProof/>
        </w:rPr>
      </w:pPr>
      <w:r w:rsidRPr="00D321C3">
        <w:fldChar w:fldCharType="begin"/>
      </w:r>
      <w:r w:rsidRPr="00D321C3">
        <w:instrText xml:space="preserve"> ADDIN REFMGR.REFLIST </w:instrText>
      </w:r>
      <w:r w:rsidRPr="00D321C3">
        <w:fldChar w:fldCharType="separate"/>
      </w:r>
      <w:r w:rsidR="00EB1BDB" w:rsidRPr="00EB1BDB">
        <w:rPr>
          <w:rFonts w:ascii="Calibri" w:hAnsi="Calibri" w:cs="Calibri"/>
          <w:noProof/>
        </w:rPr>
        <w:tab/>
        <w:t>1.</w:t>
      </w:r>
      <w:r w:rsidR="00EB1BDB" w:rsidRPr="00EB1BDB">
        <w:rPr>
          <w:rFonts w:ascii="Calibri" w:hAnsi="Calibri" w:cs="Calibri"/>
          <w:noProof/>
        </w:rPr>
        <w:tab/>
        <w:t>Abedon ST. Selection for lysis inhibition in bacteriophage. J Theor Biol</w:t>
      </w:r>
      <w:r w:rsidR="00EB1BDB" w:rsidRPr="00EB1BDB">
        <w:rPr>
          <w:rFonts w:ascii="Calibri" w:hAnsi="Calibri" w:cs="Calibri"/>
          <w:i/>
          <w:noProof/>
        </w:rPr>
        <w:t>.</w:t>
      </w:r>
      <w:r w:rsidR="00EB1BDB" w:rsidRPr="00EB1BDB">
        <w:rPr>
          <w:rFonts w:ascii="Calibri" w:hAnsi="Calibri" w:cs="Calibri"/>
          <w:noProof/>
        </w:rPr>
        <w:t xml:space="preserve"> 1990;146:501-11.</w:t>
      </w:r>
    </w:p>
    <w:p w14:paraId="71F200CA"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2.</w:t>
      </w:r>
      <w:r w:rsidRPr="00EB1BDB">
        <w:rPr>
          <w:rFonts w:ascii="Calibri" w:hAnsi="Calibri" w:cs="Calibri"/>
          <w:noProof/>
        </w:rPr>
        <w:tab/>
        <w:t>Abedon ST. Lysis of lysis inhibited bacteriophage T4-infected cells. J Bacteriol</w:t>
      </w:r>
      <w:r w:rsidRPr="00EB1BDB">
        <w:rPr>
          <w:rFonts w:ascii="Calibri" w:hAnsi="Calibri" w:cs="Calibri"/>
          <w:i/>
          <w:noProof/>
        </w:rPr>
        <w:t>.</w:t>
      </w:r>
      <w:r w:rsidRPr="00EB1BDB">
        <w:rPr>
          <w:rFonts w:ascii="Calibri" w:hAnsi="Calibri" w:cs="Calibri"/>
          <w:noProof/>
        </w:rPr>
        <w:t xml:space="preserve"> 1992;174:8073-80.</w:t>
      </w:r>
    </w:p>
    <w:p w14:paraId="40514205"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3.</w:t>
      </w:r>
      <w:r w:rsidRPr="00EB1BDB">
        <w:rPr>
          <w:rFonts w:ascii="Calibri" w:hAnsi="Calibri" w:cs="Calibri"/>
          <w:noProof/>
        </w:rPr>
        <w:tab/>
        <w:t xml:space="preserve">Abedon ST. Lysis and the interaction between free phages and infected cells. In: Karam JD, Kutter E, Carlson K, Guttman B, editors. </w:t>
      </w:r>
      <w:r w:rsidRPr="00EB1BDB">
        <w:rPr>
          <w:rFonts w:ascii="Calibri" w:hAnsi="Calibri" w:cs="Calibri"/>
          <w:i/>
          <w:noProof/>
        </w:rPr>
        <w:t>The Molecular Biology of Bacteriophage T4</w:t>
      </w:r>
      <w:r w:rsidRPr="00EB1BDB">
        <w:rPr>
          <w:rFonts w:ascii="Calibri" w:hAnsi="Calibri" w:cs="Calibri"/>
          <w:noProof/>
        </w:rPr>
        <w:t>.Washington, DC: ASM Press; 1994. 397-405.</w:t>
      </w:r>
    </w:p>
    <w:p w14:paraId="702CBCC4"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4.</w:t>
      </w:r>
      <w:r w:rsidRPr="00EB1BDB">
        <w:rPr>
          <w:rFonts w:ascii="Calibri" w:hAnsi="Calibri" w:cs="Calibri"/>
          <w:noProof/>
        </w:rPr>
        <w:tab/>
        <w:t>Paddison P, Abedon ST, Dressman HK, Gailbreath K, Tracy J, Mosser E et al. The roles of the bacteriophage T4 r genes in lysis inhibition and fine-structure genetics: a new perspective. Genetics</w:t>
      </w:r>
      <w:r w:rsidRPr="00EB1BDB">
        <w:rPr>
          <w:rFonts w:ascii="Calibri" w:hAnsi="Calibri" w:cs="Calibri"/>
          <w:i/>
          <w:noProof/>
        </w:rPr>
        <w:t>.</w:t>
      </w:r>
      <w:r w:rsidRPr="00EB1BDB">
        <w:rPr>
          <w:rFonts w:ascii="Calibri" w:hAnsi="Calibri" w:cs="Calibri"/>
          <w:noProof/>
        </w:rPr>
        <w:t xml:space="preserve"> 1998;148:1539-50.</w:t>
      </w:r>
    </w:p>
    <w:p w14:paraId="20B78FD7"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5.</w:t>
      </w:r>
      <w:r w:rsidRPr="00EB1BDB">
        <w:rPr>
          <w:rFonts w:ascii="Calibri" w:hAnsi="Calibri" w:cs="Calibri"/>
          <w:noProof/>
        </w:rPr>
        <w:tab/>
        <w:t>Abedon ST. Bacteriophage T4 resistance to lysis-inhibition collapse. Genet Res</w:t>
      </w:r>
      <w:r w:rsidRPr="00EB1BDB">
        <w:rPr>
          <w:rFonts w:ascii="Calibri" w:hAnsi="Calibri" w:cs="Calibri"/>
          <w:i/>
          <w:noProof/>
        </w:rPr>
        <w:t>.</w:t>
      </w:r>
      <w:r w:rsidRPr="00EB1BDB">
        <w:rPr>
          <w:rFonts w:ascii="Calibri" w:hAnsi="Calibri" w:cs="Calibri"/>
          <w:noProof/>
        </w:rPr>
        <w:t xml:space="preserve"> 1999;74:1-11.</w:t>
      </w:r>
    </w:p>
    <w:p w14:paraId="4B1F3E21"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6.</w:t>
      </w:r>
      <w:r w:rsidRPr="00EB1BDB">
        <w:rPr>
          <w:rFonts w:ascii="Calibri" w:hAnsi="Calibri" w:cs="Calibri"/>
          <w:noProof/>
        </w:rPr>
        <w:tab/>
        <w:t xml:space="preserve">Abedon ST. Bacteriophage intraspecific cooperation and defection. In: Adams HT, editor. </w:t>
      </w:r>
      <w:r w:rsidRPr="00EB1BDB">
        <w:rPr>
          <w:rFonts w:ascii="Calibri" w:hAnsi="Calibri" w:cs="Calibri"/>
          <w:i/>
          <w:noProof/>
        </w:rPr>
        <w:t>Contemporary Trends in Bacteriophage Research</w:t>
      </w:r>
      <w:r w:rsidRPr="00EB1BDB">
        <w:rPr>
          <w:rFonts w:ascii="Calibri" w:hAnsi="Calibri" w:cs="Calibri"/>
          <w:noProof/>
        </w:rPr>
        <w:t>.Hauppauge, New York: Nova Science Publishers; 2009. 191-215.</w:t>
      </w:r>
    </w:p>
    <w:p w14:paraId="51AFB589"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7.</w:t>
      </w:r>
      <w:r w:rsidRPr="00EB1BDB">
        <w:rPr>
          <w:rFonts w:ascii="Calibri" w:hAnsi="Calibri" w:cs="Calibri"/>
          <w:noProof/>
        </w:rPr>
        <w:tab/>
        <w:t>Abedon ST. Look who</w:t>
      </w:r>
      <w:r w:rsidRPr="00EB1BDB">
        <w:rPr>
          <w:rFonts w:ascii="HaasUnica-Itl" w:hAnsi="HaasUnica-Itl" w:cs="Calibri"/>
          <w:noProof/>
        </w:rPr>
        <w:t>'</w:t>
      </w:r>
      <w:r w:rsidRPr="00EB1BDB">
        <w:rPr>
          <w:rFonts w:ascii="Calibri" w:hAnsi="Calibri" w:cs="Calibri"/>
          <w:noProof/>
        </w:rPr>
        <w:t>s talking: T-even phage lysis inhibition, the granddaddy of virus-virus intercellular communication research. Viruses</w:t>
      </w:r>
      <w:r w:rsidRPr="00EB1BDB">
        <w:rPr>
          <w:rFonts w:ascii="Calibri" w:hAnsi="Calibri" w:cs="Calibri"/>
          <w:i/>
          <w:noProof/>
        </w:rPr>
        <w:t>.</w:t>
      </w:r>
      <w:r w:rsidRPr="00EB1BDB">
        <w:rPr>
          <w:rFonts w:ascii="Calibri" w:hAnsi="Calibri" w:cs="Calibri"/>
          <w:noProof/>
        </w:rPr>
        <w:t xml:space="preserve"> 2019;11:951.</w:t>
      </w:r>
    </w:p>
    <w:p w14:paraId="5054D6F3"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8.</w:t>
      </w:r>
      <w:r w:rsidRPr="00EB1BDB">
        <w:rPr>
          <w:rFonts w:ascii="Calibri" w:hAnsi="Calibri" w:cs="Calibri"/>
          <w:noProof/>
        </w:rPr>
        <w:tab/>
        <w:t>Rajnovic D, Munoz-Berbel X, Mas J. Fast phage detection and quantification: An optical density-based approach. PLoS One</w:t>
      </w:r>
      <w:r w:rsidRPr="00EB1BDB">
        <w:rPr>
          <w:rFonts w:ascii="Calibri" w:hAnsi="Calibri" w:cs="Calibri"/>
          <w:i/>
          <w:noProof/>
        </w:rPr>
        <w:t>.</w:t>
      </w:r>
      <w:r w:rsidRPr="00EB1BDB">
        <w:rPr>
          <w:rFonts w:ascii="Calibri" w:hAnsi="Calibri" w:cs="Calibri"/>
          <w:noProof/>
        </w:rPr>
        <w:t xml:space="preserve"> 2019;14:e0216292.</w:t>
      </w:r>
    </w:p>
    <w:p w14:paraId="656C57CC"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9.</w:t>
      </w:r>
      <w:r w:rsidRPr="00EB1BDB">
        <w:rPr>
          <w:rFonts w:ascii="Calibri" w:hAnsi="Calibri" w:cs="Calibri"/>
          <w:noProof/>
        </w:rPr>
        <w:tab/>
        <w:t>Kasman LM, Kasman A, Westwater C, Dolan J, Schmidt MG, Norris JS. Overcoming the phage replication threshold: a mathematical model with implications for phage therapy. J Virol</w:t>
      </w:r>
      <w:r w:rsidRPr="00EB1BDB">
        <w:rPr>
          <w:rFonts w:ascii="Calibri" w:hAnsi="Calibri" w:cs="Calibri"/>
          <w:i/>
          <w:noProof/>
        </w:rPr>
        <w:t>.</w:t>
      </w:r>
      <w:r w:rsidRPr="00EB1BDB">
        <w:rPr>
          <w:rFonts w:ascii="Calibri" w:hAnsi="Calibri" w:cs="Calibri"/>
          <w:noProof/>
        </w:rPr>
        <w:t xml:space="preserve"> 2002;76:5557-64.</w:t>
      </w:r>
    </w:p>
    <w:p w14:paraId="2CFFC482"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10.</w:t>
      </w:r>
      <w:r w:rsidRPr="00EB1BDB">
        <w:rPr>
          <w:rFonts w:ascii="Calibri" w:hAnsi="Calibri" w:cs="Calibri"/>
          <w:noProof/>
        </w:rPr>
        <w:tab/>
        <w:t>Hershey AD. Spontaneous mutations in bacterial viruses. Cold Spring Harbor Symposia on Quantitative Biology</w:t>
      </w:r>
      <w:r w:rsidRPr="00EB1BDB">
        <w:rPr>
          <w:rFonts w:ascii="Calibri" w:hAnsi="Calibri" w:cs="Calibri"/>
          <w:i/>
          <w:noProof/>
        </w:rPr>
        <w:t>.</w:t>
      </w:r>
      <w:r w:rsidRPr="00EB1BDB">
        <w:rPr>
          <w:rFonts w:ascii="Calibri" w:hAnsi="Calibri" w:cs="Calibri"/>
          <w:noProof/>
        </w:rPr>
        <w:t xml:space="preserve"> 1946;11:67-77.</w:t>
      </w:r>
    </w:p>
    <w:p w14:paraId="278C5BDE"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lastRenderedPageBreak/>
        <w:tab/>
        <w:t>11.</w:t>
      </w:r>
      <w:r w:rsidRPr="00EB1BDB">
        <w:rPr>
          <w:rFonts w:ascii="Calibri" w:hAnsi="Calibri" w:cs="Calibri"/>
          <w:noProof/>
        </w:rPr>
        <w:tab/>
        <w:t>Underwood N, Doermann AH. A photoelectric nephelometer. Rev Scient Instr</w:t>
      </w:r>
      <w:r w:rsidRPr="00EB1BDB">
        <w:rPr>
          <w:rFonts w:ascii="Calibri" w:hAnsi="Calibri" w:cs="Calibri"/>
          <w:i/>
          <w:noProof/>
        </w:rPr>
        <w:t>.</w:t>
      </w:r>
      <w:r w:rsidRPr="00EB1BDB">
        <w:rPr>
          <w:rFonts w:ascii="Calibri" w:hAnsi="Calibri" w:cs="Calibri"/>
          <w:noProof/>
        </w:rPr>
        <w:t xml:space="preserve"> 1947;18:665-72.</w:t>
      </w:r>
    </w:p>
    <w:p w14:paraId="600B1BE1"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12.</w:t>
      </w:r>
      <w:r w:rsidRPr="00EB1BDB">
        <w:rPr>
          <w:rFonts w:ascii="Calibri" w:hAnsi="Calibri" w:cs="Calibri"/>
          <w:noProof/>
        </w:rPr>
        <w:tab/>
        <w:t>Doermann AH. Lysis and lysis inhibition with Escherichia coli bacteriophage. J Bacteriol</w:t>
      </w:r>
      <w:r w:rsidRPr="00EB1BDB">
        <w:rPr>
          <w:rFonts w:ascii="Calibri" w:hAnsi="Calibri" w:cs="Calibri"/>
          <w:i/>
          <w:noProof/>
        </w:rPr>
        <w:t>.</w:t>
      </w:r>
      <w:r w:rsidRPr="00EB1BDB">
        <w:rPr>
          <w:rFonts w:ascii="Calibri" w:hAnsi="Calibri" w:cs="Calibri"/>
          <w:noProof/>
        </w:rPr>
        <w:t xml:space="preserve"> 1948;55:257-75.</w:t>
      </w:r>
    </w:p>
    <w:p w14:paraId="69C5C33F"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13.</w:t>
      </w:r>
      <w:r w:rsidRPr="00EB1BDB">
        <w:rPr>
          <w:rFonts w:ascii="Calibri" w:hAnsi="Calibri" w:cs="Calibri"/>
          <w:noProof/>
        </w:rPr>
        <w:tab/>
        <w:t xml:space="preserve">Carlson K. Single-step growth. In: Karam JD, editor. </w:t>
      </w:r>
      <w:r w:rsidRPr="00EB1BDB">
        <w:rPr>
          <w:rFonts w:ascii="Calibri" w:hAnsi="Calibri" w:cs="Calibri"/>
          <w:i/>
          <w:noProof/>
        </w:rPr>
        <w:t>Molecular Biology of Bacteriophage T4</w:t>
      </w:r>
      <w:r w:rsidRPr="00EB1BDB">
        <w:rPr>
          <w:rFonts w:ascii="Calibri" w:hAnsi="Calibri" w:cs="Calibri"/>
          <w:noProof/>
        </w:rPr>
        <w:t>.Washington: ASM Press; 1994. 434-437.</w:t>
      </w:r>
    </w:p>
    <w:p w14:paraId="09357BA7"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14.</w:t>
      </w:r>
      <w:r w:rsidRPr="00EB1BDB">
        <w:rPr>
          <w:rFonts w:ascii="Calibri" w:hAnsi="Calibri" w:cs="Calibri"/>
          <w:noProof/>
        </w:rPr>
        <w:tab/>
        <w:t>Abedon ST. Further considerations on how to improve phage therapy experimentation, practice, and reporting: pharmacodynamics perspectives. Phage</w:t>
      </w:r>
      <w:r w:rsidRPr="00EB1BDB">
        <w:rPr>
          <w:rFonts w:ascii="Calibri" w:hAnsi="Calibri" w:cs="Calibri"/>
          <w:i/>
          <w:noProof/>
        </w:rPr>
        <w:t>.</w:t>
      </w:r>
      <w:r w:rsidRPr="00EB1BDB">
        <w:rPr>
          <w:rFonts w:ascii="Calibri" w:hAnsi="Calibri" w:cs="Calibri"/>
          <w:noProof/>
        </w:rPr>
        <w:t xml:space="preserve"> 2022;3:98-111.</w:t>
      </w:r>
    </w:p>
    <w:p w14:paraId="0DA27CF2" w14:textId="13F84CEF" w:rsidR="00EB1BDB" w:rsidRPr="00EB1BDB" w:rsidRDefault="00EB1BDB" w:rsidP="00EB1BDB">
      <w:pPr>
        <w:tabs>
          <w:tab w:val="right" w:pos="360"/>
          <w:tab w:val="left" w:pos="540"/>
        </w:tabs>
        <w:spacing w:after="0" w:line="480" w:lineRule="auto"/>
        <w:ind w:left="540" w:hanging="540"/>
        <w:rPr>
          <w:rFonts w:ascii="Calibri" w:hAnsi="Calibri" w:cs="Calibri"/>
          <w:noProof/>
          <w:u w:val="single"/>
        </w:rPr>
      </w:pPr>
      <w:r w:rsidRPr="00EB1BDB">
        <w:rPr>
          <w:rFonts w:ascii="Calibri" w:hAnsi="Calibri" w:cs="Calibri"/>
          <w:noProof/>
        </w:rPr>
        <w:tab/>
        <w:t>15.</w:t>
      </w:r>
      <w:r w:rsidRPr="00EB1BDB">
        <w:rPr>
          <w:rFonts w:ascii="Calibri" w:hAnsi="Calibri" w:cs="Calibri"/>
          <w:noProof/>
        </w:rPr>
        <w:tab/>
        <w:t xml:space="preserve">Poisson frequencies calculator. 2022 </w:t>
      </w:r>
      <w:hyperlink r:id="rId17" w:history="1">
        <w:r w:rsidRPr="00EB1BDB">
          <w:rPr>
            <w:rStyle w:val="Hyperlink"/>
            <w:rFonts w:ascii="Calibri" w:hAnsi="Calibri" w:cs="Calibri"/>
            <w:noProof/>
          </w:rPr>
          <w:t>http://www.phage.org/calculators/Poisson.html</w:t>
        </w:r>
      </w:hyperlink>
    </w:p>
    <w:p w14:paraId="371EAFAA"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16.</w:t>
      </w:r>
      <w:r w:rsidRPr="00EB1BDB">
        <w:rPr>
          <w:rFonts w:ascii="Calibri" w:hAnsi="Calibri" w:cs="Calibri"/>
          <w:noProof/>
        </w:rPr>
        <w:tab/>
        <w:t xml:space="preserve">Freedman ML, Krisch RE. Enlargement of </w:t>
      </w:r>
      <w:r w:rsidRPr="00EB1BDB">
        <w:rPr>
          <w:rFonts w:ascii="Calibri" w:hAnsi="Calibri" w:cs="Calibri"/>
          <w:i/>
          <w:noProof/>
        </w:rPr>
        <w:t>Escherichia coli</w:t>
      </w:r>
      <w:r w:rsidRPr="00EB1BDB">
        <w:rPr>
          <w:rFonts w:ascii="Calibri" w:hAnsi="Calibri" w:cs="Calibri"/>
          <w:noProof/>
        </w:rPr>
        <w:t xml:space="preserve"> after bacteriophage infection I. description of phenomenon. J Virol</w:t>
      </w:r>
      <w:r w:rsidRPr="00EB1BDB">
        <w:rPr>
          <w:rFonts w:ascii="Calibri" w:hAnsi="Calibri" w:cs="Calibri"/>
          <w:i/>
          <w:noProof/>
        </w:rPr>
        <w:t>.</w:t>
      </w:r>
      <w:r w:rsidRPr="00EB1BDB">
        <w:rPr>
          <w:rFonts w:ascii="Calibri" w:hAnsi="Calibri" w:cs="Calibri"/>
          <w:noProof/>
        </w:rPr>
        <w:t xml:space="preserve"> 1971;8:87-94.</w:t>
      </w:r>
    </w:p>
    <w:p w14:paraId="289242E9"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17.</w:t>
      </w:r>
      <w:r w:rsidRPr="00EB1BDB">
        <w:rPr>
          <w:rFonts w:ascii="Calibri" w:hAnsi="Calibri" w:cs="Calibri"/>
          <w:noProof/>
        </w:rPr>
        <w:tab/>
        <w:t xml:space="preserve">Freedman ML, Krisch RE. Enlargement of </w:t>
      </w:r>
      <w:r w:rsidRPr="00EB1BDB">
        <w:rPr>
          <w:rFonts w:ascii="Calibri" w:hAnsi="Calibri" w:cs="Calibri"/>
          <w:i/>
          <w:noProof/>
        </w:rPr>
        <w:t>Escherichia coli</w:t>
      </w:r>
      <w:r w:rsidRPr="00EB1BDB">
        <w:rPr>
          <w:rFonts w:ascii="Calibri" w:hAnsi="Calibri" w:cs="Calibri"/>
          <w:noProof/>
        </w:rPr>
        <w:t xml:space="preserve"> after bacteriophage infection II. proposed mechanism. J Virol</w:t>
      </w:r>
      <w:r w:rsidRPr="00EB1BDB">
        <w:rPr>
          <w:rFonts w:ascii="Calibri" w:hAnsi="Calibri" w:cs="Calibri"/>
          <w:i/>
          <w:noProof/>
        </w:rPr>
        <w:t>.</w:t>
      </w:r>
      <w:r w:rsidRPr="00EB1BDB">
        <w:rPr>
          <w:rFonts w:ascii="Calibri" w:hAnsi="Calibri" w:cs="Calibri"/>
          <w:noProof/>
        </w:rPr>
        <w:t xml:space="preserve"> 1971;8:95-102.</w:t>
      </w:r>
    </w:p>
    <w:p w14:paraId="22A654D0"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18.</w:t>
      </w:r>
      <w:r w:rsidRPr="00EB1BDB">
        <w:rPr>
          <w:rFonts w:ascii="Calibri" w:hAnsi="Calibri" w:cs="Calibri"/>
          <w:noProof/>
        </w:rPr>
        <w:tab/>
        <w:t>Delbruck M. Bacterial viruses or bacteriophages. Biol Rev</w:t>
      </w:r>
      <w:r w:rsidRPr="00EB1BDB">
        <w:rPr>
          <w:rFonts w:ascii="Calibri" w:hAnsi="Calibri" w:cs="Calibri"/>
          <w:i/>
          <w:noProof/>
        </w:rPr>
        <w:t>.</w:t>
      </w:r>
      <w:r w:rsidRPr="00EB1BDB">
        <w:rPr>
          <w:rFonts w:ascii="Calibri" w:hAnsi="Calibri" w:cs="Calibri"/>
          <w:noProof/>
        </w:rPr>
        <w:t xml:space="preserve"> 1946;21:30-40.</w:t>
      </w:r>
    </w:p>
    <w:p w14:paraId="44FBE98B"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19.</w:t>
      </w:r>
      <w:r w:rsidRPr="00EB1BDB">
        <w:rPr>
          <w:rFonts w:ascii="Calibri" w:hAnsi="Calibri" w:cs="Calibri"/>
          <w:noProof/>
        </w:rPr>
        <w:tab/>
        <w:t>Shymialevich D, Wojcicki M, Wardaszka A, Swider O, Sokolowska B, Blazejak S. Application of lytic bacteriophages and their enzymes to reduce saprophytic bacteria isolated from minimally processed plant-based food products-in vitro studies. Viruses</w:t>
      </w:r>
      <w:r w:rsidRPr="00EB1BDB">
        <w:rPr>
          <w:rFonts w:ascii="Calibri" w:hAnsi="Calibri" w:cs="Calibri"/>
          <w:i/>
          <w:noProof/>
        </w:rPr>
        <w:t>.</w:t>
      </w:r>
      <w:r w:rsidRPr="00EB1BDB">
        <w:rPr>
          <w:rFonts w:ascii="Calibri" w:hAnsi="Calibri" w:cs="Calibri"/>
          <w:noProof/>
        </w:rPr>
        <w:t xml:space="preserve"> 2022;15:9.</w:t>
      </w:r>
    </w:p>
    <w:p w14:paraId="652DAB6A"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20.</w:t>
      </w:r>
      <w:r w:rsidRPr="00EB1BDB">
        <w:rPr>
          <w:rFonts w:ascii="Calibri" w:hAnsi="Calibri" w:cs="Calibri"/>
          <w:noProof/>
        </w:rPr>
        <w:tab/>
        <w:t>Abedon ST, Hyman P, Thomas C. Experimental examination of bacteriophage latent-period evolution as a response to bacterial availability. Appl Environ Microbiol</w:t>
      </w:r>
      <w:r w:rsidRPr="00EB1BDB">
        <w:rPr>
          <w:rFonts w:ascii="Calibri" w:hAnsi="Calibri" w:cs="Calibri"/>
          <w:i/>
          <w:noProof/>
        </w:rPr>
        <w:t>.</w:t>
      </w:r>
      <w:r w:rsidRPr="00EB1BDB">
        <w:rPr>
          <w:rFonts w:ascii="Calibri" w:hAnsi="Calibri" w:cs="Calibri"/>
          <w:noProof/>
        </w:rPr>
        <w:t xml:space="preserve"> 2003;69:7499-506.</w:t>
      </w:r>
    </w:p>
    <w:p w14:paraId="281857CB"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21.</w:t>
      </w:r>
      <w:r w:rsidRPr="00EB1BDB">
        <w:rPr>
          <w:rFonts w:ascii="Calibri" w:hAnsi="Calibri" w:cs="Calibri"/>
          <w:noProof/>
        </w:rPr>
        <w:tab/>
        <w:t>Geng Y, Nguyen TVP, Homaee E, Golding I. Using bacterial population dynamics to count phages and their lysogens. Nat Commun</w:t>
      </w:r>
      <w:r w:rsidRPr="00EB1BDB">
        <w:rPr>
          <w:rFonts w:ascii="Calibri" w:hAnsi="Calibri" w:cs="Calibri"/>
          <w:i/>
          <w:noProof/>
        </w:rPr>
        <w:t>.</w:t>
      </w:r>
      <w:r w:rsidRPr="00EB1BDB">
        <w:rPr>
          <w:rFonts w:ascii="Calibri" w:hAnsi="Calibri" w:cs="Calibri"/>
          <w:noProof/>
        </w:rPr>
        <w:t xml:space="preserve"> 2024;15:7814.</w:t>
      </w:r>
    </w:p>
    <w:p w14:paraId="4100BCB8"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22.</w:t>
      </w:r>
      <w:r w:rsidRPr="00EB1BDB">
        <w:rPr>
          <w:rFonts w:ascii="Calibri" w:hAnsi="Calibri" w:cs="Calibri"/>
          <w:noProof/>
        </w:rPr>
        <w:tab/>
        <w:t>Krueger AP. A method for the quantitative determination of bacteriophage. J Gen Physiol</w:t>
      </w:r>
      <w:r w:rsidRPr="00EB1BDB">
        <w:rPr>
          <w:rFonts w:ascii="Calibri" w:hAnsi="Calibri" w:cs="Calibri"/>
          <w:i/>
          <w:noProof/>
        </w:rPr>
        <w:t>.</w:t>
      </w:r>
      <w:r w:rsidRPr="00EB1BDB">
        <w:rPr>
          <w:rFonts w:ascii="Calibri" w:hAnsi="Calibri" w:cs="Calibri"/>
          <w:noProof/>
        </w:rPr>
        <w:t xml:space="preserve"> 1930;13:557-64.</w:t>
      </w:r>
    </w:p>
    <w:p w14:paraId="4FBCB493"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23.</w:t>
      </w:r>
      <w:r w:rsidRPr="00EB1BDB">
        <w:rPr>
          <w:rFonts w:ascii="Calibri" w:hAnsi="Calibri" w:cs="Calibri"/>
          <w:noProof/>
        </w:rPr>
        <w:tab/>
        <w:t xml:space="preserve">Adams MH. </w:t>
      </w:r>
      <w:r w:rsidRPr="00EB1BDB">
        <w:rPr>
          <w:rFonts w:ascii="Calibri" w:hAnsi="Calibri" w:cs="Calibri"/>
          <w:i/>
          <w:noProof/>
        </w:rPr>
        <w:t>Bacteriophages</w:t>
      </w:r>
      <w:r w:rsidRPr="00EB1BDB">
        <w:rPr>
          <w:rFonts w:ascii="Calibri" w:hAnsi="Calibri" w:cs="Calibri"/>
          <w:noProof/>
        </w:rPr>
        <w:t>. New York: InterScience; 1959.</w:t>
      </w:r>
    </w:p>
    <w:p w14:paraId="6CFCC31F"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lastRenderedPageBreak/>
        <w:tab/>
        <w:t>24.</w:t>
      </w:r>
      <w:r w:rsidRPr="00EB1BDB">
        <w:rPr>
          <w:rFonts w:ascii="Calibri" w:hAnsi="Calibri" w:cs="Calibri"/>
          <w:noProof/>
        </w:rPr>
        <w:tab/>
        <w:t>Maillard JY, Beggs TS, Day MJ, Hudson RA, Russell AD. The use of an automated assay to assess phage survival after a biocidal treatment. J Appl Bacteriol</w:t>
      </w:r>
      <w:r w:rsidRPr="00EB1BDB">
        <w:rPr>
          <w:rFonts w:ascii="Calibri" w:hAnsi="Calibri" w:cs="Calibri"/>
          <w:i/>
          <w:noProof/>
        </w:rPr>
        <w:t>.</w:t>
      </w:r>
      <w:r w:rsidRPr="00EB1BDB">
        <w:rPr>
          <w:rFonts w:ascii="Calibri" w:hAnsi="Calibri" w:cs="Calibri"/>
          <w:noProof/>
        </w:rPr>
        <w:t xml:space="preserve"> 1996;80:605-10.</w:t>
      </w:r>
    </w:p>
    <w:p w14:paraId="3835ACA4"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25.</w:t>
      </w:r>
      <w:r w:rsidRPr="00EB1BDB">
        <w:rPr>
          <w:rFonts w:ascii="Calibri" w:hAnsi="Calibri" w:cs="Calibri"/>
          <w:noProof/>
        </w:rPr>
        <w:tab/>
        <w:t>Maillard JY, Russell AD. Viricidal activity and mechanisms of action of biocides. Sci Prog</w:t>
      </w:r>
      <w:r w:rsidRPr="00EB1BDB">
        <w:rPr>
          <w:rFonts w:ascii="Calibri" w:hAnsi="Calibri" w:cs="Calibri"/>
          <w:i/>
          <w:noProof/>
        </w:rPr>
        <w:t>.</w:t>
      </w:r>
      <w:r w:rsidRPr="00EB1BDB">
        <w:rPr>
          <w:rFonts w:ascii="Calibri" w:hAnsi="Calibri" w:cs="Calibri"/>
          <w:noProof/>
        </w:rPr>
        <w:t xml:space="preserve"> 1997;80:287-315.</w:t>
      </w:r>
    </w:p>
    <w:p w14:paraId="4DDC627F"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26.</w:t>
      </w:r>
      <w:r w:rsidRPr="00EB1BDB">
        <w:rPr>
          <w:rFonts w:ascii="Calibri" w:hAnsi="Calibri" w:cs="Calibri"/>
          <w:noProof/>
        </w:rPr>
        <w:tab/>
        <w:t>Turner PE, Draghi JA, Wilpiszeski R. High-throughput analysis of growth differences among phage strains. J Microbiol Meth</w:t>
      </w:r>
      <w:r w:rsidRPr="00EB1BDB">
        <w:rPr>
          <w:rFonts w:ascii="Calibri" w:hAnsi="Calibri" w:cs="Calibri"/>
          <w:i/>
          <w:noProof/>
        </w:rPr>
        <w:t>.</w:t>
      </w:r>
      <w:r w:rsidRPr="00EB1BDB">
        <w:rPr>
          <w:rFonts w:ascii="Calibri" w:hAnsi="Calibri" w:cs="Calibri"/>
          <w:noProof/>
        </w:rPr>
        <w:t xml:space="preserve"> 2012;88:117-21.</w:t>
      </w:r>
    </w:p>
    <w:p w14:paraId="138E00AD"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27.</w:t>
      </w:r>
      <w:r w:rsidRPr="00EB1BDB">
        <w:rPr>
          <w:rFonts w:ascii="Calibri" w:hAnsi="Calibri" w:cs="Calibri"/>
          <w:noProof/>
        </w:rPr>
        <w:tab/>
        <w:t xml:space="preserve">Müller J. </w:t>
      </w:r>
      <w:r w:rsidRPr="00EB1BDB">
        <w:rPr>
          <w:rFonts w:ascii="Calibri" w:hAnsi="Calibri" w:cs="Calibri"/>
          <w:i/>
          <w:noProof/>
        </w:rPr>
        <w:t>Quantification of microbial fitness: costs of protein overexpression and phage infection</w:t>
      </w:r>
      <w:r w:rsidRPr="00EB1BDB">
        <w:rPr>
          <w:rFonts w:ascii="Calibri" w:hAnsi="Calibri" w:cs="Calibri"/>
          <w:noProof/>
        </w:rPr>
        <w:t>. Universität zu Köln; 2025.</w:t>
      </w:r>
    </w:p>
    <w:p w14:paraId="65A71314" w14:textId="502B231B" w:rsidR="00EB1BDB" w:rsidRPr="00EB1BDB" w:rsidRDefault="00EB1BDB" w:rsidP="00EB1BDB">
      <w:pPr>
        <w:tabs>
          <w:tab w:val="right" w:pos="360"/>
          <w:tab w:val="left" w:pos="540"/>
        </w:tabs>
        <w:spacing w:after="0" w:line="480" w:lineRule="auto"/>
        <w:ind w:left="540" w:hanging="540"/>
        <w:rPr>
          <w:rFonts w:ascii="Calibri" w:hAnsi="Calibri" w:cs="Calibri"/>
          <w:noProof/>
          <w:u w:val="single"/>
        </w:rPr>
      </w:pPr>
      <w:r w:rsidRPr="00EB1BDB">
        <w:rPr>
          <w:rFonts w:ascii="Calibri" w:hAnsi="Calibri" w:cs="Calibri"/>
          <w:noProof/>
        </w:rPr>
        <w:tab/>
        <w:t>28.</w:t>
      </w:r>
      <w:r w:rsidRPr="00EB1BDB">
        <w:rPr>
          <w:rFonts w:ascii="Calibri" w:hAnsi="Calibri" w:cs="Calibri"/>
          <w:noProof/>
        </w:rPr>
        <w:tab/>
      </w:r>
      <w:r w:rsidR="008F39A8" w:rsidRPr="008F39A8">
        <w:rPr>
          <w:rFonts w:ascii="Calibri" w:hAnsi="Calibri" w:cs="Calibri"/>
          <w:noProof/>
        </w:rPr>
        <w:t xml:space="preserve">Blazanin M, Vasen E, Vilaró Jolis C, An W, Turner PE. </w:t>
      </w:r>
      <w:r w:rsidRPr="00EB1BDB">
        <w:rPr>
          <w:rFonts w:ascii="Calibri" w:hAnsi="Calibri" w:cs="Calibri"/>
          <w:noProof/>
        </w:rPr>
        <w:t xml:space="preserve">Theoretical validation of growth curves for quantifying phage-bacteria interactions. bioRxiv 2023 </w:t>
      </w:r>
      <w:r w:rsidRPr="00EB1BDB">
        <w:rPr>
          <w:rFonts w:ascii="Calibri" w:hAnsi="Calibri" w:cs="Calibri"/>
          <w:noProof/>
          <w:u w:val="single"/>
        </w:rPr>
        <w:t>https://doi.org/10.1101/2023.06.29.546975</w:t>
      </w:r>
    </w:p>
    <w:p w14:paraId="27547F87" w14:textId="5F4CB90A"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29.</w:t>
      </w:r>
      <w:r w:rsidRPr="00EB1BDB">
        <w:rPr>
          <w:rFonts w:ascii="Calibri" w:hAnsi="Calibri" w:cs="Calibri"/>
          <w:noProof/>
        </w:rPr>
        <w:tab/>
        <w:t xml:space="preserve">Blazanin M, Vasen E, </w:t>
      </w:r>
      <w:r w:rsidR="008F39A8" w:rsidRPr="008F39A8">
        <w:rPr>
          <w:rFonts w:ascii="Calibri" w:hAnsi="Calibri" w:cs="Calibri"/>
          <w:noProof/>
        </w:rPr>
        <w:t>Vilaró</w:t>
      </w:r>
      <w:r w:rsidR="008F39A8">
        <w:rPr>
          <w:rFonts w:ascii="Calibri" w:hAnsi="Calibri" w:cs="Calibri"/>
          <w:noProof/>
        </w:rPr>
        <w:t xml:space="preserve"> Jolis </w:t>
      </w:r>
      <w:bookmarkStart w:id="2" w:name="_GoBack"/>
      <w:bookmarkEnd w:id="2"/>
      <w:r w:rsidRPr="00EB1BDB">
        <w:rPr>
          <w:rFonts w:ascii="Calibri" w:hAnsi="Calibri" w:cs="Calibri"/>
          <w:noProof/>
        </w:rPr>
        <w:t>C, An W, Turner PE. Quantifying phage infectivity from characteristics of bacterial population dynamics. Proc Natl Acad Sci U S A</w:t>
      </w:r>
      <w:r w:rsidRPr="00EB1BDB">
        <w:rPr>
          <w:rFonts w:ascii="Calibri" w:hAnsi="Calibri" w:cs="Calibri"/>
          <w:i/>
          <w:noProof/>
        </w:rPr>
        <w:t>.</w:t>
      </w:r>
      <w:r w:rsidRPr="00EB1BDB">
        <w:rPr>
          <w:rFonts w:ascii="Calibri" w:hAnsi="Calibri" w:cs="Calibri"/>
          <w:noProof/>
        </w:rPr>
        <w:t xml:space="preserve"> 2025;122:e2513377122.</w:t>
      </w:r>
    </w:p>
    <w:p w14:paraId="7D5DF285"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30.</w:t>
      </w:r>
      <w:r w:rsidRPr="00EB1BDB">
        <w:rPr>
          <w:rFonts w:ascii="Calibri" w:hAnsi="Calibri" w:cs="Calibri"/>
          <w:noProof/>
        </w:rPr>
        <w:tab/>
        <w:t xml:space="preserve">Dalmasso M, de HE, Neve H, Strain R, Cousin FJ, Stockdale SR et al. Isolation of a novel phage with activity against </w:t>
      </w:r>
      <w:r w:rsidRPr="00EB1BDB">
        <w:rPr>
          <w:rFonts w:ascii="Calibri" w:hAnsi="Calibri" w:cs="Calibri"/>
          <w:i/>
          <w:noProof/>
        </w:rPr>
        <w:t>Streptococcus mutans</w:t>
      </w:r>
      <w:r w:rsidRPr="00EB1BDB">
        <w:rPr>
          <w:rFonts w:ascii="Calibri" w:hAnsi="Calibri" w:cs="Calibri"/>
          <w:noProof/>
        </w:rPr>
        <w:t xml:space="preserve"> biofilms. PLoS One</w:t>
      </w:r>
      <w:r w:rsidRPr="00EB1BDB">
        <w:rPr>
          <w:rFonts w:ascii="Calibri" w:hAnsi="Calibri" w:cs="Calibri"/>
          <w:i/>
          <w:noProof/>
        </w:rPr>
        <w:t>.</w:t>
      </w:r>
      <w:r w:rsidRPr="00EB1BDB">
        <w:rPr>
          <w:rFonts w:ascii="Calibri" w:hAnsi="Calibri" w:cs="Calibri"/>
          <w:noProof/>
        </w:rPr>
        <w:t xml:space="preserve"> 2015;10:e0138651.</w:t>
      </w:r>
    </w:p>
    <w:p w14:paraId="31625D4B"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31.</w:t>
      </w:r>
      <w:r w:rsidRPr="00EB1BDB">
        <w:rPr>
          <w:rFonts w:ascii="Calibri" w:hAnsi="Calibri" w:cs="Calibri"/>
          <w:noProof/>
        </w:rPr>
        <w:tab/>
        <w:t>Xie Y, Wahab L, Gill JJ. Development and validation of a microtiter plate-based assay for determination of bacteriophage host range and virulence. Viruses</w:t>
      </w:r>
      <w:r w:rsidRPr="00EB1BDB">
        <w:rPr>
          <w:rFonts w:ascii="Calibri" w:hAnsi="Calibri" w:cs="Calibri"/>
          <w:i/>
          <w:noProof/>
        </w:rPr>
        <w:t>.</w:t>
      </w:r>
      <w:r w:rsidRPr="00EB1BDB">
        <w:rPr>
          <w:rFonts w:ascii="Calibri" w:hAnsi="Calibri" w:cs="Calibri"/>
          <w:noProof/>
        </w:rPr>
        <w:t xml:space="preserve"> 2018;10:189.</w:t>
      </w:r>
    </w:p>
    <w:p w14:paraId="0B3D1828"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32.</w:t>
      </w:r>
      <w:r w:rsidRPr="00EB1BDB">
        <w:rPr>
          <w:rFonts w:ascii="Calibri" w:hAnsi="Calibri" w:cs="Calibri"/>
          <w:noProof/>
        </w:rPr>
        <w:tab/>
        <w:t>Storms ZJ, Teel MR, Mercurio K, Sauvageau D. The virulence index: a metric for quantitative analysis of phage virulence. Phage (New Rochelle )</w:t>
      </w:r>
      <w:r w:rsidRPr="00EB1BDB">
        <w:rPr>
          <w:rFonts w:ascii="Calibri" w:hAnsi="Calibri" w:cs="Calibri"/>
          <w:i/>
          <w:noProof/>
        </w:rPr>
        <w:t>.</w:t>
      </w:r>
      <w:r w:rsidRPr="00EB1BDB">
        <w:rPr>
          <w:rFonts w:ascii="Calibri" w:hAnsi="Calibri" w:cs="Calibri"/>
          <w:noProof/>
        </w:rPr>
        <w:t xml:space="preserve"> 2020;1:27-36.</w:t>
      </w:r>
    </w:p>
    <w:p w14:paraId="05814979" w14:textId="77777777" w:rsidR="00EB1BDB" w:rsidRPr="00EB1BDB" w:rsidRDefault="00EB1BDB" w:rsidP="00EB1BDB">
      <w:pPr>
        <w:tabs>
          <w:tab w:val="right" w:pos="360"/>
          <w:tab w:val="left" w:pos="540"/>
        </w:tabs>
        <w:spacing w:after="0" w:line="480" w:lineRule="auto"/>
        <w:ind w:left="540" w:hanging="540"/>
        <w:rPr>
          <w:rFonts w:ascii="Calibri" w:hAnsi="Calibri" w:cs="Calibri"/>
          <w:noProof/>
        </w:rPr>
      </w:pPr>
      <w:r w:rsidRPr="00EB1BDB">
        <w:rPr>
          <w:rFonts w:ascii="Calibri" w:hAnsi="Calibri" w:cs="Calibri"/>
          <w:noProof/>
        </w:rPr>
        <w:tab/>
        <w:t>33.</w:t>
      </w:r>
      <w:r w:rsidRPr="00EB1BDB">
        <w:rPr>
          <w:rFonts w:ascii="Calibri" w:hAnsi="Calibri" w:cs="Calibri"/>
          <w:noProof/>
        </w:rPr>
        <w:tab/>
        <w:t>Puck TT, Garen A, Cline J. The mechanism of virus attachment to host cells. I. The role of ions in the primary reaction. J Exp Med</w:t>
      </w:r>
      <w:r w:rsidRPr="00EB1BDB">
        <w:rPr>
          <w:rFonts w:ascii="Calibri" w:hAnsi="Calibri" w:cs="Calibri"/>
          <w:i/>
          <w:noProof/>
        </w:rPr>
        <w:t>.</w:t>
      </w:r>
      <w:r w:rsidRPr="00EB1BDB">
        <w:rPr>
          <w:rFonts w:ascii="Calibri" w:hAnsi="Calibri" w:cs="Calibri"/>
          <w:noProof/>
        </w:rPr>
        <w:t xml:space="preserve"> 1951;93:65-88.</w:t>
      </w:r>
    </w:p>
    <w:p w14:paraId="789931B6" w14:textId="0AFF76E8" w:rsidR="00EB1BDB" w:rsidRDefault="00EB1BDB" w:rsidP="00EB1BDB">
      <w:pPr>
        <w:tabs>
          <w:tab w:val="right" w:pos="360"/>
          <w:tab w:val="left" w:pos="540"/>
        </w:tabs>
        <w:spacing w:after="0" w:line="480" w:lineRule="auto"/>
        <w:ind w:left="540" w:hanging="540"/>
        <w:rPr>
          <w:rFonts w:ascii="Calibri" w:hAnsi="Calibri" w:cs="Calibri"/>
          <w:noProof/>
        </w:rPr>
      </w:pPr>
    </w:p>
    <w:p w14:paraId="47808E7A" w14:textId="4EA06EB0" w:rsidR="00173689" w:rsidRPr="00D321C3" w:rsidRDefault="005B7A95" w:rsidP="00D321C3">
      <w:pPr>
        <w:spacing w:after="0" w:line="240" w:lineRule="auto"/>
      </w:pPr>
      <w:r w:rsidRPr="00D321C3">
        <w:fldChar w:fldCharType="end"/>
      </w:r>
    </w:p>
    <w:sectPr w:rsidR="00173689" w:rsidRPr="00D321C3">
      <w:footerReference w:type="default" r:id="rId18"/>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930D10D" w15:done="0"/>
  <w15:commentEx w15:paraId="1D7E61BB" w15:done="0"/>
  <w15:commentEx w15:paraId="76C54A4F" w15:done="0"/>
  <w15:commentEx w15:paraId="723A4AD2" w15:done="0"/>
  <w15:commentEx w15:paraId="79BEFD24" w15:done="0"/>
  <w15:commentEx w15:paraId="1D3B2C77" w15:done="0"/>
  <w15:commentEx w15:paraId="50E75659" w15:done="0"/>
  <w15:commentEx w15:paraId="4CB8D92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930D10D" w16cid:durableId="2B893AD7"/>
  <w16cid:commentId w16cid:paraId="1D7E61BB" w16cid:durableId="2B893B0D"/>
  <w16cid:commentId w16cid:paraId="76C54A4F" w16cid:durableId="2B8D15AF"/>
  <w16cid:commentId w16cid:paraId="723A4AD2" w16cid:durableId="2B840E87"/>
  <w16cid:commentId w16cid:paraId="79BEFD24" w16cid:durableId="2B88212A"/>
  <w16cid:commentId w16cid:paraId="1D3B2C77" w16cid:durableId="2B840E88"/>
  <w16cid:commentId w16cid:paraId="50E75659" w16cid:durableId="2B840E89"/>
  <w16cid:commentId w16cid:paraId="4CB8D925" w16cid:durableId="2B893EA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C3967F" w14:textId="77777777" w:rsidR="00811CA9" w:rsidRDefault="00811CA9" w:rsidP="00100800">
      <w:r>
        <w:separator/>
      </w:r>
    </w:p>
  </w:endnote>
  <w:endnote w:type="continuationSeparator" w:id="0">
    <w:p w14:paraId="6B5D31F9" w14:textId="77777777" w:rsidR="00811CA9" w:rsidRDefault="00811CA9" w:rsidP="001008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HaasUnica-Itl">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23311179"/>
      <w:docPartObj>
        <w:docPartGallery w:val="Page Numbers (Bottom of Page)"/>
        <w:docPartUnique/>
      </w:docPartObj>
    </w:sdtPr>
    <w:sdtEndPr>
      <w:rPr>
        <w:noProof/>
      </w:rPr>
    </w:sdtEndPr>
    <w:sdtContent>
      <w:p w14:paraId="2A0FB491" w14:textId="021D3A6C" w:rsidR="00D321C3" w:rsidRDefault="00D321C3">
        <w:pPr>
          <w:pStyle w:val="Footer"/>
          <w:jc w:val="center"/>
        </w:pPr>
        <w:r>
          <w:fldChar w:fldCharType="begin"/>
        </w:r>
        <w:r>
          <w:instrText xml:space="preserve"> PAGE   \* MERGEFORMAT </w:instrText>
        </w:r>
        <w:r>
          <w:fldChar w:fldCharType="separate"/>
        </w:r>
        <w:r w:rsidR="008E6AD2">
          <w:rPr>
            <w:noProof/>
          </w:rPr>
          <w:t>13</w:t>
        </w:r>
        <w:r>
          <w:rPr>
            <w:noProof/>
          </w:rPr>
          <w:fldChar w:fldCharType="end"/>
        </w:r>
      </w:p>
    </w:sdtContent>
  </w:sdt>
  <w:p w14:paraId="701E1E36" w14:textId="77777777" w:rsidR="009372C9" w:rsidRDefault="009372C9" w:rsidP="00525E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B1F4F6" w14:textId="77777777" w:rsidR="00811CA9" w:rsidRDefault="00811CA9" w:rsidP="00100800">
      <w:r>
        <w:separator/>
      </w:r>
    </w:p>
  </w:footnote>
  <w:footnote w:type="continuationSeparator" w:id="0">
    <w:p w14:paraId="3A569E07" w14:textId="77777777" w:rsidR="00811CA9" w:rsidRDefault="00811CA9" w:rsidP="0010080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F7D13"/>
    <w:multiLevelType w:val="hybridMultilevel"/>
    <w:tmpl w:val="4DBC8C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86093F"/>
    <w:multiLevelType w:val="hybridMultilevel"/>
    <w:tmpl w:val="B95EF7F8"/>
    <w:lvl w:ilvl="0" w:tplc="AF664D2A">
      <w:start w:val="1"/>
      <w:numFmt w:val="decimal"/>
      <w:lvlText w:val="2.%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A481007"/>
    <w:multiLevelType w:val="hybridMultilevel"/>
    <w:tmpl w:val="3FE49A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914786"/>
    <w:multiLevelType w:val="hybridMultilevel"/>
    <w:tmpl w:val="2536E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19E0E4F"/>
    <w:multiLevelType w:val="hybridMultilevel"/>
    <w:tmpl w:val="548C110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3EF2084D"/>
    <w:multiLevelType w:val="hybridMultilevel"/>
    <w:tmpl w:val="091A83A8"/>
    <w:lvl w:ilvl="0" w:tplc="E1447C82">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3F777737"/>
    <w:multiLevelType w:val="hybridMultilevel"/>
    <w:tmpl w:val="3E80139A"/>
    <w:lvl w:ilvl="0" w:tplc="DEC6FA1A">
      <w:start w:val="1"/>
      <w:numFmt w:val="decimal"/>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03D6E0C"/>
    <w:multiLevelType w:val="hybridMultilevel"/>
    <w:tmpl w:val="3ACAE49E"/>
    <w:lvl w:ilvl="0" w:tplc="BC269122">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54365CD6"/>
    <w:multiLevelType w:val="hybridMultilevel"/>
    <w:tmpl w:val="99BEB8FA"/>
    <w:lvl w:ilvl="0" w:tplc="4D8420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4D925E9"/>
    <w:multiLevelType w:val="hybridMultilevel"/>
    <w:tmpl w:val="08DAF3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69095659"/>
    <w:multiLevelType w:val="hybridMultilevel"/>
    <w:tmpl w:val="D736E476"/>
    <w:lvl w:ilvl="0" w:tplc="1432388C">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38D3723"/>
    <w:multiLevelType w:val="hybridMultilevel"/>
    <w:tmpl w:val="83863BDC"/>
    <w:lvl w:ilvl="0" w:tplc="5518F632">
      <w:start w:val="1"/>
      <w:numFmt w:val="lowerRoman"/>
      <w:lvlText w:val="(%1)"/>
      <w:lvlJc w:val="left"/>
      <w:pPr>
        <w:ind w:left="1668" w:hanging="948"/>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3"/>
  </w:num>
  <w:num w:numId="3">
    <w:abstractNumId w:val="8"/>
  </w:num>
  <w:num w:numId="4">
    <w:abstractNumId w:val="9"/>
  </w:num>
  <w:num w:numId="5">
    <w:abstractNumId w:val="4"/>
  </w:num>
  <w:num w:numId="6">
    <w:abstractNumId w:val="11"/>
  </w:num>
  <w:num w:numId="7">
    <w:abstractNumId w:val="5"/>
  </w:num>
  <w:num w:numId="8">
    <w:abstractNumId w:val="7"/>
  </w:num>
  <w:num w:numId="9">
    <w:abstractNumId w:val="10"/>
  </w:num>
  <w:num w:numId="10">
    <w:abstractNumId w:val="1"/>
  </w:num>
  <w:num w:numId="11">
    <w:abstractNumId w:val="0"/>
  </w:num>
  <w:num w:numId="12">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bedon, Stephen">
    <w15:presenceInfo w15:providerId="AD" w15:userId="S-1-5-21-2403616241-1719953728-3928728192-4792"/>
  </w15:person>
  <w15:person w15:author="Abedon, Stephen [2]">
    <w15:presenceInfo w15:providerId="AD" w15:userId="S-1-5-21-2403616241-1719953728-3928728192-479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C:\Users\Noah Abedon\Dropbox\000_Reference Manager database(s)\Open Life Sciences.os&lt;/Style&gt;&lt;LeftDelim&gt;{&lt;/LeftDelim&gt;&lt;RightDelim&gt;}&lt;/RightDelim&gt;&lt;FontName&gt;Calibri&lt;/FontName&gt;&lt;FontSize&gt;11&lt;/FontSize&gt;&lt;ReflistTitle&gt;&lt;/ReflistTitle&gt;&lt;StartingRefnum&gt;1&lt;/StartingRefnum&gt;&lt;FirstLineIndent&gt;0&lt;/FirstLineIndent&gt;&lt;HangingIndent&gt;0&lt;/HangingIndent&gt;&lt;LineSpacing&gt;2&lt;/LineSpacing&gt;&lt;SpaceAfter&gt;0&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osurm12&lt;/item&gt;&lt;/Libraries&gt;&lt;/ENLibraries&gt;"/>
  </w:docVars>
  <w:rsids>
    <w:rsidRoot w:val="00C65503"/>
    <w:rsid w:val="000000D8"/>
    <w:rsid w:val="00001460"/>
    <w:rsid w:val="000016FD"/>
    <w:rsid w:val="00001956"/>
    <w:rsid w:val="000019D5"/>
    <w:rsid w:val="00001EA9"/>
    <w:rsid w:val="0000243D"/>
    <w:rsid w:val="00002863"/>
    <w:rsid w:val="00002CD7"/>
    <w:rsid w:val="00002EA0"/>
    <w:rsid w:val="00003474"/>
    <w:rsid w:val="0000377F"/>
    <w:rsid w:val="000037AC"/>
    <w:rsid w:val="000046D8"/>
    <w:rsid w:val="00004DBA"/>
    <w:rsid w:val="00004E2A"/>
    <w:rsid w:val="00004FA3"/>
    <w:rsid w:val="00005794"/>
    <w:rsid w:val="00005C52"/>
    <w:rsid w:val="00005D97"/>
    <w:rsid w:val="00005DF6"/>
    <w:rsid w:val="00005ED2"/>
    <w:rsid w:val="00005F99"/>
    <w:rsid w:val="00006231"/>
    <w:rsid w:val="00006238"/>
    <w:rsid w:val="000064DC"/>
    <w:rsid w:val="00006AC0"/>
    <w:rsid w:val="00006AFA"/>
    <w:rsid w:val="00006CB8"/>
    <w:rsid w:val="00006D7E"/>
    <w:rsid w:val="00006DBC"/>
    <w:rsid w:val="000070D3"/>
    <w:rsid w:val="000071C2"/>
    <w:rsid w:val="00007C5B"/>
    <w:rsid w:val="00007E05"/>
    <w:rsid w:val="00007FF7"/>
    <w:rsid w:val="0001022E"/>
    <w:rsid w:val="00010BE3"/>
    <w:rsid w:val="00010D16"/>
    <w:rsid w:val="00010FA1"/>
    <w:rsid w:val="00011524"/>
    <w:rsid w:val="000117D7"/>
    <w:rsid w:val="00011B67"/>
    <w:rsid w:val="00012090"/>
    <w:rsid w:val="00012329"/>
    <w:rsid w:val="000126E0"/>
    <w:rsid w:val="00012782"/>
    <w:rsid w:val="000129D3"/>
    <w:rsid w:val="00012B5C"/>
    <w:rsid w:val="000139A1"/>
    <w:rsid w:val="000139C9"/>
    <w:rsid w:val="00013DD7"/>
    <w:rsid w:val="00014035"/>
    <w:rsid w:val="000148A8"/>
    <w:rsid w:val="0001494D"/>
    <w:rsid w:val="000149A6"/>
    <w:rsid w:val="000149C4"/>
    <w:rsid w:val="00014D35"/>
    <w:rsid w:val="00014FC5"/>
    <w:rsid w:val="00015886"/>
    <w:rsid w:val="000158C6"/>
    <w:rsid w:val="00015E97"/>
    <w:rsid w:val="00016844"/>
    <w:rsid w:val="00016F29"/>
    <w:rsid w:val="00016FBC"/>
    <w:rsid w:val="0001798B"/>
    <w:rsid w:val="00017CC1"/>
    <w:rsid w:val="00017E57"/>
    <w:rsid w:val="00017F97"/>
    <w:rsid w:val="00020411"/>
    <w:rsid w:val="00020E5B"/>
    <w:rsid w:val="00020F0B"/>
    <w:rsid w:val="00021263"/>
    <w:rsid w:val="000214BC"/>
    <w:rsid w:val="0002155D"/>
    <w:rsid w:val="00021661"/>
    <w:rsid w:val="0002181D"/>
    <w:rsid w:val="000220DF"/>
    <w:rsid w:val="0002242B"/>
    <w:rsid w:val="0002246F"/>
    <w:rsid w:val="00022639"/>
    <w:rsid w:val="00022914"/>
    <w:rsid w:val="00022E8D"/>
    <w:rsid w:val="0002309E"/>
    <w:rsid w:val="00023565"/>
    <w:rsid w:val="00023856"/>
    <w:rsid w:val="000238EE"/>
    <w:rsid w:val="00023BED"/>
    <w:rsid w:val="00023C19"/>
    <w:rsid w:val="00023FB9"/>
    <w:rsid w:val="00024215"/>
    <w:rsid w:val="0002474B"/>
    <w:rsid w:val="000247B4"/>
    <w:rsid w:val="000247EA"/>
    <w:rsid w:val="000249BB"/>
    <w:rsid w:val="00024A27"/>
    <w:rsid w:val="00024C78"/>
    <w:rsid w:val="00024E1F"/>
    <w:rsid w:val="00024EA2"/>
    <w:rsid w:val="00025002"/>
    <w:rsid w:val="00025535"/>
    <w:rsid w:val="00025613"/>
    <w:rsid w:val="0002573B"/>
    <w:rsid w:val="00025A77"/>
    <w:rsid w:val="00025AF8"/>
    <w:rsid w:val="00025BFC"/>
    <w:rsid w:val="00025FAB"/>
    <w:rsid w:val="000265B5"/>
    <w:rsid w:val="00027049"/>
    <w:rsid w:val="000273F2"/>
    <w:rsid w:val="00027507"/>
    <w:rsid w:val="00027579"/>
    <w:rsid w:val="00027976"/>
    <w:rsid w:val="0002799C"/>
    <w:rsid w:val="00027E96"/>
    <w:rsid w:val="0003017B"/>
    <w:rsid w:val="00030444"/>
    <w:rsid w:val="00030C1F"/>
    <w:rsid w:val="00030C47"/>
    <w:rsid w:val="00030D94"/>
    <w:rsid w:val="00030E17"/>
    <w:rsid w:val="000310D6"/>
    <w:rsid w:val="00031326"/>
    <w:rsid w:val="00031333"/>
    <w:rsid w:val="00031880"/>
    <w:rsid w:val="00031C3D"/>
    <w:rsid w:val="000321E3"/>
    <w:rsid w:val="0003235A"/>
    <w:rsid w:val="00032558"/>
    <w:rsid w:val="00032AA2"/>
    <w:rsid w:val="00032B98"/>
    <w:rsid w:val="000334BD"/>
    <w:rsid w:val="000337B2"/>
    <w:rsid w:val="00033C99"/>
    <w:rsid w:val="00033F84"/>
    <w:rsid w:val="00034239"/>
    <w:rsid w:val="00034240"/>
    <w:rsid w:val="00034626"/>
    <w:rsid w:val="000352B9"/>
    <w:rsid w:val="00035DAA"/>
    <w:rsid w:val="0003609B"/>
    <w:rsid w:val="0003615D"/>
    <w:rsid w:val="00036167"/>
    <w:rsid w:val="000363EE"/>
    <w:rsid w:val="0003651C"/>
    <w:rsid w:val="0003655F"/>
    <w:rsid w:val="00036978"/>
    <w:rsid w:val="00036993"/>
    <w:rsid w:val="00036D7F"/>
    <w:rsid w:val="00036D9F"/>
    <w:rsid w:val="00036FEE"/>
    <w:rsid w:val="00037363"/>
    <w:rsid w:val="0003786D"/>
    <w:rsid w:val="00037C24"/>
    <w:rsid w:val="00040267"/>
    <w:rsid w:val="0004049B"/>
    <w:rsid w:val="00040615"/>
    <w:rsid w:val="00040A8C"/>
    <w:rsid w:val="00040B17"/>
    <w:rsid w:val="00040B1C"/>
    <w:rsid w:val="00040B45"/>
    <w:rsid w:val="00040BC0"/>
    <w:rsid w:val="00041083"/>
    <w:rsid w:val="0004108C"/>
    <w:rsid w:val="00042EF2"/>
    <w:rsid w:val="0004404C"/>
    <w:rsid w:val="000447CC"/>
    <w:rsid w:val="000451E1"/>
    <w:rsid w:val="00045396"/>
    <w:rsid w:val="000454E3"/>
    <w:rsid w:val="00045A64"/>
    <w:rsid w:val="00045DEC"/>
    <w:rsid w:val="000462B8"/>
    <w:rsid w:val="00046482"/>
    <w:rsid w:val="000465A6"/>
    <w:rsid w:val="000465C0"/>
    <w:rsid w:val="0004699C"/>
    <w:rsid w:val="000469A1"/>
    <w:rsid w:val="000476AA"/>
    <w:rsid w:val="0004779B"/>
    <w:rsid w:val="00047B35"/>
    <w:rsid w:val="000507DC"/>
    <w:rsid w:val="0005082D"/>
    <w:rsid w:val="000508C5"/>
    <w:rsid w:val="00050E1D"/>
    <w:rsid w:val="00050FCA"/>
    <w:rsid w:val="000510C7"/>
    <w:rsid w:val="0005144D"/>
    <w:rsid w:val="00051997"/>
    <w:rsid w:val="00051AD6"/>
    <w:rsid w:val="00051AE8"/>
    <w:rsid w:val="00051DA6"/>
    <w:rsid w:val="0005241E"/>
    <w:rsid w:val="000526FA"/>
    <w:rsid w:val="0005279D"/>
    <w:rsid w:val="00052B59"/>
    <w:rsid w:val="0005308A"/>
    <w:rsid w:val="00053303"/>
    <w:rsid w:val="0005358D"/>
    <w:rsid w:val="0005373F"/>
    <w:rsid w:val="00053AA3"/>
    <w:rsid w:val="00053FB5"/>
    <w:rsid w:val="00054E6C"/>
    <w:rsid w:val="00054F48"/>
    <w:rsid w:val="00054FFE"/>
    <w:rsid w:val="00055092"/>
    <w:rsid w:val="00055954"/>
    <w:rsid w:val="00055B3C"/>
    <w:rsid w:val="00055FF3"/>
    <w:rsid w:val="000560CD"/>
    <w:rsid w:val="00056241"/>
    <w:rsid w:val="00056458"/>
    <w:rsid w:val="0005648B"/>
    <w:rsid w:val="0005669C"/>
    <w:rsid w:val="00056782"/>
    <w:rsid w:val="00056BE1"/>
    <w:rsid w:val="0005718F"/>
    <w:rsid w:val="00057261"/>
    <w:rsid w:val="00057325"/>
    <w:rsid w:val="00057A5D"/>
    <w:rsid w:val="00057EB9"/>
    <w:rsid w:val="000601CE"/>
    <w:rsid w:val="0006041E"/>
    <w:rsid w:val="00060CF1"/>
    <w:rsid w:val="00060E83"/>
    <w:rsid w:val="00061208"/>
    <w:rsid w:val="000613FF"/>
    <w:rsid w:val="00061458"/>
    <w:rsid w:val="00061B56"/>
    <w:rsid w:val="00061DAC"/>
    <w:rsid w:val="00061F01"/>
    <w:rsid w:val="000621D2"/>
    <w:rsid w:val="00062415"/>
    <w:rsid w:val="000626B2"/>
    <w:rsid w:val="00062971"/>
    <w:rsid w:val="000629AE"/>
    <w:rsid w:val="00062A79"/>
    <w:rsid w:val="00062BE2"/>
    <w:rsid w:val="00063118"/>
    <w:rsid w:val="0006351B"/>
    <w:rsid w:val="000638D2"/>
    <w:rsid w:val="00063D29"/>
    <w:rsid w:val="0006430D"/>
    <w:rsid w:val="000645CC"/>
    <w:rsid w:val="0006462E"/>
    <w:rsid w:val="000646C1"/>
    <w:rsid w:val="00065015"/>
    <w:rsid w:val="00065A90"/>
    <w:rsid w:val="00065FF0"/>
    <w:rsid w:val="00066050"/>
    <w:rsid w:val="000663D1"/>
    <w:rsid w:val="00066603"/>
    <w:rsid w:val="000667C6"/>
    <w:rsid w:val="00066C35"/>
    <w:rsid w:val="00066CB6"/>
    <w:rsid w:val="00066FCA"/>
    <w:rsid w:val="0006729A"/>
    <w:rsid w:val="000677DE"/>
    <w:rsid w:val="00067D99"/>
    <w:rsid w:val="000706EE"/>
    <w:rsid w:val="000708DE"/>
    <w:rsid w:val="00070C0E"/>
    <w:rsid w:val="00070C89"/>
    <w:rsid w:val="00070ED7"/>
    <w:rsid w:val="000715E8"/>
    <w:rsid w:val="00071FF3"/>
    <w:rsid w:val="0007243A"/>
    <w:rsid w:val="000725B3"/>
    <w:rsid w:val="00072607"/>
    <w:rsid w:val="0007297C"/>
    <w:rsid w:val="00072A6E"/>
    <w:rsid w:val="00072BC5"/>
    <w:rsid w:val="00072EA9"/>
    <w:rsid w:val="00073093"/>
    <w:rsid w:val="000732AD"/>
    <w:rsid w:val="00073476"/>
    <w:rsid w:val="00073AF3"/>
    <w:rsid w:val="00073BA8"/>
    <w:rsid w:val="00073BD0"/>
    <w:rsid w:val="00073C92"/>
    <w:rsid w:val="000742B3"/>
    <w:rsid w:val="00074451"/>
    <w:rsid w:val="000747FF"/>
    <w:rsid w:val="00074A11"/>
    <w:rsid w:val="00074B0A"/>
    <w:rsid w:val="00074C44"/>
    <w:rsid w:val="00075095"/>
    <w:rsid w:val="00075314"/>
    <w:rsid w:val="00075491"/>
    <w:rsid w:val="00075519"/>
    <w:rsid w:val="00075571"/>
    <w:rsid w:val="0007571D"/>
    <w:rsid w:val="00075906"/>
    <w:rsid w:val="00075B5A"/>
    <w:rsid w:val="00075B9F"/>
    <w:rsid w:val="00075D67"/>
    <w:rsid w:val="00076103"/>
    <w:rsid w:val="00076237"/>
    <w:rsid w:val="00076342"/>
    <w:rsid w:val="000768C9"/>
    <w:rsid w:val="00076A66"/>
    <w:rsid w:val="000776F4"/>
    <w:rsid w:val="0007796D"/>
    <w:rsid w:val="00077A8A"/>
    <w:rsid w:val="00077D93"/>
    <w:rsid w:val="00077E10"/>
    <w:rsid w:val="00080044"/>
    <w:rsid w:val="00080592"/>
    <w:rsid w:val="000807A1"/>
    <w:rsid w:val="00080E89"/>
    <w:rsid w:val="000812F9"/>
    <w:rsid w:val="00081321"/>
    <w:rsid w:val="00081EA1"/>
    <w:rsid w:val="00082026"/>
    <w:rsid w:val="000821DE"/>
    <w:rsid w:val="0008278C"/>
    <w:rsid w:val="00082C16"/>
    <w:rsid w:val="00082FF3"/>
    <w:rsid w:val="000831D7"/>
    <w:rsid w:val="000833D7"/>
    <w:rsid w:val="00083887"/>
    <w:rsid w:val="000838E0"/>
    <w:rsid w:val="00083B35"/>
    <w:rsid w:val="00083F1D"/>
    <w:rsid w:val="00083FB2"/>
    <w:rsid w:val="000840D8"/>
    <w:rsid w:val="000845C9"/>
    <w:rsid w:val="0008486D"/>
    <w:rsid w:val="00084D49"/>
    <w:rsid w:val="000852F9"/>
    <w:rsid w:val="000858C6"/>
    <w:rsid w:val="0008599D"/>
    <w:rsid w:val="00085A99"/>
    <w:rsid w:val="00085F78"/>
    <w:rsid w:val="000863F4"/>
    <w:rsid w:val="00086A01"/>
    <w:rsid w:val="00086E56"/>
    <w:rsid w:val="00086E95"/>
    <w:rsid w:val="00087252"/>
    <w:rsid w:val="0008748C"/>
    <w:rsid w:val="0008786F"/>
    <w:rsid w:val="00087878"/>
    <w:rsid w:val="00087AD4"/>
    <w:rsid w:val="00087AEF"/>
    <w:rsid w:val="00087CB1"/>
    <w:rsid w:val="0009000D"/>
    <w:rsid w:val="00090AA6"/>
    <w:rsid w:val="0009130D"/>
    <w:rsid w:val="000914BD"/>
    <w:rsid w:val="00091696"/>
    <w:rsid w:val="00091CB4"/>
    <w:rsid w:val="00092245"/>
    <w:rsid w:val="00092805"/>
    <w:rsid w:val="000928F4"/>
    <w:rsid w:val="00092BFE"/>
    <w:rsid w:val="00092C0F"/>
    <w:rsid w:val="00092FD2"/>
    <w:rsid w:val="0009324E"/>
    <w:rsid w:val="000937B9"/>
    <w:rsid w:val="00093A13"/>
    <w:rsid w:val="00094135"/>
    <w:rsid w:val="00094391"/>
    <w:rsid w:val="00094786"/>
    <w:rsid w:val="00094A49"/>
    <w:rsid w:val="00095422"/>
    <w:rsid w:val="00095A5A"/>
    <w:rsid w:val="00095F8C"/>
    <w:rsid w:val="00095FCE"/>
    <w:rsid w:val="00096356"/>
    <w:rsid w:val="00096813"/>
    <w:rsid w:val="00096B5C"/>
    <w:rsid w:val="00096CF2"/>
    <w:rsid w:val="000971C6"/>
    <w:rsid w:val="00097737"/>
    <w:rsid w:val="0009793C"/>
    <w:rsid w:val="00097C50"/>
    <w:rsid w:val="00097DFF"/>
    <w:rsid w:val="000A0137"/>
    <w:rsid w:val="000A0139"/>
    <w:rsid w:val="000A03A8"/>
    <w:rsid w:val="000A0728"/>
    <w:rsid w:val="000A0743"/>
    <w:rsid w:val="000A0E37"/>
    <w:rsid w:val="000A1091"/>
    <w:rsid w:val="000A1635"/>
    <w:rsid w:val="000A1B72"/>
    <w:rsid w:val="000A1DEC"/>
    <w:rsid w:val="000A21F3"/>
    <w:rsid w:val="000A2249"/>
    <w:rsid w:val="000A290C"/>
    <w:rsid w:val="000A2920"/>
    <w:rsid w:val="000A29B6"/>
    <w:rsid w:val="000A30DE"/>
    <w:rsid w:val="000A312F"/>
    <w:rsid w:val="000A33B0"/>
    <w:rsid w:val="000A3838"/>
    <w:rsid w:val="000A3908"/>
    <w:rsid w:val="000A41CA"/>
    <w:rsid w:val="000A45C1"/>
    <w:rsid w:val="000A4CBE"/>
    <w:rsid w:val="000A4E89"/>
    <w:rsid w:val="000A4F39"/>
    <w:rsid w:val="000A50C2"/>
    <w:rsid w:val="000A5129"/>
    <w:rsid w:val="000A5852"/>
    <w:rsid w:val="000A5A86"/>
    <w:rsid w:val="000A5A9C"/>
    <w:rsid w:val="000A5FDB"/>
    <w:rsid w:val="000A5FE3"/>
    <w:rsid w:val="000A6074"/>
    <w:rsid w:val="000A61C2"/>
    <w:rsid w:val="000A62CE"/>
    <w:rsid w:val="000A683B"/>
    <w:rsid w:val="000A6B63"/>
    <w:rsid w:val="000A6C3D"/>
    <w:rsid w:val="000A6D06"/>
    <w:rsid w:val="000A719C"/>
    <w:rsid w:val="000A728F"/>
    <w:rsid w:val="000B055D"/>
    <w:rsid w:val="000B1B86"/>
    <w:rsid w:val="000B1CF5"/>
    <w:rsid w:val="000B1E3A"/>
    <w:rsid w:val="000B228E"/>
    <w:rsid w:val="000B22CC"/>
    <w:rsid w:val="000B28B5"/>
    <w:rsid w:val="000B2AE3"/>
    <w:rsid w:val="000B2B57"/>
    <w:rsid w:val="000B3365"/>
    <w:rsid w:val="000B3592"/>
    <w:rsid w:val="000B365C"/>
    <w:rsid w:val="000B3834"/>
    <w:rsid w:val="000B3B45"/>
    <w:rsid w:val="000B3C1A"/>
    <w:rsid w:val="000B3E26"/>
    <w:rsid w:val="000B40B4"/>
    <w:rsid w:val="000B4730"/>
    <w:rsid w:val="000B4D76"/>
    <w:rsid w:val="000B546F"/>
    <w:rsid w:val="000B59DC"/>
    <w:rsid w:val="000B652D"/>
    <w:rsid w:val="000B6536"/>
    <w:rsid w:val="000B6A3D"/>
    <w:rsid w:val="000B7059"/>
    <w:rsid w:val="000B78B6"/>
    <w:rsid w:val="000B79B7"/>
    <w:rsid w:val="000B7EB0"/>
    <w:rsid w:val="000C0202"/>
    <w:rsid w:val="000C085C"/>
    <w:rsid w:val="000C0CF7"/>
    <w:rsid w:val="000C0D47"/>
    <w:rsid w:val="000C0DDA"/>
    <w:rsid w:val="000C1941"/>
    <w:rsid w:val="000C1DA6"/>
    <w:rsid w:val="000C22C8"/>
    <w:rsid w:val="000C26B8"/>
    <w:rsid w:val="000C26ED"/>
    <w:rsid w:val="000C2B3C"/>
    <w:rsid w:val="000C38FC"/>
    <w:rsid w:val="000C3AA0"/>
    <w:rsid w:val="000C3FF8"/>
    <w:rsid w:val="000C4301"/>
    <w:rsid w:val="000C4DC6"/>
    <w:rsid w:val="000C4DF5"/>
    <w:rsid w:val="000C4F3E"/>
    <w:rsid w:val="000C50B9"/>
    <w:rsid w:val="000C5156"/>
    <w:rsid w:val="000C5191"/>
    <w:rsid w:val="000C51F9"/>
    <w:rsid w:val="000C5232"/>
    <w:rsid w:val="000C57D1"/>
    <w:rsid w:val="000C590D"/>
    <w:rsid w:val="000C5FD0"/>
    <w:rsid w:val="000C65B2"/>
    <w:rsid w:val="000C6733"/>
    <w:rsid w:val="000C67DB"/>
    <w:rsid w:val="000C6B1C"/>
    <w:rsid w:val="000C71CC"/>
    <w:rsid w:val="000C7EB1"/>
    <w:rsid w:val="000D0502"/>
    <w:rsid w:val="000D05E1"/>
    <w:rsid w:val="000D0E56"/>
    <w:rsid w:val="000D127B"/>
    <w:rsid w:val="000D16D4"/>
    <w:rsid w:val="000D17EB"/>
    <w:rsid w:val="000D1C18"/>
    <w:rsid w:val="000D2551"/>
    <w:rsid w:val="000D299A"/>
    <w:rsid w:val="000D2A48"/>
    <w:rsid w:val="000D2BA5"/>
    <w:rsid w:val="000D2CE1"/>
    <w:rsid w:val="000D2EF6"/>
    <w:rsid w:val="000D31A8"/>
    <w:rsid w:val="000D335E"/>
    <w:rsid w:val="000D345D"/>
    <w:rsid w:val="000D3639"/>
    <w:rsid w:val="000D3BBE"/>
    <w:rsid w:val="000D46B3"/>
    <w:rsid w:val="000D4C65"/>
    <w:rsid w:val="000D4CF4"/>
    <w:rsid w:val="000D53D2"/>
    <w:rsid w:val="000D56B5"/>
    <w:rsid w:val="000D5B1B"/>
    <w:rsid w:val="000D657B"/>
    <w:rsid w:val="000D6B77"/>
    <w:rsid w:val="000D6E4C"/>
    <w:rsid w:val="000D6FB0"/>
    <w:rsid w:val="000D748F"/>
    <w:rsid w:val="000D7BF4"/>
    <w:rsid w:val="000D7C0F"/>
    <w:rsid w:val="000D7D84"/>
    <w:rsid w:val="000E003E"/>
    <w:rsid w:val="000E04C7"/>
    <w:rsid w:val="000E0A53"/>
    <w:rsid w:val="000E0ABF"/>
    <w:rsid w:val="000E0E21"/>
    <w:rsid w:val="000E0F01"/>
    <w:rsid w:val="000E102C"/>
    <w:rsid w:val="000E125E"/>
    <w:rsid w:val="000E13FC"/>
    <w:rsid w:val="000E185C"/>
    <w:rsid w:val="000E1ABD"/>
    <w:rsid w:val="000E1EAE"/>
    <w:rsid w:val="000E2BD2"/>
    <w:rsid w:val="000E2CB1"/>
    <w:rsid w:val="000E3001"/>
    <w:rsid w:val="000E3A0E"/>
    <w:rsid w:val="000E3C2A"/>
    <w:rsid w:val="000E3E71"/>
    <w:rsid w:val="000E4047"/>
    <w:rsid w:val="000E451A"/>
    <w:rsid w:val="000E4921"/>
    <w:rsid w:val="000E49F8"/>
    <w:rsid w:val="000E4D68"/>
    <w:rsid w:val="000E5102"/>
    <w:rsid w:val="000E5233"/>
    <w:rsid w:val="000E57CC"/>
    <w:rsid w:val="000E57F2"/>
    <w:rsid w:val="000E5A35"/>
    <w:rsid w:val="000E5AF0"/>
    <w:rsid w:val="000E6DDC"/>
    <w:rsid w:val="000E77AE"/>
    <w:rsid w:val="000E7B5F"/>
    <w:rsid w:val="000F000C"/>
    <w:rsid w:val="000F031E"/>
    <w:rsid w:val="000F044C"/>
    <w:rsid w:val="000F06E6"/>
    <w:rsid w:val="000F1066"/>
    <w:rsid w:val="000F10EF"/>
    <w:rsid w:val="000F1246"/>
    <w:rsid w:val="000F1AE0"/>
    <w:rsid w:val="000F1B12"/>
    <w:rsid w:val="000F1B33"/>
    <w:rsid w:val="000F21DB"/>
    <w:rsid w:val="000F2254"/>
    <w:rsid w:val="000F24A3"/>
    <w:rsid w:val="000F251C"/>
    <w:rsid w:val="000F2678"/>
    <w:rsid w:val="000F2804"/>
    <w:rsid w:val="000F2850"/>
    <w:rsid w:val="000F2CE0"/>
    <w:rsid w:val="000F2D19"/>
    <w:rsid w:val="000F332F"/>
    <w:rsid w:val="000F33B5"/>
    <w:rsid w:val="000F3829"/>
    <w:rsid w:val="000F3D1A"/>
    <w:rsid w:val="000F45A8"/>
    <w:rsid w:val="000F47A6"/>
    <w:rsid w:val="000F4BE5"/>
    <w:rsid w:val="000F4C1D"/>
    <w:rsid w:val="000F4D7C"/>
    <w:rsid w:val="000F5025"/>
    <w:rsid w:val="000F51B2"/>
    <w:rsid w:val="000F575F"/>
    <w:rsid w:val="000F5903"/>
    <w:rsid w:val="000F5C55"/>
    <w:rsid w:val="000F6021"/>
    <w:rsid w:val="000F6450"/>
    <w:rsid w:val="000F6463"/>
    <w:rsid w:val="000F655A"/>
    <w:rsid w:val="000F6FBF"/>
    <w:rsid w:val="000F703E"/>
    <w:rsid w:val="000F7093"/>
    <w:rsid w:val="000F70A0"/>
    <w:rsid w:val="000F7B8C"/>
    <w:rsid w:val="000F7E7F"/>
    <w:rsid w:val="00100343"/>
    <w:rsid w:val="00100800"/>
    <w:rsid w:val="0010084B"/>
    <w:rsid w:val="00100AAD"/>
    <w:rsid w:val="001012DF"/>
    <w:rsid w:val="00101E3A"/>
    <w:rsid w:val="001027C3"/>
    <w:rsid w:val="00102BBE"/>
    <w:rsid w:val="00102CD4"/>
    <w:rsid w:val="00103410"/>
    <w:rsid w:val="00103435"/>
    <w:rsid w:val="001037DF"/>
    <w:rsid w:val="00104084"/>
    <w:rsid w:val="001043CA"/>
    <w:rsid w:val="00104B08"/>
    <w:rsid w:val="00104CB2"/>
    <w:rsid w:val="00104D8F"/>
    <w:rsid w:val="00105685"/>
    <w:rsid w:val="00105B1D"/>
    <w:rsid w:val="00105C09"/>
    <w:rsid w:val="00105E10"/>
    <w:rsid w:val="0010637A"/>
    <w:rsid w:val="00106459"/>
    <w:rsid w:val="00106762"/>
    <w:rsid w:val="001067D7"/>
    <w:rsid w:val="00106C00"/>
    <w:rsid w:val="00106C9D"/>
    <w:rsid w:val="00110206"/>
    <w:rsid w:val="001102A4"/>
    <w:rsid w:val="00110824"/>
    <w:rsid w:val="00110895"/>
    <w:rsid w:val="00110988"/>
    <w:rsid w:val="00110B69"/>
    <w:rsid w:val="00111386"/>
    <w:rsid w:val="00111417"/>
    <w:rsid w:val="001115E5"/>
    <w:rsid w:val="00111916"/>
    <w:rsid w:val="0011191A"/>
    <w:rsid w:val="00111E7C"/>
    <w:rsid w:val="00111EA9"/>
    <w:rsid w:val="001127A1"/>
    <w:rsid w:val="001128F5"/>
    <w:rsid w:val="00112A77"/>
    <w:rsid w:val="0011355D"/>
    <w:rsid w:val="001135A2"/>
    <w:rsid w:val="00113969"/>
    <w:rsid w:val="00113B9A"/>
    <w:rsid w:val="00113E69"/>
    <w:rsid w:val="001141F4"/>
    <w:rsid w:val="00114335"/>
    <w:rsid w:val="00114BA0"/>
    <w:rsid w:val="00114EB8"/>
    <w:rsid w:val="00115DF1"/>
    <w:rsid w:val="0011639B"/>
    <w:rsid w:val="001165AE"/>
    <w:rsid w:val="0011699C"/>
    <w:rsid w:val="00116DC5"/>
    <w:rsid w:val="001170C1"/>
    <w:rsid w:val="001173AB"/>
    <w:rsid w:val="00117783"/>
    <w:rsid w:val="001202BD"/>
    <w:rsid w:val="00120C7C"/>
    <w:rsid w:val="001210B9"/>
    <w:rsid w:val="00121228"/>
    <w:rsid w:val="001213BE"/>
    <w:rsid w:val="0012156F"/>
    <w:rsid w:val="00121743"/>
    <w:rsid w:val="001226A8"/>
    <w:rsid w:val="00122712"/>
    <w:rsid w:val="001227C6"/>
    <w:rsid w:val="001229BF"/>
    <w:rsid w:val="00122F40"/>
    <w:rsid w:val="00123229"/>
    <w:rsid w:val="001235F6"/>
    <w:rsid w:val="0012360B"/>
    <w:rsid w:val="00123876"/>
    <w:rsid w:val="0012395A"/>
    <w:rsid w:val="0012397C"/>
    <w:rsid w:val="00123AD6"/>
    <w:rsid w:val="00123AE7"/>
    <w:rsid w:val="00123B61"/>
    <w:rsid w:val="00123F9A"/>
    <w:rsid w:val="00123FD5"/>
    <w:rsid w:val="001242D1"/>
    <w:rsid w:val="001245BF"/>
    <w:rsid w:val="00124B35"/>
    <w:rsid w:val="00124EB3"/>
    <w:rsid w:val="0012581A"/>
    <w:rsid w:val="001259FF"/>
    <w:rsid w:val="00125DC8"/>
    <w:rsid w:val="0012635C"/>
    <w:rsid w:val="00126595"/>
    <w:rsid w:val="00126982"/>
    <w:rsid w:val="00126A39"/>
    <w:rsid w:val="00126C3E"/>
    <w:rsid w:val="00127035"/>
    <w:rsid w:val="00127C41"/>
    <w:rsid w:val="00127C57"/>
    <w:rsid w:val="0013033B"/>
    <w:rsid w:val="00130B69"/>
    <w:rsid w:val="00130DB1"/>
    <w:rsid w:val="00131653"/>
    <w:rsid w:val="001316D4"/>
    <w:rsid w:val="0013189D"/>
    <w:rsid w:val="00131AE3"/>
    <w:rsid w:val="00131B0E"/>
    <w:rsid w:val="0013204D"/>
    <w:rsid w:val="00132078"/>
    <w:rsid w:val="001325CC"/>
    <w:rsid w:val="00133118"/>
    <w:rsid w:val="001331BE"/>
    <w:rsid w:val="0013368E"/>
    <w:rsid w:val="0013376D"/>
    <w:rsid w:val="00133C43"/>
    <w:rsid w:val="00133CE5"/>
    <w:rsid w:val="00133DAB"/>
    <w:rsid w:val="00134069"/>
    <w:rsid w:val="00134949"/>
    <w:rsid w:val="00134AF6"/>
    <w:rsid w:val="00134D61"/>
    <w:rsid w:val="00135176"/>
    <w:rsid w:val="001357F8"/>
    <w:rsid w:val="00135854"/>
    <w:rsid w:val="001358C9"/>
    <w:rsid w:val="001359F7"/>
    <w:rsid w:val="001360FC"/>
    <w:rsid w:val="00136323"/>
    <w:rsid w:val="00136607"/>
    <w:rsid w:val="001368B4"/>
    <w:rsid w:val="00136C83"/>
    <w:rsid w:val="00136DD8"/>
    <w:rsid w:val="0013707D"/>
    <w:rsid w:val="00137275"/>
    <w:rsid w:val="00137456"/>
    <w:rsid w:val="00137A56"/>
    <w:rsid w:val="00137A7E"/>
    <w:rsid w:val="00137ABA"/>
    <w:rsid w:val="001406D1"/>
    <w:rsid w:val="001407AF"/>
    <w:rsid w:val="0014108E"/>
    <w:rsid w:val="0014124F"/>
    <w:rsid w:val="0014183E"/>
    <w:rsid w:val="001418D2"/>
    <w:rsid w:val="001419C5"/>
    <w:rsid w:val="00142153"/>
    <w:rsid w:val="00142189"/>
    <w:rsid w:val="001424FB"/>
    <w:rsid w:val="0014255A"/>
    <w:rsid w:val="00142C92"/>
    <w:rsid w:val="00143568"/>
    <w:rsid w:val="00143B5F"/>
    <w:rsid w:val="001441C9"/>
    <w:rsid w:val="0014485A"/>
    <w:rsid w:val="00144A93"/>
    <w:rsid w:val="00144FD3"/>
    <w:rsid w:val="0014550B"/>
    <w:rsid w:val="00145751"/>
    <w:rsid w:val="00145940"/>
    <w:rsid w:val="00145A81"/>
    <w:rsid w:val="00146346"/>
    <w:rsid w:val="00146398"/>
    <w:rsid w:val="0014640F"/>
    <w:rsid w:val="00146890"/>
    <w:rsid w:val="00146996"/>
    <w:rsid w:val="00146C0D"/>
    <w:rsid w:val="0014716F"/>
    <w:rsid w:val="001476CB"/>
    <w:rsid w:val="00147DE0"/>
    <w:rsid w:val="00147E0A"/>
    <w:rsid w:val="00147FCA"/>
    <w:rsid w:val="00147FE4"/>
    <w:rsid w:val="001503BB"/>
    <w:rsid w:val="00150E0D"/>
    <w:rsid w:val="0015120D"/>
    <w:rsid w:val="001518C2"/>
    <w:rsid w:val="00151D6C"/>
    <w:rsid w:val="00151DB5"/>
    <w:rsid w:val="0015214A"/>
    <w:rsid w:val="00152168"/>
    <w:rsid w:val="001530B2"/>
    <w:rsid w:val="00153128"/>
    <w:rsid w:val="00153627"/>
    <w:rsid w:val="001536AD"/>
    <w:rsid w:val="00153771"/>
    <w:rsid w:val="00153772"/>
    <w:rsid w:val="00153793"/>
    <w:rsid w:val="001537BF"/>
    <w:rsid w:val="00153DEB"/>
    <w:rsid w:val="00154D9F"/>
    <w:rsid w:val="00154FA0"/>
    <w:rsid w:val="00155270"/>
    <w:rsid w:val="0015543F"/>
    <w:rsid w:val="0015575E"/>
    <w:rsid w:val="001558A4"/>
    <w:rsid w:val="00155DEF"/>
    <w:rsid w:val="00155E71"/>
    <w:rsid w:val="001561A0"/>
    <w:rsid w:val="001567BC"/>
    <w:rsid w:val="001569B5"/>
    <w:rsid w:val="00156D5A"/>
    <w:rsid w:val="00157002"/>
    <w:rsid w:val="001571DA"/>
    <w:rsid w:val="001578D2"/>
    <w:rsid w:val="00157957"/>
    <w:rsid w:val="00157E8E"/>
    <w:rsid w:val="00157F2C"/>
    <w:rsid w:val="001601C9"/>
    <w:rsid w:val="00160204"/>
    <w:rsid w:val="00160761"/>
    <w:rsid w:val="00160843"/>
    <w:rsid w:val="001608E9"/>
    <w:rsid w:val="00160DA4"/>
    <w:rsid w:val="00161340"/>
    <w:rsid w:val="00161664"/>
    <w:rsid w:val="0016190E"/>
    <w:rsid w:val="00161942"/>
    <w:rsid w:val="001623BE"/>
    <w:rsid w:val="001629D7"/>
    <w:rsid w:val="00162FD0"/>
    <w:rsid w:val="00162FF2"/>
    <w:rsid w:val="00163371"/>
    <w:rsid w:val="00163A27"/>
    <w:rsid w:val="00163C09"/>
    <w:rsid w:val="00163E9F"/>
    <w:rsid w:val="00163EFE"/>
    <w:rsid w:val="00164127"/>
    <w:rsid w:val="0016455C"/>
    <w:rsid w:val="0016523F"/>
    <w:rsid w:val="0016533B"/>
    <w:rsid w:val="00165C3A"/>
    <w:rsid w:val="001660D3"/>
    <w:rsid w:val="00166465"/>
    <w:rsid w:val="00166685"/>
    <w:rsid w:val="0016677E"/>
    <w:rsid w:val="00166AAC"/>
    <w:rsid w:val="00166ADF"/>
    <w:rsid w:val="00166D16"/>
    <w:rsid w:val="001674C4"/>
    <w:rsid w:val="001675B5"/>
    <w:rsid w:val="00167CAB"/>
    <w:rsid w:val="00167E40"/>
    <w:rsid w:val="0017016D"/>
    <w:rsid w:val="0017042F"/>
    <w:rsid w:val="00170547"/>
    <w:rsid w:val="00171518"/>
    <w:rsid w:val="00171A2F"/>
    <w:rsid w:val="00171D31"/>
    <w:rsid w:val="00171DF1"/>
    <w:rsid w:val="00172207"/>
    <w:rsid w:val="001724FB"/>
    <w:rsid w:val="00172556"/>
    <w:rsid w:val="00172C16"/>
    <w:rsid w:val="00173197"/>
    <w:rsid w:val="0017347C"/>
    <w:rsid w:val="00173689"/>
    <w:rsid w:val="00173915"/>
    <w:rsid w:val="00173CF3"/>
    <w:rsid w:val="00173FBA"/>
    <w:rsid w:val="00174237"/>
    <w:rsid w:val="00174331"/>
    <w:rsid w:val="001751D6"/>
    <w:rsid w:val="00175683"/>
    <w:rsid w:val="00175807"/>
    <w:rsid w:val="00175B8A"/>
    <w:rsid w:val="00176749"/>
    <w:rsid w:val="0017735B"/>
    <w:rsid w:val="001773BF"/>
    <w:rsid w:val="001775BA"/>
    <w:rsid w:val="00177653"/>
    <w:rsid w:val="001776AD"/>
    <w:rsid w:val="00177AAA"/>
    <w:rsid w:val="001800AC"/>
    <w:rsid w:val="001800B1"/>
    <w:rsid w:val="001804B1"/>
    <w:rsid w:val="001806BF"/>
    <w:rsid w:val="00180B36"/>
    <w:rsid w:val="00180E08"/>
    <w:rsid w:val="00180E24"/>
    <w:rsid w:val="00180E7E"/>
    <w:rsid w:val="00180F7C"/>
    <w:rsid w:val="00180F9D"/>
    <w:rsid w:val="001813B0"/>
    <w:rsid w:val="001825ED"/>
    <w:rsid w:val="001826AE"/>
    <w:rsid w:val="0018277A"/>
    <w:rsid w:val="00182D78"/>
    <w:rsid w:val="00183206"/>
    <w:rsid w:val="001838CB"/>
    <w:rsid w:val="00183BBD"/>
    <w:rsid w:val="00183E6F"/>
    <w:rsid w:val="0018435B"/>
    <w:rsid w:val="001843D2"/>
    <w:rsid w:val="00184E09"/>
    <w:rsid w:val="00184E6E"/>
    <w:rsid w:val="001851D2"/>
    <w:rsid w:val="00185B90"/>
    <w:rsid w:val="00185C62"/>
    <w:rsid w:val="00185E24"/>
    <w:rsid w:val="00186083"/>
    <w:rsid w:val="00186495"/>
    <w:rsid w:val="00186903"/>
    <w:rsid w:val="00186F06"/>
    <w:rsid w:val="00187092"/>
    <w:rsid w:val="00187364"/>
    <w:rsid w:val="001873CD"/>
    <w:rsid w:val="001876A6"/>
    <w:rsid w:val="001878F1"/>
    <w:rsid w:val="00187D24"/>
    <w:rsid w:val="00187D7E"/>
    <w:rsid w:val="00190253"/>
    <w:rsid w:val="0019033A"/>
    <w:rsid w:val="001903BC"/>
    <w:rsid w:val="00190B5E"/>
    <w:rsid w:val="00190C95"/>
    <w:rsid w:val="00190D1F"/>
    <w:rsid w:val="00190DF7"/>
    <w:rsid w:val="00190FCB"/>
    <w:rsid w:val="00191567"/>
    <w:rsid w:val="00191E7D"/>
    <w:rsid w:val="00191EAE"/>
    <w:rsid w:val="00191F02"/>
    <w:rsid w:val="00192B28"/>
    <w:rsid w:val="00192D52"/>
    <w:rsid w:val="001930BF"/>
    <w:rsid w:val="00193412"/>
    <w:rsid w:val="00193C09"/>
    <w:rsid w:val="00193FE7"/>
    <w:rsid w:val="0019424F"/>
    <w:rsid w:val="0019448C"/>
    <w:rsid w:val="0019486B"/>
    <w:rsid w:val="00194E18"/>
    <w:rsid w:val="0019694B"/>
    <w:rsid w:val="00196ABA"/>
    <w:rsid w:val="00196B0E"/>
    <w:rsid w:val="00196B27"/>
    <w:rsid w:val="00196E12"/>
    <w:rsid w:val="001971A0"/>
    <w:rsid w:val="00197370"/>
    <w:rsid w:val="00197618"/>
    <w:rsid w:val="001976B3"/>
    <w:rsid w:val="001976ED"/>
    <w:rsid w:val="001979C8"/>
    <w:rsid w:val="00197B9D"/>
    <w:rsid w:val="00197DE4"/>
    <w:rsid w:val="00197F6D"/>
    <w:rsid w:val="001A0250"/>
    <w:rsid w:val="001A0300"/>
    <w:rsid w:val="001A0339"/>
    <w:rsid w:val="001A089F"/>
    <w:rsid w:val="001A0F24"/>
    <w:rsid w:val="001A11CF"/>
    <w:rsid w:val="001A121B"/>
    <w:rsid w:val="001A141C"/>
    <w:rsid w:val="001A2243"/>
    <w:rsid w:val="001A227D"/>
    <w:rsid w:val="001A2432"/>
    <w:rsid w:val="001A24CC"/>
    <w:rsid w:val="001A2D17"/>
    <w:rsid w:val="001A3286"/>
    <w:rsid w:val="001A34E8"/>
    <w:rsid w:val="001A38E1"/>
    <w:rsid w:val="001A39B9"/>
    <w:rsid w:val="001A39D6"/>
    <w:rsid w:val="001A3E00"/>
    <w:rsid w:val="001A423E"/>
    <w:rsid w:val="001A464E"/>
    <w:rsid w:val="001A46CB"/>
    <w:rsid w:val="001A4797"/>
    <w:rsid w:val="001A4949"/>
    <w:rsid w:val="001A49E1"/>
    <w:rsid w:val="001A4D8D"/>
    <w:rsid w:val="001A5088"/>
    <w:rsid w:val="001A5B69"/>
    <w:rsid w:val="001A5F8F"/>
    <w:rsid w:val="001A66C6"/>
    <w:rsid w:val="001A6D82"/>
    <w:rsid w:val="001A7057"/>
    <w:rsid w:val="001A7492"/>
    <w:rsid w:val="001A770A"/>
    <w:rsid w:val="001A78F9"/>
    <w:rsid w:val="001A7B18"/>
    <w:rsid w:val="001A7CE4"/>
    <w:rsid w:val="001A7F4E"/>
    <w:rsid w:val="001B06CB"/>
    <w:rsid w:val="001B09CA"/>
    <w:rsid w:val="001B0A43"/>
    <w:rsid w:val="001B0C13"/>
    <w:rsid w:val="001B0F01"/>
    <w:rsid w:val="001B116E"/>
    <w:rsid w:val="001B1379"/>
    <w:rsid w:val="001B18BF"/>
    <w:rsid w:val="001B1AF1"/>
    <w:rsid w:val="001B1D17"/>
    <w:rsid w:val="001B215C"/>
    <w:rsid w:val="001B2352"/>
    <w:rsid w:val="001B2718"/>
    <w:rsid w:val="001B2AAD"/>
    <w:rsid w:val="001B2D8C"/>
    <w:rsid w:val="001B345D"/>
    <w:rsid w:val="001B35C7"/>
    <w:rsid w:val="001B3726"/>
    <w:rsid w:val="001B3AFF"/>
    <w:rsid w:val="001B3C7C"/>
    <w:rsid w:val="001B4048"/>
    <w:rsid w:val="001B4115"/>
    <w:rsid w:val="001B462B"/>
    <w:rsid w:val="001B4812"/>
    <w:rsid w:val="001B4E04"/>
    <w:rsid w:val="001B4FE1"/>
    <w:rsid w:val="001B528F"/>
    <w:rsid w:val="001B52FB"/>
    <w:rsid w:val="001B55F9"/>
    <w:rsid w:val="001B5651"/>
    <w:rsid w:val="001B5AE4"/>
    <w:rsid w:val="001B5B86"/>
    <w:rsid w:val="001B5C91"/>
    <w:rsid w:val="001B5CB7"/>
    <w:rsid w:val="001B6200"/>
    <w:rsid w:val="001B6337"/>
    <w:rsid w:val="001B68AD"/>
    <w:rsid w:val="001B691B"/>
    <w:rsid w:val="001B69CB"/>
    <w:rsid w:val="001B6CCE"/>
    <w:rsid w:val="001B6F65"/>
    <w:rsid w:val="001B7093"/>
    <w:rsid w:val="001B70BD"/>
    <w:rsid w:val="001B7258"/>
    <w:rsid w:val="001B777C"/>
    <w:rsid w:val="001C05D5"/>
    <w:rsid w:val="001C0636"/>
    <w:rsid w:val="001C103D"/>
    <w:rsid w:val="001C10FD"/>
    <w:rsid w:val="001C1144"/>
    <w:rsid w:val="001C13F8"/>
    <w:rsid w:val="001C1501"/>
    <w:rsid w:val="001C16B0"/>
    <w:rsid w:val="001C16F3"/>
    <w:rsid w:val="001C19D9"/>
    <w:rsid w:val="001C1B33"/>
    <w:rsid w:val="001C1B38"/>
    <w:rsid w:val="001C1C8C"/>
    <w:rsid w:val="001C1D84"/>
    <w:rsid w:val="001C212E"/>
    <w:rsid w:val="001C24A0"/>
    <w:rsid w:val="001C359F"/>
    <w:rsid w:val="001C413D"/>
    <w:rsid w:val="001C49CF"/>
    <w:rsid w:val="001C4A6D"/>
    <w:rsid w:val="001C4C89"/>
    <w:rsid w:val="001C4CBB"/>
    <w:rsid w:val="001C518F"/>
    <w:rsid w:val="001C57AF"/>
    <w:rsid w:val="001C5AAA"/>
    <w:rsid w:val="001C5AFB"/>
    <w:rsid w:val="001C5B8C"/>
    <w:rsid w:val="001C5C81"/>
    <w:rsid w:val="001C60F1"/>
    <w:rsid w:val="001C6548"/>
    <w:rsid w:val="001C6701"/>
    <w:rsid w:val="001C671F"/>
    <w:rsid w:val="001C6796"/>
    <w:rsid w:val="001C6857"/>
    <w:rsid w:val="001C70BE"/>
    <w:rsid w:val="001C7524"/>
    <w:rsid w:val="001C7766"/>
    <w:rsid w:val="001C7F6D"/>
    <w:rsid w:val="001D06A9"/>
    <w:rsid w:val="001D070F"/>
    <w:rsid w:val="001D075B"/>
    <w:rsid w:val="001D0810"/>
    <w:rsid w:val="001D0F7E"/>
    <w:rsid w:val="001D1527"/>
    <w:rsid w:val="001D1AD9"/>
    <w:rsid w:val="001D1B2B"/>
    <w:rsid w:val="001D1DBB"/>
    <w:rsid w:val="001D1EB9"/>
    <w:rsid w:val="001D1EC9"/>
    <w:rsid w:val="001D3233"/>
    <w:rsid w:val="001D3603"/>
    <w:rsid w:val="001D38A6"/>
    <w:rsid w:val="001D3B25"/>
    <w:rsid w:val="001D3DBE"/>
    <w:rsid w:val="001D3E5B"/>
    <w:rsid w:val="001D4253"/>
    <w:rsid w:val="001D4535"/>
    <w:rsid w:val="001D462A"/>
    <w:rsid w:val="001D4976"/>
    <w:rsid w:val="001D4A07"/>
    <w:rsid w:val="001D4D89"/>
    <w:rsid w:val="001D5495"/>
    <w:rsid w:val="001D5769"/>
    <w:rsid w:val="001D5B3A"/>
    <w:rsid w:val="001D62F8"/>
    <w:rsid w:val="001D673F"/>
    <w:rsid w:val="001D68B4"/>
    <w:rsid w:val="001D6BCA"/>
    <w:rsid w:val="001D6F0D"/>
    <w:rsid w:val="001D6F3E"/>
    <w:rsid w:val="001D7253"/>
    <w:rsid w:val="001D7666"/>
    <w:rsid w:val="001D7E2F"/>
    <w:rsid w:val="001E0209"/>
    <w:rsid w:val="001E0311"/>
    <w:rsid w:val="001E04A0"/>
    <w:rsid w:val="001E0B14"/>
    <w:rsid w:val="001E0D79"/>
    <w:rsid w:val="001E102E"/>
    <w:rsid w:val="001E1185"/>
    <w:rsid w:val="001E1280"/>
    <w:rsid w:val="001E1FD2"/>
    <w:rsid w:val="001E221C"/>
    <w:rsid w:val="001E2236"/>
    <w:rsid w:val="001E23CA"/>
    <w:rsid w:val="001E27F2"/>
    <w:rsid w:val="001E2A29"/>
    <w:rsid w:val="001E2B73"/>
    <w:rsid w:val="001E2F62"/>
    <w:rsid w:val="001E321C"/>
    <w:rsid w:val="001E3311"/>
    <w:rsid w:val="001E3711"/>
    <w:rsid w:val="001E39C5"/>
    <w:rsid w:val="001E39D0"/>
    <w:rsid w:val="001E4002"/>
    <w:rsid w:val="001E4092"/>
    <w:rsid w:val="001E4C94"/>
    <w:rsid w:val="001E4CB9"/>
    <w:rsid w:val="001E4E1C"/>
    <w:rsid w:val="001E4EE1"/>
    <w:rsid w:val="001E50BF"/>
    <w:rsid w:val="001E5D51"/>
    <w:rsid w:val="001E6B91"/>
    <w:rsid w:val="001E6C2F"/>
    <w:rsid w:val="001E6ECF"/>
    <w:rsid w:val="001E73EE"/>
    <w:rsid w:val="001E7736"/>
    <w:rsid w:val="001E7E60"/>
    <w:rsid w:val="001F00F3"/>
    <w:rsid w:val="001F014E"/>
    <w:rsid w:val="001F0425"/>
    <w:rsid w:val="001F04C6"/>
    <w:rsid w:val="001F0DF9"/>
    <w:rsid w:val="001F137A"/>
    <w:rsid w:val="001F1581"/>
    <w:rsid w:val="001F18E5"/>
    <w:rsid w:val="001F18FB"/>
    <w:rsid w:val="001F1D6D"/>
    <w:rsid w:val="001F1E06"/>
    <w:rsid w:val="001F2435"/>
    <w:rsid w:val="001F2566"/>
    <w:rsid w:val="001F286A"/>
    <w:rsid w:val="001F2977"/>
    <w:rsid w:val="001F2ED6"/>
    <w:rsid w:val="001F3365"/>
    <w:rsid w:val="001F336E"/>
    <w:rsid w:val="001F3963"/>
    <w:rsid w:val="001F3AE7"/>
    <w:rsid w:val="001F3F8B"/>
    <w:rsid w:val="001F3FDE"/>
    <w:rsid w:val="001F4323"/>
    <w:rsid w:val="001F449F"/>
    <w:rsid w:val="001F4A11"/>
    <w:rsid w:val="001F4A77"/>
    <w:rsid w:val="001F4A78"/>
    <w:rsid w:val="001F51D5"/>
    <w:rsid w:val="001F54A0"/>
    <w:rsid w:val="001F54D4"/>
    <w:rsid w:val="001F5956"/>
    <w:rsid w:val="001F5C9A"/>
    <w:rsid w:val="001F5FA7"/>
    <w:rsid w:val="001F60D5"/>
    <w:rsid w:val="001F676E"/>
    <w:rsid w:val="001F6B56"/>
    <w:rsid w:val="001F6D35"/>
    <w:rsid w:val="001F7082"/>
    <w:rsid w:val="001F7525"/>
    <w:rsid w:val="001F7BEF"/>
    <w:rsid w:val="001F7CF4"/>
    <w:rsid w:val="00200122"/>
    <w:rsid w:val="002004A9"/>
    <w:rsid w:val="002007A2"/>
    <w:rsid w:val="00200FD7"/>
    <w:rsid w:val="0020127A"/>
    <w:rsid w:val="002013ED"/>
    <w:rsid w:val="0020172A"/>
    <w:rsid w:val="0020190B"/>
    <w:rsid w:val="00201B59"/>
    <w:rsid w:val="00202B47"/>
    <w:rsid w:val="00202CFE"/>
    <w:rsid w:val="0020346B"/>
    <w:rsid w:val="00203C2A"/>
    <w:rsid w:val="00203FB7"/>
    <w:rsid w:val="00204489"/>
    <w:rsid w:val="0020497A"/>
    <w:rsid w:val="002049C3"/>
    <w:rsid w:val="00205616"/>
    <w:rsid w:val="00205862"/>
    <w:rsid w:val="00205FCB"/>
    <w:rsid w:val="00206947"/>
    <w:rsid w:val="00206CD5"/>
    <w:rsid w:val="00206D4C"/>
    <w:rsid w:val="00206E39"/>
    <w:rsid w:val="002071D4"/>
    <w:rsid w:val="00207522"/>
    <w:rsid w:val="002075B5"/>
    <w:rsid w:val="00207D33"/>
    <w:rsid w:val="00210091"/>
    <w:rsid w:val="002100B9"/>
    <w:rsid w:val="002102D5"/>
    <w:rsid w:val="00210346"/>
    <w:rsid w:val="00210679"/>
    <w:rsid w:val="0021083E"/>
    <w:rsid w:val="00211203"/>
    <w:rsid w:val="00211264"/>
    <w:rsid w:val="0021155E"/>
    <w:rsid w:val="00211E62"/>
    <w:rsid w:val="00212659"/>
    <w:rsid w:val="00212AFC"/>
    <w:rsid w:val="00212B05"/>
    <w:rsid w:val="00212C30"/>
    <w:rsid w:val="00212CAA"/>
    <w:rsid w:val="002132D4"/>
    <w:rsid w:val="0021348A"/>
    <w:rsid w:val="0021361E"/>
    <w:rsid w:val="002136B3"/>
    <w:rsid w:val="0021391E"/>
    <w:rsid w:val="00213BEB"/>
    <w:rsid w:val="00213C07"/>
    <w:rsid w:val="00214E24"/>
    <w:rsid w:val="00214EE5"/>
    <w:rsid w:val="0021527F"/>
    <w:rsid w:val="0021593B"/>
    <w:rsid w:val="00215A84"/>
    <w:rsid w:val="00215CB9"/>
    <w:rsid w:val="00215FC9"/>
    <w:rsid w:val="00216406"/>
    <w:rsid w:val="002168C4"/>
    <w:rsid w:val="00216ECB"/>
    <w:rsid w:val="0021739F"/>
    <w:rsid w:val="00217617"/>
    <w:rsid w:val="00217618"/>
    <w:rsid w:val="00217DE5"/>
    <w:rsid w:val="00217FA4"/>
    <w:rsid w:val="00220415"/>
    <w:rsid w:val="002204BE"/>
    <w:rsid w:val="0022071B"/>
    <w:rsid w:val="00220B2F"/>
    <w:rsid w:val="00220C18"/>
    <w:rsid w:val="002217BF"/>
    <w:rsid w:val="0022193E"/>
    <w:rsid w:val="00221ED2"/>
    <w:rsid w:val="00222079"/>
    <w:rsid w:val="00222113"/>
    <w:rsid w:val="00222606"/>
    <w:rsid w:val="00222808"/>
    <w:rsid w:val="00222963"/>
    <w:rsid w:val="00222AFC"/>
    <w:rsid w:val="00222E8C"/>
    <w:rsid w:val="002233D0"/>
    <w:rsid w:val="0022352F"/>
    <w:rsid w:val="00223721"/>
    <w:rsid w:val="00223C4B"/>
    <w:rsid w:val="00223E00"/>
    <w:rsid w:val="00224091"/>
    <w:rsid w:val="0022440F"/>
    <w:rsid w:val="002253B3"/>
    <w:rsid w:val="002255BF"/>
    <w:rsid w:val="0022570A"/>
    <w:rsid w:val="00225A70"/>
    <w:rsid w:val="00226261"/>
    <w:rsid w:val="0022669B"/>
    <w:rsid w:val="0022681D"/>
    <w:rsid w:val="00226888"/>
    <w:rsid w:val="0022696C"/>
    <w:rsid w:val="0022710A"/>
    <w:rsid w:val="00227393"/>
    <w:rsid w:val="002274C5"/>
    <w:rsid w:val="00227649"/>
    <w:rsid w:val="0022793F"/>
    <w:rsid w:val="0022799E"/>
    <w:rsid w:val="00227A9D"/>
    <w:rsid w:val="00227E38"/>
    <w:rsid w:val="00227F51"/>
    <w:rsid w:val="0023093D"/>
    <w:rsid w:val="00230AA2"/>
    <w:rsid w:val="00230B0E"/>
    <w:rsid w:val="00230E97"/>
    <w:rsid w:val="00231AD7"/>
    <w:rsid w:val="00231EA4"/>
    <w:rsid w:val="00232094"/>
    <w:rsid w:val="00232359"/>
    <w:rsid w:val="00232687"/>
    <w:rsid w:val="0023273E"/>
    <w:rsid w:val="00232849"/>
    <w:rsid w:val="002339D8"/>
    <w:rsid w:val="00233A68"/>
    <w:rsid w:val="00233F75"/>
    <w:rsid w:val="00234052"/>
    <w:rsid w:val="0023413A"/>
    <w:rsid w:val="00234145"/>
    <w:rsid w:val="00234773"/>
    <w:rsid w:val="00234987"/>
    <w:rsid w:val="00235A6D"/>
    <w:rsid w:val="002366DA"/>
    <w:rsid w:val="00237581"/>
    <w:rsid w:val="0023788A"/>
    <w:rsid w:val="0023789B"/>
    <w:rsid w:val="002379B6"/>
    <w:rsid w:val="00240446"/>
    <w:rsid w:val="00240CA7"/>
    <w:rsid w:val="002411D0"/>
    <w:rsid w:val="0024146D"/>
    <w:rsid w:val="002414F6"/>
    <w:rsid w:val="00241B8A"/>
    <w:rsid w:val="00242442"/>
    <w:rsid w:val="002429ED"/>
    <w:rsid w:val="00242AF2"/>
    <w:rsid w:val="00242C8A"/>
    <w:rsid w:val="00242D9E"/>
    <w:rsid w:val="00243112"/>
    <w:rsid w:val="00243221"/>
    <w:rsid w:val="00243497"/>
    <w:rsid w:val="00243DAF"/>
    <w:rsid w:val="00243EDC"/>
    <w:rsid w:val="002443C9"/>
    <w:rsid w:val="0024447B"/>
    <w:rsid w:val="00244736"/>
    <w:rsid w:val="002447A6"/>
    <w:rsid w:val="00244B41"/>
    <w:rsid w:val="00244E45"/>
    <w:rsid w:val="002450FC"/>
    <w:rsid w:val="002451B8"/>
    <w:rsid w:val="00245508"/>
    <w:rsid w:val="002458B9"/>
    <w:rsid w:val="002459F5"/>
    <w:rsid w:val="00245B50"/>
    <w:rsid w:val="0024633A"/>
    <w:rsid w:val="002463A9"/>
    <w:rsid w:val="00246505"/>
    <w:rsid w:val="002465EB"/>
    <w:rsid w:val="00246899"/>
    <w:rsid w:val="0024710A"/>
    <w:rsid w:val="0024710E"/>
    <w:rsid w:val="002473E9"/>
    <w:rsid w:val="00247772"/>
    <w:rsid w:val="002477BE"/>
    <w:rsid w:val="002478EA"/>
    <w:rsid w:val="002479A7"/>
    <w:rsid w:val="00247AF4"/>
    <w:rsid w:val="00247D06"/>
    <w:rsid w:val="002500AA"/>
    <w:rsid w:val="00250184"/>
    <w:rsid w:val="002502E6"/>
    <w:rsid w:val="00250374"/>
    <w:rsid w:val="002504F4"/>
    <w:rsid w:val="002505AE"/>
    <w:rsid w:val="002505B6"/>
    <w:rsid w:val="00250BBB"/>
    <w:rsid w:val="002514A7"/>
    <w:rsid w:val="002517B1"/>
    <w:rsid w:val="0025186C"/>
    <w:rsid w:val="00251B1E"/>
    <w:rsid w:val="00252457"/>
    <w:rsid w:val="002524CA"/>
    <w:rsid w:val="00252649"/>
    <w:rsid w:val="002526BF"/>
    <w:rsid w:val="0025305A"/>
    <w:rsid w:val="002537DD"/>
    <w:rsid w:val="002549CB"/>
    <w:rsid w:val="002549FE"/>
    <w:rsid w:val="00254B32"/>
    <w:rsid w:val="00254BF1"/>
    <w:rsid w:val="00254DEA"/>
    <w:rsid w:val="00254E6E"/>
    <w:rsid w:val="00255387"/>
    <w:rsid w:val="0025559B"/>
    <w:rsid w:val="00255BC9"/>
    <w:rsid w:val="00255F76"/>
    <w:rsid w:val="00256038"/>
    <w:rsid w:val="002561D6"/>
    <w:rsid w:val="002565D5"/>
    <w:rsid w:val="002566D2"/>
    <w:rsid w:val="00256718"/>
    <w:rsid w:val="00256C3E"/>
    <w:rsid w:val="00256C8D"/>
    <w:rsid w:val="00256CAD"/>
    <w:rsid w:val="00256CE8"/>
    <w:rsid w:val="00257100"/>
    <w:rsid w:val="00257391"/>
    <w:rsid w:val="0025744D"/>
    <w:rsid w:val="00257500"/>
    <w:rsid w:val="00257AC0"/>
    <w:rsid w:val="00257C03"/>
    <w:rsid w:val="00257D13"/>
    <w:rsid w:val="00257DD3"/>
    <w:rsid w:val="0026018E"/>
    <w:rsid w:val="00260A9F"/>
    <w:rsid w:val="00260B6A"/>
    <w:rsid w:val="0026126F"/>
    <w:rsid w:val="00261283"/>
    <w:rsid w:val="0026199D"/>
    <w:rsid w:val="00261D75"/>
    <w:rsid w:val="002624C1"/>
    <w:rsid w:val="00262F72"/>
    <w:rsid w:val="00263471"/>
    <w:rsid w:val="0026351A"/>
    <w:rsid w:val="00263550"/>
    <w:rsid w:val="00263781"/>
    <w:rsid w:val="00263953"/>
    <w:rsid w:val="00263ED8"/>
    <w:rsid w:val="002640CD"/>
    <w:rsid w:val="002641BD"/>
    <w:rsid w:val="002643AE"/>
    <w:rsid w:val="00264855"/>
    <w:rsid w:val="002649CC"/>
    <w:rsid w:val="00264BDD"/>
    <w:rsid w:val="00264D87"/>
    <w:rsid w:val="00264ED9"/>
    <w:rsid w:val="00264FA6"/>
    <w:rsid w:val="00265492"/>
    <w:rsid w:val="00265A7B"/>
    <w:rsid w:val="00265F5D"/>
    <w:rsid w:val="00266160"/>
    <w:rsid w:val="00266A90"/>
    <w:rsid w:val="00266C2F"/>
    <w:rsid w:val="0026723C"/>
    <w:rsid w:val="00267285"/>
    <w:rsid w:val="00267456"/>
    <w:rsid w:val="00267B3A"/>
    <w:rsid w:val="00267EA5"/>
    <w:rsid w:val="002701DF"/>
    <w:rsid w:val="002701EB"/>
    <w:rsid w:val="00270338"/>
    <w:rsid w:val="00270849"/>
    <w:rsid w:val="00270908"/>
    <w:rsid w:val="00271271"/>
    <w:rsid w:val="00271C4C"/>
    <w:rsid w:val="00271D73"/>
    <w:rsid w:val="0027208E"/>
    <w:rsid w:val="00272407"/>
    <w:rsid w:val="00272721"/>
    <w:rsid w:val="002728FC"/>
    <w:rsid w:val="00272D1B"/>
    <w:rsid w:val="00273030"/>
    <w:rsid w:val="00273468"/>
    <w:rsid w:val="0027351A"/>
    <w:rsid w:val="0027365F"/>
    <w:rsid w:val="00273702"/>
    <w:rsid w:val="00273AB8"/>
    <w:rsid w:val="00273BC3"/>
    <w:rsid w:val="00273D1B"/>
    <w:rsid w:val="002743FE"/>
    <w:rsid w:val="00274788"/>
    <w:rsid w:val="00274897"/>
    <w:rsid w:val="00274946"/>
    <w:rsid w:val="00274C06"/>
    <w:rsid w:val="00274CBE"/>
    <w:rsid w:val="00275113"/>
    <w:rsid w:val="0027554F"/>
    <w:rsid w:val="002755A9"/>
    <w:rsid w:val="00275F51"/>
    <w:rsid w:val="0027600D"/>
    <w:rsid w:val="0027610D"/>
    <w:rsid w:val="00276A4B"/>
    <w:rsid w:val="00276CE9"/>
    <w:rsid w:val="00276EED"/>
    <w:rsid w:val="002771A9"/>
    <w:rsid w:val="0027798B"/>
    <w:rsid w:val="002779BA"/>
    <w:rsid w:val="00277CA6"/>
    <w:rsid w:val="002800E0"/>
    <w:rsid w:val="0028051C"/>
    <w:rsid w:val="00280605"/>
    <w:rsid w:val="00280F68"/>
    <w:rsid w:val="00281418"/>
    <w:rsid w:val="002816B0"/>
    <w:rsid w:val="00281AD9"/>
    <w:rsid w:val="00281B1B"/>
    <w:rsid w:val="002827F0"/>
    <w:rsid w:val="00282FC3"/>
    <w:rsid w:val="00283175"/>
    <w:rsid w:val="002831AC"/>
    <w:rsid w:val="002833C3"/>
    <w:rsid w:val="002835AD"/>
    <w:rsid w:val="0028377A"/>
    <w:rsid w:val="00283E59"/>
    <w:rsid w:val="002841CA"/>
    <w:rsid w:val="002844FD"/>
    <w:rsid w:val="00284668"/>
    <w:rsid w:val="002846C3"/>
    <w:rsid w:val="00284F61"/>
    <w:rsid w:val="0028530C"/>
    <w:rsid w:val="00285955"/>
    <w:rsid w:val="00285987"/>
    <w:rsid w:val="00285BDC"/>
    <w:rsid w:val="00286037"/>
    <w:rsid w:val="0028627A"/>
    <w:rsid w:val="0028663D"/>
    <w:rsid w:val="0028668D"/>
    <w:rsid w:val="0028683D"/>
    <w:rsid w:val="00286BBA"/>
    <w:rsid w:val="00286C53"/>
    <w:rsid w:val="002871A4"/>
    <w:rsid w:val="002871E2"/>
    <w:rsid w:val="002874A3"/>
    <w:rsid w:val="00287542"/>
    <w:rsid w:val="00287621"/>
    <w:rsid w:val="002879FD"/>
    <w:rsid w:val="00290733"/>
    <w:rsid w:val="00290C9B"/>
    <w:rsid w:val="00290DCE"/>
    <w:rsid w:val="00290FC4"/>
    <w:rsid w:val="0029118B"/>
    <w:rsid w:val="002914FF"/>
    <w:rsid w:val="0029193A"/>
    <w:rsid w:val="0029193E"/>
    <w:rsid w:val="00291A1C"/>
    <w:rsid w:val="00291BBC"/>
    <w:rsid w:val="00291D16"/>
    <w:rsid w:val="0029220D"/>
    <w:rsid w:val="002923CD"/>
    <w:rsid w:val="002929A3"/>
    <w:rsid w:val="00292AB9"/>
    <w:rsid w:val="00292F4A"/>
    <w:rsid w:val="00292FA0"/>
    <w:rsid w:val="00293052"/>
    <w:rsid w:val="002931EF"/>
    <w:rsid w:val="0029340B"/>
    <w:rsid w:val="00293637"/>
    <w:rsid w:val="002936EF"/>
    <w:rsid w:val="00293991"/>
    <w:rsid w:val="00293E0F"/>
    <w:rsid w:val="00294018"/>
    <w:rsid w:val="00294073"/>
    <w:rsid w:val="002945E9"/>
    <w:rsid w:val="002947E6"/>
    <w:rsid w:val="002949C3"/>
    <w:rsid w:val="00294BA9"/>
    <w:rsid w:val="00294D5A"/>
    <w:rsid w:val="00294DF2"/>
    <w:rsid w:val="00294F04"/>
    <w:rsid w:val="002953C6"/>
    <w:rsid w:val="00295484"/>
    <w:rsid w:val="002954B2"/>
    <w:rsid w:val="002954DD"/>
    <w:rsid w:val="0029567B"/>
    <w:rsid w:val="00295DCB"/>
    <w:rsid w:val="00295F75"/>
    <w:rsid w:val="00296074"/>
    <w:rsid w:val="002961C5"/>
    <w:rsid w:val="002971B5"/>
    <w:rsid w:val="00297508"/>
    <w:rsid w:val="002A000E"/>
    <w:rsid w:val="002A060B"/>
    <w:rsid w:val="002A09E7"/>
    <w:rsid w:val="002A0CDA"/>
    <w:rsid w:val="002A0CFE"/>
    <w:rsid w:val="002A0D93"/>
    <w:rsid w:val="002A13D1"/>
    <w:rsid w:val="002A1583"/>
    <w:rsid w:val="002A16E2"/>
    <w:rsid w:val="002A1F0F"/>
    <w:rsid w:val="002A1F11"/>
    <w:rsid w:val="002A22B5"/>
    <w:rsid w:val="002A261E"/>
    <w:rsid w:val="002A292A"/>
    <w:rsid w:val="002A29EC"/>
    <w:rsid w:val="002A317C"/>
    <w:rsid w:val="002A38C2"/>
    <w:rsid w:val="002A41AD"/>
    <w:rsid w:val="002A4200"/>
    <w:rsid w:val="002A420C"/>
    <w:rsid w:val="002A43FE"/>
    <w:rsid w:val="002A4593"/>
    <w:rsid w:val="002A467C"/>
    <w:rsid w:val="002A4AE0"/>
    <w:rsid w:val="002A55E4"/>
    <w:rsid w:val="002A575E"/>
    <w:rsid w:val="002A578E"/>
    <w:rsid w:val="002A5B74"/>
    <w:rsid w:val="002A6942"/>
    <w:rsid w:val="002A6BC6"/>
    <w:rsid w:val="002A6DE9"/>
    <w:rsid w:val="002A7059"/>
    <w:rsid w:val="002A7127"/>
    <w:rsid w:val="002A7326"/>
    <w:rsid w:val="002A76AC"/>
    <w:rsid w:val="002B00B5"/>
    <w:rsid w:val="002B058E"/>
    <w:rsid w:val="002B0606"/>
    <w:rsid w:val="002B07EA"/>
    <w:rsid w:val="002B0C1F"/>
    <w:rsid w:val="002B0ED3"/>
    <w:rsid w:val="002B19AD"/>
    <w:rsid w:val="002B1A5D"/>
    <w:rsid w:val="002B1E12"/>
    <w:rsid w:val="002B2168"/>
    <w:rsid w:val="002B2423"/>
    <w:rsid w:val="002B2D14"/>
    <w:rsid w:val="002B34FD"/>
    <w:rsid w:val="002B3725"/>
    <w:rsid w:val="002B386E"/>
    <w:rsid w:val="002B3C4C"/>
    <w:rsid w:val="002B3D51"/>
    <w:rsid w:val="002B43AC"/>
    <w:rsid w:val="002B4681"/>
    <w:rsid w:val="002B48F0"/>
    <w:rsid w:val="002B5549"/>
    <w:rsid w:val="002B57A3"/>
    <w:rsid w:val="002B5C42"/>
    <w:rsid w:val="002B5CD4"/>
    <w:rsid w:val="002B5F6A"/>
    <w:rsid w:val="002B63E2"/>
    <w:rsid w:val="002B68ED"/>
    <w:rsid w:val="002B695B"/>
    <w:rsid w:val="002B6AFF"/>
    <w:rsid w:val="002B6C9D"/>
    <w:rsid w:val="002B6EF9"/>
    <w:rsid w:val="002B6F5F"/>
    <w:rsid w:val="002B6FE1"/>
    <w:rsid w:val="002B77E0"/>
    <w:rsid w:val="002B7E06"/>
    <w:rsid w:val="002C04DC"/>
    <w:rsid w:val="002C0676"/>
    <w:rsid w:val="002C091D"/>
    <w:rsid w:val="002C0ABB"/>
    <w:rsid w:val="002C0F7A"/>
    <w:rsid w:val="002C14C9"/>
    <w:rsid w:val="002C1CD3"/>
    <w:rsid w:val="002C1F79"/>
    <w:rsid w:val="002C2EDF"/>
    <w:rsid w:val="002C32BB"/>
    <w:rsid w:val="002C356A"/>
    <w:rsid w:val="002C37BC"/>
    <w:rsid w:val="002C3817"/>
    <w:rsid w:val="002C3B1C"/>
    <w:rsid w:val="002C3B20"/>
    <w:rsid w:val="002C42EC"/>
    <w:rsid w:val="002C44B4"/>
    <w:rsid w:val="002C4735"/>
    <w:rsid w:val="002C4B8C"/>
    <w:rsid w:val="002C4D30"/>
    <w:rsid w:val="002C543F"/>
    <w:rsid w:val="002C5720"/>
    <w:rsid w:val="002C5737"/>
    <w:rsid w:val="002C5A78"/>
    <w:rsid w:val="002C5D3E"/>
    <w:rsid w:val="002C5FD3"/>
    <w:rsid w:val="002C653C"/>
    <w:rsid w:val="002C66DF"/>
    <w:rsid w:val="002C6770"/>
    <w:rsid w:val="002C6C29"/>
    <w:rsid w:val="002C6C47"/>
    <w:rsid w:val="002C6D8B"/>
    <w:rsid w:val="002C6DD7"/>
    <w:rsid w:val="002C6EC1"/>
    <w:rsid w:val="002C73BC"/>
    <w:rsid w:val="002C776B"/>
    <w:rsid w:val="002C77D6"/>
    <w:rsid w:val="002C77F9"/>
    <w:rsid w:val="002C7AC2"/>
    <w:rsid w:val="002D09E4"/>
    <w:rsid w:val="002D110F"/>
    <w:rsid w:val="002D24F6"/>
    <w:rsid w:val="002D2634"/>
    <w:rsid w:val="002D26DC"/>
    <w:rsid w:val="002D2753"/>
    <w:rsid w:val="002D2B0C"/>
    <w:rsid w:val="002D2EA8"/>
    <w:rsid w:val="002D3219"/>
    <w:rsid w:val="002D3299"/>
    <w:rsid w:val="002D3634"/>
    <w:rsid w:val="002D3842"/>
    <w:rsid w:val="002D3A89"/>
    <w:rsid w:val="002D3BD3"/>
    <w:rsid w:val="002D3D81"/>
    <w:rsid w:val="002D462C"/>
    <w:rsid w:val="002D4C0A"/>
    <w:rsid w:val="002D54DC"/>
    <w:rsid w:val="002D5793"/>
    <w:rsid w:val="002D6908"/>
    <w:rsid w:val="002D6B81"/>
    <w:rsid w:val="002D6DCE"/>
    <w:rsid w:val="002D7190"/>
    <w:rsid w:val="002D7601"/>
    <w:rsid w:val="002E05AC"/>
    <w:rsid w:val="002E082C"/>
    <w:rsid w:val="002E12A9"/>
    <w:rsid w:val="002E143C"/>
    <w:rsid w:val="002E1441"/>
    <w:rsid w:val="002E1556"/>
    <w:rsid w:val="002E160F"/>
    <w:rsid w:val="002E197A"/>
    <w:rsid w:val="002E1D81"/>
    <w:rsid w:val="002E23FE"/>
    <w:rsid w:val="002E2526"/>
    <w:rsid w:val="002E2A88"/>
    <w:rsid w:val="002E43B3"/>
    <w:rsid w:val="002E4628"/>
    <w:rsid w:val="002E5564"/>
    <w:rsid w:val="002E5C76"/>
    <w:rsid w:val="002E6423"/>
    <w:rsid w:val="002E65C8"/>
    <w:rsid w:val="002E666B"/>
    <w:rsid w:val="002E6A6E"/>
    <w:rsid w:val="002E6F68"/>
    <w:rsid w:val="002E70CB"/>
    <w:rsid w:val="002E7134"/>
    <w:rsid w:val="002E7307"/>
    <w:rsid w:val="002E7444"/>
    <w:rsid w:val="002E747D"/>
    <w:rsid w:val="002E75B6"/>
    <w:rsid w:val="002E7951"/>
    <w:rsid w:val="002E7A0B"/>
    <w:rsid w:val="002E7DA8"/>
    <w:rsid w:val="002E7E26"/>
    <w:rsid w:val="002F0218"/>
    <w:rsid w:val="002F0738"/>
    <w:rsid w:val="002F0B15"/>
    <w:rsid w:val="002F0C5C"/>
    <w:rsid w:val="002F0FCA"/>
    <w:rsid w:val="002F1616"/>
    <w:rsid w:val="002F168D"/>
    <w:rsid w:val="002F1C61"/>
    <w:rsid w:val="002F20DF"/>
    <w:rsid w:val="002F2DFE"/>
    <w:rsid w:val="002F2FE4"/>
    <w:rsid w:val="002F3396"/>
    <w:rsid w:val="002F37AD"/>
    <w:rsid w:val="002F4108"/>
    <w:rsid w:val="002F4878"/>
    <w:rsid w:val="002F53DD"/>
    <w:rsid w:val="002F5580"/>
    <w:rsid w:val="002F56A9"/>
    <w:rsid w:val="002F5745"/>
    <w:rsid w:val="002F5AF6"/>
    <w:rsid w:val="002F5AF7"/>
    <w:rsid w:val="002F5F5D"/>
    <w:rsid w:val="002F640C"/>
    <w:rsid w:val="002F64D4"/>
    <w:rsid w:val="002F6679"/>
    <w:rsid w:val="002F66E1"/>
    <w:rsid w:val="002F691A"/>
    <w:rsid w:val="002F6BC3"/>
    <w:rsid w:val="002F70B4"/>
    <w:rsid w:val="002F72BB"/>
    <w:rsid w:val="002F74F1"/>
    <w:rsid w:val="002F7934"/>
    <w:rsid w:val="002F7AC0"/>
    <w:rsid w:val="003005C2"/>
    <w:rsid w:val="0030085F"/>
    <w:rsid w:val="00300BFB"/>
    <w:rsid w:val="00300F06"/>
    <w:rsid w:val="003011F0"/>
    <w:rsid w:val="003014CA"/>
    <w:rsid w:val="003015D2"/>
    <w:rsid w:val="00301717"/>
    <w:rsid w:val="00301984"/>
    <w:rsid w:val="003019BF"/>
    <w:rsid w:val="00301BE8"/>
    <w:rsid w:val="00301EC1"/>
    <w:rsid w:val="0030232E"/>
    <w:rsid w:val="00302EA7"/>
    <w:rsid w:val="00302EF6"/>
    <w:rsid w:val="00303671"/>
    <w:rsid w:val="0030395C"/>
    <w:rsid w:val="003042C0"/>
    <w:rsid w:val="003046F9"/>
    <w:rsid w:val="00304C19"/>
    <w:rsid w:val="00304C6F"/>
    <w:rsid w:val="00304D24"/>
    <w:rsid w:val="00304E38"/>
    <w:rsid w:val="00305C79"/>
    <w:rsid w:val="00306174"/>
    <w:rsid w:val="003064B0"/>
    <w:rsid w:val="003067DD"/>
    <w:rsid w:val="003069AA"/>
    <w:rsid w:val="00306FC4"/>
    <w:rsid w:val="00307271"/>
    <w:rsid w:val="003076B8"/>
    <w:rsid w:val="00307ACE"/>
    <w:rsid w:val="003100D8"/>
    <w:rsid w:val="003106C5"/>
    <w:rsid w:val="0031078F"/>
    <w:rsid w:val="003109ED"/>
    <w:rsid w:val="00310B6D"/>
    <w:rsid w:val="00310BF6"/>
    <w:rsid w:val="00310CFC"/>
    <w:rsid w:val="003116EE"/>
    <w:rsid w:val="00311796"/>
    <w:rsid w:val="00311B71"/>
    <w:rsid w:val="00311CC1"/>
    <w:rsid w:val="00311EDA"/>
    <w:rsid w:val="003128AB"/>
    <w:rsid w:val="00312A76"/>
    <w:rsid w:val="00312CFC"/>
    <w:rsid w:val="00313022"/>
    <w:rsid w:val="003130C7"/>
    <w:rsid w:val="0031316A"/>
    <w:rsid w:val="003131B2"/>
    <w:rsid w:val="00313DDD"/>
    <w:rsid w:val="00313F3A"/>
    <w:rsid w:val="003144A2"/>
    <w:rsid w:val="00314571"/>
    <w:rsid w:val="0031463C"/>
    <w:rsid w:val="00314C17"/>
    <w:rsid w:val="00314D8E"/>
    <w:rsid w:val="003152FD"/>
    <w:rsid w:val="003154C1"/>
    <w:rsid w:val="00315A42"/>
    <w:rsid w:val="00315F74"/>
    <w:rsid w:val="00316578"/>
    <w:rsid w:val="0031678F"/>
    <w:rsid w:val="00316A55"/>
    <w:rsid w:val="00316BB1"/>
    <w:rsid w:val="00316D4C"/>
    <w:rsid w:val="00317220"/>
    <w:rsid w:val="00317708"/>
    <w:rsid w:val="00317ADF"/>
    <w:rsid w:val="0032026E"/>
    <w:rsid w:val="00320498"/>
    <w:rsid w:val="003206A4"/>
    <w:rsid w:val="00320EF0"/>
    <w:rsid w:val="0032101F"/>
    <w:rsid w:val="0032105B"/>
    <w:rsid w:val="003215C9"/>
    <w:rsid w:val="00321793"/>
    <w:rsid w:val="00321E97"/>
    <w:rsid w:val="0032212F"/>
    <w:rsid w:val="003222F0"/>
    <w:rsid w:val="00322618"/>
    <w:rsid w:val="00322729"/>
    <w:rsid w:val="0032288B"/>
    <w:rsid w:val="00322CC9"/>
    <w:rsid w:val="00322CCE"/>
    <w:rsid w:val="003231AC"/>
    <w:rsid w:val="00323599"/>
    <w:rsid w:val="003237DF"/>
    <w:rsid w:val="00323E7B"/>
    <w:rsid w:val="00324494"/>
    <w:rsid w:val="0032477F"/>
    <w:rsid w:val="003249C2"/>
    <w:rsid w:val="00325290"/>
    <w:rsid w:val="003254D4"/>
    <w:rsid w:val="003256A3"/>
    <w:rsid w:val="0032591E"/>
    <w:rsid w:val="0032591F"/>
    <w:rsid w:val="00325AFB"/>
    <w:rsid w:val="00325DC8"/>
    <w:rsid w:val="00326510"/>
    <w:rsid w:val="00326705"/>
    <w:rsid w:val="00326846"/>
    <w:rsid w:val="003268D3"/>
    <w:rsid w:val="003275D1"/>
    <w:rsid w:val="00327E4E"/>
    <w:rsid w:val="00327ED9"/>
    <w:rsid w:val="0033026B"/>
    <w:rsid w:val="003302FC"/>
    <w:rsid w:val="003303CD"/>
    <w:rsid w:val="0033041D"/>
    <w:rsid w:val="00330718"/>
    <w:rsid w:val="00330782"/>
    <w:rsid w:val="003312F2"/>
    <w:rsid w:val="00331478"/>
    <w:rsid w:val="0033199E"/>
    <w:rsid w:val="003319A4"/>
    <w:rsid w:val="00331C04"/>
    <w:rsid w:val="00331D1D"/>
    <w:rsid w:val="0033203A"/>
    <w:rsid w:val="003322AA"/>
    <w:rsid w:val="00332DD7"/>
    <w:rsid w:val="00333225"/>
    <w:rsid w:val="003332A3"/>
    <w:rsid w:val="00333540"/>
    <w:rsid w:val="00333CBD"/>
    <w:rsid w:val="003341FA"/>
    <w:rsid w:val="003348E8"/>
    <w:rsid w:val="00334E45"/>
    <w:rsid w:val="00334FB2"/>
    <w:rsid w:val="003350B2"/>
    <w:rsid w:val="003353B9"/>
    <w:rsid w:val="0033541E"/>
    <w:rsid w:val="003355F1"/>
    <w:rsid w:val="003358F9"/>
    <w:rsid w:val="003362B2"/>
    <w:rsid w:val="003368E9"/>
    <w:rsid w:val="0033693D"/>
    <w:rsid w:val="00336DAF"/>
    <w:rsid w:val="00336E78"/>
    <w:rsid w:val="00337571"/>
    <w:rsid w:val="003376F7"/>
    <w:rsid w:val="00337B1E"/>
    <w:rsid w:val="00337C02"/>
    <w:rsid w:val="00337E09"/>
    <w:rsid w:val="0034010B"/>
    <w:rsid w:val="0034076A"/>
    <w:rsid w:val="003408F3"/>
    <w:rsid w:val="00340E7C"/>
    <w:rsid w:val="00340FCC"/>
    <w:rsid w:val="0034173C"/>
    <w:rsid w:val="00341A8D"/>
    <w:rsid w:val="003420D0"/>
    <w:rsid w:val="00342154"/>
    <w:rsid w:val="0034221B"/>
    <w:rsid w:val="0034243A"/>
    <w:rsid w:val="0034260C"/>
    <w:rsid w:val="003429ED"/>
    <w:rsid w:val="00342CB1"/>
    <w:rsid w:val="003431FF"/>
    <w:rsid w:val="003432B2"/>
    <w:rsid w:val="003433B4"/>
    <w:rsid w:val="003435F0"/>
    <w:rsid w:val="003439CF"/>
    <w:rsid w:val="00343C72"/>
    <w:rsid w:val="00344338"/>
    <w:rsid w:val="00344B13"/>
    <w:rsid w:val="00344B49"/>
    <w:rsid w:val="00344D78"/>
    <w:rsid w:val="00345042"/>
    <w:rsid w:val="0034541F"/>
    <w:rsid w:val="00345CE9"/>
    <w:rsid w:val="00345EAD"/>
    <w:rsid w:val="00345EFA"/>
    <w:rsid w:val="00346189"/>
    <w:rsid w:val="00346532"/>
    <w:rsid w:val="0034673A"/>
    <w:rsid w:val="003468EA"/>
    <w:rsid w:val="00346FBB"/>
    <w:rsid w:val="00347198"/>
    <w:rsid w:val="003471A8"/>
    <w:rsid w:val="00347426"/>
    <w:rsid w:val="00347BC9"/>
    <w:rsid w:val="00347F8B"/>
    <w:rsid w:val="003506C5"/>
    <w:rsid w:val="003506FD"/>
    <w:rsid w:val="00350AFE"/>
    <w:rsid w:val="00350BA7"/>
    <w:rsid w:val="00350CB5"/>
    <w:rsid w:val="00350F97"/>
    <w:rsid w:val="00350FDD"/>
    <w:rsid w:val="00351660"/>
    <w:rsid w:val="00351C26"/>
    <w:rsid w:val="00351F56"/>
    <w:rsid w:val="0035227E"/>
    <w:rsid w:val="00352BAF"/>
    <w:rsid w:val="00352D67"/>
    <w:rsid w:val="00352ECE"/>
    <w:rsid w:val="003530D1"/>
    <w:rsid w:val="003532C4"/>
    <w:rsid w:val="003537F2"/>
    <w:rsid w:val="0035393C"/>
    <w:rsid w:val="00353E8E"/>
    <w:rsid w:val="00353ECB"/>
    <w:rsid w:val="00353EE4"/>
    <w:rsid w:val="00354505"/>
    <w:rsid w:val="003545C0"/>
    <w:rsid w:val="00354931"/>
    <w:rsid w:val="00354B8C"/>
    <w:rsid w:val="00354D42"/>
    <w:rsid w:val="00354DF7"/>
    <w:rsid w:val="0035502D"/>
    <w:rsid w:val="00355378"/>
    <w:rsid w:val="003556C4"/>
    <w:rsid w:val="00355725"/>
    <w:rsid w:val="0035582B"/>
    <w:rsid w:val="0035629F"/>
    <w:rsid w:val="00356551"/>
    <w:rsid w:val="0035658F"/>
    <w:rsid w:val="0035670B"/>
    <w:rsid w:val="003567C3"/>
    <w:rsid w:val="00356C0F"/>
    <w:rsid w:val="00356DD9"/>
    <w:rsid w:val="0035718C"/>
    <w:rsid w:val="00357658"/>
    <w:rsid w:val="00357801"/>
    <w:rsid w:val="00357857"/>
    <w:rsid w:val="003601F4"/>
    <w:rsid w:val="003604EB"/>
    <w:rsid w:val="0036060B"/>
    <w:rsid w:val="00360778"/>
    <w:rsid w:val="003608F7"/>
    <w:rsid w:val="00360C15"/>
    <w:rsid w:val="00360F46"/>
    <w:rsid w:val="00361292"/>
    <w:rsid w:val="0036165E"/>
    <w:rsid w:val="0036179C"/>
    <w:rsid w:val="00361815"/>
    <w:rsid w:val="00361F6D"/>
    <w:rsid w:val="00362121"/>
    <w:rsid w:val="00362304"/>
    <w:rsid w:val="00362489"/>
    <w:rsid w:val="003625B6"/>
    <w:rsid w:val="0036298C"/>
    <w:rsid w:val="00362A7B"/>
    <w:rsid w:val="00362E59"/>
    <w:rsid w:val="00362FB2"/>
    <w:rsid w:val="003634DD"/>
    <w:rsid w:val="003639C9"/>
    <w:rsid w:val="00364082"/>
    <w:rsid w:val="0036611C"/>
    <w:rsid w:val="00366347"/>
    <w:rsid w:val="003663EB"/>
    <w:rsid w:val="003668A3"/>
    <w:rsid w:val="00366B41"/>
    <w:rsid w:val="00367105"/>
    <w:rsid w:val="00367241"/>
    <w:rsid w:val="003678B8"/>
    <w:rsid w:val="00367AAB"/>
    <w:rsid w:val="00367B82"/>
    <w:rsid w:val="00367C37"/>
    <w:rsid w:val="00367D2C"/>
    <w:rsid w:val="00367EE0"/>
    <w:rsid w:val="00370040"/>
    <w:rsid w:val="003701E6"/>
    <w:rsid w:val="0037022E"/>
    <w:rsid w:val="0037044C"/>
    <w:rsid w:val="00370D70"/>
    <w:rsid w:val="00370DAF"/>
    <w:rsid w:val="0037134E"/>
    <w:rsid w:val="00371583"/>
    <w:rsid w:val="003715D8"/>
    <w:rsid w:val="0037162D"/>
    <w:rsid w:val="00371BC6"/>
    <w:rsid w:val="00371BD2"/>
    <w:rsid w:val="00371D46"/>
    <w:rsid w:val="00371D85"/>
    <w:rsid w:val="0037234A"/>
    <w:rsid w:val="00372720"/>
    <w:rsid w:val="00372982"/>
    <w:rsid w:val="00372A70"/>
    <w:rsid w:val="00372EF1"/>
    <w:rsid w:val="00372FB4"/>
    <w:rsid w:val="003730E0"/>
    <w:rsid w:val="003732DE"/>
    <w:rsid w:val="0037366C"/>
    <w:rsid w:val="003736E4"/>
    <w:rsid w:val="003737C7"/>
    <w:rsid w:val="003737FF"/>
    <w:rsid w:val="00373824"/>
    <w:rsid w:val="0037399B"/>
    <w:rsid w:val="003739E7"/>
    <w:rsid w:val="00373C59"/>
    <w:rsid w:val="00373E57"/>
    <w:rsid w:val="00373F4C"/>
    <w:rsid w:val="003741D2"/>
    <w:rsid w:val="003741E5"/>
    <w:rsid w:val="00374369"/>
    <w:rsid w:val="00374499"/>
    <w:rsid w:val="00374603"/>
    <w:rsid w:val="003747ED"/>
    <w:rsid w:val="003749E1"/>
    <w:rsid w:val="00374A1E"/>
    <w:rsid w:val="00374E15"/>
    <w:rsid w:val="00374EA8"/>
    <w:rsid w:val="00375138"/>
    <w:rsid w:val="00375152"/>
    <w:rsid w:val="003752DE"/>
    <w:rsid w:val="00375405"/>
    <w:rsid w:val="0037572C"/>
    <w:rsid w:val="003759CE"/>
    <w:rsid w:val="00375BCF"/>
    <w:rsid w:val="00375FCD"/>
    <w:rsid w:val="0037616F"/>
    <w:rsid w:val="00376747"/>
    <w:rsid w:val="003767AD"/>
    <w:rsid w:val="0037691E"/>
    <w:rsid w:val="00376A8F"/>
    <w:rsid w:val="00376BF6"/>
    <w:rsid w:val="00376C8C"/>
    <w:rsid w:val="00376EBA"/>
    <w:rsid w:val="0037742A"/>
    <w:rsid w:val="003774AB"/>
    <w:rsid w:val="00377651"/>
    <w:rsid w:val="00377AEA"/>
    <w:rsid w:val="00377DD2"/>
    <w:rsid w:val="00377F32"/>
    <w:rsid w:val="00377FD4"/>
    <w:rsid w:val="00380575"/>
    <w:rsid w:val="00380724"/>
    <w:rsid w:val="003807F5"/>
    <w:rsid w:val="0038080E"/>
    <w:rsid w:val="003809D8"/>
    <w:rsid w:val="00381128"/>
    <w:rsid w:val="003811A8"/>
    <w:rsid w:val="003811EC"/>
    <w:rsid w:val="0038135F"/>
    <w:rsid w:val="00381B40"/>
    <w:rsid w:val="00382232"/>
    <w:rsid w:val="0038228E"/>
    <w:rsid w:val="00382321"/>
    <w:rsid w:val="003826FE"/>
    <w:rsid w:val="003827B0"/>
    <w:rsid w:val="003828DB"/>
    <w:rsid w:val="003828E9"/>
    <w:rsid w:val="00382DD0"/>
    <w:rsid w:val="00382EA0"/>
    <w:rsid w:val="0038319F"/>
    <w:rsid w:val="003833ED"/>
    <w:rsid w:val="00383469"/>
    <w:rsid w:val="0038356C"/>
    <w:rsid w:val="00383732"/>
    <w:rsid w:val="003839BA"/>
    <w:rsid w:val="00383DB8"/>
    <w:rsid w:val="00384052"/>
    <w:rsid w:val="00384C15"/>
    <w:rsid w:val="00384DCA"/>
    <w:rsid w:val="003853F2"/>
    <w:rsid w:val="0038574C"/>
    <w:rsid w:val="00385CB1"/>
    <w:rsid w:val="00385FC3"/>
    <w:rsid w:val="00386216"/>
    <w:rsid w:val="0038641A"/>
    <w:rsid w:val="00386607"/>
    <w:rsid w:val="0038660B"/>
    <w:rsid w:val="003867DD"/>
    <w:rsid w:val="00386886"/>
    <w:rsid w:val="003869CF"/>
    <w:rsid w:val="00386E1C"/>
    <w:rsid w:val="00386ED1"/>
    <w:rsid w:val="00386FB7"/>
    <w:rsid w:val="0038789C"/>
    <w:rsid w:val="00387A5E"/>
    <w:rsid w:val="00387E3D"/>
    <w:rsid w:val="00387F13"/>
    <w:rsid w:val="00390341"/>
    <w:rsid w:val="003904F6"/>
    <w:rsid w:val="00390562"/>
    <w:rsid w:val="003905D4"/>
    <w:rsid w:val="0039061A"/>
    <w:rsid w:val="003906A7"/>
    <w:rsid w:val="003908F8"/>
    <w:rsid w:val="0039099A"/>
    <w:rsid w:val="00390C3F"/>
    <w:rsid w:val="00390DB6"/>
    <w:rsid w:val="00391004"/>
    <w:rsid w:val="0039102E"/>
    <w:rsid w:val="00391365"/>
    <w:rsid w:val="00391B18"/>
    <w:rsid w:val="00391C5E"/>
    <w:rsid w:val="00391CA4"/>
    <w:rsid w:val="00391F77"/>
    <w:rsid w:val="003926BE"/>
    <w:rsid w:val="00392884"/>
    <w:rsid w:val="00393037"/>
    <w:rsid w:val="00393331"/>
    <w:rsid w:val="0039346C"/>
    <w:rsid w:val="0039373D"/>
    <w:rsid w:val="003937C6"/>
    <w:rsid w:val="00393856"/>
    <w:rsid w:val="00393A87"/>
    <w:rsid w:val="00393D8F"/>
    <w:rsid w:val="00393EBE"/>
    <w:rsid w:val="00393F5D"/>
    <w:rsid w:val="00394654"/>
    <w:rsid w:val="00394C85"/>
    <w:rsid w:val="00395543"/>
    <w:rsid w:val="003959F0"/>
    <w:rsid w:val="0039606A"/>
    <w:rsid w:val="0039610A"/>
    <w:rsid w:val="0039614A"/>
    <w:rsid w:val="00396686"/>
    <w:rsid w:val="00396BAF"/>
    <w:rsid w:val="00397815"/>
    <w:rsid w:val="0039784D"/>
    <w:rsid w:val="00397937"/>
    <w:rsid w:val="00397FA0"/>
    <w:rsid w:val="00397FC0"/>
    <w:rsid w:val="003A013C"/>
    <w:rsid w:val="003A03BB"/>
    <w:rsid w:val="003A074C"/>
    <w:rsid w:val="003A07E2"/>
    <w:rsid w:val="003A0D4E"/>
    <w:rsid w:val="003A0E55"/>
    <w:rsid w:val="003A1226"/>
    <w:rsid w:val="003A17F9"/>
    <w:rsid w:val="003A1ABD"/>
    <w:rsid w:val="003A1B9A"/>
    <w:rsid w:val="003A2487"/>
    <w:rsid w:val="003A26A8"/>
    <w:rsid w:val="003A2777"/>
    <w:rsid w:val="003A29A2"/>
    <w:rsid w:val="003A2F77"/>
    <w:rsid w:val="003A36D9"/>
    <w:rsid w:val="003A3B31"/>
    <w:rsid w:val="003A3CBF"/>
    <w:rsid w:val="003A42C2"/>
    <w:rsid w:val="003A4442"/>
    <w:rsid w:val="003A444B"/>
    <w:rsid w:val="003A4746"/>
    <w:rsid w:val="003A4825"/>
    <w:rsid w:val="003A583B"/>
    <w:rsid w:val="003A5AB6"/>
    <w:rsid w:val="003A5C16"/>
    <w:rsid w:val="003A5D2D"/>
    <w:rsid w:val="003A5E51"/>
    <w:rsid w:val="003A5FD8"/>
    <w:rsid w:val="003A62C5"/>
    <w:rsid w:val="003A647B"/>
    <w:rsid w:val="003A6721"/>
    <w:rsid w:val="003A6948"/>
    <w:rsid w:val="003A6B75"/>
    <w:rsid w:val="003A6EA4"/>
    <w:rsid w:val="003A6FAD"/>
    <w:rsid w:val="003A6FD4"/>
    <w:rsid w:val="003A70E7"/>
    <w:rsid w:val="003A7C29"/>
    <w:rsid w:val="003B068E"/>
    <w:rsid w:val="003B0772"/>
    <w:rsid w:val="003B0C0E"/>
    <w:rsid w:val="003B0F36"/>
    <w:rsid w:val="003B10E8"/>
    <w:rsid w:val="003B137A"/>
    <w:rsid w:val="003B1ADB"/>
    <w:rsid w:val="003B1E6C"/>
    <w:rsid w:val="003B27DC"/>
    <w:rsid w:val="003B2A14"/>
    <w:rsid w:val="003B2BC3"/>
    <w:rsid w:val="003B2DED"/>
    <w:rsid w:val="003B2F05"/>
    <w:rsid w:val="003B3461"/>
    <w:rsid w:val="003B39DC"/>
    <w:rsid w:val="003B3A02"/>
    <w:rsid w:val="003B3A46"/>
    <w:rsid w:val="003B3F5A"/>
    <w:rsid w:val="003B406C"/>
    <w:rsid w:val="003B416F"/>
    <w:rsid w:val="003B432B"/>
    <w:rsid w:val="003B450C"/>
    <w:rsid w:val="003B4974"/>
    <w:rsid w:val="003B49BD"/>
    <w:rsid w:val="003B4C16"/>
    <w:rsid w:val="003B4D77"/>
    <w:rsid w:val="003B4E47"/>
    <w:rsid w:val="003B50A5"/>
    <w:rsid w:val="003B5906"/>
    <w:rsid w:val="003B5A6A"/>
    <w:rsid w:val="003B5E1B"/>
    <w:rsid w:val="003B63F9"/>
    <w:rsid w:val="003B6ED0"/>
    <w:rsid w:val="003B75A3"/>
    <w:rsid w:val="003B7872"/>
    <w:rsid w:val="003B7917"/>
    <w:rsid w:val="003B7981"/>
    <w:rsid w:val="003B7C9C"/>
    <w:rsid w:val="003C00FB"/>
    <w:rsid w:val="003C05B5"/>
    <w:rsid w:val="003C063C"/>
    <w:rsid w:val="003C0DB2"/>
    <w:rsid w:val="003C0E59"/>
    <w:rsid w:val="003C0FE5"/>
    <w:rsid w:val="003C1216"/>
    <w:rsid w:val="003C13D1"/>
    <w:rsid w:val="003C1CD5"/>
    <w:rsid w:val="003C207A"/>
    <w:rsid w:val="003C261B"/>
    <w:rsid w:val="003C28EF"/>
    <w:rsid w:val="003C4258"/>
    <w:rsid w:val="003C4875"/>
    <w:rsid w:val="003C48BB"/>
    <w:rsid w:val="003C5118"/>
    <w:rsid w:val="003C52A8"/>
    <w:rsid w:val="003C534F"/>
    <w:rsid w:val="003C585F"/>
    <w:rsid w:val="003C588E"/>
    <w:rsid w:val="003C5EE8"/>
    <w:rsid w:val="003C64D9"/>
    <w:rsid w:val="003C6693"/>
    <w:rsid w:val="003C676E"/>
    <w:rsid w:val="003C685D"/>
    <w:rsid w:val="003C6CE8"/>
    <w:rsid w:val="003C71F4"/>
    <w:rsid w:val="003C75DF"/>
    <w:rsid w:val="003C7D74"/>
    <w:rsid w:val="003C7DA4"/>
    <w:rsid w:val="003D00AA"/>
    <w:rsid w:val="003D068D"/>
    <w:rsid w:val="003D0800"/>
    <w:rsid w:val="003D09B2"/>
    <w:rsid w:val="003D0A82"/>
    <w:rsid w:val="003D0C95"/>
    <w:rsid w:val="003D1445"/>
    <w:rsid w:val="003D1458"/>
    <w:rsid w:val="003D15F6"/>
    <w:rsid w:val="003D1640"/>
    <w:rsid w:val="003D16FE"/>
    <w:rsid w:val="003D188A"/>
    <w:rsid w:val="003D1D2A"/>
    <w:rsid w:val="003D25EC"/>
    <w:rsid w:val="003D3214"/>
    <w:rsid w:val="003D374E"/>
    <w:rsid w:val="003D3D59"/>
    <w:rsid w:val="003D40D0"/>
    <w:rsid w:val="003D4353"/>
    <w:rsid w:val="003D4595"/>
    <w:rsid w:val="003D4C65"/>
    <w:rsid w:val="003D57AB"/>
    <w:rsid w:val="003D5B47"/>
    <w:rsid w:val="003D5B7F"/>
    <w:rsid w:val="003D5EEC"/>
    <w:rsid w:val="003D699A"/>
    <w:rsid w:val="003D6B68"/>
    <w:rsid w:val="003D7020"/>
    <w:rsid w:val="003D7575"/>
    <w:rsid w:val="003D75D3"/>
    <w:rsid w:val="003D7EFB"/>
    <w:rsid w:val="003D7F23"/>
    <w:rsid w:val="003E0534"/>
    <w:rsid w:val="003E0707"/>
    <w:rsid w:val="003E07DA"/>
    <w:rsid w:val="003E0B29"/>
    <w:rsid w:val="003E1008"/>
    <w:rsid w:val="003E1066"/>
    <w:rsid w:val="003E2125"/>
    <w:rsid w:val="003E21CC"/>
    <w:rsid w:val="003E248F"/>
    <w:rsid w:val="003E263F"/>
    <w:rsid w:val="003E29AF"/>
    <w:rsid w:val="003E2A5C"/>
    <w:rsid w:val="003E302D"/>
    <w:rsid w:val="003E3740"/>
    <w:rsid w:val="003E3AA1"/>
    <w:rsid w:val="003E3BEA"/>
    <w:rsid w:val="003E3D61"/>
    <w:rsid w:val="003E4045"/>
    <w:rsid w:val="003E43F4"/>
    <w:rsid w:val="003E44BC"/>
    <w:rsid w:val="003E4619"/>
    <w:rsid w:val="003E46AD"/>
    <w:rsid w:val="003E4C93"/>
    <w:rsid w:val="003E52F6"/>
    <w:rsid w:val="003E52FA"/>
    <w:rsid w:val="003E5426"/>
    <w:rsid w:val="003E5723"/>
    <w:rsid w:val="003E57E7"/>
    <w:rsid w:val="003E5BF0"/>
    <w:rsid w:val="003E62CE"/>
    <w:rsid w:val="003E6396"/>
    <w:rsid w:val="003E64A0"/>
    <w:rsid w:val="003E6A53"/>
    <w:rsid w:val="003E6A73"/>
    <w:rsid w:val="003E7544"/>
    <w:rsid w:val="003E75AF"/>
    <w:rsid w:val="003E766B"/>
    <w:rsid w:val="003E766C"/>
    <w:rsid w:val="003E780A"/>
    <w:rsid w:val="003E7AE6"/>
    <w:rsid w:val="003E7FDD"/>
    <w:rsid w:val="003F0A21"/>
    <w:rsid w:val="003F0AE6"/>
    <w:rsid w:val="003F1014"/>
    <w:rsid w:val="003F141E"/>
    <w:rsid w:val="003F182B"/>
    <w:rsid w:val="003F1D34"/>
    <w:rsid w:val="003F1E28"/>
    <w:rsid w:val="003F271A"/>
    <w:rsid w:val="003F2A6A"/>
    <w:rsid w:val="003F331A"/>
    <w:rsid w:val="003F3E8E"/>
    <w:rsid w:val="003F415E"/>
    <w:rsid w:val="003F460B"/>
    <w:rsid w:val="003F4AB7"/>
    <w:rsid w:val="003F4E2C"/>
    <w:rsid w:val="003F545A"/>
    <w:rsid w:val="003F550A"/>
    <w:rsid w:val="003F57E1"/>
    <w:rsid w:val="003F58D8"/>
    <w:rsid w:val="003F5B50"/>
    <w:rsid w:val="003F6659"/>
    <w:rsid w:val="003F6AA9"/>
    <w:rsid w:val="003F6C07"/>
    <w:rsid w:val="003F6EA3"/>
    <w:rsid w:val="003F75A6"/>
    <w:rsid w:val="003F773C"/>
    <w:rsid w:val="003F7C5C"/>
    <w:rsid w:val="00400643"/>
    <w:rsid w:val="00400859"/>
    <w:rsid w:val="00400929"/>
    <w:rsid w:val="00400C7B"/>
    <w:rsid w:val="00401019"/>
    <w:rsid w:val="00401609"/>
    <w:rsid w:val="00402293"/>
    <w:rsid w:val="004026A3"/>
    <w:rsid w:val="004028B3"/>
    <w:rsid w:val="004029B1"/>
    <w:rsid w:val="00403099"/>
    <w:rsid w:val="0040364E"/>
    <w:rsid w:val="00404703"/>
    <w:rsid w:val="0040494D"/>
    <w:rsid w:val="004049C2"/>
    <w:rsid w:val="004050A3"/>
    <w:rsid w:val="00405962"/>
    <w:rsid w:val="00405E5C"/>
    <w:rsid w:val="00406031"/>
    <w:rsid w:val="00406601"/>
    <w:rsid w:val="004066AF"/>
    <w:rsid w:val="00406759"/>
    <w:rsid w:val="00406798"/>
    <w:rsid w:val="00406E02"/>
    <w:rsid w:val="004071A0"/>
    <w:rsid w:val="004071E4"/>
    <w:rsid w:val="00407749"/>
    <w:rsid w:val="00407C6C"/>
    <w:rsid w:val="004103A9"/>
    <w:rsid w:val="00410783"/>
    <w:rsid w:val="004107B8"/>
    <w:rsid w:val="0041096A"/>
    <w:rsid w:val="00410C7C"/>
    <w:rsid w:val="00411203"/>
    <w:rsid w:val="004113DF"/>
    <w:rsid w:val="00411459"/>
    <w:rsid w:val="004116B0"/>
    <w:rsid w:val="004117CF"/>
    <w:rsid w:val="00411AD4"/>
    <w:rsid w:val="0041200C"/>
    <w:rsid w:val="00412166"/>
    <w:rsid w:val="004127C4"/>
    <w:rsid w:val="004129D1"/>
    <w:rsid w:val="00412A05"/>
    <w:rsid w:val="00412B83"/>
    <w:rsid w:val="00412B8C"/>
    <w:rsid w:val="00413631"/>
    <w:rsid w:val="00413A6F"/>
    <w:rsid w:val="00413AA8"/>
    <w:rsid w:val="00414194"/>
    <w:rsid w:val="0041425C"/>
    <w:rsid w:val="004148F9"/>
    <w:rsid w:val="00414B67"/>
    <w:rsid w:val="00414E81"/>
    <w:rsid w:val="004150FF"/>
    <w:rsid w:val="0041515E"/>
    <w:rsid w:val="004151C5"/>
    <w:rsid w:val="00415226"/>
    <w:rsid w:val="00415535"/>
    <w:rsid w:val="004155A4"/>
    <w:rsid w:val="004158F1"/>
    <w:rsid w:val="00415ACD"/>
    <w:rsid w:val="00415CD0"/>
    <w:rsid w:val="00416A63"/>
    <w:rsid w:val="00416F05"/>
    <w:rsid w:val="00416F53"/>
    <w:rsid w:val="00417058"/>
    <w:rsid w:val="00417265"/>
    <w:rsid w:val="00417776"/>
    <w:rsid w:val="00417D1B"/>
    <w:rsid w:val="004203C3"/>
    <w:rsid w:val="004203CE"/>
    <w:rsid w:val="00420A94"/>
    <w:rsid w:val="00420DAE"/>
    <w:rsid w:val="00420EE5"/>
    <w:rsid w:val="00421977"/>
    <w:rsid w:val="004221DD"/>
    <w:rsid w:val="004224B4"/>
    <w:rsid w:val="00422589"/>
    <w:rsid w:val="00422700"/>
    <w:rsid w:val="00422E4B"/>
    <w:rsid w:val="00423348"/>
    <w:rsid w:val="004234C6"/>
    <w:rsid w:val="004236DE"/>
    <w:rsid w:val="00423712"/>
    <w:rsid w:val="004237F5"/>
    <w:rsid w:val="004239D6"/>
    <w:rsid w:val="00423AA5"/>
    <w:rsid w:val="00423B1E"/>
    <w:rsid w:val="00423B8C"/>
    <w:rsid w:val="00423BF0"/>
    <w:rsid w:val="00423EBA"/>
    <w:rsid w:val="004243D2"/>
    <w:rsid w:val="00424502"/>
    <w:rsid w:val="0042456E"/>
    <w:rsid w:val="0042458E"/>
    <w:rsid w:val="0042490D"/>
    <w:rsid w:val="00424981"/>
    <w:rsid w:val="004253AA"/>
    <w:rsid w:val="004255DD"/>
    <w:rsid w:val="0042590F"/>
    <w:rsid w:val="004259BA"/>
    <w:rsid w:val="00425CFD"/>
    <w:rsid w:val="00426275"/>
    <w:rsid w:val="00426451"/>
    <w:rsid w:val="004264E4"/>
    <w:rsid w:val="004265B6"/>
    <w:rsid w:val="004266AC"/>
    <w:rsid w:val="004269ED"/>
    <w:rsid w:val="00426C3D"/>
    <w:rsid w:val="00426ED5"/>
    <w:rsid w:val="00427301"/>
    <w:rsid w:val="00427C6C"/>
    <w:rsid w:val="00430997"/>
    <w:rsid w:val="00430FB3"/>
    <w:rsid w:val="004311CE"/>
    <w:rsid w:val="004311E2"/>
    <w:rsid w:val="00431962"/>
    <w:rsid w:val="004327BB"/>
    <w:rsid w:val="00432E06"/>
    <w:rsid w:val="00433433"/>
    <w:rsid w:val="004339BE"/>
    <w:rsid w:val="004342FC"/>
    <w:rsid w:val="00434370"/>
    <w:rsid w:val="00434510"/>
    <w:rsid w:val="00434C40"/>
    <w:rsid w:val="00435B50"/>
    <w:rsid w:val="00435C83"/>
    <w:rsid w:val="00436139"/>
    <w:rsid w:val="00436190"/>
    <w:rsid w:val="004363D6"/>
    <w:rsid w:val="0043671E"/>
    <w:rsid w:val="00437052"/>
    <w:rsid w:val="004370D8"/>
    <w:rsid w:val="004373E4"/>
    <w:rsid w:val="00437624"/>
    <w:rsid w:val="00437891"/>
    <w:rsid w:val="00437925"/>
    <w:rsid w:val="00437D61"/>
    <w:rsid w:val="00437EF3"/>
    <w:rsid w:val="0044010C"/>
    <w:rsid w:val="00440409"/>
    <w:rsid w:val="00440611"/>
    <w:rsid w:val="004406CD"/>
    <w:rsid w:val="004406F0"/>
    <w:rsid w:val="004407FF"/>
    <w:rsid w:val="0044163E"/>
    <w:rsid w:val="00441987"/>
    <w:rsid w:val="00441D43"/>
    <w:rsid w:val="00441EAD"/>
    <w:rsid w:val="00442140"/>
    <w:rsid w:val="00442263"/>
    <w:rsid w:val="00442457"/>
    <w:rsid w:val="00442B86"/>
    <w:rsid w:val="00442BDD"/>
    <w:rsid w:val="00442C7D"/>
    <w:rsid w:val="004431CF"/>
    <w:rsid w:val="0044335F"/>
    <w:rsid w:val="004434C4"/>
    <w:rsid w:val="004434E2"/>
    <w:rsid w:val="0044361F"/>
    <w:rsid w:val="0044376E"/>
    <w:rsid w:val="00443876"/>
    <w:rsid w:val="00443BBB"/>
    <w:rsid w:val="004442A7"/>
    <w:rsid w:val="004443B0"/>
    <w:rsid w:val="00444B2D"/>
    <w:rsid w:val="00444BCB"/>
    <w:rsid w:val="004454AC"/>
    <w:rsid w:val="0044552C"/>
    <w:rsid w:val="004455DC"/>
    <w:rsid w:val="00445A47"/>
    <w:rsid w:val="00445C79"/>
    <w:rsid w:val="00445D6E"/>
    <w:rsid w:val="00446078"/>
    <w:rsid w:val="004461A6"/>
    <w:rsid w:val="0044674B"/>
    <w:rsid w:val="0044693A"/>
    <w:rsid w:val="00446B73"/>
    <w:rsid w:val="00447342"/>
    <w:rsid w:val="00447C6C"/>
    <w:rsid w:val="00447CB5"/>
    <w:rsid w:val="00447E4F"/>
    <w:rsid w:val="00447EC6"/>
    <w:rsid w:val="00450244"/>
    <w:rsid w:val="004502B2"/>
    <w:rsid w:val="00450406"/>
    <w:rsid w:val="00450576"/>
    <w:rsid w:val="0045069F"/>
    <w:rsid w:val="00450754"/>
    <w:rsid w:val="00450CE1"/>
    <w:rsid w:val="00451B3E"/>
    <w:rsid w:val="00451C48"/>
    <w:rsid w:val="0045203B"/>
    <w:rsid w:val="0045222A"/>
    <w:rsid w:val="00452344"/>
    <w:rsid w:val="00452970"/>
    <w:rsid w:val="00452F58"/>
    <w:rsid w:val="0045327A"/>
    <w:rsid w:val="004532CE"/>
    <w:rsid w:val="004532D4"/>
    <w:rsid w:val="004533D1"/>
    <w:rsid w:val="00453401"/>
    <w:rsid w:val="00453609"/>
    <w:rsid w:val="004539BF"/>
    <w:rsid w:val="00453BE0"/>
    <w:rsid w:val="00453CC5"/>
    <w:rsid w:val="00453E80"/>
    <w:rsid w:val="0045416A"/>
    <w:rsid w:val="00454296"/>
    <w:rsid w:val="0045471A"/>
    <w:rsid w:val="00454830"/>
    <w:rsid w:val="00454EDF"/>
    <w:rsid w:val="00454F58"/>
    <w:rsid w:val="0045514F"/>
    <w:rsid w:val="0045538B"/>
    <w:rsid w:val="0045553B"/>
    <w:rsid w:val="00455D7C"/>
    <w:rsid w:val="00455F7C"/>
    <w:rsid w:val="0045607F"/>
    <w:rsid w:val="00456387"/>
    <w:rsid w:val="00456462"/>
    <w:rsid w:val="004566B3"/>
    <w:rsid w:val="00456A95"/>
    <w:rsid w:val="00457624"/>
    <w:rsid w:val="004576DC"/>
    <w:rsid w:val="00457C79"/>
    <w:rsid w:val="00457CA8"/>
    <w:rsid w:val="004601B0"/>
    <w:rsid w:val="00460324"/>
    <w:rsid w:val="004609FA"/>
    <w:rsid w:val="00460E64"/>
    <w:rsid w:val="004613E1"/>
    <w:rsid w:val="004616A6"/>
    <w:rsid w:val="00461C38"/>
    <w:rsid w:val="00461D85"/>
    <w:rsid w:val="00461E0C"/>
    <w:rsid w:val="00462325"/>
    <w:rsid w:val="00462678"/>
    <w:rsid w:val="00462A41"/>
    <w:rsid w:val="00462D6C"/>
    <w:rsid w:val="00462DAC"/>
    <w:rsid w:val="00462EFA"/>
    <w:rsid w:val="00462FEC"/>
    <w:rsid w:val="004631BE"/>
    <w:rsid w:val="0046355B"/>
    <w:rsid w:val="00463578"/>
    <w:rsid w:val="0046366B"/>
    <w:rsid w:val="00464053"/>
    <w:rsid w:val="00464082"/>
    <w:rsid w:val="00464885"/>
    <w:rsid w:val="00464949"/>
    <w:rsid w:val="004649A9"/>
    <w:rsid w:val="00464DE2"/>
    <w:rsid w:val="004650BF"/>
    <w:rsid w:val="00465261"/>
    <w:rsid w:val="004655F4"/>
    <w:rsid w:val="0046585B"/>
    <w:rsid w:val="0046595C"/>
    <w:rsid w:val="00465A2E"/>
    <w:rsid w:val="00465CC9"/>
    <w:rsid w:val="0046610C"/>
    <w:rsid w:val="00466498"/>
    <w:rsid w:val="00466BE3"/>
    <w:rsid w:val="00466CC7"/>
    <w:rsid w:val="00466E22"/>
    <w:rsid w:val="00467CFA"/>
    <w:rsid w:val="00467DDB"/>
    <w:rsid w:val="00467E4D"/>
    <w:rsid w:val="0047007B"/>
    <w:rsid w:val="004702FB"/>
    <w:rsid w:val="0047041F"/>
    <w:rsid w:val="00470B74"/>
    <w:rsid w:val="004710EF"/>
    <w:rsid w:val="00471126"/>
    <w:rsid w:val="004711E3"/>
    <w:rsid w:val="00471DBB"/>
    <w:rsid w:val="0047200C"/>
    <w:rsid w:val="0047202A"/>
    <w:rsid w:val="004721C4"/>
    <w:rsid w:val="004723B2"/>
    <w:rsid w:val="004726AB"/>
    <w:rsid w:val="004727B4"/>
    <w:rsid w:val="00472C7C"/>
    <w:rsid w:val="00472FCF"/>
    <w:rsid w:val="004733E1"/>
    <w:rsid w:val="0047364C"/>
    <w:rsid w:val="00473B17"/>
    <w:rsid w:val="00473BBE"/>
    <w:rsid w:val="00473DA2"/>
    <w:rsid w:val="00473FEC"/>
    <w:rsid w:val="00473FF3"/>
    <w:rsid w:val="004747AC"/>
    <w:rsid w:val="00474A72"/>
    <w:rsid w:val="00474C03"/>
    <w:rsid w:val="0047505A"/>
    <w:rsid w:val="004753A6"/>
    <w:rsid w:val="00475661"/>
    <w:rsid w:val="00475B31"/>
    <w:rsid w:val="00475B92"/>
    <w:rsid w:val="004760E2"/>
    <w:rsid w:val="004761EF"/>
    <w:rsid w:val="0047638B"/>
    <w:rsid w:val="0047665E"/>
    <w:rsid w:val="0047697E"/>
    <w:rsid w:val="00476A21"/>
    <w:rsid w:val="00476B8A"/>
    <w:rsid w:val="00476CD5"/>
    <w:rsid w:val="00477158"/>
    <w:rsid w:val="0047720A"/>
    <w:rsid w:val="00477373"/>
    <w:rsid w:val="00477743"/>
    <w:rsid w:val="004778B2"/>
    <w:rsid w:val="00477A2A"/>
    <w:rsid w:val="00477C9F"/>
    <w:rsid w:val="00477EEA"/>
    <w:rsid w:val="004800FE"/>
    <w:rsid w:val="00480178"/>
    <w:rsid w:val="00480296"/>
    <w:rsid w:val="0048049F"/>
    <w:rsid w:val="00480AC6"/>
    <w:rsid w:val="00481430"/>
    <w:rsid w:val="00481804"/>
    <w:rsid w:val="00482711"/>
    <w:rsid w:val="004832A7"/>
    <w:rsid w:val="00483807"/>
    <w:rsid w:val="00483B77"/>
    <w:rsid w:val="00483BC3"/>
    <w:rsid w:val="00483C82"/>
    <w:rsid w:val="00483E31"/>
    <w:rsid w:val="0048410E"/>
    <w:rsid w:val="004842EC"/>
    <w:rsid w:val="00484499"/>
    <w:rsid w:val="004844FE"/>
    <w:rsid w:val="004847D6"/>
    <w:rsid w:val="00484B6E"/>
    <w:rsid w:val="00485172"/>
    <w:rsid w:val="004852D2"/>
    <w:rsid w:val="0048533E"/>
    <w:rsid w:val="0048569A"/>
    <w:rsid w:val="00485757"/>
    <w:rsid w:val="004857B3"/>
    <w:rsid w:val="00485C77"/>
    <w:rsid w:val="00485D33"/>
    <w:rsid w:val="004864D9"/>
    <w:rsid w:val="0048653D"/>
    <w:rsid w:val="004866F6"/>
    <w:rsid w:val="00486AC0"/>
    <w:rsid w:val="00486B8A"/>
    <w:rsid w:val="00486EB3"/>
    <w:rsid w:val="00486F71"/>
    <w:rsid w:val="00487199"/>
    <w:rsid w:val="0049039D"/>
    <w:rsid w:val="004903D5"/>
    <w:rsid w:val="0049089B"/>
    <w:rsid w:val="00490AF4"/>
    <w:rsid w:val="004915A8"/>
    <w:rsid w:val="00491999"/>
    <w:rsid w:val="00491B40"/>
    <w:rsid w:val="00491C47"/>
    <w:rsid w:val="00491CFA"/>
    <w:rsid w:val="00492063"/>
    <w:rsid w:val="00492285"/>
    <w:rsid w:val="004922AF"/>
    <w:rsid w:val="00492F4F"/>
    <w:rsid w:val="004934FE"/>
    <w:rsid w:val="004936F8"/>
    <w:rsid w:val="004937AB"/>
    <w:rsid w:val="004938BC"/>
    <w:rsid w:val="00493ECC"/>
    <w:rsid w:val="00494007"/>
    <w:rsid w:val="00494D8D"/>
    <w:rsid w:val="0049571F"/>
    <w:rsid w:val="00495ADF"/>
    <w:rsid w:val="00495F16"/>
    <w:rsid w:val="00496176"/>
    <w:rsid w:val="0049651A"/>
    <w:rsid w:val="0049683A"/>
    <w:rsid w:val="004968A7"/>
    <w:rsid w:val="00496981"/>
    <w:rsid w:val="00496C50"/>
    <w:rsid w:val="00497130"/>
    <w:rsid w:val="00497142"/>
    <w:rsid w:val="00497275"/>
    <w:rsid w:val="00497282"/>
    <w:rsid w:val="0049747B"/>
    <w:rsid w:val="004975B9"/>
    <w:rsid w:val="00497733"/>
    <w:rsid w:val="0049786D"/>
    <w:rsid w:val="00497A77"/>
    <w:rsid w:val="00497AC0"/>
    <w:rsid w:val="00497DE7"/>
    <w:rsid w:val="00497F2F"/>
    <w:rsid w:val="00497FD0"/>
    <w:rsid w:val="004A0066"/>
    <w:rsid w:val="004A023F"/>
    <w:rsid w:val="004A0461"/>
    <w:rsid w:val="004A06B5"/>
    <w:rsid w:val="004A07A8"/>
    <w:rsid w:val="004A10D4"/>
    <w:rsid w:val="004A115A"/>
    <w:rsid w:val="004A115B"/>
    <w:rsid w:val="004A1DA7"/>
    <w:rsid w:val="004A20C4"/>
    <w:rsid w:val="004A238A"/>
    <w:rsid w:val="004A2548"/>
    <w:rsid w:val="004A2659"/>
    <w:rsid w:val="004A2E40"/>
    <w:rsid w:val="004A3035"/>
    <w:rsid w:val="004A30BC"/>
    <w:rsid w:val="004A325B"/>
    <w:rsid w:val="004A35FC"/>
    <w:rsid w:val="004A369D"/>
    <w:rsid w:val="004A3BDB"/>
    <w:rsid w:val="004A3C44"/>
    <w:rsid w:val="004A3DC6"/>
    <w:rsid w:val="004A4553"/>
    <w:rsid w:val="004A4929"/>
    <w:rsid w:val="004A4C1A"/>
    <w:rsid w:val="004A4D4D"/>
    <w:rsid w:val="004A4E77"/>
    <w:rsid w:val="004A4EF9"/>
    <w:rsid w:val="004A5011"/>
    <w:rsid w:val="004A53E3"/>
    <w:rsid w:val="004A610C"/>
    <w:rsid w:val="004A63DA"/>
    <w:rsid w:val="004A6DC9"/>
    <w:rsid w:val="004A75C7"/>
    <w:rsid w:val="004A77E2"/>
    <w:rsid w:val="004A7854"/>
    <w:rsid w:val="004A7A53"/>
    <w:rsid w:val="004A7D14"/>
    <w:rsid w:val="004B0075"/>
    <w:rsid w:val="004B0776"/>
    <w:rsid w:val="004B15FC"/>
    <w:rsid w:val="004B16AF"/>
    <w:rsid w:val="004B17E1"/>
    <w:rsid w:val="004B1945"/>
    <w:rsid w:val="004B217E"/>
    <w:rsid w:val="004B230A"/>
    <w:rsid w:val="004B26F9"/>
    <w:rsid w:val="004B2A44"/>
    <w:rsid w:val="004B2B2C"/>
    <w:rsid w:val="004B2C4E"/>
    <w:rsid w:val="004B33B0"/>
    <w:rsid w:val="004B3444"/>
    <w:rsid w:val="004B3756"/>
    <w:rsid w:val="004B385E"/>
    <w:rsid w:val="004B38CC"/>
    <w:rsid w:val="004B3946"/>
    <w:rsid w:val="004B3B57"/>
    <w:rsid w:val="004B3DCE"/>
    <w:rsid w:val="004B3ED2"/>
    <w:rsid w:val="004B3F90"/>
    <w:rsid w:val="004B42C6"/>
    <w:rsid w:val="004B4A61"/>
    <w:rsid w:val="004B4BCF"/>
    <w:rsid w:val="004B59A2"/>
    <w:rsid w:val="004B5D5B"/>
    <w:rsid w:val="004B6066"/>
    <w:rsid w:val="004B60A2"/>
    <w:rsid w:val="004B60E8"/>
    <w:rsid w:val="004B6246"/>
    <w:rsid w:val="004B652C"/>
    <w:rsid w:val="004B6EAC"/>
    <w:rsid w:val="004B7885"/>
    <w:rsid w:val="004B7AB9"/>
    <w:rsid w:val="004B7BED"/>
    <w:rsid w:val="004B7C4D"/>
    <w:rsid w:val="004C0381"/>
    <w:rsid w:val="004C06EF"/>
    <w:rsid w:val="004C0747"/>
    <w:rsid w:val="004C0A96"/>
    <w:rsid w:val="004C0BE0"/>
    <w:rsid w:val="004C13C5"/>
    <w:rsid w:val="004C189C"/>
    <w:rsid w:val="004C1B3E"/>
    <w:rsid w:val="004C1BB2"/>
    <w:rsid w:val="004C1F20"/>
    <w:rsid w:val="004C1F7E"/>
    <w:rsid w:val="004C2055"/>
    <w:rsid w:val="004C2F61"/>
    <w:rsid w:val="004C3665"/>
    <w:rsid w:val="004C37E6"/>
    <w:rsid w:val="004C3CC9"/>
    <w:rsid w:val="004C3DA6"/>
    <w:rsid w:val="004C3F11"/>
    <w:rsid w:val="004C43E0"/>
    <w:rsid w:val="004C4756"/>
    <w:rsid w:val="004C4980"/>
    <w:rsid w:val="004C53AE"/>
    <w:rsid w:val="004C56C4"/>
    <w:rsid w:val="004C5DCD"/>
    <w:rsid w:val="004C618E"/>
    <w:rsid w:val="004C623D"/>
    <w:rsid w:val="004C643B"/>
    <w:rsid w:val="004C6470"/>
    <w:rsid w:val="004C6EE6"/>
    <w:rsid w:val="004C7163"/>
    <w:rsid w:val="004C7B6D"/>
    <w:rsid w:val="004C7C21"/>
    <w:rsid w:val="004C7CCE"/>
    <w:rsid w:val="004C7EAB"/>
    <w:rsid w:val="004D0114"/>
    <w:rsid w:val="004D059A"/>
    <w:rsid w:val="004D088A"/>
    <w:rsid w:val="004D08D0"/>
    <w:rsid w:val="004D0A77"/>
    <w:rsid w:val="004D0C3A"/>
    <w:rsid w:val="004D124A"/>
    <w:rsid w:val="004D17D8"/>
    <w:rsid w:val="004D1AFB"/>
    <w:rsid w:val="004D229C"/>
    <w:rsid w:val="004D2C2F"/>
    <w:rsid w:val="004D31AC"/>
    <w:rsid w:val="004D3260"/>
    <w:rsid w:val="004D3566"/>
    <w:rsid w:val="004D3796"/>
    <w:rsid w:val="004D3AC5"/>
    <w:rsid w:val="004D3CA0"/>
    <w:rsid w:val="004D3FB9"/>
    <w:rsid w:val="004D44B5"/>
    <w:rsid w:val="004D518E"/>
    <w:rsid w:val="004D52F4"/>
    <w:rsid w:val="004D5374"/>
    <w:rsid w:val="004D5591"/>
    <w:rsid w:val="004D67A2"/>
    <w:rsid w:val="004D6D36"/>
    <w:rsid w:val="004D72AA"/>
    <w:rsid w:val="004E0AC8"/>
    <w:rsid w:val="004E0F0B"/>
    <w:rsid w:val="004E16C1"/>
    <w:rsid w:val="004E1758"/>
    <w:rsid w:val="004E19E7"/>
    <w:rsid w:val="004E1EBD"/>
    <w:rsid w:val="004E234D"/>
    <w:rsid w:val="004E28B6"/>
    <w:rsid w:val="004E2D86"/>
    <w:rsid w:val="004E33EA"/>
    <w:rsid w:val="004E3529"/>
    <w:rsid w:val="004E36C7"/>
    <w:rsid w:val="004E3831"/>
    <w:rsid w:val="004E39AC"/>
    <w:rsid w:val="004E439B"/>
    <w:rsid w:val="004E4863"/>
    <w:rsid w:val="004E4E31"/>
    <w:rsid w:val="004E4FEA"/>
    <w:rsid w:val="004E559F"/>
    <w:rsid w:val="004E5878"/>
    <w:rsid w:val="004E5CCE"/>
    <w:rsid w:val="004E5DEE"/>
    <w:rsid w:val="004E62C5"/>
    <w:rsid w:val="004E633D"/>
    <w:rsid w:val="004E64B7"/>
    <w:rsid w:val="004E64DB"/>
    <w:rsid w:val="004E6F59"/>
    <w:rsid w:val="004E731D"/>
    <w:rsid w:val="004E74CC"/>
    <w:rsid w:val="004E7AEB"/>
    <w:rsid w:val="004E7CB1"/>
    <w:rsid w:val="004E7F6B"/>
    <w:rsid w:val="004F0102"/>
    <w:rsid w:val="004F05F6"/>
    <w:rsid w:val="004F0891"/>
    <w:rsid w:val="004F1081"/>
    <w:rsid w:val="004F1736"/>
    <w:rsid w:val="004F1809"/>
    <w:rsid w:val="004F1D2D"/>
    <w:rsid w:val="004F1E8D"/>
    <w:rsid w:val="004F1E8E"/>
    <w:rsid w:val="004F2320"/>
    <w:rsid w:val="004F235B"/>
    <w:rsid w:val="004F2545"/>
    <w:rsid w:val="004F2931"/>
    <w:rsid w:val="004F2E07"/>
    <w:rsid w:val="004F2E79"/>
    <w:rsid w:val="004F3476"/>
    <w:rsid w:val="004F37BA"/>
    <w:rsid w:val="004F3895"/>
    <w:rsid w:val="004F396A"/>
    <w:rsid w:val="004F4275"/>
    <w:rsid w:val="004F44B7"/>
    <w:rsid w:val="004F4606"/>
    <w:rsid w:val="004F5557"/>
    <w:rsid w:val="004F5574"/>
    <w:rsid w:val="004F58AD"/>
    <w:rsid w:val="004F5E99"/>
    <w:rsid w:val="004F60F0"/>
    <w:rsid w:val="004F67AF"/>
    <w:rsid w:val="004F6D87"/>
    <w:rsid w:val="004F7867"/>
    <w:rsid w:val="004F7ED6"/>
    <w:rsid w:val="0050051D"/>
    <w:rsid w:val="005009A9"/>
    <w:rsid w:val="005009CA"/>
    <w:rsid w:val="0050103F"/>
    <w:rsid w:val="0050121D"/>
    <w:rsid w:val="00501224"/>
    <w:rsid w:val="00501639"/>
    <w:rsid w:val="005017FE"/>
    <w:rsid w:val="0050180C"/>
    <w:rsid w:val="00501AB6"/>
    <w:rsid w:val="005020DA"/>
    <w:rsid w:val="0050234F"/>
    <w:rsid w:val="00502732"/>
    <w:rsid w:val="0050274A"/>
    <w:rsid w:val="00502BE1"/>
    <w:rsid w:val="005034EA"/>
    <w:rsid w:val="00503584"/>
    <w:rsid w:val="00503770"/>
    <w:rsid w:val="00503967"/>
    <w:rsid w:val="0050398C"/>
    <w:rsid w:val="00503E6A"/>
    <w:rsid w:val="005046D9"/>
    <w:rsid w:val="005047E6"/>
    <w:rsid w:val="00504854"/>
    <w:rsid w:val="005048AC"/>
    <w:rsid w:val="00504B98"/>
    <w:rsid w:val="005053EA"/>
    <w:rsid w:val="00505454"/>
    <w:rsid w:val="005057F2"/>
    <w:rsid w:val="0050592E"/>
    <w:rsid w:val="00506119"/>
    <w:rsid w:val="0050682E"/>
    <w:rsid w:val="0050750D"/>
    <w:rsid w:val="0050754C"/>
    <w:rsid w:val="005076B8"/>
    <w:rsid w:val="005079AA"/>
    <w:rsid w:val="00507A49"/>
    <w:rsid w:val="00507C4B"/>
    <w:rsid w:val="00507E6E"/>
    <w:rsid w:val="00510327"/>
    <w:rsid w:val="0051039C"/>
    <w:rsid w:val="0051074D"/>
    <w:rsid w:val="0051095E"/>
    <w:rsid w:val="005109E3"/>
    <w:rsid w:val="00510AA3"/>
    <w:rsid w:val="00510AA4"/>
    <w:rsid w:val="00510B8C"/>
    <w:rsid w:val="00510DB0"/>
    <w:rsid w:val="00510E61"/>
    <w:rsid w:val="00510FC6"/>
    <w:rsid w:val="0051103F"/>
    <w:rsid w:val="0051104D"/>
    <w:rsid w:val="005112EE"/>
    <w:rsid w:val="00511EB5"/>
    <w:rsid w:val="00512124"/>
    <w:rsid w:val="0051226C"/>
    <w:rsid w:val="0051288E"/>
    <w:rsid w:val="00512B17"/>
    <w:rsid w:val="00512E82"/>
    <w:rsid w:val="00513490"/>
    <w:rsid w:val="00513937"/>
    <w:rsid w:val="00514131"/>
    <w:rsid w:val="0051413B"/>
    <w:rsid w:val="00514160"/>
    <w:rsid w:val="005145CA"/>
    <w:rsid w:val="00514AC0"/>
    <w:rsid w:val="00514F88"/>
    <w:rsid w:val="00515064"/>
    <w:rsid w:val="00515F52"/>
    <w:rsid w:val="00516058"/>
    <w:rsid w:val="00516561"/>
    <w:rsid w:val="00516684"/>
    <w:rsid w:val="00516A26"/>
    <w:rsid w:val="00516C82"/>
    <w:rsid w:val="0051720F"/>
    <w:rsid w:val="00517554"/>
    <w:rsid w:val="00517723"/>
    <w:rsid w:val="00517BE6"/>
    <w:rsid w:val="005203A7"/>
    <w:rsid w:val="0052076E"/>
    <w:rsid w:val="005214B9"/>
    <w:rsid w:val="005214FD"/>
    <w:rsid w:val="005215F8"/>
    <w:rsid w:val="00522A86"/>
    <w:rsid w:val="00522C18"/>
    <w:rsid w:val="005230E8"/>
    <w:rsid w:val="00523467"/>
    <w:rsid w:val="0052354A"/>
    <w:rsid w:val="005235A7"/>
    <w:rsid w:val="00523A24"/>
    <w:rsid w:val="00523A27"/>
    <w:rsid w:val="00523F7B"/>
    <w:rsid w:val="0052439E"/>
    <w:rsid w:val="0052460A"/>
    <w:rsid w:val="00524710"/>
    <w:rsid w:val="005247C6"/>
    <w:rsid w:val="00524888"/>
    <w:rsid w:val="00524C6C"/>
    <w:rsid w:val="00524DB5"/>
    <w:rsid w:val="00525458"/>
    <w:rsid w:val="00525699"/>
    <w:rsid w:val="005256C7"/>
    <w:rsid w:val="00525D13"/>
    <w:rsid w:val="00525E9B"/>
    <w:rsid w:val="00525FE8"/>
    <w:rsid w:val="00526561"/>
    <w:rsid w:val="005265A6"/>
    <w:rsid w:val="005269F4"/>
    <w:rsid w:val="00526B80"/>
    <w:rsid w:val="00526EA0"/>
    <w:rsid w:val="00527130"/>
    <w:rsid w:val="00527514"/>
    <w:rsid w:val="00527615"/>
    <w:rsid w:val="0052762F"/>
    <w:rsid w:val="00527B83"/>
    <w:rsid w:val="00527BF5"/>
    <w:rsid w:val="0053065F"/>
    <w:rsid w:val="00530855"/>
    <w:rsid w:val="00530C7E"/>
    <w:rsid w:val="00530D4E"/>
    <w:rsid w:val="00531E55"/>
    <w:rsid w:val="00532591"/>
    <w:rsid w:val="00532A6D"/>
    <w:rsid w:val="00532ACA"/>
    <w:rsid w:val="005334CF"/>
    <w:rsid w:val="00533828"/>
    <w:rsid w:val="00534858"/>
    <w:rsid w:val="00534AE7"/>
    <w:rsid w:val="0053508C"/>
    <w:rsid w:val="005358DF"/>
    <w:rsid w:val="005359E3"/>
    <w:rsid w:val="00535DA9"/>
    <w:rsid w:val="0053600A"/>
    <w:rsid w:val="00536447"/>
    <w:rsid w:val="0053679E"/>
    <w:rsid w:val="005372F4"/>
    <w:rsid w:val="00537434"/>
    <w:rsid w:val="005379C1"/>
    <w:rsid w:val="00537B80"/>
    <w:rsid w:val="00537B9B"/>
    <w:rsid w:val="00537BCB"/>
    <w:rsid w:val="00537C0E"/>
    <w:rsid w:val="0054070C"/>
    <w:rsid w:val="0054087A"/>
    <w:rsid w:val="005410E8"/>
    <w:rsid w:val="005412A4"/>
    <w:rsid w:val="00541530"/>
    <w:rsid w:val="005415D0"/>
    <w:rsid w:val="00541888"/>
    <w:rsid w:val="005418B6"/>
    <w:rsid w:val="005419BC"/>
    <w:rsid w:val="00541BC4"/>
    <w:rsid w:val="00541E55"/>
    <w:rsid w:val="00542338"/>
    <w:rsid w:val="00542391"/>
    <w:rsid w:val="00542C2F"/>
    <w:rsid w:val="00542CD6"/>
    <w:rsid w:val="00542E1A"/>
    <w:rsid w:val="00542EA9"/>
    <w:rsid w:val="00543267"/>
    <w:rsid w:val="005439D4"/>
    <w:rsid w:val="00543AA9"/>
    <w:rsid w:val="00543CD7"/>
    <w:rsid w:val="005441AF"/>
    <w:rsid w:val="00544625"/>
    <w:rsid w:val="00544B27"/>
    <w:rsid w:val="00545162"/>
    <w:rsid w:val="0054519D"/>
    <w:rsid w:val="00545350"/>
    <w:rsid w:val="0054536D"/>
    <w:rsid w:val="0054542E"/>
    <w:rsid w:val="005455A0"/>
    <w:rsid w:val="005456D3"/>
    <w:rsid w:val="00545A6A"/>
    <w:rsid w:val="00545B09"/>
    <w:rsid w:val="00545BCA"/>
    <w:rsid w:val="00545E5A"/>
    <w:rsid w:val="00546288"/>
    <w:rsid w:val="005465AD"/>
    <w:rsid w:val="00546BAF"/>
    <w:rsid w:val="00546C27"/>
    <w:rsid w:val="00547016"/>
    <w:rsid w:val="005470DD"/>
    <w:rsid w:val="005478EF"/>
    <w:rsid w:val="00547A53"/>
    <w:rsid w:val="00547BF7"/>
    <w:rsid w:val="005501F7"/>
    <w:rsid w:val="005506A6"/>
    <w:rsid w:val="0055082E"/>
    <w:rsid w:val="0055085E"/>
    <w:rsid w:val="00550920"/>
    <w:rsid w:val="00550ED3"/>
    <w:rsid w:val="0055123B"/>
    <w:rsid w:val="0055150A"/>
    <w:rsid w:val="005519F8"/>
    <w:rsid w:val="0055215C"/>
    <w:rsid w:val="00552300"/>
    <w:rsid w:val="00552330"/>
    <w:rsid w:val="00552A60"/>
    <w:rsid w:val="00552D7B"/>
    <w:rsid w:val="00552D89"/>
    <w:rsid w:val="00552EDF"/>
    <w:rsid w:val="00553159"/>
    <w:rsid w:val="00553C1C"/>
    <w:rsid w:val="00553C8D"/>
    <w:rsid w:val="0055401D"/>
    <w:rsid w:val="0055447E"/>
    <w:rsid w:val="00554A78"/>
    <w:rsid w:val="00555784"/>
    <w:rsid w:val="00555848"/>
    <w:rsid w:val="00555E13"/>
    <w:rsid w:val="00556127"/>
    <w:rsid w:val="005566A0"/>
    <w:rsid w:val="00556958"/>
    <w:rsid w:val="00556C7A"/>
    <w:rsid w:val="0055728F"/>
    <w:rsid w:val="00557387"/>
    <w:rsid w:val="0055739D"/>
    <w:rsid w:val="005575D2"/>
    <w:rsid w:val="00557A83"/>
    <w:rsid w:val="00557EC4"/>
    <w:rsid w:val="00557FF6"/>
    <w:rsid w:val="00560AE1"/>
    <w:rsid w:val="00561109"/>
    <w:rsid w:val="0056129A"/>
    <w:rsid w:val="005612D6"/>
    <w:rsid w:val="00561389"/>
    <w:rsid w:val="005618AD"/>
    <w:rsid w:val="0056196D"/>
    <w:rsid w:val="00562072"/>
    <w:rsid w:val="005620B1"/>
    <w:rsid w:val="00562311"/>
    <w:rsid w:val="005626E6"/>
    <w:rsid w:val="00562C25"/>
    <w:rsid w:val="00562FE1"/>
    <w:rsid w:val="0056364D"/>
    <w:rsid w:val="00563787"/>
    <w:rsid w:val="005638C3"/>
    <w:rsid w:val="00563909"/>
    <w:rsid w:val="00563D5F"/>
    <w:rsid w:val="00564048"/>
    <w:rsid w:val="00564092"/>
    <w:rsid w:val="0056412C"/>
    <w:rsid w:val="005644E5"/>
    <w:rsid w:val="005648BE"/>
    <w:rsid w:val="00566206"/>
    <w:rsid w:val="00566573"/>
    <w:rsid w:val="00566654"/>
    <w:rsid w:val="005667E8"/>
    <w:rsid w:val="0056694D"/>
    <w:rsid w:val="00566EB6"/>
    <w:rsid w:val="0056771A"/>
    <w:rsid w:val="00567A2E"/>
    <w:rsid w:val="00567D24"/>
    <w:rsid w:val="00570083"/>
    <w:rsid w:val="00570216"/>
    <w:rsid w:val="005703F5"/>
    <w:rsid w:val="00570C5F"/>
    <w:rsid w:val="00570E19"/>
    <w:rsid w:val="00570F39"/>
    <w:rsid w:val="00570FEF"/>
    <w:rsid w:val="005711B2"/>
    <w:rsid w:val="005712F3"/>
    <w:rsid w:val="00571331"/>
    <w:rsid w:val="005713B9"/>
    <w:rsid w:val="00571F42"/>
    <w:rsid w:val="00571F5C"/>
    <w:rsid w:val="00572124"/>
    <w:rsid w:val="0057248F"/>
    <w:rsid w:val="005727E2"/>
    <w:rsid w:val="00572ABE"/>
    <w:rsid w:val="00572FE4"/>
    <w:rsid w:val="00573525"/>
    <w:rsid w:val="0057375B"/>
    <w:rsid w:val="00573937"/>
    <w:rsid w:val="00573D60"/>
    <w:rsid w:val="00574193"/>
    <w:rsid w:val="005744E1"/>
    <w:rsid w:val="00574529"/>
    <w:rsid w:val="00574AE8"/>
    <w:rsid w:val="00574C7B"/>
    <w:rsid w:val="00575077"/>
    <w:rsid w:val="005752F5"/>
    <w:rsid w:val="005755F4"/>
    <w:rsid w:val="005766ED"/>
    <w:rsid w:val="00576AA2"/>
    <w:rsid w:val="00576C1C"/>
    <w:rsid w:val="00576C85"/>
    <w:rsid w:val="00576F5B"/>
    <w:rsid w:val="005776AD"/>
    <w:rsid w:val="00577940"/>
    <w:rsid w:val="00577A73"/>
    <w:rsid w:val="00577D6F"/>
    <w:rsid w:val="005808D4"/>
    <w:rsid w:val="0058095F"/>
    <w:rsid w:val="00580BF1"/>
    <w:rsid w:val="00580E61"/>
    <w:rsid w:val="0058122B"/>
    <w:rsid w:val="0058125A"/>
    <w:rsid w:val="00581A24"/>
    <w:rsid w:val="00581CD1"/>
    <w:rsid w:val="00581D49"/>
    <w:rsid w:val="005829DD"/>
    <w:rsid w:val="0058305A"/>
    <w:rsid w:val="0058313F"/>
    <w:rsid w:val="00583294"/>
    <w:rsid w:val="005832E2"/>
    <w:rsid w:val="005839B9"/>
    <w:rsid w:val="00584A80"/>
    <w:rsid w:val="00585006"/>
    <w:rsid w:val="00585468"/>
    <w:rsid w:val="00585A0B"/>
    <w:rsid w:val="00585A7F"/>
    <w:rsid w:val="00585B30"/>
    <w:rsid w:val="00586155"/>
    <w:rsid w:val="005862B5"/>
    <w:rsid w:val="00586392"/>
    <w:rsid w:val="005868D1"/>
    <w:rsid w:val="00586A94"/>
    <w:rsid w:val="00586CB4"/>
    <w:rsid w:val="00586D00"/>
    <w:rsid w:val="005870BB"/>
    <w:rsid w:val="00587BBA"/>
    <w:rsid w:val="00587C52"/>
    <w:rsid w:val="005905F1"/>
    <w:rsid w:val="005909DF"/>
    <w:rsid w:val="00590D70"/>
    <w:rsid w:val="00590FD7"/>
    <w:rsid w:val="005910A7"/>
    <w:rsid w:val="0059168E"/>
    <w:rsid w:val="00591794"/>
    <w:rsid w:val="0059218F"/>
    <w:rsid w:val="00592382"/>
    <w:rsid w:val="00592617"/>
    <w:rsid w:val="00592DAF"/>
    <w:rsid w:val="00593879"/>
    <w:rsid w:val="00593C45"/>
    <w:rsid w:val="0059478D"/>
    <w:rsid w:val="005947CC"/>
    <w:rsid w:val="005947DA"/>
    <w:rsid w:val="00594952"/>
    <w:rsid w:val="005949E0"/>
    <w:rsid w:val="00594B0E"/>
    <w:rsid w:val="00594BBC"/>
    <w:rsid w:val="00594C39"/>
    <w:rsid w:val="00595028"/>
    <w:rsid w:val="0059547B"/>
    <w:rsid w:val="005956F8"/>
    <w:rsid w:val="00595709"/>
    <w:rsid w:val="00595C64"/>
    <w:rsid w:val="0059626C"/>
    <w:rsid w:val="0059689B"/>
    <w:rsid w:val="00596BBA"/>
    <w:rsid w:val="005973AA"/>
    <w:rsid w:val="00597A65"/>
    <w:rsid w:val="00597CAA"/>
    <w:rsid w:val="005A005A"/>
    <w:rsid w:val="005A00C5"/>
    <w:rsid w:val="005A0848"/>
    <w:rsid w:val="005A1025"/>
    <w:rsid w:val="005A1125"/>
    <w:rsid w:val="005A14F3"/>
    <w:rsid w:val="005A1665"/>
    <w:rsid w:val="005A1B29"/>
    <w:rsid w:val="005A2743"/>
    <w:rsid w:val="005A2D5B"/>
    <w:rsid w:val="005A3429"/>
    <w:rsid w:val="005A3BDC"/>
    <w:rsid w:val="005A418F"/>
    <w:rsid w:val="005A4C5F"/>
    <w:rsid w:val="005A4DAA"/>
    <w:rsid w:val="005A4E34"/>
    <w:rsid w:val="005A4F19"/>
    <w:rsid w:val="005A59E6"/>
    <w:rsid w:val="005A5AC3"/>
    <w:rsid w:val="005A5EC3"/>
    <w:rsid w:val="005A626B"/>
    <w:rsid w:val="005A66AF"/>
    <w:rsid w:val="005A6D0E"/>
    <w:rsid w:val="005A6F57"/>
    <w:rsid w:val="005A6F8D"/>
    <w:rsid w:val="005A6FA2"/>
    <w:rsid w:val="005A7709"/>
    <w:rsid w:val="005A777A"/>
    <w:rsid w:val="005A7C18"/>
    <w:rsid w:val="005A7E49"/>
    <w:rsid w:val="005B005A"/>
    <w:rsid w:val="005B0069"/>
    <w:rsid w:val="005B01EA"/>
    <w:rsid w:val="005B04B1"/>
    <w:rsid w:val="005B08A7"/>
    <w:rsid w:val="005B0D40"/>
    <w:rsid w:val="005B0FF6"/>
    <w:rsid w:val="005B1467"/>
    <w:rsid w:val="005B1533"/>
    <w:rsid w:val="005B16B2"/>
    <w:rsid w:val="005B1A0A"/>
    <w:rsid w:val="005B2085"/>
    <w:rsid w:val="005B20CC"/>
    <w:rsid w:val="005B247B"/>
    <w:rsid w:val="005B2F56"/>
    <w:rsid w:val="005B3343"/>
    <w:rsid w:val="005B36FB"/>
    <w:rsid w:val="005B3A56"/>
    <w:rsid w:val="005B3DCA"/>
    <w:rsid w:val="005B3F21"/>
    <w:rsid w:val="005B3F79"/>
    <w:rsid w:val="005B4601"/>
    <w:rsid w:val="005B46A3"/>
    <w:rsid w:val="005B4956"/>
    <w:rsid w:val="005B4EB1"/>
    <w:rsid w:val="005B725E"/>
    <w:rsid w:val="005B74E0"/>
    <w:rsid w:val="005B76D8"/>
    <w:rsid w:val="005B7713"/>
    <w:rsid w:val="005B786E"/>
    <w:rsid w:val="005B7A4A"/>
    <w:rsid w:val="005B7A95"/>
    <w:rsid w:val="005B7BCF"/>
    <w:rsid w:val="005C024B"/>
    <w:rsid w:val="005C05C7"/>
    <w:rsid w:val="005C0623"/>
    <w:rsid w:val="005C1115"/>
    <w:rsid w:val="005C1764"/>
    <w:rsid w:val="005C1B79"/>
    <w:rsid w:val="005C1C92"/>
    <w:rsid w:val="005C20A8"/>
    <w:rsid w:val="005C24F0"/>
    <w:rsid w:val="005C24F8"/>
    <w:rsid w:val="005C2516"/>
    <w:rsid w:val="005C270A"/>
    <w:rsid w:val="005C2F62"/>
    <w:rsid w:val="005C374C"/>
    <w:rsid w:val="005C391B"/>
    <w:rsid w:val="005C39E0"/>
    <w:rsid w:val="005C4598"/>
    <w:rsid w:val="005C47D4"/>
    <w:rsid w:val="005C4D5C"/>
    <w:rsid w:val="005C4DC3"/>
    <w:rsid w:val="005C5197"/>
    <w:rsid w:val="005C5287"/>
    <w:rsid w:val="005C529F"/>
    <w:rsid w:val="005C5492"/>
    <w:rsid w:val="005C56DB"/>
    <w:rsid w:val="005C5757"/>
    <w:rsid w:val="005C5772"/>
    <w:rsid w:val="005C5CCF"/>
    <w:rsid w:val="005C5F57"/>
    <w:rsid w:val="005C698C"/>
    <w:rsid w:val="005C7035"/>
    <w:rsid w:val="005C7495"/>
    <w:rsid w:val="005C7A0C"/>
    <w:rsid w:val="005C7BBC"/>
    <w:rsid w:val="005D01B9"/>
    <w:rsid w:val="005D0C42"/>
    <w:rsid w:val="005D0E01"/>
    <w:rsid w:val="005D0E91"/>
    <w:rsid w:val="005D1D0E"/>
    <w:rsid w:val="005D221E"/>
    <w:rsid w:val="005D2357"/>
    <w:rsid w:val="005D23B0"/>
    <w:rsid w:val="005D23EB"/>
    <w:rsid w:val="005D2BE6"/>
    <w:rsid w:val="005D2DD9"/>
    <w:rsid w:val="005D3141"/>
    <w:rsid w:val="005D314D"/>
    <w:rsid w:val="005D31BE"/>
    <w:rsid w:val="005D3470"/>
    <w:rsid w:val="005D3546"/>
    <w:rsid w:val="005D3A9A"/>
    <w:rsid w:val="005D50BC"/>
    <w:rsid w:val="005D59FC"/>
    <w:rsid w:val="005D5B0C"/>
    <w:rsid w:val="005D605A"/>
    <w:rsid w:val="005D63C0"/>
    <w:rsid w:val="005D6554"/>
    <w:rsid w:val="005D69DE"/>
    <w:rsid w:val="005D6E57"/>
    <w:rsid w:val="005D6F78"/>
    <w:rsid w:val="005D7809"/>
    <w:rsid w:val="005D7AD5"/>
    <w:rsid w:val="005D7BDC"/>
    <w:rsid w:val="005E0111"/>
    <w:rsid w:val="005E0459"/>
    <w:rsid w:val="005E062C"/>
    <w:rsid w:val="005E0EE1"/>
    <w:rsid w:val="005E1369"/>
    <w:rsid w:val="005E142A"/>
    <w:rsid w:val="005E1A36"/>
    <w:rsid w:val="005E2068"/>
    <w:rsid w:val="005E243C"/>
    <w:rsid w:val="005E27E3"/>
    <w:rsid w:val="005E28B7"/>
    <w:rsid w:val="005E2A8F"/>
    <w:rsid w:val="005E2BC9"/>
    <w:rsid w:val="005E33B9"/>
    <w:rsid w:val="005E3551"/>
    <w:rsid w:val="005E36FB"/>
    <w:rsid w:val="005E3BB4"/>
    <w:rsid w:val="005E3E5D"/>
    <w:rsid w:val="005E3F48"/>
    <w:rsid w:val="005E41D3"/>
    <w:rsid w:val="005E45F5"/>
    <w:rsid w:val="005E47DD"/>
    <w:rsid w:val="005E4C87"/>
    <w:rsid w:val="005E4F35"/>
    <w:rsid w:val="005E57C6"/>
    <w:rsid w:val="005E591E"/>
    <w:rsid w:val="005E5B0A"/>
    <w:rsid w:val="005E5E3F"/>
    <w:rsid w:val="005E6119"/>
    <w:rsid w:val="005E674E"/>
    <w:rsid w:val="005E6B5F"/>
    <w:rsid w:val="005E6D56"/>
    <w:rsid w:val="005E76BD"/>
    <w:rsid w:val="005E7B7A"/>
    <w:rsid w:val="005F0F25"/>
    <w:rsid w:val="005F139D"/>
    <w:rsid w:val="005F14F6"/>
    <w:rsid w:val="005F180F"/>
    <w:rsid w:val="005F1B42"/>
    <w:rsid w:val="005F1F5A"/>
    <w:rsid w:val="005F2432"/>
    <w:rsid w:val="005F2842"/>
    <w:rsid w:val="005F2984"/>
    <w:rsid w:val="005F35D1"/>
    <w:rsid w:val="005F3649"/>
    <w:rsid w:val="005F3797"/>
    <w:rsid w:val="005F3923"/>
    <w:rsid w:val="005F3F4E"/>
    <w:rsid w:val="005F443B"/>
    <w:rsid w:val="005F46F8"/>
    <w:rsid w:val="005F4818"/>
    <w:rsid w:val="005F5294"/>
    <w:rsid w:val="005F52BC"/>
    <w:rsid w:val="005F5866"/>
    <w:rsid w:val="005F5D48"/>
    <w:rsid w:val="005F5FD5"/>
    <w:rsid w:val="005F6CA7"/>
    <w:rsid w:val="005F6D41"/>
    <w:rsid w:val="005F6EE1"/>
    <w:rsid w:val="005F7257"/>
    <w:rsid w:val="005F774F"/>
    <w:rsid w:val="005F7760"/>
    <w:rsid w:val="005F79EF"/>
    <w:rsid w:val="005F7E1B"/>
    <w:rsid w:val="005F7ECC"/>
    <w:rsid w:val="005F7F2A"/>
    <w:rsid w:val="005F7FC8"/>
    <w:rsid w:val="006009A8"/>
    <w:rsid w:val="00600A96"/>
    <w:rsid w:val="00600EC1"/>
    <w:rsid w:val="00600F2B"/>
    <w:rsid w:val="006013D4"/>
    <w:rsid w:val="0060158A"/>
    <w:rsid w:val="00601B35"/>
    <w:rsid w:val="00601C6F"/>
    <w:rsid w:val="00602654"/>
    <w:rsid w:val="0060279B"/>
    <w:rsid w:val="00602F4D"/>
    <w:rsid w:val="00602F6B"/>
    <w:rsid w:val="00603114"/>
    <w:rsid w:val="00603152"/>
    <w:rsid w:val="0060356E"/>
    <w:rsid w:val="0060374C"/>
    <w:rsid w:val="00603BBF"/>
    <w:rsid w:val="00603C58"/>
    <w:rsid w:val="00604032"/>
    <w:rsid w:val="00604130"/>
    <w:rsid w:val="00604736"/>
    <w:rsid w:val="00604A95"/>
    <w:rsid w:val="006050DF"/>
    <w:rsid w:val="006052A6"/>
    <w:rsid w:val="006060A7"/>
    <w:rsid w:val="006063F5"/>
    <w:rsid w:val="006067C4"/>
    <w:rsid w:val="00606B58"/>
    <w:rsid w:val="006074BD"/>
    <w:rsid w:val="00607C32"/>
    <w:rsid w:val="00607E30"/>
    <w:rsid w:val="006100E6"/>
    <w:rsid w:val="0061038C"/>
    <w:rsid w:val="0061073C"/>
    <w:rsid w:val="00610A5A"/>
    <w:rsid w:val="00610A9F"/>
    <w:rsid w:val="00610DA5"/>
    <w:rsid w:val="00611345"/>
    <w:rsid w:val="00611563"/>
    <w:rsid w:val="00611F75"/>
    <w:rsid w:val="006120F3"/>
    <w:rsid w:val="00612313"/>
    <w:rsid w:val="00612405"/>
    <w:rsid w:val="0061278A"/>
    <w:rsid w:val="006127C6"/>
    <w:rsid w:val="006130BA"/>
    <w:rsid w:val="006131BC"/>
    <w:rsid w:val="00613BD6"/>
    <w:rsid w:val="00613CE0"/>
    <w:rsid w:val="006141DD"/>
    <w:rsid w:val="0061428E"/>
    <w:rsid w:val="0061461B"/>
    <w:rsid w:val="0061461D"/>
    <w:rsid w:val="006146A5"/>
    <w:rsid w:val="00614AE8"/>
    <w:rsid w:val="00614BBC"/>
    <w:rsid w:val="006150B7"/>
    <w:rsid w:val="00615C0B"/>
    <w:rsid w:val="00615FD0"/>
    <w:rsid w:val="00616192"/>
    <w:rsid w:val="00616338"/>
    <w:rsid w:val="0061659B"/>
    <w:rsid w:val="0061676E"/>
    <w:rsid w:val="00616C7B"/>
    <w:rsid w:val="0061734D"/>
    <w:rsid w:val="006201C9"/>
    <w:rsid w:val="0062030C"/>
    <w:rsid w:val="00620610"/>
    <w:rsid w:val="00620623"/>
    <w:rsid w:val="00620774"/>
    <w:rsid w:val="00620AE4"/>
    <w:rsid w:val="00621557"/>
    <w:rsid w:val="006215B3"/>
    <w:rsid w:val="00621BBB"/>
    <w:rsid w:val="00621C36"/>
    <w:rsid w:val="00621DB3"/>
    <w:rsid w:val="00622553"/>
    <w:rsid w:val="0062262C"/>
    <w:rsid w:val="006226DC"/>
    <w:rsid w:val="00622BC6"/>
    <w:rsid w:val="00622D03"/>
    <w:rsid w:val="006233E0"/>
    <w:rsid w:val="006237E1"/>
    <w:rsid w:val="00623D9B"/>
    <w:rsid w:val="00623E54"/>
    <w:rsid w:val="00623F7E"/>
    <w:rsid w:val="00624351"/>
    <w:rsid w:val="0062455B"/>
    <w:rsid w:val="00624634"/>
    <w:rsid w:val="00625012"/>
    <w:rsid w:val="00625080"/>
    <w:rsid w:val="006253F3"/>
    <w:rsid w:val="006258A8"/>
    <w:rsid w:val="00625965"/>
    <w:rsid w:val="00626019"/>
    <w:rsid w:val="00626391"/>
    <w:rsid w:val="00626A7C"/>
    <w:rsid w:val="00626CA1"/>
    <w:rsid w:val="00626F7C"/>
    <w:rsid w:val="00627016"/>
    <w:rsid w:val="0062716F"/>
    <w:rsid w:val="006274A0"/>
    <w:rsid w:val="0063024E"/>
    <w:rsid w:val="00630695"/>
    <w:rsid w:val="00630D74"/>
    <w:rsid w:val="00630E1B"/>
    <w:rsid w:val="00631285"/>
    <w:rsid w:val="0063150D"/>
    <w:rsid w:val="00631A0C"/>
    <w:rsid w:val="00631A35"/>
    <w:rsid w:val="006322E5"/>
    <w:rsid w:val="00632820"/>
    <w:rsid w:val="006328E5"/>
    <w:rsid w:val="00632C95"/>
    <w:rsid w:val="00632D2D"/>
    <w:rsid w:val="00633573"/>
    <w:rsid w:val="00633B73"/>
    <w:rsid w:val="0063409A"/>
    <w:rsid w:val="00634121"/>
    <w:rsid w:val="00634256"/>
    <w:rsid w:val="006347DF"/>
    <w:rsid w:val="0063494E"/>
    <w:rsid w:val="006349BE"/>
    <w:rsid w:val="00634CDF"/>
    <w:rsid w:val="00634D47"/>
    <w:rsid w:val="006350A3"/>
    <w:rsid w:val="006354E2"/>
    <w:rsid w:val="00635657"/>
    <w:rsid w:val="00635719"/>
    <w:rsid w:val="00635922"/>
    <w:rsid w:val="00635CFA"/>
    <w:rsid w:val="0063664B"/>
    <w:rsid w:val="0063684D"/>
    <w:rsid w:val="00636AD6"/>
    <w:rsid w:val="006374C9"/>
    <w:rsid w:val="006377F4"/>
    <w:rsid w:val="00640024"/>
    <w:rsid w:val="0064010A"/>
    <w:rsid w:val="0064071D"/>
    <w:rsid w:val="00640856"/>
    <w:rsid w:val="0064090A"/>
    <w:rsid w:val="00640984"/>
    <w:rsid w:val="00640C33"/>
    <w:rsid w:val="00640C96"/>
    <w:rsid w:val="00641149"/>
    <w:rsid w:val="006412A2"/>
    <w:rsid w:val="0064169C"/>
    <w:rsid w:val="00641C69"/>
    <w:rsid w:val="006420E9"/>
    <w:rsid w:val="006426D4"/>
    <w:rsid w:val="006426F6"/>
    <w:rsid w:val="006427D5"/>
    <w:rsid w:val="00642D2E"/>
    <w:rsid w:val="00642E85"/>
    <w:rsid w:val="0064388E"/>
    <w:rsid w:val="00643A21"/>
    <w:rsid w:val="0064466F"/>
    <w:rsid w:val="006446DD"/>
    <w:rsid w:val="00644DAD"/>
    <w:rsid w:val="00645531"/>
    <w:rsid w:val="0064571D"/>
    <w:rsid w:val="0064572C"/>
    <w:rsid w:val="00645761"/>
    <w:rsid w:val="006457A6"/>
    <w:rsid w:val="006458CA"/>
    <w:rsid w:val="00645A51"/>
    <w:rsid w:val="00646513"/>
    <w:rsid w:val="00646582"/>
    <w:rsid w:val="00646697"/>
    <w:rsid w:val="00646828"/>
    <w:rsid w:val="00646D77"/>
    <w:rsid w:val="006478B3"/>
    <w:rsid w:val="00647984"/>
    <w:rsid w:val="006479D1"/>
    <w:rsid w:val="00647E81"/>
    <w:rsid w:val="00650A2D"/>
    <w:rsid w:val="0065123E"/>
    <w:rsid w:val="0065124D"/>
    <w:rsid w:val="0065156F"/>
    <w:rsid w:val="006515E9"/>
    <w:rsid w:val="006517A9"/>
    <w:rsid w:val="006518A2"/>
    <w:rsid w:val="006518B0"/>
    <w:rsid w:val="00651BDC"/>
    <w:rsid w:val="006528CA"/>
    <w:rsid w:val="006529AB"/>
    <w:rsid w:val="00652AC9"/>
    <w:rsid w:val="00653197"/>
    <w:rsid w:val="00653500"/>
    <w:rsid w:val="006539C5"/>
    <w:rsid w:val="00653E0D"/>
    <w:rsid w:val="00653EB9"/>
    <w:rsid w:val="006541F1"/>
    <w:rsid w:val="0065424D"/>
    <w:rsid w:val="006542C3"/>
    <w:rsid w:val="0065472A"/>
    <w:rsid w:val="0065495B"/>
    <w:rsid w:val="00654CA5"/>
    <w:rsid w:val="00654CD5"/>
    <w:rsid w:val="00655528"/>
    <w:rsid w:val="00656744"/>
    <w:rsid w:val="00657229"/>
    <w:rsid w:val="00657538"/>
    <w:rsid w:val="00657A8D"/>
    <w:rsid w:val="00657AB2"/>
    <w:rsid w:val="00657C48"/>
    <w:rsid w:val="00657CBD"/>
    <w:rsid w:val="006600E1"/>
    <w:rsid w:val="00660684"/>
    <w:rsid w:val="0066092E"/>
    <w:rsid w:val="00660A78"/>
    <w:rsid w:val="00660E9D"/>
    <w:rsid w:val="00660F19"/>
    <w:rsid w:val="00661092"/>
    <w:rsid w:val="006612C8"/>
    <w:rsid w:val="00661742"/>
    <w:rsid w:val="0066191B"/>
    <w:rsid w:val="00661A5D"/>
    <w:rsid w:val="00661BAC"/>
    <w:rsid w:val="00661D87"/>
    <w:rsid w:val="00662208"/>
    <w:rsid w:val="0066251E"/>
    <w:rsid w:val="006625D3"/>
    <w:rsid w:val="00663075"/>
    <w:rsid w:val="006630ED"/>
    <w:rsid w:val="0066347A"/>
    <w:rsid w:val="00663996"/>
    <w:rsid w:val="00663CC8"/>
    <w:rsid w:val="00663F55"/>
    <w:rsid w:val="00665957"/>
    <w:rsid w:val="00665C95"/>
    <w:rsid w:val="00666555"/>
    <w:rsid w:val="0066687C"/>
    <w:rsid w:val="006669E6"/>
    <w:rsid w:val="00666A83"/>
    <w:rsid w:val="0066701A"/>
    <w:rsid w:val="00667EB6"/>
    <w:rsid w:val="006702F9"/>
    <w:rsid w:val="0067058A"/>
    <w:rsid w:val="006709A6"/>
    <w:rsid w:val="00670AC4"/>
    <w:rsid w:val="00670DE0"/>
    <w:rsid w:val="0067102F"/>
    <w:rsid w:val="00671375"/>
    <w:rsid w:val="00671574"/>
    <w:rsid w:val="00671816"/>
    <w:rsid w:val="00671A54"/>
    <w:rsid w:val="00671A98"/>
    <w:rsid w:val="00672284"/>
    <w:rsid w:val="0067237B"/>
    <w:rsid w:val="006727FD"/>
    <w:rsid w:val="00672EB2"/>
    <w:rsid w:val="00673568"/>
    <w:rsid w:val="00673587"/>
    <w:rsid w:val="006735A8"/>
    <w:rsid w:val="0067385F"/>
    <w:rsid w:val="006738FE"/>
    <w:rsid w:val="00673910"/>
    <w:rsid w:val="00673C39"/>
    <w:rsid w:val="00673DF0"/>
    <w:rsid w:val="00673EC8"/>
    <w:rsid w:val="00674029"/>
    <w:rsid w:val="00674543"/>
    <w:rsid w:val="00674687"/>
    <w:rsid w:val="0067507F"/>
    <w:rsid w:val="00675170"/>
    <w:rsid w:val="006752F7"/>
    <w:rsid w:val="00675B37"/>
    <w:rsid w:val="00675EBF"/>
    <w:rsid w:val="00676155"/>
    <w:rsid w:val="006766A9"/>
    <w:rsid w:val="0067685E"/>
    <w:rsid w:val="006768D8"/>
    <w:rsid w:val="00676D13"/>
    <w:rsid w:val="0067707C"/>
    <w:rsid w:val="006770FD"/>
    <w:rsid w:val="0067724C"/>
    <w:rsid w:val="00677628"/>
    <w:rsid w:val="00677B52"/>
    <w:rsid w:val="00677D52"/>
    <w:rsid w:val="006805F4"/>
    <w:rsid w:val="006811EA"/>
    <w:rsid w:val="006814EC"/>
    <w:rsid w:val="00681648"/>
    <w:rsid w:val="0068278A"/>
    <w:rsid w:val="006829B9"/>
    <w:rsid w:val="00683150"/>
    <w:rsid w:val="00683479"/>
    <w:rsid w:val="00683785"/>
    <w:rsid w:val="00683A18"/>
    <w:rsid w:val="00683ABF"/>
    <w:rsid w:val="00684296"/>
    <w:rsid w:val="0068474C"/>
    <w:rsid w:val="006847E1"/>
    <w:rsid w:val="00684AAE"/>
    <w:rsid w:val="00684CE5"/>
    <w:rsid w:val="00684D70"/>
    <w:rsid w:val="00684F0A"/>
    <w:rsid w:val="00685128"/>
    <w:rsid w:val="00685531"/>
    <w:rsid w:val="006858F4"/>
    <w:rsid w:val="00685917"/>
    <w:rsid w:val="00685C93"/>
    <w:rsid w:val="00685CFA"/>
    <w:rsid w:val="00685E03"/>
    <w:rsid w:val="00685F63"/>
    <w:rsid w:val="0068641B"/>
    <w:rsid w:val="006871E7"/>
    <w:rsid w:val="006871F3"/>
    <w:rsid w:val="00687290"/>
    <w:rsid w:val="0068761B"/>
    <w:rsid w:val="006901D2"/>
    <w:rsid w:val="006901E2"/>
    <w:rsid w:val="00690317"/>
    <w:rsid w:val="006905A4"/>
    <w:rsid w:val="0069077F"/>
    <w:rsid w:val="00690CBB"/>
    <w:rsid w:val="00690EDD"/>
    <w:rsid w:val="0069106F"/>
    <w:rsid w:val="006912F3"/>
    <w:rsid w:val="006913A0"/>
    <w:rsid w:val="00691435"/>
    <w:rsid w:val="00691541"/>
    <w:rsid w:val="00692287"/>
    <w:rsid w:val="0069264F"/>
    <w:rsid w:val="006928A6"/>
    <w:rsid w:val="00692D21"/>
    <w:rsid w:val="00692F1D"/>
    <w:rsid w:val="00693286"/>
    <w:rsid w:val="00693E77"/>
    <w:rsid w:val="00693F34"/>
    <w:rsid w:val="00694325"/>
    <w:rsid w:val="00694C0F"/>
    <w:rsid w:val="0069537C"/>
    <w:rsid w:val="006954C9"/>
    <w:rsid w:val="00695BA6"/>
    <w:rsid w:val="00695F26"/>
    <w:rsid w:val="006966A5"/>
    <w:rsid w:val="00696B8D"/>
    <w:rsid w:val="00696C15"/>
    <w:rsid w:val="00697230"/>
    <w:rsid w:val="0069743B"/>
    <w:rsid w:val="00697E34"/>
    <w:rsid w:val="006A0765"/>
    <w:rsid w:val="006A08AC"/>
    <w:rsid w:val="006A0EF3"/>
    <w:rsid w:val="006A11DD"/>
    <w:rsid w:val="006A128A"/>
    <w:rsid w:val="006A17E0"/>
    <w:rsid w:val="006A1EB7"/>
    <w:rsid w:val="006A20FE"/>
    <w:rsid w:val="006A220D"/>
    <w:rsid w:val="006A27A5"/>
    <w:rsid w:val="006A2E41"/>
    <w:rsid w:val="006A2EA5"/>
    <w:rsid w:val="006A35EA"/>
    <w:rsid w:val="006A36A7"/>
    <w:rsid w:val="006A37DD"/>
    <w:rsid w:val="006A37FA"/>
    <w:rsid w:val="006A38B0"/>
    <w:rsid w:val="006A3A7E"/>
    <w:rsid w:val="006A3B44"/>
    <w:rsid w:val="006A3B76"/>
    <w:rsid w:val="006A4313"/>
    <w:rsid w:val="006A4412"/>
    <w:rsid w:val="006A443B"/>
    <w:rsid w:val="006A4F05"/>
    <w:rsid w:val="006A51C7"/>
    <w:rsid w:val="006A5746"/>
    <w:rsid w:val="006A5B7D"/>
    <w:rsid w:val="006A5CD6"/>
    <w:rsid w:val="006A60D3"/>
    <w:rsid w:val="006A6189"/>
    <w:rsid w:val="006A61AA"/>
    <w:rsid w:val="006A681F"/>
    <w:rsid w:val="006A69EC"/>
    <w:rsid w:val="006A6A0C"/>
    <w:rsid w:val="006A6B6F"/>
    <w:rsid w:val="006A6EC2"/>
    <w:rsid w:val="006A7224"/>
    <w:rsid w:val="006A7454"/>
    <w:rsid w:val="006A7BF6"/>
    <w:rsid w:val="006A7C5E"/>
    <w:rsid w:val="006A7E21"/>
    <w:rsid w:val="006B024C"/>
    <w:rsid w:val="006B0946"/>
    <w:rsid w:val="006B0D1F"/>
    <w:rsid w:val="006B1A91"/>
    <w:rsid w:val="006B26A7"/>
    <w:rsid w:val="006B2BF7"/>
    <w:rsid w:val="006B2C94"/>
    <w:rsid w:val="006B2F33"/>
    <w:rsid w:val="006B3043"/>
    <w:rsid w:val="006B307A"/>
    <w:rsid w:val="006B30C6"/>
    <w:rsid w:val="006B36D7"/>
    <w:rsid w:val="006B38F1"/>
    <w:rsid w:val="006B3EC5"/>
    <w:rsid w:val="006B4091"/>
    <w:rsid w:val="006B416A"/>
    <w:rsid w:val="006B4302"/>
    <w:rsid w:val="006B4E58"/>
    <w:rsid w:val="006B500F"/>
    <w:rsid w:val="006B5290"/>
    <w:rsid w:val="006B5BDC"/>
    <w:rsid w:val="006B5DB7"/>
    <w:rsid w:val="006B5DFE"/>
    <w:rsid w:val="006B617F"/>
    <w:rsid w:val="006B673F"/>
    <w:rsid w:val="006B6F45"/>
    <w:rsid w:val="006B706F"/>
    <w:rsid w:val="006B71C9"/>
    <w:rsid w:val="006B7D63"/>
    <w:rsid w:val="006B7ECC"/>
    <w:rsid w:val="006B7F8E"/>
    <w:rsid w:val="006C0868"/>
    <w:rsid w:val="006C09EE"/>
    <w:rsid w:val="006C0BD3"/>
    <w:rsid w:val="006C0BD7"/>
    <w:rsid w:val="006C0BE0"/>
    <w:rsid w:val="006C10FF"/>
    <w:rsid w:val="006C143B"/>
    <w:rsid w:val="006C1B08"/>
    <w:rsid w:val="006C1D17"/>
    <w:rsid w:val="006C1D21"/>
    <w:rsid w:val="006C2281"/>
    <w:rsid w:val="006C2427"/>
    <w:rsid w:val="006C2A69"/>
    <w:rsid w:val="006C2D35"/>
    <w:rsid w:val="006C3329"/>
    <w:rsid w:val="006C3355"/>
    <w:rsid w:val="006C3975"/>
    <w:rsid w:val="006C3BED"/>
    <w:rsid w:val="006C4028"/>
    <w:rsid w:val="006C439F"/>
    <w:rsid w:val="006C4401"/>
    <w:rsid w:val="006C4545"/>
    <w:rsid w:val="006C4566"/>
    <w:rsid w:val="006C47EA"/>
    <w:rsid w:val="006C5001"/>
    <w:rsid w:val="006C503D"/>
    <w:rsid w:val="006C569D"/>
    <w:rsid w:val="006C579C"/>
    <w:rsid w:val="006C5892"/>
    <w:rsid w:val="006C58C1"/>
    <w:rsid w:val="006C5958"/>
    <w:rsid w:val="006C5F02"/>
    <w:rsid w:val="006C613E"/>
    <w:rsid w:val="006C6504"/>
    <w:rsid w:val="006C68AD"/>
    <w:rsid w:val="006C71E5"/>
    <w:rsid w:val="006C7330"/>
    <w:rsid w:val="006C77E6"/>
    <w:rsid w:val="006C78AC"/>
    <w:rsid w:val="006D01A5"/>
    <w:rsid w:val="006D022A"/>
    <w:rsid w:val="006D06DC"/>
    <w:rsid w:val="006D08B6"/>
    <w:rsid w:val="006D121E"/>
    <w:rsid w:val="006D1279"/>
    <w:rsid w:val="006D1742"/>
    <w:rsid w:val="006D178E"/>
    <w:rsid w:val="006D1D7E"/>
    <w:rsid w:val="006D1DDC"/>
    <w:rsid w:val="006D1EB6"/>
    <w:rsid w:val="006D200D"/>
    <w:rsid w:val="006D221E"/>
    <w:rsid w:val="006D28BD"/>
    <w:rsid w:val="006D2BF3"/>
    <w:rsid w:val="006D3142"/>
    <w:rsid w:val="006D354F"/>
    <w:rsid w:val="006D369F"/>
    <w:rsid w:val="006D3FF1"/>
    <w:rsid w:val="006D4438"/>
    <w:rsid w:val="006D45BF"/>
    <w:rsid w:val="006D47B3"/>
    <w:rsid w:val="006D485A"/>
    <w:rsid w:val="006D4CCC"/>
    <w:rsid w:val="006D4D48"/>
    <w:rsid w:val="006D4DB8"/>
    <w:rsid w:val="006D4E64"/>
    <w:rsid w:val="006D50E9"/>
    <w:rsid w:val="006D6DA6"/>
    <w:rsid w:val="006D6FB4"/>
    <w:rsid w:val="006D74A2"/>
    <w:rsid w:val="006D7714"/>
    <w:rsid w:val="006D7958"/>
    <w:rsid w:val="006E0051"/>
    <w:rsid w:val="006E083D"/>
    <w:rsid w:val="006E0E6D"/>
    <w:rsid w:val="006E0E88"/>
    <w:rsid w:val="006E0E94"/>
    <w:rsid w:val="006E0E97"/>
    <w:rsid w:val="006E100B"/>
    <w:rsid w:val="006E1D78"/>
    <w:rsid w:val="006E1F67"/>
    <w:rsid w:val="006E1FBB"/>
    <w:rsid w:val="006E22AC"/>
    <w:rsid w:val="006E22D7"/>
    <w:rsid w:val="006E2A7E"/>
    <w:rsid w:val="006E2AD1"/>
    <w:rsid w:val="006E2E0E"/>
    <w:rsid w:val="006E3210"/>
    <w:rsid w:val="006E3419"/>
    <w:rsid w:val="006E3FC2"/>
    <w:rsid w:val="006E4929"/>
    <w:rsid w:val="006E4A03"/>
    <w:rsid w:val="006E4BC4"/>
    <w:rsid w:val="006E4FBB"/>
    <w:rsid w:val="006E5156"/>
    <w:rsid w:val="006E55FC"/>
    <w:rsid w:val="006E5662"/>
    <w:rsid w:val="006E6090"/>
    <w:rsid w:val="006E6636"/>
    <w:rsid w:val="006E6C4C"/>
    <w:rsid w:val="006E700E"/>
    <w:rsid w:val="006E750E"/>
    <w:rsid w:val="006E7617"/>
    <w:rsid w:val="006E76CC"/>
    <w:rsid w:val="006E794A"/>
    <w:rsid w:val="006E7A24"/>
    <w:rsid w:val="006E7DBA"/>
    <w:rsid w:val="006E7FF5"/>
    <w:rsid w:val="006F030C"/>
    <w:rsid w:val="006F0322"/>
    <w:rsid w:val="006F0942"/>
    <w:rsid w:val="006F0D92"/>
    <w:rsid w:val="006F17FE"/>
    <w:rsid w:val="006F1D16"/>
    <w:rsid w:val="006F1DCA"/>
    <w:rsid w:val="006F23F8"/>
    <w:rsid w:val="006F2521"/>
    <w:rsid w:val="006F298E"/>
    <w:rsid w:val="006F2A67"/>
    <w:rsid w:val="006F2C74"/>
    <w:rsid w:val="006F2C99"/>
    <w:rsid w:val="006F384B"/>
    <w:rsid w:val="006F3A67"/>
    <w:rsid w:val="006F410D"/>
    <w:rsid w:val="006F423C"/>
    <w:rsid w:val="006F4242"/>
    <w:rsid w:val="006F4531"/>
    <w:rsid w:val="006F4ABF"/>
    <w:rsid w:val="006F4B84"/>
    <w:rsid w:val="006F57F8"/>
    <w:rsid w:val="006F5A6D"/>
    <w:rsid w:val="006F5B04"/>
    <w:rsid w:val="006F5C2B"/>
    <w:rsid w:val="006F5CBF"/>
    <w:rsid w:val="006F5D64"/>
    <w:rsid w:val="006F62AF"/>
    <w:rsid w:val="006F6458"/>
    <w:rsid w:val="006F659E"/>
    <w:rsid w:val="006F661A"/>
    <w:rsid w:val="006F68A5"/>
    <w:rsid w:val="006F6E5B"/>
    <w:rsid w:val="006F74EF"/>
    <w:rsid w:val="006F760B"/>
    <w:rsid w:val="006F775A"/>
    <w:rsid w:val="006F7C98"/>
    <w:rsid w:val="006F7CC4"/>
    <w:rsid w:val="006F7DED"/>
    <w:rsid w:val="00700511"/>
    <w:rsid w:val="00700608"/>
    <w:rsid w:val="00700C32"/>
    <w:rsid w:val="00700C4F"/>
    <w:rsid w:val="007013AF"/>
    <w:rsid w:val="007015EF"/>
    <w:rsid w:val="007018B4"/>
    <w:rsid w:val="0070294D"/>
    <w:rsid w:val="00702E86"/>
    <w:rsid w:val="00702F55"/>
    <w:rsid w:val="0070313F"/>
    <w:rsid w:val="00703667"/>
    <w:rsid w:val="007037AD"/>
    <w:rsid w:val="00703A7B"/>
    <w:rsid w:val="00703C16"/>
    <w:rsid w:val="007041B6"/>
    <w:rsid w:val="0070456F"/>
    <w:rsid w:val="0070459E"/>
    <w:rsid w:val="00704A38"/>
    <w:rsid w:val="00704C15"/>
    <w:rsid w:val="00704F49"/>
    <w:rsid w:val="00705672"/>
    <w:rsid w:val="00705876"/>
    <w:rsid w:val="00705B22"/>
    <w:rsid w:val="00706256"/>
    <w:rsid w:val="00706DD2"/>
    <w:rsid w:val="0070715B"/>
    <w:rsid w:val="00707196"/>
    <w:rsid w:val="00707248"/>
    <w:rsid w:val="00707599"/>
    <w:rsid w:val="00707B03"/>
    <w:rsid w:val="00707C6A"/>
    <w:rsid w:val="00707D46"/>
    <w:rsid w:val="00707E6B"/>
    <w:rsid w:val="0071019E"/>
    <w:rsid w:val="0071046D"/>
    <w:rsid w:val="00710543"/>
    <w:rsid w:val="00710B41"/>
    <w:rsid w:val="00710D6E"/>
    <w:rsid w:val="0071101B"/>
    <w:rsid w:val="00711995"/>
    <w:rsid w:val="00711A60"/>
    <w:rsid w:val="00711B21"/>
    <w:rsid w:val="00712122"/>
    <w:rsid w:val="0071237D"/>
    <w:rsid w:val="00712B40"/>
    <w:rsid w:val="0071338C"/>
    <w:rsid w:val="00713A1A"/>
    <w:rsid w:val="0071449B"/>
    <w:rsid w:val="007148B7"/>
    <w:rsid w:val="00714997"/>
    <w:rsid w:val="007152D3"/>
    <w:rsid w:val="00715770"/>
    <w:rsid w:val="007157D4"/>
    <w:rsid w:val="007159D6"/>
    <w:rsid w:val="00715A50"/>
    <w:rsid w:val="007163D5"/>
    <w:rsid w:val="00716646"/>
    <w:rsid w:val="0071665D"/>
    <w:rsid w:val="00716833"/>
    <w:rsid w:val="00716AAB"/>
    <w:rsid w:val="00716D3A"/>
    <w:rsid w:val="00716DC1"/>
    <w:rsid w:val="00716E9A"/>
    <w:rsid w:val="007170BF"/>
    <w:rsid w:val="007174BF"/>
    <w:rsid w:val="00717699"/>
    <w:rsid w:val="00717E2F"/>
    <w:rsid w:val="007200A9"/>
    <w:rsid w:val="007209C4"/>
    <w:rsid w:val="0072108D"/>
    <w:rsid w:val="00721481"/>
    <w:rsid w:val="0072181E"/>
    <w:rsid w:val="007220F1"/>
    <w:rsid w:val="0072240F"/>
    <w:rsid w:val="007225DC"/>
    <w:rsid w:val="0072268C"/>
    <w:rsid w:val="00722D5F"/>
    <w:rsid w:val="00722F7F"/>
    <w:rsid w:val="00723635"/>
    <w:rsid w:val="00723AE2"/>
    <w:rsid w:val="00723EB7"/>
    <w:rsid w:val="00723F59"/>
    <w:rsid w:val="007240CD"/>
    <w:rsid w:val="0072428A"/>
    <w:rsid w:val="0072431E"/>
    <w:rsid w:val="00724E3B"/>
    <w:rsid w:val="0072503B"/>
    <w:rsid w:val="007250E1"/>
    <w:rsid w:val="007254BD"/>
    <w:rsid w:val="007259DC"/>
    <w:rsid w:val="00725F13"/>
    <w:rsid w:val="007264F7"/>
    <w:rsid w:val="0072663B"/>
    <w:rsid w:val="007268DD"/>
    <w:rsid w:val="00727603"/>
    <w:rsid w:val="00727964"/>
    <w:rsid w:val="00727C06"/>
    <w:rsid w:val="007301F0"/>
    <w:rsid w:val="00730256"/>
    <w:rsid w:val="0073052B"/>
    <w:rsid w:val="00730719"/>
    <w:rsid w:val="00730988"/>
    <w:rsid w:val="007309F4"/>
    <w:rsid w:val="00730DCA"/>
    <w:rsid w:val="00730F22"/>
    <w:rsid w:val="007311DD"/>
    <w:rsid w:val="00731518"/>
    <w:rsid w:val="0073166F"/>
    <w:rsid w:val="00731B5D"/>
    <w:rsid w:val="00731D18"/>
    <w:rsid w:val="00731FB4"/>
    <w:rsid w:val="00732326"/>
    <w:rsid w:val="007324C5"/>
    <w:rsid w:val="0073259A"/>
    <w:rsid w:val="007325A1"/>
    <w:rsid w:val="007329B0"/>
    <w:rsid w:val="00732C9E"/>
    <w:rsid w:val="00732CCC"/>
    <w:rsid w:val="007332BB"/>
    <w:rsid w:val="007332D8"/>
    <w:rsid w:val="00733346"/>
    <w:rsid w:val="00733531"/>
    <w:rsid w:val="00733663"/>
    <w:rsid w:val="007336EB"/>
    <w:rsid w:val="00733BB8"/>
    <w:rsid w:val="00733E48"/>
    <w:rsid w:val="007340B6"/>
    <w:rsid w:val="0073447B"/>
    <w:rsid w:val="007346EA"/>
    <w:rsid w:val="00734B5B"/>
    <w:rsid w:val="00734BD5"/>
    <w:rsid w:val="00734DD3"/>
    <w:rsid w:val="00734FB4"/>
    <w:rsid w:val="0073534E"/>
    <w:rsid w:val="00735B64"/>
    <w:rsid w:val="00735D30"/>
    <w:rsid w:val="00735EEC"/>
    <w:rsid w:val="007360FA"/>
    <w:rsid w:val="0073648F"/>
    <w:rsid w:val="007368D6"/>
    <w:rsid w:val="00737998"/>
    <w:rsid w:val="007379A6"/>
    <w:rsid w:val="00740CC0"/>
    <w:rsid w:val="00740E67"/>
    <w:rsid w:val="007414AB"/>
    <w:rsid w:val="007415F5"/>
    <w:rsid w:val="0074170F"/>
    <w:rsid w:val="00741D61"/>
    <w:rsid w:val="00741E06"/>
    <w:rsid w:val="00741F67"/>
    <w:rsid w:val="0074241F"/>
    <w:rsid w:val="0074252F"/>
    <w:rsid w:val="0074260A"/>
    <w:rsid w:val="00742B2C"/>
    <w:rsid w:val="00743664"/>
    <w:rsid w:val="00743F86"/>
    <w:rsid w:val="007440E3"/>
    <w:rsid w:val="00744239"/>
    <w:rsid w:val="00744675"/>
    <w:rsid w:val="00744706"/>
    <w:rsid w:val="00745250"/>
    <w:rsid w:val="007458F0"/>
    <w:rsid w:val="0074599E"/>
    <w:rsid w:val="00745A63"/>
    <w:rsid w:val="007464C2"/>
    <w:rsid w:val="007467B3"/>
    <w:rsid w:val="00746B34"/>
    <w:rsid w:val="00746FE7"/>
    <w:rsid w:val="00747655"/>
    <w:rsid w:val="00747748"/>
    <w:rsid w:val="00747ED0"/>
    <w:rsid w:val="0075055A"/>
    <w:rsid w:val="00750ED6"/>
    <w:rsid w:val="0075102D"/>
    <w:rsid w:val="00751A92"/>
    <w:rsid w:val="00751CC1"/>
    <w:rsid w:val="00751FB9"/>
    <w:rsid w:val="00752020"/>
    <w:rsid w:val="007523D9"/>
    <w:rsid w:val="007527A7"/>
    <w:rsid w:val="00752F16"/>
    <w:rsid w:val="007536B4"/>
    <w:rsid w:val="00753C11"/>
    <w:rsid w:val="00753C49"/>
    <w:rsid w:val="00753D81"/>
    <w:rsid w:val="00753D94"/>
    <w:rsid w:val="007540F3"/>
    <w:rsid w:val="00754343"/>
    <w:rsid w:val="00754EB5"/>
    <w:rsid w:val="00754FEE"/>
    <w:rsid w:val="007552F7"/>
    <w:rsid w:val="007555C3"/>
    <w:rsid w:val="00755A32"/>
    <w:rsid w:val="00755D4C"/>
    <w:rsid w:val="00755D7C"/>
    <w:rsid w:val="007566E5"/>
    <w:rsid w:val="00756EFB"/>
    <w:rsid w:val="00756F7D"/>
    <w:rsid w:val="00757496"/>
    <w:rsid w:val="00757947"/>
    <w:rsid w:val="00757A64"/>
    <w:rsid w:val="00757D0D"/>
    <w:rsid w:val="00757E33"/>
    <w:rsid w:val="0076027C"/>
    <w:rsid w:val="007608DD"/>
    <w:rsid w:val="00760B9C"/>
    <w:rsid w:val="00760E15"/>
    <w:rsid w:val="00761A88"/>
    <w:rsid w:val="00761C44"/>
    <w:rsid w:val="007623AE"/>
    <w:rsid w:val="0076243C"/>
    <w:rsid w:val="00762537"/>
    <w:rsid w:val="00762582"/>
    <w:rsid w:val="00762AA2"/>
    <w:rsid w:val="00762AE7"/>
    <w:rsid w:val="00762E92"/>
    <w:rsid w:val="00762FD7"/>
    <w:rsid w:val="007630FA"/>
    <w:rsid w:val="0076327C"/>
    <w:rsid w:val="007636E3"/>
    <w:rsid w:val="007636E9"/>
    <w:rsid w:val="00763C80"/>
    <w:rsid w:val="007645D1"/>
    <w:rsid w:val="00764691"/>
    <w:rsid w:val="00764A57"/>
    <w:rsid w:val="00765059"/>
    <w:rsid w:val="0076530F"/>
    <w:rsid w:val="007653EB"/>
    <w:rsid w:val="00766063"/>
    <w:rsid w:val="00766B73"/>
    <w:rsid w:val="00766C1B"/>
    <w:rsid w:val="00766DFA"/>
    <w:rsid w:val="0076701A"/>
    <w:rsid w:val="0076729F"/>
    <w:rsid w:val="00767720"/>
    <w:rsid w:val="00767A52"/>
    <w:rsid w:val="00767B2C"/>
    <w:rsid w:val="00767D3A"/>
    <w:rsid w:val="00767F9F"/>
    <w:rsid w:val="0077054D"/>
    <w:rsid w:val="0077092D"/>
    <w:rsid w:val="00770AC0"/>
    <w:rsid w:val="00770E41"/>
    <w:rsid w:val="007710E5"/>
    <w:rsid w:val="00771631"/>
    <w:rsid w:val="007719B5"/>
    <w:rsid w:val="00771A2D"/>
    <w:rsid w:val="00771BD0"/>
    <w:rsid w:val="00772BF0"/>
    <w:rsid w:val="00772C20"/>
    <w:rsid w:val="00772C92"/>
    <w:rsid w:val="00772E4C"/>
    <w:rsid w:val="00772FC9"/>
    <w:rsid w:val="00773232"/>
    <w:rsid w:val="007738D7"/>
    <w:rsid w:val="00773DF0"/>
    <w:rsid w:val="007740D2"/>
    <w:rsid w:val="0077509D"/>
    <w:rsid w:val="0077528C"/>
    <w:rsid w:val="0077568E"/>
    <w:rsid w:val="007758E2"/>
    <w:rsid w:val="00775C56"/>
    <w:rsid w:val="00776187"/>
    <w:rsid w:val="00776255"/>
    <w:rsid w:val="007764EC"/>
    <w:rsid w:val="0077690B"/>
    <w:rsid w:val="00776BF7"/>
    <w:rsid w:val="007771C4"/>
    <w:rsid w:val="007772D3"/>
    <w:rsid w:val="00777DF5"/>
    <w:rsid w:val="007803EB"/>
    <w:rsid w:val="00780AA7"/>
    <w:rsid w:val="00780D69"/>
    <w:rsid w:val="00780F3C"/>
    <w:rsid w:val="0078100A"/>
    <w:rsid w:val="0078112E"/>
    <w:rsid w:val="00781E86"/>
    <w:rsid w:val="00781FAA"/>
    <w:rsid w:val="00782116"/>
    <w:rsid w:val="0078224C"/>
    <w:rsid w:val="00782586"/>
    <w:rsid w:val="0078261F"/>
    <w:rsid w:val="00782EEE"/>
    <w:rsid w:val="00782F0B"/>
    <w:rsid w:val="007833E1"/>
    <w:rsid w:val="00783441"/>
    <w:rsid w:val="007836EB"/>
    <w:rsid w:val="007837CD"/>
    <w:rsid w:val="00783A14"/>
    <w:rsid w:val="007840E5"/>
    <w:rsid w:val="00784444"/>
    <w:rsid w:val="00784544"/>
    <w:rsid w:val="00784B32"/>
    <w:rsid w:val="00784BED"/>
    <w:rsid w:val="00784E44"/>
    <w:rsid w:val="007853A8"/>
    <w:rsid w:val="00785751"/>
    <w:rsid w:val="00785DE8"/>
    <w:rsid w:val="00785E17"/>
    <w:rsid w:val="00785E82"/>
    <w:rsid w:val="007860A5"/>
    <w:rsid w:val="0078643E"/>
    <w:rsid w:val="00786960"/>
    <w:rsid w:val="0078725B"/>
    <w:rsid w:val="007876DD"/>
    <w:rsid w:val="0078775B"/>
    <w:rsid w:val="0079004B"/>
    <w:rsid w:val="0079022D"/>
    <w:rsid w:val="007906CA"/>
    <w:rsid w:val="00790899"/>
    <w:rsid w:val="00790957"/>
    <w:rsid w:val="00790D86"/>
    <w:rsid w:val="00790EE5"/>
    <w:rsid w:val="00790F38"/>
    <w:rsid w:val="00791718"/>
    <w:rsid w:val="00791D1F"/>
    <w:rsid w:val="007920E7"/>
    <w:rsid w:val="00792A0F"/>
    <w:rsid w:val="00792D9D"/>
    <w:rsid w:val="00793849"/>
    <w:rsid w:val="00793BE3"/>
    <w:rsid w:val="00793DF0"/>
    <w:rsid w:val="00793F46"/>
    <w:rsid w:val="00794252"/>
    <w:rsid w:val="00794412"/>
    <w:rsid w:val="00794650"/>
    <w:rsid w:val="0079487B"/>
    <w:rsid w:val="00794B59"/>
    <w:rsid w:val="007950F9"/>
    <w:rsid w:val="0079538D"/>
    <w:rsid w:val="00795427"/>
    <w:rsid w:val="007958FB"/>
    <w:rsid w:val="0079590F"/>
    <w:rsid w:val="00796041"/>
    <w:rsid w:val="00796420"/>
    <w:rsid w:val="00796446"/>
    <w:rsid w:val="007965FB"/>
    <w:rsid w:val="0079710F"/>
    <w:rsid w:val="0079742E"/>
    <w:rsid w:val="0079752C"/>
    <w:rsid w:val="00797643"/>
    <w:rsid w:val="007A0097"/>
    <w:rsid w:val="007A03AE"/>
    <w:rsid w:val="007A0C76"/>
    <w:rsid w:val="007A182A"/>
    <w:rsid w:val="007A1F44"/>
    <w:rsid w:val="007A21E7"/>
    <w:rsid w:val="007A2325"/>
    <w:rsid w:val="007A2410"/>
    <w:rsid w:val="007A243F"/>
    <w:rsid w:val="007A2D62"/>
    <w:rsid w:val="007A39A9"/>
    <w:rsid w:val="007A4144"/>
    <w:rsid w:val="007A42D0"/>
    <w:rsid w:val="007A43B9"/>
    <w:rsid w:val="007A45B6"/>
    <w:rsid w:val="007A4C26"/>
    <w:rsid w:val="007A5149"/>
    <w:rsid w:val="007A52B5"/>
    <w:rsid w:val="007A57CC"/>
    <w:rsid w:val="007A5D5B"/>
    <w:rsid w:val="007A620E"/>
    <w:rsid w:val="007A6295"/>
    <w:rsid w:val="007A657C"/>
    <w:rsid w:val="007A65E6"/>
    <w:rsid w:val="007A6803"/>
    <w:rsid w:val="007A6A36"/>
    <w:rsid w:val="007A6A99"/>
    <w:rsid w:val="007A7019"/>
    <w:rsid w:val="007A7174"/>
    <w:rsid w:val="007A71E2"/>
    <w:rsid w:val="007A77D9"/>
    <w:rsid w:val="007A7F6F"/>
    <w:rsid w:val="007B01A6"/>
    <w:rsid w:val="007B03E2"/>
    <w:rsid w:val="007B079B"/>
    <w:rsid w:val="007B0C2F"/>
    <w:rsid w:val="007B15EB"/>
    <w:rsid w:val="007B173F"/>
    <w:rsid w:val="007B185B"/>
    <w:rsid w:val="007B1CA3"/>
    <w:rsid w:val="007B2101"/>
    <w:rsid w:val="007B24DE"/>
    <w:rsid w:val="007B280E"/>
    <w:rsid w:val="007B2C7A"/>
    <w:rsid w:val="007B2C94"/>
    <w:rsid w:val="007B2F84"/>
    <w:rsid w:val="007B31DA"/>
    <w:rsid w:val="007B32FA"/>
    <w:rsid w:val="007B341D"/>
    <w:rsid w:val="007B376D"/>
    <w:rsid w:val="007B45A0"/>
    <w:rsid w:val="007B4629"/>
    <w:rsid w:val="007B4678"/>
    <w:rsid w:val="007B47C5"/>
    <w:rsid w:val="007B4BA2"/>
    <w:rsid w:val="007B4DD8"/>
    <w:rsid w:val="007B4FD8"/>
    <w:rsid w:val="007B5237"/>
    <w:rsid w:val="007B5467"/>
    <w:rsid w:val="007B56F5"/>
    <w:rsid w:val="007B6112"/>
    <w:rsid w:val="007B615D"/>
    <w:rsid w:val="007B6186"/>
    <w:rsid w:val="007B6262"/>
    <w:rsid w:val="007B6610"/>
    <w:rsid w:val="007B68FB"/>
    <w:rsid w:val="007B6E11"/>
    <w:rsid w:val="007B74DB"/>
    <w:rsid w:val="007B75A0"/>
    <w:rsid w:val="007B7806"/>
    <w:rsid w:val="007B7D76"/>
    <w:rsid w:val="007B7EEC"/>
    <w:rsid w:val="007C0031"/>
    <w:rsid w:val="007C04DB"/>
    <w:rsid w:val="007C090E"/>
    <w:rsid w:val="007C09CB"/>
    <w:rsid w:val="007C0B0D"/>
    <w:rsid w:val="007C0C0F"/>
    <w:rsid w:val="007C0E66"/>
    <w:rsid w:val="007C0F58"/>
    <w:rsid w:val="007C159E"/>
    <w:rsid w:val="007C1991"/>
    <w:rsid w:val="007C1A69"/>
    <w:rsid w:val="007C1B56"/>
    <w:rsid w:val="007C2131"/>
    <w:rsid w:val="007C2BFF"/>
    <w:rsid w:val="007C30C7"/>
    <w:rsid w:val="007C32B6"/>
    <w:rsid w:val="007C3A30"/>
    <w:rsid w:val="007C3C91"/>
    <w:rsid w:val="007C3C98"/>
    <w:rsid w:val="007C3D32"/>
    <w:rsid w:val="007C405F"/>
    <w:rsid w:val="007C46E7"/>
    <w:rsid w:val="007C47E9"/>
    <w:rsid w:val="007C5106"/>
    <w:rsid w:val="007C5B69"/>
    <w:rsid w:val="007C5B91"/>
    <w:rsid w:val="007C5E16"/>
    <w:rsid w:val="007C5E7F"/>
    <w:rsid w:val="007C6418"/>
    <w:rsid w:val="007C6C97"/>
    <w:rsid w:val="007C6E75"/>
    <w:rsid w:val="007C7392"/>
    <w:rsid w:val="007C79DA"/>
    <w:rsid w:val="007C7B58"/>
    <w:rsid w:val="007D018A"/>
    <w:rsid w:val="007D02D5"/>
    <w:rsid w:val="007D04D4"/>
    <w:rsid w:val="007D05B6"/>
    <w:rsid w:val="007D07CC"/>
    <w:rsid w:val="007D0DA8"/>
    <w:rsid w:val="007D0F3C"/>
    <w:rsid w:val="007D151F"/>
    <w:rsid w:val="007D16C7"/>
    <w:rsid w:val="007D1950"/>
    <w:rsid w:val="007D25E3"/>
    <w:rsid w:val="007D26B3"/>
    <w:rsid w:val="007D26CC"/>
    <w:rsid w:val="007D2A02"/>
    <w:rsid w:val="007D2AC2"/>
    <w:rsid w:val="007D2B11"/>
    <w:rsid w:val="007D3819"/>
    <w:rsid w:val="007D3D4D"/>
    <w:rsid w:val="007D3E93"/>
    <w:rsid w:val="007D404D"/>
    <w:rsid w:val="007D4B4C"/>
    <w:rsid w:val="007D4E0D"/>
    <w:rsid w:val="007D5092"/>
    <w:rsid w:val="007D56D6"/>
    <w:rsid w:val="007D61D8"/>
    <w:rsid w:val="007D6784"/>
    <w:rsid w:val="007D6C6E"/>
    <w:rsid w:val="007D71A2"/>
    <w:rsid w:val="007D71F0"/>
    <w:rsid w:val="007D76D3"/>
    <w:rsid w:val="007D78B3"/>
    <w:rsid w:val="007D7979"/>
    <w:rsid w:val="007D7B0E"/>
    <w:rsid w:val="007E037C"/>
    <w:rsid w:val="007E064F"/>
    <w:rsid w:val="007E09B7"/>
    <w:rsid w:val="007E0C41"/>
    <w:rsid w:val="007E0D66"/>
    <w:rsid w:val="007E0EB5"/>
    <w:rsid w:val="007E10D6"/>
    <w:rsid w:val="007E1379"/>
    <w:rsid w:val="007E184F"/>
    <w:rsid w:val="007E19BA"/>
    <w:rsid w:val="007E1AE8"/>
    <w:rsid w:val="007E1C57"/>
    <w:rsid w:val="007E1C76"/>
    <w:rsid w:val="007E2C5D"/>
    <w:rsid w:val="007E2E56"/>
    <w:rsid w:val="007E3166"/>
    <w:rsid w:val="007E3190"/>
    <w:rsid w:val="007E3239"/>
    <w:rsid w:val="007E33C5"/>
    <w:rsid w:val="007E3A33"/>
    <w:rsid w:val="007E3CDD"/>
    <w:rsid w:val="007E3D7C"/>
    <w:rsid w:val="007E4765"/>
    <w:rsid w:val="007E496A"/>
    <w:rsid w:val="007E64B7"/>
    <w:rsid w:val="007E6525"/>
    <w:rsid w:val="007E66CF"/>
    <w:rsid w:val="007E686D"/>
    <w:rsid w:val="007E70E0"/>
    <w:rsid w:val="007E73FA"/>
    <w:rsid w:val="007E7573"/>
    <w:rsid w:val="007E7677"/>
    <w:rsid w:val="007E7DF6"/>
    <w:rsid w:val="007E7EE2"/>
    <w:rsid w:val="007E7F67"/>
    <w:rsid w:val="007F0207"/>
    <w:rsid w:val="007F022E"/>
    <w:rsid w:val="007F052C"/>
    <w:rsid w:val="007F0630"/>
    <w:rsid w:val="007F06F6"/>
    <w:rsid w:val="007F093B"/>
    <w:rsid w:val="007F0985"/>
    <w:rsid w:val="007F0FE3"/>
    <w:rsid w:val="007F1035"/>
    <w:rsid w:val="007F1071"/>
    <w:rsid w:val="007F1831"/>
    <w:rsid w:val="007F2051"/>
    <w:rsid w:val="007F28BD"/>
    <w:rsid w:val="007F30ED"/>
    <w:rsid w:val="007F3395"/>
    <w:rsid w:val="007F3B30"/>
    <w:rsid w:val="007F3CA9"/>
    <w:rsid w:val="007F3D1E"/>
    <w:rsid w:val="007F3EE8"/>
    <w:rsid w:val="007F436D"/>
    <w:rsid w:val="007F4531"/>
    <w:rsid w:val="007F4724"/>
    <w:rsid w:val="007F4819"/>
    <w:rsid w:val="007F4983"/>
    <w:rsid w:val="007F4B12"/>
    <w:rsid w:val="007F4C6A"/>
    <w:rsid w:val="007F4C6C"/>
    <w:rsid w:val="007F4D12"/>
    <w:rsid w:val="007F4E7B"/>
    <w:rsid w:val="007F58E3"/>
    <w:rsid w:val="007F59DF"/>
    <w:rsid w:val="007F681C"/>
    <w:rsid w:val="007F695E"/>
    <w:rsid w:val="007F6AF1"/>
    <w:rsid w:val="007F6BDA"/>
    <w:rsid w:val="007F71B0"/>
    <w:rsid w:val="007F72E8"/>
    <w:rsid w:val="007F75C7"/>
    <w:rsid w:val="007F763B"/>
    <w:rsid w:val="007F77E9"/>
    <w:rsid w:val="008003C8"/>
    <w:rsid w:val="0080087C"/>
    <w:rsid w:val="008008DF"/>
    <w:rsid w:val="00801A2B"/>
    <w:rsid w:val="00801E1F"/>
    <w:rsid w:val="008020C3"/>
    <w:rsid w:val="008020D3"/>
    <w:rsid w:val="00802382"/>
    <w:rsid w:val="00802705"/>
    <w:rsid w:val="008027FE"/>
    <w:rsid w:val="0080366D"/>
    <w:rsid w:val="00803B30"/>
    <w:rsid w:val="00803EF9"/>
    <w:rsid w:val="00804C1C"/>
    <w:rsid w:val="00804E96"/>
    <w:rsid w:val="00805005"/>
    <w:rsid w:val="008050D2"/>
    <w:rsid w:val="0080537D"/>
    <w:rsid w:val="00805E6E"/>
    <w:rsid w:val="00805ECD"/>
    <w:rsid w:val="00806B85"/>
    <w:rsid w:val="00806F3A"/>
    <w:rsid w:val="00807116"/>
    <w:rsid w:val="0080738D"/>
    <w:rsid w:val="00807819"/>
    <w:rsid w:val="008079D3"/>
    <w:rsid w:val="00807AFE"/>
    <w:rsid w:val="0081054D"/>
    <w:rsid w:val="00810623"/>
    <w:rsid w:val="008106C5"/>
    <w:rsid w:val="008107E2"/>
    <w:rsid w:val="00810C4C"/>
    <w:rsid w:val="00810D54"/>
    <w:rsid w:val="008115CE"/>
    <w:rsid w:val="0081168D"/>
    <w:rsid w:val="00811C79"/>
    <w:rsid w:val="00811CA9"/>
    <w:rsid w:val="00812189"/>
    <w:rsid w:val="008121F5"/>
    <w:rsid w:val="0081231C"/>
    <w:rsid w:val="008123ED"/>
    <w:rsid w:val="0081257C"/>
    <w:rsid w:val="008125B6"/>
    <w:rsid w:val="00812633"/>
    <w:rsid w:val="00812850"/>
    <w:rsid w:val="00812AA4"/>
    <w:rsid w:val="00812F02"/>
    <w:rsid w:val="0081314B"/>
    <w:rsid w:val="0081358A"/>
    <w:rsid w:val="00813679"/>
    <w:rsid w:val="00813778"/>
    <w:rsid w:val="0081399C"/>
    <w:rsid w:val="00813A4A"/>
    <w:rsid w:val="0081449B"/>
    <w:rsid w:val="00814566"/>
    <w:rsid w:val="0081473A"/>
    <w:rsid w:val="0081519B"/>
    <w:rsid w:val="008154AF"/>
    <w:rsid w:val="008156D9"/>
    <w:rsid w:val="00815B1F"/>
    <w:rsid w:val="00815C85"/>
    <w:rsid w:val="00815CBB"/>
    <w:rsid w:val="00815F53"/>
    <w:rsid w:val="008161B4"/>
    <w:rsid w:val="008161D2"/>
    <w:rsid w:val="008162EB"/>
    <w:rsid w:val="0081673E"/>
    <w:rsid w:val="008168D6"/>
    <w:rsid w:val="00816946"/>
    <w:rsid w:val="0082019D"/>
    <w:rsid w:val="0082027E"/>
    <w:rsid w:val="008205D2"/>
    <w:rsid w:val="00820C09"/>
    <w:rsid w:val="0082111A"/>
    <w:rsid w:val="00821579"/>
    <w:rsid w:val="0082158C"/>
    <w:rsid w:val="0082184D"/>
    <w:rsid w:val="00821892"/>
    <w:rsid w:val="008218EB"/>
    <w:rsid w:val="00821BE3"/>
    <w:rsid w:val="00822169"/>
    <w:rsid w:val="00822726"/>
    <w:rsid w:val="00822D05"/>
    <w:rsid w:val="00823397"/>
    <w:rsid w:val="00823444"/>
    <w:rsid w:val="0082372A"/>
    <w:rsid w:val="00823789"/>
    <w:rsid w:val="0082382C"/>
    <w:rsid w:val="00823C1F"/>
    <w:rsid w:val="00823CD7"/>
    <w:rsid w:val="008240AC"/>
    <w:rsid w:val="008248CA"/>
    <w:rsid w:val="0082491B"/>
    <w:rsid w:val="00824ABB"/>
    <w:rsid w:val="00824BD0"/>
    <w:rsid w:val="00824BD5"/>
    <w:rsid w:val="00824BDA"/>
    <w:rsid w:val="00824CD9"/>
    <w:rsid w:val="00825563"/>
    <w:rsid w:val="008256E7"/>
    <w:rsid w:val="0082595B"/>
    <w:rsid w:val="00825BA9"/>
    <w:rsid w:val="008268EC"/>
    <w:rsid w:val="00826E7A"/>
    <w:rsid w:val="00826F3C"/>
    <w:rsid w:val="00826F6C"/>
    <w:rsid w:val="0082758A"/>
    <w:rsid w:val="0082765D"/>
    <w:rsid w:val="00827BC1"/>
    <w:rsid w:val="00827FD1"/>
    <w:rsid w:val="008302DB"/>
    <w:rsid w:val="00830396"/>
    <w:rsid w:val="008303C5"/>
    <w:rsid w:val="00830617"/>
    <w:rsid w:val="00830E36"/>
    <w:rsid w:val="00830F6F"/>
    <w:rsid w:val="0083115B"/>
    <w:rsid w:val="0083117C"/>
    <w:rsid w:val="008315F7"/>
    <w:rsid w:val="00831841"/>
    <w:rsid w:val="008318C0"/>
    <w:rsid w:val="008322AF"/>
    <w:rsid w:val="00832A97"/>
    <w:rsid w:val="00832AFB"/>
    <w:rsid w:val="00832C5B"/>
    <w:rsid w:val="00832D03"/>
    <w:rsid w:val="00832DD7"/>
    <w:rsid w:val="008331C7"/>
    <w:rsid w:val="00833491"/>
    <w:rsid w:val="008334E0"/>
    <w:rsid w:val="008335E9"/>
    <w:rsid w:val="008337A0"/>
    <w:rsid w:val="00833AEA"/>
    <w:rsid w:val="00833C96"/>
    <w:rsid w:val="00833FC5"/>
    <w:rsid w:val="008340B4"/>
    <w:rsid w:val="00834240"/>
    <w:rsid w:val="00834322"/>
    <w:rsid w:val="0083462C"/>
    <w:rsid w:val="00834669"/>
    <w:rsid w:val="008350CF"/>
    <w:rsid w:val="00835BD1"/>
    <w:rsid w:val="008360B0"/>
    <w:rsid w:val="008360FD"/>
    <w:rsid w:val="0083784C"/>
    <w:rsid w:val="00837C57"/>
    <w:rsid w:val="00837C65"/>
    <w:rsid w:val="00837D64"/>
    <w:rsid w:val="00840552"/>
    <w:rsid w:val="00840A57"/>
    <w:rsid w:val="00840D27"/>
    <w:rsid w:val="008410C3"/>
    <w:rsid w:val="008410FA"/>
    <w:rsid w:val="008411BA"/>
    <w:rsid w:val="00841216"/>
    <w:rsid w:val="0084152E"/>
    <w:rsid w:val="00842377"/>
    <w:rsid w:val="0084252F"/>
    <w:rsid w:val="008425CC"/>
    <w:rsid w:val="0084261A"/>
    <w:rsid w:val="00842912"/>
    <w:rsid w:val="00842B6D"/>
    <w:rsid w:val="00842C75"/>
    <w:rsid w:val="00842C9E"/>
    <w:rsid w:val="00842CB3"/>
    <w:rsid w:val="0084366D"/>
    <w:rsid w:val="008437DD"/>
    <w:rsid w:val="00843A06"/>
    <w:rsid w:val="00843CD8"/>
    <w:rsid w:val="0084404A"/>
    <w:rsid w:val="00844502"/>
    <w:rsid w:val="00844F68"/>
    <w:rsid w:val="00844FD8"/>
    <w:rsid w:val="00845309"/>
    <w:rsid w:val="0084567C"/>
    <w:rsid w:val="00845ABD"/>
    <w:rsid w:val="00845AF6"/>
    <w:rsid w:val="00845BA2"/>
    <w:rsid w:val="00845C36"/>
    <w:rsid w:val="00846154"/>
    <w:rsid w:val="00846529"/>
    <w:rsid w:val="0084666B"/>
    <w:rsid w:val="0084669A"/>
    <w:rsid w:val="00847357"/>
    <w:rsid w:val="0084743E"/>
    <w:rsid w:val="008474CB"/>
    <w:rsid w:val="00847612"/>
    <w:rsid w:val="00847735"/>
    <w:rsid w:val="00847ADD"/>
    <w:rsid w:val="00850910"/>
    <w:rsid w:val="00851429"/>
    <w:rsid w:val="00851635"/>
    <w:rsid w:val="00851DE1"/>
    <w:rsid w:val="008521DC"/>
    <w:rsid w:val="0085222A"/>
    <w:rsid w:val="008522C5"/>
    <w:rsid w:val="008527E3"/>
    <w:rsid w:val="008528B6"/>
    <w:rsid w:val="00852909"/>
    <w:rsid w:val="00852A55"/>
    <w:rsid w:val="00852E12"/>
    <w:rsid w:val="00852EDC"/>
    <w:rsid w:val="0085309B"/>
    <w:rsid w:val="00853171"/>
    <w:rsid w:val="0085324F"/>
    <w:rsid w:val="00853494"/>
    <w:rsid w:val="008535CC"/>
    <w:rsid w:val="0085369D"/>
    <w:rsid w:val="00853854"/>
    <w:rsid w:val="00853859"/>
    <w:rsid w:val="008538E3"/>
    <w:rsid w:val="00853959"/>
    <w:rsid w:val="00853EEC"/>
    <w:rsid w:val="00854665"/>
    <w:rsid w:val="008546E4"/>
    <w:rsid w:val="00854A86"/>
    <w:rsid w:val="00854C4F"/>
    <w:rsid w:val="00854DCA"/>
    <w:rsid w:val="00854EE0"/>
    <w:rsid w:val="008550CB"/>
    <w:rsid w:val="0085589F"/>
    <w:rsid w:val="00855A01"/>
    <w:rsid w:val="00855BAB"/>
    <w:rsid w:val="00855D38"/>
    <w:rsid w:val="008560B7"/>
    <w:rsid w:val="00856346"/>
    <w:rsid w:val="00856887"/>
    <w:rsid w:val="00856DE8"/>
    <w:rsid w:val="0085707B"/>
    <w:rsid w:val="00857093"/>
    <w:rsid w:val="00857169"/>
    <w:rsid w:val="00857217"/>
    <w:rsid w:val="00857307"/>
    <w:rsid w:val="0085732C"/>
    <w:rsid w:val="008574DC"/>
    <w:rsid w:val="00860473"/>
    <w:rsid w:val="00860549"/>
    <w:rsid w:val="00860656"/>
    <w:rsid w:val="00860BD2"/>
    <w:rsid w:val="00860F0D"/>
    <w:rsid w:val="0086193C"/>
    <w:rsid w:val="00861AB4"/>
    <w:rsid w:val="00861C14"/>
    <w:rsid w:val="00861E7C"/>
    <w:rsid w:val="008626DD"/>
    <w:rsid w:val="008630F1"/>
    <w:rsid w:val="00864214"/>
    <w:rsid w:val="008642F6"/>
    <w:rsid w:val="00864857"/>
    <w:rsid w:val="00864A13"/>
    <w:rsid w:val="00864A19"/>
    <w:rsid w:val="00864C50"/>
    <w:rsid w:val="0086546D"/>
    <w:rsid w:val="008654FB"/>
    <w:rsid w:val="008655EC"/>
    <w:rsid w:val="0086587B"/>
    <w:rsid w:val="00866524"/>
    <w:rsid w:val="008665BC"/>
    <w:rsid w:val="008666D3"/>
    <w:rsid w:val="00866C8D"/>
    <w:rsid w:val="00866E71"/>
    <w:rsid w:val="00867168"/>
    <w:rsid w:val="00867A5C"/>
    <w:rsid w:val="00867EFC"/>
    <w:rsid w:val="0087042D"/>
    <w:rsid w:val="00870462"/>
    <w:rsid w:val="008706D6"/>
    <w:rsid w:val="0087073F"/>
    <w:rsid w:val="008707D8"/>
    <w:rsid w:val="0087094F"/>
    <w:rsid w:val="008711E7"/>
    <w:rsid w:val="00871554"/>
    <w:rsid w:val="00871732"/>
    <w:rsid w:val="0087197B"/>
    <w:rsid w:val="00871A43"/>
    <w:rsid w:val="00871AF9"/>
    <w:rsid w:val="008723C9"/>
    <w:rsid w:val="0087246E"/>
    <w:rsid w:val="0087250A"/>
    <w:rsid w:val="008726D8"/>
    <w:rsid w:val="008728E3"/>
    <w:rsid w:val="00872989"/>
    <w:rsid w:val="00872A24"/>
    <w:rsid w:val="00872AF1"/>
    <w:rsid w:val="00872F98"/>
    <w:rsid w:val="00872FDF"/>
    <w:rsid w:val="00872FFF"/>
    <w:rsid w:val="0087315C"/>
    <w:rsid w:val="00873628"/>
    <w:rsid w:val="00873CB8"/>
    <w:rsid w:val="00873D32"/>
    <w:rsid w:val="008740FC"/>
    <w:rsid w:val="00874130"/>
    <w:rsid w:val="008741B5"/>
    <w:rsid w:val="008747B9"/>
    <w:rsid w:val="00874973"/>
    <w:rsid w:val="00874BFC"/>
    <w:rsid w:val="00874DB7"/>
    <w:rsid w:val="00874E57"/>
    <w:rsid w:val="008750B1"/>
    <w:rsid w:val="008756B9"/>
    <w:rsid w:val="0087596F"/>
    <w:rsid w:val="00875D2C"/>
    <w:rsid w:val="00875EA1"/>
    <w:rsid w:val="0087679B"/>
    <w:rsid w:val="00876808"/>
    <w:rsid w:val="00876869"/>
    <w:rsid w:val="00876972"/>
    <w:rsid w:val="00876A8B"/>
    <w:rsid w:val="00876DAB"/>
    <w:rsid w:val="00876E57"/>
    <w:rsid w:val="00877379"/>
    <w:rsid w:val="00877564"/>
    <w:rsid w:val="00877661"/>
    <w:rsid w:val="008776AF"/>
    <w:rsid w:val="00877ECA"/>
    <w:rsid w:val="00877FC9"/>
    <w:rsid w:val="00880C67"/>
    <w:rsid w:val="00880D94"/>
    <w:rsid w:val="0088122F"/>
    <w:rsid w:val="00881423"/>
    <w:rsid w:val="00881EE9"/>
    <w:rsid w:val="008826E1"/>
    <w:rsid w:val="00882E4E"/>
    <w:rsid w:val="00882E53"/>
    <w:rsid w:val="00883054"/>
    <w:rsid w:val="008830CF"/>
    <w:rsid w:val="0088335C"/>
    <w:rsid w:val="00883848"/>
    <w:rsid w:val="00883B11"/>
    <w:rsid w:val="00883BFB"/>
    <w:rsid w:val="00883D6B"/>
    <w:rsid w:val="00883F27"/>
    <w:rsid w:val="00883F4F"/>
    <w:rsid w:val="0088413C"/>
    <w:rsid w:val="008843EE"/>
    <w:rsid w:val="008844BB"/>
    <w:rsid w:val="00884645"/>
    <w:rsid w:val="00885104"/>
    <w:rsid w:val="00885145"/>
    <w:rsid w:val="008852D3"/>
    <w:rsid w:val="00885522"/>
    <w:rsid w:val="00885563"/>
    <w:rsid w:val="008856A2"/>
    <w:rsid w:val="00885923"/>
    <w:rsid w:val="00885951"/>
    <w:rsid w:val="00885D3B"/>
    <w:rsid w:val="00885D46"/>
    <w:rsid w:val="00885DCB"/>
    <w:rsid w:val="0088695C"/>
    <w:rsid w:val="00886D6F"/>
    <w:rsid w:val="00886D9E"/>
    <w:rsid w:val="00886FB8"/>
    <w:rsid w:val="008871A3"/>
    <w:rsid w:val="0088767C"/>
    <w:rsid w:val="00887CD0"/>
    <w:rsid w:val="008902A6"/>
    <w:rsid w:val="00890458"/>
    <w:rsid w:val="00890829"/>
    <w:rsid w:val="00891008"/>
    <w:rsid w:val="0089134C"/>
    <w:rsid w:val="008915A0"/>
    <w:rsid w:val="008915C8"/>
    <w:rsid w:val="00891AC5"/>
    <w:rsid w:val="00891CBB"/>
    <w:rsid w:val="00891CEE"/>
    <w:rsid w:val="008921D7"/>
    <w:rsid w:val="008921D8"/>
    <w:rsid w:val="008926FE"/>
    <w:rsid w:val="00892B05"/>
    <w:rsid w:val="00892B35"/>
    <w:rsid w:val="00893141"/>
    <w:rsid w:val="0089322D"/>
    <w:rsid w:val="0089334A"/>
    <w:rsid w:val="008935D2"/>
    <w:rsid w:val="00893DBA"/>
    <w:rsid w:val="00893E70"/>
    <w:rsid w:val="008940B6"/>
    <w:rsid w:val="008947BC"/>
    <w:rsid w:val="00894DF0"/>
    <w:rsid w:val="008953C3"/>
    <w:rsid w:val="00895941"/>
    <w:rsid w:val="00895D23"/>
    <w:rsid w:val="00895E43"/>
    <w:rsid w:val="00895EF2"/>
    <w:rsid w:val="00895FEA"/>
    <w:rsid w:val="0089645D"/>
    <w:rsid w:val="0089691E"/>
    <w:rsid w:val="00896955"/>
    <w:rsid w:val="00896E40"/>
    <w:rsid w:val="0089740A"/>
    <w:rsid w:val="008975D6"/>
    <w:rsid w:val="008976EA"/>
    <w:rsid w:val="00897B1A"/>
    <w:rsid w:val="008A00DE"/>
    <w:rsid w:val="008A045B"/>
    <w:rsid w:val="008A06D1"/>
    <w:rsid w:val="008A0EDB"/>
    <w:rsid w:val="008A13C3"/>
    <w:rsid w:val="008A1A24"/>
    <w:rsid w:val="008A1B0B"/>
    <w:rsid w:val="008A1FCC"/>
    <w:rsid w:val="008A22EC"/>
    <w:rsid w:val="008A2514"/>
    <w:rsid w:val="008A25EA"/>
    <w:rsid w:val="008A2805"/>
    <w:rsid w:val="008A2833"/>
    <w:rsid w:val="008A2837"/>
    <w:rsid w:val="008A28DC"/>
    <w:rsid w:val="008A2CF5"/>
    <w:rsid w:val="008A3209"/>
    <w:rsid w:val="008A355C"/>
    <w:rsid w:val="008A37D6"/>
    <w:rsid w:val="008A3E43"/>
    <w:rsid w:val="008A40D2"/>
    <w:rsid w:val="008A4127"/>
    <w:rsid w:val="008A4952"/>
    <w:rsid w:val="008A50C5"/>
    <w:rsid w:val="008A5226"/>
    <w:rsid w:val="008A5511"/>
    <w:rsid w:val="008A5566"/>
    <w:rsid w:val="008A5BE5"/>
    <w:rsid w:val="008A64C0"/>
    <w:rsid w:val="008A6BC2"/>
    <w:rsid w:val="008A6CE2"/>
    <w:rsid w:val="008A6F37"/>
    <w:rsid w:val="008A734A"/>
    <w:rsid w:val="008A760C"/>
    <w:rsid w:val="008A760F"/>
    <w:rsid w:val="008A7C86"/>
    <w:rsid w:val="008A7FBD"/>
    <w:rsid w:val="008B001A"/>
    <w:rsid w:val="008B0119"/>
    <w:rsid w:val="008B05C3"/>
    <w:rsid w:val="008B0A42"/>
    <w:rsid w:val="008B0B74"/>
    <w:rsid w:val="008B1453"/>
    <w:rsid w:val="008B1496"/>
    <w:rsid w:val="008B1500"/>
    <w:rsid w:val="008B1730"/>
    <w:rsid w:val="008B2309"/>
    <w:rsid w:val="008B24ED"/>
    <w:rsid w:val="008B2B3A"/>
    <w:rsid w:val="008B3772"/>
    <w:rsid w:val="008B3856"/>
    <w:rsid w:val="008B395F"/>
    <w:rsid w:val="008B3A36"/>
    <w:rsid w:val="008B3FF2"/>
    <w:rsid w:val="008B41F9"/>
    <w:rsid w:val="008B4AFD"/>
    <w:rsid w:val="008B4DC2"/>
    <w:rsid w:val="008B4EFF"/>
    <w:rsid w:val="008B5017"/>
    <w:rsid w:val="008B530B"/>
    <w:rsid w:val="008B5580"/>
    <w:rsid w:val="008B561B"/>
    <w:rsid w:val="008B5A74"/>
    <w:rsid w:val="008B5AC1"/>
    <w:rsid w:val="008B5B67"/>
    <w:rsid w:val="008B5C71"/>
    <w:rsid w:val="008B5E67"/>
    <w:rsid w:val="008B5FC0"/>
    <w:rsid w:val="008B640F"/>
    <w:rsid w:val="008B6864"/>
    <w:rsid w:val="008B6DBC"/>
    <w:rsid w:val="008B6F8D"/>
    <w:rsid w:val="008B765C"/>
    <w:rsid w:val="008B77FB"/>
    <w:rsid w:val="008B7D3C"/>
    <w:rsid w:val="008C0175"/>
    <w:rsid w:val="008C04E1"/>
    <w:rsid w:val="008C056E"/>
    <w:rsid w:val="008C05C8"/>
    <w:rsid w:val="008C0B3E"/>
    <w:rsid w:val="008C0F19"/>
    <w:rsid w:val="008C0F29"/>
    <w:rsid w:val="008C1038"/>
    <w:rsid w:val="008C13A4"/>
    <w:rsid w:val="008C13BE"/>
    <w:rsid w:val="008C13D9"/>
    <w:rsid w:val="008C17B3"/>
    <w:rsid w:val="008C1912"/>
    <w:rsid w:val="008C1AF7"/>
    <w:rsid w:val="008C1BFE"/>
    <w:rsid w:val="008C1C62"/>
    <w:rsid w:val="008C200B"/>
    <w:rsid w:val="008C2141"/>
    <w:rsid w:val="008C24D5"/>
    <w:rsid w:val="008C2BF4"/>
    <w:rsid w:val="008C2E27"/>
    <w:rsid w:val="008C2EC0"/>
    <w:rsid w:val="008C2F39"/>
    <w:rsid w:val="008C2F7A"/>
    <w:rsid w:val="008C3564"/>
    <w:rsid w:val="008C38A0"/>
    <w:rsid w:val="008C38AE"/>
    <w:rsid w:val="008C38DF"/>
    <w:rsid w:val="008C3C69"/>
    <w:rsid w:val="008C3F3C"/>
    <w:rsid w:val="008C4076"/>
    <w:rsid w:val="008C4302"/>
    <w:rsid w:val="008C4836"/>
    <w:rsid w:val="008C489A"/>
    <w:rsid w:val="008C4AFB"/>
    <w:rsid w:val="008C5337"/>
    <w:rsid w:val="008C54A6"/>
    <w:rsid w:val="008C5B1D"/>
    <w:rsid w:val="008C671C"/>
    <w:rsid w:val="008C675C"/>
    <w:rsid w:val="008C69DE"/>
    <w:rsid w:val="008C6C16"/>
    <w:rsid w:val="008C6D99"/>
    <w:rsid w:val="008C7051"/>
    <w:rsid w:val="008C7131"/>
    <w:rsid w:val="008C7861"/>
    <w:rsid w:val="008C7A53"/>
    <w:rsid w:val="008C7E7D"/>
    <w:rsid w:val="008D02AA"/>
    <w:rsid w:val="008D04AF"/>
    <w:rsid w:val="008D072E"/>
    <w:rsid w:val="008D0749"/>
    <w:rsid w:val="008D0A82"/>
    <w:rsid w:val="008D0D98"/>
    <w:rsid w:val="008D0DA7"/>
    <w:rsid w:val="008D0E97"/>
    <w:rsid w:val="008D0FAD"/>
    <w:rsid w:val="008D1161"/>
    <w:rsid w:val="008D11CA"/>
    <w:rsid w:val="008D1589"/>
    <w:rsid w:val="008D1BF3"/>
    <w:rsid w:val="008D1F26"/>
    <w:rsid w:val="008D1F93"/>
    <w:rsid w:val="008D1F9B"/>
    <w:rsid w:val="008D22F2"/>
    <w:rsid w:val="008D2382"/>
    <w:rsid w:val="008D2594"/>
    <w:rsid w:val="008D25A3"/>
    <w:rsid w:val="008D264D"/>
    <w:rsid w:val="008D27D6"/>
    <w:rsid w:val="008D28D5"/>
    <w:rsid w:val="008D297A"/>
    <w:rsid w:val="008D2A5D"/>
    <w:rsid w:val="008D2A75"/>
    <w:rsid w:val="008D2BC5"/>
    <w:rsid w:val="008D2FD4"/>
    <w:rsid w:val="008D3431"/>
    <w:rsid w:val="008D3F99"/>
    <w:rsid w:val="008D42C8"/>
    <w:rsid w:val="008D4315"/>
    <w:rsid w:val="008D4409"/>
    <w:rsid w:val="008D5195"/>
    <w:rsid w:val="008D5636"/>
    <w:rsid w:val="008D5BF3"/>
    <w:rsid w:val="008D6574"/>
    <w:rsid w:val="008D6640"/>
    <w:rsid w:val="008D6865"/>
    <w:rsid w:val="008D6A43"/>
    <w:rsid w:val="008D6CD9"/>
    <w:rsid w:val="008D713B"/>
    <w:rsid w:val="008D77DB"/>
    <w:rsid w:val="008D7B61"/>
    <w:rsid w:val="008E00C1"/>
    <w:rsid w:val="008E04B8"/>
    <w:rsid w:val="008E0C55"/>
    <w:rsid w:val="008E0CA5"/>
    <w:rsid w:val="008E1010"/>
    <w:rsid w:val="008E1339"/>
    <w:rsid w:val="008E13CB"/>
    <w:rsid w:val="008E141D"/>
    <w:rsid w:val="008E147B"/>
    <w:rsid w:val="008E16A7"/>
    <w:rsid w:val="008E177B"/>
    <w:rsid w:val="008E1A7E"/>
    <w:rsid w:val="008E1D57"/>
    <w:rsid w:val="008E1F97"/>
    <w:rsid w:val="008E2749"/>
    <w:rsid w:val="008E3337"/>
    <w:rsid w:val="008E33B7"/>
    <w:rsid w:val="008E3A73"/>
    <w:rsid w:val="008E3D81"/>
    <w:rsid w:val="008E4229"/>
    <w:rsid w:val="008E4341"/>
    <w:rsid w:val="008E4482"/>
    <w:rsid w:val="008E4749"/>
    <w:rsid w:val="008E4B35"/>
    <w:rsid w:val="008E52AA"/>
    <w:rsid w:val="008E5B55"/>
    <w:rsid w:val="008E5D35"/>
    <w:rsid w:val="008E5E36"/>
    <w:rsid w:val="008E69E2"/>
    <w:rsid w:val="008E6AD2"/>
    <w:rsid w:val="008E6B75"/>
    <w:rsid w:val="008E6CFC"/>
    <w:rsid w:val="008E6EC9"/>
    <w:rsid w:val="008E72BE"/>
    <w:rsid w:val="008E777B"/>
    <w:rsid w:val="008E7859"/>
    <w:rsid w:val="008E7AD2"/>
    <w:rsid w:val="008E7D63"/>
    <w:rsid w:val="008F0079"/>
    <w:rsid w:val="008F0A4D"/>
    <w:rsid w:val="008F0D51"/>
    <w:rsid w:val="008F0E77"/>
    <w:rsid w:val="008F13EA"/>
    <w:rsid w:val="008F15FE"/>
    <w:rsid w:val="008F192F"/>
    <w:rsid w:val="008F1A99"/>
    <w:rsid w:val="008F1AB6"/>
    <w:rsid w:val="008F1BD1"/>
    <w:rsid w:val="008F1FEB"/>
    <w:rsid w:val="008F254C"/>
    <w:rsid w:val="008F287F"/>
    <w:rsid w:val="008F3353"/>
    <w:rsid w:val="008F33D2"/>
    <w:rsid w:val="008F343E"/>
    <w:rsid w:val="008F383A"/>
    <w:rsid w:val="008F38EE"/>
    <w:rsid w:val="008F39A8"/>
    <w:rsid w:val="008F3B9B"/>
    <w:rsid w:val="008F3BF3"/>
    <w:rsid w:val="008F3D94"/>
    <w:rsid w:val="008F43CA"/>
    <w:rsid w:val="008F47CD"/>
    <w:rsid w:val="008F491A"/>
    <w:rsid w:val="008F49FB"/>
    <w:rsid w:val="008F53E1"/>
    <w:rsid w:val="008F54F7"/>
    <w:rsid w:val="008F55FD"/>
    <w:rsid w:val="008F5637"/>
    <w:rsid w:val="008F5688"/>
    <w:rsid w:val="008F5C33"/>
    <w:rsid w:val="008F5C5E"/>
    <w:rsid w:val="008F5EEF"/>
    <w:rsid w:val="008F6001"/>
    <w:rsid w:val="008F6821"/>
    <w:rsid w:val="008F6E8F"/>
    <w:rsid w:val="008F7286"/>
    <w:rsid w:val="008F73E6"/>
    <w:rsid w:val="008F7596"/>
    <w:rsid w:val="008F79FD"/>
    <w:rsid w:val="008F7B90"/>
    <w:rsid w:val="009001C2"/>
    <w:rsid w:val="00900420"/>
    <w:rsid w:val="0090042E"/>
    <w:rsid w:val="0090089D"/>
    <w:rsid w:val="009008FD"/>
    <w:rsid w:val="009010DC"/>
    <w:rsid w:val="009016BC"/>
    <w:rsid w:val="00901BBA"/>
    <w:rsid w:val="009024C6"/>
    <w:rsid w:val="00903A3C"/>
    <w:rsid w:val="009040C1"/>
    <w:rsid w:val="0090482A"/>
    <w:rsid w:val="00904B37"/>
    <w:rsid w:val="009052C8"/>
    <w:rsid w:val="009055D1"/>
    <w:rsid w:val="009055E3"/>
    <w:rsid w:val="009059E9"/>
    <w:rsid w:val="00905E15"/>
    <w:rsid w:val="00906478"/>
    <w:rsid w:val="0090676C"/>
    <w:rsid w:val="00906F7C"/>
    <w:rsid w:val="00907001"/>
    <w:rsid w:val="00907B1F"/>
    <w:rsid w:val="00907B4C"/>
    <w:rsid w:val="00907B89"/>
    <w:rsid w:val="00907CEA"/>
    <w:rsid w:val="00907D61"/>
    <w:rsid w:val="00910143"/>
    <w:rsid w:val="009108E0"/>
    <w:rsid w:val="0091095E"/>
    <w:rsid w:val="00910A2B"/>
    <w:rsid w:val="00910AF8"/>
    <w:rsid w:val="00910C09"/>
    <w:rsid w:val="00911C1B"/>
    <w:rsid w:val="00911C77"/>
    <w:rsid w:val="00911DBA"/>
    <w:rsid w:val="00911FF0"/>
    <w:rsid w:val="00912961"/>
    <w:rsid w:val="00912995"/>
    <w:rsid w:val="00912ABE"/>
    <w:rsid w:val="00912ACC"/>
    <w:rsid w:val="00912B2E"/>
    <w:rsid w:val="00912FE9"/>
    <w:rsid w:val="00913E04"/>
    <w:rsid w:val="00913F33"/>
    <w:rsid w:val="00914885"/>
    <w:rsid w:val="00914D50"/>
    <w:rsid w:val="009155DC"/>
    <w:rsid w:val="009157E7"/>
    <w:rsid w:val="00915A21"/>
    <w:rsid w:val="00915DD2"/>
    <w:rsid w:val="0091618B"/>
    <w:rsid w:val="00916488"/>
    <w:rsid w:val="009166E0"/>
    <w:rsid w:val="00916898"/>
    <w:rsid w:val="00916A68"/>
    <w:rsid w:val="00916E30"/>
    <w:rsid w:val="0091728E"/>
    <w:rsid w:val="009172AF"/>
    <w:rsid w:val="009174D0"/>
    <w:rsid w:val="00917636"/>
    <w:rsid w:val="00917EB2"/>
    <w:rsid w:val="00920278"/>
    <w:rsid w:val="0092050D"/>
    <w:rsid w:val="00920705"/>
    <w:rsid w:val="0092071C"/>
    <w:rsid w:val="00920D86"/>
    <w:rsid w:val="00920FC9"/>
    <w:rsid w:val="00921FAE"/>
    <w:rsid w:val="00922079"/>
    <w:rsid w:val="009220A9"/>
    <w:rsid w:val="00922385"/>
    <w:rsid w:val="009223A7"/>
    <w:rsid w:val="0092251B"/>
    <w:rsid w:val="009227D6"/>
    <w:rsid w:val="00922974"/>
    <w:rsid w:val="00922F62"/>
    <w:rsid w:val="00922FDA"/>
    <w:rsid w:val="00923393"/>
    <w:rsid w:val="00923D75"/>
    <w:rsid w:val="00924469"/>
    <w:rsid w:val="00924504"/>
    <w:rsid w:val="00924649"/>
    <w:rsid w:val="00924917"/>
    <w:rsid w:val="00925368"/>
    <w:rsid w:val="0092566F"/>
    <w:rsid w:val="0092572F"/>
    <w:rsid w:val="009257DF"/>
    <w:rsid w:val="00925A4D"/>
    <w:rsid w:val="00925B6D"/>
    <w:rsid w:val="0092628B"/>
    <w:rsid w:val="00926799"/>
    <w:rsid w:val="00926B76"/>
    <w:rsid w:val="00927206"/>
    <w:rsid w:val="0092746D"/>
    <w:rsid w:val="009277A3"/>
    <w:rsid w:val="009306DC"/>
    <w:rsid w:val="009309BE"/>
    <w:rsid w:val="00930B54"/>
    <w:rsid w:val="0093120E"/>
    <w:rsid w:val="009316B8"/>
    <w:rsid w:val="00931745"/>
    <w:rsid w:val="009318ED"/>
    <w:rsid w:val="00931D8D"/>
    <w:rsid w:val="00932318"/>
    <w:rsid w:val="009323BD"/>
    <w:rsid w:val="009326B6"/>
    <w:rsid w:val="00933087"/>
    <w:rsid w:val="009331EE"/>
    <w:rsid w:val="00933550"/>
    <w:rsid w:val="009336AA"/>
    <w:rsid w:val="00934156"/>
    <w:rsid w:val="00934507"/>
    <w:rsid w:val="00934612"/>
    <w:rsid w:val="00935196"/>
    <w:rsid w:val="00935810"/>
    <w:rsid w:val="00935A6F"/>
    <w:rsid w:val="00935D9D"/>
    <w:rsid w:val="00935FA0"/>
    <w:rsid w:val="0093600A"/>
    <w:rsid w:val="009365DB"/>
    <w:rsid w:val="009368AC"/>
    <w:rsid w:val="0093693B"/>
    <w:rsid w:val="00936BB0"/>
    <w:rsid w:val="00936E2C"/>
    <w:rsid w:val="00936FAD"/>
    <w:rsid w:val="0093712E"/>
    <w:rsid w:val="009372C9"/>
    <w:rsid w:val="00937335"/>
    <w:rsid w:val="009374F0"/>
    <w:rsid w:val="00937AF3"/>
    <w:rsid w:val="00937F4F"/>
    <w:rsid w:val="009405B9"/>
    <w:rsid w:val="00940B9D"/>
    <w:rsid w:val="00940C5F"/>
    <w:rsid w:val="00941126"/>
    <w:rsid w:val="009411B9"/>
    <w:rsid w:val="0094132B"/>
    <w:rsid w:val="009417EB"/>
    <w:rsid w:val="00941BC7"/>
    <w:rsid w:val="009420DD"/>
    <w:rsid w:val="00942173"/>
    <w:rsid w:val="009421B2"/>
    <w:rsid w:val="0094268D"/>
    <w:rsid w:val="00942B77"/>
    <w:rsid w:val="00942BBD"/>
    <w:rsid w:val="00942C44"/>
    <w:rsid w:val="009434B2"/>
    <w:rsid w:val="009434F5"/>
    <w:rsid w:val="00943645"/>
    <w:rsid w:val="00943998"/>
    <w:rsid w:val="00943ACB"/>
    <w:rsid w:val="00943B9F"/>
    <w:rsid w:val="0094407B"/>
    <w:rsid w:val="00944340"/>
    <w:rsid w:val="0094459E"/>
    <w:rsid w:val="0094477E"/>
    <w:rsid w:val="00944D87"/>
    <w:rsid w:val="00944E8E"/>
    <w:rsid w:val="00944F65"/>
    <w:rsid w:val="00945029"/>
    <w:rsid w:val="00945B31"/>
    <w:rsid w:val="009463F5"/>
    <w:rsid w:val="0094652D"/>
    <w:rsid w:val="00946ACA"/>
    <w:rsid w:val="00946EC2"/>
    <w:rsid w:val="00946FA0"/>
    <w:rsid w:val="009474F4"/>
    <w:rsid w:val="00947E71"/>
    <w:rsid w:val="00950394"/>
    <w:rsid w:val="009504DB"/>
    <w:rsid w:val="009506E7"/>
    <w:rsid w:val="00950BDA"/>
    <w:rsid w:val="00951203"/>
    <w:rsid w:val="0095174D"/>
    <w:rsid w:val="00951A33"/>
    <w:rsid w:val="009521BB"/>
    <w:rsid w:val="00952211"/>
    <w:rsid w:val="009526AF"/>
    <w:rsid w:val="0095273C"/>
    <w:rsid w:val="00952925"/>
    <w:rsid w:val="009551BB"/>
    <w:rsid w:val="00955902"/>
    <w:rsid w:val="009559CC"/>
    <w:rsid w:val="00955C55"/>
    <w:rsid w:val="00955E9A"/>
    <w:rsid w:val="00955EB6"/>
    <w:rsid w:val="0095636A"/>
    <w:rsid w:val="0095683E"/>
    <w:rsid w:val="00956902"/>
    <w:rsid w:val="00956C8E"/>
    <w:rsid w:val="00956D2D"/>
    <w:rsid w:val="00956EF4"/>
    <w:rsid w:val="00956F15"/>
    <w:rsid w:val="00956F64"/>
    <w:rsid w:val="00957227"/>
    <w:rsid w:val="0095725B"/>
    <w:rsid w:val="009572BC"/>
    <w:rsid w:val="0095784B"/>
    <w:rsid w:val="00957BD5"/>
    <w:rsid w:val="00957C2D"/>
    <w:rsid w:val="00957EFC"/>
    <w:rsid w:val="00957FDF"/>
    <w:rsid w:val="00960042"/>
    <w:rsid w:val="00960300"/>
    <w:rsid w:val="0096061D"/>
    <w:rsid w:val="00960C4A"/>
    <w:rsid w:val="00960CAD"/>
    <w:rsid w:val="00960F8E"/>
    <w:rsid w:val="00961361"/>
    <w:rsid w:val="009614D3"/>
    <w:rsid w:val="00961614"/>
    <w:rsid w:val="00961674"/>
    <w:rsid w:val="00961810"/>
    <w:rsid w:val="00961B74"/>
    <w:rsid w:val="009620BB"/>
    <w:rsid w:val="009624E4"/>
    <w:rsid w:val="0096253D"/>
    <w:rsid w:val="009628A2"/>
    <w:rsid w:val="00962BB2"/>
    <w:rsid w:val="00962FCF"/>
    <w:rsid w:val="00963622"/>
    <w:rsid w:val="009637CA"/>
    <w:rsid w:val="009637D6"/>
    <w:rsid w:val="00963ABD"/>
    <w:rsid w:val="00963DD1"/>
    <w:rsid w:val="00963FC0"/>
    <w:rsid w:val="0096443B"/>
    <w:rsid w:val="009644C4"/>
    <w:rsid w:val="00964566"/>
    <w:rsid w:val="009646C0"/>
    <w:rsid w:val="00965666"/>
    <w:rsid w:val="00965DCB"/>
    <w:rsid w:val="00966304"/>
    <w:rsid w:val="00966435"/>
    <w:rsid w:val="0096675A"/>
    <w:rsid w:val="00966CE2"/>
    <w:rsid w:val="00966E4C"/>
    <w:rsid w:val="00967214"/>
    <w:rsid w:val="00967DC0"/>
    <w:rsid w:val="00970064"/>
    <w:rsid w:val="009701FF"/>
    <w:rsid w:val="0097068B"/>
    <w:rsid w:val="0097080A"/>
    <w:rsid w:val="0097098E"/>
    <w:rsid w:val="00970B92"/>
    <w:rsid w:val="00970C5A"/>
    <w:rsid w:val="009714BE"/>
    <w:rsid w:val="00971612"/>
    <w:rsid w:val="0097194F"/>
    <w:rsid w:val="00971A6E"/>
    <w:rsid w:val="00971E38"/>
    <w:rsid w:val="00971EC5"/>
    <w:rsid w:val="00972241"/>
    <w:rsid w:val="009724FA"/>
    <w:rsid w:val="00972B0D"/>
    <w:rsid w:val="00972B4B"/>
    <w:rsid w:val="00972C6E"/>
    <w:rsid w:val="00972DAA"/>
    <w:rsid w:val="00972F06"/>
    <w:rsid w:val="00973D53"/>
    <w:rsid w:val="00973FDD"/>
    <w:rsid w:val="00974030"/>
    <w:rsid w:val="009743D9"/>
    <w:rsid w:val="00974412"/>
    <w:rsid w:val="0097443F"/>
    <w:rsid w:val="0097454D"/>
    <w:rsid w:val="0097492A"/>
    <w:rsid w:val="00974C8B"/>
    <w:rsid w:val="00974D92"/>
    <w:rsid w:val="00974F42"/>
    <w:rsid w:val="00974F5C"/>
    <w:rsid w:val="00975311"/>
    <w:rsid w:val="009753A8"/>
    <w:rsid w:val="00975950"/>
    <w:rsid w:val="00975C68"/>
    <w:rsid w:val="00975F12"/>
    <w:rsid w:val="009763F6"/>
    <w:rsid w:val="009765FA"/>
    <w:rsid w:val="00976E04"/>
    <w:rsid w:val="0097713F"/>
    <w:rsid w:val="009773B9"/>
    <w:rsid w:val="00977C89"/>
    <w:rsid w:val="00977D1C"/>
    <w:rsid w:val="00980316"/>
    <w:rsid w:val="009804C0"/>
    <w:rsid w:val="00980830"/>
    <w:rsid w:val="00980958"/>
    <w:rsid w:val="00980A8C"/>
    <w:rsid w:val="00980BE7"/>
    <w:rsid w:val="00980D05"/>
    <w:rsid w:val="00980DAE"/>
    <w:rsid w:val="00981D6F"/>
    <w:rsid w:val="009826CE"/>
    <w:rsid w:val="00982B47"/>
    <w:rsid w:val="00982BE9"/>
    <w:rsid w:val="00982C59"/>
    <w:rsid w:val="00982EFB"/>
    <w:rsid w:val="009832C0"/>
    <w:rsid w:val="00983A08"/>
    <w:rsid w:val="00983EC4"/>
    <w:rsid w:val="0098406D"/>
    <w:rsid w:val="0098453A"/>
    <w:rsid w:val="009846B7"/>
    <w:rsid w:val="00984A23"/>
    <w:rsid w:val="00984B2C"/>
    <w:rsid w:val="00984E38"/>
    <w:rsid w:val="00984EC8"/>
    <w:rsid w:val="0098566F"/>
    <w:rsid w:val="009858FA"/>
    <w:rsid w:val="00985ADF"/>
    <w:rsid w:val="00985EB2"/>
    <w:rsid w:val="00985FD4"/>
    <w:rsid w:val="009865A6"/>
    <w:rsid w:val="009870D7"/>
    <w:rsid w:val="009873FA"/>
    <w:rsid w:val="00987498"/>
    <w:rsid w:val="0098753B"/>
    <w:rsid w:val="00987581"/>
    <w:rsid w:val="0099064B"/>
    <w:rsid w:val="00990CCA"/>
    <w:rsid w:val="00990F6C"/>
    <w:rsid w:val="009911CC"/>
    <w:rsid w:val="0099132B"/>
    <w:rsid w:val="00991812"/>
    <w:rsid w:val="009918AC"/>
    <w:rsid w:val="00991C3E"/>
    <w:rsid w:val="00991DAF"/>
    <w:rsid w:val="009921D4"/>
    <w:rsid w:val="009921D8"/>
    <w:rsid w:val="00992271"/>
    <w:rsid w:val="00992289"/>
    <w:rsid w:val="00992396"/>
    <w:rsid w:val="009926FB"/>
    <w:rsid w:val="00992840"/>
    <w:rsid w:val="00992EC9"/>
    <w:rsid w:val="009932E3"/>
    <w:rsid w:val="0099372E"/>
    <w:rsid w:val="00993F5C"/>
    <w:rsid w:val="00994101"/>
    <w:rsid w:val="0099453C"/>
    <w:rsid w:val="009949A3"/>
    <w:rsid w:val="009956E9"/>
    <w:rsid w:val="009956FE"/>
    <w:rsid w:val="0099584E"/>
    <w:rsid w:val="00995DE0"/>
    <w:rsid w:val="009961CD"/>
    <w:rsid w:val="0099652B"/>
    <w:rsid w:val="00996761"/>
    <w:rsid w:val="0099693F"/>
    <w:rsid w:val="00996BFF"/>
    <w:rsid w:val="00996C4A"/>
    <w:rsid w:val="00997063"/>
    <w:rsid w:val="00997248"/>
    <w:rsid w:val="009974C5"/>
    <w:rsid w:val="00997868"/>
    <w:rsid w:val="00997B10"/>
    <w:rsid w:val="00997EF3"/>
    <w:rsid w:val="00997FFC"/>
    <w:rsid w:val="009A01E0"/>
    <w:rsid w:val="009A0835"/>
    <w:rsid w:val="009A0AAB"/>
    <w:rsid w:val="009A15ED"/>
    <w:rsid w:val="009A17AE"/>
    <w:rsid w:val="009A1BBE"/>
    <w:rsid w:val="009A1E3E"/>
    <w:rsid w:val="009A2095"/>
    <w:rsid w:val="009A283F"/>
    <w:rsid w:val="009A2F75"/>
    <w:rsid w:val="009A2FB9"/>
    <w:rsid w:val="009A3117"/>
    <w:rsid w:val="009A3294"/>
    <w:rsid w:val="009A335A"/>
    <w:rsid w:val="009A33DC"/>
    <w:rsid w:val="009A3BFA"/>
    <w:rsid w:val="009A3CA3"/>
    <w:rsid w:val="009A3D80"/>
    <w:rsid w:val="009A415A"/>
    <w:rsid w:val="009A49F9"/>
    <w:rsid w:val="009A528E"/>
    <w:rsid w:val="009A52D8"/>
    <w:rsid w:val="009A5641"/>
    <w:rsid w:val="009A5817"/>
    <w:rsid w:val="009A58CA"/>
    <w:rsid w:val="009A5A27"/>
    <w:rsid w:val="009A619A"/>
    <w:rsid w:val="009A63B2"/>
    <w:rsid w:val="009A670B"/>
    <w:rsid w:val="009A6813"/>
    <w:rsid w:val="009A6BA0"/>
    <w:rsid w:val="009A6D31"/>
    <w:rsid w:val="009A6E6E"/>
    <w:rsid w:val="009A6FEA"/>
    <w:rsid w:val="009A7062"/>
    <w:rsid w:val="009A7272"/>
    <w:rsid w:val="009A7474"/>
    <w:rsid w:val="009A762A"/>
    <w:rsid w:val="009A79B6"/>
    <w:rsid w:val="009A7A1C"/>
    <w:rsid w:val="009A7AF2"/>
    <w:rsid w:val="009B0607"/>
    <w:rsid w:val="009B067A"/>
    <w:rsid w:val="009B06E6"/>
    <w:rsid w:val="009B0732"/>
    <w:rsid w:val="009B0F5E"/>
    <w:rsid w:val="009B10D4"/>
    <w:rsid w:val="009B1433"/>
    <w:rsid w:val="009B14CA"/>
    <w:rsid w:val="009B2172"/>
    <w:rsid w:val="009B2438"/>
    <w:rsid w:val="009B2564"/>
    <w:rsid w:val="009B2855"/>
    <w:rsid w:val="009B2BAE"/>
    <w:rsid w:val="009B2EB1"/>
    <w:rsid w:val="009B2F4C"/>
    <w:rsid w:val="009B30FC"/>
    <w:rsid w:val="009B3273"/>
    <w:rsid w:val="009B33ED"/>
    <w:rsid w:val="009B352C"/>
    <w:rsid w:val="009B3968"/>
    <w:rsid w:val="009B3FD5"/>
    <w:rsid w:val="009B4163"/>
    <w:rsid w:val="009B439D"/>
    <w:rsid w:val="009B43EC"/>
    <w:rsid w:val="009B451E"/>
    <w:rsid w:val="009B451F"/>
    <w:rsid w:val="009B45D4"/>
    <w:rsid w:val="009B48AC"/>
    <w:rsid w:val="009B4976"/>
    <w:rsid w:val="009B4A90"/>
    <w:rsid w:val="009B4B87"/>
    <w:rsid w:val="009B4DB8"/>
    <w:rsid w:val="009B4FA0"/>
    <w:rsid w:val="009B570D"/>
    <w:rsid w:val="009B57C6"/>
    <w:rsid w:val="009B57EF"/>
    <w:rsid w:val="009B5A9B"/>
    <w:rsid w:val="009B5F19"/>
    <w:rsid w:val="009B6149"/>
    <w:rsid w:val="009B6162"/>
    <w:rsid w:val="009B65FE"/>
    <w:rsid w:val="009B66C1"/>
    <w:rsid w:val="009B6850"/>
    <w:rsid w:val="009B686C"/>
    <w:rsid w:val="009B69EF"/>
    <w:rsid w:val="009B6B5F"/>
    <w:rsid w:val="009B6FF1"/>
    <w:rsid w:val="009B7013"/>
    <w:rsid w:val="009B72F8"/>
    <w:rsid w:val="009B73E8"/>
    <w:rsid w:val="009B762A"/>
    <w:rsid w:val="009B769B"/>
    <w:rsid w:val="009B795F"/>
    <w:rsid w:val="009B7C4C"/>
    <w:rsid w:val="009C02C6"/>
    <w:rsid w:val="009C044F"/>
    <w:rsid w:val="009C0573"/>
    <w:rsid w:val="009C0ABF"/>
    <w:rsid w:val="009C0B07"/>
    <w:rsid w:val="009C0B4E"/>
    <w:rsid w:val="009C0D07"/>
    <w:rsid w:val="009C0D22"/>
    <w:rsid w:val="009C1129"/>
    <w:rsid w:val="009C1E54"/>
    <w:rsid w:val="009C28AE"/>
    <w:rsid w:val="009C29EC"/>
    <w:rsid w:val="009C2F86"/>
    <w:rsid w:val="009C31FD"/>
    <w:rsid w:val="009C371F"/>
    <w:rsid w:val="009C386F"/>
    <w:rsid w:val="009C40B5"/>
    <w:rsid w:val="009C411C"/>
    <w:rsid w:val="009C4240"/>
    <w:rsid w:val="009C42EF"/>
    <w:rsid w:val="009C4831"/>
    <w:rsid w:val="009C505F"/>
    <w:rsid w:val="009C527C"/>
    <w:rsid w:val="009C548F"/>
    <w:rsid w:val="009C5977"/>
    <w:rsid w:val="009C5A15"/>
    <w:rsid w:val="009C5B06"/>
    <w:rsid w:val="009C5C0C"/>
    <w:rsid w:val="009C6753"/>
    <w:rsid w:val="009C7118"/>
    <w:rsid w:val="009C740D"/>
    <w:rsid w:val="009C75CD"/>
    <w:rsid w:val="009C797D"/>
    <w:rsid w:val="009D0868"/>
    <w:rsid w:val="009D098C"/>
    <w:rsid w:val="009D0E27"/>
    <w:rsid w:val="009D0F3A"/>
    <w:rsid w:val="009D1672"/>
    <w:rsid w:val="009D1847"/>
    <w:rsid w:val="009D22C4"/>
    <w:rsid w:val="009D2F06"/>
    <w:rsid w:val="009D3077"/>
    <w:rsid w:val="009D3290"/>
    <w:rsid w:val="009D37E2"/>
    <w:rsid w:val="009D3913"/>
    <w:rsid w:val="009D3A28"/>
    <w:rsid w:val="009D3A39"/>
    <w:rsid w:val="009D410E"/>
    <w:rsid w:val="009D44C6"/>
    <w:rsid w:val="009D4670"/>
    <w:rsid w:val="009D46B2"/>
    <w:rsid w:val="009D4999"/>
    <w:rsid w:val="009D4AE7"/>
    <w:rsid w:val="009D5575"/>
    <w:rsid w:val="009D59A1"/>
    <w:rsid w:val="009D5A4F"/>
    <w:rsid w:val="009D6058"/>
    <w:rsid w:val="009D62B4"/>
    <w:rsid w:val="009D6702"/>
    <w:rsid w:val="009D682B"/>
    <w:rsid w:val="009D6912"/>
    <w:rsid w:val="009D6B2D"/>
    <w:rsid w:val="009D701B"/>
    <w:rsid w:val="009D7054"/>
    <w:rsid w:val="009D73C1"/>
    <w:rsid w:val="009D79D8"/>
    <w:rsid w:val="009D7F23"/>
    <w:rsid w:val="009D7F98"/>
    <w:rsid w:val="009D7FBA"/>
    <w:rsid w:val="009E005F"/>
    <w:rsid w:val="009E01BD"/>
    <w:rsid w:val="009E044D"/>
    <w:rsid w:val="009E116F"/>
    <w:rsid w:val="009E17F2"/>
    <w:rsid w:val="009E1BE9"/>
    <w:rsid w:val="009E1C6E"/>
    <w:rsid w:val="009E1D6C"/>
    <w:rsid w:val="009E236A"/>
    <w:rsid w:val="009E2BBB"/>
    <w:rsid w:val="009E2BE1"/>
    <w:rsid w:val="009E2D62"/>
    <w:rsid w:val="009E32BC"/>
    <w:rsid w:val="009E32FA"/>
    <w:rsid w:val="009E371C"/>
    <w:rsid w:val="009E3E73"/>
    <w:rsid w:val="009E4181"/>
    <w:rsid w:val="009E41CF"/>
    <w:rsid w:val="009E4777"/>
    <w:rsid w:val="009E4B59"/>
    <w:rsid w:val="009E4E7F"/>
    <w:rsid w:val="009E55B8"/>
    <w:rsid w:val="009E56BF"/>
    <w:rsid w:val="009E6160"/>
    <w:rsid w:val="009E61B1"/>
    <w:rsid w:val="009E6772"/>
    <w:rsid w:val="009E7193"/>
    <w:rsid w:val="009E7608"/>
    <w:rsid w:val="009E77B6"/>
    <w:rsid w:val="009E78D3"/>
    <w:rsid w:val="009E790D"/>
    <w:rsid w:val="009E79DC"/>
    <w:rsid w:val="009E7A72"/>
    <w:rsid w:val="009E7C71"/>
    <w:rsid w:val="009F00BB"/>
    <w:rsid w:val="009F0416"/>
    <w:rsid w:val="009F059A"/>
    <w:rsid w:val="009F0F5E"/>
    <w:rsid w:val="009F101F"/>
    <w:rsid w:val="009F1823"/>
    <w:rsid w:val="009F2079"/>
    <w:rsid w:val="009F244E"/>
    <w:rsid w:val="009F251A"/>
    <w:rsid w:val="009F25A2"/>
    <w:rsid w:val="009F2A0B"/>
    <w:rsid w:val="009F2C44"/>
    <w:rsid w:val="009F2D27"/>
    <w:rsid w:val="009F2FC3"/>
    <w:rsid w:val="009F31BF"/>
    <w:rsid w:val="009F3229"/>
    <w:rsid w:val="009F3840"/>
    <w:rsid w:val="009F38E3"/>
    <w:rsid w:val="009F3C65"/>
    <w:rsid w:val="009F3CFF"/>
    <w:rsid w:val="009F3DDF"/>
    <w:rsid w:val="009F4169"/>
    <w:rsid w:val="009F439F"/>
    <w:rsid w:val="009F54BA"/>
    <w:rsid w:val="009F54EA"/>
    <w:rsid w:val="009F54F2"/>
    <w:rsid w:val="009F58CA"/>
    <w:rsid w:val="009F606F"/>
    <w:rsid w:val="009F61D3"/>
    <w:rsid w:val="009F64CD"/>
    <w:rsid w:val="009F6804"/>
    <w:rsid w:val="009F69CB"/>
    <w:rsid w:val="009F6CA3"/>
    <w:rsid w:val="009F6E1B"/>
    <w:rsid w:val="009F7076"/>
    <w:rsid w:val="009F7907"/>
    <w:rsid w:val="00A002EC"/>
    <w:rsid w:val="00A00302"/>
    <w:rsid w:val="00A00897"/>
    <w:rsid w:val="00A008AF"/>
    <w:rsid w:val="00A00BA7"/>
    <w:rsid w:val="00A00C98"/>
    <w:rsid w:val="00A01181"/>
    <w:rsid w:val="00A0126D"/>
    <w:rsid w:val="00A018CE"/>
    <w:rsid w:val="00A01D75"/>
    <w:rsid w:val="00A02335"/>
    <w:rsid w:val="00A02B94"/>
    <w:rsid w:val="00A02EF8"/>
    <w:rsid w:val="00A02FB9"/>
    <w:rsid w:val="00A033F1"/>
    <w:rsid w:val="00A037DE"/>
    <w:rsid w:val="00A03A7D"/>
    <w:rsid w:val="00A0475F"/>
    <w:rsid w:val="00A04B3C"/>
    <w:rsid w:val="00A053A7"/>
    <w:rsid w:val="00A05532"/>
    <w:rsid w:val="00A05A36"/>
    <w:rsid w:val="00A05A70"/>
    <w:rsid w:val="00A05C25"/>
    <w:rsid w:val="00A05CB8"/>
    <w:rsid w:val="00A064A8"/>
    <w:rsid w:val="00A06727"/>
    <w:rsid w:val="00A06D11"/>
    <w:rsid w:val="00A07517"/>
    <w:rsid w:val="00A076C4"/>
    <w:rsid w:val="00A0791A"/>
    <w:rsid w:val="00A07ADE"/>
    <w:rsid w:val="00A07F30"/>
    <w:rsid w:val="00A1099D"/>
    <w:rsid w:val="00A10A69"/>
    <w:rsid w:val="00A10DE6"/>
    <w:rsid w:val="00A1179D"/>
    <w:rsid w:val="00A11CBC"/>
    <w:rsid w:val="00A11D69"/>
    <w:rsid w:val="00A11FA0"/>
    <w:rsid w:val="00A12713"/>
    <w:rsid w:val="00A12AAC"/>
    <w:rsid w:val="00A12DD4"/>
    <w:rsid w:val="00A134D8"/>
    <w:rsid w:val="00A137AE"/>
    <w:rsid w:val="00A13963"/>
    <w:rsid w:val="00A13B5D"/>
    <w:rsid w:val="00A14007"/>
    <w:rsid w:val="00A1405F"/>
    <w:rsid w:val="00A1419F"/>
    <w:rsid w:val="00A14225"/>
    <w:rsid w:val="00A1436E"/>
    <w:rsid w:val="00A14375"/>
    <w:rsid w:val="00A149C2"/>
    <w:rsid w:val="00A1501F"/>
    <w:rsid w:val="00A1505A"/>
    <w:rsid w:val="00A151EC"/>
    <w:rsid w:val="00A15338"/>
    <w:rsid w:val="00A1535A"/>
    <w:rsid w:val="00A157C4"/>
    <w:rsid w:val="00A15DEB"/>
    <w:rsid w:val="00A16708"/>
    <w:rsid w:val="00A1691C"/>
    <w:rsid w:val="00A169A5"/>
    <w:rsid w:val="00A16BD5"/>
    <w:rsid w:val="00A16C3A"/>
    <w:rsid w:val="00A16E00"/>
    <w:rsid w:val="00A171A9"/>
    <w:rsid w:val="00A17652"/>
    <w:rsid w:val="00A176B8"/>
    <w:rsid w:val="00A200DB"/>
    <w:rsid w:val="00A20358"/>
    <w:rsid w:val="00A208F2"/>
    <w:rsid w:val="00A21289"/>
    <w:rsid w:val="00A21815"/>
    <w:rsid w:val="00A21BE4"/>
    <w:rsid w:val="00A21C66"/>
    <w:rsid w:val="00A22192"/>
    <w:rsid w:val="00A22323"/>
    <w:rsid w:val="00A22436"/>
    <w:rsid w:val="00A225C5"/>
    <w:rsid w:val="00A22ADE"/>
    <w:rsid w:val="00A22D1A"/>
    <w:rsid w:val="00A23541"/>
    <w:rsid w:val="00A2356C"/>
    <w:rsid w:val="00A23AA0"/>
    <w:rsid w:val="00A23CA6"/>
    <w:rsid w:val="00A24DC1"/>
    <w:rsid w:val="00A25211"/>
    <w:rsid w:val="00A254E9"/>
    <w:rsid w:val="00A25625"/>
    <w:rsid w:val="00A26604"/>
    <w:rsid w:val="00A26682"/>
    <w:rsid w:val="00A26D10"/>
    <w:rsid w:val="00A26E18"/>
    <w:rsid w:val="00A26F4E"/>
    <w:rsid w:val="00A278D8"/>
    <w:rsid w:val="00A27EED"/>
    <w:rsid w:val="00A27EF1"/>
    <w:rsid w:val="00A303D0"/>
    <w:rsid w:val="00A306F8"/>
    <w:rsid w:val="00A30847"/>
    <w:rsid w:val="00A309FE"/>
    <w:rsid w:val="00A311F9"/>
    <w:rsid w:val="00A312B1"/>
    <w:rsid w:val="00A3130A"/>
    <w:rsid w:val="00A3183B"/>
    <w:rsid w:val="00A31999"/>
    <w:rsid w:val="00A31D6F"/>
    <w:rsid w:val="00A31DB6"/>
    <w:rsid w:val="00A31E48"/>
    <w:rsid w:val="00A32235"/>
    <w:rsid w:val="00A322DE"/>
    <w:rsid w:val="00A32375"/>
    <w:rsid w:val="00A32456"/>
    <w:rsid w:val="00A3282A"/>
    <w:rsid w:val="00A329F6"/>
    <w:rsid w:val="00A32ECA"/>
    <w:rsid w:val="00A33490"/>
    <w:rsid w:val="00A33911"/>
    <w:rsid w:val="00A33DBD"/>
    <w:rsid w:val="00A33DFF"/>
    <w:rsid w:val="00A340EA"/>
    <w:rsid w:val="00A34B77"/>
    <w:rsid w:val="00A356F8"/>
    <w:rsid w:val="00A357B0"/>
    <w:rsid w:val="00A358EF"/>
    <w:rsid w:val="00A35929"/>
    <w:rsid w:val="00A35A49"/>
    <w:rsid w:val="00A35FC6"/>
    <w:rsid w:val="00A3615C"/>
    <w:rsid w:val="00A368C9"/>
    <w:rsid w:val="00A36B7C"/>
    <w:rsid w:val="00A36DF5"/>
    <w:rsid w:val="00A3709F"/>
    <w:rsid w:val="00A370A6"/>
    <w:rsid w:val="00A371D9"/>
    <w:rsid w:val="00A3751A"/>
    <w:rsid w:val="00A37AAB"/>
    <w:rsid w:val="00A403CE"/>
    <w:rsid w:val="00A40585"/>
    <w:rsid w:val="00A40F38"/>
    <w:rsid w:val="00A4178B"/>
    <w:rsid w:val="00A41B4F"/>
    <w:rsid w:val="00A41F66"/>
    <w:rsid w:val="00A4212E"/>
    <w:rsid w:val="00A4220B"/>
    <w:rsid w:val="00A42297"/>
    <w:rsid w:val="00A42416"/>
    <w:rsid w:val="00A4258E"/>
    <w:rsid w:val="00A4269A"/>
    <w:rsid w:val="00A42D8A"/>
    <w:rsid w:val="00A42DC9"/>
    <w:rsid w:val="00A4357D"/>
    <w:rsid w:val="00A43782"/>
    <w:rsid w:val="00A43A2E"/>
    <w:rsid w:val="00A43F11"/>
    <w:rsid w:val="00A44054"/>
    <w:rsid w:val="00A4416F"/>
    <w:rsid w:val="00A4438C"/>
    <w:rsid w:val="00A44AC0"/>
    <w:rsid w:val="00A44BAF"/>
    <w:rsid w:val="00A4503E"/>
    <w:rsid w:val="00A45811"/>
    <w:rsid w:val="00A4586C"/>
    <w:rsid w:val="00A45A80"/>
    <w:rsid w:val="00A45F90"/>
    <w:rsid w:val="00A46423"/>
    <w:rsid w:val="00A4643E"/>
    <w:rsid w:val="00A468E3"/>
    <w:rsid w:val="00A470E6"/>
    <w:rsid w:val="00A47235"/>
    <w:rsid w:val="00A47471"/>
    <w:rsid w:val="00A475E9"/>
    <w:rsid w:val="00A47826"/>
    <w:rsid w:val="00A47B84"/>
    <w:rsid w:val="00A47C67"/>
    <w:rsid w:val="00A47F30"/>
    <w:rsid w:val="00A5000C"/>
    <w:rsid w:val="00A502F7"/>
    <w:rsid w:val="00A5031E"/>
    <w:rsid w:val="00A50401"/>
    <w:rsid w:val="00A505CC"/>
    <w:rsid w:val="00A506E0"/>
    <w:rsid w:val="00A50A26"/>
    <w:rsid w:val="00A511E1"/>
    <w:rsid w:val="00A5124B"/>
    <w:rsid w:val="00A512D9"/>
    <w:rsid w:val="00A5139D"/>
    <w:rsid w:val="00A51B2F"/>
    <w:rsid w:val="00A51C91"/>
    <w:rsid w:val="00A51CCA"/>
    <w:rsid w:val="00A51CEB"/>
    <w:rsid w:val="00A529B3"/>
    <w:rsid w:val="00A52B8A"/>
    <w:rsid w:val="00A5304F"/>
    <w:rsid w:val="00A531A4"/>
    <w:rsid w:val="00A53205"/>
    <w:rsid w:val="00A538D5"/>
    <w:rsid w:val="00A53B08"/>
    <w:rsid w:val="00A53FA8"/>
    <w:rsid w:val="00A54118"/>
    <w:rsid w:val="00A54314"/>
    <w:rsid w:val="00A544B9"/>
    <w:rsid w:val="00A55412"/>
    <w:rsid w:val="00A55819"/>
    <w:rsid w:val="00A55AFD"/>
    <w:rsid w:val="00A55C05"/>
    <w:rsid w:val="00A565E6"/>
    <w:rsid w:val="00A5676C"/>
    <w:rsid w:val="00A56A60"/>
    <w:rsid w:val="00A56E62"/>
    <w:rsid w:val="00A578F9"/>
    <w:rsid w:val="00A57955"/>
    <w:rsid w:val="00A57CD5"/>
    <w:rsid w:val="00A57EBD"/>
    <w:rsid w:val="00A602D2"/>
    <w:rsid w:val="00A605D1"/>
    <w:rsid w:val="00A613A8"/>
    <w:rsid w:val="00A615F1"/>
    <w:rsid w:val="00A61E78"/>
    <w:rsid w:val="00A61F45"/>
    <w:rsid w:val="00A62066"/>
    <w:rsid w:val="00A623AD"/>
    <w:rsid w:val="00A62C25"/>
    <w:rsid w:val="00A62F06"/>
    <w:rsid w:val="00A63016"/>
    <w:rsid w:val="00A63019"/>
    <w:rsid w:val="00A636CD"/>
    <w:rsid w:val="00A638D0"/>
    <w:rsid w:val="00A63BAA"/>
    <w:rsid w:val="00A63E85"/>
    <w:rsid w:val="00A63EFD"/>
    <w:rsid w:val="00A640A2"/>
    <w:rsid w:val="00A6417C"/>
    <w:rsid w:val="00A6462D"/>
    <w:rsid w:val="00A64660"/>
    <w:rsid w:val="00A64BA0"/>
    <w:rsid w:val="00A64BAC"/>
    <w:rsid w:val="00A64C75"/>
    <w:rsid w:val="00A64DD5"/>
    <w:rsid w:val="00A6521F"/>
    <w:rsid w:val="00A652AD"/>
    <w:rsid w:val="00A65452"/>
    <w:rsid w:val="00A654B7"/>
    <w:rsid w:val="00A65AFB"/>
    <w:rsid w:val="00A65C98"/>
    <w:rsid w:val="00A65CDE"/>
    <w:rsid w:val="00A65D03"/>
    <w:rsid w:val="00A66091"/>
    <w:rsid w:val="00A66365"/>
    <w:rsid w:val="00A66AF5"/>
    <w:rsid w:val="00A66B2C"/>
    <w:rsid w:val="00A678D4"/>
    <w:rsid w:val="00A67DC0"/>
    <w:rsid w:val="00A701B6"/>
    <w:rsid w:val="00A70908"/>
    <w:rsid w:val="00A70A11"/>
    <w:rsid w:val="00A71040"/>
    <w:rsid w:val="00A71181"/>
    <w:rsid w:val="00A716F4"/>
    <w:rsid w:val="00A71789"/>
    <w:rsid w:val="00A719EE"/>
    <w:rsid w:val="00A71B2F"/>
    <w:rsid w:val="00A7238D"/>
    <w:rsid w:val="00A7248D"/>
    <w:rsid w:val="00A7285E"/>
    <w:rsid w:val="00A72A87"/>
    <w:rsid w:val="00A72BBD"/>
    <w:rsid w:val="00A72E4C"/>
    <w:rsid w:val="00A72F6B"/>
    <w:rsid w:val="00A72F70"/>
    <w:rsid w:val="00A730D0"/>
    <w:rsid w:val="00A731F3"/>
    <w:rsid w:val="00A73346"/>
    <w:rsid w:val="00A735C3"/>
    <w:rsid w:val="00A7386C"/>
    <w:rsid w:val="00A73D1E"/>
    <w:rsid w:val="00A73FFA"/>
    <w:rsid w:val="00A74721"/>
    <w:rsid w:val="00A74AD1"/>
    <w:rsid w:val="00A75447"/>
    <w:rsid w:val="00A75610"/>
    <w:rsid w:val="00A75827"/>
    <w:rsid w:val="00A75DE4"/>
    <w:rsid w:val="00A764F9"/>
    <w:rsid w:val="00A768E9"/>
    <w:rsid w:val="00A76C33"/>
    <w:rsid w:val="00A76C37"/>
    <w:rsid w:val="00A76E3F"/>
    <w:rsid w:val="00A772F7"/>
    <w:rsid w:val="00A773C8"/>
    <w:rsid w:val="00A7749D"/>
    <w:rsid w:val="00A775B8"/>
    <w:rsid w:val="00A77817"/>
    <w:rsid w:val="00A778EC"/>
    <w:rsid w:val="00A80221"/>
    <w:rsid w:val="00A8037B"/>
    <w:rsid w:val="00A803DF"/>
    <w:rsid w:val="00A803FB"/>
    <w:rsid w:val="00A804F2"/>
    <w:rsid w:val="00A808CF"/>
    <w:rsid w:val="00A80A7A"/>
    <w:rsid w:val="00A80FAE"/>
    <w:rsid w:val="00A811D7"/>
    <w:rsid w:val="00A813E4"/>
    <w:rsid w:val="00A81404"/>
    <w:rsid w:val="00A81890"/>
    <w:rsid w:val="00A81D15"/>
    <w:rsid w:val="00A821AE"/>
    <w:rsid w:val="00A821EE"/>
    <w:rsid w:val="00A822A8"/>
    <w:rsid w:val="00A82819"/>
    <w:rsid w:val="00A828D9"/>
    <w:rsid w:val="00A82A0D"/>
    <w:rsid w:val="00A82AB3"/>
    <w:rsid w:val="00A82AE0"/>
    <w:rsid w:val="00A82D84"/>
    <w:rsid w:val="00A82E8D"/>
    <w:rsid w:val="00A833BF"/>
    <w:rsid w:val="00A834FD"/>
    <w:rsid w:val="00A83956"/>
    <w:rsid w:val="00A83C5A"/>
    <w:rsid w:val="00A83D2E"/>
    <w:rsid w:val="00A83E9C"/>
    <w:rsid w:val="00A83EA1"/>
    <w:rsid w:val="00A83EDB"/>
    <w:rsid w:val="00A842A1"/>
    <w:rsid w:val="00A84438"/>
    <w:rsid w:val="00A8443B"/>
    <w:rsid w:val="00A84698"/>
    <w:rsid w:val="00A84E39"/>
    <w:rsid w:val="00A84F1B"/>
    <w:rsid w:val="00A85070"/>
    <w:rsid w:val="00A851BD"/>
    <w:rsid w:val="00A8568B"/>
    <w:rsid w:val="00A856B1"/>
    <w:rsid w:val="00A85DDE"/>
    <w:rsid w:val="00A85F6C"/>
    <w:rsid w:val="00A862C6"/>
    <w:rsid w:val="00A86537"/>
    <w:rsid w:val="00A86F79"/>
    <w:rsid w:val="00A87041"/>
    <w:rsid w:val="00A87337"/>
    <w:rsid w:val="00A87449"/>
    <w:rsid w:val="00A8753D"/>
    <w:rsid w:val="00A877E6"/>
    <w:rsid w:val="00A87F67"/>
    <w:rsid w:val="00A87F87"/>
    <w:rsid w:val="00A90110"/>
    <w:rsid w:val="00A90A0A"/>
    <w:rsid w:val="00A90A28"/>
    <w:rsid w:val="00A913F1"/>
    <w:rsid w:val="00A91C79"/>
    <w:rsid w:val="00A91CBF"/>
    <w:rsid w:val="00A91CF1"/>
    <w:rsid w:val="00A91FB6"/>
    <w:rsid w:val="00A921F4"/>
    <w:rsid w:val="00A92381"/>
    <w:rsid w:val="00A92790"/>
    <w:rsid w:val="00A92F49"/>
    <w:rsid w:val="00A92FDD"/>
    <w:rsid w:val="00A93093"/>
    <w:rsid w:val="00A937C9"/>
    <w:rsid w:val="00A93A00"/>
    <w:rsid w:val="00A93D56"/>
    <w:rsid w:val="00A93D63"/>
    <w:rsid w:val="00A93ECB"/>
    <w:rsid w:val="00A93F68"/>
    <w:rsid w:val="00A94104"/>
    <w:rsid w:val="00A94360"/>
    <w:rsid w:val="00A945FD"/>
    <w:rsid w:val="00A94AD0"/>
    <w:rsid w:val="00A94AE5"/>
    <w:rsid w:val="00A94BE0"/>
    <w:rsid w:val="00A95323"/>
    <w:rsid w:val="00A9548C"/>
    <w:rsid w:val="00A95757"/>
    <w:rsid w:val="00A95C41"/>
    <w:rsid w:val="00A95EFF"/>
    <w:rsid w:val="00A9606D"/>
    <w:rsid w:val="00A96133"/>
    <w:rsid w:val="00A96269"/>
    <w:rsid w:val="00A96C5F"/>
    <w:rsid w:val="00A96FBE"/>
    <w:rsid w:val="00A97055"/>
    <w:rsid w:val="00A9730E"/>
    <w:rsid w:val="00A974C9"/>
    <w:rsid w:val="00A978B3"/>
    <w:rsid w:val="00A97B55"/>
    <w:rsid w:val="00A97C7A"/>
    <w:rsid w:val="00A97D66"/>
    <w:rsid w:val="00AA0030"/>
    <w:rsid w:val="00AA004E"/>
    <w:rsid w:val="00AA0333"/>
    <w:rsid w:val="00AA07C4"/>
    <w:rsid w:val="00AA0C53"/>
    <w:rsid w:val="00AA0D1A"/>
    <w:rsid w:val="00AA12C9"/>
    <w:rsid w:val="00AA140E"/>
    <w:rsid w:val="00AA1542"/>
    <w:rsid w:val="00AA1724"/>
    <w:rsid w:val="00AA1896"/>
    <w:rsid w:val="00AA1CD2"/>
    <w:rsid w:val="00AA20E6"/>
    <w:rsid w:val="00AA2129"/>
    <w:rsid w:val="00AA2A7F"/>
    <w:rsid w:val="00AA2C23"/>
    <w:rsid w:val="00AA2D31"/>
    <w:rsid w:val="00AA2D34"/>
    <w:rsid w:val="00AA2ECB"/>
    <w:rsid w:val="00AA388D"/>
    <w:rsid w:val="00AA3D9B"/>
    <w:rsid w:val="00AA4056"/>
    <w:rsid w:val="00AA41C8"/>
    <w:rsid w:val="00AA4248"/>
    <w:rsid w:val="00AA434E"/>
    <w:rsid w:val="00AA4663"/>
    <w:rsid w:val="00AA4AD4"/>
    <w:rsid w:val="00AA538C"/>
    <w:rsid w:val="00AA5A89"/>
    <w:rsid w:val="00AA5BD9"/>
    <w:rsid w:val="00AA5E31"/>
    <w:rsid w:val="00AA5ECC"/>
    <w:rsid w:val="00AA65D6"/>
    <w:rsid w:val="00AA69BA"/>
    <w:rsid w:val="00AA6EEC"/>
    <w:rsid w:val="00AA7308"/>
    <w:rsid w:val="00AA775F"/>
    <w:rsid w:val="00AA782D"/>
    <w:rsid w:val="00AA7866"/>
    <w:rsid w:val="00AA7FDC"/>
    <w:rsid w:val="00AB00F2"/>
    <w:rsid w:val="00AB01DB"/>
    <w:rsid w:val="00AB0220"/>
    <w:rsid w:val="00AB0373"/>
    <w:rsid w:val="00AB0500"/>
    <w:rsid w:val="00AB064E"/>
    <w:rsid w:val="00AB089F"/>
    <w:rsid w:val="00AB140D"/>
    <w:rsid w:val="00AB15B6"/>
    <w:rsid w:val="00AB1CAC"/>
    <w:rsid w:val="00AB1F4D"/>
    <w:rsid w:val="00AB21CF"/>
    <w:rsid w:val="00AB27EF"/>
    <w:rsid w:val="00AB281F"/>
    <w:rsid w:val="00AB2976"/>
    <w:rsid w:val="00AB29FD"/>
    <w:rsid w:val="00AB2C2B"/>
    <w:rsid w:val="00AB2DFB"/>
    <w:rsid w:val="00AB3078"/>
    <w:rsid w:val="00AB3479"/>
    <w:rsid w:val="00AB34BB"/>
    <w:rsid w:val="00AB35C4"/>
    <w:rsid w:val="00AB395D"/>
    <w:rsid w:val="00AB39E4"/>
    <w:rsid w:val="00AB3A26"/>
    <w:rsid w:val="00AB3FC5"/>
    <w:rsid w:val="00AB4064"/>
    <w:rsid w:val="00AB44D7"/>
    <w:rsid w:val="00AB46EA"/>
    <w:rsid w:val="00AB4BC9"/>
    <w:rsid w:val="00AB5068"/>
    <w:rsid w:val="00AB53CD"/>
    <w:rsid w:val="00AB5423"/>
    <w:rsid w:val="00AB547C"/>
    <w:rsid w:val="00AB58E1"/>
    <w:rsid w:val="00AB59B9"/>
    <w:rsid w:val="00AB5BF6"/>
    <w:rsid w:val="00AB5D74"/>
    <w:rsid w:val="00AB6714"/>
    <w:rsid w:val="00AB68F2"/>
    <w:rsid w:val="00AB6B18"/>
    <w:rsid w:val="00AB6C9C"/>
    <w:rsid w:val="00AB6E88"/>
    <w:rsid w:val="00AB7638"/>
    <w:rsid w:val="00AB779F"/>
    <w:rsid w:val="00AB7A2C"/>
    <w:rsid w:val="00AB7E0D"/>
    <w:rsid w:val="00AB7E7F"/>
    <w:rsid w:val="00AC0317"/>
    <w:rsid w:val="00AC0406"/>
    <w:rsid w:val="00AC08E3"/>
    <w:rsid w:val="00AC0DF5"/>
    <w:rsid w:val="00AC0E33"/>
    <w:rsid w:val="00AC1794"/>
    <w:rsid w:val="00AC1C67"/>
    <w:rsid w:val="00AC1DE8"/>
    <w:rsid w:val="00AC1ECC"/>
    <w:rsid w:val="00AC1FCF"/>
    <w:rsid w:val="00AC2016"/>
    <w:rsid w:val="00AC31E7"/>
    <w:rsid w:val="00AC39EB"/>
    <w:rsid w:val="00AC459F"/>
    <w:rsid w:val="00AC47C0"/>
    <w:rsid w:val="00AC4B22"/>
    <w:rsid w:val="00AC5292"/>
    <w:rsid w:val="00AC5517"/>
    <w:rsid w:val="00AC5945"/>
    <w:rsid w:val="00AC59A5"/>
    <w:rsid w:val="00AC5C10"/>
    <w:rsid w:val="00AC5E97"/>
    <w:rsid w:val="00AC60EA"/>
    <w:rsid w:val="00AC636D"/>
    <w:rsid w:val="00AC639E"/>
    <w:rsid w:val="00AC65BF"/>
    <w:rsid w:val="00AC66B5"/>
    <w:rsid w:val="00AC6B53"/>
    <w:rsid w:val="00AC6FBB"/>
    <w:rsid w:val="00AC6FDE"/>
    <w:rsid w:val="00AC7123"/>
    <w:rsid w:val="00AC71F9"/>
    <w:rsid w:val="00AC72C1"/>
    <w:rsid w:val="00AD006F"/>
    <w:rsid w:val="00AD04D3"/>
    <w:rsid w:val="00AD06CB"/>
    <w:rsid w:val="00AD08B1"/>
    <w:rsid w:val="00AD0C53"/>
    <w:rsid w:val="00AD1243"/>
    <w:rsid w:val="00AD163B"/>
    <w:rsid w:val="00AD1B8A"/>
    <w:rsid w:val="00AD1D44"/>
    <w:rsid w:val="00AD2441"/>
    <w:rsid w:val="00AD25F0"/>
    <w:rsid w:val="00AD2A12"/>
    <w:rsid w:val="00AD2C25"/>
    <w:rsid w:val="00AD2EEA"/>
    <w:rsid w:val="00AD35DA"/>
    <w:rsid w:val="00AD3793"/>
    <w:rsid w:val="00AD3A51"/>
    <w:rsid w:val="00AD3A8A"/>
    <w:rsid w:val="00AD417C"/>
    <w:rsid w:val="00AD46B2"/>
    <w:rsid w:val="00AD4AF7"/>
    <w:rsid w:val="00AD4D3D"/>
    <w:rsid w:val="00AD4F98"/>
    <w:rsid w:val="00AD5341"/>
    <w:rsid w:val="00AD5675"/>
    <w:rsid w:val="00AD57BA"/>
    <w:rsid w:val="00AD5999"/>
    <w:rsid w:val="00AD5FD8"/>
    <w:rsid w:val="00AD63D6"/>
    <w:rsid w:val="00AD6536"/>
    <w:rsid w:val="00AD67DE"/>
    <w:rsid w:val="00AD6A14"/>
    <w:rsid w:val="00AD6AB6"/>
    <w:rsid w:val="00AD7322"/>
    <w:rsid w:val="00AD7385"/>
    <w:rsid w:val="00AD73CA"/>
    <w:rsid w:val="00AD77C2"/>
    <w:rsid w:val="00AD7953"/>
    <w:rsid w:val="00AE0221"/>
    <w:rsid w:val="00AE056B"/>
    <w:rsid w:val="00AE07E9"/>
    <w:rsid w:val="00AE0852"/>
    <w:rsid w:val="00AE090D"/>
    <w:rsid w:val="00AE0A36"/>
    <w:rsid w:val="00AE0AF1"/>
    <w:rsid w:val="00AE0BAF"/>
    <w:rsid w:val="00AE0F1C"/>
    <w:rsid w:val="00AE10D3"/>
    <w:rsid w:val="00AE117A"/>
    <w:rsid w:val="00AE117C"/>
    <w:rsid w:val="00AE11AE"/>
    <w:rsid w:val="00AE12D3"/>
    <w:rsid w:val="00AE1976"/>
    <w:rsid w:val="00AE2810"/>
    <w:rsid w:val="00AE293E"/>
    <w:rsid w:val="00AE29DF"/>
    <w:rsid w:val="00AE35D0"/>
    <w:rsid w:val="00AE3A71"/>
    <w:rsid w:val="00AE4301"/>
    <w:rsid w:val="00AE4316"/>
    <w:rsid w:val="00AE45C8"/>
    <w:rsid w:val="00AE496D"/>
    <w:rsid w:val="00AE4D7F"/>
    <w:rsid w:val="00AE548E"/>
    <w:rsid w:val="00AE5AEE"/>
    <w:rsid w:val="00AE6AF0"/>
    <w:rsid w:val="00AE6C6E"/>
    <w:rsid w:val="00AE6F68"/>
    <w:rsid w:val="00AE737F"/>
    <w:rsid w:val="00AE7A5E"/>
    <w:rsid w:val="00AE7D35"/>
    <w:rsid w:val="00AF0644"/>
    <w:rsid w:val="00AF08F0"/>
    <w:rsid w:val="00AF0B0F"/>
    <w:rsid w:val="00AF0D85"/>
    <w:rsid w:val="00AF0E7D"/>
    <w:rsid w:val="00AF1456"/>
    <w:rsid w:val="00AF1F23"/>
    <w:rsid w:val="00AF232D"/>
    <w:rsid w:val="00AF23D8"/>
    <w:rsid w:val="00AF256D"/>
    <w:rsid w:val="00AF26D7"/>
    <w:rsid w:val="00AF2A8B"/>
    <w:rsid w:val="00AF2EB2"/>
    <w:rsid w:val="00AF2FF1"/>
    <w:rsid w:val="00AF30C2"/>
    <w:rsid w:val="00AF332E"/>
    <w:rsid w:val="00AF34AF"/>
    <w:rsid w:val="00AF3547"/>
    <w:rsid w:val="00AF3577"/>
    <w:rsid w:val="00AF384A"/>
    <w:rsid w:val="00AF39D6"/>
    <w:rsid w:val="00AF40A6"/>
    <w:rsid w:val="00AF45B1"/>
    <w:rsid w:val="00AF466A"/>
    <w:rsid w:val="00AF4673"/>
    <w:rsid w:val="00AF46FE"/>
    <w:rsid w:val="00AF4A9B"/>
    <w:rsid w:val="00AF4BD9"/>
    <w:rsid w:val="00AF54CA"/>
    <w:rsid w:val="00AF553B"/>
    <w:rsid w:val="00AF5E4C"/>
    <w:rsid w:val="00AF633A"/>
    <w:rsid w:val="00AF64C5"/>
    <w:rsid w:val="00AF6FB0"/>
    <w:rsid w:val="00AF6FD2"/>
    <w:rsid w:val="00AF7503"/>
    <w:rsid w:val="00AF7A0B"/>
    <w:rsid w:val="00B002A5"/>
    <w:rsid w:val="00B002FF"/>
    <w:rsid w:val="00B00757"/>
    <w:rsid w:val="00B00D18"/>
    <w:rsid w:val="00B0107B"/>
    <w:rsid w:val="00B01298"/>
    <w:rsid w:val="00B01375"/>
    <w:rsid w:val="00B014B2"/>
    <w:rsid w:val="00B0173C"/>
    <w:rsid w:val="00B0190A"/>
    <w:rsid w:val="00B01941"/>
    <w:rsid w:val="00B01F5E"/>
    <w:rsid w:val="00B0202A"/>
    <w:rsid w:val="00B0247F"/>
    <w:rsid w:val="00B02502"/>
    <w:rsid w:val="00B0269D"/>
    <w:rsid w:val="00B0277D"/>
    <w:rsid w:val="00B02AE8"/>
    <w:rsid w:val="00B0316F"/>
    <w:rsid w:val="00B03384"/>
    <w:rsid w:val="00B034F0"/>
    <w:rsid w:val="00B0354B"/>
    <w:rsid w:val="00B03678"/>
    <w:rsid w:val="00B036C7"/>
    <w:rsid w:val="00B03CDF"/>
    <w:rsid w:val="00B03E40"/>
    <w:rsid w:val="00B05606"/>
    <w:rsid w:val="00B05877"/>
    <w:rsid w:val="00B05D53"/>
    <w:rsid w:val="00B05DF3"/>
    <w:rsid w:val="00B0621D"/>
    <w:rsid w:val="00B062F0"/>
    <w:rsid w:val="00B06591"/>
    <w:rsid w:val="00B0675F"/>
    <w:rsid w:val="00B069EF"/>
    <w:rsid w:val="00B06DE3"/>
    <w:rsid w:val="00B07390"/>
    <w:rsid w:val="00B0770A"/>
    <w:rsid w:val="00B07732"/>
    <w:rsid w:val="00B07DD9"/>
    <w:rsid w:val="00B1070F"/>
    <w:rsid w:val="00B107E6"/>
    <w:rsid w:val="00B1085A"/>
    <w:rsid w:val="00B10B14"/>
    <w:rsid w:val="00B11056"/>
    <w:rsid w:val="00B11521"/>
    <w:rsid w:val="00B115D2"/>
    <w:rsid w:val="00B1166F"/>
    <w:rsid w:val="00B118C0"/>
    <w:rsid w:val="00B11AB3"/>
    <w:rsid w:val="00B11CBD"/>
    <w:rsid w:val="00B11D92"/>
    <w:rsid w:val="00B11FE9"/>
    <w:rsid w:val="00B129F8"/>
    <w:rsid w:val="00B134A6"/>
    <w:rsid w:val="00B13946"/>
    <w:rsid w:val="00B1419D"/>
    <w:rsid w:val="00B14704"/>
    <w:rsid w:val="00B147DF"/>
    <w:rsid w:val="00B15727"/>
    <w:rsid w:val="00B158A2"/>
    <w:rsid w:val="00B158D7"/>
    <w:rsid w:val="00B15E65"/>
    <w:rsid w:val="00B16CBC"/>
    <w:rsid w:val="00B16DF9"/>
    <w:rsid w:val="00B1704B"/>
    <w:rsid w:val="00B172D6"/>
    <w:rsid w:val="00B17A01"/>
    <w:rsid w:val="00B202A7"/>
    <w:rsid w:val="00B20428"/>
    <w:rsid w:val="00B20A6C"/>
    <w:rsid w:val="00B20C3F"/>
    <w:rsid w:val="00B20D78"/>
    <w:rsid w:val="00B210CC"/>
    <w:rsid w:val="00B2129D"/>
    <w:rsid w:val="00B21359"/>
    <w:rsid w:val="00B218D7"/>
    <w:rsid w:val="00B2220B"/>
    <w:rsid w:val="00B2223B"/>
    <w:rsid w:val="00B225A1"/>
    <w:rsid w:val="00B22857"/>
    <w:rsid w:val="00B22AE5"/>
    <w:rsid w:val="00B22C16"/>
    <w:rsid w:val="00B22C18"/>
    <w:rsid w:val="00B23012"/>
    <w:rsid w:val="00B23A1B"/>
    <w:rsid w:val="00B241C7"/>
    <w:rsid w:val="00B25ABB"/>
    <w:rsid w:val="00B25B2C"/>
    <w:rsid w:val="00B262FF"/>
    <w:rsid w:val="00B27168"/>
    <w:rsid w:val="00B27299"/>
    <w:rsid w:val="00B275A1"/>
    <w:rsid w:val="00B276AA"/>
    <w:rsid w:val="00B279D7"/>
    <w:rsid w:val="00B27A04"/>
    <w:rsid w:val="00B27E61"/>
    <w:rsid w:val="00B27E9A"/>
    <w:rsid w:val="00B27F4B"/>
    <w:rsid w:val="00B27F67"/>
    <w:rsid w:val="00B30557"/>
    <w:rsid w:val="00B3067D"/>
    <w:rsid w:val="00B3078D"/>
    <w:rsid w:val="00B30855"/>
    <w:rsid w:val="00B31490"/>
    <w:rsid w:val="00B3157B"/>
    <w:rsid w:val="00B3180B"/>
    <w:rsid w:val="00B31ADA"/>
    <w:rsid w:val="00B31B76"/>
    <w:rsid w:val="00B31C9B"/>
    <w:rsid w:val="00B31DA1"/>
    <w:rsid w:val="00B31F9B"/>
    <w:rsid w:val="00B32257"/>
    <w:rsid w:val="00B326B8"/>
    <w:rsid w:val="00B32F32"/>
    <w:rsid w:val="00B33202"/>
    <w:rsid w:val="00B33621"/>
    <w:rsid w:val="00B337E7"/>
    <w:rsid w:val="00B3385D"/>
    <w:rsid w:val="00B33D92"/>
    <w:rsid w:val="00B33E89"/>
    <w:rsid w:val="00B33EC9"/>
    <w:rsid w:val="00B34232"/>
    <w:rsid w:val="00B34798"/>
    <w:rsid w:val="00B3495A"/>
    <w:rsid w:val="00B34F43"/>
    <w:rsid w:val="00B3584E"/>
    <w:rsid w:val="00B35C78"/>
    <w:rsid w:val="00B35E6B"/>
    <w:rsid w:val="00B36704"/>
    <w:rsid w:val="00B3679F"/>
    <w:rsid w:val="00B36839"/>
    <w:rsid w:val="00B36B46"/>
    <w:rsid w:val="00B37571"/>
    <w:rsid w:val="00B375B1"/>
    <w:rsid w:val="00B3780E"/>
    <w:rsid w:val="00B37DAC"/>
    <w:rsid w:val="00B37E75"/>
    <w:rsid w:val="00B4014F"/>
    <w:rsid w:val="00B4038A"/>
    <w:rsid w:val="00B40474"/>
    <w:rsid w:val="00B4075F"/>
    <w:rsid w:val="00B40760"/>
    <w:rsid w:val="00B40BDE"/>
    <w:rsid w:val="00B40E3C"/>
    <w:rsid w:val="00B4134B"/>
    <w:rsid w:val="00B416CA"/>
    <w:rsid w:val="00B417F3"/>
    <w:rsid w:val="00B425AB"/>
    <w:rsid w:val="00B426E3"/>
    <w:rsid w:val="00B4297A"/>
    <w:rsid w:val="00B42B08"/>
    <w:rsid w:val="00B432E1"/>
    <w:rsid w:val="00B43444"/>
    <w:rsid w:val="00B43661"/>
    <w:rsid w:val="00B43CA7"/>
    <w:rsid w:val="00B43E61"/>
    <w:rsid w:val="00B43FB5"/>
    <w:rsid w:val="00B4447C"/>
    <w:rsid w:val="00B44847"/>
    <w:rsid w:val="00B44BB3"/>
    <w:rsid w:val="00B451A8"/>
    <w:rsid w:val="00B45298"/>
    <w:rsid w:val="00B458BA"/>
    <w:rsid w:val="00B45A23"/>
    <w:rsid w:val="00B45B68"/>
    <w:rsid w:val="00B45CC3"/>
    <w:rsid w:val="00B45FD5"/>
    <w:rsid w:val="00B46099"/>
    <w:rsid w:val="00B46228"/>
    <w:rsid w:val="00B46BA9"/>
    <w:rsid w:val="00B472AE"/>
    <w:rsid w:val="00B47427"/>
    <w:rsid w:val="00B474D3"/>
    <w:rsid w:val="00B476CF"/>
    <w:rsid w:val="00B47D01"/>
    <w:rsid w:val="00B47FA3"/>
    <w:rsid w:val="00B505EB"/>
    <w:rsid w:val="00B5070A"/>
    <w:rsid w:val="00B50B78"/>
    <w:rsid w:val="00B50B89"/>
    <w:rsid w:val="00B50BBB"/>
    <w:rsid w:val="00B50C92"/>
    <w:rsid w:val="00B50D71"/>
    <w:rsid w:val="00B51023"/>
    <w:rsid w:val="00B510E6"/>
    <w:rsid w:val="00B51348"/>
    <w:rsid w:val="00B51AF2"/>
    <w:rsid w:val="00B51B17"/>
    <w:rsid w:val="00B51E9D"/>
    <w:rsid w:val="00B5240A"/>
    <w:rsid w:val="00B52554"/>
    <w:rsid w:val="00B529DC"/>
    <w:rsid w:val="00B529DD"/>
    <w:rsid w:val="00B52AB6"/>
    <w:rsid w:val="00B52B3E"/>
    <w:rsid w:val="00B53D64"/>
    <w:rsid w:val="00B5420D"/>
    <w:rsid w:val="00B5426B"/>
    <w:rsid w:val="00B546B5"/>
    <w:rsid w:val="00B54890"/>
    <w:rsid w:val="00B54B21"/>
    <w:rsid w:val="00B54DBA"/>
    <w:rsid w:val="00B54F2E"/>
    <w:rsid w:val="00B54FE6"/>
    <w:rsid w:val="00B5596C"/>
    <w:rsid w:val="00B55ECE"/>
    <w:rsid w:val="00B55F50"/>
    <w:rsid w:val="00B56390"/>
    <w:rsid w:val="00B568E8"/>
    <w:rsid w:val="00B56ADE"/>
    <w:rsid w:val="00B56FB4"/>
    <w:rsid w:val="00B571CA"/>
    <w:rsid w:val="00B5738F"/>
    <w:rsid w:val="00B573DB"/>
    <w:rsid w:val="00B577FC"/>
    <w:rsid w:val="00B5782B"/>
    <w:rsid w:val="00B57905"/>
    <w:rsid w:val="00B5798F"/>
    <w:rsid w:val="00B579DB"/>
    <w:rsid w:val="00B57A3A"/>
    <w:rsid w:val="00B57FCC"/>
    <w:rsid w:val="00B6009E"/>
    <w:rsid w:val="00B6023D"/>
    <w:rsid w:val="00B60754"/>
    <w:rsid w:val="00B6082D"/>
    <w:rsid w:val="00B60BB6"/>
    <w:rsid w:val="00B60DFF"/>
    <w:rsid w:val="00B62876"/>
    <w:rsid w:val="00B62EC6"/>
    <w:rsid w:val="00B62FE8"/>
    <w:rsid w:val="00B6315A"/>
    <w:rsid w:val="00B6353A"/>
    <w:rsid w:val="00B63836"/>
    <w:rsid w:val="00B63AB9"/>
    <w:rsid w:val="00B63E48"/>
    <w:rsid w:val="00B6454A"/>
    <w:rsid w:val="00B6459E"/>
    <w:rsid w:val="00B64CB9"/>
    <w:rsid w:val="00B64F28"/>
    <w:rsid w:val="00B65264"/>
    <w:rsid w:val="00B652EB"/>
    <w:rsid w:val="00B65AA8"/>
    <w:rsid w:val="00B65ECD"/>
    <w:rsid w:val="00B660DE"/>
    <w:rsid w:val="00B669F1"/>
    <w:rsid w:val="00B66EAA"/>
    <w:rsid w:val="00B67440"/>
    <w:rsid w:val="00B6752B"/>
    <w:rsid w:val="00B67E47"/>
    <w:rsid w:val="00B67FAC"/>
    <w:rsid w:val="00B7008F"/>
    <w:rsid w:val="00B70A0C"/>
    <w:rsid w:val="00B70B41"/>
    <w:rsid w:val="00B70E1A"/>
    <w:rsid w:val="00B70FB2"/>
    <w:rsid w:val="00B7124B"/>
    <w:rsid w:val="00B714FD"/>
    <w:rsid w:val="00B71D64"/>
    <w:rsid w:val="00B71EEA"/>
    <w:rsid w:val="00B72292"/>
    <w:rsid w:val="00B72296"/>
    <w:rsid w:val="00B72698"/>
    <w:rsid w:val="00B72BD1"/>
    <w:rsid w:val="00B72DCD"/>
    <w:rsid w:val="00B7303B"/>
    <w:rsid w:val="00B73525"/>
    <w:rsid w:val="00B737DC"/>
    <w:rsid w:val="00B73FA5"/>
    <w:rsid w:val="00B741B2"/>
    <w:rsid w:val="00B7424B"/>
    <w:rsid w:val="00B743BC"/>
    <w:rsid w:val="00B74767"/>
    <w:rsid w:val="00B7495D"/>
    <w:rsid w:val="00B74B36"/>
    <w:rsid w:val="00B74CD4"/>
    <w:rsid w:val="00B7544C"/>
    <w:rsid w:val="00B754ED"/>
    <w:rsid w:val="00B7565A"/>
    <w:rsid w:val="00B75910"/>
    <w:rsid w:val="00B75B50"/>
    <w:rsid w:val="00B765DC"/>
    <w:rsid w:val="00B76983"/>
    <w:rsid w:val="00B77204"/>
    <w:rsid w:val="00B77243"/>
    <w:rsid w:val="00B7737F"/>
    <w:rsid w:val="00B774A6"/>
    <w:rsid w:val="00B7790D"/>
    <w:rsid w:val="00B77B24"/>
    <w:rsid w:val="00B80085"/>
    <w:rsid w:val="00B80804"/>
    <w:rsid w:val="00B80CA4"/>
    <w:rsid w:val="00B81038"/>
    <w:rsid w:val="00B81285"/>
    <w:rsid w:val="00B81C70"/>
    <w:rsid w:val="00B81C87"/>
    <w:rsid w:val="00B81F34"/>
    <w:rsid w:val="00B8200B"/>
    <w:rsid w:val="00B820A6"/>
    <w:rsid w:val="00B82213"/>
    <w:rsid w:val="00B826B2"/>
    <w:rsid w:val="00B826D6"/>
    <w:rsid w:val="00B82EFE"/>
    <w:rsid w:val="00B8300E"/>
    <w:rsid w:val="00B836F9"/>
    <w:rsid w:val="00B839AC"/>
    <w:rsid w:val="00B84892"/>
    <w:rsid w:val="00B848D8"/>
    <w:rsid w:val="00B849A2"/>
    <w:rsid w:val="00B84E7C"/>
    <w:rsid w:val="00B85235"/>
    <w:rsid w:val="00B8573B"/>
    <w:rsid w:val="00B857F2"/>
    <w:rsid w:val="00B85A43"/>
    <w:rsid w:val="00B85D22"/>
    <w:rsid w:val="00B86034"/>
    <w:rsid w:val="00B86712"/>
    <w:rsid w:val="00B867F9"/>
    <w:rsid w:val="00B86830"/>
    <w:rsid w:val="00B86D70"/>
    <w:rsid w:val="00B8700A"/>
    <w:rsid w:val="00B871EF"/>
    <w:rsid w:val="00B87644"/>
    <w:rsid w:val="00B87816"/>
    <w:rsid w:val="00B87D56"/>
    <w:rsid w:val="00B87D72"/>
    <w:rsid w:val="00B87E30"/>
    <w:rsid w:val="00B9013D"/>
    <w:rsid w:val="00B905AC"/>
    <w:rsid w:val="00B90D67"/>
    <w:rsid w:val="00B915D8"/>
    <w:rsid w:val="00B91E98"/>
    <w:rsid w:val="00B91EFE"/>
    <w:rsid w:val="00B92E1E"/>
    <w:rsid w:val="00B9301F"/>
    <w:rsid w:val="00B9342E"/>
    <w:rsid w:val="00B934C5"/>
    <w:rsid w:val="00B93E13"/>
    <w:rsid w:val="00B93F43"/>
    <w:rsid w:val="00B940B1"/>
    <w:rsid w:val="00B940E2"/>
    <w:rsid w:val="00B943D2"/>
    <w:rsid w:val="00B9446A"/>
    <w:rsid w:val="00B94720"/>
    <w:rsid w:val="00B94982"/>
    <w:rsid w:val="00B94B5B"/>
    <w:rsid w:val="00B94B86"/>
    <w:rsid w:val="00B94E5D"/>
    <w:rsid w:val="00B95194"/>
    <w:rsid w:val="00B95943"/>
    <w:rsid w:val="00B95AC5"/>
    <w:rsid w:val="00B95AD3"/>
    <w:rsid w:val="00B960D9"/>
    <w:rsid w:val="00B96726"/>
    <w:rsid w:val="00B967C6"/>
    <w:rsid w:val="00B96972"/>
    <w:rsid w:val="00B96CE9"/>
    <w:rsid w:val="00B96F9F"/>
    <w:rsid w:val="00B977B0"/>
    <w:rsid w:val="00B977F5"/>
    <w:rsid w:val="00B97F9A"/>
    <w:rsid w:val="00BA03B4"/>
    <w:rsid w:val="00BA0499"/>
    <w:rsid w:val="00BA0D3E"/>
    <w:rsid w:val="00BA10A7"/>
    <w:rsid w:val="00BA1BDD"/>
    <w:rsid w:val="00BA1C05"/>
    <w:rsid w:val="00BA1D77"/>
    <w:rsid w:val="00BA1F84"/>
    <w:rsid w:val="00BA20A1"/>
    <w:rsid w:val="00BA20EE"/>
    <w:rsid w:val="00BA24A2"/>
    <w:rsid w:val="00BA24EE"/>
    <w:rsid w:val="00BA2847"/>
    <w:rsid w:val="00BA28EA"/>
    <w:rsid w:val="00BA36C0"/>
    <w:rsid w:val="00BA36CF"/>
    <w:rsid w:val="00BA404C"/>
    <w:rsid w:val="00BA4199"/>
    <w:rsid w:val="00BA47D3"/>
    <w:rsid w:val="00BA4951"/>
    <w:rsid w:val="00BA4CAA"/>
    <w:rsid w:val="00BA4D71"/>
    <w:rsid w:val="00BA5105"/>
    <w:rsid w:val="00BA548F"/>
    <w:rsid w:val="00BA54A3"/>
    <w:rsid w:val="00BA5858"/>
    <w:rsid w:val="00BA585C"/>
    <w:rsid w:val="00BA5F14"/>
    <w:rsid w:val="00BA6196"/>
    <w:rsid w:val="00BA6374"/>
    <w:rsid w:val="00BA6763"/>
    <w:rsid w:val="00BA6790"/>
    <w:rsid w:val="00BA6846"/>
    <w:rsid w:val="00BA69F7"/>
    <w:rsid w:val="00BA707B"/>
    <w:rsid w:val="00BA71AE"/>
    <w:rsid w:val="00BA752C"/>
    <w:rsid w:val="00BA75A1"/>
    <w:rsid w:val="00BA7F28"/>
    <w:rsid w:val="00BB0050"/>
    <w:rsid w:val="00BB02EF"/>
    <w:rsid w:val="00BB06C4"/>
    <w:rsid w:val="00BB0798"/>
    <w:rsid w:val="00BB090C"/>
    <w:rsid w:val="00BB0D26"/>
    <w:rsid w:val="00BB0FCC"/>
    <w:rsid w:val="00BB10B1"/>
    <w:rsid w:val="00BB10CC"/>
    <w:rsid w:val="00BB19E6"/>
    <w:rsid w:val="00BB22FB"/>
    <w:rsid w:val="00BB288C"/>
    <w:rsid w:val="00BB2AF4"/>
    <w:rsid w:val="00BB2B50"/>
    <w:rsid w:val="00BB2CB8"/>
    <w:rsid w:val="00BB2D18"/>
    <w:rsid w:val="00BB2D73"/>
    <w:rsid w:val="00BB2EFF"/>
    <w:rsid w:val="00BB3199"/>
    <w:rsid w:val="00BB3313"/>
    <w:rsid w:val="00BB3449"/>
    <w:rsid w:val="00BB38B1"/>
    <w:rsid w:val="00BB38B4"/>
    <w:rsid w:val="00BB3AF9"/>
    <w:rsid w:val="00BB3EE9"/>
    <w:rsid w:val="00BB4DB3"/>
    <w:rsid w:val="00BB65F4"/>
    <w:rsid w:val="00BB67B4"/>
    <w:rsid w:val="00BB7143"/>
    <w:rsid w:val="00BB71ED"/>
    <w:rsid w:val="00BB741E"/>
    <w:rsid w:val="00BB7A34"/>
    <w:rsid w:val="00BB7A4F"/>
    <w:rsid w:val="00BC062F"/>
    <w:rsid w:val="00BC0D5C"/>
    <w:rsid w:val="00BC0DDC"/>
    <w:rsid w:val="00BC0EF7"/>
    <w:rsid w:val="00BC10D4"/>
    <w:rsid w:val="00BC110B"/>
    <w:rsid w:val="00BC11AC"/>
    <w:rsid w:val="00BC12C0"/>
    <w:rsid w:val="00BC150C"/>
    <w:rsid w:val="00BC173E"/>
    <w:rsid w:val="00BC1902"/>
    <w:rsid w:val="00BC1BB8"/>
    <w:rsid w:val="00BC1F1F"/>
    <w:rsid w:val="00BC1F4D"/>
    <w:rsid w:val="00BC261C"/>
    <w:rsid w:val="00BC3409"/>
    <w:rsid w:val="00BC34AA"/>
    <w:rsid w:val="00BC383C"/>
    <w:rsid w:val="00BC387A"/>
    <w:rsid w:val="00BC397F"/>
    <w:rsid w:val="00BC3DF9"/>
    <w:rsid w:val="00BC416B"/>
    <w:rsid w:val="00BC4948"/>
    <w:rsid w:val="00BC49E4"/>
    <w:rsid w:val="00BC4B0F"/>
    <w:rsid w:val="00BC4CD4"/>
    <w:rsid w:val="00BC4D3B"/>
    <w:rsid w:val="00BC4EFA"/>
    <w:rsid w:val="00BC57BA"/>
    <w:rsid w:val="00BC5DC4"/>
    <w:rsid w:val="00BC5DD2"/>
    <w:rsid w:val="00BC62E2"/>
    <w:rsid w:val="00BC648C"/>
    <w:rsid w:val="00BC658B"/>
    <w:rsid w:val="00BC6897"/>
    <w:rsid w:val="00BC69EC"/>
    <w:rsid w:val="00BC6A0A"/>
    <w:rsid w:val="00BC6D91"/>
    <w:rsid w:val="00BC7592"/>
    <w:rsid w:val="00BC771F"/>
    <w:rsid w:val="00BC782D"/>
    <w:rsid w:val="00BC78B6"/>
    <w:rsid w:val="00BC7951"/>
    <w:rsid w:val="00BD0D0B"/>
    <w:rsid w:val="00BD0DDE"/>
    <w:rsid w:val="00BD0E29"/>
    <w:rsid w:val="00BD11F5"/>
    <w:rsid w:val="00BD1394"/>
    <w:rsid w:val="00BD1983"/>
    <w:rsid w:val="00BD19AF"/>
    <w:rsid w:val="00BD1A19"/>
    <w:rsid w:val="00BD20EC"/>
    <w:rsid w:val="00BD21E8"/>
    <w:rsid w:val="00BD2223"/>
    <w:rsid w:val="00BD24BF"/>
    <w:rsid w:val="00BD2509"/>
    <w:rsid w:val="00BD2638"/>
    <w:rsid w:val="00BD2A1A"/>
    <w:rsid w:val="00BD3021"/>
    <w:rsid w:val="00BD3199"/>
    <w:rsid w:val="00BD329C"/>
    <w:rsid w:val="00BD32C3"/>
    <w:rsid w:val="00BD3AA4"/>
    <w:rsid w:val="00BD3BE2"/>
    <w:rsid w:val="00BD3CB2"/>
    <w:rsid w:val="00BD3F30"/>
    <w:rsid w:val="00BD3FA0"/>
    <w:rsid w:val="00BD43FB"/>
    <w:rsid w:val="00BD4407"/>
    <w:rsid w:val="00BD473F"/>
    <w:rsid w:val="00BD4A2B"/>
    <w:rsid w:val="00BD4BDC"/>
    <w:rsid w:val="00BD4BE6"/>
    <w:rsid w:val="00BD4C1E"/>
    <w:rsid w:val="00BD4EFE"/>
    <w:rsid w:val="00BD4F6B"/>
    <w:rsid w:val="00BD5101"/>
    <w:rsid w:val="00BD5469"/>
    <w:rsid w:val="00BD5687"/>
    <w:rsid w:val="00BD6449"/>
    <w:rsid w:val="00BD655B"/>
    <w:rsid w:val="00BD6759"/>
    <w:rsid w:val="00BD68F3"/>
    <w:rsid w:val="00BD6D57"/>
    <w:rsid w:val="00BD6F06"/>
    <w:rsid w:val="00BD7BFF"/>
    <w:rsid w:val="00BD7D2C"/>
    <w:rsid w:val="00BE013B"/>
    <w:rsid w:val="00BE01AB"/>
    <w:rsid w:val="00BE0308"/>
    <w:rsid w:val="00BE065E"/>
    <w:rsid w:val="00BE0DCB"/>
    <w:rsid w:val="00BE14F8"/>
    <w:rsid w:val="00BE1E52"/>
    <w:rsid w:val="00BE219F"/>
    <w:rsid w:val="00BE2771"/>
    <w:rsid w:val="00BE2B44"/>
    <w:rsid w:val="00BE2E57"/>
    <w:rsid w:val="00BE3117"/>
    <w:rsid w:val="00BE31AB"/>
    <w:rsid w:val="00BE32AB"/>
    <w:rsid w:val="00BE35E4"/>
    <w:rsid w:val="00BE362B"/>
    <w:rsid w:val="00BE37E9"/>
    <w:rsid w:val="00BE3E29"/>
    <w:rsid w:val="00BE3E97"/>
    <w:rsid w:val="00BE41B7"/>
    <w:rsid w:val="00BE41D4"/>
    <w:rsid w:val="00BE42E5"/>
    <w:rsid w:val="00BE4A79"/>
    <w:rsid w:val="00BE5404"/>
    <w:rsid w:val="00BE58F8"/>
    <w:rsid w:val="00BE5AC8"/>
    <w:rsid w:val="00BE5D80"/>
    <w:rsid w:val="00BE62F7"/>
    <w:rsid w:val="00BE6351"/>
    <w:rsid w:val="00BE676B"/>
    <w:rsid w:val="00BE6A3E"/>
    <w:rsid w:val="00BE6B41"/>
    <w:rsid w:val="00BE6B95"/>
    <w:rsid w:val="00BE6BBA"/>
    <w:rsid w:val="00BE6C9F"/>
    <w:rsid w:val="00BE7081"/>
    <w:rsid w:val="00BE72F5"/>
    <w:rsid w:val="00BE7C5C"/>
    <w:rsid w:val="00BF0729"/>
    <w:rsid w:val="00BF0A0D"/>
    <w:rsid w:val="00BF0C0F"/>
    <w:rsid w:val="00BF1088"/>
    <w:rsid w:val="00BF1655"/>
    <w:rsid w:val="00BF1842"/>
    <w:rsid w:val="00BF1AA4"/>
    <w:rsid w:val="00BF249B"/>
    <w:rsid w:val="00BF290C"/>
    <w:rsid w:val="00BF2C6F"/>
    <w:rsid w:val="00BF2C82"/>
    <w:rsid w:val="00BF30D7"/>
    <w:rsid w:val="00BF311E"/>
    <w:rsid w:val="00BF33E3"/>
    <w:rsid w:val="00BF3A16"/>
    <w:rsid w:val="00BF3AF2"/>
    <w:rsid w:val="00BF3D22"/>
    <w:rsid w:val="00BF514A"/>
    <w:rsid w:val="00BF51CE"/>
    <w:rsid w:val="00BF54ED"/>
    <w:rsid w:val="00BF580E"/>
    <w:rsid w:val="00BF5A70"/>
    <w:rsid w:val="00BF5EA0"/>
    <w:rsid w:val="00BF6369"/>
    <w:rsid w:val="00BF647C"/>
    <w:rsid w:val="00BF6A2E"/>
    <w:rsid w:val="00BF6D7C"/>
    <w:rsid w:val="00BF6DEC"/>
    <w:rsid w:val="00BF6ED7"/>
    <w:rsid w:val="00BF7036"/>
    <w:rsid w:val="00C00081"/>
    <w:rsid w:val="00C00636"/>
    <w:rsid w:val="00C00646"/>
    <w:rsid w:val="00C00674"/>
    <w:rsid w:val="00C00F4A"/>
    <w:rsid w:val="00C02071"/>
    <w:rsid w:val="00C02F86"/>
    <w:rsid w:val="00C03000"/>
    <w:rsid w:val="00C03265"/>
    <w:rsid w:val="00C0329E"/>
    <w:rsid w:val="00C032D6"/>
    <w:rsid w:val="00C033BB"/>
    <w:rsid w:val="00C03ADD"/>
    <w:rsid w:val="00C03F53"/>
    <w:rsid w:val="00C040A9"/>
    <w:rsid w:val="00C04168"/>
    <w:rsid w:val="00C0486A"/>
    <w:rsid w:val="00C048D3"/>
    <w:rsid w:val="00C0493F"/>
    <w:rsid w:val="00C04B99"/>
    <w:rsid w:val="00C04E55"/>
    <w:rsid w:val="00C04FB3"/>
    <w:rsid w:val="00C05086"/>
    <w:rsid w:val="00C053B7"/>
    <w:rsid w:val="00C065E9"/>
    <w:rsid w:val="00C073B8"/>
    <w:rsid w:val="00C078C1"/>
    <w:rsid w:val="00C07A29"/>
    <w:rsid w:val="00C07AB1"/>
    <w:rsid w:val="00C07E0B"/>
    <w:rsid w:val="00C10597"/>
    <w:rsid w:val="00C108EC"/>
    <w:rsid w:val="00C109CA"/>
    <w:rsid w:val="00C10B63"/>
    <w:rsid w:val="00C10E27"/>
    <w:rsid w:val="00C110A1"/>
    <w:rsid w:val="00C1136A"/>
    <w:rsid w:val="00C11497"/>
    <w:rsid w:val="00C1168E"/>
    <w:rsid w:val="00C11B58"/>
    <w:rsid w:val="00C11E63"/>
    <w:rsid w:val="00C12810"/>
    <w:rsid w:val="00C128A3"/>
    <w:rsid w:val="00C12E13"/>
    <w:rsid w:val="00C1342E"/>
    <w:rsid w:val="00C1345F"/>
    <w:rsid w:val="00C13E6E"/>
    <w:rsid w:val="00C1405C"/>
    <w:rsid w:val="00C141D2"/>
    <w:rsid w:val="00C142FC"/>
    <w:rsid w:val="00C14314"/>
    <w:rsid w:val="00C1439D"/>
    <w:rsid w:val="00C143BB"/>
    <w:rsid w:val="00C14661"/>
    <w:rsid w:val="00C148C0"/>
    <w:rsid w:val="00C1495A"/>
    <w:rsid w:val="00C149ED"/>
    <w:rsid w:val="00C14A73"/>
    <w:rsid w:val="00C153D8"/>
    <w:rsid w:val="00C15742"/>
    <w:rsid w:val="00C159AD"/>
    <w:rsid w:val="00C1607E"/>
    <w:rsid w:val="00C16C24"/>
    <w:rsid w:val="00C16C31"/>
    <w:rsid w:val="00C174C5"/>
    <w:rsid w:val="00C176D5"/>
    <w:rsid w:val="00C20584"/>
    <w:rsid w:val="00C209D9"/>
    <w:rsid w:val="00C20D53"/>
    <w:rsid w:val="00C20E93"/>
    <w:rsid w:val="00C20EF1"/>
    <w:rsid w:val="00C20F6B"/>
    <w:rsid w:val="00C211BA"/>
    <w:rsid w:val="00C2127B"/>
    <w:rsid w:val="00C215E4"/>
    <w:rsid w:val="00C21987"/>
    <w:rsid w:val="00C21A32"/>
    <w:rsid w:val="00C21CD2"/>
    <w:rsid w:val="00C21E89"/>
    <w:rsid w:val="00C222E4"/>
    <w:rsid w:val="00C2236E"/>
    <w:rsid w:val="00C224FA"/>
    <w:rsid w:val="00C22A03"/>
    <w:rsid w:val="00C22B2F"/>
    <w:rsid w:val="00C22DFD"/>
    <w:rsid w:val="00C22E47"/>
    <w:rsid w:val="00C22FD1"/>
    <w:rsid w:val="00C23197"/>
    <w:rsid w:val="00C23282"/>
    <w:rsid w:val="00C232D9"/>
    <w:rsid w:val="00C23317"/>
    <w:rsid w:val="00C23D2C"/>
    <w:rsid w:val="00C23DD7"/>
    <w:rsid w:val="00C23FD2"/>
    <w:rsid w:val="00C24D01"/>
    <w:rsid w:val="00C24D96"/>
    <w:rsid w:val="00C24DA7"/>
    <w:rsid w:val="00C25169"/>
    <w:rsid w:val="00C256B0"/>
    <w:rsid w:val="00C25795"/>
    <w:rsid w:val="00C2582D"/>
    <w:rsid w:val="00C258CA"/>
    <w:rsid w:val="00C26296"/>
    <w:rsid w:val="00C263BC"/>
    <w:rsid w:val="00C26637"/>
    <w:rsid w:val="00C2664C"/>
    <w:rsid w:val="00C266D1"/>
    <w:rsid w:val="00C26BC9"/>
    <w:rsid w:val="00C26E90"/>
    <w:rsid w:val="00C270E9"/>
    <w:rsid w:val="00C27473"/>
    <w:rsid w:val="00C275EF"/>
    <w:rsid w:val="00C278B9"/>
    <w:rsid w:val="00C27AAE"/>
    <w:rsid w:val="00C3030F"/>
    <w:rsid w:val="00C304FA"/>
    <w:rsid w:val="00C30746"/>
    <w:rsid w:val="00C30CBD"/>
    <w:rsid w:val="00C30E6F"/>
    <w:rsid w:val="00C30F8C"/>
    <w:rsid w:val="00C310B4"/>
    <w:rsid w:val="00C312A7"/>
    <w:rsid w:val="00C3143D"/>
    <w:rsid w:val="00C317DD"/>
    <w:rsid w:val="00C31851"/>
    <w:rsid w:val="00C32B04"/>
    <w:rsid w:val="00C32C68"/>
    <w:rsid w:val="00C32ECF"/>
    <w:rsid w:val="00C33241"/>
    <w:rsid w:val="00C332E7"/>
    <w:rsid w:val="00C338BA"/>
    <w:rsid w:val="00C338CC"/>
    <w:rsid w:val="00C33E7D"/>
    <w:rsid w:val="00C34980"/>
    <w:rsid w:val="00C34A4C"/>
    <w:rsid w:val="00C34A69"/>
    <w:rsid w:val="00C34B4E"/>
    <w:rsid w:val="00C34C99"/>
    <w:rsid w:val="00C34F11"/>
    <w:rsid w:val="00C351FA"/>
    <w:rsid w:val="00C3537D"/>
    <w:rsid w:val="00C35769"/>
    <w:rsid w:val="00C35934"/>
    <w:rsid w:val="00C35ECD"/>
    <w:rsid w:val="00C36028"/>
    <w:rsid w:val="00C361D9"/>
    <w:rsid w:val="00C36975"/>
    <w:rsid w:val="00C36F1F"/>
    <w:rsid w:val="00C3707F"/>
    <w:rsid w:val="00C3773C"/>
    <w:rsid w:val="00C377FA"/>
    <w:rsid w:val="00C37814"/>
    <w:rsid w:val="00C378AA"/>
    <w:rsid w:val="00C37ADA"/>
    <w:rsid w:val="00C405F4"/>
    <w:rsid w:val="00C40A84"/>
    <w:rsid w:val="00C40C24"/>
    <w:rsid w:val="00C40D5E"/>
    <w:rsid w:val="00C40E77"/>
    <w:rsid w:val="00C40FCF"/>
    <w:rsid w:val="00C412E7"/>
    <w:rsid w:val="00C41357"/>
    <w:rsid w:val="00C413F4"/>
    <w:rsid w:val="00C41B7B"/>
    <w:rsid w:val="00C41E4F"/>
    <w:rsid w:val="00C42309"/>
    <w:rsid w:val="00C42812"/>
    <w:rsid w:val="00C42889"/>
    <w:rsid w:val="00C42CBE"/>
    <w:rsid w:val="00C42DD4"/>
    <w:rsid w:val="00C42E4C"/>
    <w:rsid w:val="00C431D6"/>
    <w:rsid w:val="00C435D5"/>
    <w:rsid w:val="00C43787"/>
    <w:rsid w:val="00C4378B"/>
    <w:rsid w:val="00C439EC"/>
    <w:rsid w:val="00C43A0D"/>
    <w:rsid w:val="00C43A7A"/>
    <w:rsid w:val="00C43C69"/>
    <w:rsid w:val="00C43DFE"/>
    <w:rsid w:val="00C4435E"/>
    <w:rsid w:val="00C444C9"/>
    <w:rsid w:val="00C44B74"/>
    <w:rsid w:val="00C44DEA"/>
    <w:rsid w:val="00C45116"/>
    <w:rsid w:val="00C457B3"/>
    <w:rsid w:val="00C45BB0"/>
    <w:rsid w:val="00C45F7C"/>
    <w:rsid w:val="00C460E2"/>
    <w:rsid w:val="00C4631C"/>
    <w:rsid w:val="00C46403"/>
    <w:rsid w:val="00C46C71"/>
    <w:rsid w:val="00C46D98"/>
    <w:rsid w:val="00C471B9"/>
    <w:rsid w:val="00C47345"/>
    <w:rsid w:val="00C47696"/>
    <w:rsid w:val="00C4798E"/>
    <w:rsid w:val="00C47A3A"/>
    <w:rsid w:val="00C47B53"/>
    <w:rsid w:val="00C47E41"/>
    <w:rsid w:val="00C5013E"/>
    <w:rsid w:val="00C50353"/>
    <w:rsid w:val="00C507AB"/>
    <w:rsid w:val="00C508C8"/>
    <w:rsid w:val="00C5105F"/>
    <w:rsid w:val="00C51247"/>
    <w:rsid w:val="00C51A97"/>
    <w:rsid w:val="00C51C44"/>
    <w:rsid w:val="00C51E31"/>
    <w:rsid w:val="00C52407"/>
    <w:rsid w:val="00C525F6"/>
    <w:rsid w:val="00C52ABD"/>
    <w:rsid w:val="00C52C05"/>
    <w:rsid w:val="00C52D14"/>
    <w:rsid w:val="00C531D2"/>
    <w:rsid w:val="00C53471"/>
    <w:rsid w:val="00C53505"/>
    <w:rsid w:val="00C537EE"/>
    <w:rsid w:val="00C54574"/>
    <w:rsid w:val="00C5473B"/>
    <w:rsid w:val="00C54B4B"/>
    <w:rsid w:val="00C55069"/>
    <w:rsid w:val="00C55318"/>
    <w:rsid w:val="00C556D7"/>
    <w:rsid w:val="00C55BDF"/>
    <w:rsid w:val="00C55D6C"/>
    <w:rsid w:val="00C5642F"/>
    <w:rsid w:val="00C568AD"/>
    <w:rsid w:val="00C56D9C"/>
    <w:rsid w:val="00C56FD3"/>
    <w:rsid w:val="00C57374"/>
    <w:rsid w:val="00C57F1F"/>
    <w:rsid w:val="00C607BB"/>
    <w:rsid w:val="00C60D3F"/>
    <w:rsid w:val="00C60E28"/>
    <w:rsid w:val="00C60E61"/>
    <w:rsid w:val="00C61A3C"/>
    <w:rsid w:val="00C61E8A"/>
    <w:rsid w:val="00C620E4"/>
    <w:rsid w:val="00C621B4"/>
    <w:rsid w:val="00C62344"/>
    <w:rsid w:val="00C623D1"/>
    <w:rsid w:val="00C62601"/>
    <w:rsid w:val="00C63029"/>
    <w:rsid w:val="00C630A3"/>
    <w:rsid w:val="00C63FEF"/>
    <w:rsid w:val="00C647AF"/>
    <w:rsid w:val="00C64BCD"/>
    <w:rsid w:val="00C650C7"/>
    <w:rsid w:val="00C65408"/>
    <w:rsid w:val="00C6541C"/>
    <w:rsid w:val="00C65503"/>
    <w:rsid w:val="00C657E0"/>
    <w:rsid w:val="00C65BA7"/>
    <w:rsid w:val="00C65BEE"/>
    <w:rsid w:val="00C65E3D"/>
    <w:rsid w:val="00C6624F"/>
    <w:rsid w:val="00C663F4"/>
    <w:rsid w:val="00C66409"/>
    <w:rsid w:val="00C66703"/>
    <w:rsid w:val="00C668E1"/>
    <w:rsid w:val="00C66A5F"/>
    <w:rsid w:val="00C66E2F"/>
    <w:rsid w:val="00C66EA9"/>
    <w:rsid w:val="00C66F72"/>
    <w:rsid w:val="00C670A7"/>
    <w:rsid w:val="00C67201"/>
    <w:rsid w:val="00C67CFF"/>
    <w:rsid w:val="00C70218"/>
    <w:rsid w:val="00C70632"/>
    <w:rsid w:val="00C70695"/>
    <w:rsid w:val="00C70E9B"/>
    <w:rsid w:val="00C7109F"/>
    <w:rsid w:val="00C71DB3"/>
    <w:rsid w:val="00C7236A"/>
    <w:rsid w:val="00C72677"/>
    <w:rsid w:val="00C7274F"/>
    <w:rsid w:val="00C729A7"/>
    <w:rsid w:val="00C72A79"/>
    <w:rsid w:val="00C7359B"/>
    <w:rsid w:val="00C73D67"/>
    <w:rsid w:val="00C74312"/>
    <w:rsid w:val="00C74442"/>
    <w:rsid w:val="00C745CD"/>
    <w:rsid w:val="00C747FD"/>
    <w:rsid w:val="00C74B7C"/>
    <w:rsid w:val="00C752C0"/>
    <w:rsid w:val="00C75A0C"/>
    <w:rsid w:val="00C76387"/>
    <w:rsid w:val="00C763EA"/>
    <w:rsid w:val="00C767FC"/>
    <w:rsid w:val="00C76DB7"/>
    <w:rsid w:val="00C7731E"/>
    <w:rsid w:val="00C77424"/>
    <w:rsid w:val="00C77A5A"/>
    <w:rsid w:val="00C77D18"/>
    <w:rsid w:val="00C77E83"/>
    <w:rsid w:val="00C80191"/>
    <w:rsid w:val="00C80392"/>
    <w:rsid w:val="00C80495"/>
    <w:rsid w:val="00C8050D"/>
    <w:rsid w:val="00C80760"/>
    <w:rsid w:val="00C80982"/>
    <w:rsid w:val="00C81176"/>
    <w:rsid w:val="00C81740"/>
    <w:rsid w:val="00C8259E"/>
    <w:rsid w:val="00C827C8"/>
    <w:rsid w:val="00C82A1B"/>
    <w:rsid w:val="00C82C69"/>
    <w:rsid w:val="00C839C8"/>
    <w:rsid w:val="00C83B04"/>
    <w:rsid w:val="00C83CC4"/>
    <w:rsid w:val="00C83D01"/>
    <w:rsid w:val="00C83FC9"/>
    <w:rsid w:val="00C842AD"/>
    <w:rsid w:val="00C844CC"/>
    <w:rsid w:val="00C844E8"/>
    <w:rsid w:val="00C84618"/>
    <w:rsid w:val="00C84863"/>
    <w:rsid w:val="00C84A0B"/>
    <w:rsid w:val="00C84BB8"/>
    <w:rsid w:val="00C8510A"/>
    <w:rsid w:val="00C85180"/>
    <w:rsid w:val="00C8530F"/>
    <w:rsid w:val="00C85C58"/>
    <w:rsid w:val="00C85DEC"/>
    <w:rsid w:val="00C863A8"/>
    <w:rsid w:val="00C86425"/>
    <w:rsid w:val="00C86612"/>
    <w:rsid w:val="00C87006"/>
    <w:rsid w:val="00C87258"/>
    <w:rsid w:val="00C8732D"/>
    <w:rsid w:val="00C87A5A"/>
    <w:rsid w:val="00C87C34"/>
    <w:rsid w:val="00C87C61"/>
    <w:rsid w:val="00C9074F"/>
    <w:rsid w:val="00C90882"/>
    <w:rsid w:val="00C90B70"/>
    <w:rsid w:val="00C90BF2"/>
    <w:rsid w:val="00C90DD5"/>
    <w:rsid w:val="00C914A3"/>
    <w:rsid w:val="00C9185A"/>
    <w:rsid w:val="00C919C5"/>
    <w:rsid w:val="00C920DA"/>
    <w:rsid w:val="00C92281"/>
    <w:rsid w:val="00C9238E"/>
    <w:rsid w:val="00C925B7"/>
    <w:rsid w:val="00C927C1"/>
    <w:rsid w:val="00C92819"/>
    <w:rsid w:val="00C929DE"/>
    <w:rsid w:val="00C92B70"/>
    <w:rsid w:val="00C92BCE"/>
    <w:rsid w:val="00C92E18"/>
    <w:rsid w:val="00C92FBC"/>
    <w:rsid w:val="00C93075"/>
    <w:rsid w:val="00C9329C"/>
    <w:rsid w:val="00C932E3"/>
    <w:rsid w:val="00C9345B"/>
    <w:rsid w:val="00C93539"/>
    <w:rsid w:val="00C9357C"/>
    <w:rsid w:val="00C93EED"/>
    <w:rsid w:val="00C94172"/>
    <w:rsid w:val="00C94502"/>
    <w:rsid w:val="00C946FD"/>
    <w:rsid w:val="00C94B91"/>
    <w:rsid w:val="00C94E58"/>
    <w:rsid w:val="00C94F22"/>
    <w:rsid w:val="00C951B6"/>
    <w:rsid w:val="00C9520F"/>
    <w:rsid w:val="00C95223"/>
    <w:rsid w:val="00C952E0"/>
    <w:rsid w:val="00C95A52"/>
    <w:rsid w:val="00C95B56"/>
    <w:rsid w:val="00C95CCA"/>
    <w:rsid w:val="00C95F49"/>
    <w:rsid w:val="00C963A2"/>
    <w:rsid w:val="00C96D32"/>
    <w:rsid w:val="00C96F7A"/>
    <w:rsid w:val="00C97006"/>
    <w:rsid w:val="00C971CF"/>
    <w:rsid w:val="00C971F3"/>
    <w:rsid w:val="00C97216"/>
    <w:rsid w:val="00C9724C"/>
    <w:rsid w:val="00C9749C"/>
    <w:rsid w:val="00C979FB"/>
    <w:rsid w:val="00C97D13"/>
    <w:rsid w:val="00C97E31"/>
    <w:rsid w:val="00C97E57"/>
    <w:rsid w:val="00CA023F"/>
    <w:rsid w:val="00CA06C9"/>
    <w:rsid w:val="00CA0CA3"/>
    <w:rsid w:val="00CA106F"/>
    <w:rsid w:val="00CA13DC"/>
    <w:rsid w:val="00CA1479"/>
    <w:rsid w:val="00CA14DA"/>
    <w:rsid w:val="00CA16A0"/>
    <w:rsid w:val="00CA1A59"/>
    <w:rsid w:val="00CA1E8D"/>
    <w:rsid w:val="00CA1F63"/>
    <w:rsid w:val="00CA227F"/>
    <w:rsid w:val="00CA27E5"/>
    <w:rsid w:val="00CA2976"/>
    <w:rsid w:val="00CA2D9B"/>
    <w:rsid w:val="00CA2FDD"/>
    <w:rsid w:val="00CA330A"/>
    <w:rsid w:val="00CA3884"/>
    <w:rsid w:val="00CA46AB"/>
    <w:rsid w:val="00CA47C9"/>
    <w:rsid w:val="00CA48ED"/>
    <w:rsid w:val="00CA4FB4"/>
    <w:rsid w:val="00CA53B0"/>
    <w:rsid w:val="00CA5452"/>
    <w:rsid w:val="00CA5522"/>
    <w:rsid w:val="00CA614B"/>
    <w:rsid w:val="00CA6177"/>
    <w:rsid w:val="00CA6397"/>
    <w:rsid w:val="00CA66A2"/>
    <w:rsid w:val="00CA68AA"/>
    <w:rsid w:val="00CA6993"/>
    <w:rsid w:val="00CA6A5A"/>
    <w:rsid w:val="00CA6C42"/>
    <w:rsid w:val="00CA6D09"/>
    <w:rsid w:val="00CA71FF"/>
    <w:rsid w:val="00CA7500"/>
    <w:rsid w:val="00CA7587"/>
    <w:rsid w:val="00CA7A9D"/>
    <w:rsid w:val="00CA7C12"/>
    <w:rsid w:val="00CB0573"/>
    <w:rsid w:val="00CB07A0"/>
    <w:rsid w:val="00CB0C42"/>
    <w:rsid w:val="00CB0EA3"/>
    <w:rsid w:val="00CB1178"/>
    <w:rsid w:val="00CB1821"/>
    <w:rsid w:val="00CB1945"/>
    <w:rsid w:val="00CB1948"/>
    <w:rsid w:val="00CB1A29"/>
    <w:rsid w:val="00CB1AD9"/>
    <w:rsid w:val="00CB1D49"/>
    <w:rsid w:val="00CB1EAB"/>
    <w:rsid w:val="00CB25D4"/>
    <w:rsid w:val="00CB2B92"/>
    <w:rsid w:val="00CB2F5F"/>
    <w:rsid w:val="00CB3193"/>
    <w:rsid w:val="00CB32FD"/>
    <w:rsid w:val="00CB34AE"/>
    <w:rsid w:val="00CB3793"/>
    <w:rsid w:val="00CB37F4"/>
    <w:rsid w:val="00CB3B15"/>
    <w:rsid w:val="00CB3B35"/>
    <w:rsid w:val="00CB3B36"/>
    <w:rsid w:val="00CB3E46"/>
    <w:rsid w:val="00CB3EC3"/>
    <w:rsid w:val="00CB4699"/>
    <w:rsid w:val="00CB469E"/>
    <w:rsid w:val="00CB4B09"/>
    <w:rsid w:val="00CB5166"/>
    <w:rsid w:val="00CB525F"/>
    <w:rsid w:val="00CB54FE"/>
    <w:rsid w:val="00CB62E0"/>
    <w:rsid w:val="00CB67BD"/>
    <w:rsid w:val="00CB6A7B"/>
    <w:rsid w:val="00CB6F6A"/>
    <w:rsid w:val="00CB7128"/>
    <w:rsid w:val="00CB72A7"/>
    <w:rsid w:val="00CC010E"/>
    <w:rsid w:val="00CC03AF"/>
    <w:rsid w:val="00CC070D"/>
    <w:rsid w:val="00CC0B11"/>
    <w:rsid w:val="00CC0C42"/>
    <w:rsid w:val="00CC1157"/>
    <w:rsid w:val="00CC171F"/>
    <w:rsid w:val="00CC1887"/>
    <w:rsid w:val="00CC199F"/>
    <w:rsid w:val="00CC1B2E"/>
    <w:rsid w:val="00CC1DA3"/>
    <w:rsid w:val="00CC1DB6"/>
    <w:rsid w:val="00CC21F9"/>
    <w:rsid w:val="00CC248E"/>
    <w:rsid w:val="00CC2E26"/>
    <w:rsid w:val="00CC2E63"/>
    <w:rsid w:val="00CC32B0"/>
    <w:rsid w:val="00CC339F"/>
    <w:rsid w:val="00CC35DC"/>
    <w:rsid w:val="00CC36AD"/>
    <w:rsid w:val="00CC36E2"/>
    <w:rsid w:val="00CC37CA"/>
    <w:rsid w:val="00CC3DFA"/>
    <w:rsid w:val="00CC3F2F"/>
    <w:rsid w:val="00CC4274"/>
    <w:rsid w:val="00CC45F0"/>
    <w:rsid w:val="00CC46F9"/>
    <w:rsid w:val="00CC4C05"/>
    <w:rsid w:val="00CC525D"/>
    <w:rsid w:val="00CC546C"/>
    <w:rsid w:val="00CC5BF4"/>
    <w:rsid w:val="00CC5D46"/>
    <w:rsid w:val="00CC5EA3"/>
    <w:rsid w:val="00CC613B"/>
    <w:rsid w:val="00CC6192"/>
    <w:rsid w:val="00CC63AC"/>
    <w:rsid w:val="00CC68CC"/>
    <w:rsid w:val="00CC69D3"/>
    <w:rsid w:val="00CC6AB2"/>
    <w:rsid w:val="00CC6B86"/>
    <w:rsid w:val="00CC6C13"/>
    <w:rsid w:val="00CC720E"/>
    <w:rsid w:val="00CC7C50"/>
    <w:rsid w:val="00CD1039"/>
    <w:rsid w:val="00CD189D"/>
    <w:rsid w:val="00CD1918"/>
    <w:rsid w:val="00CD1FA0"/>
    <w:rsid w:val="00CD22FC"/>
    <w:rsid w:val="00CD248A"/>
    <w:rsid w:val="00CD27BF"/>
    <w:rsid w:val="00CD28C6"/>
    <w:rsid w:val="00CD28CE"/>
    <w:rsid w:val="00CD2EFE"/>
    <w:rsid w:val="00CD3291"/>
    <w:rsid w:val="00CD3974"/>
    <w:rsid w:val="00CD3A69"/>
    <w:rsid w:val="00CD3AA8"/>
    <w:rsid w:val="00CD40F0"/>
    <w:rsid w:val="00CD443F"/>
    <w:rsid w:val="00CD46A4"/>
    <w:rsid w:val="00CD4840"/>
    <w:rsid w:val="00CD487C"/>
    <w:rsid w:val="00CD4962"/>
    <w:rsid w:val="00CD5194"/>
    <w:rsid w:val="00CD5324"/>
    <w:rsid w:val="00CD548A"/>
    <w:rsid w:val="00CD58C6"/>
    <w:rsid w:val="00CD5A15"/>
    <w:rsid w:val="00CD6604"/>
    <w:rsid w:val="00CD6655"/>
    <w:rsid w:val="00CD66C8"/>
    <w:rsid w:val="00CD677F"/>
    <w:rsid w:val="00CD687E"/>
    <w:rsid w:val="00CD6D8A"/>
    <w:rsid w:val="00CD6EE2"/>
    <w:rsid w:val="00CD71EA"/>
    <w:rsid w:val="00CD7646"/>
    <w:rsid w:val="00CD7CF6"/>
    <w:rsid w:val="00CE0145"/>
    <w:rsid w:val="00CE0775"/>
    <w:rsid w:val="00CE07DE"/>
    <w:rsid w:val="00CE0838"/>
    <w:rsid w:val="00CE0DAA"/>
    <w:rsid w:val="00CE0DCB"/>
    <w:rsid w:val="00CE0EF5"/>
    <w:rsid w:val="00CE1166"/>
    <w:rsid w:val="00CE1323"/>
    <w:rsid w:val="00CE168A"/>
    <w:rsid w:val="00CE1841"/>
    <w:rsid w:val="00CE189B"/>
    <w:rsid w:val="00CE1A6E"/>
    <w:rsid w:val="00CE2196"/>
    <w:rsid w:val="00CE2221"/>
    <w:rsid w:val="00CE2286"/>
    <w:rsid w:val="00CE2707"/>
    <w:rsid w:val="00CE2D07"/>
    <w:rsid w:val="00CE3057"/>
    <w:rsid w:val="00CE32F5"/>
    <w:rsid w:val="00CE374D"/>
    <w:rsid w:val="00CE4622"/>
    <w:rsid w:val="00CE46D2"/>
    <w:rsid w:val="00CE4972"/>
    <w:rsid w:val="00CE4BF2"/>
    <w:rsid w:val="00CE4C9E"/>
    <w:rsid w:val="00CE4CD8"/>
    <w:rsid w:val="00CE4FB3"/>
    <w:rsid w:val="00CE5465"/>
    <w:rsid w:val="00CE5563"/>
    <w:rsid w:val="00CE563B"/>
    <w:rsid w:val="00CE59A6"/>
    <w:rsid w:val="00CE5D1B"/>
    <w:rsid w:val="00CE5DDF"/>
    <w:rsid w:val="00CE61C3"/>
    <w:rsid w:val="00CE650D"/>
    <w:rsid w:val="00CE6729"/>
    <w:rsid w:val="00CE6AFB"/>
    <w:rsid w:val="00CE7160"/>
    <w:rsid w:val="00CF01E0"/>
    <w:rsid w:val="00CF0267"/>
    <w:rsid w:val="00CF0A2A"/>
    <w:rsid w:val="00CF1376"/>
    <w:rsid w:val="00CF15AF"/>
    <w:rsid w:val="00CF1D76"/>
    <w:rsid w:val="00CF21E5"/>
    <w:rsid w:val="00CF2475"/>
    <w:rsid w:val="00CF251F"/>
    <w:rsid w:val="00CF27CE"/>
    <w:rsid w:val="00CF2BA8"/>
    <w:rsid w:val="00CF306C"/>
    <w:rsid w:val="00CF324E"/>
    <w:rsid w:val="00CF3706"/>
    <w:rsid w:val="00CF3818"/>
    <w:rsid w:val="00CF381C"/>
    <w:rsid w:val="00CF3CDD"/>
    <w:rsid w:val="00CF3FCE"/>
    <w:rsid w:val="00CF408D"/>
    <w:rsid w:val="00CF40D8"/>
    <w:rsid w:val="00CF4920"/>
    <w:rsid w:val="00CF4AE7"/>
    <w:rsid w:val="00CF4B47"/>
    <w:rsid w:val="00CF507F"/>
    <w:rsid w:val="00CF50A4"/>
    <w:rsid w:val="00CF5166"/>
    <w:rsid w:val="00CF5214"/>
    <w:rsid w:val="00CF54D6"/>
    <w:rsid w:val="00CF54DB"/>
    <w:rsid w:val="00CF54E8"/>
    <w:rsid w:val="00CF55A9"/>
    <w:rsid w:val="00CF5AFF"/>
    <w:rsid w:val="00CF618F"/>
    <w:rsid w:val="00CF623E"/>
    <w:rsid w:val="00CF6455"/>
    <w:rsid w:val="00CF672C"/>
    <w:rsid w:val="00CF681F"/>
    <w:rsid w:val="00CF6B69"/>
    <w:rsid w:val="00CF6C71"/>
    <w:rsid w:val="00CF6D50"/>
    <w:rsid w:val="00CF7187"/>
    <w:rsid w:val="00CF7366"/>
    <w:rsid w:val="00CF7E80"/>
    <w:rsid w:val="00D00066"/>
    <w:rsid w:val="00D0033A"/>
    <w:rsid w:val="00D00390"/>
    <w:rsid w:val="00D00500"/>
    <w:rsid w:val="00D00513"/>
    <w:rsid w:val="00D005DF"/>
    <w:rsid w:val="00D00723"/>
    <w:rsid w:val="00D00BFA"/>
    <w:rsid w:val="00D00CFD"/>
    <w:rsid w:val="00D00D58"/>
    <w:rsid w:val="00D00FE9"/>
    <w:rsid w:val="00D010D2"/>
    <w:rsid w:val="00D011BD"/>
    <w:rsid w:val="00D01275"/>
    <w:rsid w:val="00D01504"/>
    <w:rsid w:val="00D0159E"/>
    <w:rsid w:val="00D01AF1"/>
    <w:rsid w:val="00D02998"/>
    <w:rsid w:val="00D02E2F"/>
    <w:rsid w:val="00D033EF"/>
    <w:rsid w:val="00D033F2"/>
    <w:rsid w:val="00D0410D"/>
    <w:rsid w:val="00D04636"/>
    <w:rsid w:val="00D04937"/>
    <w:rsid w:val="00D049EC"/>
    <w:rsid w:val="00D04A08"/>
    <w:rsid w:val="00D04ADE"/>
    <w:rsid w:val="00D04C31"/>
    <w:rsid w:val="00D04CC0"/>
    <w:rsid w:val="00D058F4"/>
    <w:rsid w:val="00D05C53"/>
    <w:rsid w:val="00D05CBA"/>
    <w:rsid w:val="00D05EA9"/>
    <w:rsid w:val="00D0614B"/>
    <w:rsid w:val="00D0634D"/>
    <w:rsid w:val="00D0734C"/>
    <w:rsid w:val="00D07476"/>
    <w:rsid w:val="00D07930"/>
    <w:rsid w:val="00D07A41"/>
    <w:rsid w:val="00D07B94"/>
    <w:rsid w:val="00D10E36"/>
    <w:rsid w:val="00D113D7"/>
    <w:rsid w:val="00D11719"/>
    <w:rsid w:val="00D117E1"/>
    <w:rsid w:val="00D119A9"/>
    <w:rsid w:val="00D11B73"/>
    <w:rsid w:val="00D11DAC"/>
    <w:rsid w:val="00D11F08"/>
    <w:rsid w:val="00D120C9"/>
    <w:rsid w:val="00D1244F"/>
    <w:rsid w:val="00D128C6"/>
    <w:rsid w:val="00D12A6F"/>
    <w:rsid w:val="00D12CC2"/>
    <w:rsid w:val="00D135AF"/>
    <w:rsid w:val="00D1384F"/>
    <w:rsid w:val="00D13D8E"/>
    <w:rsid w:val="00D13F6D"/>
    <w:rsid w:val="00D1428E"/>
    <w:rsid w:val="00D143E3"/>
    <w:rsid w:val="00D14540"/>
    <w:rsid w:val="00D147C7"/>
    <w:rsid w:val="00D15019"/>
    <w:rsid w:val="00D15278"/>
    <w:rsid w:val="00D1553D"/>
    <w:rsid w:val="00D155D5"/>
    <w:rsid w:val="00D15A46"/>
    <w:rsid w:val="00D15DB2"/>
    <w:rsid w:val="00D15EEF"/>
    <w:rsid w:val="00D16112"/>
    <w:rsid w:val="00D166A5"/>
    <w:rsid w:val="00D166F6"/>
    <w:rsid w:val="00D16BA5"/>
    <w:rsid w:val="00D176CC"/>
    <w:rsid w:val="00D17869"/>
    <w:rsid w:val="00D17A0F"/>
    <w:rsid w:val="00D17C04"/>
    <w:rsid w:val="00D17F19"/>
    <w:rsid w:val="00D17F53"/>
    <w:rsid w:val="00D201EA"/>
    <w:rsid w:val="00D20B54"/>
    <w:rsid w:val="00D20C70"/>
    <w:rsid w:val="00D212D5"/>
    <w:rsid w:val="00D2131A"/>
    <w:rsid w:val="00D21488"/>
    <w:rsid w:val="00D217CD"/>
    <w:rsid w:val="00D217EE"/>
    <w:rsid w:val="00D21EFF"/>
    <w:rsid w:val="00D221A4"/>
    <w:rsid w:val="00D225D1"/>
    <w:rsid w:val="00D226E7"/>
    <w:rsid w:val="00D22C79"/>
    <w:rsid w:val="00D23D9B"/>
    <w:rsid w:val="00D24A2A"/>
    <w:rsid w:val="00D24A3E"/>
    <w:rsid w:val="00D24D07"/>
    <w:rsid w:val="00D24E08"/>
    <w:rsid w:val="00D252DA"/>
    <w:rsid w:val="00D256C5"/>
    <w:rsid w:val="00D25728"/>
    <w:rsid w:val="00D25FAD"/>
    <w:rsid w:val="00D25FDF"/>
    <w:rsid w:val="00D26992"/>
    <w:rsid w:val="00D27089"/>
    <w:rsid w:val="00D27974"/>
    <w:rsid w:val="00D27F9D"/>
    <w:rsid w:val="00D30254"/>
    <w:rsid w:val="00D303D2"/>
    <w:rsid w:val="00D30462"/>
    <w:rsid w:val="00D30476"/>
    <w:rsid w:val="00D30619"/>
    <w:rsid w:val="00D311F4"/>
    <w:rsid w:val="00D313F9"/>
    <w:rsid w:val="00D316D3"/>
    <w:rsid w:val="00D3183E"/>
    <w:rsid w:val="00D31CA4"/>
    <w:rsid w:val="00D31D38"/>
    <w:rsid w:val="00D32120"/>
    <w:rsid w:val="00D321C3"/>
    <w:rsid w:val="00D3251E"/>
    <w:rsid w:val="00D327BA"/>
    <w:rsid w:val="00D32937"/>
    <w:rsid w:val="00D32B77"/>
    <w:rsid w:val="00D32D42"/>
    <w:rsid w:val="00D32DDE"/>
    <w:rsid w:val="00D33175"/>
    <w:rsid w:val="00D3386E"/>
    <w:rsid w:val="00D33AF3"/>
    <w:rsid w:val="00D34042"/>
    <w:rsid w:val="00D341F2"/>
    <w:rsid w:val="00D34376"/>
    <w:rsid w:val="00D34561"/>
    <w:rsid w:val="00D34837"/>
    <w:rsid w:val="00D34D08"/>
    <w:rsid w:val="00D35545"/>
    <w:rsid w:val="00D35B1B"/>
    <w:rsid w:val="00D36600"/>
    <w:rsid w:val="00D3689F"/>
    <w:rsid w:val="00D36B19"/>
    <w:rsid w:val="00D36BDA"/>
    <w:rsid w:val="00D36EA7"/>
    <w:rsid w:val="00D36ECC"/>
    <w:rsid w:val="00D4015C"/>
    <w:rsid w:val="00D40459"/>
    <w:rsid w:val="00D405A6"/>
    <w:rsid w:val="00D40A71"/>
    <w:rsid w:val="00D40C16"/>
    <w:rsid w:val="00D412B4"/>
    <w:rsid w:val="00D412DC"/>
    <w:rsid w:val="00D41834"/>
    <w:rsid w:val="00D41C67"/>
    <w:rsid w:val="00D4209F"/>
    <w:rsid w:val="00D42221"/>
    <w:rsid w:val="00D429A6"/>
    <w:rsid w:val="00D42A1A"/>
    <w:rsid w:val="00D42AAD"/>
    <w:rsid w:val="00D4337E"/>
    <w:rsid w:val="00D43812"/>
    <w:rsid w:val="00D43AF3"/>
    <w:rsid w:val="00D43FDE"/>
    <w:rsid w:val="00D444E0"/>
    <w:rsid w:val="00D445BB"/>
    <w:rsid w:val="00D4538E"/>
    <w:rsid w:val="00D4595A"/>
    <w:rsid w:val="00D45D06"/>
    <w:rsid w:val="00D45ED5"/>
    <w:rsid w:val="00D46182"/>
    <w:rsid w:val="00D462AB"/>
    <w:rsid w:val="00D463BE"/>
    <w:rsid w:val="00D4647E"/>
    <w:rsid w:val="00D464C9"/>
    <w:rsid w:val="00D46ADB"/>
    <w:rsid w:val="00D46BBD"/>
    <w:rsid w:val="00D46CB6"/>
    <w:rsid w:val="00D46EF3"/>
    <w:rsid w:val="00D4705A"/>
    <w:rsid w:val="00D47095"/>
    <w:rsid w:val="00D47147"/>
    <w:rsid w:val="00D5077D"/>
    <w:rsid w:val="00D51749"/>
    <w:rsid w:val="00D51A6E"/>
    <w:rsid w:val="00D51BC6"/>
    <w:rsid w:val="00D51CD1"/>
    <w:rsid w:val="00D52242"/>
    <w:rsid w:val="00D523CC"/>
    <w:rsid w:val="00D5261A"/>
    <w:rsid w:val="00D52F40"/>
    <w:rsid w:val="00D52F85"/>
    <w:rsid w:val="00D52F9C"/>
    <w:rsid w:val="00D53A94"/>
    <w:rsid w:val="00D53BCD"/>
    <w:rsid w:val="00D53C2E"/>
    <w:rsid w:val="00D53CB3"/>
    <w:rsid w:val="00D53FFD"/>
    <w:rsid w:val="00D540DC"/>
    <w:rsid w:val="00D54163"/>
    <w:rsid w:val="00D541C5"/>
    <w:rsid w:val="00D54A47"/>
    <w:rsid w:val="00D54CC7"/>
    <w:rsid w:val="00D54CE7"/>
    <w:rsid w:val="00D55219"/>
    <w:rsid w:val="00D552FD"/>
    <w:rsid w:val="00D55842"/>
    <w:rsid w:val="00D5584B"/>
    <w:rsid w:val="00D55A03"/>
    <w:rsid w:val="00D55CF9"/>
    <w:rsid w:val="00D55D9C"/>
    <w:rsid w:val="00D55DA7"/>
    <w:rsid w:val="00D55E9C"/>
    <w:rsid w:val="00D55F39"/>
    <w:rsid w:val="00D566B3"/>
    <w:rsid w:val="00D56861"/>
    <w:rsid w:val="00D56C93"/>
    <w:rsid w:val="00D56E89"/>
    <w:rsid w:val="00D5702A"/>
    <w:rsid w:val="00D57180"/>
    <w:rsid w:val="00D5724B"/>
    <w:rsid w:val="00D57512"/>
    <w:rsid w:val="00D575EC"/>
    <w:rsid w:val="00D577A6"/>
    <w:rsid w:val="00D5793C"/>
    <w:rsid w:val="00D57AB2"/>
    <w:rsid w:val="00D57C1F"/>
    <w:rsid w:val="00D57C73"/>
    <w:rsid w:val="00D57CD2"/>
    <w:rsid w:val="00D57D88"/>
    <w:rsid w:val="00D600C9"/>
    <w:rsid w:val="00D601FF"/>
    <w:rsid w:val="00D60B78"/>
    <w:rsid w:val="00D60FAD"/>
    <w:rsid w:val="00D62145"/>
    <w:rsid w:val="00D62279"/>
    <w:rsid w:val="00D624B4"/>
    <w:rsid w:val="00D627FA"/>
    <w:rsid w:val="00D6288E"/>
    <w:rsid w:val="00D6294E"/>
    <w:rsid w:val="00D62D2A"/>
    <w:rsid w:val="00D62F3C"/>
    <w:rsid w:val="00D63D80"/>
    <w:rsid w:val="00D63D97"/>
    <w:rsid w:val="00D6462F"/>
    <w:rsid w:val="00D64A05"/>
    <w:rsid w:val="00D6568A"/>
    <w:rsid w:val="00D656D1"/>
    <w:rsid w:val="00D657FB"/>
    <w:rsid w:val="00D65A24"/>
    <w:rsid w:val="00D65E3C"/>
    <w:rsid w:val="00D66093"/>
    <w:rsid w:val="00D660B3"/>
    <w:rsid w:val="00D66631"/>
    <w:rsid w:val="00D66ADD"/>
    <w:rsid w:val="00D66B3D"/>
    <w:rsid w:val="00D66B62"/>
    <w:rsid w:val="00D67060"/>
    <w:rsid w:val="00D6714A"/>
    <w:rsid w:val="00D67525"/>
    <w:rsid w:val="00D67559"/>
    <w:rsid w:val="00D6787F"/>
    <w:rsid w:val="00D678EB"/>
    <w:rsid w:val="00D67B0F"/>
    <w:rsid w:val="00D67C15"/>
    <w:rsid w:val="00D701C1"/>
    <w:rsid w:val="00D704EF"/>
    <w:rsid w:val="00D70980"/>
    <w:rsid w:val="00D709B1"/>
    <w:rsid w:val="00D70B28"/>
    <w:rsid w:val="00D7121C"/>
    <w:rsid w:val="00D71260"/>
    <w:rsid w:val="00D71439"/>
    <w:rsid w:val="00D71642"/>
    <w:rsid w:val="00D71D4E"/>
    <w:rsid w:val="00D71F2D"/>
    <w:rsid w:val="00D7210B"/>
    <w:rsid w:val="00D72ABA"/>
    <w:rsid w:val="00D72C41"/>
    <w:rsid w:val="00D730AB"/>
    <w:rsid w:val="00D730ED"/>
    <w:rsid w:val="00D73325"/>
    <w:rsid w:val="00D73426"/>
    <w:rsid w:val="00D73442"/>
    <w:rsid w:val="00D740F9"/>
    <w:rsid w:val="00D74168"/>
    <w:rsid w:val="00D74406"/>
    <w:rsid w:val="00D74B58"/>
    <w:rsid w:val="00D74E9B"/>
    <w:rsid w:val="00D75A17"/>
    <w:rsid w:val="00D75AB3"/>
    <w:rsid w:val="00D75CEE"/>
    <w:rsid w:val="00D75F39"/>
    <w:rsid w:val="00D76220"/>
    <w:rsid w:val="00D76307"/>
    <w:rsid w:val="00D76566"/>
    <w:rsid w:val="00D76888"/>
    <w:rsid w:val="00D76BAD"/>
    <w:rsid w:val="00D77A0E"/>
    <w:rsid w:val="00D77B47"/>
    <w:rsid w:val="00D802B6"/>
    <w:rsid w:val="00D8049D"/>
    <w:rsid w:val="00D80EF6"/>
    <w:rsid w:val="00D80EFA"/>
    <w:rsid w:val="00D81356"/>
    <w:rsid w:val="00D8159E"/>
    <w:rsid w:val="00D819CF"/>
    <w:rsid w:val="00D81AA0"/>
    <w:rsid w:val="00D824D6"/>
    <w:rsid w:val="00D825BE"/>
    <w:rsid w:val="00D825F9"/>
    <w:rsid w:val="00D82D54"/>
    <w:rsid w:val="00D82DD4"/>
    <w:rsid w:val="00D82FE4"/>
    <w:rsid w:val="00D831DA"/>
    <w:rsid w:val="00D83513"/>
    <w:rsid w:val="00D83872"/>
    <w:rsid w:val="00D84234"/>
    <w:rsid w:val="00D84559"/>
    <w:rsid w:val="00D846B9"/>
    <w:rsid w:val="00D84F61"/>
    <w:rsid w:val="00D850CA"/>
    <w:rsid w:val="00D85266"/>
    <w:rsid w:val="00D85957"/>
    <w:rsid w:val="00D85ADF"/>
    <w:rsid w:val="00D85CAB"/>
    <w:rsid w:val="00D85E23"/>
    <w:rsid w:val="00D85E6D"/>
    <w:rsid w:val="00D860A7"/>
    <w:rsid w:val="00D8695B"/>
    <w:rsid w:val="00D86F74"/>
    <w:rsid w:val="00D8772E"/>
    <w:rsid w:val="00D87CD2"/>
    <w:rsid w:val="00D87E0E"/>
    <w:rsid w:val="00D87F91"/>
    <w:rsid w:val="00D90109"/>
    <w:rsid w:val="00D9032C"/>
    <w:rsid w:val="00D9043F"/>
    <w:rsid w:val="00D908A5"/>
    <w:rsid w:val="00D908D3"/>
    <w:rsid w:val="00D90F69"/>
    <w:rsid w:val="00D9147D"/>
    <w:rsid w:val="00D91635"/>
    <w:rsid w:val="00D91BCF"/>
    <w:rsid w:val="00D91D9D"/>
    <w:rsid w:val="00D921CA"/>
    <w:rsid w:val="00D923F8"/>
    <w:rsid w:val="00D927F1"/>
    <w:rsid w:val="00D92845"/>
    <w:rsid w:val="00D92B62"/>
    <w:rsid w:val="00D9303B"/>
    <w:rsid w:val="00D93184"/>
    <w:rsid w:val="00D93566"/>
    <w:rsid w:val="00D935FA"/>
    <w:rsid w:val="00D93B0A"/>
    <w:rsid w:val="00D94B51"/>
    <w:rsid w:val="00D95283"/>
    <w:rsid w:val="00D95359"/>
    <w:rsid w:val="00D9571B"/>
    <w:rsid w:val="00D95749"/>
    <w:rsid w:val="00D9625F"/>
    <w:rsid w:val="00D96497"/>
    <w:rsid w:val="00D96778"/>
    <w:rsid w:val="00D96BAD"/>
    <w:rsid w:val="00D96CA8"/>
    <w:rsid w:val="00D9789A"/>
    <w:rsid w:val="00D97B26"/>
    <w:rsid w:val="00D97BA2"/>
    <w:rsid w:val="00DA00D5"/>
    <w:rsid w:val="00DA028A"/>
    <w:rsid w:val="00DA034D"/>
    <w:rsid w:val="00DA049F"/>
    <w:rsid w:val="00DA0560"/>
    <w:rsid w:val="00DA0D1B"/>
    <w:rsid w:val="00DA0D69"/>
    <w:rsid w:val="00DA0DE0"/>
    <w:rsid w:val="00DA0FDD"/>
    <w:rsid w:val="00DA125D"/>
    <w:rsid w:val="00DA1477"/>
    <w:rsid w:val="00DA158F"/>
    <w:rsid w:val="00DA17CA"/>
    <w:rsid w:val="00DA1E76"/>
    <w:rsid w:val="00DA21BA"/>
    <w:rsid w:val="00DA24C4"/>
    <w:rsid w:val="00DA27E9"/>
    <w:rsid w:val="00DA29F4"/>
    <w:rsid w:val="00DA2A10"/>
    <w:rsid w:val="00DA2BE2"/>
    <w:rsid w:val="00DA2E67"/>
    <w:rsid w:val="00DA3007"/>
    <w:rsid w:val="00DA31E0"/>
    <w:rsid w:val="00DA366A"/>
    <w:rsid w:val="00DA3833"/>
    <w:rsid w:val="00DA4178"/>
    <w:rsid w:val="00DA4B12"/>
    <w:rsid w:val="00DA4D24"/>
    <w:rsid w:val="00DA4FCD"/>
    <w:rsid w:val="00DA585D"/>
    <w:rsid w:val="00DA5CCE"/>
    <w:rsid w:val="00DA5F8D"/>
    <w:rsid w:val="00DA6185"/>
    <w:rsid w:val="00DA6242"/>
    <w:rsid w:val="00DA6262"/>
    <w:rsid w:val="00DA65A5"/>
    <w:rsid w:val="00DA6C13"/>
    <w:rsid w:val="00DA6C3B"/>
    <w:rsid w:val="00DA7053"/>
    <w:rsid w:val="00DA7333"/>
    <w:rsid w:val="00DA74EB"/>
    <w:rsid w:val="00DA7898"/>
    <w:rsid w:val="00DA7A57"/>
    <w:rsid w:val="00DA7EB8"/>
    <w:rsid w:val="00DB132F"/>
    <w:rsid w:val="00DB196E"/>
    <w:rsid w:val="00DB1C6E"/>
    <w:rsid w:val="00DB1D32"/>
    <w:rsid w:val="00DB22CA"/>
    <w:rsid w:val="00DB251D"/>
    <w:rsid w:val="00DB27CA"/>
    <w:rsid w:val="00DB27FA"/>
    <w:rsid w:val="00DB2A24"/>
    <w:rsid w:val="00DB330F"/>
    <w:rsid w:val="00DB36C2"/>
    <w:rsid w:val="00DB4007"/>
    <w:rsid w:val="00DB46F4"/>
    <w:rsid w:val="00DB47D0"/>
    <w:rsid w:val="00DB47DD"/>
    <w:rsid w:val="00DB482A"/>
    <w:rsid w:val="00DB4C81"/>
    <w:rsid w:val="00DB517C"/>
    <w:rsid w:val="00DB52DB"/>
    <w:rsid w:val="00DB53B5"/>
    <w:rsid w:val="00DB594D"/>
    <w:rsid w:val="00DB59AC"/>
    <w:rsid w:val="00DB5C50"/>
    <w:rsid w:val="00DB6B4A"/>
    <w:rsid w:val="00DB703B"/>
    <w:rsid w:val="00DB7478"/>
    <w:rsid w:val="00DB7491"/>
    <w:rsid w:val="00DB7A7F"/>
    <w:rsid w:val="00DB7ED1"/>
    <w:rsid w:val="00DC01D8"/>
    <w:rsid w:val="00DC0256"/>
    <w:rsid w:val="00DC061B"/>
    <w:rsid w:val="00DC06B6"/>
    <w:rsid w:val="00DC09CD"/>
    <w:rsid w:val="00DC1601"/>
    <w:rsid w:val="00DC173C"/>
    <w:rsid w:val="00DC181A"/>
    <w:rsid w:val="00DC202E"/>
    <w:rsid w:val="00DC2551"/>
    <w:rsid w:val="00DC2918"/>
    <w:rsid w:val="00DC2BAE"/>
    <w:rsid w:val="00DC2CFD"/>
    <w:rsid w:val="00DC2E0B"/>
    <w:rsid w:val="00DC304C"/>
    <w:rsid w:val="00DC30B5"/>
    <w:rsid w:val="00DC3258"/>
    <w:rsid w:val="00DC3484"/>
    <w:rsid w:val="00DC359D"/>
    <w:rsid w:val="00DC36E0"/>
    <w:rsid w:val="00DC399A"/>
    <w:rsid w:val="00DC3CEF"/>
    <w:rsid w:val="00DC45EF"/>
    <w:rsid w:val="00DC4621"/>
    <w:rsid w:val="00DC4FFF"/>
    <w:rsid w:val="00DC5004"/>
    <w:rsid w:val="00DC552C"/>
    <w:rsid w:val="00DC5631"/>
    <w:rsid w:val="00DC56A9"/>
    <w:rsid w:val="00DC585B"/>
    <w:rsid w:val="00DC5E52"/>
    <w:rsid w:val="00DC5EED"/>
    <w:rsid w:val="00DC6634"/>
    <w:rsid w:val="00DC6DCD"/>
    <w:rsid w:val="00DC7189"/>
    <w:rsid w:val="00DC71C9"/>
    <w:rsid w:val="00DC7277"/>
    <w:rsid w:val="00DC730B"/>
    <w:rsid w:val="00DC7760"/>
    <w:rsid w:val="00DC7D04"/>
    <w:rsid w:val="00DD007E"/>
    <w:rsid w:val="00DD0821"/>
    <w:rsid w:val="00DD0CBD"/>
    <w:rsid w:val="00DD0D1F"/>
    <w:rsid w:val="00DD11A9"/>
    <w:rsid w:val="00DD11DB"/>
    <w:rsid w:val="00DD1585"/>
    <w:rsid w:val="00DD1613"/>
    <w:rsid w:val="00DD1D3F"/>
    <w:rsid w:val="00DD2113"/>
    <w:rsid w:val="00DD239E"/>
    <w:rsid w:val="00DD292A"/>
    <w:rsid w:val="00DD2AC1"/>
    <w:rsid w:val="00DD3009"/>
    <w:rsid w:val="00DD326D"/>
    <w:rsid w:val="00DD3522"/>
    <w:rsid w:val="00DD3607"/>
    <w:rsid w:val="00DD3780"/>
    <w:rsid w:val="00DD38B0"/>
    <w:rsid w:val="00DD3995"/>
    <w:rsid w:val="00DD3CBD"/>
    <w:rsid w:val="00DD3EBA"/>
    <w:rsid w:val="00DD3F67"/>
    <w:rsid w:val="00DD446B"/>
    <w:rsid w:val="00DD4474"/>
    <w:rsid w:val="00DD4533"/>
    <w:rsid w:val="00DD4A0C"/>
    <w:rsid w:val="00DD5054"/>
    <w:rsid w:val="00DD5200"/>
    <w:rsid w:val="00DD5AFA"/>
    <w:rsid w:val="00DD5E7C"/>
    <w:rsid w:val="00DD5F2E"/>
    <w:rsid w:val="00DD6217"/>
    <w:rsid w:val="00DD63B5"/>
    <w:rsid w:val="00DD69C8"/>
    <w:rsid w:val="00DD7270"/>
    <w:rsid w:val="00DD7614"/>
    <w:rsid w:val="00DD774D"/>
    <w:rsid w:val="00DD7855"/>
    <w:rsid w:val="00DD7BAB"/>
    <w:rsid w:val="00DD7DA4"/>
    <w:rsid w:val="00DE0063"/>
    <w:rsid w:val="00DE00E7"/>
    <w:rsid w:val="00DE0ADA"/>
    <w:rsid w:val="00DE0B1E"/>
    <w:rsid w:val="00DE111E"/>
    <w:rsid w:val="00DE1385"/>
    <w:rsid w:val="00DE1719"/>
    <w:rsid w:val="00DE1885"/>
    <w:rsid w:val="00DE1B0D"/>
    <w:rsid w:val="00DE1D1F"/>
    <w:rsid w:val="00DE2026"/>
    <w:rsid w:val="00DE2287"/>
    <w:rsid w:val="00DE25F2"/>
    <w:rsid w:val="00DE367F"/>
    <w:rsid w:val="00DE3737"/>
    <w:rsid w:val="00DE47A0"/>
    <w:rsid w:val="00DE502C"/>
    <w:rsid w:val="00DE5072"/>
    <w:rsid w:val="00DE5573"/>
    <w:rsid w:val="00DE5949"/>
    <w:rsid w:val="00DE5B9F"/>
    <w:rsid w:val="00DE5CBF"/>
    <w:rsid w:val="00DE5D17"/>
    <w:rsid w:val="00DE6118"/>
    <w:rsid w:val="00DE63AC"/>
    <w:rsid w:val="00DE6B96"/>
    <w:rsid w:val="00DE6FE0"/>
    <w:rsid w:val="00DE73D3"/>
    <w:rsid w:val="00DE7517"/>
    <w:rsid w:val="00DE7711"/>
    <w:rsid w:val="00DE7A9A"/>
    <w:rsid w:val="00DE7DCC"/>
    <w:rsid w:val="00DF0040"/>
    <w:rsid w:val="00DF0163"/>
    <w:rsid w:val="00DF056A"/>
    <w:rsid w:val="00DF05F4"/>
    <w:rsid w:val="00DF0617"/>
    <w:rsid w:val="00DF077A"/>
    <w:rsid w:val="00DF07A0"/>
    <w:rsid w:val="00DF0991"/>
    <w:rsid w:val="00DF1107"/>
    <w:rsid w:val="00DF1AA5"/>
    <w:rsid w:val="00DF1B47"/>
    <w:rsid w:val="00DF2549"/>
    <w:rsid w:val="00DF30A8"/>
    <w:rsid w:val="00DF345C"/>
    <w:rsid w:val="00DF35E5"/>
    <w:rsid w:val="00DF39C0"/>
    <w:rsid w:val="00DF3B98"/>
    <w:rsid w:val="00DF3C17"/>
    <w:rsid w:val="00DF41F3"/>
    <w:rsid w:val="00DF4D93"/>
    <w:rsid w:val="00DF547C"/>
    <w:rsid w:val="00DF5482"/>
    <w:rsid w:val="00DF5545"/>
    <w:rsid w:val="00DF5A71"/>
    <w:rsid w:val="00DF5C87"/>
    <w:rsid w:val="00DF5FEB"/>
    <w:rsid w:val="00DF604C"/>
    <w:rsid w:val="00DF6055"/>
    <w:rsid w:val="00DF68B9"/>
    <w:rsid w:val="00DF6943"/>
    <w:rsid w:val="00DF6A7F"/>
    <w:rsid w:val="00DF6B16"/>
    <w:rsid w:val="00DF6BFF"/>
    <w:rsid w:val="00DF6E31"/>
    <w:rsid w:val="00DF7040"/>
    <w:rsid w:val="00DF759C"/>
    <w:rsid w:val="00DF78FF"/>
    <w:rsid w:val="00DF79DE"/>
    <w:rsid w:val="00E007DF"/>
    <w:rsid w:val="00E008B1"/>
    <w:rsid w:val="00E00EF3"/>
    <w:rsid w:val="00E00F8D"/>
    <w:rsid w:val="00E0127F"/>
    <w:rsid w:val="00E013F7"/>
    <w:rsid w:val="00E01613"/>
    <w:rsid w:val="00E0197F"/>
    <w:rsid w:val="00E01B34"/>
    <w:rsid w:val="00E01D99"/>
    <w:rsid w:val="00E020AD"/>
    <w:rsid w:val="00E0216B"/>
    <w:rsid w:val="00E023D5"/>
    <w:rsid w:val="00E0258A"/>
    <w:rsid w:val="00E027C7"/>
    <w:rsid w:val="00E02C31"/>
    <w:rsid w:val="00E02DA0"/>
    <w:rsid w:val="00E032AC"/>
    <w:rsid w:val="00E03338"/>
    <w:rsid w:val="00E03434"/>
    <w:rsid w:val="00E034B9"/>
    <w:rsid w:val="00E0375E"/>
    <w:rsid w:val="00E0388B"/>
    <w:rsid w:val="00E04471"/>
    <w:rsid w:val="00E044A0"/>
    <w:rsid w:val="00E04684"/>
    <w:rsid w:val="00E0493D"/>
    <w:rsid w:val="00E049AA"/>
    <w:rsid w:val="00E04A7D"/>
    <w:rsid w:val="00E05148"/>
    <w:rsid w:val="00E051F5"/>
    <w:rsid w:val="00E05220"/>
    <w:rsid w:val="00E052E0"/>
    <w:rsid w:val="00E054AF"/>
    <w:rsid w:val="00E05CE1"/>
    <w:rsid w:val="00E06081"/>
    <w:rsid w:val="00E06197"/>
    <w:rsid w:val="00E06238"/>
    <w:rsid w:val="00E063B6"/>
    <w:rsid w:val="00E06546"/>
    <w:rsid w:val="00E06620"/>
    <w:rsid w:val="00E071C5"/>
    <w:rsid w:val="00E10194"/>
    <w:rsid w:val="00E103FF"/>
    <w:rsid w:val="00E10C18"/>
    <w:rsid w:val="00E110CA"/>
    <w:rsid w:val="00E11234"/>
    <w:rsid w:val="00E11739"/>
    <w:rsid w:val="00E11999"/>
    <w:rsid w:val="00E119FB"/>
    <w:rsid w:val="00E12219"/>
    <w:rsid w:val="00E12731"/>
    <w:rsid w:val="00E12941"/>
    <w:rsid w:val="00E12B7C"/>
    <w:rsid w:val="00E12BCF"/>
    <w:rsid w:val="00E13D43"/>
    <w:rsid w:val="00E13F80"/>
    <w:rsid w:val="00E14440"/>
    <w:rsid w:val="00E14465"/>
    <w:rsid w:val="00E14678"/>
    <w:rsid w:val="00E14972"/>
    <w:rsid w:val="00E14A2D"/>
    <w:rsid w:val="00E14C53"/>
    <w:rsid w:val="00E1523E"/>
    <w:rsid w:val="00E15304"/>
    <w:rsid w:val="00E1540F"/>
    <w:rsid w:val="00E15547"/>
    <w:rsid w:val="00E15655"/>
    <w:rsid w:val="00E1575C"/>
    <w:rsid w:val="00E15C28"/>
    <w:rsid w:val="00E15C80"/>
    <w:rsid w:val="00E1690F"/>
    <w:rsid w:val="00E16D9D"/>
    <w:rsid w:val="00E16F04"/>
    <w:rsid w:val="00E16F4E"/>
    <w:rsid w:val="00E170B2"/>
    <w:rsid w:val="00E172AD"/>
    <w:rsid w:val="00E17AFE"/>
    <w:rsid w:val="00E17F8C"/>
    <w:rsid w:val="00E20930"/>
    <w:rsid w:val="00E2108E"/>
    <w:rsid w:val="00E21443"/>
    <w:rsid w:val="00E21C18"/>
    <w:rsid w:val="00E225B1"/>
    <w:rsid w:val="00E22649"/>
    <w:rsid w:val="00E2288A"/>
    <w:rsid w:val="00E22978"/>
    <w:rsid w:val="00E22A41"/>
    <w:rsid w:val="00E22DDD"/>
    <w:rsid w:val="00E23368"/>
    <w:rsid w:val="00E233A3"/>
    <w:rsid w:val="00E23EA1"/>
    <w:rsid w:val="00E23F24"/>
    <w:rsid w:val="00E23F42"/>
    <w:rsid w:val="00E241B8"/>
    <w:rsid w:val="00E2465F"/>
    <w:rsid w:val="00E2496F"/>
    <w:rsid w:val="00E24B2F"/>
    <w:rsid w:val="00E24E18"/>
    <w:rsid w:val="00E24F04"/>
    <w:rsid w:val="00E24FD0"/>
    <w:rsid w:val="00E2504E"/>
    <w:rsid w:val="00E2546C"/>
    <w:rsid w:val="00E2553B"/>
    <w:rsid w:val="00E2558F"/>
    <w:rsid w:val="00E25BA3"/>
    <w:rsid w:val="00E25CC4"/>
    <w:rsid w:val="00E26039"/>
    <w:rsid w:val="00E27012"/>
    <w:rsid w:val="00E27037"/>
    <w:rsid w:val="00E272EE"/>
    <w:rsid w:val="00E27689"/>
    <w:rsid w:val="00E27763"/>
    <w:rsid w:val="00E27779"/>
    <w:rsid w:val="00E27BDA"/>
    <w:rsid w:val="00E27C48"/>
    <w:rsid w:val="00E27CB8"/>
    <w:rsid w:val="00E3074C"/>
    <w:rsid w:val="00E30883"/>
    <w:rsid w:val="00E30B7C"/>
    <w:rsid w:val="00E30DC1"/>
    <w:rsid w:val="00E31117"/>
    <w:rsid w:val="00E31499"/>
    <w:rsid w:val="00E315A4"/>
    <w:rsid w:val="00E31790"/>
    <w:rsid w:val="00E31865"/>
    <w:rsid w:val="00E31ADE"/>
    <w:rsid w:val="00E321A3"/>
    <w:rsid w:val="00E32905"/>
    <w:rsid w:val="00E32AC3"/>
    <w:rsid w:val="00E32B52"/>
    <w:rsid w:val="00E32CF7"/>
    <w:rsid w:val="00E3300D"/>
    <w:rsid w:val="00E33165"/>
    <w:rsid w:val="00E33382"/>
    <w:rsid w:val="00E3345B"/>
    <w:rsid w:val="00E33D38"/>
    <w:rsid w:val="00E342F1"/>
    <w:rsid w:val="00E344A5"/>
    <w:rsid w:val="00E345C8"/>
    <w:rsid w:val="00E34726"/>
    <w:rsid w:val="00E35385"/>
    <w:rsid w:val="00E35416"/>
    <w:rsid w:val="00E35796"/>
    <w:rsid w:val="00E35B6E"/>
    <w:rsid w:val="00E35D3D"/>
    <w:rsid w:val="00E35DAC"/>
    <w:rsid w:val="00E36D17"/>
    <w:rsid w:val="00E36F76"/>
    <w:rsid w:val="00E370F8"/>
    <w:rsid w:val="00E375C1"/>
    <w:rsid w:val="00E3799C"/>
    <w:rsid w:val="00E4018D"/>
    <w:rsid w:val="00E40A75"/>
    <w:rsid w:val="00E40DBB"/>
    <w:rsid w:val="00E41D0B"/>
    <w:rsid w:val="00E42B8F"/>
    <w:rsid w:val="00E42D4F"/>
    <w:rsid w:val="00E42D7B"/>
    <w:rsid w:val="00E42DBB"/>
    <w:rsid w:val="00E42E6B"/>
    <w:rsid w:val="00E43301"/>
    <w:rsid w:val="00E435E4"/>
    <w:rsid w:val="00E4366E"/>
    <w:rsid w:val="00E438D6"/>
    <w:rsid w:val="00E43A7C"/>
    <w:rsid w:val="00E43A9D"/>
    <w:rsid w:val="00E43B92"/>
    <w:rsid w:val="00E442AC"/>
    <w:rsid w:val="00E445A3"/>
    <w:rsid w:val="00E448C9"/>
    <w:rsid w:val="00E449DE"/>
    <w:rsid w:val="00E4506E"/>
    <w:rsid w:val="00E45B34"/>
    <w:rsid w:val="00E45F58"/>
    <w:rsid w:val="00E4620C"/>
    <w:rsid w:val="00E468D0"/>
    <w:rsid w:val="00E47117"/>
    <w:rsid w:val="00E474C4"/>
    <w:rsid w:val="00E47955"/>
    <w:rsid w:val="00E47CC4"/>
    <w:rsid w:val="00E503A9"/>
    <w:rsid w:val="00E50C90"/>
    <w:rsid w:val="00E50D3E"/>
    <w:rsid w:val="00E51066"/>
    <w:rsid w:val="00E5121F"/>
    <w:rsid w:val="00E5130E"/>
    <w:rsid w:val="00E519EA"/>
    <w:rsid w:val="00E51D08"/>
    <w:rsid w:val="00E51DE3"/>
    <w:rsid w:val="00E52C5C"/>
    <w:rsid w:val="00E52CE0"/>
    <w:rsid w:val="00E5300A"/>
    <w:rsid w:val="00E53203"/>
    <w:rsid w:val="00E532FA"/>
    <w:rsid w:val="00E5454E"/>
    <w:rsid w:val="00E552B0"/>
    <w:rsid w:val="00E555D7"/>
    <w:rsid w:val="00E55B65"/>
    <w:rsid w:val="00E560AD"/>
    <w:rsid w:val="00E566D5"/>
    <w:rsid w:val="00E56962"/>
    <w:rsid w:val="00E57199"/>
    <w:rsid w:val="00E57A2B"/>
    <w:rsid w:val="00E57CB8"/>
    <w:rsid w:val="00E607BE"/>
    <w:rsid w:val="00E60A87"/>
    <w:rsid w:val="00E60C81"/>
    <w:rsid w:val="00E60F87"/>
    <w:rsid w:val="00E61054"/>
    <w:rsid w:val="00E61367"/>
    <w:rsid w:val="00E615A6"/>
    <w:rsid w:val="00E6188C"/>
    <w:rsid w:val="00E61A9D"/>
    <w:rsid w:val="00E61D64"/>
    <w:rsid w:val="00E61EBA"/>
    <w:rsid w:val="00E62125"/>
    <w:rsid w:val="00E624C0"/>
    <w:rsid w:val="00E6265A"/>
    <w:rsid w:val="00E62946"/>
    <w:rsid w:val="00E62972"/>
    <w:rsid w:val="00E62BD6"/>
    <w:rsid w:val="00E62D65"/>
    <w:rsid w:val="00E62F76"/>
    <w:rsid w:val="00E63857"/>
    <w:rsid w:val="00E63878"/>
    <w:rsid w:val="00E63E11"/>
    <w:rsid w:val="00E63E98"/>
    <w:rsid w:val="00E63ECF"/>
    <w:rsid w:val="00E64095"/>
    <w:rsid w:val="00E641B2"/>
    <w:rsid w:val="00E64660"/>
    <w:rsid w:val="00E649A7"/>
    <w:rsid w:val="00E64C46"/>
    <w:rsid w:val="00E657B9"/>
    <w:rsid w:val="00E6664F"/>
    <w:rsid w:val="00E6687A"/>
    <w:rsid w:val="00E66ADB"/>
    <w:rsid w:val="00E66F15"/>
    <w:rsid w:val="00E66FF1"/>
    <w:rsid w:val="00E66FF7"/>
    <w:rsid w:val="00E6715D"/>
    <w:rsid w:val="00E67294"/>
    <w:rsid w:val="00E672E1"/>
    <w:rsid w:val="00E6785A"/>
    <w:rsid w:val="00E67B31"/>
    <w:rsid w:val="00E67F7F"/>
    <w:rsid w:val="00E67FCD"/>
    <w:rsid w:val="00E7020B"/>
    <w:rsid w:val="00E70774"/>
    <w:rsid w:val="00E70DE6"/>
    <w:rsid w:val="00E70F8F"/>
    <w:rsid w:val="00E7106E"/>
    <w:rsid w:val="00E7179C"/>
    <w:rsid w:val="00E71EE7"/>
    <w:rsid w:val="00E71F32"/>
    <w:rsid w:val="00E71FD6"/>
    <w:rsid w:val="00E7203F"/>
    <w:rsid w:val="00E720AB"/>
    <w:rsid w:val="00E72308"/>
    <w:rsid w:val="00E7231D"/>
    <w:rsid w:val="00E72AF3"/>
    <w:rsid w:val="00E72DFB"/>
    <w:rsid w:val="00E7311E"/>
    <w:rsid w:val="00E732E1"/>
    <w:rsid w:val="00E7335C"/>
    <w:rsid w:val="00E73503"/>
    <w:rsid w:val="00E735B6"/>
    <w:rsid w:val="00E73871"/>
    <w:rsid w:val="00E73956"/>
    <w:rsid w:val="00E7399B"/>
    <w:rsid w:val="00E739D7"/>
    <w:rsid w:val="00E741F7"/>
    <w:rsid w:val="00E743E5"/>
    <w:rsid w:val="00E745D8"/>
    <w:rsid w:val="00E748D3"/>
    <w:rsid w:val="00E74913"/>
    <w:rsid w:val="00E75393"/>
    <w:rsid w:val="00E754AC"/>
    <w:rsid w:val="00E754E8"/>
    <w:rsid w:val="00E756CD"/>
    <w:rsid w:val="00E7581A"/>
    <w:rsid w:val="00E75ADF"/>
    <w:rsid w:val="00E75D86"/>
    <w:rsid w:val="00E76179"/>
    <w:rsid w:val="00E76218"/>
    <w:rsid w:val="00E76315"/>
    <w:rsid w:val="00E7668E"/>
    <w:rsid w:val="00E766CD"/>
    <w:rsid w:val="00E768E4"/>
    <w:rsid w:val="00E76C18"/>
    <w:rsid w:val="00E76D74"/>
    <w:rsid w:val="00E76E00"/>
    <w:rsid w:val="00E76E10"/>
    <w:rsid w:val="00E76F5F"/>
    <w:rsid w:val="00E7740E"/>
    <w:rsid w:val="00E77C22"/>
    <w:rsid w:val="00E77DCF"/>
    <w:rsid w:val="00E77EFA"/>
    <w:rsid w:val="00E8018A"/>
    <w:rsid w:val="00E802B4"/>
    <w:rsid w:val="00E804F9"/>
    <w:rsid w:val="00E809C7"/>
    <w:rsid w:val="00E8158E"/>
    <w:rsid w:val="00E81D2B"/>
    <w:rsid w:val="00E8213F"/>
    <w:rsid w:val="00E824FB"/>
    <w:rsid w:val="00E827BB"/>
    <w:rsid w:val="00E82DC7"/>
    <w:rsid w:val="00E82FBD"/>
    <w:rsid w:val="00E82FF7"/>
    <w:rsid w:val="00E8312D"/>
    <w:rsid w:val="00E831D4"/>
    <w:rsid w:val="00E83220"/>
    <w:rsid w:val="00E8341D"/>
    <w:rsid w:val="00E8354B"/>
    <w:rsid w:val="00E83623"/>
    <w:rsid w:val="00E83A3D"/>
    <w:rsid w:val="00E83EA3"/>
    <w:rsid w:val="00E84217"/>
    <w:rsid w:val="00E847FA"/>
    <w:rsid w:val="00E848A9"/>
    <w:rsid w:val="00E84B17"/>
    <w:rsid w:val="00E84C45"/>
    <w:rsid w:val="00E85193"/>
    <w:rsid w:val="00E85269"/>
    <w:rsid w:val="00E853FD"/>
    <w:rsid w:val="00E8584E"/>
    <w:rsid w:val="00E85903"/>
    <w:rsid w:val="00E8591B"/>
    <w:rsid w:val="00E8594A"/>
    <w:rsid w:val="00E85AF1"/>
    <w:rsid w:val="00E85C35"/>
    <w:rsid w:val="00E8611E"/>
    <w:rsid w:val="00E86879"/>
    <w:rsid w:val="00E86FA1"/>
    <w:rsid w:val="00E8787C"/>
    <w:rsid w:val="00E878DA"/>
    <w:rsid w:val="00E87A4C"/>
    <w:rsid w:val="00E87C6B"/>
    <w:rsid w:val="00E9068A"/>
    <w:rsid w:val="00E91577"/>
    <w:rsid w:val="00E91820"/>
    <w:rsid w:val="00E9183C"/>
    <w:rsid w:val="00E91A4B"/>
    <w:rsid w:val="00E91C51"/>
    <w:rsid w:val="00E92345"/>
    <w:rsid w:val="00E92684"/>
    <w:rsid w:val="00E92686"/>
    <w:rsid w:val="00E927AC"/>
    <w:rsid w:val="00E932FE"/>
    <w:rsid w:val="00E9333A"/>
    <w:rsid w:val="00E9340E"/>
    <w:rsid w:val="00E94AF9"/>
    <w:rsid w:val="00E94B6E"/>
    <w:rsid w:val="00E94D69"/>
    <w:rsid w:val="00E9510C"/>
    <w:rsid w:val="00E9519F"/>
    <w:rsid w:val="00E95519"/>
    <w:rsid w:val="00E955EE"/>
    <w:rsid w:val="00E95626"/>
    <w:rsid w:val="00E959DB"/>
    <w:rsid w:val="00E95BEB"/>
    <w:rsid w:val="00E963D6"/>
    <w:rsid w:val="00E9653E"/>
    <w:rsid w:val="00E96748"/>
    <w:rsid w:val="00E96C25"/>
    <w:rsid w:val="00E96D27"/>
    <w:rsid w:val="00E96FC7"/>
    <w:rsid w:val="00E971B0"/>
    <w:rsid w:val="00E9760C"/>
    <w:rsid w:val="00E97974"/>
    <w:rsid w:val="00E97F01"/>
    <w:rsid w:val="00E97F0D"/>
    <w:rsid w:val="00EA005A"/>
    <w:rsid w:val="00EA058B"/>
    <w:rsid w:val="00EA06E3"/>
    <w:rsid w:val="00EA079E"/>
    <w:rsid w:val="00EA0C9A"/>
    <w:rsid w:val="00EA11E0"/>
    <w:rsid w:val="00EA1829"/>
    <w:rsid w:val="00EA18F7"/>
    <w:rsid w:val="00EA1AB2"/>
    <w:rsid w:val="00EA1C28"/>
    <w:rsid w:val="00EA1C33"/>
    <w:rsid w:val="00EA214E"/>
    <w:rsid w:val="00EA278F"/>
    <w:rsid w:val="00EA2A06"/>
    <w:rsid w:val="00EA2A1B"/>
    <w:rsid w:val="00EA2A6A"/>
    <w:rsid w:val="00EA2BD3"/>
    <w:rsid w:val="00EA3677"/>
    <w:rsid w:val="00EA3E91"/>
    <w:rsid w:val="00EA479C"/>
    <w:rsid w:val="00EA4A24"/>
    <w:rsid w:val="00EA4B8B"/>
    <w:rsid w:val="00EA4FCF"/>
    <w:rsid w:val="00EA517B"/>
    <w:rsid w:val="00EA586A"/>
    <w:rsid w:val="00EA59BD"/>
    <w:rsid w:val="00EA5C94"/>
    <w:rsid w:val="00EA5CEC"/>
    <w:rsid w:val="00EA6018"/>
    <w:rsid w:val="00EA6454"/>
    <w:rsid w:val="00EA6602"/>
    <w:rsid w:val="00EA68A7"/>
    <w:rsid w:val="00EA68DA"/>
    <w:rsid w:val="00EA7343"/>
    <w:rsid w:val="00EA7396"/>
    <w:rsid w:val="00EA7452"/>
    <w:rsid w:val="00EA752C"/>
    <w:rsid w:val="00EA7A46"/>
    <w:rsid w:val="00EA7BD9"/>
    <w:rsid w:val="00EA7E6B"/>
    <w:rsid w:val="00EB0130"/>
    <w:rsid w:val="00EB0383"/>
    <w:rsid w:val="00EB0600"/>
    <w:rsid w:val="00EB07F4"/>
    <w:rsid w:val="00EB0D58"/>
    <w:rsid w:val="00EB1052"/>
    <w:rsid w:val="00EB1135"/>
    <w:rsid w:val="00EB12C1"/>
    <w:rsid w:val="00EB14F0"/>
    <w:rsid w:val="00EB15FC"/>
    <w:rsid w:val="00EB19E1"/>
    <w:rsid w:val="00EB1ADD"/>
    <w:rsid w:val="00EB1BDB"/>
    <w:rsid w:val="00EB1D4F"/>
    <w:rsid w:val="00EB227C"/>
    <w:rsid w:val="00EB27CC"/>
    <w:rsid w:val="00EB2904"/>
    <w:rsid w:val="00EB2A36"/>
    <w:rsid w:val="00EB2B84"/>
    <w:rsid w:val="00EB2D5B"/>
    <w:rsid w:val="00EB2D8B"/>
    <w:rsid w:val="00EB309F"/>
    <w:rsid w:val="00EB336D"/>
    <w:rsid w:val="00EB3A3E"/>
    <w:rsid w:val="00EB3E3A"/>
    <w:rsid w:val="00EB42AB"/>
    <w:rsid w:val="00EB457C"/>
    <w:rsid w:val="00EB4AD0"/>
    <w:rsid w:val="00EB4BEB"/>
    <w:rsid w:val="00EB4F52"/>
    <w:rsid w:val="00EB51F3"/>
    <w:rsid w:val="00EB55F7"/>
    <w:rsid w:val="00EB5822"/>
    <w:rsid w:val="00EB5AC2"/>
    <w:rsid w:val="00EB5B8E"/>
    <w:rsid w:val="00EB5D77"/>
    <w:rsid w:val="00EB654D"/>
    <w:rsid w:val="00EB658C"/>
    <w:rsid w:val="00EB6608"/>
    <w:rsid w:val="00EB66A7"/>
    <w:rsid w:val="00EB66BC"/>
    <w:rsid w:val="00EB6816"/>
    <w:rsid w:val="00EB687A"/>
    <w:rsid w:val="00EB6E41"/>
    <w:rsid w:val="00EB71A4"/>
    <w:rsid w:val="00EB743A"/>
    <w:rsid w:val="00EB761A"/>
    <w:rsid w:val="00EB7D0F"/>
    <w:rsid w:val="00EC065E"/>
    <w:rsid w:val="00EC0714"/>
    <w:rsid w:val="00EC1871"/>
    <w:rsid w:val="00EC1942"/>
    <w:rsid w:val="00EC1957"/>
    <w:rsid w:val="00EC1A98"/>
    <w:rsid w:val="00EC1BA9"/>
    <w:rsid w:val="00EC1F24"/>
    <w:rsid w:val="00EC2049"/>
    <w:rsid w:val="00EC2055"/>
    <w:rsid w:val="00EC233C"/>
    <w:rsid w:val="00EC2C83"/>
    <w:rsid w:val="00EC2C87"/>
    <w:rsid w:val="00EC3164"/>
    <w:rsid w:val="00EC36EF"/>
    <w:rsid w:val="00EC3797"/>
    <w:rsid w:val="00EC37E0"/>
    <w:rsid w:val="00EC3AEE"/>
    <w:rsid w:val="00EC3B50"/>
    <w:rsid w:val="00EC3CAB"/>
    <w:rsid w:val="00EC3E05"/>
    <w:rsid w:val="00EC40C3"/>
    <w:rsid w:val="00EC4104"/>
    <w:rsid w:val="00EC443A"/>
    <w:rsid w:val="00EC44C5"/>
    <w:rsid w:val="00EC4666"/>
    <w:rsid w:val="00EC49F5"/>
    <w:rsid w:val="00EC4B26"/>
    <w:rsid w:val="00EC4C4E"/>
    <w:rsid w:val="00EC4D01"/>
    <w:rsid w:val="00EC4F0B"/>
    <w:rsid w:val="00EC4F51"/>
    <w:rsid w:val="00EC523C"/>
    <w:rsid w:val="00EC5C34"/>
    <w:rsid w:val="00EC5FF1"/>
    <w:rsid w:val="00EC6262"/>
    <w:rsid w:val="00EC70A5"/>
    <w:rsid w:val="00EC7720"/>
    <w:rsid w:val="00EC7876"/>
    <w:rsid w:val="00EC7B15"/>
    <w:rsid w:val="00EC7DCC"/>
    <w:rsid w:val="00EC7FEF"/>
    <w:rsid w:val="00ED00E0"/>
    <w:rsid w:val="00ED01E8"/>
    <w:rsid w:val="00ED03A3"/>
    <w:rsid w:val="00ED0E63"/>
    <w:rsid w:val="00ED0FB6"/>
    <w:rsid w:val="00ED15CC"/>
    <w:rsid w:val="00ED17CE"/>
    <w:rsid w:val="00ED1E96"/>
    <w:rsid w:val="00ED2224"/>
    <w:rsid w:val="00ED2F73"/>
    <w:rsid w:val="00ED3097"/>
    <w:rsid w:val="00ED34C4"/>
    <w:rsid w:val="00ED3888"/>
    <w:rsid w:val="00ED38EB"/>
    <w:rsid w:val="00ED3B7A"/>
    <w:rsid w:val="00ED3D69"/>
    <w:rsid w:val="00ED3EAC"/>
    <w:rsid w:val="00ED40DD"/>
    <w:rsid w:val="00ED41C6"/>
    <w:rsid w:val="00ED4DF2"/>
    <w:rsid w:val="00ED4F6B"/>
    <w:rsid w:val="00ED5028"/>
    <w:rsid w:val="00ED54B2"/>
    <w:rsid w:val="00ED5588"/>
    <w:rsid w:val="00ED5905"/>
    <w:rsid w:val="00ED591B"/>
    <w:rsid w:val="00ED59BB"/>
    <w:rsid w:val="00ED6010"/>
    <w:rsid w:val="00ED62B8"/>
    <w:rsid w:val="00ED64AC"/>
    <w:rsid w:val="00ED6975"/>
    <w:rsid w:val="00ED6CAA"/>
    <w:rsid w:val="00ED6FEC"/>
    <w:rsid w:val="00ED7C43"/>
    <w:rsid w:val="00ED7F21"/>
    <w:rsid w:val="00EE00AB"/>
    <w:rsid w:val="00EE0250"/>
    <w:rsid w:val="00EE04CA"/>
    <w:rsid w:val="00EE0751"/>
    <w:rsid w:val="00EE0800"/>
    <w:rsid w:val="00EE0916"/>
    <w:rsid w:val="00EE09DB"/>
    <w:rsid w:val="00EE0A35"/>
    <w:rsid w:val="00EE0C65"/>
    <w:rsid w:val="00EE0CD3"/>
    <w:rsid w:val="00EE1319"/>
    <w:rsid w:val="00EE16EF"/>
    <w:rsid w:val="00EE2EB9"/>
    <w:rsid w:val="00EE2FB6"/>
    <w:rsid w:val="00EE3C5B"/>
    <w:rsid w:val="00EE3D63"/>
    <w:rsid w:val="00EE3DA1"/>
    <w:rsid w:val="00EE3E62"/>
    <w:rsid w:val="00EE3ED4"/>
    <w:rsid w:val="00EE426C"/>
    <w:rsid w:val="00EE4555"/>
    <w:rsid w:val="00EE460F"/>
    <w:rsid w:val="00EE4763"/>
    <w:rsid w:val="00EE477D"/>
    <w:rsid w:val="00EE4C1E"/>
    <w:rsid w:val="00EE4E3F"/>
    <w:rsid w:val="00EE4E56"/>
    <w:rsid w:val="00EE5C81"/>
    <w:rsid w:val="00EE6637"/>
    <w:rsid w:val="00EE6B3D"/>
    <w:rsid w:val="00EE6FF3"/>
    <w:rsid w:val="00EE7502"/>
    <w:rsid w:val="00EE79A6"/>
    <w:rsid w:val="00EF0046"/>
    <w:rsid w:val="00EF013C"/>
    <w:rsid w:val="00EF0288"/>
    <w:rsid w:val="00EF02CD"/>
    <w:rsid w:val="00EF0468"/>
    <w:rsid w:val="00EF09D9"/>
    <w:rsid w:val="00EF0AB5"/>
    <w:rsid w:val="00EF0B4E"/>
    <w:rsid w:val="00EF0C1C"/>
    <w:rsid w:val="00EF0FD4"/>
    <w:rsid w:val="00EF11B5"/>
    <w:rsid w:val="00EF14E6"/>
    <w:rsid w:val="00EF155A"/>
    <w:rsid w:val="00EF186D"/>
    <w:rsid w:val="00EF1AB9"/>
    <w:rsid w:val="00EF2113"/>
    <w:rsid w:val="00EF2367"/>
    <w:rsid w:val="00EF2638"/>
    <w:rsid w:val="00EF26C8"/>
    <w:rsid w:val="00EF280B"/>
    <w:rsid w:val="00EF2CFF"/>
    <w:rsid w:val="00EF2E6C"/>
    <w:rsid w:val="00EF33AD"/>
    <w:rsid w:val="00EF3589"/>
    <w:rsid w:val="00EF38B7"/>
    <w:rsid w:val="00EF3C80"/>
    <w:rsid w:val="00EF4415"/>
    <w:rsid w:val="00EF4499"/>
    <w:rsid w:val="00EF4602"/>
    <w:rsid w:val="00EF4910"/>
    <w:rsid w:val="00EF4E85"/>
    <w:rsid w:val="00EF4EAD"/>
    <w:rsid w:val="00EF4EFA"/>
    <w:rsid w:val="00EF5131"/>
    <w:rsid w:val="00EF532F"/>
    <w:rsid w:val="00EF569E"/>
    <w:rsid w:val="00EF5B64"/>
    <w:rsid w:val="00EF5D9C"/>
    <w:rsid w:val="00EF64E7"/>
    <w:rsid w:val="00EF6908"/>
    <w:rsid w:val="00EF7689"/>
    <w:rsid w:val="00EF7878"/>
    <w:rsid w:val="00F0018E"/>
    <w:rsid w:val="00F0026A"/>
    <w:rsid w:val="00F003BB"/>
    <w:rsid w:val="00F00400"/>
    <w:rsid w:val="00F005E2"/>
    <w:rsid w:val="00F00C08"/>
    <w:rsid w:val="00F00D0E"/>
    <w:rsid w:val="00F016DD"/>
    <w:rsid w:val="00F018C8"/>
    <w:rsid w:val="00F019CB"/>
    <w:rsid w:val="00F01B07"/>
    <w:rsid w:val="00F01E17"/>
    <w:rsid w:val="00F02077"/>
    <w:rsid w:val="00F02424"/>
    <w:rsid w:val="00F02508"/>
    <w:rsid w:val="00F0254B"/>
    <w:rsid w:val="00F0267D"/>
    <w:rsid w:val="00F02729"/>
    <w:rsid w:val="00F02D49"/>
    <w:rsid w:val="00F02DAB"/>
    <w:rsid w:val="00F03696"/>
    <w:rsid w:val="00F03C7E"/>
    <w:rsid w:val="00F04169"/>
    <w:rsid w:val="00F042A6"/>
    <w:rsid w:val="00F045BC"/>
    <w:rsid w:val="00F04EF0"/>
    <w:rsid w:val="00F05341"/>
    <w:rsid w:val="00F053C6"/>
    <w:rsid w:val="00F05E85"/>
    <w:rsid w:val="00F06119"/>
    <w:rsid w:val="00F063D7"/>
    <w:rsid w:val="00F0649B"/>
    <w:rsid w:val="00F06720"/>
    <w:rsid w:val="00F06A8C"/>
    <w:rsid w:val="00F06D34"/>
    <w:rsid w:val="00F07EF0"/>
    <w:rsid w:val="00F103DC"/>
    <w:rsid w:val="00F1065A"/>
    <w:rsid w:val="00F108C9"/>
    <w:rsid w:val="00F10ED1"/>
    <w:rsid w:val="00F11423"/>
    <w:rsid w:val="00F116E4"/>
    <w:rsid w:val="00F1174F"/>
    <w:rsid w:val="00F11775"/>
    <w:rsid w:val="00F11DB6"/>
    <w:rsid w:val="00F11E46"/>
    <w:rsid w:val="00F11ED3"/>
    <w:rsid w:val="00F1242C"/>
    <w:rsid w:val="00F12548"/>
    <w:rsid w:val="00F1255F"/>
    <w:rsid w:val="00F12E96"/>
    <w:rsid w:val="00F13359"/>
    <w:rsid w:val="00F1342A"/>
    <w:rsid w:val="00F13641"/>
    <w:rsid w:val="00F13833"/>
    <w:rsid w:val="00F13B55"/>
    <w:rsid w:val="00F13D47"/>
    <w:rsid w:val="00F143D1"/>
    <w:rsid w:val="00F14501"/>
    <w:rsid w:val="00F147A8"/>
    <w:rsid w:val="00F148B3"/>
    <w:rsid w:val="00F14DC9"/>
    <w:rsid w:val="00F152EE"/>
    <w:rsid w:val="00F15B04"/>
    <w:rsid w:val="00F16D92"/>
    <w:rsid w:val="00F16F0E"/>
    <w:rsid w:val="00F172EE"/>
    <w:rsid w:val="00F173E2"/>
    <w:rsid w:val="00F175E9"/>
    <w:rsid w:val="00F17C66"/>
    <w:rsid w:val="00F20098"/>
    <w:rsid w:val="00F20141"/>
    <w:rsid w:val="00F20242"/>
    <w:rsid w:val="00F2053A"/>
    <w:rsid w:val="00F20836"/>
    <w:rsid w:val="00F20BF7"/>
    <w:rsid w:val="00F2159F"/>
    <w:rsid w:val="00F2160C"/>
    <w:rsid w:val="00F2177E"/>
    <w:rsid w:val="00F21E12"/>
    <w:rsid w:val="00F22ADD"/>
    <w:rsid w:val="00F22F47"/>
    <w:rsid w:val="00F23873"/>
    <w:rsid w:val="00F23EEA"/>
    <w:rsid w:val="00F24365"/>
    <w:rsid w:val="00F24591"/>
    <w:rsid w:val="00F246C9"/>
    <w:rsid w:val="00F246D8"/>
    <w:rsid w:val="00F24BCA"/>
    <w:rsid w:val="00F25189"/>
    <w:rsid w:val="00F254F5"/>
    <w:rsid w:val="00F25B20"/>
    <w:rsid w:val="00F26190"/>
    <w:rsid w:val="00F261C7"/>
    <w:rsid w:val="00F265D1"/>
    <w:rsid w:val="00F26B78"/>
    <w:rsid w:val="00F26BD9"/>
    <w:rsid w:val="00F26CCB"/>
    <w:rsid w:val="00F26DED"/>
    <w:rsid w:val="00F2759D"/>
    <w:rsid w:val="00F27646"/>
    <w:rsid w:val="00F279EC"/>
    <w:rsid w:val="00F27CD8"/>
    <w:rsid w:val="00F27E9E"/>
    <w:rsid w:val="00F300D4"/>
    <w:rsid w:val="00F303DE"/>
    <w:rsid w:val="00F30498"/>
    <w:rsid w:val="00F3057D"/>
    <w:rsid w:val="00F308D9"/>
    <w:rsid w:val="00F30989"/>
    <w:rsid w:val="00F312E1"/>
    <w:rsid w:val="00F316C8"/>
    <w:rsid w:val="00F316D6"/>
    <w:rsid w:val="00F318F8"/>
    <w:rsid w:val="00F31FC1"/>
    <w:rsid w:val="00F3207D"/>
    <w:rsid w:val="00F33040"/>
    <w:rsid w:val="00F339DB"/>
    <w:rsid w:val="00F33BD1"/>
    <w:rsid w:val="00F33D56"/>
    <w:rsid w:val="00F33F56"/>
    <w:rsid w:val="00F3402F"/>
    <w:rsid w:val="00F34324"/>
    <w:rsid w:val="00F34656"/>
    <w:rsid w:val="00F34A84"/>
    <w:rsid w:val="00F34B1A"/>
    <w:rsid w:val="00F354DB"/>
    <w:rsid w:val="00F35DAB"/>
    <w:rsid w:val="00F35FAF"/>
    <w:rsid w:val="00F362F5"/>
    <w:rsid w:val="00F36428"/>
    <w:rsid w:val="00F3742F"/>
    <w:rsid w:val="00F3750D"/>
    <w:rsid w:val="00F37595"/>
    <w:rsid w:val="00F37B4F"/>
    <w:rsid w:val="00F37B66"/>
    <w:rsid w:val="00F37F6B"/>
    <w:rsid w:val="00F404FE"/>
    <w:rsid w:val="00F40948"/>
    <w:rsid w:val="00F40F57"/>
    <w:rsid w:val="00F4111F"/>
    <w:rsid w:val="00F414CB"/>
    <w:rsid w:val="00F415AA"/>
    <w:rsid w:val="00F415FA"/>
    <w:rsid w:val="00F4161B"/>
    <w:rsid w:val="00F4222E"/>
    <w:rsid w:val="00F4254A"/>
    <w:rsid w:val="00F426FC"/>
    <w:rsid w:val="00F4326A"/>
    <w:rsid w:val="00F43415"/>
    <w:rsid w:val="00F43643"/>
    <w:rsid w:val="00F436A3"/>
    <w:rsid w:val="00F436F7"/>
    <w:rsid w:val="00F43B61"/>
    <w:rsid w:val="00F43CCD"/>
    <w:rsid w:val="00F43E9A"/>
    <w:rsid w:val="00F44133"/>
    <w:rsid w:val="00F44690"/>
    <w:rsid w:val="00F446A8"/>
    <w:rsid w:val="00F4474C"/>
    <w:rsid w:val="00F44896"/>
    <w:rsid w:val="00F449B4"/>
    <w:rsid w:val="00F449E8"/>
    <w:rsid w:val="00F44C52"/>
    <w:rsid w:val="00F45214"/>
    <w:rsid w:val="00F45834"/>
    <w:rsid w:val="00F45F24"/>
    <w:rsid w:val="00F46374"/>
    <w:rsid w:val="00F46511"/>
    <w:rsid w:val="00F4654F"/>
    <w:rsid w:val="00F46674"/>
    <w:rsid w:val="00F46743"/>
    <w:rsid w:val="00F46994"/>
    <w:rsid w:val="00F47005"/>
    <w:rsid w:val="00F47D2D"/>
    <w:rsid w:val="00F502D7"/>
    <w:rsid w:val="00F5077E"/>
    <w:rsid w:val="00F507BD"/>
    <w:rsid w:val="00F50C88"/>
    <w:rsid w:val="00F5153F"/>
    <w:rsid w:val="00F51C23"/>
    <w:rsid w:val="00F51F3B"/>
    <w:rsid w:val="00F5207A"/>
    <w:rsid w:val="00F520B7"/>
    <w:rsid w:val="00F5219A"/>
    <w:rsid w:val="00F52532"/>
    <w:rsid w:val="00F52581"/>
    <w:rsid w:val="00F52685"/>
    <w:rsid w:val="00F52C1E"/>
    <w:rsid w:val="00F52E6F"/>
    <w:rsid w:val="00F52E82"/>
    <w:rsid w:val="00F5309D"/>
    <w:rsid w:val="00F53436"/>
    <w:rsid w:val="00F534DE"/>
    <w:rsid w:val="00F5352E"/>
    <w:rsid w:val="00F53B2F"/>
    <w:rsid w:val="00F5440B"/>
    <w:rsid w:val="00F54994"/>
    <w:rsid w:val="00F553B1"/>
    <w:rsid w:val="00F55EE1"/>
    <w:rsid w:val="00F560C1"/>
    <w:rsid w:val="00F5633E"/>
    <w:rsid w:val="00F56554"/>
    <w:rsid w:val="00F5670F"/>
    <w:rsid w:val="00F56959"/>
    <w:rsid w:val="00F56960"/>
    <w:rsid w:val="00F574F6"/>
    <w:rsid w:val="00F57500"/>
    <w:rsid w:val="00F5765F"/>
    <w:rsid w:val="00F57807"/>
    <w:rsid w:val="00F5790D"/>
    <w:rsid w:val="00F57A31"/>
    <w:rsid w:val="00F57C47"/>
    <w:rsid w:val="00F57EDC"/>
    <w:rsid w:val="00F60654"/>
    <w:rsid w:val="00F61008"/>
    <w:rsid w:val="00F610F1"/>
    <w:rsid w:val="00F619BB"/>
    <w:rsid w:val="00F61EDC"/>
    <w:rsid w:val="00F61F24"/>
    <w:rsid w:val="00F623C4"/>
    <w:rsid w:val="00F623C6"/>
    <w:rsid w:val="00F6259C"/>
    <w:rsid w:val="00F62A03"/>
    <w:rsid w:val="00F62A75"/>
    <w:rsid w:val="00F62A8E"/>
    <w:rsid w:val="00F62C46"/>
    <w:rsid w:val="00F62CB2"/>
    <w:rsid w:val="00F63030"/>
    <w:rsid w:val="00F63401"/>
    <w:rsid w:val="00F63591"/>
    <w:rsid w:val="00F63682"/>
    <w:rsid w:val="00F63A16"/>
    <w:rsid w:val="00F63D9F"/>
    <w:rsid w:val="00F64676"/>
    <w:rsid w:val="00F647E4"/>
    <w:rsid w:val="00F649C2"/>
    <w:rsid w:val="00F64C0E"/>
    <w:rsid w:val="00F64DC4"/>
    <w:rsid w:val="00F651B2"/>
    <w:rsid w:val="00F654D0"/>
    <w:rsid w:val="00F659AD"/>
    <w:rsid w:val="00F65DC8"/>
    <w:rsid w:val="00F65FEA"/>
    <w:rsid w:val="00F66843"/>
    <w:rsid w:val="00F66993"/>
    <w:rsid w:val="00F66A37"/>
    <w:rsid w:val="00F66F5E"/>
    <w:rsid w:val="00F67008"/>
    <w:rsid w:val="00F67219"/>
    <w:rsid w:val="00F67336"/>
    <w:rsid w:val="00F67463"/>
    <w:rsid w:val="00F67586"/>
    <w:rsid w:val="00F67648"/>
    <w:rsid w:val="00F67A7C"/>
    <w:rsid w:val="00F70307"/>
    <w:rsid w:val="00F70A46"/>
    <w:rsid w:val="00F70C6E"/>
    <w:rsid w:val="00F71155"/>
    <w:rsid w:val="00F7153C"/>
    <w:rsid w:val="00F71561"/>
    <w:rsid w:val="00F715B7"/>
    <w:rsid w:val="00F71927"/>
    <w:rsid w:val="00F71E6C"/>
    <w:rsid w:val="00F721DE"/>
    <w:rsid w:val="00F723E7"/>
    <w:rsid w:val="00F725B6"/>
    <w:rsid w:val="00F72669"/>
    <w:rsid w:val="00F7276B"/>
    <w:rsid w:val="00F72B39"/>
    <w:rsid w:val="00F72C78"/>
    <w:rsid w:val="00F73538"/>
    <w:rsid w:val="00F737CC"/>
    <w:rsid w:val="00F73819"/>
    <w:rsid w:val="00F7388F"/>
    <w:rsid w:val="00F73DA9"/>
    <w:rsid w:val="00F74119"/>
    <w:rsid w:val="00F7450D"/>
    <w:rsid w:val="00F745E4"/>
    <w:rsid w:val="00F74CFB"/>
    <w:rsid w:val="00F758AF"/>
    <w:rsid w:val="00F758B7"/>
    <w:rsid w:val="00F75B6D"/>
    <w:rsid w:val="00F75BCC"/>
    <w:rsid w:val="00F76590"/>
    <w:rsid w:val="00F765CE"/>
    <w:rsid w:val="00F7690B"/>
    <w:rsid w:val="00F76B14"/>
    <w:rsid w:val="00F76BE7"/>
    <w:rsid w:val="00F76C0A"/>
    <w:rsid w:val="00F77086"/>
    <w:rsid w:val="00F7778F"/>
    <w:rsid w:val="00F779EE"/>
    <w:rsid w:val="00F77BA0"/>
    <w:rsid w:val="00F77BA4"/>
    <w:rsid w:val="00F801A4"/>
    <w:rsid w:val="00F8021A"/>
    <w:rsid w:val="00F8030C"/>
    <w:rsid w:val="00F80E36"/>
    <w:rsid w:val="00F80EBB"/>
    <w:rsid w:val="00F80EDD"/>
    <w:rsid w:val="00F812B2"/>
    <w:rsid w:val="00F81B53"/>
    <w:rsid w:val="00F821F8"/>
    <w:rsid w:val="00F82203"/>
    <w:rsid w:val="00F82207"/>
    <w:rsid w:val="00F82355"/>
    <w:rsid w:val="00F8257E"/>
    <w:rsid w:val="00F82F7A"/>
    <w:rsid w:val="00F83128"/>
    <w:rsid w:val="00F831EA"/>
    <w:rsid w:val="00F8320B"/>
    <w:rsid w:val="00F836D5"/>
    <w:rsid w:val="00F83885"/>
    <w:rsid w:val="00F8399A"/>
    <w:rsid w:val="00F839C6"/>
    <w:rsid w:val="00F83A84"/>
    <w:rsid w:val="00F84067"/>
    <w:rsid w:val="00F8449E"/>
    <w:rsid w:val="00F8458C"/>
    <w:rsid w:val="00F8485C"/>
    <w:rsid w:val="00F848FC"/>
    <w:rsid w:val="00F84D5B"/>
    <w:rsid w:val="00F85730"/>
    <w:rsid w:val="00F85E88"/>
    <w:rsid w:val="00F86577"/>
    <w:rsid w:val="00F86749"/>
    <w:rsid w:val="00F86F7A"/>
    <w:rsid w:val="00F870C5"/>
    <w:rsid w:val="00F87126"/>
    <w:rsid w:val="00F87445"/>
    <w:rsid w:val="00F8748B"/>
    <w:rsid w:val="00F87745"/>
    <w:rsid w:val="00F8780F"/>
    <w:rsid w:val="00F8783D"/>
    <w:rsid w:val="00F87844"/>
    <w:rsid w:val="00F90CA8"/>
    <w:rsid w:val="00F90D39"/>
    <w:rsid w:val="00F90D7D"/>
    <w:rsid w:val="00F91663"/>
    <w:rsid w:val="00F918A9"/>
    <w:rsid w:val="00F92566"/>
    <w:rsid w:val="00F92D99"/>
    <w:rsid w:val="00F930A3"/>
    <w:rsid w:val="00F930F0"/>
    <w:rsid w:val="00F930FA"/>
    <w:rsid w:val="00F938EA"/>
    <w:rsid w:val="00F941D8"/>
    <w:rsid w:val="00F94379"/>
    <w:rsid w:val="00F94504"/>
    <w:rsid w:val="00F94703"/>
    <w:rsid w:val="00F947B7"/>
    <w:rsid w:val="00F94C0D"/>
    <w:rsid w:val="00F955FD"/>
    <w:rsid w:val="00F95667"/>
    <w:rsid w:val="00F95708"/>
    <w:rsid w:val="00F95816"/>
    <w:rsid w:val="00F95828"/>
    <w:rsid w:val="00F95B26"/>
    <w:rsid w:val="00F95D1E"/>
    <w:rsid w:val="00F960D1"/>
    <w:rsid w:val="00F96879"/>
    <w:rsid w:val="00F96883"/>
    <w:rsid w:val="00F96B8C"/>
    <w:rsid w:val="00F96D97"/>
    <w:rsid w:val="00F9725B"/>
    <w:rsid w:val="00F978AB"/>
    <w:rsid w:val="00F979D0"/>
    <w:rsid w:val="00F97DDC"/>
    <w:rsid w:val="00FA015F"/>
    <w:rsid w:val="00FA03DE"/>
    <w:rsid w:val="00FA0484"/>
    <w:rsid w:val="00FA0737"/>
    <w:rsid w:val="00FA0832"/>
    <w:rsid w:val="00FA0B4A"/>
    <w:rsid w:val="00FA0EF3"/>
    <w:rsid w:val="00FA0F00"/>
    <w:rsid w:val="00FA15E5"/>
    <w:rsid w:val="00FA17F5"/>
    <w:rsid w:val="00FA1CB9"/>
    <w:rsid w:val="00FA1EE8"/>
    <w:rsid w:val="00FA2194"/>
    <w:rsid w:val="00FA31A6"/>
    <w:rsid w:val="00FA329F"/>
    <w:rsid w:val="00FA32E7"/>
    <w:rsid w:val="00FA3365"/>
    <w:rsid w:val="00FA3434"/>
    <w:rsid w:val="00FA3891"/>
    <w:rsid w:val="00FA3B14"/>
    <w:rsid w:val="00FA409A"/>
    <w:rsid w:val="00FA42EC"/>
    <w:rsid w:val="00FA4637"/>
    <w:rsid w:val="00FA4B77"/>
    <w:rsid w:val="00FA4C1A"/>
    <w:rsid w:val="00FA4FB2"/>
    <w:rsid w:val="00FA590B"/>
    <w:rsid w:val="00FA5F0D"/>
    <w:rsid w:val="00FA5F68"/>
    <w:rsid w:val="00FA6155"/>
    <w:rsid w:val="00FA6369"/>
    <w:rsid w:val="00FA6503"/>
    <w:rsid w:val="00FA65B2"/>
    <w:rsid w:val="00FA65CB"/>
    <w:rsid w:val="00FA68F0"/>
    <w:rsid w:val="00FA6A51"/>
    <w:rsid w:val="00FA74B2"/>
    <w:rsid w:val="00FA779A"/>
    <w:rsid w:val="00FA7A2E"/>
    <w:rsid w:val="00FA7A80"/>
    <w:rsid w:val="00FA7C48"/>
    <w:rsid w:val="00FA7F09"/>
    <w:rsid w:val="00FA7F41"/>
    <w:rsid w:val="00FB0913"/>
    <w:rsid w:val="00FB0AF6"/>
    <w:rsid w:val="00FB1337"/>
    <w:rsid w:val="00FB18E7"/>
    <w:rsid w:val="00FB1BCB"/>
    <w:rsid w:val="00FB1BF7"/>
    <w:rsid w:val="00FB1FCD"/>
    <w:rsid w:val="00FB2273"/>
    <w:rsid w:val="00FB253A"/>
    <w:rsid w:val="00FB2714"/>
    <w:rsid w:val="00FB298C"/>
    <w:rsid w:val="00FB2B76"/>
    <w:rsid w:val="00FB2C2A"/>
    <w:rsid w:val="00FB2D62"/>
    <w:rsid w:val="00FB2F05"/>
    <w:rsid w:val="00FB3190"/>
    <w:rsid w:val="00FB31D5"/>
    <w:rsid w:val="00FB34C8"/>
    <w:rsid w:val="00FB3569"/>
    <w:rsid w:val="00FB36F0"/>
    <w:rsid w:val="00FB38EA"/>
    <w:rsid w:val="00FB43C7"/>
    <w:rsid w:val="00FB4532"/>
    <w:rsid w:val="00FB45AB"/>
    <w:rsid w:val="00FB4C9A"/>
    <w:rsid w:val="00FB513D"/>
    <w:rsid w:val="00FB5189"/>
    <w:rsid w:val="00FB51F4"/>
    <w:rsid w:val="00FB5401"/>
    <w:rsid w:val="00FB5603"/>
    <w:rsid w:val="00FB566C"/>
    <w:rsid w:val="00FB590E"/>
    <w:rsid w:val="00FB5B14"/>
    <w:rsid w:val="00FB5C4B"/>
    <w:rsid w:val="00FB5DBB"/>
    <w:rsid w:val="00FB61A4"/>
    <w:rsid w:val="00FB6575"/>
    <w:rsid w:val="00FB6C64"/>
    <w:rsid w:val="00FB6C94"/>
    <w:rsid w:val="00FB6FC7"/>
    <w:rsid w:val="00FB73EC"/>
    <w:rsid w:val="00FB750E"/>
    <w:rsid w:val="00FB76D5"/>
    <w:rsid w:val="00FB78B4"/>
    <w:rsid w:val="00FB7B35"/>
    <w:rsid w:val="00FB7B85"/>
    <w:rsid w:val="00FC0535"/>
    <w:rsid w:val="00FC0856"/>
    <w:rsid w:val="00FC0F96"/>
    <w:rsid w:val="00FC1068"/>
    <w:rsid w:val="00FC11C3"/>
    <w:rsid w:val="00FC1669"/>
    <w:rsid w:val="00FC1FA4"/>
    <w:rsid w:val="00FC22D5"/>
    <w:rsid w:val="00FC2390"/>
    <w:rsid w:val="00FC2802"/>
    <w:rsid w:val="00FC281F"/>
    <w:rsid w:val="00FC28B6"/>
    <w:rsid w:val="00FC29B0"/>
    <w:rsid w:val="00FC2DAE"/>
    <w:rsid w:val="00FC3062"/>
    <w:rsid w:val="00FC308B"/>
    <w:rsid w:val="00FC316B"/>
    <w:rsid w:val="00FC32CA"/>
    <w:rsid w:val="00FC3394"/>
    <w:rsid w:val="00FC377B"/>
    <w:rsid w:val="00FC3D07"/>
    <w:rsid w:val="00FC3EC5"/>
    <w:rsid w:val="00FC3F19"/>
    <w:rsid w:val="00FC445D"/>
    <w:rsid w:val="00FC46EE"/>
    <w:rsid w:val="00FC480F"/>
    <w:rsid w:val="00FC5219"/>
    <w:rsid w:val="00FC541C"/>
    <w:rsid w:val="00FC5EB6"/>
    <w:rsid w:val="00FC6181"/>
    <w:rsid w:val="00FC67EC"/>
    <w:rsid w:val="00FC6ABF"/>
    <w:rsid w:val="00FC6DBD"/>
    <w:rsid w:val="00FC7005"/>
    <w:rsid w:val="00FC7654"/>
    <w:rsid w:val="00FC769A"/>
    <w:rsid w:val="00FC77C6"/>
    <w:rsid w:val="00FC7BDC"/>
    <w:rsid w:val="00FD035D"/>
    <w:rsid w:val="00FD03C3"/>
    <w:rsid w:val="00FD07BA"/>
    <w:rsid w:val="00FD0E77"/>
    <w:rsid w:val="00FD0F16"/>
    <w:rsid w:val="00FD1204"/>
    <w:rsid w:val="00FD13FF"/>
    <w:rsid w:val="00FD163B"/>
    <w:rsid w:val="00FD1AA5"/>
    <w:rsid w:val="00FD1F2E"/>
    <w:rsid w:val="00FD21E1"/>
    <w:rsid w:val="00FD24A1"/>
    <w:rsid w:val="00FD2616"/>
    <w:rsid w:val="00FD31D1"/>
    <w:rsid w:val="00FD326B"/>
    <w:rsid w:val="00FD37BB"/>
    <w:rsid w:val="00FD38AE"/>
    <w:rsid w:val="00FD42EB"/>
    <w:rsid w:val="00FD487B"/>
    <w:rsid w:val="00FD4FEE"/>
    <w:rsid w:val="00FD5092"/>
    <w:rsid w:val="00FD50C1"/>
    <w:rsid w:val="00FD51D7"/>
    <w:rsid w:val="00FD5FA0"/>
    <w:rsid w:val="00FD5FB5"/>
    <w:rsid w:val="00FD61A4"/>
    <w:rsid w:val="00FD695E"/>
    <w:rsid w:val="00FD6988"/>
    <w:rsid w:val="00FD7020"/>
    <w:rsid w:val="00FD716F"/>
    <w:rsid w:val="00FD7438"/>
    <w:rsid w:val="00FD7460"/>
    <w:rsid w:val="00FD7C12"/>
    <w:rsid w:val="00FE0451"/>
    <w:rsid w:val="00FE0C87"/>
    <w:rsid w:val="00FE0DE2"/>
    <w:rsid w:val="00FE0E2B"/>
    <w:rsid w:val="00FE138B"/>
    <w:rsid w:val="00FE1AA1"/>
    <w:rsid w:val="00FE20E8"/>
    <w:rsid w:val="00FE225A"/>
    <w:rsid w:val="00FE2322"/>
    <w:rsid w:val="00FE234D"/>
    <w:rsid w:val="00FE287F"/>
    <w:rsid w:val="00FE2F7A"/>
    <w:rsid w:val="00FE30EB"/>
    <w:rsid w:val="00FE3980"/>
    <w:rsid w:val="00FE3B5A"/>
    <w:rsid w:val="00FE428E"/>
    <w:rsid w:val="00FE4556"/>
    <w:rsid w:val="00FE4972"/>
    <w:rsid w:val="00FE4ABC"/>
    <w:rsid w:val="00FE5CC6"/>
    <w:rsid w:val="00FE60B0"/>
    <w:rsid w:val="00FE60D0"/>
    <w:rsid w:val="00FE6692"/>
    <w:rsid w:val="00FE6D9D"/>
    <w:rsid w:val="00FE790E"/>
    <w:rsid w:val="00FE7E04"/>
    <w:rsid w:val="00FF00A6"/>
    <w:rsid w:val="00FF079A"/>
    <w:rsid w:val="00FF1157"/>
    <w:rsid w:val="00FF1343"/>
    <w:rsid w:val="00FF18CB"/>
    <w:rsid w:val="00FF1A28"/>
    <w:rsid w:val="00FF23F0"/>
    <w:rsid w:val="00FF27B3"/>
    <w:rsid w:val="00FF2C8E"/>
    <w:rsid w:val="00FF2E20"/>
    <w:rsid w:val="00FF32BC"/>
    <w:rsid w:val="00FF3320"/>
    <w:rsid w:val="00FF3460"/>
    <w:rsid w:val="00FF362C"/>
    <w:rsid w:val="00FF410F"/>
    <w:rsid w:val="00FF42A6"/>
    <w:rsid w:val="00FF44C7"/>
    <w:rsid w:val="00FF48AB"/>
    <w:rsid w:val="00FF49D0"/>
    <w:rsid w:val="00FF4D4B"/>
    <w:rsid w:val="00FF4DF2"/>
    <w:rsid w:val="00FF5016"/>
    <w:rsid w:val="00FF5025"/>
    <w:rsid w:val="00FF53DA"/>
    <w:rsid w:val="00FF5411"/>
    <w:rsid w:val="00FF56F9"/>
    <w:rsid w:val="00FF57FB"/>
    <w:rsid w:val="00FF624D"/>
    <w:rsid w:val="00FF66C2"/>
    <w:rsid w:val="00FF67A5"/>
    <w:rsid w:val="00FF6AD5"/>
    <w:rsid w:val="00FF6DA9"/>
    <w:rsid w:val="00FF6DAF"/>
    <w:rsid w:val="00FF71E7"/>
    <w:rsid w:val="00FF73F0"/>
    <w:rsid w:val="00FF74F6"/>
    <w:rsid w:val="00FF792A"/>
    <w:rsid w:val="00FF7D89"/>
    <w:rsid w:val="00FF7E16"/>
    <w:rsid w:val="00FF7F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0DC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C091D"/>
    <w:pPr>
      <w:keepNext/>
      <w:ind w:firstLine="720"/>
    </w:pPr>
  </w:style>
  <w:style w:type="paragraph" w:styleId="Heading1">
    <w:name w:val="heading 1"/>
    <w:basedOn w:val="Normal"/>
    <w:next w:val="Normal"/>
    <w:link w:val="Heading1Char"/>
    <w:uiPriority w:val="9"/>
    <w:qFormat/>
    <w:rsid w:val="0055085E"/>
    <w:pPr>
      <w:spacing w:before="240" w:after="240" w:line="240" w:lineRule="auto"/>
      <w:ind w:firstLine="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5085E"/>
    <w:pPr>
      <w:spacing w:before="240" w:after="240" w:line="240" w:lineRule="auto"/>
      <w:ind w:firstLine="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8C38AE"/>
    <w:pPr>
      <w:spacing w:before="240" w:after="240" w:line="240" w:lineRule="auto"/>
      <w:ind w:firstLine="0"/>
      <w:outlineLvl w:val="2"/>
    </w:pPr>
    <w:rPr>
      <w:rFonts w:eastAsiaTheme="majorEastAsia"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3876"/>
    <w:rPr>
      <w:sz w:val="16"/>
      <w:szCs w:val="16"/>
    </w:rPr>
  </w:style>
  <w:style w:type="paragraph" w:styleId="CommentText">
    <w:name w:val="annotation text"/>
    <w:basedOn w:val="Normal"/>
    <w:link w:val="CommentTextChar"/>
    <w:uiPriority w:val="99"/>
    <w:unhideWhenUsed/>
    <w:rsid w:val="00123876"/>
    <w:pPr>
      <w:spacing w:before="240" w:after="240" w:line="240" w:lineRule="auto"/>
      <w:jc w:val="both"/>
    </w:pPr>
    <w:rPr>
      <w:sz w:val="20"/>
      <w:szCs w:val="20"/>
    </w:rPr>
  </w:style>
  <w:style w:type="character" w:customStyle="1" w:styleId="CommentTextChar">
    <w:name w:val="Comment Text Char"/>
    <w:basedOn w:val="DefaultParagraphFont"/>
    <w:link w:val="CommentText"/>
    <w:uiPriority w:val="99"/>
    <w:rsid w:val="00123876"/>
    <w:rPr>
      <w:sz w:val="20"/>
      <w:szCs w:val="20"/>
    </w:rPr>
  </w:style>
  <w:style w:type="paragraph" w:styleId="BalloonText">
    <w:name w:val="Balloon Text"/>
    <w:basedOn w:val="Normal"/>
    <w:link w:val="BalloonTextChar"/>
    <w:uiPriority w:val="99"/>
    <w:semiHidden/>
    <w:unhideWhenUsed/>
    <w:rsid w:val="001238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3876"/>
    <w:rPr>
      <w:rFonts w:ascii="Tahoma" w:hAnsi="Tahoma" w:cs="Tahoma"/>
      <w:sz w:val="16"/>
      <w:szCs w:val="16"/>
    </w:rPr>
  </w:style>
  <w:style w:type="paragraph" w:styleId="Title">
    <w:name w:val="Title"/>
    <w:basedOn w:val="Normal"/>
    <w:next w:val="Normal"/>
    <w:link w:val="TitleChar"/>
    <w:uiPriority w:val="10"/>
    <w:qFormat/>
    <w:rsid w:val="00613CE0"/>
    <w:pPr>
      <w:pBdr>
        <w:bottom w:val="single" w:sz="8" w:space="4" w:color="4F81BD" w:themeColor="accent1"/>
      </w:pBdr>
      <w:spacing w:after="300" w:line="240" w:lineRule="auto"/>
      <w:ind w:firstLine="0"/>
      <w:contextualSpacing/>
    </w:pPr>
    <w:rPr>
      <w:rFonts w:asciiTheme="majorHAnsi" w:eastAsiaTheme="majorEastAsia" w:hAnsiTheme="majorHAnsi" w:cstheme="majorBidi"/>
      <w:color w:val="17365D" w:themeColor="text2" w:themeShade="BF"/>
      <w:spacing w:val="5"/>
      <w:kern w:val="28"/>
      <w:sz w:val="32"/>
      <w:szCs w:val="52"/>
    </w:rPr>
  </w:style>
  <w:style w:type="character" w:customStyle="1" w:styleId="TitleChar">
    <w:name w:val="Title Char"/>
    <w:basedOn w:val="DefaultParagraphFont"/>
    <w:link w:val="Title"/>
    <w:uiPriority w:val="10"/>
    <w:rsid w:val="00613CE0"/>
    <w:rPr>
      <w:rFonts w:asciiTheme="majorHAnsi" w:eastAsiaTheme="majorEastAsia" w:hAnsiTheme="majorHAnsi" w:cstheme="majorBidi"/>
      <w:color w:val="17365D" w:themeColor="text2" w:themeShade="BF"/>
      <w:spacing w:val="5"/>
      <w:kern w:val="28"/>
      <w:sz w:val="32"/>
      <w:szCs w:val="52"/>
    </w:rPr>
  </w:style>
  <w:style w:type="character" w:customStyle="1" w:styleId="Heading1Char">
    <w:name w:val="Heading 1 Char"/>
    <w:basedOn w:val="DefaultParagraphFont"/>
    <w:link w:val="Heading1"/>
    <w:uiPriority w:val="9"/>
    <w:rsid w:val="0055085E"/>
    <w:rPr>
      <w:rFonts w:eastAsiaTheme="majorEastAsia" w:cstheme="majorBidi"/>
      <w:b/>
      <w:bCs/>
      <w:color w:val="365F91" w:themeColor="accent1" w:themeShade="BF"/>
      <w:sz w:val="28"/>
      <w:szCs w:val="28"/>
    </w:rPr>
  </w:style>
  <w:style w:type="paragraph" w:styleId="ListParagraph">
    <w:name w:val="List Paragraph"/>
    <w:basedOn w:val="Normal"/>
    <w:uiPriority w:val="34"/>
    <w:qFormat/>
    <w:rsid w:val="008168D6"/>
    <w:pPr>
      <w:spacing w:after="160" w:line="259" w:lineRule="auto"/>
      <w:ind w:left="720"/>
      <w:contextualSpacing/>
    </w:pPr>
  </w:style>
  <w:style w:type="character" w:customStyle="1" w:styleId="Heading2Char">
    <w:name w:val="Heading 2 Char"/>
    <w:basedOn w:val="DefaultParagraphFont"/>
    <w:link w:val="Heading2"/>
    <w:uiPriority w:val="9"/>
    <w:rsid w:val="0055085E"/>
    <w:rPr>
      <w:rFonts w:eastAsiaTheme="majorEastAsia" w:cstheme="majorBidi"/>
      <w:b/>
      <w:bCs/>
      <w:color w:val="4F81BD" w:themeColor="accent1"/>
      <w:sz w:val="26"/>
      <w:szCs w:val="26"/>
    </w:rPr>
  </w:style>
  <w:style w:type="character" w:customStyle="1" w:styleId="Heading3Char">
    <w:name w:val="Heading 3 Char"/>
    <w:basedOn w:val="DefaultParagraphFont"/>
    <w:link w:val="Heading3"/>
    <w:uiPriority w:val="9"/>
    <w:rsid w:val="008C38AE"/>
    <w:rPr>
      <w:rFonts w:eastAsiaTheme="majorEastAsia" w:cstheme="majorBidi"/>
      <w:b/>
      <w:bCs/>
      <w:color w:val="4F81BD" w:themeColor="accent1"/>
    </w:rPr>
  </w:style>
  <w:style w:type="paragraph" w:styleId="CommentSubject">
    <w:name w:val="annotation subject"/>
    <w:basedOn w:val="CommentText"/>
    <w:next w:val="CommentText"/>
    <w:link w:val="CommentSubjectChar"/>
    <w:uiPriority w:val="99"/>
    <w:semiHidden/>
    <w:unhideWhenUsed/>
    <w:rsid w:val="00876972"/>
    <w:pPr>
      <w:spacing w:before="0" w:after="200"/>
      <w:ind w:firstLine="0"/>
      <w:jc w:val="left"/>
    </w:pPr>
    <w:rPr>
      <w:b/>
      <w:bCs/>
    </w:rPr>
  </w:style>
  <w:style w:type="character" w:customStyle="1" w:styleId="CommentSubjectChar">
    <w:name w:val="Comment Subject Char"/>
    <w:basedOn w:val="CommentTextChar"/>
    <w:link w:val="CommentSubject"/>
    <w:uiPriority w:val="99"/>
    <w:semiHidden/>
    <w:rsid w:val="00876972"/>
    <w:rPr>
      <w:b/>
      <w:bCs/>
      <w:sz w:val="20"/>
      <w:szCs w:val="20"/>
    </w:rPr>
  </w:style>
  <w:style w:type="paragraph" w:styleId="Revision">
    <w:name w:val="Revision"/>
    <w:hidden/>
    <w:uiPriority w:val="99"/>
    <w:semiHidden/>
    <w:rsid w:val="00876972"/>
    <w:pPr>
      <w:spacing w:after="0" w:line="240" w:lineRule="auto"/>
    </w:pPr>
  </w:style>
  <w:style w:type="paragraph" w:styleId="Header">
    <w:name w:val="header"/>
    <w:basedOn w:val="Normal"/>
    <w:link w:val="HeaderChar"/>
    <w:uiPriority w:val="99"/>
    <w:unhideWhenUsed/>
    <w:rsid w:val="003221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212F"/>
  </w:style>
  <w:style w:type="paragraph" w:styleId="Footer">
    <w:name w:val="footer"/>
    <w:basedOn w:val="Normal"/>
    <w:link w:val="FooterChar"/>
    <w:uiPriority w:val="99"/>
    <w:unhideWhenUsed/>
    <w:rsid w:val="003221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212F"/>
  </w:style>
  <w:style w:type="character" w:styleId="Hyperlink">
    <w:name w:val="Hyperlink"/>
    <w:basedOn w:val="DefaultParagraphFont"/>
    <w:uiPriority w:val="99"/>
    <w:unhideWhenUsed/>
    <w:rsid w:val="00AB1CAC"/>
    <w:rPr>
      <w:color w:val="0000FF" w:themeColor="hyperlink"/>
      <w:u w:val="single"/>
    </w:rPr>
  </w:style>
  <w:style w:type="character" w:styleId="FollowedHyperlink">
    <w:name w:val="FollowedHyperlink"/>
    <w:basedOn w:val="DefaultParagraphFont"/>
    <w:uiPriority w:val="99"/>
    <w:semiHidden/>
    <w:unhideWhenUsed/>
    <w:rsid w:val="00FA0832"/>
    <w:rPr>
      <w:color w:val="800080" w:themeColor="followedHyperlink"/>
      <w:u w:val="single"/>
    </w:rPr>
  </w:style>
  <w:style w:type="table" w:styleId="TableGrid">
    <w:name w:val="Table Grid"/>
    <w:basedOn w:val="TableNormal"/>
    <w:uiPriority w:val="59"/>
    <w:unhideWhenUsed/>
    <w:rsid w:val="00A44A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5261A"/>
    <w:rPr>
      <w:color w:val="605E5C"/>
      <w:shd w:val="clear" w:color="auto" w:fill="E1DFDD"/>
    </w:rPr>
  </w:style>
  <w:style w:type="character" w:customStyle="1" w:styleId="UnresolvedMention2">
    <w:name w:val="Unresolved Mention2"/>
    <w:basedOn w:val="DefaultParagraphFont"/>
    <w:uiPriority w:val="99"/>
    <w:semiHidden/>
    <w:unhideWhenUsed/>
    <w:rsid w:val="00A83E9C"/>
    <w:rPr>
      <w:color w:val="605E5C"/>
      <w:shd w:val="clear" w:color="auto" w:fill="E1DFDD"/>
    </w:rPr>
  </w:style>
  <w:style w:type="character" w:styleId="PlaceholderText">
    <w:name w:val="Placeholder Text"/>
    <w:basedOn w:val="DefaultParagraphFont"/>
    <w:uiPriority w:val="99"/>
    <w:semiHidden/>
    <w:rsid w:val="00B02AE8"/>
    <w:rPr>
      <w:color w:val="808080"/>
    </w:rPr>
  </w:style>
  <w:style w:type="paragraph" w:customStyle="1" w:styleId="FigureLegend">
    <w:name w:val="Figure Legend"/>
    <w:basedOn w:val="Normal"/>
    <w:link w:val="FigureLegendChar"/>
    <w:qFormat/>
    <w:rsid w:val="005C5F57"/>
    <w:pPr>
      <w:ind w:left="720" w:right="720" w:firstLine="0"/>
      <w:jc w:val="both"/>
    </w:pPr>
    <w:rPr>
      <w:vanish/>
    </w:rPr>
  </w:style>
  <w:style w:type="paragraph" w:customStyle="1" w:styleId="TableTitle">
    <w:name w:val="Table Title"/>
    <w:basedOn w:val="Normal"/>
    <w:link w:val="TableTitleChar"/>
    <w:qFormat/>
    <w:rsid w:val="00DC2CFD"/>
    <w:pPr>
      <w:ind w:firstLine="0"/>
    </w:pPr>
    <w:rPr>
      <w:b/>
    </w:rPr>
  </w:style>
  <w:style w:type="character" w:customStyle="1" w:styleId="FigureLegendChar">
    <w:name w:val="Figure Legend Char"/>
    <w:basedOn w:val="DefaultParagraphFont"/>
    <w:link w:val="FigureLegend"/>
    <w:rsid w:val="005C5F57"/>
    <w:rPr>
      <w:vanish/>
    </w:rPr>
  </w:style>
  <w:style w:type="paragraph" w:customStyle="1" w:styleId="TableContent">
    <w:name w:val="Table Content"/>
    <w:basedOn w:val="Normal"/>
    <w:link w:val="TableContentChar"/>
    <w:qFormat/>
    <w:rsid w:val="00D16112"/>
    <w:pPr>
      <w:spacing w:after="0" w:line="240" w:lineRule="auto"/>
      <w:ind w:firstLine="0"/>
    </w:pPr>
    <w:rPr>
      <w:vanish/>
      <w:sz w:val="20"/>
    </w:rPr>
  </w:style>
  <w:style w:type="character" w:customStyle="1" w:styleId="TableTitleChar">
    <w:name w:val="Table Title Char"/>
    <w:basedOn w:val="DefaultParagraphFont"/>
    <w:link w:val="TableTitle"/>
    <w:rsid w:val="00DC2CFD"/>
    <w:rPr>
      <w:b/>
    </w:rPr>
  </w:style>
  <w:style w:type="character" w:customStyle="1" w:styleId="TableContentChar">
    <w:name w:val="Table Content Char"/>
    <w:basedOn w:val="DefaultParagraphFont"/>
    <w:link w:val="TableContent"/>
    <w:rsid w:val="00D16112"/>
    <w:rPr>
      <w:vanish/>
      <w:sz w:val="20"/>
    </w:rPr>
  </w:style>
  <w:style w:type="paragraph" w:styleId="FootnoteText">
    <w:name w:val="footnote text"/>
    <w:basedOn w:val="Normal"/>
    <w:link w:val="FootnoteTextChar"/>
    <w:uiPriority w:val="99"/>
    <w:unhideWhenUsed/>
    <w:rsid w:val="002217BF"/>
    <w:pPr>
      <w:spacing w:after="0" w:line="240" w:lineRule="auto"/>
    </w:pPr>
    <w:rPr>
      <w:sz w:val="20"/>
      <w:szCs w:val="20"/>
    </w:rPr>
  </w:style>
  <w:style w:type="character" w:customStyle="1" w:styleId="FootnoteTextChar">
    <w:name w:val="Footnote Text Char"/>
    <w:basedOn w:val="DefaultParagraphFont"/>
    <w:link w:val="FootnoteText"/>
    <w:uiPriority w:val="99"/>
    <w:rsid w:val="002217BF"/>
    <w:rPr>
      <w:sz w:val="20"/>
      <w:szCs w:val="20"/>
    </w:rPr>
  </w:style>
  <w:style w:type="character" w:styleId="FootnoteReference">
    <w:name w:val="footnote reference"/>
    <w:basedOn w:val="DefaultParagraphFont"/>
    <w:uiPriority w:val="99"/>
    <w:semiHidden/>
    <w:unhideWhenUsed/>
    <w:rsid w:val="002217BF"/>
    <w:rPr>
      <w:vertAlign w:val="superscript"/>
    </w:rPr>
  </w:style>
  <w:style w:type="character" w:customStyle="1" w:styleId="UnresolvedMention3">
    <w:name w:val="Unresolved Mention3"/>
    <w:basedOn w:val="DefaultParagraphFont"/>
    <w:uiPriority w:val="99"/>
    <w:semiHidden/>
    <w:unhideWhenUsed/>
    <w:rsid w:val="001D6BCA"/>
    <w:rPr>
      <w:color w:val="605E5C"/>
      <w:shd w:val="clear" w:color="auto" w:fill="E1DFDD"/>
    </w:rPr>
  </w:style>
  <w:style w:type="paragraph" w:styleId="Quote">
    <w:name w:val="Quote"/>
    <w:basedOn w:val="Normal"/>
    <w:next w:val="Normal"/>
    <w:link w:val="QuoteChar"/>
    <w:uiPriority w:val="29"/>
    <w:qFormat/>
    <w:rsid w:val="00916A68"/>
    <w:pPr>
      <w:ind w:left="720" w:right="720" w:firstLine="0"/>
      <w:jc w:val="both"/>
    </w:pPr>
    <w:rPr>
      <w:i/>
      <w:iCs/>
      <w:color w:val="000000" w:themeColor="text1"/>
    </w:rPr>
  </w:style>
  <w:style w:type="character" w:customStyle="1" w:styleId="QuoteChar">
    <w:name w:val="Quote Char"/>
    <w:basedOn w:val="DefaultParagraphFont"/>
    <w:link w:val="Quote"/>
    <w:uiPriority w:val="29"/>
    <w:rsid w:val="00916A68"/>
    <w:rPr>
      <w:i/>
      <w:iCs/>
      <w:color w:val="000000" w:themeColor="text1"/>
    </w:rPr>
  </w:style>
  <w:style w:type="paragraph" w:customStyle="1" w:styleId="Figure">
    <w:name w:val="Figure"/>
    <w:basedOn w:val="Normal"/>
    <w:link w:val="FigureChar"/>
    <w:qFormat/>
    <w:rsid w:val="005C5F57"/>
    <w:pPr>
      <w:ind w:firstLine="0"/>
      <w:jc w:val="center"/>
    </w:pPr>
    <w:rPr>
      <w:noProof/>
    </w:rPr>
  </w:style>
  <w:style w:type="character" w:customStyle="1" w:styleId="FigureChar">
    <w:name w:val="Figure Char"/>
    <w:basedOn w:val="DefaultParagraphFont"/>
    <w:link w:val="Figure"/>
    <w:rsid w:val="005C5F57"/>
    <w:rPr>
      <w:noProof/>
    </w:rPr>
  </w:style>
  <w:style w:type="character" w:customStyle="1" w:styleId="UnresolvedMention4">
    <w:name w:val="Unresolved Mention4"/>
    <w:basedOn w:val="DefaultParagraphFont"/>
    <w:uiPriority w:val="99"/>
    <w:semiHidden/>
    <w:unhideWhenUsed/>
    <w:rsid w:val="004407FF"/>
    <w:rPr>
      <w:color w:val="605E5C"/>
      <w:shd w:val="clear" w:color="auto" w:fill="E1DFDD"/>
    </w:rPr>
  </w:style>
  <w:style w:type="table" w:customStyle="1" w:styleId="TableGrid1">
    <w:name w:val="Table Grid1"/>
    <w:basedOn w:val="TableNormal"/>
    <w:next w:val="TableGrid"/>
    <w:uiPriority w:val="59"/>
    <w:unhideWhenUsed/>
    <w:rsid w:val="00AA5E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C091D"/>
    <w:pPr>
      <w:keepNext/>
      <w:ind w:firstLine="720"/>
    </w:pPr>
  </w:style>
  <w:style w:type="paragraph" w:styleId="Heading1">
    <w:name w:val="heading 1"/>
    <w:basedOn w:val="Normal"/>
    <w:next w:val="Normal"/>
    <w:link w:val="Heading1Char"/>
    <w:uiPriority w:val="9"/>
    <w:qFormat/>
    <w:rsid w:val="0055085E"/>
    <w:pPr>
      <w:spacing w:before="240" w:after="240" w:line="240" w:lineRule="auto"/>
      <w:ind w:firstLine="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5085E"/>
    <w:pPr>
      <w:spacing w:before="240" w:after="240" w:line="240" w:lineRule="auto"/>
      <w:ind w:firstLine="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8C38AE"/>
    <w:pPr>
      <w:spacing w:before="240" w:after="240" w:line="240" w:lineRule="auto"/>
      <w:ind w:firstLine="0"/>
      <w:outlineLvl w:val="2"/>
    </w:pPr>
    <w:rPr>
      <w:rFonts w:eastAsiaTheme="majorEastAsia"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3876"/>
    <w:rPr>
      <w:sz w:val="16"/>
      <w:szCs w:val="16"/>
    </w:rPr>
  </w:style>
  <w:style w:type="paragraph" w:styleId="CommentText">
    <w:name w:val="annotation text"/>
    <w:basedOn w:val="Normal"/>
    <w:link w:val="CommentTextChar"/>
    <w:uiPriority w:val="99"/>
    <w:unhideWhenUsed/>
    <w:rsid w:val="00123876"/>
    <w:pPr>
      <w:spacing w:before="240" w:after="240" w:line="240" w:lineRule="auto"/>
      <w:jc w:val="both"/>
    </w:pPr>
    <w:rPr>
      <w:sz w:val="20"/>
      <w:szCs w:val="20"/>
    </w:rPr>
  </w:style>
  <w:style w:type="character" w:customStyle="1" w:styleId="CommentTextChar">
    <w:name w:val="Comment Text Char"/>
    <w:basedOn w:val="DefaultParagraphFont"/>
    <w:link w:val="CommentText"/>
    <w:uiPriority w:val="99"/>
    <w:rsid w:val="00123876"/>
    <w:rPr>
      <w:sz w:val="20"/>
      <w:szCs w:val="20"/>
    </w:rPr>
  </w:style>
  <w:style w:type="paragraph" w:styleId="BalloonText">
    <w:name w:val="Balloon Text"/>
    <w:basedOn w:val="Normal"/>
    <w:link w:val="BalloonTextChar"/>
    <w:uiPriority w:val="99"/>
    <w:semiHidden/>
    <w:unhideWhenUsed/>
    <w:rsid w:val="001238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3876"/>
    <w:rPr>
      <w:rFonts w:ascii="Tahoma" w:hAnsi="Tahoma" w:cs="Tahoma"/>
      <w:sz w:val="16"/>
      <w:szCs w:val="16"/>
    </w:rPr>
  </w:style>
  <w:style w:type="paragraph" w:styleId="Title">
    <w:name w:val="Title"/>
    <w:basedOn w:val="Normal"/>
    <w:next w:val="Normal"/>
    <w:link w:val="TitleChar"/>
    <w:uiPriority w:val="10"/>
    <w:qFormat/>
    <w:rsid w:val="00613CE0"/>
    <w:pPr>
      <w:pBdr>
        <w:bottom w:val="single" w:sz="8" w:space="4" w:color="4F81BD" w:themeColor="accent1"/>
      </w:pBdr>
      <w:spacing w:after="300" w:line="240" w:lineRule="auto"/>
      <w:ind w:firstLine="0"/>
      <w:contextualSpacing/>
    </w:pPr>
    <w:rPr>
      <w:rFonts w:asciiTheme="majorHAnsi" w:eastAsiaTheme="majorEastAsia" w:hAnsiTheme="majorHAnsi" w:cstheme="majorBidi"/>
      <w:color w:val="17365D" w:themeColor="text2" w:themeShade="BF"/>
      <w:spacing w:val="5"/>
      <w:kern w:val="28"/>
      <w:sz w:val="32"/>
      <w:szCs w:val="52"/>
    </w:rPr>
  </w:style>
  <w:style w:type="character" w:customStyle="1" w:styleId="TitleChar">
    <w:name w:val="Title Char"/>
    <w:basedOn w:val="DefaultParagraphFont"/>
    <w:link w:val="Title"/>
    <w:uiPriority w:val="10"/>
    <w:rsid w:val="00613CE0"/>
    <w:rPr>
      <w:rFonts w:asciiTheme="majorHAnsi" w:eastAsiaTheme="majorEastAsia" w:hAnsiTheme="majorHAnsi" w:cstheme="majorBidi"/>
      <w:color w:val="17365D" w:themeColor="text2" w:themeShade="BF"/>
      <w:spacing w:val="5"/>
      <w:kern w:val="28"/>
      <w:sz w:val="32"/>
      <w:szCs w:val="52"/>
    </w:rPr>
  </w:style>
  <w:style w:type="character" w:customStyle="1" w:styleId="Heading1Char">
    <w:name w:val="Heading 1 Char"/>
    <w:basedOn w:val="DefaultParagraphFont"/>
    <w:link w:val="Heading1"/>
    <w:uiPriority w:val="9"/>
    <w:rsid w:val="0055085E"/>
    <w:rPr>
      <w:rFonts w:eastAsiaTheme="majorEastAsia" w:cstheme="majorBidi"/>
      <w:b/>
      <w:bCs/>
      <w:color w:val="365F91" w:themeColor="accent1" w:themeShade="BF"/>
      <w:sz w:val="28"/>
      <w:szCs w:val="28"/>
    </w:rPr>
  </w:style>
  <w:style w:type="paragraph" w:styleId="ListParagraph">
    <w:name w:val="List Paragraph"/>
    <w:basedOn w:val="Normal"/>
    <w:uiPriority w:val="34"/>
    <w:qFormat/>
    <w:rsid w:val="008168D6"/>
    <w:pPr>
      <w:spacing w:after="160" w:line="259" w:lineRule="auto"/>
      <w:ind w:left="720"/>
      <w:contextualSpacing/>
    </w:pPr>
  </w:style>
  <w:style w:type="character" w:customStyle="1" w:styleId="Heading2Char">
    <w:name w:val="Heading 2 Char"/>
    <w:basedOn w:val="DefaultParagraphFont"/>
    <w:link w:val="Heading2"/>
    <w:uiPriority w:val="9"/>
    <w:rsid w:val="0055085E"/>
    <w:rPr>
      <w:rFonts w:eastAsiaTheme="majorEastAsia" w:cstheme="majorBidi"/>
      <w:b/>
      <w:bCs/>
      <w:color w:val="4F81BD" w:themeColor="accent1"/>
      <w:sz w:val="26"/>
      <w:szCs w:val="26"/>
    </w:rPr>
  </w:style>
  <w:style w:type="character" w:customStyle="1" w:styleId="Heading3Char">
    <w:name w:val="Heading 3 Char"/>
    <w:basedOn w:val="DefaultParagraphFont"/>
    <w:link w:val="Heading3"/>
    <w:uiPriority w:val="9"/>
    <w:rsid w:val="008C38AE"/>
    <w:rPr>
      <w:rFonts w:eastAsiaTheme="majorEastAsia" w:cstheme="majorBidi"/>
      <w:b/>
      <w:bCs/>
      <w:color w:val="4F81BD" w:themeColor="accent1"/>
    </w:rPr>
  </w:style>
  <w:style w:type="paragraph" w:styleId="CommentSubject">
    <w:name w:val="annotation subject"/>
    <w:basedOn w:val="CommentText"/>
    <w:next w:val="CommentText"/>
    <w:link w:val="CommentSubjectChar"/>
    <w:uiPriority w:val="99"/>
    <w:semiHidden/>
    <w:unhideWhenUsed/>
    <w:rsid w:val="00876972"/>
    <w:pPr>
      <w:spacing w:before="0" w:after="200"/>
      <w:ind w:firstLine="0"/>
      <w:jc w:val="left"/>
    </w:pPr>
    <w:rPr>
      <w:b/>
      <w:bCs/>
    </w:rPr>
  </w:style>
  <w:style w:type="character" w:customStyle="1" w:styleId="CommentSubjectChar">
    <w:name w:val="Comment Subject Char"/>
    <w:basedOn w:val="CommentTextChar"/>
    <w:link w:val="CommentSubject"/>
    <w:uiPriority w:val="99"/>
    <w:semiHidden/>
    <w:rsid w:val="00876972"/>
    <w:rPr>
      <w:b/>
      <w:bCs/>
      <w:sz w:val="20"/>
      <w:szCs w:val="20"/>
    </w:rPr>
  </w:style>
  <w:style w:type="paragraph" w:styleId="Revision">
    <w:name w:val="Revision"/>
    <w:hidden/>
    <w:uiPriority w:val="99"/>
    <w:semiHidden/>
    <w:rsid w:val="00876972"/>
    <w:pPr>
      <w:spacing w:after="0" w:line="240" w:lineRule="auto"/>
    </w:pPr>
  </w:style>
  <w:style w:type="paragraph" w:styleId="Header">
    <w:name w:val="header"/>
    <w:basedOn w:val="Normal"/>
    <w:link w:val="HeaderChar"/>
    <w:uiPriority w:val="99"/>
    <w:unhideWhenUsed/>
    <w:rsid w:val="003221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212F"/>
  </w:style>
  <w:style w:type="paragraph" w:styleId="Footer">
    <w:name w:val="footer"/>
    <w:basedOn w:val="Normal"/>
    <w:link w:val="FooterChar"/>
    <w:uiPriority w:val="99"/>
    <w:unhideWhenUsed/>
    <w:rsid w:val="003221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212F"/>
  </w:style>
  <w:style w:type="character" w:styleId="Hyperlink">
    <w:name w:val="Hyperlink"/>
    <w:basedOn w:val="DefaultParagraphFont"/>
    <w:uiPriority w:val="99"/>
    <w:unhideWhenUsed/>
    <w:rsid w:val="00AB1CAC"/>
    <w:rPr>
      <w:color w:val="0000FF" w:themeColor="hyperlink"/>
      <w:u w:val="single"/>
    </w:rPr>
  </w:style>
  <w:style w:type="character" w:styleId="FollowedHyperlink">
    <w:name w:val="FollowedHyperlink"/>
    <w:basedOn w:val="DefaultParagraphFont"/>
    <w:uiPriority w:val="99"/>
    <w:semiHidden/>
    <w:unhideWhenUsed/>
    <w:rsid w:val="00FA0832"/>
    <w:rPr>
      <w:color w:val="800080" w:themeColor="followedHyperlink"/>
      <w:u w:val="single"/>
    </w:rPr>
  </w:style>
  <w:style w:type="table" w:styleId="TableGrid">
    <w:name w:val="Table Grid"/>
    <w:basedOn w:val="TableNormal"/>
    <w:uiPriority w:val="59"/>
    <w:unhideWhenUsed/>
    <w:rsid w:val="00A44A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5261A"/>
    <w:rPr>
      <w:color w:val="605E5C"/>
      <w:shd w:val="clear" w:color="auto" w:fill="E1DFDD"/>
    </w:rPr>
  </w:style>
  <w:style w:type="character" w:customStyle="1" w:styleId="UnresolvedMention2">
    <w:name w:val="Unresolved Mention2"/>
    <w:basedOn w:val="DefaultParagraphFont"/>
    <w:uiPriority w:val="99"/>
    <w:semiHidden/>
    <w:unhideWhenUsed/>
    <w:rsid w:val="00A83E9C"/>
    <w:rPr>
      <w:color w:val="605E5C"/>
      <w:shd w:val="clear" w:color="auto" w:fill="E1DFDD"/>
    </w:rPr>
  </w:style>
  <w:style w:type="character" w:styleId="PlaceholderText">
    <w:name w:val="Placeholder Text"/>
    <w:basedOn w:val="DefaultParagraphFont"/>
    <w:uiPriority w:val="99"/>
    <w:semiHidden/>
    <w:rsid w:val="00B02AE8"/>
    <w:rPr>
      <w:color w:val="808080"/>
    </w:rPr>
  </w:style>
  <w:style w:type="paragraph" w:customStyle="1" w:styleId="FigureLegend">
    <w:name w:val="Figure Legend"/>
    <w:basedOn w:val="Normal"/>
    <w:link w:val="FigureLegendChar"/>
    <w:qFormat/>
    <w:rsid w:val="005C5F57"/>
    <w:pPr>
      <w:ind w:left="720" w:right="720" w:firstLine="0"/>
      <w:jc w:val="both"/>
    </w:pPr>
    <w:rPr>
      <w:vanish/>
    </w:rPr>
  </w:style>
  <w:style w:type="paragraph" w:customStyle="1" w:styleId="TableTitle">
    <w:name w:val="Table Title"/>
    <w:basedOn w:val="Normal"/>
    <w:link w:val="TableTitleChar"/>
    <w:qFormat/>
    <w:rsid w:val="00DC2CFD"/>
    <w:pPr>
      <w:ind w:firstLine="0"/>
    </w:pPr>
    <w:rPr>
      <w:b/>
    </w:rPr>
  </w:style>
  <w:style w:type="character" w:customStyle="1" w:styleId="FigureLegendChar">
    <w:name w:val="Figure Legend Char"/>
    <w:basedOn w:val="DefaultParagraphFont"/>
    <w:link w:val="FigureLegend"/>
    <w:rsid w:val="005C5F57"/>
    <w:rPr>
      <w:vanish/>
    </w:rPr>
  </w:style>
  <w:style w:type="paragraph" w:customStyle="1" w:styleId="TableContent">
    <w:name w:val="Table Content"/>
    <w:basedOn w:val="Normal"/>
    <w:link w:val="TableContentChar"/>
    <w:qFormat/>
    <w:rsid w:val="00D16112"/>
    <w:pPr>
      <w:spacing w:after="0" w:line="240" w:lineRule="auto"/>
      <w:ind w:firstLine="0"/>
    </w:pPr>
    <w:rPr>
      <w:vanish/>
      <w:sz w:val="20"/>
    </w:rPr>
  </w:style>
  <w:style w:type="character" w:customStyle="1" w:styleId="TableTitleChar">
    <w:name w:val="Table Title Char"/>
    <w:basedOn w:val="DefaultParagraphFont"/>
    <w:link w:val="TableTitle"/>
    <w:rsid w:val="00DC2CFD"/>
    <w:rPr>
      <w:b/>
    </w:rPr>
  </w:style>
  <w:style w:type="character" w:customStyle="1" w:styleId="TableContentChar">
    <w:name w:val="Table Content Char"/>
    <w:basedOn w:val="DefaultParagraphFont"/>
    <w:link w:val="TableContent"/>
    <w:rsid w:val="00D16112"/>
    <w:rPr>
      <w:vanish/>
      <w:sz w:val="20"/>
    </w:rPr>
  </w:style>
  <w:style w:type="paragraph" w:styleId="FootnoteText">
    <w:name w:val="footnote text"/>
    <w:basedOn w:val="Normal"/>
    <w:link w:val="FootnoteTextChar"/>
    <w:uiPriority w:val="99"/>
    <w:unhideWhenUsed/>
    <w:rsid w:val="002217BF"/>
    <w:pPr>
      <w:spacing w:after="0" w:line="240" w:lineRule="auto"/>
    </w:pPr>
    <w:rPr>
      <w:sz w:val="20"/>
      <w:szCs w:val="20"/>
    </w:rPr>
  </w:style>
  <w:style w:type="character" w:customStyle="1" w:styleId="FootnoteTextChar">
    <w:name w:val="Footnote Text Char"/>
    <w:basedOn w:val="DefaultParagraphFont"/>
    <w:link w:val="FootnoteText"/>
    <w:uiPriority w:val="99"/>
    <w:rsid w:val="002217BF"/>
    <w:rPr>
      <w:sz w:val="20"/>
      <w:szCs w:val="20"/>
    </w:rPr>
  </w:style>
  <w:style w:type="character" w:styleId="FootnoteReference">
    <w:name w:val="footnote reference"/>
    <w:basedOn w:val="DefaultParagraphFont"/>
    <w:uiPriority w:val="99"/>
    <w:semiHidden/>
    <w:unhideWhenUsed/>
    <w:rsid w:val="002217BF"/>
    <w:rPr>
      <w:vertAlign w:val="superscript"/>
    </w:rPr>
  </w:style>
  <w:style w:type="character" w:customStyle="1" w:styleId="UnresolvedMention3">
    <w:name w:val="Unresolved Mention3"/>
    <w:basedOn w:val="DefaultParagraphFont"/>
    <w:uiPriority w:val="99"/>
    <w:semiHidden/>
    <w:unhideWhenUsed/>
    <w:rsid w:val="001D6BCA"/>
    <w:rPr>
      <w:color w:val="605E5C"/>
      <w:shd w:val="clear" w:color="auto" w:fill="E1DFDD"/>
    </w:rPr>
  </w:style>
  <w:style w:type="paragraph" w:styleId="Quote">
    <w:name w:val="Quote"/>
    <w:basedOn w:val="Normal"/>
    <w:next w:val="Normal"/>
    <w:link w:val="QuoteChar"/>
    <w:uiPriority w:val="29"/>
    <w:qFormat/>
    <w:rsid w:val="00916A68"/>
    <w:pPr>
      <w:ind w:left="720" w:right="720" w:firstLine="0"/>
      <w:jc w:val="both"/>
    </w:pPr>
    <w:rPr>
      <w:i/>
      <w:iCs/>
      <w:color w:val="000000" w:themeColor="text1"/>
    </w:rPr>
  </w:style>
  <w:style w:type="character" w:customStyle="1" w:styleId="QuoteChar">
    <w:name w:val="Quote Char"/>
    <w:basedOn w:val="DefaultParagraphFont"/>
    <w:link w:val="Quote"/>
    <w:uiPriority w:val="29"/>
    <w:rsid w:val="00916A68"/>
    <w:rPr>
      <w:i/>
      <w:iCs/>
      <w:color w:val="000000" w:themeColor="text1"/>
    </w:rPr>
  </w:style>
  <w:style w:type="paragraph" w:customStyle="1" w:styleId="Figure">
    <w:name w:val="Figure"/>
    <w:basedOn w:val="Normal"/>
    <w:link w:val="FigureChar"/>
    <w:qFormat/>
    <w:rsid w:val="005C5F57"/>
    <w:pPr>
      <w:ind w:firstLine="0"/>
      <w:jc w:val="center"/>
    </w:pPr>
    <w:rPr>
      <w:noProof/>
    </w:rPr>
  </w:style>
  <w:style w:type="character" w:customStyle="1" w:styleId="FigureChar">
    <w:name w:val="Figure Char"/>
    <w:basedOn w:val="DefaultParagraphFont"/>
    <w:link w:val="Figure"/>
    <w:rsid w:val="005C5F57"/>
    <w:rPr>
      <w:noProof/>
    </w:rPr>
  </w:style>
  <w:style w:type="character" w:customStyle="1" w:styleId="UnresolvedMention4">
    <w:name w:val="Unresolved Mention4"/>
    <w:basedOn w:val="DefaultParagraphFont"/>
    <w:uiPriority w:val="99"/>
    <w:semiHidden/>
    <w:unhideWhenUsed/>
    <w:rsid w:val="004407FF"/>
    <w:rPr>
      <w:color w:val="605E5C"/>
      <w:shd w:val="clear" w:color="auto" w:fill="E1DFDD"/>
    </w:rPr>
  </w:style>
  <w:style w:type="table" w:customStyle="1" w:styleId="TableGrid1">
    <w:name w:val="Table Grid1"/>
    <w:basedOn w:val="TableNormal"/>
    <w:next w:val="TableGrid"/>
    <w:uiPriority w:val="59"/>
    <w:unhideWhenUsed/>
    <w:rsid w:val="00AA5E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225192">
      <w:bodyDiv w:val="1"/>
      <w:marLeft w:val="0"/>
      <w:marRight w:val="0"/>
      <w:marTop w:val="0"/>
      <w:marBottom w:val="0"/>
      <w:divBdr>
        <w:top w:val="none" w:sz="0" w:space="0" w:color="auto"/>
        <w:left w:val="none" w:sz="0" w:space="0" w:color="auto"/>
        <w:bottom w:val="none" w:sz="0" w:space="0" w:color="auto"/>
        <w:right w:val="none" w:sz="0" w:space="0" w:color="auto"/>
      </w:divBdr>
    </w:div>
    <w:div w:id="65956631">
      <w:bodyDiv w:val="1"/>
      <w:marLeft w:val="0"/>
      <w:marRight w:val="0"/>
      <w:marTop w:val="0"/>
      <w:marBottom w:val="0"/>
      <w:divBdr>
        <w:top w:val="none" w:sz="0" w:space="0" w:color="auto"/>
        <w:left w:val="none" w:sz="0" w:space="0" w:color="auto"/>
        <w:bottom w:val="none" w:sz="0" w:space="0" w:color="auto"/>
        <w:right w:val="none" w:sz="0" w:space="0" w:color="auto"/>
      </w:divBdr>
    </w:div>
    <w:div w:id="124936928">
      <w:bodyDiv w:val="1"/>
      <w:marLeft w:val="0"/>
      <w:marRight w:val="0"/>
      <w:marTop w:val="0"/>
      <w:marBottom w:val="0"/>
      <w:divBdr>
        <w:top w:val="none" w:sz="0" w:space="0" w:color="auto"/>
        <w:left w:val="none" w:sz="0" w:space="0" w:color="auto"/>
        <w:bottom w:val="none" w:sz="0" w:space="0" w:color="auto"/>
        <w:right w:val="none" w:sz="0" w:space="0" w:color="auto"/>
      </w:divBdr>
      <w:divsChild>
        <w:div w:id="938172206">
          <w:marLeft w:val="0"/>
          <w:marRight w:val="0"/>
          <w:marTop w:val="0"/>
          <w:marBottom w:val="0"/>
          <w:divBdr>
            <w:top w:val="none" w:sz="0" w:space="0" w:color="auto"/>
            <w:left w:val="none" w:sz="0" w:space="0" w:color="auto"/>
            <w:bottom w:val="none" w:sz="0" w:space="0" w:color="auto"/>
            <w:right w:val="none" w:sz="0" w:space="0" w:color="auto"/>
          </w:divBdr>
        </w:div>
      </w:divsChild>
    </w:div>
    <w:div w:id="213737197">
      <w:bodyDiv w:val="1"/>
      <w:marLeft w:val="0"/>
      <w:marRight w:val="0"/>
      <w:marTop w:val="0"/>
      <w:marBottom w:val="0"/>
      <w:divBdr>
        <w:top w:val="none" w:sz="0" w:space="0" w:color="auto"/>
        <w:left w:val="none" w:sz="0" w:space="0" w:color="auto"/>
        <w:bottom w:val="none" w:sz="0" w:space="0" w:color="auto"/>
        <w:right w:val="none" w:sz="0" w:space="0" w:color="auto"/>
      </w:divBdr>
      <w:divsChild>
        <w:div w:id="56629472">
          <w:marLeft w:val="0"/>
          <w:marRight w:val="0"/>
          <w:marTop w:val="0"/>
          <w:marBottom w:val="0"/>
          <w:divBdr>
            <w:top w:val="none" w:sz="0" w:space="0" w:color="auto"/>
            <w:left w:val="none" w:sz="0" w:space="0" w:color="auto"/>
            <w:bottom w:val="none" w:sz="0" w:space="0" w:color="auto"/>
            <w:right w:val="none" w:sz="0" w:space="0" w:color="auto"/>
          </w:divBdr>
        </w:div>
        <w:div w:id="163280371">
          <w:marLeft w:val="0"/>
          <w:marRight w:val="0"/>
          <w:marTop w:val="0"/>
          <w:marBottom w:val="0"/>
          <w:divBdr>
            <w:top w:val="none" w:sz="0" w:space="0" w:color="auto"/>
            <w:left w:val="none" w:sz="0" w:space="0" w:color="auto"/>
            <w:bottom w:val="none" w:sz="0" w:space="0" w:color="auto"/>
            <w:right w:val="none" w:sz="0" w:space="0" w:color="auto"/>
          </w:divBdr>
        </w:div>
        <w:div w:id="1306855318">
          <w:marLeft w:val="0"/>
          <w:marRight w:val="0"/>
          <w:marTop w:val="0"/>
          <w:marBottom w:val="0"/>
          <w:divBdr>
            <w:top w:val="none" w:sz="0" w:space="0" w:color="auto"/>
            <w:left w:val="none" w:sz="0" w:space="0" w:color="auto"/>
            <w:bottom w:val="none" w:sz="0" w:space="0" w:color="auto"/>
            <w:right w:val="none" w:sz="0" w:space="0" w:color="auto"/>
          </w:divBdr>
        </w:div>
      </w:divsChild>
    </w:div>
    <w:div w:id="285506330">
      <w:bodyDiv w:val="1"/>
      <w:marLeft w:val="0"/>
      <w:marRight w:val="0"/>
      <w:marTop w:val="0"/>
      <w:marBottom w:val="0"/>
      <w:divBdr>
        <w:top w:val="none" w:sz="0" w:space="0" w:color="auto"/>
        <w:left w:val="none" w:sz="0" w:space="0" w:color="auto"/>
        <w:bottom w:val="none" w:sz="0" w:space="0" w:color="auto"/>
        <w:right w:val="none" w:sz="0" w:space="0" w:color="auto"/>
      </w:divBdr>
      <w:divsChild>
        <w:div w:id="1018045690">
          <w:marLeft w:val="0"/>
          <w:marRight w:val="0"/>
          <w:marTop w:val="0"/>
          <w:marBottom w:val="0"/>
          <w:divBdr>
            <w:top w:val="none" w:sz="0" w:space="0" w:color="auto"/>
            <w:left w:val="none" w:sz="0" w:space="0" w:color="auto"/>
            <w:bottom w:val="none" w:sz="0" w:space="0" w:color="auto"/>
            <w:right w:val="none" w:sz="0" w:space="0" w:color="auto"/>
          </w:divBdr>
        </w:div>
      </w:divsChild>
    </w:div>
    <w:div w:id="319503511">
      <w:bodyDiv w:val="1"/>
      <w:marLeft w:val="0"/>
      <w:marRight w:val="0"/>
      <w:marTop w:val="0"/>
      <w:marBottom w:val="0"/>
      <w:divBdr>
        <w:top w:val="none" w:sz="0" w:space="0" w:color="auto"/>
        <w:left w:val="none" w:sz="0" w:space="0" w:color="auto"/>
        <w:bottom w:val="none" w:sz="0" w:space="0" w:color="auto"/>
        <w:right w:val="none" w:sz="0" w:space="0" w:color="auto"/>
      </w:divBdr>
      <w:divsChild>
        <w:div w:id="1725642666">
          <w:marLeft w:val="0"/>
          <w:marRight w:val="0"/>
          <w:marTop w:val="0"/>
          <w:marBottom w:val="0"/>
          <w:divBdr>
            <w:top w:val="none" w:sz="0" w:space="0" w:color="auto"/>
            <w:left w:val="none" w:sz="0" w:space="0" w:color="auto"/>
            <w:bottom w:val="none" w:sz="0" w:space="0" w:color="auto"/>
            <w:right w:val="none" w:sz="0" w:space="0" w:color="auto"/>
          </w:divBdr>
        </w:div>
      </w:divsChild>
    </w:div>
    <w:div w:id="336924150">
      <w:bodyDiv w:val="1"/>
      <w:marLeft w:val="0"/>
      <w:marRight w:val="0"/>
      <w:marTop w:val="0"/>
      <w:marBottom w:val="0"/>
      <w:divBdr>
        <w:top w:val="none" w:sz="0" w:space="0" w:color="auto"/>
        <w:left w:val="none" w:sz="0" w:space="0" w:color="auto"/>
        <w:bottom w:val="none" w:sz="0" w:space="0" w:color="auto"/>
        <w:right w:val="none" w:sz="0" w:space="0" w:color="auto"/>
      </w:divBdr>
    </w:div>
    <w:div w:id="405107050">
      <w:bodyDiv w:val="1"/>
      <w:marLeft w:val="0"/>
      <w:marRight w:val="0"/>
      <w:marTop w:val="0"/>
      <w:marBottom w:val="0"/>
      <w:divBdr>
        <w:top w:val="none" w:sz="0" w:space="0" w:color="auto"/>
        <w:left w:val="none" w:sz="0" w:space="0" w:color="auto"/>
        <w:bottom w:val="none" w:sz="0" w:space="0" w:color="auto"/>
        <w:right w:val="none" w:sz="0" w:space="0" w:color="auto"/>
      </w:divBdr>
      <w:divsChild>
        <w:div w:id="1187643759">
          <w:marLeft w:val="0"/>
          <w:marRight w:val="0"/>
          <w:marTop w:val="0"/>
          <w:marBottom w:val="0"/>
          <w:divBdr>
            <w:top w:val="none" w:sz="0" w:space="0" w:color="auto"/>
            <w:left w:val="none" w:sz="0" w:space="0" w:color="auto"/>
            <w:bottom w:val="none" w:sz="0" w:space="0" w:color="auto"/>
            <w:right w:val="none" w:sz="0" w:space="0" w:color="auto"/>
          </w:divBdr>
        </w:div>
      </w:divsChild>
    </w:div>
    <w:div w:id="572785375">
      <w:bodyDiv w:val="1"/>
      <w:marLeft w:val="0"/>
      <w:marRight w:val="0"/>
      <w:marTop w:val="0"/>
      <w:marBottom w:val="0"/>
      <w:divBdr>
        <w:top w:val="none" w:sz="0" w:space="0" w:color="auto"/>
        <w:left w:val="none" w:sz="0" w:space="0" w:color="auto"/>
        <w:bottom w:val="none" w:sz="0" w:space="0" w:color="auto"/>
        <w:right w:val="none" w:sz="0" w:space="0" w:color="auto"/>
      </w:divBdr>
    </w:div>
    <w:div w:id="593319957">
      <w:bodyDiv w:val="1"/>
      <w:marLeft w:val="0"/>
      <w:marRight w:val="0"/>
      <w:marTop w:val="0"/>
      <w:marBottom w:val="0"/>
      <w:divBdr>
        <w:top w:val="none" w:sz="0" w:space="0" w:color="auto"/>
        <w:left w:val="none" w:sz="0" w:space="0" w:color="auto"/>
        <w:bottom w:val="none" w:sz="0" w:space="0" w:color="auto"/>
        <w:right w:val="none" w:sz="0" w:space="0" w:color="auto"/>
      </w:divBdr>
      <w:divsChild>
        <w:div w:id="1325088570">
          <w:marLeft w:val="0"/>
          <w:marRight w:val="0"/>
          <w:marTop w:val="0"/>
          <w:marBottom w:val="0"/>
          <w:divBdr>
            <w:top w:val="none" w:sz="0" w:space="0" w:color="auto"/>
            <w:left w:val="none" w:sz="0" w:space="0" w:color="auto"/>
            <w:bottom w:val="none" w:sz="0" w:space="0" w:color="auto"/>
            <w:right w:val="none" w:sz="0" w:space="0" w:color="auto"/>
          </w:divBdr>
        </w:div>
      </w:divsChild>
    </w:div>
    <w:div w:id="605969223">
      <w:bodyDiv w:val="1"/>
      <w:marLeft w:val="0"/>
      <w:marRight w:val="0"/>
      <w:marTop w:val="0"/>
      <w:marBottom w:val="0"/>
      <w:divBdr>
        <w:top w:val="none" w:sz="0" w:space="0" w:color="auto"/>
        <w:left w:val="none" w:sz="0" w:space="0" w:color="auto"/>
        <w:bottom w:val="none" w:sz="0" w:space="0" w:color="auto"/>
        <w:right w:val="none" w:sz="0" w:space="0" w:color="auto"/>
      </w:divBdr>
      <w:divsChild>
        <w:div w:id="1192769647">
          <w:marLeft w:val="0"/>
          <w:marRight w:val="0"/>
          <w:marTop w:val="0"/>
          <w:marBottom w:val="0"/>
          <w:divBdr>
            <w:top w:val="none" w:sz="0" w:space="0" w:color="auto"/>
            <w:left w:val="none" w:sz="0" w:space="0" w:color="auto"/>
            <w:bottom w:val="none" w:sz="0" w:space="0" w:color="auto"/>
            <w:right w:val="none" w:sz="0" w:space="0" w:color="auto"/>
          </w:divBdr>
        </w:div>
      </w:divsChild>
    </w:div>
    <w:div w:id="650132938">
      <w:bodyDiv w:val="1"/>
      <w:marLeft w:val="0"/>
      <w:marRight w:val="0"/>
      <w:marTop w:val="0"/>
      <w:marBottom w:val="0"/>
      <w:divBdr>
        <w:top w:val="none" w:sz="0" w:space="0" w:color="auto"/>
        <w:left w:val="none" w:sz="0" w:space="0" w:color="auto"/>
        <w:bottom w:val="none" w:sz="0" w:space="0" w:color="auto"/>
        <w:right w:val="none" w:sz="0" w:space="0" w:color="auto"/>
      </w:divBdr>
      <w:divsChild>
        <w:div w:id="617758113">
          <w:marLeft w:val="0"/>
          <w:marRight w:val="0"/>
          <w:marTop w:val="0"/>
          <w:marBottom w:val="0"/>
          <w:divBdr>
            <w:top w:val="none" w:sz="0" w:space="0" w:color="auto"/>
            <w:left w:val="none" w:sz="0" w:space="0" w:color="auto"/>
            <w:bottom w:val="none" w:sz="0" w:space="0" w:color="auto"/>
            <w:right w:val="none" w:sz="0" w:space="0" w:color="auto"/>
          </w:divBdr>
        </w:div>
      </w:divsChild>
    </w:div>
    <w:div w:id="679740891">
      <w:bodyDiv w:val="1"/>
      <w:marLeft w:val="0"/>
      <w:marRight w:val="0"/>
      <w:marTop w:val="0"/>
      <w:marBottom w:val="0"/>
      <w:divBdr>
        <w:top w:val="none" w:sz="0" w:space="0" w:color="auto"/>
        <w:left w:val="none" w:sz="0" w:space="0" w:color="auto"/>
        <w:bottom w:val="none" w:sz="0" w:space="0" w:color="auto"/>
        <w:right w:val="none" w:sz="0" w:space="0" w:color="auto"/>
      </w:divBdr>
      <w:divsChild>
        <w:div w:id="2116245478">
          <w:marLeft w:val="0"/>
          <w:marRight w:val="0"/>
          <w:marTop w:val="0"/>
          <w:marBottom w:val="0"/>
          <w:divBdr>
            <w:top w:val="none" w:sz="0" w:space="0" w:color="auto"/>
            <w:left w:val="none" w:sz="0" w:space="0" w:color="auto"/>
            <w:bottom w:val="none" w:sz="0" w:space="0" w:color="auto"/>
            <w:right w:val="none" w:sz="0" w:space="0" w:color="auto"/>
          </w:divBdr>
        </w:div>
      </w:divsChild>
    </w:div>
    <w:div w:id="681669758">
      <w:bodyDiv w:val="1"/>
      <w:marLeft w:val="0"/>
      <w:marRight w:val="0"/>
      <w:marTop w:val="0"/>
      <w:marBottom w:val="0"/>
      <w:divBdr>
        <w:top w:val="none" w:sz="0" w:space="0" w:color="auto"/>
        <w:left w:val="none" w:sz="0" w:space="0" w:color="auto"/>
        <w:bottom w:val="none" w:sz="0" w:space="0" w:color="auto"/>
        <w:right w:val="none" w:sz="0" w:space="0" w:color="auto"/>
      </w:divBdr>
    </w:div>
    <w:div w:id="824513626">
      <w:bodyDiv w:val="1"/>
      <w:marLeft w:val="0"/>
      <w:marRight w:val="0"/>
      <w:marTop w:val="0"/>
      <w:marBottom w:val="0"/>
      <w:divBdr>
        <w:top w:val="none" w:sz="0" w:space="0" w:color="auto"/>
        <w:left w:val="none" w:sz="0" w:space="0" w:color="auto"/>
        <w:bottom w:val="none" w:sz="0" w:space="0" w:color="auto"/>
        <w:right w:val="none" w:sz="0" w:space="0" w:color="auto"/>
      </w:divBdr>
      <w:divsChild>
        <w:div w:id="677659844">
          <w:marLeft w:val="0"/>
          <w:marRight w:val="0"/>
          <w:marTop w:val="0"/>
          <w:marBottom w:val="0"/>
          <w:divBdr>
            <w:top w:val="none" w:sz="0" w:space="0" w:color="auto"/>
            <w:left w:val="none" w:sz="0" w:space="0" w:color="auto"/>
            <w:bottom w:val="none" w:sz="0" w:space="0" w:color="auto"/>
            <w:right w:val="none" w:sz="0" w:space="0" w:color="auto"/>
          </w:divBdr>
        </w:div>
      </w:divsChild>
    </w:div>
    <w:div w:id="1038237155">
      <w:bodyDiv w:val="1"/>
      <w:marLeft w:val="0"/>
      <w:marRight w:val="0"/>
      <w:marTop w:val="0"/>
      <w:marBottom w:val="0"/>
      <w:divBdr>
        <w:top w:val="none" w:sz="0" w:space="0" w:color="auto"/>
        <w:left w:val="none" w:sz="0" w:space="0" w:color="auto"/>
        <w:bottom w:val="none" w:sz="0" w:space="0" w:color="auto"/>
        <w:right w:val="none" w:sz="0" w:space="0" w:color="auto"/>
      </w:divBdr>
    </w:div>
    <w:div w:id="1250191106">
      <w:bodyDiv w:val="1"/>
      <w:marLeft w:val="0"/>
      <w:marRight w:val="0"/>
      <w:marTop w:val="0"/>
      <w:marBottom w:val="0"/>
      <w:divBdr>
        <w:top w:val="none" w:sz="0" w:space="0" w:color="auto"/>
        <w:left w:val="none" w:sz="0" w:space="0" w:color="auto"/>
        <w:bottom w:val="none" w:sz="0" w:space="0" w:color="auto"/>
        <w:right w:val="none" w:sz="0" w:space="0" w:color="auto"/>
      </w:divBdr>
    </w:div>
    <w:div w:id="1291741452">
      <w:bodyDiv w:val="1"/>
      <w:marLeft w:val="0"/>
      <w:marRight w:val="0"/>
      <w:marTop w:val="0"/>
      <w:marBottom w:val="0"/>
      <w:divBdr>
        <w:top w:val="none" w:sz="0" w:space="0" w:color="auto"/>
        <w:left w:val="none" w:sz="0" w:space="0" w:color="auto"/>
        <w:bottom w:val="none" w:sz="0" w:space="0" w:color="auto"/>
        <w:right w:val="none" w:sz="0" w:space="0" w:color="auto"/>
      </w:divBdr>
      <w:divsChild>
        <w:div w:id="835996092">
          <w:marLeft w:val="0"/>
          <w:marRight w:val="0"/>
          <w:marTop w:val="0"/>
          <w:marBottom w:val="0"/>
          <w:divBdr>
            <w:top w:val="none" w:sz="0" w:space="0" w:color="auto"/>
            <w:left w:val="none" w:sz="0" w:space="0" w:color="auto"/>
            <w:bottom w:val="none" w:sz="0" w:space="0" w:color="auto"/>
            <w:right w:val="none" w:sz="0" w:space="0" w:color="auto"/>
          </w:divBdr>
          <w:divsChild>
            <w:div w:id="1424296825">
              <w:marLeft w:val="0"/>
              <w:marRight w:val="0"/>
              <w:marTop w:val="0"/>
              <w:marBottom w:val="0"/>
              <w:divBdr>
                <w:top w:val="none" w:sz="0" w:space="0" w:color="auto"/>
                <w:left w:val="none" w:sz="0" w:space="0" w:color="auto"/>
                <w:bottom w:val="none" w:sz="0" w:space="0" w:color="auto"/>
                <w:right w:val="none" w:sz="0" w:space="0" w:color="auto"/>
              </w:divBdr>
              <w:divsChild>
                <w:div w:id="1164903066">
                  <w:marLeft w:val="0"/>
                  <w:marRight w:val="0"/>
                  <w:marTop w:val="0"/>
                  <w:marBottom w:val="0"/>
                  <w:divBdr>
                    <w:top w:val="none" w:sz="0" w:space="0" w:color="auto"/>
                    <w:left w:val="none" w:sz="0" w:space="0" w:color="auto"/>
                    <w:bottom w:val="none" w:sz="0" w:space="0" w:color="auto"/>
                    <w:right w:val="none" w:sz="0" w:space="0" w:color="auto"/>
                  </w:divBdr>
                  <w:divsChild>
                    <w:div w:id="727268748">
                      <w:marLeft w:val="0"/>
                      <w:marRight w:val="0"/>
                      <w:marTop w:val="0"/>
                      <w:marBottom w:val="0"/>
                      <w:divBdr>
                        <w:top w:val="none" w:sz="0" w:space="0" w:color="auto"/>
                        <w:left w:val="none" w:sz="0" w:space="0" w:color="auto"/>
                        <w:bottom w:val="none" w:sz="0" w:space="0" w:color="auto"/>
                        <w:right w:val="none" w:sz="0" w:space="0" w:color="auto"/>
                      </w:divBdr>
                      <w:divsChild>
                        <w:div w:id="2023700263">
                          <w:marLeft w:val="0"/>
                          <w:marRight w:val="0"/>
                          <w:marTop w:val="0"/>
                          <w:marBottom w:val="0"/>
                          <w:divBdr>
                            <w:top w:val="none" w:sz="0" w:space="0" w:color="auto"/>
                            <w:left w:val="none" w:sz="0" w:space="0" w:color="auto"/>
                            <w:bottom w:val="none" w:sz="0" w:space="0" w:color="auto"/>
                            <w:right w:val="none" w:sz="0" w:space="0" w:color="auto"/>
                          </w:divBdr>
                          <w:divsChild>
                            <w:div w:id="2037929326">
                              <w:marLeft w:val="0"/>
                              <w:marRight w:val="0"/>
                              <w:marTop w:val="0"/>
                              <w:marBottom w:val="0"/>
                              <w:divBdr>
                                <w:top w:val="none" w:sz="0" w:space="0" w:color="auto"/>
                                <w:left w:val="none" w:sz="0" w:space="0" w:color="auto"/>
                                <w:bottom w:val="none" w:sz="0" w:space="0" w:color="auto"/>
                                <w:right w:val="none" w:sz="0" w:space="0" w:color="auto"/>
                              </w:divBdr>
                              <w:divsChild>
                                <w:div w:id="657617764">
                                  <w:marLeft w:val="0"/>
                                  <w:marRight w:val="0"/>
                                  <w:marTop w:val="0"/>
                                  <w:marBottom w:val="0"/>
                                  <w:divBdr>
                                    <w:top w:val="none" w:sz="0" w:space="0" w:color="auto"/>
                                    <w:left w:val="none" w:sz="0" w:space="0" w:color="auto"/>
                                    <w:bottom w:val="none" w:sz="0" w:space="0" w:color="auto"/>
                                    <w:right w:val="none" w:sz="0" w:space="0" w:color="auto"/>
                                  </w:divBdr>
                                  <w:divsChild>
                                    <w:div w:id="1707559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64788509">
          <w:marLeft w:val="0"/>
          <w:marRight w:val="0"/>
          <w:marTop w:val="0"/>
          <w:marBottom w:val="0"/>
          <w:divBdr>
            <w:top w:val="none" w:sz="0" w:space="0" w:color="auto"/>
            <w:left w:val="none" w:sz="0" w:space="0" w:color="auto"/>
            <w:bottom w:val="none" w:sz="0" w:space="0" w:color="auto"/>
            <w:right w:val="none" w:sz="0" w:space="0" w:color="auto"/>
          </w:divBdr>
          <w:divsChild>
            <w:div w:id="493957660">
              <w:marLeft w:val="0"/>
              <w:marRight w:val="0"/>
              <w:marTop w:val="0"/>
              <w:marBottom w:val="0"/>
              <w:divBdr>
                <w:top w:val="none" w:sz="0" w:space="0" w:color="auto"/>
                <w:left w:val="none" w:sz="0" w:space="0" w:color="auto"/>
                <w:bottom w:val="none" w:sz="0" w:space="0" w:color="auto"/>
                <w:right w:val="none" w:sz="0" w:space="0" w:color="auto"/>
              </w:divBdr>
              <w:divsChild>
                <w:div w:id="246768140">
                  <w:marLeft w:val="0"/>
                  <w:marRight w:val="0"/>
                  <w:marTop w:val="0"/>
                  <w:marBottom w:val="0"/>
                  <w:divBdr>
                    <w:top w:val="none" w:sz="0" w:space="0" w:color="auto"/>
                    <w:left w:val="none" w:sz="0" w:space="0" w:color="auto"/>
                    <w:bottom w:val="none" w:sz="0" w:space="0" w:color="auto"/>
                    <w:right w:val="none" w:sz="0" w:space="0" w:color="auto"/>
                  </w:divBdr>
                  <w:divsChild>
                    <w:div w:id="336731672">
                      <w:marLeft w:val="0"/>
                      <w:marRight w:val="0"/>
                      <w:marTop w:val="120"/>
                      <w:marBottom w:val="0"/>
                      <w:divBdr>
                        <w:top w:val="none" w:sz="0" w:space="0" w:color="auto"/>
                        <w:left w:val="none" w:sz="0" w:space="0" w:color="auto"/>
                        <w:bottom w:val="none" w:sz="0" w:space="0" w:color="auto"/>
                        <w:right w:val="none" w:sz="0" w:space="0" w:color="auto"/>
                      </w:divBdr>
                      <w:divsChild>
                        <w:div w:id="1833135132">
                          <w:marLeft w:val="0"/>
                          <w:marRight w:val="0"/>
                          <w:marTop w:val="0"/>
                          <w:marBottom w:val="0"/>
                          <w:divBdr>
                            <w:top w:val="none" w:sz="0" w:space="0" w:color="auto"/>
                            <w:left w:val="none" w:sz="0" w:space="0" w:color="auto"/>
                            <w:bottom w:val="none" w:sz="0" w:space="0" w:color="auto"/>
                            <w:right w:val="none" w:sz="0" w:space="0" w:color="auto"/>
                          </w:divBdr>
                          <w:divsChild>
                            <w:div w:id="922838683">
                              <w:marLeft w:val="0"/>
                              <w:marRight w:val="0"/>
                              <w:marTop w:val="0"/>
                              <w:marBottom w:val="0"/>
                              <w:divBdr>
                                <w:top w:val="none" w:sz="0" w:space="0" w:color="auto"/>
                                <w:left w:val="none" w:sz="0" w:space="0" w:color="auto"/>
                                <w:bottom w:val="none" w:sz="0" w:space="0" w:color="auto"/>
                                <w:right w:val="none" w:sz="0" w:space="0" w:color="auto"/>
                              </w:divBdr>
                              <w:divsChild>
                                <w:div w:id="57166310">
                                  <w:marLeft w:val="0"/>
                                  <w:marRight w:val="0"/>
                                  <w:marTop w:val="0"/>
                                  <w:marBottom w:val="0"/>
                                  <w:divBdr>
                                    <w:top w:val="none" w:sz="0" w:space="0" w:color="auto"/>
                                    <w:left w:val="none" w:sz="0" w:space="0" w:color="auto"/>
                                    <w:bottom w:val="none" w:sz="0" w:space="0" w:color="auto"/>
                                    <w:right w:val="none" w:sz="0" w:space="0" w:color="auto"/>
                                  </w:divBdr>
                                </w:div>
                                <w:div w:id="389039957">
                                  <w:marLeft w:val="0"/>
                                  <w:marRight w:val="0"/>
                                  <w:marTop w:val="0"/>
                                  <w:marBottom w:val="0"/>
                                  <w:divBdr>
                                    <w:top w:val="none" w:sz="0" w:space="0" w:color="auto"/>
                                    <w:left w:val="none" w:sz="0" w:space="0" w:color="auto"/>
                                    <w:bottom w:val="none" w:sz="0" w:space="0" w:color="auto"/>
                                    <w:right w:val="none" w:sz="0" w:space="0" w:color="auto"/>
                                  </w:divBdr>
                                </w:div>
                                <w:div w:id="416560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1438975">
                  <w:marLeft w:val="0"/>
                  <w:marRight w:val="0"/>
                  <w:marTop w:val="0"/>
                  <w:marBottom w:val="0"/>
                  <w:divBdr>
                    <w:top w:val="none" w:sz="0" w:space="0" w:color="auto"/>
                    <w:left w:val="none" w:sz="0" w:space="0" w:color="auto"/>
                    <w:bottom w:val="none" w:sz="0" w:space="0" w:color="auto"/>
                    <w:right w:val="none" w:sz="0" w:space="0" w:color="auto"/>
                  </w:divBdr>
                  <w:divsChild>
                    <w:div w:id="500001491">
                      <w:marLeft w:val="0"/>
                      <w:marRight w:val="0"/>
                      <w:marTop w:val="0"/>
                      <w:marBottom w:val="0"/>
                      <w:divBdr>
                        <w:top w:val="none" w:sz="0" w:space="0" w:color="auto"/>
                        <w:left w:val="none" w:sz="0" w:space="0" w:color="auto"/>
                        <w:bottom w:val="none" w:sz="0" w:space="0" w:color="auto"/>
                        <w:right w:val="none" w:sz="0" w:space="0" w:color="auto"/>
                      </w:divBdr>
                    </w:div>
                    <w:div w:id="578636534">
                      <w:marLeft w:val="300"/>
                      <w:marRight w:val="0"/>
                      <w:marTop w:val="0"/>
                      <w:marBottom w:val="0"/>
                      <w:divBdr>
                        <w:top w:val="none" w:sz="0" w:space="0" w:color="auto"/>
                        <w:left w:val="none" w:sz="0" w:space="0" w:color="auto"/>
                        <w:bottom w:val="none" w:sz="0" w:space="0" w:color="auto"/>
                        <w:right w:val="none" w:sz="0" w:space="0" w:color="auto"/>
                      </w:divBdr>
                    </w:div>
                    <w:div w:id="1325744795">
                      <w:marLeft w:val="300"/>
                      <w:marRight w:val="0"/>
                      <w:marTop w:val="0"/>
                      <w:marBottom w:val="0"/>
                      <w:divBdr>
                        <w:top w:val="none" w:sz="0" w:space="0" w:color="auto"/>
                        <w:left w:val="none" w:sz="0" w:space="0" w:color="auto"/>
                        <w:bottom w:val="none" w:sz="0" w:space="0" w:color="auto"/>
                        <w:right w:val="none" w:sz="0" w:space="0" w:color="auto"/>
                      </w:divBdr>
                    </w:div>
                    <w:div w:id="1536196017">
                      <w:marLeft w:val="300"/>
                      <w:marRight w:val="0"/>
                      <w:marTop w:val="0"/>
                      <w:marBottom w:val="0"/>
                      <w:divBdr>
                        <w:top w:val="none" w:sz="0" w:space="0" w:color="auto"/>
                        <w:left w:val="none" w:sz="0" w:space="0" w:color="auto"/>
                        <w:bottom w:val="none" w:sz="0" w:space="0" w:color="auto"/>
                        <w:right w:val="none" w:sz="0" w:space="0" w:color="auto"/>
                      </w:divBdr>
                    </w:div>
                    <w:div w:id="1594508325">
                      <w:marLeft w:val="0"/>
                      <w:marRight w:val="0"/>
                      <w:marTop w:val="0"/>
                      <w:marBottom w:val="0"/>
                      <w:divBdr>
                        <w:top w:val="none" w:sz="0" w:space="0" w:color="auto"/>
                        <w:left w:val="none" w:sz="0" w:space="0" w:color="auto"/>
                        <w:bottom w:val="none" w:sz="0" w:space="0" w:color="auto"/>
                        <w:right w:val="none" w:sz="0" w:space="0" w:color="auto"/>
                      </w:divBdr>
                    </w:div>
                    <w:div w:id="1778791353">
                      <w:marLeft w:val="60"/>
                      <w:marRight w:val="0"/>
                      <w:marTop w:val="0"/>
                      <w:marBottom w:val="0"/>
                      <w:divBdr>
                        <w:top w:val="none" w:sz="0" w:space="0" w:color="auto"/>
                        <w:left w:val="none" w:sz="0" w:space="0" w:color="auto"/>
                        <w:bottom w:val="none" w:sz="0" w:space="0" w:color="auto"/>
                        <w:right w:val="none" w:sz="0" w:space="0" w:color="auto"/>
                      </w:divBdr>
                    </w:div>
                  </w:divsChild>
                </w:div>
              </w:divsChild>
            </w:div>
            <w:div w:id="1921792013">
              <w:marLeft w:val="0"/>
              <w:marRight w:val="0"/>
              <w:marTop w:val="0"/>
              <w:marBottom w:val="0"/>
              <w:divBdr>
                <w:top w:val="none" w:sz="0" w:space="0" w:color="auto"/>
                <w:left w:val="none" w:sz="0" w:space="0" w:color="auto"/>
                <w:bottom w:val="none" w:sz="0" w:space="0" w:color="auto"/>
                <w:right w:val="none" w:sz="0" w:space="0" w:color="auto"/>
              </w:divBdr>
              <w:divsChild>
                <w:div w:id="43772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413773">
      <w:bodyDiv w:val="1"/>
      <w:marLeft w:val="0"/>
      <w:marRight w:val="0"/>
      <w:marTop w:val="0"/>
      <w:marBottom w:val="0"/>
      <w:divBdr>
        <w:top w:val="none" w:sz="0" w:space="0" w:color="auto"/>
        <w:left w:val="none" w:sz="0" w:space="0" w:color="auto"/>
        <w:bottom w:val="none" w:sz="0" w:space="0" w:color="auto"/>
        <w:right w:val="none" w:sz="0" w:space="0" w:color="auto"/>
      </w:divBdr>
      <w:divsChild>
        <w:div w:id="1234051733">
          <w:marLeft w:val="0"/>
          <w:marRight w:val="0"/>
          <w:marTop w:val="0"/>
          <w:marBottom w:val="0"/>
          <w:divBdr>
            <w:top w:val="none" w:sz="0" w:space="0" w:color="auto"/>
            <w:left w:val="none" w:sz="0" w:space="0" w:color="auto"/>
            <w:bottom w:val="none" w:sz="0" w:space="0" w:color="auto"/>
            <w:right w:val="none" w:sz="0" w:space="0" w:color="auto"/>
          </w:divBdr>
        </w:div>
      </w:divsChild>
    </w:div>
    <w:div w:id="1344282587">
      <w:bodyDiv w:val="1"/>
      <w:marLeft w:val="0"/>
      <w:marRight w:val="0"/>
      <w:marTop w:val="0"/>
      <w:marBottom w:val="0"/>
      <w:divBdr>
        <w:top w:val="none" w:sz="0" w:space="0" w:color="auto"/>
        <w:left w:val="none" w:sz="0" w:space="0" w:color="auto"/>
        <w:bottom w:val="none" w:sz="0" w:space="0" w:color="auto"/>
        <w:right w:val="none" w:sz="0" w:space="0" w:color="auto"/>
      </w:divBdr>
    </w:div>
    <w:div w:id="1389839048">
      <w:bodyDiv w:val="1"/>
      <w:marLeft w:val="0"/>
      <w:marRight w:val="0"/>
      <w:marTop w:val="0"/>
      <w:marBottom w:val="0"/>
      <w:divBdr>
        <w:top w:val="none" w:sz="0" w:space="0" w:color="auto"/>
        <w:left w:val="none" w:sz="0" w:space="0" w:color="auto"/>
        <w:bottom w:val="none" w:sz="0" w:space="0" w:color="auto"/>
        <w:right w:val="none" w:sz="0" w:space="0" w:color="auto"/>
      </w:divBdr>
    </w:div>
    <w:div w:id="1453358953">
      <w:bodyDiv w:val="1"/>
      <w:marLeft w:val="0"/>
      <w:marRight w:val="0"/>
      <w:marTop w:val="0"/>
      <w:marBottom w:val="0"/>
      <w:divBdr>
        <w:top w:val="none" w:sz="0" w:space="0" w:color="auto"/>
        <w:left w:val="none" w:sz="0" w:space="0" w:color="auto"/>
        <w:bottom w:val="none" w:sz="0" w:space="0" w:color="auto"/>
        <w:right w:val="none" w:sz="0" w:space="0" w:color="auto"/>
      </w:divBdr>
      <w:divsChild>
        <w:div w:id="1536505782">
          <w:marLeft w:val="0"/>
          <w:marRight w:val="0"/>
          <w:marTop w:val="0"/>
          <w:marBottom w:val="0"/>
          <w:divBdr>
            <w:top w:val="none" w:sz="0" w:space="0" w:color="auto"/>
            <w:left w:val="none" w:sz="0" w:space="0" w:color="auto"/>
            <w:bottom w:val="none" w:sz="0" w:space="0" w:color="auto"/>
            <w:right w:val="none" w:sz="0" w:space="0" w:color="auto"/>
          </w:divBdr>
        </w:div>
      </w:divsChild>
    </w:div>
    <w:div w:id="1528447713">
      <w:bodyDiv w:val="1"/>
      <w:marLeft w:val="0"/>
      <w:marRight w:val="0"/>
      <w:marTop w:val="0"/>
      <w:marBottom w:val="0"/>
      <w:divBdr>
        <w:top w:val="none" w:sz="0" w:space="0" w:color="auto"/>
        <w:left w:val="none" w:sz="0" w:space="0" w:color="auto"/>
        <w:bottom w:val="none" w:sz="0" w:space="0" w:color="auto"/>
        <w:right w:val="none" w:sz="0" w:space="0" w:color="auto"/>
      </w:divBdr>
    </w:div>
    <w:div w:id="1568878756">
      <w:bodyDiv w:val="1"/>
      <w:marLeft w:val="0"/>
      <w:marRight w:val="0"/>
      <w:marTop w:val="0"/>
      <w:marBottom w:val="0"/>
      <w:divBdr>
        <w:top w:val="none" w:sz="0" w:space="0" w:color="auto"/>
        <w:left w:val="none" w:sz="0" w:space="0" w:color="auto"/>
        <w:bottom w:val="none" w:sz="0" w:space="0" w:color="auto"/>
        <w:right w:val="none" w:sz="0" w:space="0" w:color="auto"/>
      </w:divBdr>
      <w:divsChild>
        <w:div w:id="2131432398">
          <w:marLeft w:val="0"/>
          <w:marRight w:val="0"/>
          <w:marTop w:val="0"/>
          <w:marBottom w:val="0"/>
          <w:divBdr>
            <w:top w:val="none" w:sz="0" w:space="0" w:color="auto"/>
            <w:left w:val="none" w:sz="0" w:space="0" w:color="auto"/>
            <w:bottom w:val="none" w:sz="0" w:space="0" w:color="auto"/>
            <w:right w:val="none" w:sz="0" w:space="0" w:color="auto"/>
          </w:divBdr>
        </w:div>
      </w:divsChild>
    </w:div>
    <w:div w:id="1688091803">
      <w:bodyDiv w:val="1"/>
      <w:marLeft w:val="0"/>
      <w:marRight w:val="0"/>
      <w:marTop w:val="0"/>
      <w:marBottom w:val="0"/>
      <w:divBdr>
        <w:top w:val="none" w:sz="0" w:space="0" w:color="auto"/>
        <w:left w:val="none" w:sz="0" w:space="0" w:color="auto"/>
        <w:bottom w:val="none" w:sz="0" w:space="0" w:color="auto"/>
        <w:right w:val="none" w:sz="0" w:space="0" w:color="auto"/>
      </w:divBdr>
      <w:divsChild>
        <w:div w:id="138116651">
          <w:marLeft w:val="0"/>
          <w:marRight w:val="0"/>
          <w:marTop w:val="0"/>
          <w:marBottom w:val="0"/>
          <w:divBdr>
            <w:top w:val="none" w:sz="0" w:space="0" w:color="auto"/>
            <w:left w:val="none" w:sz="0" w:space="0" w:color="auto"/>
            <w:bottom w:val="none" w:sz="0" w:space="0" w:color="auto"/>
            <w:right w:val="none" w:sz="0" w:space="0" w:color="auto"/>
          </w:divBdr>
        </w:div>
      </w:divsChild>
    </w:div>
    <w:div w:id="1739666180">
      <w:bodyDiv w:val="1"/>
      <w:marLeft w:val="0"/>
      <w:marRight w:val="0"/>
      <w:marTop w:val="0"/>
      <w:marBottom w:val="0"/>
      <w:divBdr>
        <w:top w:val="none" w:sz="0" w:space="0" w:color="auto"/>
        <w:left w:val="none" w:sz="0" w:space="0" w:color="auto"/>
        <w:bottom w:val="none" w:sz="0" w:space="0" w:color="auto"/>
        <w:right w:val="none" w:sz="0" w:space="0" w:color="auto"/>
      </w:divBdr>
      <w:divsChild>
        <w:div w:id="1007174036">
          <w:marLeft w:val="0"/>
          <w:marRight w:val="0"/>
          <w:marTop w:val="0"/>
          <w:marBottom w:val="0"/>
          <w:divBdr>
            <w:top w:val="none" w:sz="0" w:space="0" w:color="auto"/>
            <w:left w:val="none" w:sz="0" w:space="0" w:color="auto"/>
            <w:bottom w:val="none" w:sz="0" w:space="0" w:color="auto"/>
            <w:right w:val="none" w:sz="0" w:space="0" w:color="auto"/>
          </w:divBdr>
        </w:div>
      </w:divsChild>
    </w:div>
    <w:div w:id="1785419764">
      <w:bodyDiv w:val="1"/>
      <w:marLeft w:val="0"/>
      <w:marRight w:val="0"/>
      <w:marTop w:val="0"/>
      <w:marBottom w:val="0"/>
      <w:divBdr>
        <w:top w:val="none" w:sz="0" w:space="0" w:color="auto"/>
        <w:left w:val="none" w:sz="0" w:space="0" w:color="auto"/>
        <w:bottom w:val="none" w:sz="0" w:space="0" w:color="auto"/>
        <w:right w:val="none" w:sz="0" w:space="0" w:color="auto"/>
      </w:divBdr>
      <w:divsChild>
        <w:div w:id="230895202">
          <w:marLeft w:val="0"/>
          <w:marRight w:val="0"/>
          <w:marTop w:val="0"/>
          <w:marBottom w:val="0"/>
          <w:divBdr>
            <w:top w:val="none" w:sz="0" w:space="0" w:color="auto"/>
            <w:left w:val="none" w:sz="0" w:space="0" w:color="auto"/>
            <w:bottom w:val="none" w:sz="0" w:space="0" w:color="auto"/>
            <w:right w:val="none" w:sz="0" w:space="0" w:color="auto"/>
          </w:divBdr>
        </w:div>
      </w:divsChild>
    </w:div>
    <w:div w:id="1817454476">
      <w:bodyDiv w:val="1"/>
      <w:marLeft w:val="0"/>
      <w:marRight w:val="0"/>
      <w:marTop w:val="0"/>
      <w:marBottom w:val="0"/>
      <w:divBdr>
        <w:top w:val="none" w:sz="0" w:space="0" w:color="auto"/>
        <w:left w:val="none" w:sz="0" w:space="0" w:color="auto"/>
        <w:bottom w:val="none" w:sz="0" w:space="0" w:color="auto"/>
        <w:right w:val="none" w:sz="0" w:space="0" w:color="auto"/>
      </w:divBdr>
    </w:div>
    <w:div w:id="1825395357">
      <w:bodyDiv w:val="1"/>
      <w:marLeft w:val="0"/>
      <w:marRight w:val="0"/>
      <w:marTop w:val="0"/>
      <w:marBottom w:val="0"/>
      <w:divBdr>
        <w:top w:val="none" w:sz="0" w:space="0" w:color="auto"/>
        <w:left w:val="none" w:sz="0" w:space="0" w:color="auto"/>
        <w:bottom w:val="none" w:sz="0" w:space="0" w:color="auto"/>
        <w:right w:val="none" w:sz="0" w:space="0" w:color="auto"/>
      </w:divBdr>
      <w:divsChild>
        <w:div w:id="626549042">
          <w:marLeft w:val="0"/>
          <w:marRight w:val="0"/>
          <w:marTop w:val="0"/>
          <w:marBottom w:val="0"/>
          <w:divBdr>
            <w:top w:val="none" w:sz="0" w:space="0" w:color="auto"/>
            <w:left w:val="none" w:sz="0" w:space="0" w:color="auto"/>
            <w:bottom w:val="none" w:sz="0" w:space="0" w:color="auto"/>
            <w:right w:val="none" w:sz="0" w:space="0" w:color="auto"/>
          </w:divBdr>
          <w:divsChild>
            <w:div w:id="2019968406">
              <w:marLeft w:val="0"/>
              <w:marRight w:val="0"/>
              <w:marTop w:val="0"/>
              <w:marBottom w:val="0"/>
              <w:divBdr>
                <w:top w:val="none" w:sz="0" w:space="0" w:color="auto"/>
                <w:left w:val="none" w:sz="0" w:space="0" w:color="auto"/>
                <w:bottom w:val="none" w:sz="0" w:space="0" w:color="auto"/>
                <w:right w:val="none" w:sz="0" w:space="0" w:color="auto"/>
              </w:divBdr>
              <w:divsChild>
                <w:div w:id="362708834">
                  <w:marLeft w:val="0"/>
                  <w:marRight w:val="0"/>
                  <w:marTop w:val="0"/>
                  <w:marBottom w:val="0"/>
                  <w:divBdr>
                    <w:top w:val="none" w:sz="0" w:space="0" w:color="auto"/>
                    <w:left w:val="none" w:sz="0" w:space="0" w:color="auto"/>
                    <w:bottom w:val="none" w:sz="0" w:space="0" w:color="auto"/>
                    <w:right w:val="none" w:sz="0" w:space="0" w:color="auto"/>
                  </w:divBdr>
                  <w:divsChild>
                    <w:div w:id="205920852">
                      <w:marLeft w:val="0"/>
                      <w:marRight w:val="0"/>
                      <w:marTop w:val="0"/>
                      <w:marBottom w:val="0"/>
                      <w:divBdr>
                        <w:top w:val="none" w:sz="0" w:space="0" w:color="auto"/>
                        <w:left w:val="none" w:sz="0" w:space="0" w:color="auto"/>
                        <w:bottom w:val="none" w:sz="0" w:space="0" w:color="auto"/>
                        <w:right w:val="none" w:sz="0" w:space="0" w:color="auto"/>
                      </w:divBdr>
                      <w:divsChild>
                        <w:div w:id="1116414558">
                          <w:marLeft w:val="0"/>
                          <w:marRight w:val="0"/>
                          <w:marTop w:val="0"/>
                          <w:marBottom w:val="0"/>
                          <w:divBdr>
                            <w:top w:val="none" w:sz="0" w:space="0" w:color="auto"/>
                            <w:left w:val="none" w:sz="0" w:space="0" w:color="auto"/>
                            <w:bottom w:val="none" w:sz="0" w:space="0" w:color="auto"/>
                            <w:right w:val="none" w:sz="0" w:space="0" w:color="auto"/>
                          </w:divBdr>
                          <w:divsChild>
                            <w:div w:id="1771853044">
                              <w:marLeft w:val="0"/>
                              <w:marRight w:val="0"/>
                              <w:marTop w:val="0"/>
                              <w:marBottom w:val="240"/>
                              <w:divBdr>
                                <w:top w:val="none" w:sz="0" w:space="0" w:color="auto"/>
                                <w:left w:val="none" w:sz="0" w:space="0" w:color="auto"/>
                                <w:bottom w:val="none" w:sz="0" w:space="0" w:color="auto"/>
                                <w:right w:val="none" w:sz="0" w:space="0" w:color="auto"/>
                              </w:divBdr>
                              <w:divsChild>
                                <w:div w:id="1181552580">
                                  <w:marLeft w:val="0"/>
                                  <w:marRight w:val="0"/>
                                  <w:marTop w:val="0"/>
                                  <w:marBottom w:val="0"/>
                                  <w:divBdr>
                                    <w:top w:val="none" w:sz="0" w:space="0" w:color="auto"/>
                                    <w:left w:val="none" w:sz="0" w:space="0" w:color="auto"/>
                                    <w:bottom w:val="none" w:sz="0" w:space="0" w:color="auto"/>
                                    <w:right w:val="none" w:sz="0" w:space="0" w:color="auto"/>
                                  </w:divBdr>
                                  <w:divsChild>
                                    <w:div w:id="1768038751">
                                      <w:marLeft w:val="0"/>
                                      <w:marRight w:val="0"/>
                                      <w:marTop w:val="0"/>
                                      <w:marBottom w:val="0"/>
                                      <w:divBdr>
                                        <w:top w:val="none" w:sz="0" w:space="0" w:color="auto"/>
                                        <w:left w:val="none" w:sz="0" w:space="0" w:color="auto"/>
                                        <w:bottom w:val="none" w:sz="0" w:space="0" w:color="auto"/>
                                        <w:right w:val="none" w:sz="0" w:space="0" w:color="auto"/>
                                      </w:divBdr>
                                      <w:divsChild>
                                        <w:div w:id="689331429">
                                          <w:marLeft w:val="0"/>
                                          <w:marRight w:val="0"/>
                                          <w:marTop w:val="0"/>
                                          <w:marBottom w:val="0"/>
                                          <w:divBdr>
                                            <w:top w:val="none" w:sz="0" w:space="0" w:color="auto"/>
                                            <w:left w:val="none" w:sz="0" w:space="0" w:color="auto"/>
                                            <w:bottom w:val="none" w:sz="0" w:space="0" w:color="auto"/>
                                            <w:right w:val="none" w:sz="0" w:space="0" w:color="auto"/>
                                          </w:divBdr>
                                          <w:divsChild>
                                            <w:div w:id="607781505">
                                              <w:marLeft w:val="0"/>
                                              <w:marRight w:val="0"/>
                                              <w:marTop w:val="0"/>
                                              <w:marBottom w:val="0"/>
                                              <w:divBdr>
                                                <w:top w:val="none" w:sz="0" w:space="0" w:color="auto"/>
                                                <w:left w:val="none" w:sz="0" w:space="0" w:color="auto"/>
                                                <w:bottom w:val="none" w:sz="0" w:space="0" w:color="auto"/>
                                                <w:right w:val="none" w:sz="0" w:space="0" w:color="auto"/>
                                              </w:divBdr>
                                              <w:divsChild>
                                                <w:div w:id="623000474">
                                                  <w:marLeft w:val="150"/>
                                                  <w:marRight w:val="0"/>
                                                  <w:marTop w:val="0"/>
                                                  <w:marBottom w:val="0"/>
                                                  <w:divBdr>
                                                    <w:top w:val="none" w:sz="0" w:space="0" w:color="auto"/>
                                                    <w:left w:val="none" w:sz="0" w:space="0" w:color="auto"/>
                                                    <w:bottom w:val="none" w:sz="0" w:space="0" w:color="auto"/>
                                                    <w:right w:val="none" w:sz="0" w:space="0" w:color="auto"/>
                                                  </w:divBdr>
                                                  <w:divsChild>
                                                    <w:div w:id="10106914">
                                                      <w:marLeft w:val="300"/>
                                                      <w:marRight w:val="0"/>
                                                      <w:marTop w:val="0"/>
                                                      <w:marBottom w:val="0"/>
                                                      <w:divBdr>
                                                        <w:top w:val="none" w:sz="0" w:space="0" w:color="auto"/>
                                                        <w:left w:val="none" w:sz="0" w:space="0" w:color="auto"/>
                                                        <w:bottom w:val="none" w:sz="0" w:space="0" w:color="auto"/>
                                                        <w:right w:val="none" w:sz="0" w:space="0" w:color="auto"/>
                                                      </w:divBdr>
                                                    </w:div>
                                                    <w:div w:id="66077922">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395092">
                                          <w:marLeft w:val="0"/>
                                          <w:marRight w:val="0"/>
                                          <w:marTop w:val="0"/>
                                          <w:marBottom w:val="0"/>
                                          <w:divBdr>
                                            <w:top w:val="none" w:sz="0" w:space="0" w:color="auto"/>
                                            <w:left w:val="none" w:sz="0" w:space="0" w:color="auto"/>
                                            <w:bottom w:val="none" w:sz="0" w:space="0" w:color="auto"/>
                                            <w:right w:val="none" w:sz="0" w:space="0" w:color="auto"/>
                                          </w:divBdr>
                                          <w:divsChild>
                                            <w:div w:id="1377465700">
                                              <w:marLeft w:val="0"/>
                                              <w:marRight w:val="0"/>
                                              <w:marTop w:val="0"/>
                                              <w:marBottom w:val="0"/>
                                              <w:divBdr>
                                                <w:top w:val="none" w:sz="0" w:space="0" w:color="auto"/>
                                                <w:left w:val="none" w:sz="0" w:space="0" w:color="auto"/>
                                                <w:bottom w:val="none" w:sz="0" w:space="0" w:color="auto"/>
                                                <w:right w:val="none" w:sz="0" w:space="0" w:color="auto"/>
                                              </w:divBdr>
                                              <w:divsChild>
                                                <w:div w:id="1779177129">
                                                  <w:marLeft w:val="0"/>
                                                  <w:marRight w:val="0"/>
                                                  <w:marTop w:val="0"/>
                                                  <w:marBottom w:val="0"/>
                                                  <w:divBdr>
                                                    <w:top w:val="none" w:sz="0" w:space="0" w:color="auto"/>
                                                    <w:left w:val="none" w:sz="0" w:space="0" w:color="auto"/>
                                                    <w:bottom w:val="none" w:sz="0" w:space="0" w:color="auto"/>
                                                    <w:right w:val="none" w:sz="0" w:space="0" w:color="auto"/>
                                                  </w:divBdr>
                                                  <w:divsChild>
                                                    <w:div w:id="1769500492">
                                                      <w:marLeft w:val="0"/>
                                                      <w:marRight w:val="0"/>
                                                      <w:marTop w:val="0"/>
                                                      <w:marBottom w:val="0"/>
                                                      <w:divBdr>
                                                        <w:top w:val="none" w:sz="0" w:space="0" w:color="auto"/>
                                                        <w:left w:val="none" w:sz="0" w:space="0" w:color="auto"/>
                                                        <w:bottom w:val="none" w:sz="0" w:space="0" w:color="auto"/>
                                                        <w:right w:val="none" w:sz="0" w:space="0" w:color="auto"/>
                                                      </w:divBdr>
                                                      <w:divsChild>
                                                        <w:div w:id="110832379">
                                                          <w:marLeft w:val="0"/>
                                                          <w:marRight w:val="0"/>
                                                          <w:marTop w:val="0"/>
                                                          <w:marBottom w:val="0"/>
                                                          <w:divBdr>
                                                            <w:top w:val="none" w:sz="0" w:space="0" w:color="auto"/>
                                                            <w:left w:val="none" w:sz="0" w:space="0" w:color="auto"/>
                                                            <w:bottom w:val="none" w:sz="0" w:space="0" w:color="auto"/>
                                                            <w:right w:val="none" w:sz="0" w:space="0" w:color="auto"/>
                                                          </w:divBdr>
                                                          <w:divsChild>
                                                            <w:div w:id="1628393064">
                                                              <w:marLeft w:val="0"/>
                                                              <w:marRight w:val="0"/>
                                                              <w:marTop w:val="0"/>
                                                              <w:marBottom w:val="0"/>
                                                              <w:divBdr>
                                                                <w:top w:val="none" w:sz="0" w:space="0" w:color="auto"/>
                                                                <w:left w:val="none" w:sz="0" w:space="0" w:color="auto"/>
                                                                <w:bottom w:val="none" w:sz="0" w:space="0" w:color="auto"/>
                                                                <w:right w:val="none" w:sz="0" w:space="0" w:color="auto"/>
                                                              </w:divBdr>
                                                              <w:divsChild>
                                                                <w:div w:id="1345595020">
                                                                  <w:marLeft w:val="0"/>
                                                                  <w:marRight w:val="0"/>
                                                                  <w:marTop w:val="0"/>
                                                                  <w:marBottom w:val="0"/>
                                                                  <w:divBdr>
                                                                    <w:top w:val="none" w:sz="0" w:space="0" w:color="auto"/>
                                                                    <w:left w:val="none" w:sz="0" w:space="0" w:color="auto"/>
                                                                    <w:bottom w:val="none" w:sz="0" w:space="0" w:color="auto"/>
                                                                    <w:right w:val="none" w:sz="0" w:space="0" w:color="auto"/>
                                                                  </w:divBdr>
                                                                  <w:divsChild>
                                                                    <w:div w:id="509103150">
                                                                      <w:marLeft w:val="0"/>
                                                                      <w:marRight w:val="0"/>
                                                                      <w:marTop w:val="0"/>
                                                                      <w:marBottom w:val="0"/>
                                                                      <w:divBdr>
                                                                        <w:top w:val="none" w:sz="0" w:space="0" w:color="auto"/>
                                                                        <w:left w:val="none" w:sz="0" w:space="0" w:color="auto"/>
                                                                        <w:bottom w:val="none" w:sz="0" w:space="0" w:color="auto"/>
                                                                        <w:right w:val="none" w:sz="0" w:space="0" w:color="auto"/>
                                                                      </w:divBdr>
                                                                      <w:divsChild>
                                                                        <w:div w:id="1115179471">
                                                                          <w:marLeft w:val="0"/>
                                                                          <w:marRight w:val="0"/>
                                                                          <w:marTop w:val="0"/>
                                                                          <w:marBottom w:val="0"/>
                                                                          <w:divBdr>
                                                                            <w:top w:val="none" w:sz="0" w:space="0" w:color="auto"/>
                                                                            <w:left w:val="none" w:sz="0" w:space="0" w:color="auto"/>
                                                                            <w:bottom w:val="none" w:sz="0" w:space="0" w:color="auto"/>
                                                                            <w:right w:val="none" w:sz="0" w:space="0" w:color="auto"/>
                                                                          </w:divBdr>
                                                                          <w:divsChild>
                                                                            <w:div w:id="537160068">
                                                                              <w:marLeft w:val="0"/>
                                                                              <w:marRight w:val="0"/>
                                                                              <w:marTop w:val="0"/>
                                                                              <w:marBottom w:val="0"/>
                                                                              <w:divBdr>
                                                                                <w:top w:val="none" w:sz="0" w:space="0" w:color="auto"/>
                                                                                <w:left w:val="none" w:sz="0" w:space="0" w:color="auto"/>
                                                                                <w:bottom w:val="none" w:sz="0" w:space="0" w:color="auto"/>
                                                                                <w:right w:val="none" w:sz="0" w:space="0" w:color="auto"/>
                                                                              </w:divBdr>
                                                                              <w:divsChild>
                                                                                <w:div w:id="486630861">
                                                                                  <w:marLeft w:val="0"/>
                                                                                  <w:marRight w:val="-90"/>
                                                                                  <w:marTop w:val="0"/>
                                                                                  <w:marBottom w:val="0"/>
                                                                                  <w:divBdr>
                                                                                    <w:top w:val="none" w:sz="0" w:space="0" w:color="auto"/>
                                                                                    <w:left w:val="none" w:sz="0" w:space="0" w:color="auto"/>
                                                                                    <w:bottom w:val="none" w:sz="0" w:space="0" w:color="auto"/>
                                                                                    <w:right w:val="none" w:sz="0" w:space="0" w:color="auto"/>
                                                                                  </w:divBdr>
                                                                                  <w:divsChild>
                                                                                    <w:div w:id="618726931">
                                                                                      <w:marLeft w:val="0"/>
                                                                                      <w:marRight w:val="0"/>
                                                                                      <w:marTop w:val="0"/>
                                                                                      <w:marBottom w:val="0"/>
                                                                                      <w:divBdr>
                                                                                        <w:top w:val="none" w:sz="0" w:space="0" w:color="auto"/>
                                                                                        <w:left w:val="none" w:sz="0" w:space="0" w:color="auto"/>
                                                                                        <w:bottom w:val="none" w:sz="0" w:space="0" w:color="auto"/>
                                                                                        <w:right w:val="none" w:sz="0" w:space="0" w:color="auto"/>
                                                                                      </w:divBdr>
                                                                                    </w:div>
                                                                                    <w:div w:id="1731876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9292722">
                                                                              <w:marLeft w:val="0"/>
                                                                              <w:marRight w:val="0"/>
                                                                              <w:marTop w:val="0"/>
                                                                              <w:marBottom w:val="0"/>
                                                                              <w:divBdr>
                                                                                <w:top w:val="none" w:sz="0" w:space="0" w:color="auto"/>
                                                                                <w:left w:val="none" w:sz="0" w:space="0" w:color="auto"/>
                                                                                <w:bottom w:val="none" w:sz="0" w:space="0" w:color="auto"/>
                                                                                <w:right w:val="none" w:sz="0" w:space="0" w:color="auto"/>
                                                                              </w:divBdr>
                                                                              <w:divsChild>
                                                                                <w:div w:id="1673023205">
                                                                                  <w:marLeft w:val="0"/>
                                                                                  <w:marRight w:val="0"/>
                                                                                  <w:marTop w:val="0"/>
                                                                                  <w:marBottom w:val="0"/>
                                                                                  <w:divBdr>
                                                                                    <w:top w:val="none" w:sz="0" w:space="0" w:color="auto"/>
                                                                                    <w:left w:val="none" w:sz="0" w:space="0" w:color="auto"/>
                                                                                    <w:bottom w:val="none" w:sz="0" w:space="0" w:color="auto"/>
                                                                                    <w:right w:val="none" w:sz="0" w:space="0" w:color="auto"/>
                                                                                  </w:divBdr>
                                                                                  <w:divsChild>
                                                                                    <w:div w:id="231351848">
                                                                                      <w:marLeft w:val="0"/>
                                                                                      <w:marRight w:val="90"/>
                                                                                      <w:marTop w:val="0"/>
                                                                                      <w:marBottom w:val="0"/>
                                                                                      <w:divBdr>
                                                                                        <w:top w:val="none" w:sz="0" w:space="0" w:color="auto"/>
                                                                                        <w:left w:val="none" w:sz="0" w:space="0" w:color="auto"/>
                                                                                        <w:bottom w:val="none" w:sz="0" w:space="0" w:color="auto"/>
                                                                                        <w:right w:val="none" w:sz="0" w:space="0" w:color="auto"/>
                                                                                      </w:divBdr>
                                                                                      <w:divsChild>
                                                                                        <w:div w:id="367533177">
                                                                                          <w:marLeft w:val="0"/>
                                                                                          <w:marRight w:val="0"/>
                                                                                          <w:marTop w:val="0"/>
                                                                                          <w:marBottom w:val="0"/>
                                                                                          <w:divBdr>
                                                                                            <w:top w:val="none" w:sz="0" w:space="0" w:color="auto"/>
                                                                                            <w:left w:val="none" w:sz="0" w:space="0" w:color="auto"/>
                                                                                            <w:bottom w:val="none" w:sz="0" w:space="0" w:color="auto"/>
                                                                                            <w:right w:val="none" w:sz="0" w:space="0" w:color="auto"/>
                                                                                          </w:divBdr>
                                                                                        </w:div>
                                                                                        <w:div w:id="905070714">
                                                                                          <w:marLeft w:val="0"/>
                                                                                          <w:marRight w:val="0"/>
                                                                                          <w:marTop w:val="0"/>
                                                                                          <w:marBottom w:val="0"/>
                                                                                          <w:divBdr>
                                                                                            <w:top w:val="none" w:sz="0" w:space="0" w:color="auto"/>
                                                                                            <w:left w:val="none" w:sz="0" w:space="0" w:color="auto"/>
                                                                                            <w:bottom w:val="none" w:sz="0" w:space="0" w:color="auto"/>
                                                                                            <w:right w:val="none" w:sz="0" w:space="0" w:color="auto"/>
                                                                                          </w:divBdr>
                                                                                        </w:div>
                                                                                        <w:div w:id="1458910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7474835">
                                                                      <w:marLeft w:val="0"/>
                                                                      <w:marRight w:val="0"/>
                                                                      <w:marTop w:val="0"/>
                                                                      <w:marBottom w:val="0"/>
                                                                      <w:divBdr>
                                                                        <w:top w:val="none" w:sz="0" w:space="0" w:color="auto"/>
                                                                        <w:left w:val="none" w:sz="0" w:space="0" w:color="auto"/>
                                                                        <w:bottom w:val="none" w:sz="0" w:space="0" w:color="auto"/>
                                                                        <w:right w:val="none" w:sz="0" w:space="0" w:color="auto"/>
                                                                      </w:divBdr>
                                                                      <w:divsChild>
                                                                        <w:div w:id="528958020">
                                                                          <w:marLeft w:val="0"/>
                                                                          <w:marRight w:val="0"/>
                                                                          <w:marTop w:val="0"/>
                                                                          <w:marBottom w:val="0"/>
                                                                          <w:divBdr>
                                                                            <w:top w:val="none" w:sz="0" w:space="0" w:color="auto"/>
                                                                            <w:left w:val="none" w:sz="0" w:space="0" w:color="auto"/>
                                                                            <w:bottom w:val="none" w:sz="0" w:space="0" w:color="auto"/>
                                                                            <w:right w:val="none" w:sz="0" w:space="0" w:color="auto"/>
                                                                          </w:divBdr>
                                                                          <w:divsChild>
                                                                            <w:div w:id="1713766958">
                                                                              <w:marLeft w:val="0"/>
                                                                              <w:marRight w:val="0"/>
                                                                              <w:marTop w:val="0"/>
                                                                              <w:marBottom w:val="0"/>
                                                                              <w:divBdr>
                                                                                <w:top w:val="none" w:sz="0" w:space="0" w:color="auto"/>
                                                                                <w:left w:val="none" w:sz="0" w:space="0" w:color="auto"/>
                                                                                <w:bottom w:val="none" w:sz="0" w:space="0" w:color="auto"/>
                                                                                <w:right w:val="none" w:sz="0" w:space="0" w:color="auto"/>
                                                                              </w:divBdr>
                                                                              <w:divsChild>
                                                                                <w:div w:id="491264825">
                                                                                  <w:marLeft w:val="0"/>
                                                                                  <w:marRight w:val="0"/>
                                                                                  <w:marTop w:val="0"/>
                                                                                  <w:marBottom w:val="0"/>
                                                                                  <w:divBdr>
                                                                                    <w:top w:val="none" w:sz="0" w:space="0" w:color="auto"/>
                                                                                    <w:left w:val="none" w:sz="0" w:space="0" w:color="auto"/>
                                                                                    <w:bottom w:val="none" w:sz="0" w:space="0" w:color="auto"/>
                                                                                    <w:right w:val="none" w:sz="0" w:space="0" w:color="auto"/>
                                                                                  </w:divBdr>
                                                                                  <w:divsChild>
                                                                                    <w:div w:id="954945766">
                                                                                      <w:marLeft w:val="0"/>
                                                                                      <w:marRight w:val="0"/>
                                                                                      <w:marTop w:val="0"/>
                                                                                      <w:marBottom w:val="0"/>
                                                                                      <w:divBdr>
                                                                                        <w:top w:val="single" w:sz="2" w:space="0" w:color="EFEFEF"/>
                                                                                        <w:left w:val="none" w:sz="0" w:space="0" w:color="auto"/>
                                                                                        <w:bottom w:val="none" w:sz="0" w:space="0" w:color="auto"/>
                                                                                        <w:right w:val="none" w:sz="0" w:space="0" w:color="auto"/>
                                                                                      </w:divBdr>
                                                                                      <w:divsChild>
                                                                                        <w:div w:id="303504894">
                                                                                          <w:marLeft w:val="0"/>
                                                                                          <w:marRight w:val="0"/>
                                                                                          <w:marTop w:val="0"/>
                                                                                          <w:marBottom w:val="0"/>
                                                                                          <w:divBdr>
                                                                                            <w:top w:val="none" w:sz="0" w:space="0" w:color="auto"/>
                                                                                            <w:left w:val="none" w:sz="0" w:space="0" w:color="auto"/>
                                                                                            <w:bottom w:val="none" w:sz="0" w:space="0" w:color="auto"/>
                                                                                            <w:right w:val="none" w:sz="0" w:space="0" w:color="auto"/>
                                                                                          </w:divBdr>
                                                                                          <w:divsChild>
                                                                                            <w:div w:id="1417560186">
                                                                                              <w:marLeft w:val="0"/>
                                                                                              <w:marRight w:val="0"/>
                                                                                              <w:marTop w:val="0"/>
                                                                                              <w:marBottom w:val="0"/>
                                                                                              <w:divBdr>
                                                                                                <w:top w:val="none" w:sz="0" w:space="0" w:color="auto"/>
                                                                                                <w:left w:val="none" w:sz="0" w:space="0" w:color="auto"/>
                                                                                                <w:bottom w:val="none" w:sz="0" w:space="0" w:color="auto"/>
                                                                                                <w:right w:val="none" w:sz="0" w:space="0" w:color="auto"/>
                                                                                              </w:divBdr>
                                                                                              <w:divsChild>
                                                                                                <w:div w:id="570238547">
                                                                                                  <w:marLeft w:val="0"/>
                                                                                                  <w:marRight w:val="0"/>
                                                                                                  <w:marTop w:val="0"/>
                                                                                                  <w:marBottom w:val="0"/>
                                                                                                  <w:divBdr>
                                                                                                    <w:top w:val="none" w:sz="0" w:space="0" w:color="auto"/>
                                                                                                    <w:left w:val="none" w:sz="0" w:space="0" w:color="auto"/>
                                                                                                    <w:bottom w:val="none" w:sz="0" w:space="0" w:color="auto"/>
                                                                                                    <w:right w:val="none" w:sz="0" w:space="0" w:color="auto"/>
                                                                                                  </w:divBdr>
                                                                                                  <w:divsChild>
                                                                                                    <w:div w:id="1259564932">
                                                                                                      <w:marLeft w:val="0"/>
                                                                                                      <w:marRight w:val="0"/>
                                                                                                      <w:marTop w:val="0"/>
                                                                                                      <w:marBottom w:val="0"/>
                                                                                                      <w:divBdr>
                                                                                                        <w:top w:val="none" w:sz="0" w:space="0" w:color="auto"/>
                                                                                                        <w:left w:val="none" w:sz="0" w:space="0" w:color="auto"/>
                                                                                                        <w:bottom w:val="none" w:sz="0" w:space="0" w:color="auto"/>
                                                                                                        <w:right w:val="none" w:sz="0" w:space="0" w:color="auto"/>
                                                                                                      </w:divBdr>
                                                                                                      <w:divsChild>
                                                                                                        <w:div w:id="1669654">
                                                                                                          <w:marLeft w:val="0"/>
                                                                                                          <w:marRight w:val="0"/>
                                                                                                          <w:marTop w:val="0"/>
                                                                                                          <w:marBottom w:val="0"/>
                                                                                                          <w:divBdr>
                                                                                                            <w:top w:val="none" w:sz="0" w:space="0" w:color="auto"/>
                                                                                                            <w:left w:val="none" w:sz="0" w:space="0" w:color="auto"/>
                                                                                                            <w:bottom w:val="none" w:sz="0" w:space="0" w:color="auto"/>
                                                                                                            <w:right w:val="none" w:sz="0" w:space="0" w:color="auto"/>
                                                                                                          </w:divBdr>
                                                                                                          <w:divsChild>
                                                                                                            <w:div w:id="836187203">
                                                                                                              <w:marLeft w:val="0"/>
                                                                                                              <w:marRight w:val="0"/>
                                                                                                              <w:marTop w:val="0"/>
                                                                                                              <w:marBottom w:val="0"/>
                                                                                                              <w:divBdr>
                                                                                                                <w:top w:val="none" w:sz="0" w:space="0" w:color="auto"/>
                                                                                                                <w:left w:val="none" w:sz="0" w:space="0" w:color="auto"/>
                                                                                                                <w:bottom w:val="none" w:sz="0" w:space="0" w:color="auto"/>
                                                                                                                <w:right w:val="none" w:sz="0" w:space="0" w:color="auto"/>
                                                                                                              </w:divBdr>
                                                                                                            </w:div>
                                                                                                          </w:divsChild>
                                                                                                        </w:div>
                                                                                                        <w:div w:id="1816797792">
                                                                                                          <w:marLeft w:val="0"/>
                                                                                                          <w:marRight w:val="0"/>
                                                                                                          <w:marTop w:val="0"/>
                                                                                                          <w:marBottom w:val="0"/>
                                                                                                          <w:divBdr>
                                                                                                            <w:top w:val="none" w:sz="0" w:space="0" w:color="auto"/>
                                                                                                            <w:left w:val="none" w:sz="0" w:space="0" w:color="auto"/>
                                                                                                            <w:bottom w:val="none" w:sz="0" w:space="0" w:color="auto"/>
                                                                                                            <w:right w:val="none" w:sz="0" w:space="0" w:color="auto"/>
                                                                                                          </w:divBdr>
                                                                                                          <w:divsChild>
                                                                                                            <w:div w:id="1126970688">
                                                                                                              <w:marLeft w:val="0"/>
                                                                                                              <w:marRight w:val="0"/>
                                                                                                              <w:marTop w:val="0"/>
                                                                                                              <w:marBottom w:val="0"/>
                                                                                                              <w:divBdr>
                                                                                                                <w:top w:val="none" w:sz="0" w:space="0" w:color="auto"/>
                                                                                                                <w:left w:val="none" w:sz="0" w:space="0" w:color="auto"/>
                                                                                                                <w:bottom w:val="none" w:sz="0" w:space="0" w:color="auto"/>
                                                                                                                <w:right w:val="none" w:sz="0" w:space="0" w:color="auto"/>
                                                                                                              </w:divBdr>
                                                                                                              <w:divsChild>
                                                                                                                <w:div w:id="2054889980">
                                                                                                                  <w:marLeft w:val="0"/>
                                                                                                                  <w:marRight w:val="0"/>
                                                                                                                  <w:marTop w:val="120"/>
                                                                                                                  <w:marBottom w:val="0"/>
                                                                                                                  <w:divBdr>
                                                                                                                    <w:top w:val="none" w:sz="0" w:space="0" w:color="auto"/>
                                                                                                                    <w:left w:val="none" w:sz="0" w:space="0" w:color="auto"/>
                                                                                                                    <w:bottom w:val="none" w:sz="0" w:space="0" w:color="auto"/>
                                                                                                                    <w:right w:val="none" w:sz="0" w:space="0" w:color="auto"/>
                                                                                                                  </w:divBdr>
                                                                                                                  <w:divsChild>
                                                                                                                    <w:div w:id="1900675816">
                                                                                                                      <w:marLeft w:val="0"/>
                                                                                                                      <w:marRight w:val="0"/>
                                                                                                                      <w:marTop w:val="0"/>
                                                                                                                      <w:marBottom w:val="0"/>
                                                                                                                      <w:divBdr>
                                                                                                                        <w:top w:val="none" w:sz="0" w:space="0" w:color="auto"/>
                                                                                                                        <w:left w:val="none" w:sz="0" w:space="0" w:color="auto"/>
                                                                                                                        <w:bottom w:val="none" w:sz="0" w:space="0" w:color="auto"/>
                                                                                                                        <w:right w:val="none" w:sz="0" w:space="0" w:color="auto"/>
                                                                                                                      </w:divBdr>
                                                                                                                      <w:divsChild>
                                                                                                                        <w:div w:id="2003503037">
                                                                                                                          <w:marLeft w:val="0"/>
                                                                                                                          <w:marRight w:val="0"/>
                                                                                                                          <w:marTop w:val="0"/>
                                                                                                                          <w:marBottom w:val="0"/>
                                                                                                                          <w:divBdr>
                                                                                                                            <w:top w:val="none" w:sz="0" w:space="0" w:color="auto"/>
                                                                                                                            <w:left w:val="none" w:sz="0" w:space="0" w:color="auto"/>
                                                                                                                            <w:bottom w:val="none" w:sz="0" w:space="0" w:color="auto"/>
                                                                                                                            <w:right w:val="none" w:sz="0" w:space="0" w:color="auto"/>
                                                                                                                          </w:divBdr>
                                                                                                                          <w:divsChild>
                                                                                                                            <w:div w:id="421266162">
                                                                                                                              <w:marLeft w:val="0"/>
                                                                                                                              <w:marRight w:val="0"/>
                                                                                                                              <w:marTop w:val="0"/>
                                                                                                                              <w:marBottom w:val="0"/>
                                                                                                                              <w:divBdr>
                                                                                                                                <w:top w:val="none" w:sz="0" w:space="0" w:color="auto"/>
                                                                                                                                <w:left w:val="none" w:sz="0" w:space="0" w:color="auto"/>
                                                                                                                                <w:bottom w:val="none" w:sz="0" w:space="0" w:color="auto"/>
                                                                                                                                <w:right w:val="none" w:sz="0" w:space="0" w:color="auto"/>
                                                                                                                              </w:divBdr>
                                                                                                                            </w:div>
                                                                                                                            <w:div w:id="442001789">
                                                                                                                              <w:marLeft w:val="0"/>
                                                                                                                              <w:marRight w:val="0"/>
                                                                                                                              <w:marTop w:val="0"/>
                                                                                                                              <w:marBottom w:val="0"/>
                                                                                                                              <w:divBdr>
                                                                                                                                <w:top w:val="none" w:sz="0" w:space="0" w:color="auto"/>
                                                                                                                                <w:left w:val="none" w:sz="0" w:space="0" w:color="auto"/>
                                                                                                                                <w:bottom w:val="none" w:sz="0" w:space="0" w:color="auto"/>
                                                                                                                                <w:right w:val="none" w:sz="0" w:space="0" w:color="auto"/>
                                                                                                                              </w:divBdr>
                                                                                                                            </w:div>
                                                                                                                            <w:div w:id="2120447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196933">
                                                                                                              <w:marLeft w:val="0"/>
                                                                                                              <w:marRight w:val="0"/>
                                                                                                              <w:marTop w:val="0"/>
                                                                                                              <w:marBottom w:val="0"/>
                                                                                                              <w:divBdr>
                                                                                                                <w:top w:val="none" w:sz="0" w:space="0" w:color="auto"/>
                                                                                                                <w:left w:val="none" w:sz="0" w:space="0" w:color="auto"/>
                                                                                                                <w:bottom w:val="none" w:sz="0" w:space="0" w:color="auto"/>
                                                                                                                <w:right w:val="none" w:sz="0" w:space="0" w:color="auto"/>
                                                                                                              </w:divBdr>
                                                                                                              <w:divsChild>
                                                                                                                <w:div w:id="122239694">
                                                                                                                  <w:marLeft w:val="300"/>
                                                                                                                  <w:marRight w:val="0"/>
                                                                                                                  <w:marTop w:val="0"/>
                                                                                                                  <w:marBottom w:val="0"/>
                                                                                                                  <w:divBdr>
                                                                                                                    <w:top w:val="none" w:sz="0" w:space="0" w:color="auto"/>
                                                                                                                    <w:left w:val="none" w:sz="0" w:space="0" w:color="auto"/>
                                                                                                                    <w:bottom w:val="none" w:sz="0" w:space="0" w:color="auto"/>
                                                                                                                    <w:right w:val="none" w:sz="0" w:space="0" w:color="auto"/>
                                                                                                                  </w:divBdr>
                                                                                                                </w:div>
                                                                                                                <w:div w:id="238103861">
                                                                                                                  <w:marLeft w:val="0"/>
                                                                                                                  <w:marRight w:val="0"/>
                                                                                                                  <w:marTop w:val="0"/>
                                                                                                                  <w:marBottom w:val="0"/>
                                                                                                                  <w:divBdr>
                                                                                                                    <w:top w:val="none" w:sz="0" w:space="0" w:color="auto"/>
                                                                                                                    <w:left w:val="none" w:sz="0" w:space="0" w:color="auto"/>
                                                                                                                    <w:bottom w:val="none" w:sz="0" w:space="0" w:color="auto"/>
                                                                                                                    <w:right w:val="none" w:sz="0" w:space="0" w:color="auto"/>
                                                                                                                  </w:divBdr>
                                                                                                                </w:div>
                                                                                                                <w:div w:id="291516673">
                                                                                                                  <w:marLeft w:val="0"/>
                                                                                                                  <w:marRight w:val="0"/>
                                                                                                                  <w:marTop w:val="0"/>
                                                                                                                  <w:marBottom w:val="0"/>
                                                                                                                  <w:divBdr>
                                                                                                                    <w:top w:val="none" w:sz="0" w:space="0" w:color="auto"/>
                                                                                                                    <w:left w:val="none" w:sz="0" w:space="0" w:color="auto"/>
                                                                                                                    <w:bottom w:val="none" w:sz="0" w:space="0" w:color="auto"/>
                                                                                                                    <w:right w:val="none" w:sz="0" w:space="0" w:color="auto"/>
                                                                                                                  </w:divBdr>
                                                                                                                </w:div>
                                                                                                                <w:div w:id="477847258">
                                                                                                                  <w:marLeft w:val="300"/>
                                                                                                                  <w:marRight w:val="0"/>
                                                                                                                  <w:marTop w:val="0"/>
                                                                                                                  <w:marBottom w:val="0"/>
                                                                                                                  <w:divBdr>
                                                                                                                    <w:top w:val="none" w:sz="0" w:space="0" w:color="auto"/>
                                                                                                                    <w:left w:val="none" w:sz="0" w:space="0" w:color="auto"/>
                                                                                                                    <w:bottom w:val="none" w:sz="0" w:space="0" w:color="auto"/>
                                                                                                                    <w:right w:val="none" w:sz="0" w:space="0" w:color="auto"/>
                                                                                                                  </w:divBdr>
                                                                                                                </w:div>
                                                                                                                <w:div w:id="1903054427">
                                                                                                                  <w:marLeft w:val="300"/>
                                                                                                                  <w:marRight w:val="0"/>
                                                                                                                  <w:marTop w:val="0"/>
                                                                                                                  <w:marBottom w:val="0"/>
                                                                                                                  <w:divBdr>
                                                                                                                    <w:top w:val="none" w:sz="0" w:space="0" w:color="auto"/>
                                                                                                                    <w:left w:val="none" w:sz="0" w:space="0" w:color="auto"/>
                                                                                                                    <w:bottom w:val="none" w:sz="0" w:space="0" w:color="auto"/>
                                                                                                                    <w:right w:val="none" w:sz="0" w:space="0" w:color="auto"/>
                                                                                                                  </w:divBdr>
                                                                                                                </w:div>
                                                                                                                <w:div w:id="2109962704">
                                                                                                                  <w:marLeft w:val="6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149353">
                                                                                                      <w:marLeft w:val="0"/>
                                                                                                      <w:marRight w:val="0"/>
                                                                                                      <w:marTop w:val="0"/>
                                                                                                      <w:marBottom w:val="0"/>
                                                                                                      <w:divBdr>
                                                                                                        <w:top w:val="none" w:sz="0" w:space="0" w:color="auto"/>
                                                                                                        <w:left w:val="none" w:sz="0" w:space="0" w:color="auto"/>
                                                                                                        <w:bottom w:val="none" w:sz="0" w:space="0" w:color="auto"/>
                                                                                                        <w:right w:val="none" w:sz="0" w:space="0" w:color="auto"/>
                                                                                                      </w:divBdr>
                                                                                                      <w:divsChild>
                                                                                                        <w:div w:id="1362634874">
                                                                                                          <w:marLeft w:val="0"/>
                                                                                                          <w:marRight w:val="0"/>
                                                                                                          <w:marTop w:val="0"/>
                                                                                                          <w:marBottom w:val="0"/>
                                                                                                          <w:divBdr>
                                                                                                            <w:top w:val="none" w:sz="0" w:space="0" w:color="auto"/>
                                                                                                            <w:left w:val="none" w:sz="0" w:space="0" w:color="auto"/>
                                                                                                            <w:bottom w:val="none" w:sz="0" w:space="0" w:color="auto"/>
                                                                                                            <w:right w:val="none" w:sz="0" w:space="0" w:color="auto"/>
                                                                                                          </w:divBdr>
                                                                                                          <w:divsChild>
                                                                                                            <w:div w:id="433483008">
                                                                                                              <w:marLeft w:val="0"/>
                                                                                                              <w:marRight w:val="0"/>
                                                                                                              <w:marTop w:val="0"/>
                                                                                                              <w:marBottom w:val="0"/>
                                                                                                              <w:divBdr>
                                                                                                                <w:top w:val="none" w:sz="0" w:space="0" w:color="auto"/>
                                                                                                                <w:left w:val="none" w:sz="0" w:space="0" w:color="auto"/>
                                                                                                                <w:bottom w:val="none" w:sz="0" w:space="0" w:color="auto"/>
                                                                                                                <w:right w:val="none" w:sz="0" w:space="0" w:color="auto"/>
                                                                                                              </w:divBdr>
                                                                                                              <w:divsChild>
                                                                                                                <w:div w:id="750539796">
                                                                                                                  <w:marLeft w:val="0"/>
                                                                                                                  <w:marRight w:val="0"/>
                                                                                                                  <w:marTop w:val="0"/>
                                                                                                                  <w:marBottom w:val="0"/>
                                                                                                                  <w:divBdr>
                                                                                                                    <w:top w:val="none" w:sz="0" w:space="0" w:color="auto"/>
                                                                                                                    <w:left w:val="none" w:sz="0" w:space="0" w:color="auto"/>
                                                                                                                    <w:bottom w:val="none" w:sz="0" w:space="0" w:color="auto"/>
                                                                                                                    <w:right w:val="none" w:sz="0" w:space="0" w:color="auto"/>
                                                                                                                  </w:divBdr>
                                                                                                                  <w:divsChild>
                                                                                                                    <w:div w:id="444882900">
                                                                                                                      <w:marLeft w:val="0"/>
                                                                                                                      <w:marRight w:val="0"/>
                                                                                                                      <w:marTop w:val="0"/>
                                                                                                                      <w:marBottom w:val="0"/>
                                                                                                                      <w:divBdr>
                                                                                                                        <w:top w:val="none" w:sz="0" w:space="0" w:color="auto"/>
                                                                                                                        <w:left w:val="none" w:sz="0" w:space="0" w:color="auto"/>
                                                                                                                        <w:bottom w:val="none" w:sz="0" w:space="0" w:color="auto"/>
                                                                                                                        <w:right w:val="none" w:sz="0" w:space="0" w:color="auto"/>
                                                                                                                      </w:divBdr>
                                                                                                                      <w:divsChild>
                                                                                                                        <w:div w:id="1919174895">
                                                                                                                          <w:marLeft w:val="0"/>
                                                                                                                          <w:marRight w:val="0"/>
                                                                                                                          <w:marTop w:val="0"/>
                                                                                                                          <w:marBottom w:val="0"/>
                                                                                                                          <w:divBdr>
                                                                                                                            <w:top w:val="none" w:sz="0" w:space="0" w:color="auto"/>
                                                                                                                            <w:left w:val="none" w:sz="0" w:space="0" w:color="auto"/>
                                                                                                                            <w:bottom w:val="none" w:sz="0" w:space="0" w:color="auto"/>
                                                                                                                            <w:right w:val="none" w:sz="0" w:space="0" w:color="auto"/>
                                                                                                                          </w:divBdr>
                                                                                                                          <w:divsChild>
                                                                                                                            <w:div w:id="997003471">
                                                                                                                              <w:marLeft w:val="0"/>
                                                                                                                              <w:marRight w:val="0"/>
                                                                                                                              <w:marTop w:val="0"/>
                                                                                                                              <w:marBottom w:val="0"/>
                                                                                                                              <w:divBdr>
                                                                                                                                <w:top w:val="none" w:sz="0" w:space="0" w:color="auto"/>
                                                                                                                                <w:left w:val="none" w:sz="0" w:space="0" w:color="auto"/>
                                                                                                                                <w:bottom w:val="none" w:sz="0" w:space="0" w:color="auto"/>
                                                                                                                                <w:right w:val="none" w:sz="0" w:space="0" w:color="auto"/>
                                                                                                                              </w:divBdr>
                                                                                                                              <w:divsChild>
                                                                                                                                <w:div w:id="1171599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85364731">
                          <w:marLeft w:val="0"/>
                          <w:marRight w:val="0"/>
                          <w:marTop w:val="0"/>
                          <w:marBottom w:val="0"/>
                          <w:divBdr>
                            <w:top w:val="none" w:sz="0" w:space="0" w:color="auto"/>
                            <w:left w:val="none" w:sz="0" w:space="0" w:color="auto"/>
                            <w:bottom w:val="none" w:sz="0" w:space="0" w:color="auto"/>
                            <w:right w:val="none" w:sz="0" w:space="0" w:color="auto"/>
                          </w:divBdr>
                          <w:divsChild>
                            <w:div w:id="984893179">
                              <w:marLeft w:val="0"/>
                              <w:marRight w:val="0"/>
                              <w:marTop w:val="0"/>
                              <w:marBottom w:val="0"/>
                              <w:divBdr>
                                <w:top w:val="none" w:sz="0" w:space="0" w:color="auto"/>
                                <w:left w:val="none" w:sz="0" w:space="0" w:color="auto"/>
                                <w:bottom w:val="none" w:sz="0" w:space="0" w:color="auto"/>
                                <w:right w:val="none" w:sz="0" w:space="0" w:color="auto"/>
                              </w:divBdr>
                              <w:divsChild>
                                <w:div w:id="1807964218">
                                  <w:marLeft w:val="0"/>
                                  <w:marRight w:val="0"/>
                                  <w:marTop w:val="120"/>
                                  <w:marBottom w:val="120"/>
                                  <w:divBdr>
                                    <w:top w:val="none" w:sz="0" w:space="0" w:color="auto"/>
                                    <w:left w:val="none" w:sz="0" w:space="0" w:color="auto"/>
                                    <w:bottom w:val="none" w:sz="0" w:space="0" w:color="auto"/>
                                    <w:right w:val="none" w:sz="0" w:space="0" w:color="auto"/>
                                  </w:divBdr>
                                </w:div>
                              </w:divsChild>
                            </w:div>
                            <w:div w:id="1224221004">
                              <w:marLeft w:val="0"/>
                              <w:marRight w:val="0"/>
                              <w:marTop w:val="0"/>
                              <w:marBottom w:val="0"/>
                              <w:divBdr>
                                <w:top w:val="none" w:sz="0" w:space="0" w:color="auto"/>
                                <w:left w:val="none" w:sz="0" w:space="0" w:color="auto"/>
                                <w:bottom w:val="none" w:sz="0" w:space="0" w:color="auto"/>
                                <w:right w:val="none" w:sz="0" w:space="0" w:color="auto"/>
                              </w:divBdr>
                              <w:divsChild>
                                <w:div w:id="140973076">
                                  <w:marLeft w:val="0"/>
                                  <w:marRight w:val="0"/>
                                  <w:marTop w:val="0"/>
                                  <w:marBottom w:val="0"/>
                                  <w:divBdr>
                                    <w:top w:val="none" w:sz="0" w:space="0" w:color="auto"/>
                                    <w:left w:val="none" w:sz="0" w:space="0" w:color="auto"/>
                                    <w:bottom w:val="none" w:sz="0" w:space="0" w:color="auto"/>
                                    <w:right w:val="none" w:sz="0" w:space="0" w:color="auto"/>
                                  </w:divBdr>
                                  <w:divsChild>
                                    <w:div w:id="629021625">
                                      <w:marLeft w:val="0"/>
                                      <w:marRight w:val="0"/>
                                      <w:marTop w:val="0"/>
                                      <w:marBottom w:val="0"/>
                                      <w:divBdr>
                                        <w:top w:val="none" w:sz="0" w:space="0" w:color="auto"/>
                                        <w:left w:val="none" w:sz="0" w:space="0" w:color="auto"/>
                                        <w:bottom w:val="none" w:sz="0" w:space="0" w:color="auto"/>
                                        <w:right w:val="none" w:sz="0" w:space="0" w:color="auto"/>
                                      </w:divBdr>
                                      <w:divsChild>
                                        <w:div w:id="579681922">
                                          <w:marLeft w:val="0"/>
                                          <w:marRight w:val="0"/>
                                          <w:marTop w:val="0"/>
                                          <w:marBottom w:val="0"/>
                                          <w:divBdr>
                                            <w:top w:val="none" w:sz="0" w:space="0" w:color="auto"/>
                                            <w:left w:val="none" w:sz="0" w:space="0" w:color="auto"/>
                                            <w:bottom w:val="none" w:sz="0" w:space="0" w:color="auto"/>
                                            <w:right w:val="none" w:sz="0" w:space="0" w:color="auto"/>
                                          </w:divBdr>
                                          <w:divsChild>
                                            <w:div w:id="107698920">
                                              <w:marLeft w:val="0"/>
                                              <w:marRight w:val="0"/>
                                              <w:marTop w:val="0"/>
                                              <w:marBottom w:val="0"/>
                                              <w:divBdr>
                                                <w:top w:val="none" w:sz="0" w:space="0" w:color="auto"/>
                                                <w:left w:val="none" w:sz="0" w:space="0" w:color="auto"/>
                                                <w:bottom w:val="none" w:sz="0" w:space="0" w:color="auto"/>
                                                <w:right w:val="none" w:sz="0" w:space="0" w:color="auto"/>
                                              </w:divBdr>
                                              <w:divsChild>
                                                <w:div w:id="358164199">
                                                  <w:marLeft w:val="0"/>
                                                  <w:marRight w:val="0"/>
                                                  <w:marTop w:val="0"/>
                                                  <w:marBottom w:val="0"/>
                                                  <w:divBdr>
                                                    <w:top w:val="none" w:sz="0" w:space="0" w:color="auto"/>
                                                    <w:left w:val="none" w:sz="0" w:space="0" w:color="auto"/>
                                                    <w:bottom w:val="none" w:sz="0" w:space="0" w:color="auto"/>
                                                    <w:right w:val="none" w:sz="0" w:space="0" w:color="auto"/>
                                                  </w:divBdr>
                                                  <w:divsChild>
                                                    <w:div w:id="416748321">
                                                      <w:marLeft w:val="0"/>
                                                      <w:marRight w:val="0"/>
                                                      <w:marTop w:val="0"/>
                                                      <w:marBottom w:val="180"/>
                                                      <w:divBdr>
                                                        <w:top w:val="none" w:sz="0" w:space="0" w:color="auto"/>
                                                        <w:left w:val="none" w:sz="0" w:space="0" w:color="auto"/>
                                                        <w:bottom w:val="none" w:sz="0" w:space="0" w:color="auto"/>
                                                        <w:right w:val="none" w:sz="0" w:space="0" w:color="auto"/>
                                                      </w:divBdr>
                                                    </w:div>
                                                    <w:div w:id="895357961">
                                                      <w:marLeft w:val="0"/>
                                                      <w:marRight w:val="0"/>
                                                      <w:marTop w:val="0"/>
                                                      <w:marBottom w:val="300"/>
                                                      <w:divBdr>
                                                        <w:top w:val="none" w:sz="0" w:space="0" w:color="auto"/>
                                                        <w:left w:val="none" w:sz="0" w:space="0" w:color="auto"/>
                                                        <w:bottom w:val="none" w:sz="0" w:space="0" w:color="auto"/>
                                                        <w:right w:val="none" w:sz="0" w:space="0" w:color="auto"/>
                                                      </w:divBdr>
                                                      <w:divsChild>
                                                        <w:div w:id="1613512890">
                                                          <w:marLeft w:val="0"/>
                                                          <w:marRight w:val="0"/>
                                                          <w:marTop w:val="0"/>
                                                          <w:marBottom w:val="0"/>
                                                          <w:divBdr>
                                                            <w:top w:val="none" w:sz="0" w:space="0" w:color="auto"/>
                                                            <w:left w:val="none" w:sz="0" w:space="0" w:color="auto"/>
                                                            <w:bottom w:val="none" w:sz="0" w:space="0" w:color="auto"/>
                                                            <w:right w:val="none" w:sz="0" w:space="0" w:color="auto"/>
                                                          </w:divBdr>
                                                          <w:divsChild>
                                                            <w:div w:id="28724772">
                                                              <w:marLeft w:val="0"/>
                                                              <w:marRight w:val="0"/>
                                                              <w:marTop w:val="0"/>
                                                              <w:marBottom w:val="0"/>
                                                              <w:divBdr>
                                                                <w:top w:val="none" w:sz="0" w:space="0" w:color="auto"/>
                                                                <w:left w:val="none" w:sz="0" w:space="0" w:color="auto"/>
                                                                <w:bottom w:val="none" w:sz="0" w:space="0" w:color="auto"/>
                                                                <w:right w:val="none" w:sz="0" w:space="0" w:color="auto"/>
                                                              </w:divBdr>
                                                              <w:divsChild>
                                                                <w:div w:id="1899972551">
                                                                  <w:marLeft w:val="0"/>
                                                                  <w:marRight w:val="0"/>
                                                                  <w:marTop w:val="0"/>
                                                                  <w:marBottom w:val="0"/>
                                                                  <w:divBdr>
                                                                    <w:top w:val="none" w:sz="0" w:space="0" w:color="auto"/>
                                                                    <w:left w:val="none" w:sz="0" w:space="0" w:color="auto"/>
                                                                    <w:bottom w:val="none" w:sz="0" w:space="0" w:color="auto"/>
                                                                    <w:right w:val="none" w:sz="0" w:space="0" w:color="auto"/>
                                                                  </w:divBdr>
                                                                  <w:divsChild>
                                                                    <w:div w:id="1431777993">
                                                                      <w:marLeft w:val="0"/>
                                                                      <w:marRight w:val="0"/>
                                                                      <w:marTop w:val="0"/>
                                                                      <w:marBottom w:val="0"/>
                                                                      <w:divBdr>
                                                                        <w:top w:val="none" w:sz="0" w:space="0" w:color="auto"/>
                                                                        <w:left w:val="none" w:sz="0" w:space="0" w:color="auto"/>
                                                                        <w:bottom w:val="none" w:sz="0" w:space="0" w:color="auto"/>
                                                                        <w:right w:val="none" w:sz="0" w:space="0" w:color="auto"/>
                                                                      </w:divBdr>
                                                                      <w:divsChild>
                                                                        <w:div w:id="819201136">
                                                                          <w:marLeft w:val="0"/>
                                                                          <w:marRight w:val="0"/>
                                                                          <w:marTop w:val="0"/>
                                                                          <w:marBottom w:val="0"/>
                                                                          <w:divBdr>
                                                                            <w:top w:val="none" w:sz="0" w:space="0" w:color="auto"/>
                                                                            <w:left w:val="none" w:sz="0" w:space="0" w:color="auto"/>
                                                                            <w:bottom w:val="none" w:sz="0" w:space="0" w:color="auto"/>
                                                                            <w:right w:val="none" w:sz="0" w:space="0" w:color="auto"/>
                                                                          </w:divBdr>
                                                                          <w:divsChild>
                                                                            <w:div w:id="2075616334">
                                                                              <w:marLeft w:val="0"/>
                                                                              <w:marRight w:val="0"/>
                                                                              <w:marTop w:val="0"/>
                                                                              <w:marBottom w:val="0"/>
                                                                              <w:divBdr>
                                                                                <w:top w:val="none" w:sz="0" w:space="0" w:color="auto"/>
                                                                                <w:left w:val="none" w:sz="0" w:space="0" w:color="auto"/>
                                                                                <w:bottom w:val="none" w:sz="0" w:space="0" w:color="auto"/>
                                                                                <w:right w:val="none" w:sz="0" w:space="0" w:color="auto"/>
                                                                              </w:divBdr>
                                                                              <w:divsChild>
                                                                                <w:div w:id="1766148198">
                                                                                  <w:marLeft w:val="0"/>
                                                                                  <w:marRight w:val="0"/>
                                                                                  <w:marTop w:val="0"/>
                                                                                  <w:marBottom w:val="0"/>
                                                                                  <w:divBdr>
                                                                                    <w:top w:val="none" w:sz="0" w:space="0" w:color="auto"/>
                                                                                    <w:left w:val="none" w:sz="0" w:space="0" w:color="auto"/>
                                                                                    <w:bottom w:val="none" w:sz="0" w:space="0" w:color="auto"/>
                                                                                    <w:right w:val="none" w:sz="0" w:space="0" w:color="auto"/>
                                                                                  </w:divBdr>
                                                                                  <w:divsChild>
                                                                                    <w:div w:id="443578486">
                                                                                      <w:marLeft w:val="0"/>
                                                                                      <w:marRight w:val="0"/>
                                                                                      <w:marTop w:val="0"/>
                                                                                      <w:marBottom w:val="0"/>
                                                                                      <w:divBdr>
                                                                                        <w:top w:val="none" w:sz="0" w:space="0" w:color="auto"/>
                                                                                        <w:left w:val="none" w:sz="0" w:space="0" w:color="auto"/>
                                                                                        <w:bottom w:val="none" w:sz="0" w:space="0" w:color="auto"/>
                                                                                        <w:right w:val="none" w:sz="0" w:space="0" w:color="auto"/>
                                                                                      </w:divBdr>
                                                                                      <w:divsChild>
                                                                                        <w:div w:id="1737894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81914730">
                                                                      <w:marLeft w:val="0"/>
                                                                      <w:marRight w:val="0"/>
                                                                      <w:marTop w:val="0"/>
                                                                      <w:marBottom w:val="0"/>
                                                                      <w:divBdr>
                                                                        <w:top w:val="none" w:sz="0" w:space="0" w:color="auto"/>
                                                                        <w:left w:val="none" w:sz="0" w:space="0" w:color="auto"/>
                                                                        <w:bottom w:val="none" w:sz="0" w:space="0" w:color="auto"/>
                                                                        <w:right w:val="none" w:sz="0" w:space="0" w:color="auto"/>
                                                                      </w:divBdr>
                                                                      <w:divsChild>
                                                                        <w:div w:id="604579281">
                                                                          <w:marLeft w:val="0"/>
                                                                          <w:marRight w:val="0"/>
                                                                          <w:marTop w:val="0"/>
                                                                          <w:marBottom w:val="0"/>
                                                                          <w:divBdr>
                                                                            <w:top w:val="none" w:sz="0" w:space="0" w:color="auto"/>
                                                                            <w:left w:val="none" w:sz="0" w:space="0" w:color="auto"/>
                                                                            <w:bottom w:val="none" w:sz="0" w:space="0" w:color="auto"/>
                                                                            <w:right w:val="none" w:sz="0" w:space="0" w:color="auto"/>
                                                                          </w:divBdr>
                                                                          <w:divsChild>
                                                                            <w:div w:id="645161659">
                                                                              <w:marLeft w:val="0"/>
                                                                              <w:marRight w:val="0"/>
                                                                              <w:marTop w:val="0"/>
                                                                              <w:marBottom w:val="0"/>
                                                                              <w:divBdr>
                                                                                <w:top w:val="none" w:sz="0" w:space="0" w:color="auto"/>
                                                                                <w:left w:val="none" w:sz="0" w:space="0" w:color="auto"/>
                                                                                <w:bottom w:val="none" w:sz="0" w:space="0" w:color="auto"/>
                                                                                <w:right w:val="none" w:sz="0" w:space="0" w:color="auto"/>
                                                                              </w:divBdr>
                                                                              <w:divsChild>
                                                                                <w:div w:id="1963537563">
                                                                                  <w:marLeft w:val="0"/>
                                                                                  <w:marRight w:val="0"/>
                                                                                  <w:marTop w:val="0"/>
                                                                                  <w:marBottom w:val="0"/>
                                                                                  <w:divBdr>
                                                                                    <w:top w:val="none" w:sz="0" w:space="0" w:color="auto"/>
                                                                                    <w:left w:val="none" w:sz="0" w:space="0" w:color="auto"/>
                                                                                    <w:bottom w:val="none" w:sz="0" w:space="0" w:color="auto"/>
                                                                                    <w:right w:val="none" w:sz="0" w:space="0" w:color="auto"/>
                                                                                  </w:divBdr>
                                                                                  <w:divsChild>
                                                                                    <w:div w:id="997801758">
                                                                                      <w:marLeft w:val="0"/>
                                                                                      <w:marRight w:val="0"/>
                                                                                      <w:marTop w:val="0"/>
                                                                                      <w:marBottom w:val="0"/>
                                                                                      <w:divBdr>
                                                                                        <w:top w:val="none" w:sz="0" w:space="0" w:color="auto"/>
                                                                                        <w:left w:val="none" w:sz="0" w:space="0" w:color="auto"/>
                                                                                        <w:bottom w:val="none" w:sz="0" w:space="0" w:color="auto"/>
                                                                                        <w:right w:val="none" w:sz="0" w:space="0" w:color="auto"/>
                                                                                      </w:divBdr>
                                                                                      <w:divsChild>
                                                                                        <w:div w:id="822431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6966659">
                                                                              <w:marLeft w:val="0"/>
                                                                              <w:marRight w:val="0"/>
                                                                              <w:marTop w:val="0"/>
                                                                              <w:marBottom w:val="0"/>
                                                                              <w:divBdr>
                                                                                <w:top w:val="none" w:sz="0" w:space="0" w:color="auto"/>
                                                                                <w:left w:val="none" w:sz="0" w:space="0" w:color="auto"/>
                                                                                <w:bottom w:val="none" w:sz="0" w:space="0" w:color="auto"/>
                                                                                <w:right w:val="none" w:sz="0" w:space="0" w:color="auto"/>
                                                                              </w:divBdr>
                                                                              <w:divsChild>
                                                                                <w:div w:id="2098938679">
                                                                                  <w:marLeft w:val="0"/>
                                                                                  <w:marRight w:val="0"/>
                                                                                  <w:marTop w:val="0"/>
                                                                                  <w:marBottom w:val="0"/>
                                                                                  <w:divBdr>
                                                                                    <w:top w:val="none" w:sz="0" w:space="0" w:color="auto"/>
                                                                                    <w:left w:val="none" w:sz="0" w:space="0" w:color="auto"/>
                                                                                    <w:bottom w:val="none" w:sz="0" w:space="0" w:color="auto"/>
                                                                                    <w:right w:val="none" w:sz="0" w:space="0" w:color="auto"/>
                                                                                  </w:divBdr>
                                                                                  <w:divsChild>
                                                                                    <w:div w:id="1415786589">
                                                                                      <w:marLeft w:val="0"/>
                                                                                      <w:marRight w:val="0"/>
                                                                                      <w:marTop w:val="0"/>
                                                                                      <w:marBottom w:val="0"/>
                                                                                      <w:divBdr>
                                                                                        <w:top w:val="none" w:sz="0" w:space="0" w:color="auto"/>
                                                                                        <w:left w:val="none" w:sz="0" w:space="0" w:color="auto"/>
                                                                                        <w:bottom w:val="none" w:sz="0" w:space="0" w:color="auto"/>
                                                                                        <w:right w:val="none" w:sz="0" w:space="0" w:color="auto"/>
                                                                                      </w:divBdr>
                                                                                      <w:divsChild>
                                                                                        <w:div w:id="924648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903177">
                                                                              <w:marLeft w:val="0"/>
                                                                              <w:marRight w:val="0"/>
                                                                              <w:marTop w:val="0"/>
                                                                              <w:marBottom w:val="0"/>
                                                                              <w:divBdr>
                                                                                <w:top w:val="none" w:sz="0" w:space="0" w:color="auto"/>
                                                                                <w:left w:val="none" w:sz="0" w:space="0" w:color="auto"/>
                                                                                <w:bottom w:val="none" w:sz="0" w:space="0" w:color="auto"/>
                                                                                <w:right w:val="none" w:sz="0" w:space="0" w:color="auto"/>
                                                                              </w:divBdr>
                                                                              <w:divsChild>
                                                                                <w:div w:id="1073891966">
                                                                                  <w:marLeft w:val="0"/>
                                                                                  <w:marRight w:val="0"/>
                                                                                  <w:marTop w:val="0"/>
                                                                                  <w:marBottom w:val="0"/>
                                                                                  <w:divBdr>
                                                                                    <w:top w:val="none" w:sz="0" w:space="0" w:color="auto"/>
                                                                                    <w:left w:val="none" w:sz="0" w:space="0" w:color="auto"/>
                                                                                    <w:bottom w:val="none" w:sz="0" w:space="0" w:color="auto"/>
                                                                                    <w:right w:val="none" w:sz="0" w:space="0" w:color="auto"/>
                                                                                  </w:divBdr>
                                                                                  <w:divsChild>
                                                                                    <w:div w:id="1670013530">
                                                                                      <w:marLeft w:val="0"/>
                                                                                      <w:marRight w:val="0"/>
                                                                                      <w:marTop w:val="0"/>
                                                                                      <w:marBottom w:val="0"/>
                                                                                      <w:divBdr>
                                                                                        <w:top w:val="none" w:sz="0" w:space="0" w:color="auto"/>
                                                                                        <w:left w:val="none" w:sz="0" w:space="0" w:color="auto"/>
                                                                                        <w:bottom w:val="none" w:sz="0" w:space="0" w:color="auto"/>
                                                                                        <w:right w:val="none" w:sz="0" w:space="0" w:color="auto"/>
                                                                                      </w:divBdr>
                                                                                      <w:divsChild>
                                                                                        <w:div w:id="1851064853">
                                                                                          <w:marLeft w:val="0"/>
                                                                                          <w:marRight w:val="0"/>
                                                                                          <w:marTop w:val="0"/>
                                                                                          <w:marBottom w:val="0"/>
                                                                                          <w:divBdr>
                                                                                            <w:top w:val="none" w:sz="0" w:space="0" w:color="auto"/>
                                                                                            <w:left w:val="none" w:sz="0" w:space="0" w:color="auto"/>
                                                                                            <w:bottom w:val="none" w:sz="0" w:space="0" w:color="auto"/>
                                                                                            <w:right w:val="none" w:sz="0" w:space="0" w:color="auto"/>
                                                                                          </w:divBdr>
                                                                                          <w:divsChild>
                                                                                            <w:div w:id="978415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5462548">
                                                                              <w:marLeft w:val="0"/>
                                                                              <w:marRight w:val="0"/>
                                                                              <w:marTop w:val="0"/>
                                                                              <w:marBottom w:val="0"/>
                                                                              <w:divBdr>
                                                                                <w:top w:val="none" w:sz="0" w:space="0" w:color="auto"/>
                                                                                <w:left w:val="none" w:sz="0" w:space="0" w:color="auto"/>
                                                                                <w:bottom w:val="none" w:sz="0" w:space="0" w:color="auto"/>
                                                                                <w:right w:val="none" w:sz="0" w:space="0" w:color="auto"/>
                                                                              </w:divBdr>
                                                                              <w:divsChild>
                                                                                <w:div w:id="1995143383">
                                                                                  <w:marLeft w:val="0"/>
                                                                                  <w:marRight w:val="0"/>
                                                                                  <w:marTop w:val="0"/>
                                                                                  <w:marBottom w:val="0"/>
                                                                                  <w:divBdr>
                                                                                    <w:top w:val="none" w:sz="0" w:space="0" w:color="auto"/>
                                                                                    <w:left w:val="none" w:sz="0" w:space="0" w:color="auto"/>
                                                                                    <w:bottom w:val="none" w:sz="0" w:space="0" w:color="auto"/>
                                                                                    <w:right w:val="none" w:sz="0" w:space="0" w:color="auto"/>
                                                                                  </w:divBdr>
                                                                                  <w:divsChild>
                                                                                    <w:div w:id="8992231">
                                                                                      <w:marLeft w:val="0"/>
                                                                                      <w:marRight w:val="0"/>
                                                                                      <w:marTop w:val="0"/>
                                                                                      <w:marBottom w:val="0"/>
                                                                                      <w:divBdr>
                                                                                        <w:top w:val="none" w:sz="0" w:space="0" w:color="auto"/>
                                                                                        <w:left w:val="none" w:sz="0" w:space="0" w:color="auto"/>
                                                                                        <w:bottom w:val="none" w:sz="0" w:space="0" w:color="auto"/>
                                                                                        <w:right w:val="none" w:sz="0" w:space="0" w:color="auto"/>
                                                                                      </w:divBdr>
                                                                                      <w:divsChild>
                                                                                        <w:div w:id="1637031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290844">
                                                                              <w:marLeft w:val="0"/>
                                                                              <w:marRight w:val="0"/>
                                                                              <w:marTop w:val="0"/>
                                                                              <w:marBottom w:val="0"/>
                                                                              <w:divBdr>
                                                                                <w:top w:val="none" w:sz="0" w:space="0" w:color="auto"/>
                                                                                <w:left w:val="none" w:sz="0" w:space="0" w:color="auto"/>
                                                                                <w:bottom w:val="none" w:sz="0" w:space="0" w:color="auto"/>
                                                                                <w:right w:val="none" w:sz="0" w:space="0" w:color="auto"/>
                                                                              </w:divBdr>
                                                                              <w:divsChild>
                                                                                <w:div w:id="1935895933">
                                                                                  <w:marLeft w:val="0"/>
                                                                                  <w:marRight w:val="0"/>
                                                                                  <w:marTop w:val="0"/>
                                                                                  <w:marBottom w:val="0"/>
                                                                                  <w:divBdr>
                                                                                    <w:top w:val="none" w:sz="0" w:space="0" w:color="auto"/>
                                                                                    <w:left w:val="none" w:sz="0" w:space="0" w:color="auto"/>
                                                                                    <w:bottom w:val="none" w:sz="0" w:space="0" w:color="auto"/>
                                                                                    <w:right w:val="none" w:sz="0" w:space="0" w:color="auto"/>
                                                                                  </w:divBdr>
                                                                                  <w:divsChild>
                                                                                    <w:div w:id="1568683261">
                                                                                      <w:marLeft w:val="0"/>
                                                                                      <w:marRight w:val="0"/>
                                                                                      <w:marTop w:val="0"/>
                                                                                      <w:marBottom w:val="0"/>
                                                                                      <w:divBdr>
                                                                                        <w:top w:val="none" w:sz="0" w:space="0" w:color="auto"/>
                                                                                        <w:left w:val="none" w:sz="0" w:space="0" w:color="auto"/>
                                                                                        <w:bottom w:val="none" w:sz="0" w:space="0" w:color="auto"/>
                                                                                        <w:right w:val="none" w:sz="0" w:space="0" w:color="auto"/>
                                                                                      </w:divBdr>
                                                                                      <w:divsChild>
                                                                                        <w:div w:id="906650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5110192">
                                                                              <w:marLeft w:val="0"/>
                                                                              <w:marRight w:val="0"/>
                                                                              <w:marTop w:val="0"/>
                                                                              <w:marBottom w:val="0"/>
                                                                              <w:divBdr>
                                                                                <w:top w:val="none" w:sz="0" w:space="0" w:color="auto"/>
                                                                                <w:left w:val="none" w:sz="0" w:space="0" w:color="auto"/>
                                                                                <w:bottom w:val="none" w:sz="0" w:space="0" w:color="auto"/>
                                                                                <w:right w:val="none" w:sz="0" w:space="0" w:color="auto"/>
                                                                              </w:divBdr>
                                                                              <w:divsChild>
                                                                                <w:div w:id="1382485833">
                                                                                  <w:marLeft w:val="0"/>
                                                                                  <w:marRight w:val="0"/>
                                                                                  <w:marTop w:val="0"/>
                                                                                  <w:marBottom w:val="0"/>
                                                                                  <w:divBdr>
                                                                                    <w:top w:val="none" w:sz="0" w:space="0" w:color="auto"/>
                                                                                    <w:left w:val="none" w:sz="0" w:space="0" w:color="auto"/>
                                                                                    <w:bottom w:val="none" w:sz="0" w:space="0" w:color="auto"/>
                                                                                    <w:right w:val="none" w:sz="0" w:space="0" w:color="auto"/>
                                                                                  </w:divBdr>
                                                                                  <w:divsChild>
                                                                                    <w:div w:id="475538396">
                                                                                      <w:marLeft w:val="0"/>
                                                                                      <w:marRight w:val="0"/>
                                                                                      <w:marTop w:val="0"/>
                                                                                      <w:marBottom w:val="0"/>
                                                                                      <w:divBdr>
                                                                                        <w:top w:val="none" w:sz="0" w:space="0" w:color="auto"/>
                                                                                        <w:left w:val="none" w:sz="0" w:space="0" w:color="auto"/>
                                                                                        <w:bottom w:val="none" w:sz="0" w:space="0" w:color="auto"/>
                                                                                        <w:right w:val="none" w:sz="0" w:space="0" w:color="auto"/>
                                                                                      </w:divBdr>
                                                                                      <w:divsChild>
                                                                                        <w:div w:id="817764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2042206">
                                                                              <w:marLeft w:val="0"/>
                                                                              <w:marRight w:val="0"/>
                                                                              <w:marTop w:val="0"/>
                                                                              <w:marBottom w:val="0"/>
                                                                              <w:divBdr>
                                                                                <w:top w:val="none" w:sz="0" w:space="0" w:color="auto"/>
                                                                                <w:left w:val="none" w:sz="0" w:space="0" w:color="auto"/>
                                                                                <w:bottom w:val="none" w:sz="0" w:space="0" w:color="auto"/>
                                                                                <w:right w:val="none" w:sz="0" w:space="0" w:color="auto"/>
                                                                              </w:divBdr>
                                                                              <w:divsChild>
                                                                                <w:div w:id="1820808741">
                                                                                  <w:marLeft w:val="0"/>
                                                                                  <w:marRight w:val="0"/>
                                                                                  <w:marTop w:val="0"/>
                                                                                  <w:marBottom w:val="0"/>
                                                                                  <w:divBdr>
                                                                                    <w:top w:val="none" w:sz="0" w:space="0" w:color="auto"/>
                                                                                    <w:left w:val="none" w:sz="0" w:space="0" w:color="auto"/>
                                                                                    <w:bottom w:val="none" w:sz="0" w:space="0" w:color="auto"/>
                                                                                    <w:right w:val="none" w:sz="0" w:space="0" w:color="auto"/>
                                                                                  </w:divBdr>
                                                                                  <w:divsChild>
                                                                                    <w:div w:id="923805892">
                                                                                      <w:marLeft w:val="0"/>
                                                                                      <w:marRight w:val="0"/>
                                                                                      <w:marTop w:val="0"/>
                                                                                      <w:marBottom w:val="0"/>
                                                                                      <w:divBdr>
                                                                                        <w:top w:val="none" w:sz="0" w:space="0" w:color="auto"/>
                                                                                        <w:left w:val="none" w:sz="0" w:space="0" w:color="auto"/>
                                                                                        <w:bottom w:val="none" w:sz="0" w:space="0" w:color="auto"/>
                                                                                        <w:right w:val="none" w:sz="0" w:space="0" w:color="auto"/>
                                                                                      </w:divBdr>
                                                                                      <w:divsChild>
                                                                                        <w:div w:id="9623">
                                                                                          <w:marLeft w:val="0"/>
                                                                                          <w:marRight w:val="0"/>
                                                                                          <w:marTop w:val="0"/>
                                                                                          <w:marBottom w:val="0"/>
                                                                                          <w:divBdr>
                                                                                            <w:top w:val="none" w:sz="0" w:space="0" w:color="auto"/>
                                                                                            <w:left w:val="none" w:sz="0" w:space="0" w:color="auto"/>
                                                                                            <w:bottom w:val="none" w:sz="0" w:space="0" w:color="auto"/>
                                                                                            <w:right w:val="none" w:sz="0" w:space="0" w:color="auto"/>
                                                                                          </w:divBdr>
                                                                                          <w:divsChild>
                                                                                            <w:div w:id="177566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65690544">
                                                                  <w:marLeft w:val="0"/>
                                                                  <w:marRight w:val="0"/>
                                                                  <w:marTop w:val="0"/>
                                                                  <w:marBottom w:val="0"/>
                                                                  <w:divBdr>
                                                                    <w:top w:val="none" w:sz="0" w:space="0" w:color="auto"/>
                                                                    <w:left w:val="none" w:sz="0" w:space="0" w:color="auto"/>
                                                                    <w:bottom w:val="none" w:sz="0" w:space="0" w:color="auto"/>
                                                                    <w:right w:val="none" w:sz="0" w:space="0" w:color="auto"/>
                                                                  </w:divBdr>
                                                                  <w:divsChild>
                                                                    <w:div w:id="1249845860">
                                                                      <w:marLeft w:val="0"/>
                                                                      <w:marRight w:val="27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2777132">
                                                      <w:marLeft w:val="0"/>
                                                      <w:marRight w:val="0"/>
                                                      <w:marTop w:val="0"/>
                                                      <w:marBottom w:val="300"/>
                                                      <w:divBdr>
                                                        <w:top w:val="none" w:sz="0" w:space="0" w:color="auto"/>
                                                        <w:left w:val="none" w:sz="0" w:space="0" w:color="auto"/>
                                                        <w:bottom w:val="none" w:sz="0" w:space="0" w:color="auto"/>
                                                        <w:right w:val="none" w:sz="0" w:space="0" w:color="auto"/>
                                                      </w:divBdr>
                                                      <w:divsChild>
                                                        <w:div w:id="325522418">
                                                          <w:marLeft w:val="0"/>
                                                          <w:marRight w:val="0"/>
                                                          <w:marTop w:val="0"/>
                                                          <w:marBottom w:val="0"/>
                                                          <w:divBdr>
                                                            <w:top w:val="none" w:sz="0" w:space="0" w:color="auto"/>
                                                            <w:left w:val="none" w:sz="0" w:space="0" w:color="auto"/>
                                                            <w:bottom w:val="none" w:sz="0" w:space="0" w:color="auto"/>
                                                            <w:right w:val="none" w:sz="0" w:space="0" w:color="auto"/>
                                                          </w:divBdr>
                                                          <w:divsChild>
                                                            <w:div w:id="572471370">
                                                              <w:marLeft w:val="0"/>
                                                              <w:marRight w:val="0"/>
                                                              <w:marTop w:val="0"/>
                                                              <w:marBottom w:val="0"/>
                                                              <w:divBdr>
                                                                <w:top w:val="none" w:sz="0" w:space="0" w:color="auto"/>
                                                                <w:left w:val="none" w:sz="0" w:space="0" w:color="auto"/>
                                                                <w:bottom w:val="none" w:sz="0" w:space="0" w:color="auto"/>
                                                                <w:right w:val="none" w:sz="0" w:space="0" w:color="auto"/>
                                                              </w:divBdr>
                                                              <w:divsChild>
                                                                <w:div w:id="1460807790">
                                                                  <w:marLeft w:val="0"/>
                                                                  <w:marRight w:val="0"/>
                                                                  <w:marTop w:val="0"/>
                                                                  <w:marBottom w:val="0"/>
                                                                  <w:divBdr>
                                                                    <w:top w:val="none" w:sz="0" w:space="0" w:color="auto"/>
                                                                    <w:left w:val="none" w:sz="0" w:space="0" w:color="auto"/>
                                                                    <w:bottom w:val="none" w:sz="0" w:space="0" w:color="auto"/>
                                                                    <w:right w:val="none" w:sz="0" w:space="0" w:color="auto"/>
                                                                  </w:divBdr>
                                                                  <w:divsChild>
                                                                    <w:div w:id="584728202">
                                                                      <w:marLeft w:val="0"/>
                                                                      <w:marRight w:val="270"/>
                                                                      <w:marTop w:val="0"/>
                                                                      <w:marBottom w:val="0"/>
                                                                      <w:divBdr>
                                                                        <w:top w:val="none" w:sz="0" w:space="0" w:color="auto"/>
                                                                        <w:left w:val="none" w:sz="0" w:space="0" w:color="auto"/>
                                                                        <w:bottom w:val="none" w:sz="0" w:space="0" w:color="auto"/>
                                                                        <w:right w:val="none" w:sz="0" w:space="0" w:color="auto"/>
                                                                      </w:divBdr>
                                                                    </w:div>
                                                                  </w:divsChild>
                                                                </w:div>
                                                                <w:div w:id="1618559782">
                                                                  <w:marLeft w:val="0"/>
                                                                  <w:marRight w:val="0"/>
                                                                  <w:marTop w:val="0"/>
                                                                  <w:marBottom w:val="0"/>
                                                                  <w:divBdr>
                                                                    <w:top w:val="none" w:sz="0" w:space="0" w:color="auto"/>
                                                                    <w:left w:val="none" w:sz="0" w:space="0" w:color="auto"/>
                                                                    <w:bottom w:val="none" w:sz="0" w:space="0" w:color="auto"/>
                                                                    <w:right w:val="none" w:sz="0" w:space="0" w:color="auto"/>
                                                                  </w:divBdr>
                                                                  <w:divsChild>
                                                                    <w:div w:id="585308765">
                                                                      <w:marLeft w:val="0"/>
                                                                      <w:marRight w:val="0"/>
                                                                      <w:marTop w:val="0"/>
                                                                      <w:marBottom w:val="0"/>
                                                                      <w:divBdr>
                                                                        <w:top w:val="none" w:sz="0" w:space="0" w:color="auto"/>
                                                                        <w:left w:val="none" w:sz="0" w:space="0" w:color="auto"/>
                                                                        <w:bottom w:val="none" w:sz="0" w:space="0" w:color="auto"/>
                                                                        <w:right w:val="none" w:sz="0" w:space="0" w:color="auto"/>
                                                                      </w:divBdr>
                                                                      <w:divsChild>
                                                                        <w:div w:id="715010216">
                                                                          <w:marLeft w:val="0"/>
                                                                          <w:marRight w:val="0"/>
                                                                          <w:marTop w:val="0"/>
                                                                          <w:marBottom w:val="0"/>
                                                                          <w:divBdr>
                                                                            <w:top w:val="none" w:sz="0" w:space="0" w:color="auto"/>
                                                                            <w:left w:val="none" w:sz="0" w:space="0" w:color="auto"/>
                                                                            <w:bottom w:val="none" w:sz="0" w:space="0" w:color="auto"/>
                                                                            <w:right w:val="none" w:sz="0" w:space="0" w:color="auto"/>
                                                                          </w:divBdr>
                                                                          <w:divsChild>
                                                                            <w:div w:id="125858809">
                                                                              <w:marLeft w:val="0"/>
                                                                              <w:marRight w:val="0"/>
                                                                              <w:marTop w:val="0"/>
                                                                              <w:marBottom w:val="0"/>
                                                                              <w:divBdr>
                                                                                <w:top w:val="none" w:sz="0" w:space="0" w:color="auto"/>
                                                                                <w:left w:val="none" w:sz="0" w:space="0" w:color="auto"/>
                                                                                <w:bottom w:val="none" w:sz="0" w:space="0" w:color="auto"/>
                                                                                <w:right w:val="none" w:sz="0" w:space="0" w:color="auto"/>
                                                                              </w:divBdr>
                                                                              <w:divsChild>
                                                                                <w:div w:id="1236472847">
                                                                                  <w:marLeft w:val="0"/>
                                                                                  <w:marRight w:val="0"/>
                                                                                  <w:marTop w:val="0"/>
                                                                                  <w:marBottom w:val="0"/>
                                                                                  <w:divBdr>
                                                                                    <w:top w:val="none" w:sz="0" w:space="0" w:color="auto"/>
                                                                                    <w:left w:val="none" w:sz="0" w:space="0" w:color="auto"/>
                                                                                    <w:bottom w:val="none" w:sz="0" w:space="0" w:color="auto"/>
                                                                                    <w:right w:val="none" w:sz="0" w:space="0" w:color="auto"/>
                                                                                  </w:divBdr>
                                                                                  <w:divsChild>
                                                                                    <w:div w:id="576401787">
                                                                                      <w:marLeft w:val="0"/>
                                                                                      <w:marRight w:val="0"/>
                                                                                      <w:marTop w:val="0"/>
                                                                                      <w:marBottom w:val="0"/>
                                                                                      <w:divBdr>
                                                                                        <w:top w:val="none" w:sz="0" w:space="0" w:color="auto"/>
                                                                                        <w:left w:val="none" w:sz="0" w:space="0" w:color="auto"/>
                                                                                        <w:bottom w:val="none" w:sz="0" w:space="0" w:color="auto"/>
                                                                                        <w:right w:val="none" w:sz="0" w:space="0" w:color="auto"/>
                                                                                      </w:divBdr>
                                                                                      <w:divsChild>
                                                                                        <w:div w:id="931552160">
                                                                                          <w:marLeft w:val="0"/>
                                                                                          <w:marRight w:val="0"/>
                                                                                          <w:marTop w:val="0"/>
                                                                                          <w:marBottom w:val="0"/>
                                                                                          <w:divBdr>
                                                                                            <w:top w:val="none" w:sz="0" w:space="0" w:color="auto"/>
                                                                                            <w:left w:val="none" w:sz="0" w:space="0" w:color="auto"/>
                                                                                            <w:bottom w:val="none" w:sz="0" w:space="0" w:color="auto"/>
                                                                                            <w:right w:val="none" w:sz="0" w:space="0" w:color="auto"/>
                                                                                          </w:divBdr>
                                                                                          <w:divsChild>
                                                                                            <w:div w:id="350692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181838">
                                                                              <w:marLeft w:val="0"/>
                                                                              <w:marRight w:val="0"/>
                                                                              <w:marTop w:val="0"/>
                                                                              <w:marBottom w:val="0"/>
                                                                              <w:divBdr>
                                                                                <w:top w:val="none" w:sz="0" w:space="0" w:color="auto"/>
                                                                                <w:left w:val="none" w:sz="0" w:space="0" w:color="auto"/>
                                                                                <w:bottom w:val="none" w:sz="0" w:space="0" w:color="auto"/>
                                                                                <w:right w:val="none" w:sz="0" w:space="0" w:color="auto"/>
                                                                              </w:divBdr>
                                                                              <w:divsChild>
                                                                                <w:div w:id="1430350098">
                                                                                  <w:marLeft w:val="0"/>
                                                                                  <w:marRight w:val="0"/>
                                                                                  <w:marTop w:val="0"/>
                                                                                  <w:marBottom w:val="0"/>
                                                                                  <w:divBdr>
                                                                                    <w:top w:val="none" w:sz="0" w:space="0" w:color="auto"/>
                                                                                    <w:left w:val="none" w:sz="0" w:space="0" w:color="auto"/>
                                                                                    <w:bottom w:val="none" w:sz="0" w:space="0" w:color="auto"/>
                                                                                    <w:right w:val="none" w:sz="0" w:space="0" w:color="auto"/>
                                                                                  </w:divBdr>
                                                                                  <w:divsChild>
                                                                                    <w:div w:id="1811482413">
                                                                                      <w:marLeft w:val="0"/>
                                                                                      <w:marRight w:val="0"/>
                                                                                      <w:marTop w:val="0"/>
                                                                                      <w:marBottom w:val="0"/>
                                                                                      <w:divBdr>
                                                                                        <w:top w:val="none" w:sz="0" w:space="0" w:color="auto"/>
                                                                                        <w:left w:val="none" w:sz="0" w:space="0" w:color="auto"/>
                                                                                        <w:bottom w:val="none" w:sz="0" w:space="0" w:color="auto"/>
                                                                                        <w:right w:val="none" w:sz="0" w:space="0" w:color="auto"/>
                                                                                      </w:divBdr>
                                                                                      <w:divsChild>
                                                                                        <w:div w:id="564226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130127">
                                                                              <w:marLeft w:val="0"/>
                                                                              <w:marRight w:val="0"/>
                                                                              <w:marTop w:val="0"/>
                                                                              <w:marBottom w:val="0"/>
                                                                              <w:divBdr>
                                                                                <w:top w:val="none" w:sz="0" w:space="0" w:color="auto"/>
                                                                                <w:left w:val="none" w:sz="0" w:space="0" w:color="auto"/>
                                                                                <w:bottom w:val="none" w:sz="0" w:space="0" w:color="auto"/>
                                                                                <w:right w:val="none" w:sz="0" w:space="0" w:color="auto"/>
                                                                              </w:divBdr>
                                                                              <w:divsChild>
                                                                                <w:div w:id="1844733960">
                                                                                  <w:marLeft w:val="0"/>
                                                                                  <w:marRight w:val="0"/>
                                                                                  <w:marTop w:val="0"/>
                                                                                  <w:marBottom w:val="0"/>
                                                                                  <w:divBdr>
                                                                                    <w:top w:val="none" w:sz="0" w:space="0" w:color="auto"/>
                                                                                    <w:left w:val="none" w:sz="0" w:space="0" w:color="auto"/>
                                                                                    <w:bottom w:val="none" w:sz="0" w:space="0" w:color="auto"/>
                                                                                    <w:right w:val="none" w:sz="0" w:space="0" w:color="auto"/>
                                                                                  </w:divBdr>
                                                                                  <w:divsChild>
                                                                                    <w:div w:id="1227647573">
                                                                                      <w:marLeft w:val="0"/>
                                                                                      <w:marRight w:val="0"/>
                                                                                      <w:marTop w:val="0"/>
                                                                                      <w:marBottom w:val="0"/>
                                                                                      <w:divBdr>
                                                                                        <w:top w:val="none" w:sz="0" w:space="0" w:color="auto"/>
                                                                                        <w:left w:val="none" w:sz="0" w:space="0" w:color="auto"/>
                                                                                        <w:bottom w:val="none" w:sz="0" w:space="0" w:color="auto"/>
                                                                                        <w:right w:val="none" w:sz="0" w:space="0" w:color="auto"/>
                                                                                      </w:divBdr>
                                                                                      <w:divsChild>
                                                                                        <w:div w:id="1980642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995622">
                                                                              <w:marLeft w:val="0"/>
                                                                              <w:marRight w:val="0"/>
                                                                              <w:marTop w:val="0"/>
                                                                              <w:marBottom w:val="0"/>
                                                                              <w:divBdr>
                                                                                <w:top w:val="none" w:sz="0" w:space="0" w:color="auto"/>
                                                                                <w:left w:val="none" w:sz="0" w:space="0" w:color="auto"/>
                                                                                <w:bottom w:val="none" w:sz="0" w:space="0" w:color="auto"/>
                                                                                <w:right w:val="none" w:sz="0" w:space="0" w:color="auto"/>
                                                                              </w:divBdr>
                                                                              <w:divsChild>
                                                                                <w:div w:id="1398941089">
                                                                                  <w:marLeft w:val="0"/>
                                                                                  <w:marRight w:val="0"/>
                                                                                  <w:marTop w:val="0"/>
                                                                                  <w:marBottom w:val="0"/>
                                                                                  <w:divBdr>
                                                                                    <w:top w:val="none" w:sz="0" w:space="0" w:color="auto"/>
                                                                                    <w:left w:val="none" w:sz="0" w:space="0" w:color="auto"/>
                                                                                    <w:bottom w:val="none" w:sz="0" w:space="0" w:color="auto"/>
                                                                                    <w:right w:val="none" w:sz="0" w:space="0" w:color="auto"/>
                                                                                  </w:divBdr>
                                                                                  <w:divsChild>
                                                                                    <w:div w:id="292175348">
                                                                                      <w:marLeft w:val="0"/>
                                                                                      <w:marRight w:val="0"/>
                                                                                      <w:marTop w:val="0"/>
                                                                                      <w:marBottom w:val="0"/>
                                                                                      <w:divBdr>
                                                                                        <w:top w:val="none" w:sz="0" w:space="0" w:color="auto"/>
                                                                                        <w:left w:val="none" w:sz="0" w:space="0" w:color="auto"/>
                                                                                        <w:bottom w:val="none" w:sz="0" w:space="0" w:color="auto"/>
                                                                                        <w:right w:val="none" w:sz="0" w:space="0" w:color="auto"/>
                                                                                      </w:divBdr>
                                                                                      <w:divsChild>
                                                                                        <w:div w:id="1061178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600547">
                                                                              <w:marLeft w:val="0"/>
                                                                              <w:marRight w:val="0"/>
                                                                              <w:marTop w:val="0"/>
                                                                              <w:marBottom w:val="0"/>
                                                                              <w:divBdr>
                                                                                <w:top w:val="none" w:sz="0" w:space="0" w:color="auto"/>
                                                                                <w:left w:val="none" w:sz="0" w:space="0" w:color="auto"/>
                                                                                <w:bottom w:val="none" w:sz="0" w:space="0" w:color="auto"/>
                                                                                <w:right w:val="none" w:sz="0" w:space="0" w:color="auto"/>
                                                                              </w:divBdr>
                                                                              <w:divsChild>
                                                                                <w:div w:id="495459574">
                                                                                  <w:marLeft w:val="0"/>
                                                                                  <w:marRight w:val="0"/>
                                                                                  <w:marTop w:val="0"/>
                                                                                  <w:marBottom w:val="0"/>
                                                                                  <w:divBdr>
                                                                                    <w:top w:val="none" w:sz="0" w:space="0" w:color="auto"/>
                                                                                    <w:left w:val="none" w:sz="0" w:space="0" w:color="auto"/>
                                                                                    <w:bottom w:val="none" w:sz="0" w:space="0" w:color="auto"/>
                                                                                    <w:right w:val="none" w:sz="0" w:space="0" w:color="auto"/>
                                                                                  </w:divBdr>
                                                                                  <w:divsChild>
                                                                                    <w:div w:id="495998529">
                                                                                      <w:marLeft w:val="0"/>
                                                                                      <w:marRight w:val="0"/>
                                                                                      <w:marTop w:val="0"/>
                                                                                      <w:marBottom w:val="0"/>
                                                                                      <w:divBdr>
                                                                                        <w:top w:val="none" w:sz="0" w:space="0" w:color="auto"/>
                                                                                        <w:left w:val="none" w:sz="0" w:space="0" w:color="auto"/>
                                                                                        <w:bottom w:val="none" w:sz="0" w:space="0" w:color="auto"/>
                                                                                        <w:right w:val="none" w:sz="0" w:space="0" w:color="auto"/>
                                                                                      </w:divBdr>
                                                                                      <w:divsChild>
                                                                                        <w:div w:id="1531799830">
                                                                                          <w:marLeft w:val="0"/>
                                                                                          <w:marRight w:val="0"/>
                                                                                          <w:marTop w:val="0"/>
                                                                                          <w:marBottom w:val="0"/>
                                                                                          <w:divBdr>
                                                                                            <w:top w:val="none" w:sz="0" w:space="0" w:color="auto"/>
                                                                                            <w:left w:val="none" w:sz="0" w:space="0" w:color="auto"/>
                                                                                            <w:bottom w:val="none" w:sz="0" w:space="0" w:color="auto"/>
                                                                                            <w:right w:val="none" w:sz="0" w:space="0" w:color="auto"/>
                                                                                          </w:divBdr>
                                                                                          <w:divsChild>
                                                                                            <w:div w:id="1839609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8825180">
                                                                              <w:marLeft w:val="0"/>
                                                                              <w:marRight w:val="0"/>
                                                                              <w:marTop w:val="0"/>
                                                                              <w:marBottom w:val="0"/>
                                                                              <w:divBdr>
                                                                                <w:top w:val="none" w:sz="0" w:space="0" w:color="auto"/>
                                                                                <w:left w:val="none" w:sz="0" w:space="0" w:color="auto"/>
                                                                                <w:bottom w:val="none" w:sz="0" w:space="0" w:color="auto"/>
                                                                                <w:right w:val="none" w:sz="0" w:space="0" w:color="auto"/>
                                                                              </w:divBdr>
                                                                              <w:divsChild>
                                                                                <w:div w:id="1574967078">
                                                                                  <w:marLeft w:val="0"/>
                                                                                  <w:marRight w:val="0"/>
                                                                                  <w:marTop w:val="0"/>
                                                                                  <w:marBottom w:val="0"/>
                                                                                  <w:divBdr>
                                                                                    <w:top w:val="none" w:sz="0" w:space="0" w:color="auto"/>
                                                                                    <w:left w:val="none" w:sz="0" w:space="0" w:color="auto"/>
                                                                                    <w:bottom w:val="none" w:sz="0" w:space="0" w:color="auto"/>
                                                                                    <w:right w:val="none" w:sz="0" w:space="0" w:color="auto"/>
                                                                                  </w:divBdr>
                                                                                  <w:divsChild>
                                                                                    <w:div w:id="632177364">
                                                                                      <w:marLeft w:val="0"/>
                                                                                      <w:marRight w:val="0"/>
                                                                                      <w:marTop w:val="0"/>
                                                                                      <w:marBottom w:val="0"/>
                                                                                      <w:divBdr>
                                                                                        <w:top w:val="none" w:sz="0" w:space="0" w:color="auto"/>
                                                                                        <w:left w:val="none" w:sz="0" w:space="0" w:color="auto"/>
                                                                                        <w:bottom w:val="none" w:sz="0" w:space="0" w:color="auto"/>
                                                                                        <w:right w:val="none" w:sz="0" w:space="0" w:color="auto"/>
                                                                                      </w:divBdr>
                                                                                      <w:divsChild>
                                                                                        <w:div w:id="2130664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1179359">
                                                                              <w:marLeft w:val="0"/>
                                                                              <w:marRight w:val="0"/>
                                                                              <w:marTop w:val="0"/>
                                                                              <w:marBottom w:val="0"/>
                                                                              <w:divBdr>
                                                                                <w:top w:val="none" w:sz="0" w:space="0" w:color="auto"/>
                                                                                <w:left w:val="none" w:sz="0" w:space="0" w:color="auto"/>
                                                                                <w:bottom w:val="none" w:sz="0" w:space="0" w:color="auto"/>
                                                                                <w:right w:val="none" w:sz="0" w:space="0" w:color="auto"/>
                                                                              </w:divBdr>
                                                                              <w:divsChild>
                                                                                <w:div w:id="1878351596">
                                                                                  <w:marLeft w:val="0"/>
                                                                                  <w:marRight w:val="0"/>
                                                                                  <w:marTop w:val="0"/>
                                                                                  <w:marBottom w:val="0"/>
                                                                                  <w:divBdr>
                                                                                    <w:top w:val="none" w:sz="0" w:space="0" w:color="auto"/>
                                                                                    <w:left w:val="none" w:sz="0" w:space="0" w:color="auto"/>
                                                                                    <w:bottom w:val="none" w:sz="0" w:space="0" w:color="auto"/>
                                                                                    <w:right w:val="none" w:sz="0" w:space="0" w:color="auto"/>
                                                                                  </w:divBdr>
                                                                                  <w:divsChild>
                                                                                    <w:div w:id="175383217">
                                                                                      <w:marLeft w:val="0"/>
                                                                                      <w:marRight w:val="0"/>
                                                                                      <w:marTop w:val="0"/>
                                                                                      <w:marBottom w:val="0"/>
                                                                                      <w:divBdr>
                                                                                        <w:top w:val="none" w:sz="0" w:space="0" w:color="auto"/>
                                                                                        <w:left w:val="none" w:sz="0" w:space="0" w:color="auto"/>
                                                                                        <w:bottom w:val="none" w:sz="0" w:space="0" w:color="auto"/>
                                                                                        <w:right w:val="none" w:sz="0" w:space="0" w:color="auto"/>
                                                                                      </w:divBdr>
                                                                                      <w:divsChild>
                                                                                        <w:div w:id="1116751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8841157">
                                                                              <w:marLeft w:val="0"/>
                                                                              <w:marRight w:val="0"/>
                                                                              <w:marTop w:val="0"/>
                                                                              <w:marBottom w:val="0"/>
                                                                              <w:divBdr>
                                                                                <w:top w:val="none" w:sz="0" w:space="0" w:color="auto"/>
                                                                                <w:left w:val="none" w:sz="0" w:space="0" w:color="auto"/>
                                                                                <w:bottom w:val="none" w:sz="0" w:space="0" w:color="auto"/>
                                                                                <w:right w:val="none" w:sz="0" w:space="0" w:color="auto"/>
                                                                              </w:divBdr>
                                                                              <w:divsChild>
                                                                                <w:div w:id="440225335">
                                                                                  <w:marLeft w:val="0"/>
                                                                                  <w:marRight w:val="0"/>
                                                                                  <w:marTop w:val="0"/>
                                                                                  <w:marBottom w:val="0"/>
                                                                                  <w:divBdr>
                                                                                    <w:top w:val="none" w:sz="0" w:space="0" w:color="auto"/>
                                                                                    <w:left w:val="none" w:sz="0" w:space="0" w:color="auto"/>
                                                                                    <w:bottom w:val="none" w:sz="0" w:space="0" w:color="auto"/>
                                                                                    <w:right w:val="none" w:sz="0" w:space="0" w:color="auto"/>
                                                                                  </w:divBdr>
                                                                                  <w:divsChild>
                                                                                    <w:div w:id="1081216845">
                                                                                      <w:marLeft w:val="0"/>
                                                                                      <w:marRight w:val="0"/>
                                                                                      <w:marTop w:val="0"/>
                                                                                      <w:marBottom w:val="0"/>
                                                                                      <w:divBdr>
                                                                                        <w:top w:val="none" w:sz="0" w:space="0" w:color="auto"/>
                                                                                        <w:left w:val="none" w:sz="0" w:space="0" w:color="auto"/>
                                                                                        <w:bottom w:val="none" w:sz="0" w:space="0" w:color="auto"/>
                                                                                        <w:right w:val="none" w:sz="0" w:space="0" w:color="auto"/>
                                                                                      </w:divBdr>
                                                                                      <w:divsChild>
                                                                                        <w:div w:id="957836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915024">
                                                                              <w:marLeft w:val="0"/>
                                                                              <w:marRight w:val="0"/>
                                                                              <w:marTop w:val="0"/>
                                                                              <w:marBottom w:val="0"/>
                                                                              <w:divBdr>
                                                                                <w:top w:val="none" w:sz="0" w:space="0" w:color="auto"/>
                                                                                <w:left w:val="none" w:sz="0" w:space="0" w:color="auto"/>
                                                                                <w:bottom w:val="none" w:sz="0" w:space="0" w:color="auto"/>
                                                                                <w:right w:val="none" w:sz="0" w:space="0" w:color="auto"/>
                                                                              </w:divBdr>
                                                                              <w:divsChild>
                                                                                <w:div w:id="1895389495">
                                                                                  <w:marLeft w:val="0"/>
                                                                                  <w:marRight w:val="0"/>
                                                                                  <w:marTop w:val="0"/>
                                                                                  <w:marBottom w:val="0"/>
                                                                                  <w:divBdr>
                                                                                    <w:top w:val="none" w:sz="0" w:space="0" w:color="auto"/>
                                                                                    <w:left w:val="none" w:sz="0" w:space="0" w:color="auto"/>
                                                                                    <w:bottom w:val="none" w:sz="0" w:space="0" w:color="auto"/>
                                                                                    <w:right w:val="none" w:sz="0" w:space="0" w:color="auto"/>
                                                                                  </w:divBdr>
                                                                                  <w:divsChild>
                                                                                    <w:div w:id="2127700981">
                                                                                      <w:marLeft w:val="0"/>
                                                                                      <w:marRight w:val="0"/>
                                                                                      <w:marTop w:val="0"/>
                                                                                      <w:marBottom w:val="0"/>
                                                                                      <w:divBdr>
                                                                                        <w:top w:val="none" w:sz="0" w:space="0" w:color="auto"/>
                                                                                        <w:left w:val="none" w:sz="0" w:space="0" w:color="auto"/>
                                                                                        <w:bottom w:val="none" w:sz="0" w:space="0" w:color="auto"/>
                                                                                        <w:right w:val="none" w:sz="0" w:space="0" w:color="auto"/>
                                                                                      </w:divBdr>
                                                                                      <w:divsChild>
                                                                                        <w:div w:id="2012953934">
                                                                                          <w:marLeft w:val="0"/>
                                                                                          <w:marRight w:val="0"/>
                                                                                          <w:marTop w:val="0"/>
                                                                                          <w:marBottom w:val="0"/>
                                                                                          <w:divBdr>
                                                                                            <w:top w:val="none" w:sz="0" w:space="0" w:color="auto"/>
                                                                                            <w:left w:val="none" w:sz="0" w:space="0" w:color="auto"/>
                                                                                            <w:bottom w:val="none" w:sz="0" w:space="0" w:color="auto"/>
                                                                                            <w:right w:val="none" w:sz="0" w:space="0" w:color="auto"/>
                                                                                          </w:divBdr>
                                                                                          <w:divsChild>
                                                                                            <w:div w:id="1785617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1838898">
                                                                              <w:marLeft w:val="0"/>
                                                                              <w:marRight w:val="0"/>
                                                                              <w:marTop w:val="0"/>
                                                                              <w:marBottom w:val="0"/>
                                                                              <w:divBdr>
                                                                                <w:top w:val="none" w:sz="0" w:space="0" w:color="auto"/>
                                                                                <w:left w:val="none" w:sz="0" w:space="0" w:color="auto"/>
                                                                                <w:bottom w:val="none" w:sz="0" w:space="0" w:color="auto"/>
                                                                                <w:right w:val="none" w:sz="0" w:space="0" w:color="auto"/>
                                                                              </w:divBdr>
                                                                              <w:divsChild>
                                                                                <w:div w:id="1731343122">
                                                                                  <w:marLeft w:val="0"/>
                                                                                  <w:marRight w:val="0"/>
                                                                                  <w:marTop w:val="0"/>
                                                                                  <w:marBottom w:val="0"/>
                                                                                  <w:divBdr>
                                                                                    <w:top w:val="none" w:sz="0" w:space="0" w:color="auto"/>
                                                                                    <w:left w:val="none" w:sz="0" w:space="0" w:color="auto"/>
                                                                                    <w:bottom w:val="none" w:sz="0" w:space="0" w:color="auto"/>
                                                                                    <w:right w:val="none" w:sz="0" w:space="0" w:color="auto"/>
                                                                                  </w:divBdr>
                                                                                  <w:divsChild>
                                                                                    <w:div w:id="855919654">
                                                                                      <w:marLeft w:val="0"/>
                                                                                      <w:marRight w:val="0"/>
                                                                                      <w:marTop w:val="0"/>
                                                                                      <w:marBottom w:val="0"/>
                                                                                      <w:divBdr>
                                                                                        <w:top w:val="none" w:sz="0" w:space="0" w:color="auto"/>
                                                                                        <w:left w:val="none" w:sz="0" w:space="0" w:color="auto"/>
                                                                                        <w:bottom w:val="none" w:sz="0" w:space="0" w:color="auto"/>
                                                                                        <w:right w:val="none" w:sz="0" w:space="0" w:color="auto"/>
                                                                                      </w:divBdr>
                                                                                      <w:divsChild>
                                                                                        <w:div w:id="998342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4942734">
                                                                              <w:marLeft w:val="0"/>
                                                                              <w:marRight w:val="0"/>
                                                                              <w:marTop w:val="0"/>
                                                                              <w:marBottom w:val="0"/>
                                                                              <w:divBdr>
                                                                                <w:top w:val="none" w:sz="0" w:space="0" w:color="auto"/>
                                                                                <w:left w:val="none" w:sz="0" w:space="0" w:color="auto"/>
                                                                                <w:bottom w:val="none" w:sz="0" w:space="0" w:color="auto"/>
                                                                                <w:right w:val="none" w:sz="0" w:space="0" w:color="auto"/>
                                                                              </w:divBdr>
                                                                              <w:divsChild>
                                                                                <w:div w:id="1914119740">
                                                                                  <w:marLeft w:val="0"/>
                                                                                  <w:marRight w:val="0"/>
                                                                                  <w:marTop w:val="0"/>
                                                                                  <w:marBottom w:val="0"/>
                                                                                  <w:divBdr>
                                                                                    <w:top w:val="none" w:sz="0" w:space="0" w:color="auto"/>
                                                                                    <w:left w:val="none" w:sz="0" w:space="0" w:color="auto"/>
                                                                                    <w:bottom w:val="none" w:sz="0" w:space="0" w:color="auto"/>
                                                                                    <w:right w:val="none" w:sz="0" w:space="0" w:color="auto"/>
                                                                                  </w:divBdr>
                                                                                  <w:divsChild>
                                                                                    <w:div w:id="2028016371">
                                                                                      <w:marLeft w:val="0"/>
                                                                                      <w:marRight w:val="0"/>
                                                                                      <w:marTop w:val="0"/>
                                                                                      <w:marBottom w:val="0"/>
                                                                                      <w:divBdr>
                                                                                        <w:top w:val="none" w:sz="0" w:space="0" w:color="auto"/>
                                                                                        <w:left w:val="none" w:sz="0" w:space="0" w:color="auto"/>
                                                                                        <w:bottom w:val="none" w:sz="0" w:space="0" w:color="auto"/>
                                                                                        <w:right w:val="none" w:sz="0" w:space="0" w:color="auto"/>
                                                                                      </w:divBdr>
                                                                                      <w:divsChild>
                                                                                        <w:div w:id="12542185">
                                                                                          <w:marLeft w:val="0"/>
                                                                                          <w:marRight w:val="0"/>
                                                                                          <w:marTop w:val="0"/>
                                                                                          <w:marBottom w:val="0"/>
                                                                                          <w:divBdr>
                                                                                            <w:top w:val="none" w:sz="0" w:space="0" w:color="auto"/>
                                                                                            <w:left w:val="none" w:sz="0" w:space="0" w:color="auto"/>
                                                                                            <w:bottom w:val="none" w:sz="0" w:space="0" w:color="auto"/>
                                                                                            <w:right w:val="none" w:sz="0" w:space="0" w:color="auto"/>
                                                                                          </w:divBdr>
                                                                                          <w:divsChild>
                                                                                            <w:div w:id="1701470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8291010">
                                                                              <w:marLeft w:val="0"/>
                                                                              <w:marRight w:val="0"/>
                                                                              <w:marTop w:val="0"/>
                                                                              <w:marBottom w:val="0"/>
                                                                              <w:divBdr>
                                                                                <w:top w:val="none" w:sz="0" w:space="0" w:color="auto"/>
                                                                                <w:left w:val="none" w:sz="0" w:space="0" w:color="auto"/>
                                                                                <w:bottom w:val="none" w:sz="0" w:space="0" w:color="auto"/>
                                                                                <w:right w:val="none" w:sz="0" w:space="0" w:color="auto"/>
                                                                              </w:divBdr>
                                                                              <w:divsChild>
                                                                                <w:div w:id="1368216864">
                                                                                  <w:marLeft w:val="0"/>
                                                                                  <w:marRight w:val="0"/>
                                                                                  <w:marTop w:val="0"/>
                                                                                  <w:marBottom w:val="0"/>
                                                                                  <w:divBdr>
                                                                                    <w:top w:val="none" w:sz="0" w:space="0" w:color="auto"/>
                                                                                    <w:left w:val="none" w:sz="0" w:space="0" w:color="auto"/>
                                                                                    <w:bottom w:val="none" w:sz="0" w:space="0" w:color="auto"/>
                                                                                    <w:right w:val="none" w:sz="0" w:space="0" w:color="auto"/>
                                                                                  </w:divBdr>
                                                                                  <w:divsChild>
                                                                                    <w:div w:id="1802378644">
                                                                                      <w:marLeft w:val="0"/>
                                                                                      <w:marRight w:val="0"/>
                                                                                      <w:marTop w:val="0"/>
                                                                                      <w:marBottom w:val="0"/>
                                                                                      <w:divBdr>
                                                                                        <w:top w:val="none" w:sz="0" w:space="0" w:color="auto"/>
                                                                                        <w:left w:val="none" w:sz="0" w:space="0" w:color="auto"/>
                                                                                        <w:bottom w:val="none" w:sz="0" w:space="0" w:color="auto"/>
                                                                                        <w:right w:val="none" w:sz="0" w:space="0" w:color="auto"/>
                                                                                      </w:divBdr>
                                                                                      <w:divsChild>
                                                                                        <w:div w:id="1947997842">
                                                                                          <w:marLeft w:val="0"/>
                                                                                          <w:marRight w:val="0"/>
                                                                                          <w:marTop w:val="0"/>
                                                                                          <w:marBottom w:val="0"/>
                                                                                          <w:divBdr>
                                                                                            <w:top w:val="none" w:sz="0" w:space="0" w:color="auto"/>
                                                                                            <w:left w:val="none" w:sz="0" w:space="0" w:color="auto"/>
                                                                                            <w:bottom w:val="none" w:sz="0" w:space="0" w:color="auto"/>
                                                                                            <w:right w:val="none" w:sz="0" w:space="0" w:color="auto"/>
                                                                                          </w:divBdr>
                                                                                          <w:divsChild>
                                                                                            <w:div w:id="342897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3028928">
                                                                              <w:marLeft w:val="0"/>
                                                                              <w:marRight w:val="0"/>
                                                                              <w:marTop w:val="0"/>
                                                                              <w:marBottom w:val="0"/>
                                                                              <w:divBdr>
                                                                                <w:top w:val="none" w:sz="0" w:space="0" w:color="auto"/>
                                                                                <w:left w:val="none" w:sz="0" w:space="0" w:color="auto"/>
                                                                                <w:bottom w:val="none" w:sz="0" w:space="0" w:color="auto"/>
                                                                                <w:right w:val="none" w:sz="0" w:space="0" w:color="auto"/>
                                                                              </w:divBdr>
                                                                              <w:divsChild>
                                                                                <w:div w:id="702629652">
                                                                                  <w:marLeft w:val="0"/>
                                                                                  <w:marRight w:val="0"/>
                                                                                  <w:marTop w:val="0"/>
                                                                                  <w:marBottom w:val="0"/>
                                                                                  <w:divBdr>
                                                                                    <w:top w:val="none" w:sz="0" w:space="0" w:color="auto"/>
                                                                                    <w:left w:val="none" w:sz="0" w:space="0" w:color="auto"/>
                                                                                    <w:bottom w:val="none" w:sz="0" w:space="0" w:color="auto"/>
                                                                                    <w:right w:val="none" w:sz="0" w:space="0" w:color="auto"/>
                                                                                  </w:divBdr>
                                                                                  <w:divsChild>
                                                                                    <w:div w:id="698165218">
                                                                                      <w:marLeft w:val="0"/>
                                                                                      <w:marRight w:val="0"/>
                                                                                      <w:marTop w:val="0"/>
                                                                                      <w:marBottom w:val="0"/>
                                                                                      <w:divBdr>
                                                                                        <w:top w:val="none" w:sz="0" w:space="0" w:color="auto"/>
                                                                                        <w:left w:val="none" w:sz="0" w:space="0" w:color="auto"/>
                                                                                        <w:bottom w:val="none" w:sz="0" w:space="0" w:color="auto"/>
                                                                                        <w:right w:val="none" w:sz="0" w:space="0" w:color="auto"/>
                                                                                      </w:divBdr>
                                                                                      <w:divsChild>
                                                                                        <w:div w:id="21710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730858">
                                                                              <w:marLeft w:val="0"/>
                                                                              <w:marRight w:val="0"/>
                                                                              <w:marTop w:val="0"/>
                                                                              <w:marBottom w:val="0"/>
                                                                              <w:divBdr>
                                                                                <w:top w:val="none" w:sz="0" w:space="0" w:color="auto"/>
                                                                                <w:left w:val="none" w:sz="0" w:space="0" w:color="auto"/>
                                                                                <w:bottom w:val="none" w:sz="0" w:space="0" w:color="auto"/>
                                                                                <w:right w:val="none" w:sz="0" w:space="0" w:color="auto"/>
                                                                              </w:divBdr>
                                                                              <w:divsChild>
                                                                                <w:div w:id="988747250">
                                                                                  <w:marLeft w:val="0"/>
                                                                                  <w:marRight w:val="0"/>
                                                                                  <w:marTop w:val="0"/>
                                                                                  <w:marBottom w:val="0"/>
                                                                                  <w:divBdr>
                                                                                    <w:top w:val="none" w:sz="0" w:space="0" w:color="auto"/>
                                                                                    <w:left w:val="none" w:sz="0" w:space="0" w:color="auto"/>
                                                                                    <w:bottom w:val="none" w:sz="0" w:space="0" w:color="auto"/>
                                                                                    <w:right w:val="none" w:sz="0" w:space="0" w:color="auto"/>
                                                                                  </w:divBdr>
                                                                                  <w:divsChild>
                                                                                    <w:div w:id="209342354">
                                                                                      <w:marLeft w:val="0"/>
                                                                                      <w:marRight w:val="0"/>
                                                                                      <w:marTop w:val="0"/>
                                                                                      <w:marBottom w:val="0"/>
                                                                                      <w:divBdr>
                                                                                        <w:top w:val="none" w:sz="0" w:space="0" w:color="auto"/>
                                                                                        <w:left w:val="none" w:sz="0" w:space="0" w:color="auto"/>
                                                                                        <w:bottom w:val="none" w:sz="0" w:space="0" w:color="auto"/>
                                                                                        <w:right w:val="none" w:sz="0" w:space="0" w:color="auto"/>
                                                                                      </w:divBdr>
                                                                                      <w:divsChild>
                                                                                        <w:div w:id="1193112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5305682">
                                                                              <w:marLeft w:val="0"/>
                                                                              <w:marRight w:val="0"/>
                                                                              <w:marTop w:val="0"/>
                                                                              <w:marBottom w:val="0"/>
                                                                              <w:divBdr>
                                                                                <w:top w:val="none" w:sz="0" w:space="0" w:color="auto"/>
                                                                                <w:left w:val="none" w:sz="0" w:space="0" w:color="auto"/>
                                                                                <w:bottom w:val="none" w:sz="0" w:space="0" w:color="auto"/>
                                                                                <w:right w:val="none" w:sz="0" w:space="0" w:color="auto"/>
                                                                              </w:divBdr>
                                                                              <w:divsChild>
                                                                                <w:div w:id="350883743">
                                                                                  <w:marLeft w:val="0"/>
                                                                                  <w:marRight w:val="0"/>
                                                                                  <w:marTop w:val="0"/>
                                                                                  <w:marBottom w:val="0"/>
                                                                                  <w:divBdr>
                                                                                    <w:top w:val="none" w:sz="0" w:space="0" w:color="auto"/>
                                                                                    <w:left w:val="none" w:sz="0" w:space="0" w:color="auto"/>
                                                                                    <w:bottom w:val="none" w:sz="0" w:space="0" w:color="auto"/>
                                                                                    <w:right w:val="none" w:sz="0" w:space="0" w:color="auto"/>
                                                                                  </w:divBdr>
                                                                                  <w:divsChild>
                                                                                    <w:div w:id="1875195288">
                                                                                      <w:marLeft w:val="0"/>
                                                                                      <w:marRight w:val="0"/>
                                                                                      <w:marTop w:val="0"/>
                                                                                      <w:marBottom w:val="0"/>
                                                                                      <w:divBdr>
                                                                                        <w:top w:val="none" w:sz="0" w:space="0" w:color="auto"/>
                                                                                        <w:left w:val="none" w:sz="0" w:space="0" w:color="auto"/>
                                                                                        <w:bottom w:val="none" w:sz="0" w:space="0" w:color="auto"/>
                                                                                        <w:right w:val="none" w:sz="0" w:space="0" w:color="auto"/>
                                                                                      </w:divBdr>
                                                                                      <w:divsChild>
                                                                                        <w:div w:id="465389713">
                                                                                          <w:marLeft w:val="0"/>
                                                                                          <w:marRight w:val="0"/>
                                                                                          <w:marTop w:val="0"/>
                                                                                          <w:marBottom w:val="0"/>
                                                                                          <w:divBdr>
                                                                                            <w:top w:val="none" w:sz="0" w:space="0" w:color="auto"/>
                                                                                            <w:left w:val="none" w:sz="0" w:space="0" w:color="auto"/>
                                                                                            <w:bottom w:val="none" w:sz="0" w:space="0" w:color="auto"/>
                                                                                            <w:right w:val="none" w:sz="0" w:space="0" w:color="auto"/>
                                                                                          </w:divBdr>
                                                                                          <w:divsChild>
                                                                                            <w:div w:id="110978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9764813">
                                                                              <w:marLeft w:val="0"/>
                                                                              <w:marRight w:val="0"/>
                                                                              <w:marTop w:val="0"/>
                                                                              <w:marBottom w:val="0"/>
                                                                              <w:divBdr>
                                                                                <w:top w:val="none" w:sz="0" w:space="0" w:color="auto"/>
                                                                                <w:left w:val="none" w:sz="0" w:space="0" w:color="auto"/>
                                                                                <w:bottom w:val="none" w:sz="0" w:space="0" w:color="auto"/>
                                                                                <w:right w:val="none" w:sz="0" w:space="0" w:color="auto"/>
                                                                              </w:divBdr>
                                                                              <w:divsChild>
                                                                                <w:div w:id="1118833550">
                                                                                  <w:marLeft w:val="0"/>
                                                                                  <w:marRight w:val="0"/>
                                                                                  <w:marTop w:val="0"/>
                                                                                  <w:marBottom w:val="0"/>
                                                                                  <w:divBdr>
                                                                                    <w:top w:val="none" w:sz="0" w:space="0" w:color="auto"/>
                                                                                    <w:left w:val="none" w:sz="0" w:space="0" w:color="auto"/>
                                                                                    <w:bottom w:val="none" w:sz="0" w:space="0" w:color="auto"/>
                                                                                    <w:right w:val="none" w:sz="0" w:space="0" w:color="auto"/>
                                                                                  </w:divBdr>
                                                                                  <w:divsChild>
                                                                                    <w:div w:id="1987782951">
                                                                                      <w:marLeft w:val="0"/>
                                                                                      <w:marRight w:val="0"/>
                                                                                      <w:marTop w:val="0"/>
                                                                                      <w:marBottom w:val="0"/>
                                                                                      <w:divBdr>
                                                                                        <w:top w:val="none" w:sz="0" w:space="0" w:color="auto"/>
                                                                                        <w:left w:val="none" w:sz="0" w:space="0" w:color="auto"/>
                                                                                        <w:bottom w:val="none" w:sz="0" w:space="0" w:color="auto"/>
                                                                                        <w:right w:val="none" w:sz="0" w:space="0" w:color="auto"/>
                                                                                      </w:divBdr>
                                                                                      <w:divsChild>
                                                                                        <w:div w:id="871311029">
                                                                                          <w:marLeft w:val="0"/>
                                                                                          <w:marRight w:val="0"/>
                                                                                          <w:marTop w:val="0"/>
                                                                                          <w:marBottom w:val="0"/>
                                                                                          <w:divBdr>
                                                                                            <w:top w:val="none" w:sz="0" w:space="0" w:color="auto"/>
                                                                                            <w:left w:val="none" w:sz="0" w:space="0" w:color="auto"/>
                                                                                            <w:bottom w:val="none" w:sz="0" w:space="0" w:color="auto"/>
                                                                                            <w:right w:val="none" w:sz="0" w:space="0" w:color="auto"/>
                                                                                          </w:divBdr>
                                                                                          <w:divsChild>
                                                                                            <w:div w:id="1662156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188690">
                                                                              <w:marLeft w:val="0"/>
                                                                              <w:marRight w:val="0"/>
                                                                              <w:marTop w:val="0"/>
                                                                              <w:marBottom w:val="0"/>
                                                                              <w:divBdr>
                                                                                <w:top w:val="none" w:sz="0" w:space="0" w:color="auto"/>
                                                                                <w:left w:val="none" w:sz="0" w:space="0" w:color="auto"/>
                                                                                <w:bottom w:val="none" w:sz="0" w:space="0" w:color="auto"/>
                                                                                <w:right w:val="none" w:sz="0" w:space="0" w:color="auto"/>
                                                                              </w:divBdr>
                                                                              <w:divsChild>
                                                                                <w:div w:id="1829202550">
                                                                                  <w:marLeft w:val="0"/>
                                                                                  <w:marRight w:val="0"/>
                                                                                  <w:marTop w:val="0"/>
                                                                                  <w:marBottom w:val="0"/>
                                                                                  <w:divBdr>
                                                                                    <w:top w:val="none" w:sz="0" w:space="0" w:color="auto"/>
                                                                                    <w:left w:val="none" w:sz="0" w:space="0" w:color="auto"/>
                                                                                    <w:bottom w:val="none" w:sz="0" w:space="0" w:color="auto"/>
                                                                                    <w:right w:val="none" w:sz="0" w:space="0" w:color="auto"/>
                                                                                  </w:divBdr>
                                                                                  <w:divsChild>
                                                                                    <w:div w:id="1344822184">
                                                                                      <w:marLeft w:val="0"/>
                                                                                      <w:marRight w:val="0"/>
                                                                                      <w:marTop w:val="0"/>
                                                                                      <w:marBottom w:val="0"/>
                                                                                      <w:divBdr>
                                                                                        <w:top w:val="none" w:sz="0" w:space="0" w:color="auto"/>
                                                                                        <w:left w:val="none" w:sz="0" w:space="0" w:color="auto"/>
                                                                                        <w:bottom w:val="none" w:sz="0" w:space="0" w:color="auto"/>
                                                                                        <w:right w:val="none" w:sz="0" w:space="0" w:color="auto"/>
                                                                                      </w:divBdr>
                                                                                      <w:divsChild>
                                                                                        <w:div w:id="425614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7450753">
                                                                              <w:marLeft w:val="0"/>
                                                                              <w:marRight w:val="0"/>
                                                                              <w:marTop w:val="0"/>
                                                                              <w:marBottom w:val="0"/>
                                                                              <w:divBdr>
                                                                                <w:top w:val="none" w:sz="0" w:space="0" w:color="auto"/>
                                                                                <w:left w:val="none" w:sz="0" w:space="0" w:color="auto"/>
                                                                                <w:bottom w:val="none" w:sz="0" w:space="0" w:color="auto"/>
                                                                                <w:right w:val="none" w:sz="0" w:space="0" w:color="auto"/>
                                                                              </w:divBdr>
                                                                              <w:divsChild>
                                                                                <w:div w:id="308561104">
                                                                                  <w:marLeft w:val="0"/>
                                                                                  <w:marRight w:val="0"/>
                                                                                  <w:marTop w:val="0"/>
                                                                                  <w:marBottom w:val="0"/>
                                                                                  <w:divBdr>
                                                                                    <w:top w:val="none" w:sz="0" w:space="0" w:color="auto"/>
                                                                                    <w:left w:val="none" w:sz="0" w:space="0" w:color="auto"/>
                                                                                    <w:bottom w:val="none" w:sz="0" w:space="0" w:color="auto"/>
                                                                                    <w:right w:val="none" w:sz="0" w:space="0" w:color="auto"/>
                                                                                  </w:divBdr>
                                                                                  <w:divsChild>
                                                                                    <w:div w:id="1249844647">
                                                                                      <w:marLeft w:val="0"/>
                                                                                      <w:marRight w:val="0"/>
                                                                                      <w:marTop w:val="0"/>
                                                                                      <w:marBottom w:val="0"/>
                                                                                      <w:divBdr>
                                                                                        <w:top w:val="none" w:sz="0" w:space="0" w:color="auto"/>
                                                                                        <w:left w:val="none" w:sz="0" w:space="0" w:color="auto"/>
                                                                                        <w:bottom w:val="none" w:sz="0" w:space="0" w:color="auto"/>
                                                                                        <w:right w:val="none" w:sz="0" w:space="0" w:color="auto"/>
                                                                                      </w:divBdr>
                                                                                      <w:divsChild>
                                                                                        <w:div w:id="192041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880314">
                                                                              <w:marLeft w:val="0"/>
                                                                              <w:marRight w:val="0"/>
                                                                              <w:marTop w:val="0"/>
                                                                              <w:marBottom w:val="0"/>
                                                                              <w:divBdr>
                                                                                <w:top w:val="none" w:sz="0" w:space="0" w:color="auto"/>
                                                                                <w:left w:val="none" w:sz="0" w:space="0" w:color="auto"/>
                                                                                <w:bottom w:val="none" w:sz="0" w:space="0" w:color="auto"/>
                                                                                <w:right w:val="none" w:sz="0" w:space="0" w:color="auto"/>
                                                                              </w:divBdr>
                                                                              <w:divsChild>
                                                                                <w:div w:id="594635289">
                                                                                  <w:marLeft w:val="0"/>
                                                                                  <w:marRight w:val="0"/>
                                                                                  <w:marTop w:val="0"/>
                                                                                  <w:marBottom w:val="0"/>
                                                                                  <w:divBdr>
                                                                                    <w:top w:val="none" w:sz="0" w:space="0" w:color="auto"/>
                                                                                    <w:left w:val="none" w:sz="0" w:space="0" w:color="auto"/>
                                                                                    <w:bottom w:val="none" w:sz="0" w:space="0" w:color="auto"/>
                                                                                    <w:right w:val="none" w:sz="0" w:space="0" w:color="auto"/>
                                                                                  </w:divBdr>
                                                                                  <w:divsChild>
                                                                                    <w:div w:id="2097968928">
                                                                                      <w:marLeft w:val="0"/>
                                                                                      <w:marRight w:val="0"/>
                                                                                      <w:marTop w:val="0"/>
                                                                                      <w:marBottom w:val="0"/>
                                                                                      <w:divBdr>
                                                                                        <w:top w:val="none" w:sz="0" w:space="0" w:color="auto"/>
                                                                                        <w:left w:val="none" w:sz="0" w:space="0" w:color="auto"/>
                                                                                        <w:bottom w:val="none" w:sz="0" w:space="0" w:color="auto"/>
                                                                                        <w:right w:val="none" w:sz="0" w:space="0" w:color="auto"/>
                                                                                      </w:divBdr>
                                                                                      <w:divsChild>
                                                                                        <w:div w:id="505828044">
                                                                                          <w:marLeft w:val="0"/>
                                                                                          <w:marRight w:val="0"/>
                                                                                          <w:marTop w:val="0"/>
                                                                                          <w:marBottom w:val="0"/>
                                                                                          <w:divBdr>
                                                                                            <w:top w:val="none" w:sz="0" w:space="0" w:color="auto"/>
                                                                                            <w:left w:val="none" w:sz="0" w:space="0" w:color="auto"/>
                                                                                            <w:bottom w:val="none" w:sz="0" w:space="0" w:color="auto"/>
                                                                                            <w:right w:val="none" w:sz="0" w:space="0" w:color="auto"/>
                                                                                          </w:divBdr>
                                                                                          <w:divsChild>
                                                                                            <w:div w:id="66089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5514162">
                                                                              <w:marLeft w:val="0"/>
                                                                              <w:marRight w:val="0"/>
                                                                              <w:marTop w:val="0"/>
                                                                              <w:marBottom w:val="0"/>
                                                                              <w:divBdr>
                                                                                <w:top w:val="none" w:sz="0" w:space="0" w:color="auto"/>
                                                                                <w:left w:val="none" w:sz="0" w:space="0" w:color="auto"/>
                                                                                <w:bottom w:val="none" w:sz="0" w:space="0" w:color="auto"/>
                                                                                <w:right w:val="none" w:sz="0" w:space="0" w:color="auto"/>
                                                                              </w:divBdr>
                                                                              <w:divsChild>
                                                                                <w:div w:id="1012027808">
                                                                                  <w:marLeft w:val="0"/>
                                                                                  <w:marRight w:val="0"/>
                                                                                  <w:marTop w:val="0"/>
                                                                                  <w:marBottom w:val="0"/>
                                                                                  <w:divBdr>
                                                                                    <w:top w:val="none" w:sz="0" w:space="0" w:color="auto"/>
                                                                                    <w:left w:val="none" w:sz="0" w:space="0" w:color="auto"/>
                                                                                    <w:bottom w:val="none" w:sz="0" w:space="0" w:color="auto"/>
                                                                                    <w:right w:val="none" w:sz="0" w:space="0" w:color="auto"/>
                                                                                  </w:divBdr>
                                                                                  <w:divsChild>
                                                                                    <w:div w:id="2008095791">
                                                                                      <w:marLeft w:val="0"/>
                                                                                      <w:marRight w:val="0"/>
                                                                                      <w:marTop w:val="0"/>
                                                                                      <w:marBottom w:val="0"/>
                                                                                      <w:divBdr>
                                                                                        <w:top w:val="none" w:sz="0" w:space="0" w:color="auto"/>
                                                                                        <w:left w:val="none" w:sz="0" w:space="0" w:color="auto"/>
                                                                                        <w:bottom w:val="none" w:sz="0" w:space="0" w:color="auto"/>
                                                                                        <w:right w:val="none" w:sz="0" w:space="0" w:color="auto"/>
                                                                                      </w:divBdr>
                                                                                      <w:divsChild>
                                                                                        <w:div w:id="1105418930">
                                                                                          <w:marLeft w:val="0"/>
                                                                                          <w:marRight w:val="0"/>
                                                                                          <w:marTop w:val="0"/>
                                                                                          <w:marBottom w:val="0"/>
                                                                                          <w:divBdr>
                                                                                            <w:top w:val="none" w:sz="0" w:space="0" w:color="auto"/>
                                                                                            <w:left w:val="none" w:sz="0" w:space="0" w:color="auto"/>
                                                                                            <w:bottom w:val="none" w:sz="0" w:space="0" w:color="auto"/>
                                                                                            <w:right w:val="none" w:sz="0" w:space="0" w:color="auto"/>
                                                                                          </w:divBdr>
                                                                                          <w:divsChild>
                                                                                            <w:div w:id="1577012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1096649">
                                                                              <w:marLeft w:val="0"/>
                                                                              <w:marRight w:val="0"/>
                                                                              <w:marTop w:val="0"/>
                                                                              <w:marBottom w:val="0"/>
                                                                              <w:divBdr>
                                                                                <w:top w:val="none" w:sz="0" w:space="0" w:color="auto"/>
                                                                                <w:left w:val="none" w:sz="0" w:space="0" w:color="auto"/>
                                                                                <w:bottom w:val="none" w:sz="0" w:space="0" w:color="auto"/>
                                                                                <w:right w:val="none" w:sz="0" w:space="0" w:color="auto"/>
                                                                              </w:divBdr>
                                                                              <w:divsChild>
                                                                                <w:div w:id="1137138821">
                                                                                  <w:marLeft w:val="0"/>
                                                                                  <w:marRight w:val="0"/>
                                                                                  <w:marTop w:val="0"/>
                                                                                  <w:marBottom w:val="0"/>
                                                                                  <w:divBdr>
                                                                                    <w:top w:val="none" w:sz="0" w:space="0" w:color="auto"/>
                                                                                    <w:left w:val="none" w:sz="0" w:space="0" w:color="auto"/>
                                                                                    <w:bottom w:val="none" w:sz="0" w:space="0" w:color="auto"/>
                                                                                    <w:right w:val="none" w:sz="0" w:space="0" w:color="auto"/>
                                                                                  </w:divBdr>
                                                                                  <w:divsChild>
                                                                                    <w:div w:id="762649267">
                                                                                      <w:marLeft w:val="0"/>
                                                                                      <w:marRight w:val="0"/>
                                                                                      <w:marTop w:val="0"/>
                                                                                      <w:marBottom w:val="0"/>
                                                                                      <w:divBdr>
                                                                                        <w:top w:val="none" w:sz="0" w:space="0" w:color="auto"/>
                                                                                        <w:left w:val="none" w:sz="0" w:space="0" w:color="auto"/>
                                                                                        <w:bottom w:val="none" w:sz="0" w:space="0" w:color="auto"/>
                                                                                        <w:right w:val="none" w:sz="0" w:space="0" w:color="auto"/>
                                                                                      </w:divBdr>
                                                                                      <w:divsChild>
                                                                                        <w:div w:id="1101755581">
                                                                                          <w:marLeft w:val="0"/>
                                                                                          <w:marRight w:val="0"/>
                                                                                          <w:marTop w:val="0"/>
                                                                                          <w:marBottom w:val="0"/>
                                                                                          <w:divBdr>
                                                                                            <w:top w:val="none" w:sz="0" w:space="0" w:color="auto"/>
                                                                                            <w:left w:val="none" w:sz="0" w:space="0" w:color="auto"/>
                                                                                            <w:bottom w:val="none" w:sz="0" w:space="0" w:color="auto"/>
                                                                                            <w:right w:val="none" w:sz="0" w:space="0" w:color="auto"/>
                                                                                          </w:divBdr>
                                                                                          <w:divsChild>
                                                                                            <w:div w:id="986712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59196879">
                      <w:marLeft w:val="0"/>
                      <w:marRight w:val="0"/>
                      <w:marTop w:val="0"/>
                      <w:marBottom w:val="0"/>
                      <w:divBdr>
                        <w:top w:val="none" w:sz="0" w:space="0" w:color="auto"/>
                        <w:left w:val="none" w:sz="0" w:space="0" w:color="auto"/>
                        <w:bottom w:val="none" w:sz="0" w:space="0" w:color="auto"/>
                        <w:right w:val="none" w:sz="0" w:space="0" w:color="auto"/>
                      </w:divBdr>
                      <w:divsChild>
                        <w:div w:id="627662591">
                          <w:marLeft w:val="0"/>
                          <w:marRight w:val="0"/>
                          <w:marTop w:val="0"/>
                          <w:marBottom w:val="0"/>
                          <w:divBdr>
                            <w:top w:val="none" w:sz="0" w:space="0" w:color="auto"/>
                            <w:left w:val="none" w:sz="0" w:space="0" w:color="auto"/>
                            <w:bottom w:val="none" w:sz="0" w:space="0" w:color="auto"/>
                            <w:right w:val="none" w:sz="0" w:space="0" w:color="auto"/>
                          </w:divBdr>
                          <w:divsChild>
                            <w:div w:id="302656543">
                              <w:marLeft w:val="0"/>
                              <w:marRight w:val="0"/>
                              <w:marTop w:val="0"/>
                              <w:marBottom w:val="0"/>
                              <w:divBdr>
                                <w:top w:val="none" w:sz="0" w:space="0" w:color="auto"/>
                                <w:left w:val="none" w:sz="0" w:space="0" w:color="auto"/>
                                <w:bottom w:val="none" w:sz="0" w:space="0" w:color="auto"/>
                                <w:right w:val="none" w:sz="0" w:space="0" w:color="auto"/>
                              </w:divBdr>
                              <w:divsChild>
                                <w:div w:id="1505894543">
                                  <w:marLeft w:val="0"/>
                                  <w:marRight w:val="0"/>
                                  <w:marTop w:val="0"/>
                                  <w:marBottom w:val="0"/>
                                  <w:divBdr>
                                    <w:top w:val="none" w:sz="0" w:space="0" w:color="auto"/>
                                    <w:left w:val="none" w:sz="0" w:space="0" w:color="auto"/>
                                    <w:bottom w:val="none" w:sz="0" w:space="0" w:color="auto"/>
                                    <w:right w:val="none" w:sz="0" w:space="0" w:color="auto"/>
                                  </w:divBdr>
                                  <w:divsChild>
                                    <w:div w:id="342781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688438">
                              <w:marLeft w:val="0"/>
                              <w:marRight w:val="0"/>
                              <w:marTop w:val="0"/>
                              <w:marBottom w:val="0"/>
                              <w:divBdr>
                                <w:top w:val="none" w:sz="0" w:space="0" w:color="auto"/>
                                <w:left w:val="none" w:sz="0" w:space="0" w:color="auto"/>
                                <w:bottom w:val="none" w:sz="0" w:space="0" w:color="auto"/>
                                <w:right w:val="none" w:sz="0" w:space="0" w:color="auto"/>
                              </w:divBdr>
                              <w:divsChild>
                                <w:div w:id="898519935">
                                  <w:marLeft w:val="0"/>
                                  <w:marRight w:val="0"/>
                                  <w:marTop w:val="0"/>
                                  <w:marBottom w:val="0"/>
                                  <w:divBdr>
                                    <w:top w:val="none" w:sz="0" w:space="0" w:color="auto"/>
                                    <w:left w:val="none" w:sz="0" w:space="0" w:color="auto"/>
                                    <w:bottom w:val="none" w:sz="0" w:space="0" w:color="auto"/>
                                    <w:right w:val="none" w:sz="0" w:space="0" w:color="auto"/>
                                  </w:divBdr>
                                  <w:divsChild>
                                    <w:div w:id="1468008803">
                                      <w:marLeft w:val="0"/>
                                      <w:marRight w:val="0"/>
                                      <w:marTop w:val="0"/>
                                      <w:marBottom w:val="0"/>
                                      <w:divBdr>
                                        <w:top w:val="none" w:sz="0" w:space="0" w:color="auto"/>
                                        <w:left w:val="none" w:sz="0" w:space="0" w:color="auto"/>
                                        <w:bottom w:val="none" w:sz="0" w:space="0" w:color="auto"/>
                                        <w:right w:val="none" w:sz="0" w:space="0" w:color="auto"/>
                                      </w:divBdr>
                                      <w:divsChild>
                                        <w:div w:id="461077575">
                                          <w:marLeft w:val="0"/>
                                          <w:marRight w:val="0"/>
                                          <w:marTop w:val="0"/>
                                          <w:marBottom w:val="0"/>
                                          <w:divBdr>
                                            <w:top w:val="none" w:sz="0" w:space="0" w:color="auto"/>
                                            <w:left w:val="none" w:sz="0" w:space="0" w:color="auto"/>
                                            <w:bottom w:val="none" w:sz="0" w:space="0" w:color="auto"/>
                                            <w:right w:val="none" w:sz="0" w:space="0" w:color="auto"/>
                                          </w:divBdr>
                                          <w:divsChild>
                                            <w:div w:id="2024359344">
                                              <w:marLeft w:val="0"/>
                                              <w:marRight w:val="0"/>
                                              <w:marTop w:val="0"/>
                                              <w:marBottom w:val="0"/>
                                              <w:divBdr>
                                                <w:top w:val="none" w:sz="0" w:space="0" w:color="auto"/>
                                                <w:left w:val="none" w:sz="0" w:space="0" w:color="auto"/>
                                                <w:bottom w:val="none" w:sz="0" w:space="0" w:color="auto"/>
                                                <w:right w:val="none" w:sz="0" w:space="0" w:color="auto"/>
                                              </w:divBdr>
                                              <w:divsChild>
                                                <w:div w:id="1517378279">
                                                  <w:marLeft w:val="660"/>
                                                  <w:marRight w:val="1440"/>
                                                  <w:marTop w:val="0"/>
                                                  <w:marBottom w:val="0"/>
                                                  <w:divBdr>
                                                    <w:top w:val="none" w:sz="0" w:space="0" w:color="auto"/>
                                                    <w:left w:val="none" w:sz="0" w:space="0" w:color="auto"/>
                                                    <w:bottom w:val="none" w:sz="0" w:space="0" w:color="auto"/>
                                                    <w:right w:val="none" w:sz="0" w:space="0" w:color="auto"/>
                                                  </w:divBdr>
                                                  <w:divsChild>
                                                    <w:div w:id="433281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1602474">
                                          <w:marLeft w:val="0"/>
                                          <w:marRight w:val="0"/>
                                          <w:marTop w:val="0"/>
                                          <w:marBottom w:val="0"/>
                                          <w:divBdr>
                                            <w:top w:val="none" w:sz="0" w:space="0" w:color="auto"/>
                                            <w:left w:val="none" w:sz="0" w:space="0" w:color="auto"/>
                                            <w:bottom w:val="none" w:sz="0" w:space="0" w:color="auto"/>
                                            <w:right w:val="none" w:sz="0" w:space="0" w:color="auto"/>
                                          </w:divBdr>
                                          <w:divsChild>
                                            <w:div w:id="1474255889">
                                              <w:marLeft w:val="0"/>
                                              <w:marRight w:val="0"/>
                                              <w:marTop w:val="0"/>
                                              <w:marBottom w:val="0"/>
                                              <w:divBdr>
                                                <w:top w:val="none" w:sz="0" w:space="0" w:color="auto"/>
                                                <w:left w:val="none" w:sz="0" w:space="0" w:color="auto"/>
                                                <w:bottom w:val="none" w:sz="0" w:space="0" w:color="auto"/>
                                                <w:right w:val="none" w:sz="0" w:space="0" w:color="auto"/>
                                              </w:divBdr>
                                              <w:divsChild>
                                                <w:div w:id="1274676366">
                                                  <w:marLeft w:val="0"/>
                                                  <w:marRight w:val="0"/>
                                                  <w:marTop w:val="0"/>
                                                  <w:marBottom w:val="0"/>
                                                  <w:divBdr>
                                                    <w:top w:val="none" w:sz="0" w:space="0" w:color="auto"/>
                                                    <w:left w:val="none" w:sz="0" w:space="0" w:color="auto"/>
                                                    <w:bottom w:val="none" w:sz="0" w:space="0" w:color="auto"/>
                                                    <w:right w:val="none" w:sz="0" w:space="0" w:color="auto"/>
                                                  </w:divBdr>
                                                  <w:divsChild>
                                                    <w:div w:id="2036227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589080">
                                          <w:marLeft w:val="0"/>
                                          <w:marRight w:val="0"/>
                                          <w:marTop w:val="0"/>
                                          <w:marBottom w:val="0"/>
                                          <w:divBdr>
                                            <w:top w:val="none" w:sz="0" w:space="0" w:color="auto"/>
                                            <w:left w:val="none" w:sz="0" w:space="0" w:color="auto"/>
                                            <w:bottom w:val="none" w:sz="0" w:space="0" w:color="auto"/>
                                            <w:right w:val="none" w:sz="0" w:space="0" w:color="auto"/>
                                          </w:divBdr>
                                          <w:divsChild>
                                            <w:div w:id="361131853">
                                              <w:marLeft w:val="0"/>
                                              <w:marRight w:val="0"/>
                                              <w:marTop w:val="0"/>
                                              <w:marBottom w:val="0"/>
                                              <w:divBdr>
                                                <w:top w:val="none" w:sz="0" w:space="0" w:color="auto"/>
                                                <w:left w:val="none" w:sz="0" w:space="0" w:color="auto"/>
                                                <w:bottom w:val="none" w:sz="0" w:space="0" w:color="auto"/>
                                                <w:right w:val="none" w:sz="0" w:space="0" w:color="auto"/>
                                              </w:divBdr>
                                              <w:divsChild>
                                                <w:div w:id="1207261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97494065">
          <w:marLeft w:val="0"/>
          <w:marRight w:val="0"/>
          <w:marTop w:val="0"/>
          <w:marBottom w:val="0"/>
          <w:divBdr>
            <w:top w:val="none" w:sz="0" w:space="0" w:color="auto"/>
            <w:left w:val="none" w:sz="0" w:space="0" w:color="auto"/>
            <w:bottom w:val="none" w:sz="0" w:space="0" w:color="auto"/>
            <w:right w:val="none" w:sz="0" w:space="0" w:color="auto"/>
          </w:divBdr>
        </w:div>
        <w:div w:id="1349990544">
          <w:marLeft w:val="0"/>
          <w:marRight w:val="0"/>
          <w:marTop w:val="0"/>
          <w:marBottom w:val="0"/>
          <w:divBdr>
            <w:top w:val="none" w:sz="0" w:space="0" w:color="auto"/>
            <w:left w:val="none" w:sz="0" w:space="0" w:color="auto"/>
            <w:bottom w:val="none" w:sz="0" w:space="0" w:color="auto"/>
            <w:right w:val="none" w:sz="0" w:space="0" w:color="auto"/>
          </w:divBdr>
        </w:div>
        <w:div w:id="1652901218">
          <w:marLeft w:val="0"/>
          <w:marRight w:val="0"/>
          <w:marTop w:val="0"/>
          <w:marBottom w:val="0"/>
          <w:divBdr>
            <w:top w:val="none" w:sz="0" w:space="0" w:color="auto"/>
            <w:left w:val="none" w:sz="0" w:space="0" w:color="auto"/>
            <w:bottom w:val="none" w:sz="0" w:space="0" w:color="auto"/>
            <w:right w:val="none" w:sz="0" w:space="0" w:color="auto"/>
          </w:divBdr>
        </w:div>
        <w:div w:id="2053528658">
          <w:marLeft w:val="0"/>
          <w:marRight w:val="0"/>
          <w:marTop w:val="0"/>
          <w:marBottom w:val="0"/>
          <w:divBdr>
            <w:top w:val="none" w:sz="0" w:space="0" w:color="auto"/>
            <w:left w:val="none" w:sz="0" w:space="0" w:color="auto"/>
            <w:bottom w:val="none" w:sz="0" w:space="0" w:color="auto"/>
            <w:right w:val="none" w:sz="0" w:space="0" w:color="auto"/>
          </w:divBdr>
        </w:div>
      </w:divsChild>
    </w:div>
    <w:div w:id="1888175452">
      <w:bodyDiv w:val="1"/>
      <w:marLeft w:val="0"/>
      <w:marRight w:val="0"/>
      <w:marTop w:val="0"/>
      <w:marBottom w:val="0"/>
      <w:divBdr>
        <w:top w:val="none" w:sz="0" w:space="0" w:color="auto"/>
        <w:left w:val="none" w:sz="0" w:space="0" w:color="auto"/>
        <w:bottom w:val="none" w:sz="0" w:space="0" w:color="auto"/>
        <w:right w:val="none" w:sz="0" w:space="0" w:color="auto"/>
      </w:divBdr>
      <w:divsChild>
        <w:div w:id="1331253784">
          <w:marLeft w:val="0"/>
          <w:marRight w:val="0"/>
          <w:marTop w:val="0"/>
          <w:marBottom w:val="0"/>
          <w:divBdr>
            <w:top w:val="none" w:sz="0" w:space="0" w:color="auto"/>
            <w:left w:val="none" w:sz="0" w:space="0" w:color="auto"/>
            <w:bottom w:val="none" w:sz="0" w:space="0" w:color="auto"/>
            <w:right w:val="none" w:sz="0" w:space="0" w:color="auto"/>
          </w:divBdr>
        </w:div>
      </w:divsChild>
    </w:div>
    <w:div w:id="1917087195">
      <w:bodyDiv w:val="1"/>
      <w:marLeft w:val="0"/>
      <w:marRight w:val="0"/>
      <w:marTop w:val="0"/>
      <w:marBottom w:val="0"/>
      <w:divBdr>
        <w:top w:val="none" w:sz="0" w:space="0" w:color="auto"/>
        <w:left w:val="none" w:sz="0" w:space="0" w:color="auto"/>
        <w:bottom w:val="none" w:sz="0" w:space="0" w:color="auto"/>
        <w:right w:val="none" w:sz="0" w:space="0" w:color="auto"/>
      </w:divBdr>
    </w:div>
    <w:div w:id="2015262326">
      <w:bodyDiv w:val="1"/>
      <w:marLeft w:val="0"/>
      <w:marRight w:val="0"/>
      <w:marTop w:val="0"/>
      <w:marBottom w:val="0"/>
      <w:divBdr>
        <w:top w:val="none" w:sz="0" w:space="0" w:color="auto"/>
        <w:left w:val="none" w:sz="0" w:space="0" w:color="auto"/>
        <w:bottom w:val="none" w:sz="0" w:space="0" w:color="auto"/>
        <w:right w:val="none" w:sz="0" w:space="0" w:color="auto"/>
      </w:divBdr>
      <w:divsChild>
        <w:div w:id="202714155">
          <w:marLeft w:val="0"/>
          <w:marRight w:val="0"/>
          <w:marTop w:val="0"/>
          <w:marBottom w:val="0"/>
          <w:divBdr>
            <w:top w:val="none" w:sz="0" w:space="0" w:color="auto"/>
            <w:left w:val="none" w:sz="0" w:space="0" w:color="auto"/>
            <w:bottom w:val="none" w:sz="0" w:space="0" w:color="auto"/>
            <w:right w:val="none" w:sz="0" w:space="0" w:color="auto"/>
          </w:divBdr>
        </w:div>
      </w:divsChild>
    </w:div>
    <w:div w:id="2037340872">
      <w:bodyDiv w:val="1"/>
      <w:marLeft w:val="0"/>
      <w:marRight w:val="0"/>
      <w:marTop w:val="0"/>
      <w:marBottom w:val="0"/>
      <w:divBdr>
        <w:top w:val="none" w:sz="0" w:space="0" w:color="auto"/>
        <w:left w:val="none" w:sz="0" w:space="0" w:color="auto"/>
        <w:bottom w:val="none" w:sz="0" w:space="0" w:color="auto"/>
        <w:right w:val="none" w:sz="0" w:space="0" w:color="auto"/>
      </w:divBdr>
      <w:divsChild>
        <w:div w:id="4551871">
          <w:marLeft w:val="0"/>
          <w:marRight w:val="0"/>
          <w:marTop w:val="0"/>
          <w:marBottom w:val="0"/>
          <w:divBdr>
            <w:top w:val="none" w:sz="0" w:space="0" w:color="auto"/>
            <w:left w:val="none" w:sz="0" w:space="0" w:color="auto"/>
            <w:bottom w:val="none" w:sz="0" w:space="0" w:color="auto"/>
            <w:right w:val="none" w:sz="0" w:space="0" w:color="auto"/>
          </w:divBdr>
        </w:div>
      </w:divsChild>
    </w:div>
    <w:div w:id="2039769188">
      <w:bodyDiv w:val="1"/>
      <w:marLeft w:val="0"/>
      <w:marRight w:val="0"/>
      <w:marTop w:val="0"/>
      <w:marBottom w:val="0"/>
      <w:divBdr>
        <w:top w:val="none" w:sz="0" w:space="0" w:color="auto"/>
        <w:left w:val="none" w:sz="0" w:space="0" w:color="auto"/>
        <w:bottom w:val="none" w:sz="0" w:space="0" w:color="auto"/>
        <w:right w:val="none" w:sz="0" w:space="0" w:color="auto"/>
      </w:divBdr>
    </w:div>
    <w:div w:id="2113471130">
      <w:bodyDiv w:val="1"/>
      <w:marLeft w:val="0"/>
      <w:marRight w:val="0"/>
      <w:marTop w:val="0"/>
      <w:marBottom w:val="0"/>
      <w:divBdr>
        <w:top w:val="none" w:sz="0" w:space="0" w:color="auto"/>
        <w:left w:val="none" w:sz="0" w:space="0" w:color="auto"/>
        <w:bottom w:val="none" w:sz="0" w:space="0" w:color="auto"/>
        <w:right w:val="none" w:sz="0" w:space="0" w:color="auto"/>
      </w:divBdr>
      <w:divsChild>
        <w:div w:id="20398911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footer" Target="footer1.xml"/><Relationship Id="rId3" Type="http://schemas.openxmlformats.org/officeDocument/2006/relationships/styles" Target="styles.xml"/><Relationship Id="rId42" Type="http://schemas.microsoft.com/office/2011/relationships/people" Target="people.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hyperlink" Target="http://www.phage.org/calculators/Poisson.html" TargetMode="External"/><Relationship Id="rId2" Type="http://schemas.openxmlformats.org/officeDocument/2006/relationships/numbering" Target="numbering.xml"/><Relationship Id="rId16" Type="http://schemas.openxmlformats.org/officeDocument/2006/relationships/oleObject" Target="embeddings/oleObject2.bin"/><Relationship Id="rId20" Type="http://schemas.openxmlformats.org/officeDocument/2006/relationships/theme" Target="theme/theme1.xml"/><Relationship Id="rId41"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6.emf"/><Relationship Id="rId10" Type="http://schemas.openxmlformats.org/officeDocument/2006/relationships/image" Target="media/image2.pn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oleObject" Target="embeddings/oleObject1.bin"/><Relationship Id="rId43"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1B1AC8-B441-44FC-89A2-F6D207C7ED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8</Pages>
  <Words>9224</Words>
  <Characters>52582</Characters>
  <Application>Microsoft Office Word</Application>
  <DocSecurity>0</DocSecurity>
  <Lines>438</Lines>
  <Paragraphs>1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1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dude</dc:creator>
  <cp:lastModifiedBy>Microdude</cp:lastModifiedBy>
  <cp:revision>30</cp:revision>
  <dcterms:created xsi:type="dcterms:W3CDTF">2025-09-18T17:27:00Z</dcterms:created>
  <dcterms:modified xsi:type="dcterms:W3CDTF">2025-12-14T16:46:00Z</dcterms:modified>
</cp:coreProperties>
</file>